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07B88" w14:textId="1132DFE5" w:rsidR="009B65AE" w:rsidRPr="00723567" w:rsidRDefault="00AD4414" w:rsidP="00CE553D">
      <w:pPr>
        <w:spacing w:line="480" w:lineRule="auto"/>
      </w:pPr>
      <w:r>
        <w:rPr>
          <w:b/>
          <w:bCs/>
        </w:rPr>
        <w:t>S1</w:t>
      </w:r>
      <w:r w:rsidR="009C2CD0">
        <w:rPr>
          <w:b/>
          <w:bCs/>
        </w:rPr>
        <w:t xml:space="preserve"> </w:t>
      </w:r>
      <w:r w:rsidR="009B65AE" w:rsidRPr="500EE8C2">
        <w:rPr>
          <w:b/>
          <w:bCs/>
        </w:rPr>
        <w:t>Table.</w:t>
      </w:r>
      <w:r w:rsidR="009B65AE">
        <w:t xml:space="preserve"> </w:t>
      </w:r>
      <w:r w:rsidR="009B65AE" w:rsidRPr="500EE8C2">
        <w:rPr>
          <w:b/>
          <w:bCs/>
        </w:rPr>
        <w:t>Median</w:t>
      </w:r>
      <w:r w:rsidR="009B65AE">
        <w:t xml:space="preserve"> </w:t>
      </w:r>
      <w:r w:rsidR="009B65AE" w:rsidRPr="500EE8C2">
        <w:rPr>
          <w:b/>
          <w:bCs/>
        </w:rPr>
        <w:t>anti</w:t>
      </w:r>
      <w:r w:rsidR="00D25990">
        <w:rPr>
          <w:rStyle w:val="normaltextrun1"/>
          <w:rFonts w:ascii="Calibri" w:hAnsi="Calibri" w:cs="Calibri"/>
          <w:bCs/>
        </w:rPr>
        <w:t>–</w:t>
      </w:r>
      <w:r w:rsidR="009B65AE" w:rsidRPr="500EE8C2">
        <w:rPr>
          <w:rStyle w:val="normaltextrun1"/>
          <w:rFonts w:ascii="Calibri" w:hAnsi="Calibri" w:cs="Calibri"/>
          <w:b/>
          <w:bCs/>
        </w:rPr>
        <w:t>SARS-CoV-2 serum antibody titers and ratios post-vaccination and post-infection by isotype among participants (N=11) in a nursing home cohort</w:t>
      </w:r>
      <w:r w:rsidR="009B65AE" w:rsidRPr="500EE8C2">
        <w:rPr>
          <w:rFonts w:ascii="Calibri" w:eastAsia="Calibri" w:hAnsi="Calibri" w:cs="Calibri"/>
          <w:b/>
          <w:bCs/>
          <w:color w:val="000000" w:themeColor="text1"/>
        </w:rPr>
        <w:t>—Georgia, October 2020‒April 2021</w:t>
      </w:r>
      <w:r w:rsidR="00463BF0" w:rsidRPr="002F3E54">
        <w:rPr>
          <w:rFonts w:ascii="Calibri" w:eastAsia="Calibri" w:hAnsi="Calibri" w:cs="Calibri"/>
          <w:b/>
          <w:bCs/>
          <w:color w:val="000000" w:themeColor="text1"/>
          <w:vertAlign w:val="superscript"/>
        </w:rPr>
        <w:t>*</w:t>
      </w:r>
    </w:p>
    <w:tbl>
      <w:tblPr>
        <w:tblStyle w:val="TableGrid"/>
        <w:tblW w:w="9985" w:type="dxa"/>
        <w:tblLayout w:type="fixed"/>
        <w:tblLook w:val="06A0" w:firstRow="1" w:lastRow="0" w:firstColumn="1" w:lastColumn="0" w:noHBand="1" w:noVBand="1"/>
      </w:tblPr>
      <w:tblGrid>
        <w:gridCol w:w="1345"/>
        <w:gridCol w:w="1260"/>
        <w:gridCol w:w="2070"/>
        <w:gridCol w:w="1260"/>
        <w:gridCol w:w="2700"/>
        <w:gridCol w:w="1350"/>
      </w:tblGrid>
      <w:tr w:rsidR="009B65AE" w:rsidRPr="00011E7D" w14:paraId="024EE766" w14:textId="77777777" w:rsidTr="00593C16">
        <w:trPr>
          <w:trHeight w:val="300"/>
        </w:trPr>
        <w:tc>
          <w:tcPr>
            <w:tcW w:w="1345" w:type="dxa"/>
            <w:vMerge w:val="restart"/>
            <w:noWrap/>
            <w:vAlign w:val="center"/>
          </w:tcPr>
          <w:p w14:paraId="496FC7C7" w14:textId="160395E2" w:rsidR="009B65AE" w:rsidRPr="008A7608" w:rsidRDefault="009B65AE" w:rsidP="00A639E4">
            <w:pPr>
              <w:rPr>
                <w:b/>
              </w:rPr>
            </w:pPr>
            <w:r>
              <w:rPr>
                <w:b/>
              </w:rPr>
              <w:t>Time</w:t>
            </w:r>
            <w:r w:rsidR="00A40DA2">
              <w:rPr>
                <w:b/>
              </w:rPr>
              <w:t xml:space="preserve"> period</w:t>
            </w:r>
            <w:r>
              <w:rPr>
                <w:b/>
              </w:rPr>
              <w:t xml:space="preserve"> (days)</w:t>
            </w:r>
          </w:p>
        </w:tc>
        <w:tc>
          <w:tcPr>
            <w:tcW w:w="3330" w:type="dxa"/>
            <w:gridSpan w:val="2"/>
            <w:vAlign w:val="center"/>
          </w:tcPr>
          <w:p w14:paraId="6050000C" w14:textId="77777777" w:rsidR="009B65AE" w:rsidRPr="457FF750" w:rsidRDefault="009B65AE" w:rsidP="00A639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infection</w:t>
            </w:r>
          </w:p>
        </w:tc>
        <w:tc>
          <w:tcPr>
            <w:tcW w:w="3960" w:type="dxa"/>
            <w:gridSpan w:val="2"/>
          </w:tcPr>
          <w:p w14:paraId="781EB5A1" w14:textId="77777777" w:rsidR="009B65AE" w:rsidRPr="457FF750" w:rsidRDefault="009B65AE" w:rsidP="00A639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t-vaccination</w:t>
            </w:r>
          </w:p>
        </w:tc>
        <w:tc>
          <w:tcPr>
            <w:tcW w:w="1350" w:type="dxa"/>
            <w:vMerge w:val="restart"/>
          </w:tcPr>
          <w:p w14:paraId="4D2AE98F" w14:textId="77777777" w:rsidR="009B65AE" w:rsidRDefault="009B65AE" w:rsidP="00A639E4">
            <w:pPr>
              <w:jc w:val="center"/>
              <w:rPr>
                <w:b/>
              </w:rPr>
            </w:pPr>
            <w:r>
              <w:rPr>
                <w:b/>
              </w:rPr>
              <w:t>Ratio post-vaccination to post-infection</w:t>
            </w:r>
          </w:p>
        </w:tc>
      </w:tr>
      <w:tr w:rsidR="009B65AE" w:rsidRPr="00011E7D" w14:paraId="7AF593CB" w14:textId="77777777" w:rsidTr="00593C16">
        <w:trPr>
          <w:trHeight w:val="300"/>
        </w:trPr>
        <w:tc>
          <w:tcPr>
            <w:tcW w:w="1345" w:type="dxa"/>
            <w:vMerge/>
            <w:noWrap/>
            <w:vAlign w:val="center"/>
            <w:hideMark/>
          </w:tcPr>
          <w:p w14:paraId="280FDC5E" w14:textId="77777777" w:rsidR="009B65AE" w:rsidRPr="008A7608" w:rsidRDefault="009B65AE" w:rsidP="00A639E4">
            <w:pPr>
              <w:rPr>
                <w:b/>
              </w:rPr>
            </w:pPr>
          </w:p>
        </w:tc>
        <w:tc>
          <w:tcPr>
            <w:tcW w:w="1260" w:type="dxa"/>
            <w:vAlign w:val="center"/>
          </w:tcPr>
          <w:p w14:paraId="0385D15B" w14:textId="77777777" w:rsidR="009B65AE" w:rsidRDefault="009B65AE" w:rsidP="00A639E4">
            <w:pPr>
              <w:jc w:val="center"/>
              <w:rPr>
                <w:b/>
                <w:bCs/>
              </w:rPr>
            </w:pPr>
            <w:r w:rsidRPr="556537F7">
              <w:rPr>
                <w:b/>
                <w:bCs/>
              </w:rPr>
              <w:t xml:space="preserve">No. specimens tested </w:t>
            </w:r>
          </w:p>
        </w:tc>
        <w:tc>
          <w:tcPr>
            <w:tcW w:w="2070" w:type="dxa"/>
            <w:vAlign w:val="center"/>
          </w:tcPr>
          <w:p w14:paraId="3FBD33F3" w14:textId="75079EBB" w:rsidR="009B65AE" w:rsidRDefault="009B65AE" w:rsidP="00A639E4">
            <w:pPr>
              <w:jc w:val="center"/>
              <w:rPr>
                <w:b/>
                <w:bCs/>
              </w:rPr>
            </w:pPr>
            <w:r w:rsidRPr="457FF750">
              <w:rPr>
                <w:b/>
                <w:bCs/>
              </w:rPr>
              <w:t>Median titer (IQR)</w:t>
            </w:r>
            <w:r w:rsidR="002F3E54" w:rsidRPr="002F3E54">
              <w:rPr>
                <w:vertAlign w:val="superscript"/>
              </w:rPr>
              <w:t xml:space="preserve"> †</w:t>
            </w:r>
          </w:p>
        </w:tc>
        <w:tc>
          <w:tcPr>
            <w:tcW w:w="1260" w:type="dxa"/>
          </w:tcPr>
          <w:p w14:paraId="587ECB57" w14:textId="77777777" w:rsidR="009B65AE" w:rsidRPr="00681FE2" w:rsidRDefault="009B65AE" w:rsidP="00A639E4">
            <w:pPr>
              <w:jc w:val="center"/>
              <w:rPr>
                <w:b/>
                <w:bCs/>
              </w:rPr>
            </w:pPr>
            <w:r w:rsidRPr="556537F7">
              <w:rPr>
                <w:b/>
                <w:bCs/>
              </w:rPr>
              <w:t>No. specimens tested</w:t>
            </w:r>
          </w:p>
        </w:tc>
        <w:tc>
          <w:tcPr>
            <w:tcW w:w="2700" w:type="dxa"/>
            <w:noWrap/>
          </w:tcPr>
          <w:p w14:paraId="6161F5CB" w14:textId="77777777" w:rsidR="004F1402" w:rsidRDefault="009B65AE" w:rsidP="00A639E4">
            <w:pPr>
              <w:jc w:val="center"/>
              <w:rPr>
                <w:b/>
                <w:bCs/>
              </w:rPr>
            </w:pPr>
            <w:r w:rsidRPr="457FF750">
              <w:rPr>
                <w:b/>
                <w:bCs/>
              </w:rPr>
              <w:t>Median titer</w:t>
            </w:r>
          </w:p>
          <w:p w14:paraId="134BAF2F" w14:textId="17F1A2A9" w:rsidR="009B65AE" w:rsidRDefault="009B65AE" w:rsidP="00A639E4">
            <w:pPr>
              <w:jc w:val="center"/>
              <w:rPr>
                <w:b/>
                <w:bCs/>
              </w:rPr>
            </w:pPr>
            <w:r w:rsidRPr="457FF750">
              <w:rPr>
                <w:b/>
                <w:bCs/>
              </w:rPr>
              <w:t>(IQR)</w:t>
            </w:r>
            <w:r w:rsidR="00B03873" w:rsidRPr="002F3E54">
              <w:rPr>
                <w:vertAlign w:val="superscript"/>
              </w:rPr>
              <w:t>‡§</w:t>
            </w:r>
          </w:p>
        </w:tc>
        <w:tc>
          <w:tcPr>
            <w:tcW w:w="1350" w:type="dxa"/>
            <w:vMerge/>
          </w:tcPr>
          <w:p w14:paraId="598C6B19" w14:textId="77777777" w:rsidR="009B65AE" w:rsidRDefault="009B65AE" w:rsidP="00A639E4">
            <w:pPr>
              <w:jc w:val="center"/>
              <w:rPr>
                <w:b/>
              </w:rPr>
            </w:pPr>
          </w:p>
        </w:tc>
      </w:tr>
      <w:tr w:rsidR="009B65AE" w:rsidRPr="00011E7D" w14:paraId="1C414561" w14:textId="77777777" w:rsidTr="00593C16">
        <w:trPr>
          <w:trHeight w:val="315"/>
        </w:trPr>
        <w:tc>
          <w:tcPr>
            <w:tcW w:w="1345" w:type="dxa"/>
            <w:noWrap/>
            <w:vAlign w:val="center"/>
          </w:tcPr>
          <w:p w14:paraId="3A33BA4C" w14:textId="77777777" w:rsidR="009B65AE" w:rsidRPr="008A7608" w:rsidRDefault="009B65AE" w:rsidP="00A639E4">
            <w:pPr>
              <w:rPr>
                <w:i/>
              </w:rPr>
            </w:pPr>
            <w:r w:rsidRPr="008A7608">
              <w:rPr>
                <w:i/>
              </w:rPr>
              <w:t>Pan-Ig</w:t>
            </w:r>
          </w:p>
        </w:tc>
        <w:tc>
          <w:tcPr>
            <w:tcW w:w="1260" w:type="dxa"/>
            <w:vAlign w:val="center"/>
          </w:tcPr>
          <w:p w14:paraId="6D7ED0A5" w14:textId="77777777" w:rsidR="009B65AE" w:rsidRDefault="009B65AE" w:rsidP="00A639E4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vAlign w:val="center"/>
          </w:tcPr>
          <w:p w14:paraId="35173E62" w14:textId="77777777" w:rsidR="009B65AE" w:rsidRDefault="009B65AE" w:rsidP="00A639E4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</w:tcPr>
          <w:p w14:paraId="57C0F391" w14:textId="77777777" w:rsidR="009B65AE" w:rsidRDefault="009B65AE" w:rsidP="00A639E4">
            <w:pPr>
              <w:jc w:val="center"/>
              <w:rPr>
                <w:b/>
                <w:bCs/>
              </w:rPr>
            </w:pPr>
          </w:p>
        </w:tc>
        <w:tc>
          <w:tcPr>
            <w:tcW w:w="2700" w:type="dxa"/>
            <w:noWrap/>
          </w:tcPr>
          <w:p w14:paraId="204CE3D6" w14:textId="77777777" w:rsidR="009B65AE" w:rsidRDefault="009B65AE" w:rsidP="00A639E4">
            <w:pPr>
              <w:jc w:val="center"/>
              <w:rPr>
                <w:b/>
                <w:bCs/>
              </w:rPr>
            </w:pPr>
          </w:p>
        </w:tc>
        <w:tc>
          <w:tcPr>
            <w:tcW w:w="1350" w:type="dxa"/>
          </w:tcPr>
          <w:p w14:paraId="40CD3A45" w14:textId="77777777" w:rsidR="009B65AE" w:rsidRDefault="009B65AE" w:rsidP="00A639E4">
            <w:pPr>
              <w:jc w:val="center"/>
              <w:rPr>
                <w:b/>
                <w:bCs/>
              </w:rPr>
            </w:pPr>
          </w:p>
        </w:tc>
      </w:tr>
      <w:tr w:rsidR="009B65AE" w:rsidRPr="00011E7D" w14:paraId="17F58CE7" w14:textId="77777777" w:rsidTr="00593C16">
        <w:trPr>
          <w:trHeight w:val="300"/>
        </w:trPr>
        <w:tc>
          <w:tcPr>
            <w:tcW w:w="1345" w:type="dxa"/>
            <w:noWrap/>
            <w:hideMark/>
          </w:tcPr>
          <w:p w14:paraId="0F0F6BB0" w14:textId="77777777" w:rsidR="009B65AE" w:rsidRPr="00011E7D" w:rsidRDefault="009B65AE" w:rsidP="00A639E4">
            <w:pPr>
              <w:jc w:val="center"/>
              <w:rPr>
                <w:b/>
              </w:rPr>
            </w:pPr>
            <w:r>
              <w:rPr>
                <w:rStyle w:val="normaltextrun1"/>
                <w:rFonts w:eastAsiaTheme="minorEastAsia"/>
              </w:rPr>
              <w:t>0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14</w:t>
            </w:r>
          </w:p>
        </w:tc>
        <w:tc>
          <w:tcPr>
            <w:tcW w:w="1260" w:type="dxa"/>
          </w:tcPr>
          <w:p w14:paraId="5DA3036C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2070" w:type="dxa"/>
          </w:tcPr>
          <w:p w14:paraId="51C720D2" w14:textId="77777777" w:rsidR="009B65AE" w:rsidRDefault="009B65AE" w:rsidP="00A639E4">
            <w:pPr>
              <w:spacing w:line="259" w:lineRule="auto"/>
              <w:jc w:val="center"/>
              <w:rPr>
                <w:rStyle w:val="normaltextrun1"/>
                <w:rFonts w:eastAsiaTheme="minorEastAsia"/>
              </w:rPr>
            </w:pPr>
            <w:r>
              <w:rPr>
                <w:rFonts w:ascii="Calibri" w:hAnsi="Calibri" w:cs="Calibri"/>
                <w:color w:val="000000" w:themeColor="text1"/>
              </w:rPr>
              <w:t>286</w:t>
            </w:r>
            <w:r w:rsidRPr="556537F7">
              <w:rPr>
                <w:rFonts w:ascii="Calibri" w:hAnsi="Calibri" w:cs="Calibri"/>
                <w:color w:val="000000" w:themeColor="text1"/>
              </w:rPr>
              <w:t xml:space="preserve"> </w:t>
            </w:r>
            <w:r w:rsidRPr="556537F7">
              <w:rPr>
                <w:rFonts w:eastAsiaTheme="minorEastAsia"/>
                <w:color w:val="000000" w:themeColor="text1"/>
              </w:rPr>
              <w:t>(</w:t>
            </w:r>
            <w:r>
              <w:rPr>
                <w:rFonts w:eastAsiaTheme="minorEastAsia"/>
                <w:color w:val="000000" w:themeColor="text1"/>
              </w:rPr>
              <w:t>257</w:t>
            </w:r>
            <w:r w:rsidRPr="556537F7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1803</w:t>
            </w:r>
            <w:r w:rsidRPr="556537F7">
              <w:rPr>
                <w:rStyle w:val="normaltextrun1"/>
                <w:rFonts w:eastAsiaTheme="minorEastAsia"/>
              </w:rPr>
              <w:t>)</w:t>
            </w:r>
          </w:p>
        </w:tc>
        <w:tc>
          <w:tcPr>
            <w:tcW w:w="1260" w:type="dxa"/>
          </w:tcPr>
          <w:p w14:paraId="5F430948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700" w:type="dxa"/>
            <w:noWrap/>
            <w:vAlign w:val="bottom"/>
          </w:tcPr>
          <w:p w14:paraId="29C7E5B3" w14:textId="77777777" w:rsidR="009B65AE" w:rsidRPr="00011E7D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 xml:space="preserve">5137 </w:t>
            </w:r>
            <w:r w:rsidRPr="556537F7">
              <w:rPr>
                <w:rFonts w:eastAsiaTheme="minorEastAsia"/>
                <w:color w:val="000000" w:themeColor="text1"/>
              </w:rPr>
              <w:t>(3584</w:t>
            </w:r>
            <w:r w:rsidRPr="556537F7">
              <w:rPr>
                <w:rStyle w:val="normaltextrun1"/>
                <w:rFonts w:eastAsiaTheme="minorEastAsia"/>
              </w:rPr>
              <w:t>–73070)</w:t>
            </w:r>
          </w:p>
        </w:tc>
        <w:tc>
          <w:tcPr>
            <w:tcW w:w="1350" w:type="dxa"/>
            <w:vAlign w:val="bottom"/>
          </w:tcPr>
          <w:p w14:paraId="74C3D5FF" w14:textId="77777777" w:rsidR="009B65AE" w:rsidRPr="00011E7D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8.0</w:t>
            </w:r>
          </w:p>
        </w:tc>
      </w:tr>
      <w:tr w:rsidR="009B65AE" w:rsidRPr="00011E7D" w14:paraId="7E21F05A" w14:textId="77777777" w:rsidTr="00593C16">
        <w:trPr>
          <w:trHeight w:val="300"/>
        </w:trPr>
        <w:tc>
          <w:tcPr>
            <w:tcW w:w="1345" w:type="dxa"/>
            <w:noWrap/>
            <w:hideMark/>
          </w:tcPr>
          <w:p w14:paraId="422B37BC" w14:textId="77777777" w:rsidR="009B65AE" w:rsidRPr="00F27CFF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15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30</w:t>
            </w:r>
          </w:p>
        </w:tc>
        <w:tc>
          <w:tcPr>
            <w:tcW w:w="1260" w:type="dxa"/>
          </w:tcPr>
          <w:p w14:paraId="0F05FB85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2070" w:type="dxa"/>
          </w:tcPr>
          <w:p w14:paraId="738ED715" w14:textId="7353A436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1,441</w:t>
            </w:r>
            <w:r w:rsidRPr="00547D40">
              <w:rPr>
                <w:rFonts w:eastAsiaTheme="minorEastAsia"/>
                <w:color w:val="000000" w:themeColor="text1"/>
              </w:rPr>
              <w:t xml:space="preserve"> (1289</w:t>
            </w:r>
            <w:r w:rsidRPr="00547D40">
              <w:rPr>
                <w:rStyle w:val="normaltextrun1"/>
                <w:rFonts w:eastAsiaTheme="minorEastAsia"/>
              </w:rPr>
              <w:t>–3682)</w:t>
            </w:r>
          </w:p>
        </w:tc>
        <w:tc>
          <w:tcPr>
            <w:tcW w:w="1260" w:type="dxa"/>
          </w:tcPr>
          <w:p w14:paraId="49DE428E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700" w:type="dxa"/>
            <w:noWrap/>
            <w:vAlign w:val="bottom"/>
          </w:tcPr>
          <w:p w14:paraId="6EAC1A39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 xml:space="preserve">299,721 </w:t>
            </w:r>
            <w:r w:rsidRPr="00547D40">
              <w:rPr>
                <w:rFonts w:eastAsiaTheme="minorEastAsia"/>
                <w:color w:val="000000" w:themeColor="text1"/>
              </w:rPr>
              <w:t>(240573</w:t>
            </w:r>
            <w:r w:rsidRPr="00547D40">
              <w:rPr>
                <w:rStyle w:val="normaltextrun1"/>
                <w:rFonts w:eastAsiaTheme="minorEastAsia"/>
              </w:rPr>
              <w:t>–345136)</w:t>
            </w:r>
          </w:p>
        </w:tc>
        <w:tc>
          <w:tcPr>
            <w:tcW w:w="1350" w:type="dxa"/>
            <w:vAlign w:val="bottom"/>
          </w:tcPr>
          <w:p w14:paraId="5B76F856" w14:textId="77777777" w:rsidR="009B65AE" w:rsidRPr="00011E7D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208.0</w:t>
            </w:r>
          </w:p>
        </w:tc>
      </w:tr>
      <w:tr w:rsidR="009B65AE" w:rsidRPr="00011E7D" w14:paraId="5CAF6052" w14:textId="77777777" w:rsidTr="00593C16">
        <w:trPr>
          <w:trHeight w:val="300"/>
        </w:trPr>
        <w:tc>
          <w:tcPr>
            <w:tcW w:w="1345" w:type="dxa"/>
            <w:noWrap/>
          </w:tcPr>
          <w:p w14:paraId="770EA939" w14:textId="77777777" w:rsidR="009B65AE" w:rsidRPr="684118DF" w:rsidRDefault="009B65AE" w:rsidP="00A639E4">
            <w:pPr>
              <w:jc w:val="center"/>
            </w:pPr>
            <w:r>
              <w:t>3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t>60</w:t>
            </w:r>
          </w:p>
        </w:tc>
        <w:tc>
          <w:tcPr>
            <w:tcW w:w="1260" w:type="dxa"/>
          </w:tcPr>
          <w:p w14:paraId="087EEBB8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2070" w:type="dxa"/>
          </w:tcPr>
          <w:p w14:paraId="082596A3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4,769 (</w:t>
            </w:r>
            <w:r w:rsidRPr="00547D40">
              <w:rPr>
                <w:rFonts w:eastAsiaTheme="minorEastAsia"/>
                <w:color w:val="000000" w:themeColor="text1"/>
              </w:rPr>
              <w:t>2832</w:t>
            </w:r>
            <w:r w:rsidRPr="00547D40">
              <w:rPr>
                <w:rStyle w:val="normaltextrun1"/>
                <w:rFonts w:eastAsiaTheme="minorEastAsia"/>
              </w:rPr>
              <w:t>–7582)</w:t>
            </w:r>
          </w:p>
        </w:tc>
        <w:tc>
          <w:tcPr>
            <w:tcW w:w="1260" w:type="dxa"/>
          </w:tcPr>
          <w:p w14:paraId="2510A5D0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700" w:type="dxa"/>
            <w:noWrap/>
            <w:vAlign w:val="bottom"/>
          </w:tcPr>
          <w:p w14:paraId="0AB5D1B1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 xml:space="preserve">64,344 </w:t>
            </w:r>
            <w:r w:rsidRPr="00547D40">
              <w:rPr>
                <w:rFonts w:eastAsiaTheme="minorEastAsia"/>
                <w:color w:val="000000" w:themeColor="text1"/>
              </w:rPr>
              <w:t>(55171</w:t>
            </w:r>
            <w:r w:rsidRPr="00547D40">
              <w:rPr>
                <w:rStyle w:val="normaltextrun1"/>
                <w:rFonts w:eastAsiaTheme="minorEastAsia"/>
              </w:rPr>
              <w:t>–127753)</w:t>
            </w:r>
          </w:p>
        </w:tc>
        <w:tc>
          <w:tcPr>
            <w:tcW w:w="1350" w:type="dxa"/>
            <w:vAlign w:val="bottom"/>
          </w:tcPr>
          <w:p w14:paraId="7C3A1E75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</w:tr>
      <w:tr w:rsidR="009B65AE" w:rsidRPr="00011E7D" w14:paraId="1E512C53" w14:textId="77777777" w:rsidTr="00593C16">
        <w:trPr>
          <w:trHeight w:val="300"/>
        </w:trPr>
        <w:tc>
          <w:tcPr>
            <w:tcW w:w="1345" w:type="dxa"/>
            <w:noWrap/>
          </w:tcPr>
          <w:p w14:paraId="4F0F0055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6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90</w:t>
            </w:r>
          </w:p>
        </w:tc>
        <w:tc>
          <w:tcPr>
            <w:tcW w:w="1260" w:type="dxa"/>
          </w:tcPr>
          <w:p w14:paraId="0D8C8EDB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64511018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4,763 (</w:t>
            </w:r>
            <w:r w:rsidRPr="00547D40">
              <w:rPr>
                <w:rFonts w:eastAsiaTheme="minorEastAsia"/>
                <w:color w:val="000000" w:themeColor="text1"/>
              </w:rPr>
              <w:t>2832</w:t>
            </w:r>
            <w:r w:rsidRPr="00547D40">
              <w:rPr>
                <w:rStyle w:val="normaltextrun1"/>
                <w:rFonts w:eastAsiaTheme="minorEastAsia"/>
              </w:rPr>
              <w:t>–6153)</w:t>
            </w:r>
          </w:p>
        </w:tc>
        <w:tc>
          <w:tcPr>
            <w:tcW w:w="1260" w:type="dxa"/>
          </w:tcPr>
          <w:p w14:paraId="14E34CD3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700" w:type="dxa"/>
            <w:noWrap/>
            <w:vAlign w:val="bottom"/>
          </w:tcPr>
          <w:p w14:paraId="6F0707E7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53,664 (</w:t>
            </w:r>
            <w:r w:rsidRPr="00547D40">
              <w:rPr>
                <w:rFonts w:eastAsiaTheme="minorEastAsia"/>
                <w:color w:val="000000" w:themeColor="text1"/>
              </w:rPr>
              <w:t>38454</w:t>
            </w:r>
            <w:r w:rsidRPr="00547D40">
              <w:rPr>
                <w:rStyle w:val="normaltextrun1"/>
                <w:rFonts w:eastAsiaTheme="minorEastAsia"/>
              </w:rPr>
              <w:t>–71967)</w:t>
            </w:r>
          </w:p>
        </w:tc>
        <w:tc>
          <w:tcPr>
            <w:tcW w:w="1350" w:type="dxa"/>
            <w:vAlign w:val="bottom"/>
          </w:tcPr>
          <w:p w14:paraId="7BC70D2B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9B65AE" w:rsidRPr="00011E7D" w14:paraId="6F9E1054" w14:textId="77777777" w:rsidTr="00593C16">
        <w:trPr>
          <w:trHeight w:val="300"/>
        </w:trPr>
        <w:tc>
          <w:tcPr>
            <w:tcW w:w="1345" w:type="dxa"/>
            <w:noWrap/>
          </w:tcPr>
          <w:p w14:paraId="2B1E2FD0" w14:textId="77777777" w:rsidR="009B65AE" w:rsidRDefault="009B65AE" w:rsidP="00A639E4"/>
        </w:tc>
        <w:tc>
          <w:tcPr>
            <w:tcW w:w="1260" w:type="dxa"/>
          </w:tcPr>
          <w:p w14:paraId="401D193A" w14:textId="77777777" w:rsidR="009B65AE" w:rsidRDefault="009B65AE" w:rsidP="00A639E4">
            <w:pPr>
              <w:jc w:val="center"/>
            </w:pPr>
          </w:p>
        </w:tc>
        <w:tc>
          <w:tcPr>
            <w:tcW w:w="2070" w:type="dxa"/>
          </w:tcPr>
          <w:p w14:paraId="375D97AB" w14:textId="77777777" w:rsidR="009B65AE" w:rsidRPr="00547D40" w:rsidRDefault="009B65AE" w:rsidP="00A639E4">
            <w:pPr>
              <w:jc w:val="center"/>
            </w:pPr>
          </w:p>
        </w:tc>
        <w:tc>
          <w:tcPr>
            <w:tcW w:w="1260" w:type="dxa"/>
          </w:tcPr>
          <w:p w14:paraId="1C904D8B" w14:textId="77777777" w:rsidR="009B65AE" w:rsidRPr="00547D40" w:rsidRDefault="009B65AE" w:rsidP="00A639E4">
            <w:pPr>
              <w:jc w:val="center"/>
            </w:pPr>
          </w:p>
        </w:tc>
        <w:tc>
          <w:tcPr>
            <w:tcW w:w="2700" w:type="dxa"/>
            <w:noWrap/>
          </w:tcPr>
          <w:p w14:paraId="66FB9FD7" w14:textId="77777777" w:rsidR="009B65AE" w:rsidRPr="00547D40" w:rsidRDefault="009B65AE" w:rsidP="00A639E4">
            <w:pPr>
              <w:jc w:val="center"/>
            </w:pPr>
          </w:p>
        </w:tc>
        <w:tc>
          <w:tcPr>
            <w:tcW w:w="1350" w:type="dxa"/>
          </w:tcPr>
          <w:p w14:paraId="5E2FECD8" w14:textId="77777777" w:rsidR="009B65AE" w:rsidRDefault="009B65AE" w:rsidP="00A639E4">
            <w:pPr>
              <w:jc w:val="center"/>
            </w:pPr>
          </w:p>
        </w:tc>
      </w:tr>
      <w:tr w:rsidR="009B65AE" w:rsidRPr="00011E7D" w14:paraId="7621368F" w14:textId="77777777" w:rsidTr="00593C16">
        <w:trPr>
          <w:trHeight w:val="300"/>
        </w:trPr>
        <w:tc>
          <w:tcPr>
            <w:tcW w:w="1345" w:type="dxa"/>
            <w:noWrap/>
          </w:tcPr>
          <w:p w14:paraId="1DE55C01" w14:textId="77777777" w:rsidR="009B65AE" w:rsidRPr="008A7608" w:rsidRDefault="009B65AE" w:rsidP="00A639E4">
            <w:pPr>
              <w:rPr>
                <w:i/>
              </w:rPr>
            </w:pPr>
            <w:r w:rsidRPr="008A7608">
              <w:rPr>
                <w:i/>
              </w:rPr>
              <w:t>IgG</w:t>
            </w:r>
          </w:p>
        </w:tc>
        <w:tc>
          <w:tcPr>
            <w:tcW w:w="1260" w:type="dxa"/>
          </w:tcPr>
          <w:p w14:paraId="03076503" w14:textId="77777777" w:rsidR="009B65AE" w:rsidRDefault="009B65AE" w:rsidP="00A639E4">
            <w:pPr>
              <w:jc w:val="center"/>
            </w:pPr>
          </w:p>
        </w:tc>
        <w:tc>
          <w:tcPr>
            <w:tcW w:w="2070" w:type="dxa"/>
          </w:tcPr>
          <w:p w14:paraId="4DBAE4FA" w14:textId="77777777" w:rsidR="009B65AE" w:rsidRPr="00547D40" w:rsidRDefault="009B65AE" w:rsidP="00A639E4">
            <w:pPr>
              <w:jc w:val="center"/>
            </w:pPr>
          </w:p>
        </w:tc>
        <w:tc>
          <w:tcPr>
            <w:tcW w:w="1260" w:type="dxa"/>
          </w:tcPr>
          <w:p w14:paraId="15EF3034" w14:textId="77777777" w:rsidR="009B65AE" w:rsidRPr="00547D40" w:rsidRDefault="009B65AE" w:rsidP="00A639E4">
            <w:pPr>
              <w:jc w:val="center"/>
            </w:pPr>
          </w:p>
        </w:tc>
        <w:tc>
          <w:tcPr>
            <w:tcW w:w="2700" w:type="dxa"/>
            <w:noWrap/>
          </w:tcPr>
          <w:p w14:paraId="1418FC28" w14:textId="77777777" w:rsidR="009B65AE" w:rsidRPr="00547D40" w:rsidRDefault="009B65AE" w:rsidP="00A639E4">
            <w:pPr>
              <w:jc w:val="center"/>
            </w:pPr>
          </w:p>
        </w:tc>
        <w:tc>
          <w:tcPr>
            <w:tcW w:w="1350" w:type="dxa"/>
          </w:tcPr>
          <w:p w14:paraId="1D8E4607" w14:textId="77777777" w:rsidR="009B65AE" w:rsidRDefault="009B65AE" w:rsidP="00A639E4">
            <w:pPr>
              <w:jc w:val="center"/>
            </w:pPr>
          </w:p>
        </w:tc>
      </w:tr>
      <w:tr w:rsidR="009B65AE" w:rsidRPr="00011E7D" w14:paraId="0AF8576C" w14:textId="77777777" w:rsidTr="00593C16">
        <w:trPr>
          <w:trHeight w:val="300"/>
        </w:trPr>
        <w:tc>
          <w:tcPr>
            <w:tcW w:w="1345" w:type="dxa"/>
            <w:noWrap/>
          </w:tcPr>
          <w:p w14:paraId="7336F8BE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0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14</w:t>
            </w:r>
          </w:p>
        </w:tc>
        <w:tc>
          <w:tcPr>
            <w:tcW w:w="1260" w:type="dxa"/>
          </w:tcPr>
          <w:p w14:paraId="1EF18756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2070" w:type="dxa"/>
          </w:tcPr>
          <w:p w14:paraId="32E1C0E4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395 (</w:t>
            </w:r>
            <w:r w:rsidRPr="00547D40">
              <w:rPr>
                <w:rFonts w:eastAsiaTheme="minorEastAsia"/>
                <w:color w:val="000000" w:themeColor="text1"/>
              </w:rPr>
              <w:t>298</w:t>
            </w:r>
            <w:r w:rsidRPr="00547D40">
              <w:rPr>
                <w:rStyle w:val="normaltextrun1"/>
                <w:rFonts w:eastAsiaTheme="minorEastAsia"/>
              </w:rPr>
              <w:t>–3340)</w:t>
            </w:r>
          </w:p>
        </w:tc>
        <w:tc>
          <w:tcPr>
            <w:tcW w:w="1260" w:type="dxa"/>
          </w:tcPr>
          <w:p w14:paraId="19B1ABB8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700" w:type="dxa"/>
            <w:noWrap/>
            <w:vAlign w:val="bottom"/>
          </w:tcPr>
          <w:p w14:paraId="501570DC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11,758 (</w:t>
            </w:r>
            <w:r w:rsidRPr="00547D40">
              <w:rPr>
                <w:rFonts w:eastAsiaTheme="minorEastAsia"/>
                <w:color w:val="000000" w:themeColor="text1"/>
              </w:rPr>
              <w:t>5797</w:t>
            </w:r>
            <w:r w:rsidRPr="00547D40">
              <w:rPr>
                <w:rStyle w:val="normaltextrun1"/>
                <w:rFonts w:eastAsiaTheme="minorEastAsia"/>
              </w:rPr>
              <w:t>–25900)</w:t>
            </w:r>
          </w:p>
        </w:tc>
        <w:tc>
          <w:tcPr>
            <w:tcW w:w="1350" w:type="dxa"/>
            <w:vAlign w:val="bottom"/>
          </w:tcPr>
          <w:p w14:paraId="6197788B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</w:tr>
      <w:tr w:rsidR="009B65AE" w:rsidRPr="00011E7D" w14:paraId="2F99564C" w14:textId="77777777" w:rsidTr="00593C16">
        <w:trPr>
          <w:trHeight w:val="300"/>
        </w:trPr>
        <w:tc>
          <w:tcPr>
            <w:tcW w:w="1345" w:type="dxa"/>
            <w:noWrap/>
          </w:tcPr>
          <w:p w14:paraId="743E856D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15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30</w:t>
            </w:r>
          </w:p>
        </w:tc>
        <w:tc>
          <w:tcPr>
            <w:tcW w:w="1260" w:type="dxa"/>
          </w:tcPr>
          <w:p w14:paraId="1D919379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2070" w:type="dxa"/>
          </w:tcPr>
          <w:p w14:paraId="74D33995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3,563 (</w:t>
            </w:r>
            <w:r w:rsidRPr="00547D40">
              <w:rPr>
                <w:rFonts w:eastAsiaTheme="minorEastAsia"/>
                <w:color w:val="000000" w:themeColor="text1"/>
              </w:rPr>
              <w:t>2662</w:t>
            </w:r>
            <w:r w:rsidRPr="00547D40">
              <w:rPr>
                <w:rStyle w:val="normaltextrun1"/>
                <w:rFonts w:eastAsiaTheme="minorEastAsia"/>
              </w:rPr>
              <w:t>–8028)</w:t>
            </w:r>
          </w:p>
        </w:tc>
        <w:tc>
          <w:tcPr>
            <w:tcW w:w="1260" w:type="dxa"/>
          </w:tcPr>
          <w:p w14:paraId="665504E9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700" w:type="dxa"/>
            <w:noWrap/>
            <w:vAlign w:val="bottom"/>
          </w:tcPr>
          <w:p w14:paraId="66AA3B2E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206,062 (</w:t>
            </w:r>
            <w:r w:rsidRPr="00547D40">
              <w:rPr>
                <w:rFonts w:eastAsiaTheme="minorEastAsia"/>
                <w:color w:val="000000" w:themeColor="text1"/>
              </w:rPr>
              <w:t>95411</w:t>
            </w:r>
            <w:r w:rsidRPr="00547D40">
              <w:rPr>
                <w:rStyle w:val="normaltextrun1"/>
                <w:rFonts w:eastAsiaTheme="minorEastAsia"/>
              </w:rPr>
              <w:t>–1258378)</w:t>
            </w:r>
          </w:p>
        </w:tc>
        <w:tc>
          <w:tcPr>
            <w:tcW w:w="1350" w:type="dxa"/>
            <w:vAlign w:val="bottom"/>
          </w:tcPr>
          <w:p w14:paraId="2BAD3A11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</w:tr>
      <w:tr w:rsidR="009B65AE" w:rsidRPr="00011E7D" w14:paraId="404B942D" w14:textId="77777777" w:rsidTr="00593C16">
        <w:trPr>
          <w:trHeight w:val="300"/>
        </w:trPr>
        <w:tc>
          <w:tcPr>
            <w:tcW w:w="1345" w:type="dxa"/>
            <w:noWrap/>
          </w:tcPr>
          <w:p w14:paraId="28907D53" w14:textId="77777777" w:rsidR="009B65AE" w:rsidRDefault="009B65AE" w:rsidP="00A639E4">
            <w:pPr>
              <w:jc w:val="center"/>
            </w:pPr>
            <w:r>
              <w:t>3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t>60</w:t>
            </w:r>
          </w:p>
        </w:tc>
        <w:tc>
          <w:tcPr>
            <w:tcW w:w="1260" w:type="dxa"/>
          </w:tcPr>
          <w:p w14:paraId="4A249937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2070" w:type="dxa"/>
          </w:tcPr>
          <w:p w14:paraId="7916B86E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7,472 (</w:t>
            </w:r>
            <w:r w:rsidRPr="00547D40">
              <w:rPr>
                <w:rFonts w:eastAsiaTheme="minorEastAsia"/>
                <w:color w:val="000000" w:themeColor="text1"/>
              </w:rPr>
              <w:t>4952</w:t>
            </w:r>
            <w:r w:rsidRPr="00547D40">
              <w:rPr>
                <w:rStyle w:val="normaltextrun1"/>
                <w:rFonts w:eastAsiaTheme="minorEastAsia"/>
              </w:rPr>
              <w:t>–15971)</w:t>
            </w:r>
          </w:p>
        </w:tc>
        <w:tc>
          <w:tcPr>
            <w:tcW w:w="1260" w:type="dxa"/>
          </w:tcPr>
          <w:p w14:paraId="77AE51EA" w14:textId="77777777" w:rsidR="009B65AE" w:rsidRPr="00547D40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 w:rsidRPr="00547D40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700" w:type="dxa"/>
            <w:noWrap/>
            <w:vAlign w:val="bottom"/>
          </w:tcPr>
          <w:p w14:paraId="758964E2" w14:textId="77777777" w:rsidR="009B65AE" w:rsidRPr="00547D40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00547D40">
              <w:rPr>
                <w:rFonts w:ascii="Calibri" w:hAnsi="Calibri" w:cs="Calibri"/>
                <w:color w:val="000000" w:themeColor="text1"/>
              </w:rPr>
              <w:t>380,248 (</w:t>
            </w:r>
            <w:r w:rsidRPr="00547D40">
              <w:rPr>
                <w:rFonts w:eastAsiaTheme="minorEastAsia"/>
                <w:color w:val="000000" w:themeColor="text1"/>
              </w:rPr>
              <w:t>318681</w:t>
            </w:r>
            <w:r w:rsidRPr="00547D40">
              <w:rPr>
                <w:rStyle w:val="normaltextrun1"/>
                <w:rFonts w:eastAsiaTheme="minorEastAsia"/>
              </w:rPr>
              <w:t>–8705015)</w:t>
            </w:r>
          </w:p>
        </w:tc>
        <w:tc>
          <w:tcPr>
            <w:tcW w:w="1350" w:type="dxa"/>
            <w:vAlign w:val="bottom"/>
          </w:tcPr>
          <w:p w14:paraId="32F01B14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.9</w:t>
            </w:r>
          </w:p>
        </w:tc>
      </w:tr>
      <w:tr w:rsidR="009B65AE" w:rsidRPr="00011E7D" w14:paraId="5B3B9F13" w14:textId="77777777" w:rsidTr="00593C16">
        <w:trPr>
          <w:trHeight w:val="300"/>
        </w:trPr>
        <w:tc>
          <w:tcPr>
            <w:tcW w:w="1345" w:type="dxa"/>
            <w:noWrap/>
          </w:tcPr>
          <w:p w14:paraId="2E8047E2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6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90</w:t>
            </w:r>
          </w:p>
        </w:tc>
        <w:tc>
          <w:tcPr>
            <w:tcW w:w="1260" w:type="dxa"/>
          </w:tcPr>
          <w:p w14:paraId="0A527229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17F24632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6,973 (</w:t>
            </w:r>
            <w:r w:rsidRPr="556537F7">
              <w:rPr>
                <w:rFonts w:eastAsiaTheme="minorEastAsia"/>
                <w:color w:val="000000" w:themeColor="text1"/>
              </w:rPr>
              <w:t>6495</w:t>
            </w:r>
            <w:r w:rsidRPr="556537F7">
              <w:rPr>
                <w:rStyle w:val="normaltextrun1"/>
                <w:rFonts w:eastAsiaTheme="minorEastAsia"/>
              </w:rPr>
              <w:t>–7217)</w:t>
            </w:r>
          </w:p>
        </w:tc>
        <w:tc>
          <w:tcPr>
            <w:tcW w:w="1260" w:type="dxa"/>
          </w:tcPr>
          <w:p w14:paraId="447BA197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700" w:type="dxa"/>
            <w:noWrap/>
            <w:vAlign w:val="bottom"/>
          </w:tcPr>
          <w:p w14:paraId="55F2E4E3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A5FEE42">
              <w:rPr>
                <w:rFonts w:ascii="Calibri" w:hAnsi="Calibri" w:cs="Calibri"/>
                <w:color w:val="000000" w:themeColor="text1"/>
              </w:rPr>
              <w:t>130,964 (</w:t>
            </w:r>
            <w:r w:rsidRPr="1A5FEE42">
              <w:rPr>
                <w:rFonts w:eastAsiaTheme="minorEastAsia"/>
                <w:color w:val="000000" w:themeColor="text1"/>
              </w:rPr>
              <w:t>73799</w:t>
            </w:r>
            <w:r w:rsidRPr="1A5FEE42">
              <w:rPr>
                <w:rStyle w:val="normaltextrun1"/>
                <w:rFonts w:eastAsiaTheme="minorEastAsia"/>
              </w:rPr>
              <w:t>–185779)</w:t>
            </w:r>
          </w:p>
        </w:tc>
        <w:tc>
          <w:tcPr>
            <w:tcW w:w="1350" w:type="dxa"/>
            <w:vAlign w:val="bottom"/>
          </w:tcPr>
          <w:p w14:paraId="6243B9CC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</w:tr>
      <w:tr w:rsidR="009B65AE" w:rsidRPr="00011E7D" w14:paraId="29044F0B" w14:textId="77777777" w:rsidTr="00593C16">
        <w:trPr>
          <w:trHeight w:val="300"/>
        </w:trPr>
        <w:tc>
          <w:tcPr>
            <w:tcW w:w="1345" w:type="dxa"/>
            <w:noWrap/>
          </w:tcPr>
          <w:p w14:paraId="19527F2F" w14:textId="77777777" w:rsidR="009B65AE" w:rsidRDefault="009B65AE" w:rsidP="00A639E4"/>
        </w:tc>
        <w:tc>
          <w:tcPr>
            <w:tcW w:w="1260" w:type="dxa"/>
          </w:tcPr>
          <w:p w14:paraId="0CE5FB67" w14:textId="77777777" w:rsidR="009B65AE" w:rsidRDefault="009B65AE" w:rsidP="00A639E4">
            <w:pPr>
              <w:jc w:val="center"/>
            </w:pPr>
          </w:p>
        </w:tc>
        <w:tc>
          <w:tcPr>
            <w:tcW w:w="2070" w:type="dxa"/>
          </w:tcPr>
          <w:p w14:paraId="6DEA6346" w14:textId="77777777" w:rsidR="009B65AE" w:rsidRDefault="009B65AE" w:rsidP="00A639E4">
            <w:pPr>
              <w:jc w:val="center"/>
            </w:pPr>
          </w:p>
        </w:tc>
        <w:tc>
          <w:tcPr>
            <w:tcW w:w="1260" w:type="dxa"/>
          </w:tcPr>
          <w:p w14:paraId="53EF71DC" w14:textId="77777777" w:rsidR="009B65AE" w:rsidRDefault="009B65AE" w:rsidP="00A639E4">
            <w:pPr>
              <w:jc w:val="center"/>
            </w:pPr>
          </w:p>
        </w:tc>
        <w:tc>
          <w:tcPr>
            <w:tcW w:w="2700" w:type="dxa"/>
            <w:noWrap/>
          </w:tcPr>
          <w:p w14:paraId="23EFE176" w14:textId="77777777" w:rsidR="009B65AE" w:rsidRDefault="009B65AE" w:rsidP="00A639E4">
            <w:pPr>
              <w:jc w:val="center"/>
            </w:pPr>
          </w:p>
        </w:tc>
        <w:tc>
          <w:tcPr>
            <w:tcW w:w="1350" w:type="dxa"/>
          </w:tcPr>
          <w:p w14:paraId="44A92BDB" w14:textId="77777777" w:rsidR="009B65AE" w:rsidRDefault="009B65AE" w:rsidP="00A639E4">
            <w:pPr>
              <w:jc w:val="center"/>
            </w:pPr>
          </w:p>
        </w:tc>
      </w:tr>
      <w:tr w:rsidR="009B65AE" w:rsidRPr="00011E7D" w14:paraId="410BAE9F" w14:textId="77777777" w:rsidTr="00593C16">
        <w:trPr>
          <w:trHeight w:val="300"/>
        </w:trPr>
        <w:tc>
          <w:tcPr>
            <w:tcW w:w="1345" w:type="dxa"/>
            <w:noWrap/>
          </w:tcPr>
          <w:p w14:paraId="255934B6" w14:textId="77777777" w:rsidR="009B65AE" w:rsidRPr="008A7608" w:rsidRDefault="009B65AE" w:rsidP="00A639E4">
            <w:pPr>
              <w:rPr>
                <w:i/>
              </w:rPr>
            </w:pPr>
            <w:r w:rsidRPr="008A7608">
              <w:rPr>
                <w:i/>
              </w:rPr>
              <w:t>IgA</w:t>
            </w:r>
          </w:p>
        </w:tc>
        <w:tc>
          <w:tcPr>
            <w:tcW w:w="1260" w:type="dxa"/>
          </w:tcPr>
          <w:p w14:paraId="6A47EA2E" w14:textId="77777777" w:rsidR="009B65AE" w:rsidRDefault="009B65AE" w:rsidP="00A639E4">
            <w:pPr>
              <w:jc w:val="center"/>
            </w:pPr>
          </w:p>
        </w:tc>
        <w:tc>
          <w:tcPr>
            <w:tcW w:w="2070" w:type="dxa"/>
          </w:tcPr>
          <w:p w14:paraId="63EFCC29" w14:textId="77777777" w:rsidR="009B65AE" w:rsidRDefault="009B65AE" w:rsidP="00A639E4">
            <w:pPr>
              <w:jc w:val="center"/>
            </w:pPr>
          </w:p>
        </w:tc>
        <w:tc>
          <w:tcPr>
            <w:tcW w:w="1260" w:type="dxa"/>
          </w:tcPr>
          <w:p w14:paraId="01783EDA" w14:textId="77777777" w:rsidR="009B65AE" w:rsidRDefault="009B65AE" w:rsidP="00A639E4">
            <w:pPr>
              <w:jc w:val="center"/>
            </w:pPr>
          </w:p>
        </w:tc>
        <w:tc>
          <w:tcPr>
            <w:tcW w:w="2700" w:type="dxa"/>
            <w:noWrap/>
          </w:tcPr>
          <w:p w14:paraId="7D0FF1A1" w14:textId="77777777" w:rsidR="009B65AE" w:rsidRDefault="009B65AE" w:rsidP="00A639E4">
            <w:pPr>
              <w:jc w:val="center"/>
            </w:pPr>
          </w:p>
        </w:tc>
        <w:tc>
          <w:tcPr>
            <w:tcW w:w="1350" w:type="dxa"/>
          </w:tcPr>
          <w:p w14:paraId="67B5B5C8" w14:textId="77777777" w:rsidR="009B65AE" w:rsidRDefault="009B65AE" w:rsidP="00A639E4">
            <w:pPr>
              <w:jc w:val="center"/>
            </w:pPr>
          </w:p>
        </w:tc>
      </w:tr>
      <w:tr w:rsidR="009B65AE" w:rsidRPr="00011E7D" w14:paraId="03B2D55C" w14:textId="77777777" w:rsidTr="00593C16">
        <w:trPr>
          <w:trHeight w:val="300"/>
        </w:trPr>
        <w:tc>
          <w:tcPr>
            <w:tcW w:w="1345" w:type="dxa"/>
            <w:noWrap/>
          </w:tcPr>
          <w:p w14:paraId="7836D1FD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0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14</w:t>
            </w:r>
          </w:p>
        </w:tc>
        <w:tc>
          <w:tcPr>
            <w:tcW w:w="1260" w:type="dxa"/>
          </w:tcPr>
          <w:p w14:paraId="6A22DB02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5638BE8E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A5FEE42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55</w:t>
            </w:r>
            <w:r w:rsidRPr="1A5FEE42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eastAsiaTheme="minorEastAsia"/>
                <w:color w:val="000000" w:themeColor="text1"/>
              </w:rPr>
              <w:t>134</w:t>
            </w:r>
            <w:r w:rsidRPr="1A5FEE42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223</w:t>
            </w:r>
            <w:r w:rsidRPr="1A5FEE42">
              <w:rPr>
                <w:rStyle w:val="normaltextrun1"/>
                <w:rFonts w:eastAsiaTheme="minorEastAsia"/>
              </w:rPr>
              <w:t>)</w:t>
            </w:r>
          </w:p>
        </w:tc>
        <w:tc>
          <w:tcPr>
            <w:tcW w:w="1260" w:type="dxa"/>
          </w:tcPr>
          <w:p w14:paraId="59F33DD4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700" w:type="dxa"/>
            <w:noWrap/>
            <w:vAlign w:val="bottom"/>
          </w:tcPr>
          <w:p w14:paraId="6397CB99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>
              <w:rPr>
                <w:rFonts w:ascii="Calibri" w:hAnsi="Calibri" w:cs="Calibri"/>
                <w:color w:val="000000" w:themeColor="text1"/>
              </w:rPr>
              <w:t>399</w:t>
            </w:r>
            <w:r w:rsidRPr="1CFFAB1C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eastAsiaTheme="minorEastAsia"/>
                <w:color w:val="000000" w:themeColor="text1"/>
              </w:rPr>
              <w:t>288</w:t>
            </w:r>
            <w:r w:rsidRPr="1CFFAB1C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645</w:t>
            </w:r>
            <w:r w:rsidRPr="1CFFAB1C">
              <w:rPr>
                <w:rStyle w:val="normaltextrun1"/>
                <w:rFonts w:eastAsiaTheme="minorEastAsia"/>
              </w:rPr>
              <w:t>)</w:t>
            </w:r>
          </w:p>
        </w:tc>
        <w:tc>
          <w:tcPr>
            <w:tcW w:w="1350" w:type="dxa"/>
            <w:vAlign w:val="bottom"/>
          </w:tcPr>
          <w:p w14:paraId="516AA7C3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9B65AE" w:rsidRPr="00011E7D" w14:paraId="331CB9E6" w14:textId="77777777" w:rsidTr="00593C16">
        <w:trPr>
          <w:trHeight w:val="300"/>
        </w:trPr>
        <w:tc>
          <w:tcPr>
            <w:tcW w:w="1345" w:type="dxa"/>
            <w:noWrap/>
          </w:tcPr>
          <w:p w14:paraId="7EAFE503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15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30</w:t>
            </w:r>
          </w:p>
        </w:tc>
        <w:tc>
          <w:tcPr>
            <w:tcW w:w="1260" w:type="dxa"/>
          </w:tcPr>
          <w:p w14:paraId="3CF1A5F1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556537F7"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2070" w:type="dxa"/>
          </w:tcPr>
          <w:p w14:paraId="1D77E026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A5FEE42">
              <w:rPr>
                <w:rFonts w:ascii="Calibri" w:hAnsi="Calibri" w:cs="Calibri"/>
                <w:color w:val="000000" w:themeColor="text1"/>
              </w:rPr>
              <w:t>318 (</w:t>
            </w:r>
            <w:r w:rsidRPr="1A5FEE42">
              <w:rPr>
                <w:rFonts w:eastAsiaTheme="minorEastAsia"/>
                <w:color w:val="000000" w:themeColor="text1"/>
              </w:rPr>
              <w:t>277</w:t>
            </w:r>
            <w:r w:rsidRPr="1A5FEE42">
              <w:rPr>
                <w:rStyle w:val="normaltextrun1"/>
                <w:rFonts w:eastAsiaTheme="minorEastAsia"/>
              </w:rPr>
              <w:t>–697)</w:t>
            </w:r>
          </w:p>
        </w:tc>
        <w:tc>
          <w:tcPr>
            <w:tcW w:w="1260" w:type="dxa"/>
          </w:tcPr>
          <w:p w14:paraId="1ADEE43A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700" w:type="dxa"/>
            <w:noWrap/>
            <w:vAlign w:val="bottom"/>
          </w:tcPr>
          <w:p w14:paraId="73E6576A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CFFAB1C">
              <w:rPr>
                <w:rFonts w:ascii="Calibri" w:hAnsi="Calibri" w:cs="Calibri"/>
                <w:color w:val="000000" w:themeColor="text1"/>
              </w:rPr>
              <w:t>2,777 (1178</w:t>
            </w:r>
            <w:r w:rsidRPr="1CFFAB1C">
              <w:rPr>
                <w:rStyle w:val="normaltextrun1"/>
                <w:rFonts w:eastAsiaTheme="minorEastAsia"/>
              </w:rPr>
              <w:t>–4462)</w:t>
            </w:r>
          </w:p>
        </w:tc>
        <w:tc>
          <w:tcPr>
            <w:tcW w:w="1350" w:type="dxa"/>
            <w:vAlign w:val="bottom"/>
          </w:tcPr>
          <w:p w14:paraId="66B46F3F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9B65AE" w:rsidRPr="00011E7D" w14:paraId="4C9C561E" w14:textId="77777777" w:rsidTr="00593C16">
        <w:trPr>
          <w:trHeight w:val="300"/>
        </w:trPr>
        <w:tc>
          <w:tcPr>
            <w:tcW w:w="1345" w:type="dxa"/>
            <w:noWrap/>
          </w:tcPr>
          <w:p w14:paraId="7014899D" w14:textId="77777777" w:rsidR="009B65AE" w:rsidRDefault="009B65AE" w:rsidP="00A639E4">
            <w:pPr>
              <w:jc w:val="center"/>
            </w:pPr>
            <w:r>
              <w:t>3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t>60</w:t>
            </w:r>
          </w:p>
        </w:tc>
        <w:tc>
          <w:tcPr>
            <w:tcW w:w="1260" w:type="dxa"/>
          </w:tcPr>
          <w:p w14:paraId="5EF03CCD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</w:p>
        </w:tc>
        <w:tc>
          <w:tcPr>
            <w:tcW w:w="2070" w:type="dxa"/>
          </w:tcPr>
          <w:p w14:paraId="41596C8C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CFFAB1C">
              <w:rPr>
                <w:rFonts w:ascii="Calibri" w:hAnsi="Calibri" w:cs="Calibri"/>
                <w:color w:val="000000" w:themeColor="text1"/>
              </w:rPr>
              <w:t>1</w:t>
            </w:r>
            <w:r>
              <w:rPr>
                <w:rFonts w:ascii="Calibri" w:hAnsi="Calibri" w:cs="Calibri"/>
                <w:color w:val="000000" w:themeColor="text1"/>
              </w:rPr>
              <w:t>98</w:t>
            </w:r>
            <w:r w:rsidRPr="1CFFAB1C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eastAsiaTheme="minorEastAsia"/>
                <w:color w:val="000000" w:themeColor="text1"/>
              </w:rPr>
              <w:t>154</w:t>
            </w:r>
            <w:r w:rsidRPr="1CFFAB1C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1255</w:t>
            </w:r>
            <w:r w:rsidRPr="1CFFAB1C">
              <w:rPr>
                <w:rStyle w:val="normaltextrun1"/>
                <w:rFonts w:eastAsiaTheme="minorEastAsia"/>
              </w:rPr>
              <w:t>)</w:t>
            </w:r>
          </w:p>
        </w:tc>
        <w:tc>
          <w:tcPr>
            <w:tcW w:w="1260" w:type="dxa"/>
          </w:tcPr>
          <w:p w14:paraId="1EA61C2A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700" w:type="dxa"/>
            <w:noWrap/>
            <w:vAlign w:val="bottom"/>
          </w:tcPr>
          <w:p w14:paraId="659340E9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CFFAB1C">
              <w:rPr>
                <w:rFonts w:ascii="Calibri" w:hAnsi="Calibri" w:cs="Calibri"/>
                <w:color w:val="000000" w:themeColor="text1"/>
              </w:rPr>
              <w:t>1,956 (754</w:t>
            </w:r>
            <w:r w:rsidRPr="1CFFAB1C">
              <w:rPr>
                <w:rStyle w:val="normaltextrun1"/>
                <w:rFonts w:eastAsiaTheme="minorEastAsia"/>
              </w:rPr>
              <w:t>–4242)</w:t>
            </w:r>
          </w:p>
        </w:tc>
        <w:tc>
          <w:tcPr>
            <w:tcW w:w="1350" w:type="dxa"/>
            <w:vAlign w:val="bottom"/>
          </w:tcPr>
          <w:p w14:paraId="5D2E19B0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9B65AE" w:rsidRPr="00011E7D" w14:paraId="4BDB88F5" w14:textId="77777777" w:rsidTr="00593C16">
        <w:trPr>
          <w:trHeight w:val="300"/>
        </w:trPr>
        <w:tc>
          <w:tcPr>
            <w:tcW w:w="1345" w:type="dxa"/>
            <w:noWrap/>
          </w:tcPr>
          <w:p w14:paraId="24A0AD4B" w14:textId="77777777" w:rsidR="009B65AE" w:rsidRDefault="009B65AE" w:rsidP="00A639E4">
            <w:pPr>
              <w:jc w:val="center"/>
            </w:pPr>
            <w:r>
              <w:rPr>
                <w:rStyle w:val="normaltextrun1"/>
                <w:rFonts w:eastAsiaTheme="minorEastAsia"/>
              </w:rPr>
              <w:t>61</w:t>
            </w:r>
            <w:r w:rsidRPr="102CD735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90</w:t>
            </w:r>
          </w:p>
        </w:tc>
        <w:tc>
          <w:tcPr>
            <w:tcW w:w="1260" w:type="dxa"/>
          </w:tcPr>
          <w:p w14:paraId="4324DB68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</w:t>
            </w:r>
          </w:p>
        </w:tc>
        <w:tc>
          <w:tcPr>
            <w:tcW w:w="2070" w:type="dxa"/>
          </w:tcPr>
          <w:p w14:paraId="7801F15B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CFFAB1C">
              <w:rPr>
                <w:rFonts w:ascii="Calibri" w:hAnsi="Calibri" w:cs="Calibri"/>
                <w:color w:val="000000" w:themeColor="text1"/>
              </w:rPr>
              <w:t>3</w:t>
            </w:r>
            <w:r>
              <w:rPr>
                <w:rFonts w:ascii="Calibri" w:hAnsi="Calibri" w:cs="Calibri"/>
                <w:color w:val="000000" w:themeColor="text1"/>
              </w:rPr>
              <w:t>99</w:t>
            </w:r>
            <w:r w:rsidRPr="1CFFAB1C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eastAsiaTheme="minorEastAsia"/>
                <w:color w:val="000000" w:themeColor="text1"/>
              </w:rPr>
              <w:t>379</w:t>
            </w:r>
            <w:r w:rsidRPr="1CFFAB1C">
              <w:rPr>
                <w:rStyle w:val="normaltextrun1"/>
                <w:rFonts w:eastAsiaTheme="minorEastAsia"/>
              </w:rPr>
              <w:t>–</w:t>
            </w:r>
            <w:r>
              <w:rPr>
                <w:rStyle w:val="normaltextrun1"/>
                <w:rFonts w:eastAsiaTheme="minorEastAsia"/>
              </w:rPr>
              <w:t>445</w:t>
            </w:r>
            <w:r w:rsidRPr="1CFFAB1C">
              <w:rPr>
                <w:rStyle w:val="normaltextrun1"/>
                <w:rFonts w:eastAsiaTheme="minorEastAsia"/>
              </w:rPr>
              <w:t>)</w:t>
            </w:r>
          </w:p>
        </w:tc>
        <w:tc>
          <w:tcPr>
            <w:tcW w:w="1260" w:type="dxa"/>
          </w:tcPr>
          <w:p w14:paraId="7D952252" w14:textId="77777777" w:rsidR="009B65AE" w:rsidRDefault="009B65AE" w:rsidP="00A639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700" w:type="dxa"/>
            <w:noWrap/>
            <w:vAlign w:val="bottom"/>
          </w:tcPr>
          <w:p w14:paraId="5D52A424" w14:textId="77777777" w:rsidR="009B65AE" w:rsidRDefault="009B65AE" w:rsidP="00A639E4">
            <w:pPr>
              <w:jc w:val="center"/>
              <w:rPr>
                <w:rStyle w:val="normaltextrun1"/>
                <w:rFonts w:eastAsiaTheme="minorEastAsia"/>
              </w:rPr>
            </w:pPr>
            <w:r w:rsidRPr="1CFFAB1C">
              <w:rPr>
                <w:rFonts w:ascii="Calibri" w:hAnsi="Calibri" w:cs="Calibri"/>
                <w:color w:val="000000" w:themeColor="text1"/>
              </w:rPr>
              <w:t>656 (</w:t>
            </w:r>
            <w:r w:rsidRPr="1CFFAB1C">
              <w:rPr>
                <w:rFonts w:eastAsiaTheme="minorEastAsia"/>
                <w:color w:val="000000" w:themeColor="text1"/>
              </w:rPr>
              <w:t>272</w:t>
            </w:r>
            <w:r w:rsidRPr="1CFFAB1C">
              <w:rPr>
                <w:rStyle w:val="normaltextrun1"/>
                <w:rFonts w:eastAsiaTheme="minorEastAsia"/>
              </w:rPr>
              <w:t>–1742)</w:t>
            </w:r>
          </w:p>
        </w:tc>
        <w:tc>
          <w:tcPr>
            <w:tcW w:w="1350" w:type="dxa"/>
            <w:vAlign w:val="bottom"/>
          </w:tcPr>
          <w:p w14:paraId="466FD8C3" w14:textId="77777777" w:rsidR="009B65AE" w:rsidRDefault="009B65AE" w:rsidP="00A639E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</w:tbl>
    <w:p w14:paraId="4021E9DC" w14:textId="77777777" w:rsidR="009B65AE" w:rsidRDefault="009B65AE" w:rsidP="00CE553D">
      <w:pPr>
        <w:spacing w:after="0" w:line="480" w:lineRule="auto"/>
      </w:pPr>
      <w:r>
        <w:t>Abbreviations: IQR = interquartile range</w:t>
      </w:r>
    </w:p>
    <w:p w14:paraId="70156201" w14:textId="2E6DF0B2" w:rsidR="009B65AE" w:rsidRPr="00F974B3" w:rsidRDefault="001E3FE1" w:rsidP="00CE553D">
      <w:pPr>
        <w:spacing w:after="0" w:line="480" w:lineRule="auto"/>
        <w:rPr>
          <w:vertAlign w:val="superscript"/>
        </w:rPr>
      </w:pPr>
      <w:r w:rsidRPr="002F3E54">
        <w:rPr>
          <w:vertAlign w:val="superscript"/>
        </w:rPr>
        <w:t>*</w:t>
      </w:r>
      <w:r w:rsidR="009B65AE">
        <w:rPr>
          <w:vertAlign w:val="superscript"/>
        </w:rPr>
        <w:t xml:space="preserve"> </w:t>
      </w:r>
      <w:r w:rsidR="009B65AE" w:rsidRPr="556537F7">
        <w:rPr>
          <w:rStyle w:val="normaltextrun1"/>
          <w:rFonts w:ascii="Calibri" w:hAnsi="Calibri" w:cs="Calibri"/>
        </w:rPr>
        <w:t xml:space="preserve">The post-infection period was defined as the time from SARS-CoV-2 diagnosis </w:t>
      </w:r>
      <w:r w:rsidR="007D7D3E">
        <w:t xml:space="preserve">(by </w:t>
      </w:r>
      <w:r w:rsidR="007D7D3E" w:rsidRPr="008176C9">
        <w:rPr>
          <w:rStyle w:val="normaltextrun1"/>
          <w:rFonts w:ascii="Calibri" w:hAnsi="Calibri" w:cs="Calibri"/>
        </w:rPr>
        <w:t xml:space="preserve">BinaxNOW™ </w:t>
      </w:r>
      <w:r w:rsidR="004C6A57">
        <w:rPr>
          <w:rStyle w:val="normaltextrun1"/>
          <w:rFonts w:ascii="Calibri" w:hAnsi="Calibri" w:cs="Calibri"/>
        </w:rPr>
        <w:t>COVID-19 Ag Cards</w:t>
      </w:r>
      <w:r w:rsidR="007D7D3E" w:rsidRPr="008176C9">
        <w:rPr>
          <w:rStyle w:val="normaltextrun1"/>
          <w:rFonts w:ascii="Calibri" w:hAnsi="Calibri" w:cs="Calibri"/>
        </w:rPr>
        <w:t xml:space="preserve"> </w:t>
      </w:r>
      <w:r w:rsidR="007D7D3E">
        <w:rPr>
          <w:rStyle w:val="normaltextrun1"/>
          <w:rFonts w:ascii="Calibri" w:hAnsi="Calibri" w:cs="Calibri"/>
        </w:rPr>
        <w:t>and/</w:t>
      </w:r>
      <w:r w:rsidR="007D7D3E">
        <w:t xml:space="preserve">or </w:t>
      </w:r>
      <w:r w:rsidR="007D7D3E">
        <w:rPr>
          <w:rStyle w:val="normaltextrun1"/>
          <w:rFonts w:ascii="Calibri" w:hAnsi="Calibri" w:cs="Calibri"/>
        </w:rPr>
        <w:t xml:space="preserve">real-time </w:t>
      </w:r>
      <w:r w:rsidR="007D7D3E" w:rsidRPr="468C2269">
        <w:rPr>
          <w:rStyle w:val="normaltextrun1"/>
          <w:rFonts w:ascii="Calibri" w:hAnsi="Calibri" w:cs="Calibri"/>
        </w:rPr>
        <w:t>reverse transcript</w:t>
      </w:r>
      <w:r w:rsidR="00F14E53">
        <w:rPr>
          <w:rStyle w:val="normaltextrun1"/>
          <w:rFonts w:ascii="Calibri" w:hAnsi="Calibri" w:cs="Calibri"/>
        </w:rPr>
        <w:t>ion</w:t>
      </w:r>
      <w:r w:rsidR="007D7D3E" w:rsidRPr="468C2269">
        <w:rPr>
          <w:rStyle w:val="normaltextrun1"/>
          <w:rFonts w:ascii="Calibri" w:hAnsi="Calibri" w:cs="Calibri"/>
        </w:rPr>
        <w:t xml:space="preserve"> polymerase chain reactio</w:t>
      </w:r>
      <w:r w:rsidR="007D7D3E">
        <w:rPr>
          <w:rStyle w:val="normaltextrun1"/>
          <w:rFonts w:ascii="Calibri" w:hAnsi="Calibri" w:cs="Calibri"/>
        </w:rPr>
        <w:t>n</w:t>
      </w:r>
      <w:r w:rsidR="007D7D3E">
        <w:t>)</w:t>
      </w:r>
      <w:r w:rsidR="009B65AE" w:rsidRPr="556537F7">
        <w:rPr>
          <w:rStyle w:val="normaltextrun1"/>
          <w:rFonts w:ascii="Calibri" w:hAnsi="Calibri" w:cs="Calibri"/>
        </w:rPr>
        <w:t xml:space="preserve"> to receipt of first </w:t>
      </w:r>
      <w:r w:rsidR="00B51331">
        <w:rPr>
          <w:rStyle w:val="normaltextrun1"/>
          <w:rFonts w:eastAsiaTheme="minorEastAsia"/>
        </w:rPr>
        <w:t>Pfizer-BioNTech COVID-19 V</w:t>
      </w:r>
      <w:r w:rsidR="00B51331" w:rsidRPr="4C1CB588">
        <w:rPr>
          <w:rStyle w:val="normaltextrun1"/>
          <w:rFonts w:eastAsiaTheme="minorEastAsia"/>
        </w:rPr>
        <w:t>accine</w:t>
      </w:r>
      <w:r w:rsidR="009B65AE" w:rsidRPr="556537F7">
        <w:rPr>
          <w:rStyle w:val="normaltextrun1"/>
          <w:rFonts w:ascii="Calibri" w:hAnsi="Calibri" w:cs="Calibri"/>
        </w:rPr>
        <w:t xml:space="preserve"> dose. The post-vaccination period was defined as the time after receipt of first vaccine dose to the end of the evaluation period.</w:t>
      </w:r>
      <w:r w:rsidR="008213D4" w:rsidRPr="008213D4">
        <w:t xml:space="preserve"> </w:t>
      </w:r>
      <w:r w:rsidR="008213D4">
        <w:t>Individuals with serum antibody titers below the seroconversion threshold (defined as a signal threshold &gt;1 at the 1:100 dilution for any isotype) were not included in median and ratio calculations.</w:t>
      </w:r>
    </w:p>
    <w:p w14:paraId="6263EED6" w14:textId="7A8E4FDC" w:rsidR="008633F8" w:rsidRDefault="00B03873" w:rsidP="00CE553D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2F3E54">
        <w:rPr>
          <w:vertAlign w:val="superscript"/>
        </w:rPr>
        <w:t>†</w:t>
      </w:r>
      <w:r w:rsidR="009B65AE">
        <w:t xml:space="preserve"> </w:t>
      </w:r>
      <w:r w:rsidR="008633F8">
        <w:rPr>
          <w:rFonts w:ascii="Calibri" w:eastAsia="Calibri" w:hAnsi="Calibri" w:cs="Calibri"/>
          <w:color w:val="000000" w:themeColor="text1"/>
        </w:rPr>
        <w:t xml:space="preserve">Median post-infection titers peaked during </w:t>
      </w:r>
      <w:r w:rsidR="008633F8">
        <w:t>15</w:t>
      </w:r>
      <w:r w:rsidR="008633F8" w:rsidRPr="457FF750">
        <w:rPr>
          <w:rStyle w:val="normaltextrun1"/>
          <w:rFonts w:eastAsiaTheme="minorEastAsia"/>
        </w:rPr>
        <w:t>–</w:t>
      </w:r>
      <w:r w:rsidR="008633F8">
        <w:t>30 days for IgM, 31</w:t>
      </w:r>
      <w:r w:rsidR="008633F8" w:rsidRPr="457FF750">
        <w:rPr>
          <w:rStyle w:val="normaltextrun1"/>
          <w:rFonts w:eastAsiaTheme="minorEastAsia"/>
        </w:rPr>
        <w:t>–</w:t>
      </w:r>
      <w:r w:rsidR="008633F8">
        <w:t>60</w:t>
      </w:r>
      <w:r w:rsidR="008633F8" w:rsidRPr="457FF750">
        <w:rPr>
          <w:rFonts w:ascii="Calibri" w:eastAsia="Calibri" w:hAnsi="Calibri" w:cs="Calibri"/>
          <w:color w:val="000000" w:themeColor="text1"/>
        </w:rPr>
        <w:t xml:space="preserve"> days for Pan-Ig and IgG, and </w:t>
      </w:r>
      <w:r w:rsidR="008633F8">
        <w:t>61</w:t>
      </w:r>
      <w:r w:rsidR="008633F8" w:rsidRPr="457FF750">
        <w:rPr>
          <w:rStyle w:val="normaltextrun1"/>
          <w:rFonts w:eastAsiaTheme="minorEastAsia"/>
        </w:rPr>
        <w:t>–</w:t>
      </w:r>
      <w:r w:rsidR="008633F8">
        <w:t>90 days for IgA.</w:t>
      </w:r>
    </w:p>
    <w:p w14:paraId="5BC84243" w14:textId="367788C1" w:rsidR="008633F8" w:rsidRDefault="002F3E54" w:rsidP="00CE553D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002F3E54">
        <w:rPr>
          <w:vertAlign w:val="superscript"/>
        </w:rPr>
        <w:lastRenderedPageBreak/>
        <w:t>‡</w:t>
      </w:r>
      <w:r w:rsidR="008633F8">
        <w:rPr>
          <w:rFonts w:ascii="Calibri" w:eastAsia="Calibri" w:hAnsi="Calibri" w:cs="Calibri"/>
          <w:color w:val="000000" w:themeColor="text1"/>
        </w:rPr>
        <w:t xml:space="preserve"> P</w:t>
      </w:r>
      <w:r w:rsidR="008633F8" w:rsidRPr="293D2654">
        <w:rPr>
          <w:rFonts w:ascii="Calibri" w:eastAsia="Calibri" w:hAnsi="Calibri" w:cs="Calibri"/>
          <w:color w:val="000000" w:themeColor="text1"/>
        </w:rPr>
        <w:t xml:space="preserve">articipant C was not included in the post-vaccination </w:t>
      </w:r>
      <w:r w:rsidR="008633F8">
        <w:rPr>
          <w:rFonts w:ascii="Calibri" w:eastAsia="Calibri" w:hAnsi="Calibri" w:cs="Calibri"/>
          <w:color w:val="000000" w:themeColor="text1"/>
        </w:rPr>
        <w:t>analyses</w:t>
      </w:r>
      <w:r w:rsidR="008633F8" w:rsidRPr="293D2654">
        <w:rPr>
          <w:rFonts w:ascii="Calibri" w:eastAsia="Calibri" w:hAnsi="Calibri" w:cs="Calibri"/>
          <w:color w:val="000000" w:themeColor="text1"/>
        </w:rPr>
        <w:t xml:space="preserve"> due to vaccination refusal</w:t>
      </w:r>
      <w:r w:rsidR="008633F8" w:rsidRPr="45BAB6AB">
        <w:rPr>
          <w:rFonts w:ascii="Calibri" w:eastAsia="Calibri" w:hAnsi="Calibri" w:cs="Calibri"/>
          <w:color w:val="000000" w:themeColor="text1"/>
        </w:rPr>
        <w:t>. This</w:t>
      </w:r>
      <w:r w:rsidR="008633F8">
        <w:rPr>
          <w:rFonts w:ascii="Calibri" w:eastAsia="Calibri" w:hAnsi="Calibri" w:cs="Calibri"/>
          <w:color w:val="000000" w:themeColor="text1"/>
        </w:rPr>
        <w:t xml:space="preserve"> participant’s titers ranged from 2437</w:t>
      </w:r>
      <w:r w:rsidR="008633F8" w:rsidRPr="1CFFAB1C">
        <w:rPr>
          <w:rStyle w:val="normaltextrun1"/>
          <w:rFonts w:eastAsiaTheme="minorEastAsia"/>
        </w:rPr>
        <w:t>–</w:t>
      </w:r>
      <w:r w:rsidR="008633F8">
        <w:rPr>
          <w:rStyle w:val="normaltextrun1"/>
          <w:rFonts w:eastAsiaTheme="minorEastAsia"/>
        </w:rPr>
        <w:t xml:space="preserve">16977 for Pan-Ig, </w:t>
      </w:r>
      <w:r w:rsidR="008633F8">
        <w:rPr>
          <w:rFonts w:ascii="Calibri" w:eastAsia="Calibri" w:hAnsi="Calibri" w:cs="Calibri"/>
          <w:color w:val="000000" w:themeColor="text1"/>
        </w:rPr>
        <w:t>4919</w:t>
      </w:r>
      <w:r w:rsidR="008633F8" w:rsidRPr="1CFFAB1C">
        <w:rPr>
          <w:rStyle w:val="normaltextrun1"/>
          <w:rFonts w:eastAsiaTheme="minorEastAsia"/>
        </w:rPr>
        <w:t>–</w:t>
      </w:r>
      <w:r w:rsidR="008633F8">
        <w:rPr>
          <w:rStyle w:val="normaltextrun1"/>
          <w:rFonts w:eastAsiaTheme="minorEastAsia"/>
        </w:rPr>
        <w:t xml:space="preserve">7045 for IgG, and </w:t>
      </w:r>
      <w:r w:rsidR="008633F8">
        <w:rPr>
          <w:rFonts w:ascii="Calibri" w:eastAsia="Calibri" w:hAnsi="Calibri" w:cs="Calibri"/>
          <w:color w:val="000000" w:themeColor="text1"/>
        </w:rPr>
        <w:t>267</w:t>
      </w:r>
      <w:r w:rsidR="008633F8" w:rsidRPr="1CFFAB1C">
        <w:rPr>
          <w:rStyle w:val="normaltextrun1"/>
          <w:rFonts w:eastAsiaTheme="minorEastAsia"/>
        </w:rPr>
        <w:t>–</w:t>
      </w:r>
      <w:r w:rsidR="008633F8">
        <w:rPr>
          <w:rStyle w:val="normaltextrun1"/>
          <w:rFonts w:eastAsiaTheme="minorEastAsia"/>
        </w:rPr>
        <w:t xml:space="preserve">710 for IgA during the </w:t>
      </w:r>
      <w:r w:rsidR="008633F8">
        <w:rPr>
          <w:rFonts w:ascii="Calibri" w:eastAsia="Calibri" w:hAnsi="Calibri" w:cs="Calibri"/>
          <w:color w:val="000000" w:themeColor="text1"/>
        </w:rPr>
        <w:t>90</w:t>
      </w:r>
      <w:r w:rsidR="008633F8" w:rsidRPr="1CFFAB1C">
        <w:rPr>
          <w:rStyle w:val="normaltextrun1"/>
          <w:rFonts w:eastAsiaTheme="minorEastAsia"/>
        </w:rPr>
        <w:t>–</w:t>
      </w:r>
      <w:r w:rsidR="008633F8">
        <w:rPr>
          <w:rStyle w:val="normaltextrun1"/>
          <w:rFonts w:eastAsiaTheme="minorEastAsia"/>
        </w:rPr>
        <w:t>150 days post-infection</w:t>
      </w:r>
      <w:r w:rsidR="008633F8" w:rsidRPr="45BAB6AB">
        <w:rPr>
          <w:rStyle w:val="normaltextrun1"/>
          <w:rFonts w:eastAsiaTheme="minorEastAsia"/>
        </w:rPr>
        <w:t>;</w:t>
      </w:r>
      <w:r w:rsidR="008633F8">
        <w:rPr>
          <w:rStyle w:val="normaltextrun1"/>
          <w:rFonts w:eastAsiaTheme="minorEastAsia"/>
        </w:rPr>
        <w:t xml:space="preserve"> their</w:t>
      </w:r>
      <w:r w:rsidR="008633F8">
        <w:rPr>
          <w:rFonts w:ascii="Calibri" w:eastAsia="Calibri" w:hAnsi="Calibri" w:cs="Calibri"/>
          <w:color w:val="000000" w:themeColor="text1"/>
        </w:rPr>
        <w:t xml:space="preserve"> IgM titers were below the limit of detection during this time</w:t>
      </w:r>
      <w:r w:rsidR="00CD65C4">
        <w:rPr>
          <w:rFonts w:ascii="Calibri" w:eastAsia="Calibri" w:hAnsi="Calibri" w:cs="Calibri"/>
          <w:color w:val="000000" w:themeColor="text1"/>
        </w:rPr>
        <w:t xml:space="preserve"> period</w:t>
      </w:r>
      <w:r w:rsidR="008633F8">
        <w:rPr>
          <w:rFonts w:ascii="Calibri" w:eastAsia="Calibri" w:hAnsi="Calibri" w:cs="Calibri"/>
          <w:color w:val="000000" w:themeColor="text1"/>
        </w:rPr>
        <w:t>.</w:t>
      </w:r>
    </w:p>
    <w:p w14:paraId="70C91A04" w14:textId="28311017" w:rsidR="00807791" w:rsidRPr="00907F8D" w:rsidRDefault="002F3E54" w:rsidP="00907F8D">
      <w:pPr>
        <w:spacing w:line="480" w:lineRule="auto"/>
        <w:rPr>
          <w:rFonts w:ascii="Calibri" w:hAnsi="Calibri" w:cs="Calibri"/>
          <w:b/>
          <w:bCs/>
        </w:rPr>
      </w:pPr>
      <w:r w:rsidRPr="002F3E54">
        <w:rPr>
          <w:vertAlign w:val="superscript"/>
        </w:rPr>
        <w:t>§</w:t>
      </w:r>
      <w:r w:rsidR="008633F8">
        <w:rPr>
          <w:rFonts w:ascii="Calibri" w:eastAsia="Calibri" w:hAnsi="Calibri" w:cs="Calibri"/>
          <w:color w:val="000000" w:themeColor="text1"/>
        </w:rPr>
        <w:t xml:space="preserve"> </w:t>
      </w:r>
      <w:r w:rsidR="008213D4">
        <w:rPr>
          <w:rFonts w:ascii="Calibri" w:eastAsia="Calibri" w:hAnsi="Calibri" w:cs="Calibri"/>
          <w:color w:val="000000" w:themeColor="text1"/>
        </w:rPr>
        <w:t>Median</w:t>
      </w:r>
      <w:r w:rsidR="008213D4" w:rsidRPr="457FF750">
        <w:rPr>
          <w:rFonts w:ascii="Calibri" w:eastAsia="Calibri" w:hAnsi="Calibri" w:cs="Calibri"/>
          <w:color w:val="000000" w:themeColor="text1"/>
        </w:rPr>
        <w:t xml:space="preserve"> post-vaccination titers </w:t>
      </w:r>
      <w:r w:rsidR="008213D4">
        <w:rPr>
          <w:rFonts w:ascii="Calibri" w:eastAsia="Calibri" w:hAnsi="Calibri" w:cs="Calibri"/>
          <w:color w:val="000000" w:themeColor="text1"/>
        </w:rPr>
        <w:t>peaked</w:t>
      </w:r>
      <w:r w:rsidR="008213D4" w:rsidRPr="457FF750">
        <w:rPr>
          <w:rFonts w:ascii="Calibri" w:eastAsia="Calibri" w:hAnsi="Calibri" w:cs="Calibri"/>
          <w:color w:val="000000" w:themeColor="text1"/>
        </w:rPr>
        <w:t xml:space="preserve"> during </w:t>
      </w:r>
      <w:r w:rsidR="008213D4">
        <w:t>15</w:t>
      </w:r>
      <w:r w:rsidR="008213D4" w:rsidRPr="457FF750">
        <w:rPr>
          <w:rStyle w:val="normaltextrun1"/>
          <w:rFonts w:eastAsiaTheme="minorEastAsia"/>
        </w:rPr>
        <w:t>–</w:t>
      </w:r>
      <w:r w:rsidR="008213D4">
        <w:t>30 days for Pan-Ig and IgA, and 31</w:t>
      </w:r>
      <w:r w:rsidR="008213D4" w:rsidRPr="457FF750">
        <w:rPr>
          <w:rStyle w:val="normaltextrun1"/>
          <w:rFonts w:eastAsiaTheme="minorEastAsia"/>
        </w:rPr>
        <w:t>–</w:t>
      </w:r>
      <w:r w:rsidR="008213D4">
        <w:t>60</w:t>
      </w:r>
      <w:r w:rsidR="008213D4" w:rsidRPr="457FF750">
        <w:rPr>
          <w:rFonts w:ascii="Calibri" w:eastAsia="Calibri" w:hAnsi="Calibri" w:cs="Calibri"/>
          <w:color w:val="000000" w:themeColor="text1"/>
        </w:rPr>
        <w:t xml:space="preserve"> days for IgG</w:t>
      </w:r>
      <w:r w:rsidR="008213D4">
        <w:t>.</w:t>
      </w:r>
      <w:r w:rsidR="008213D4">
        <w:rPr>
          <w:rFonts w:ascii="Calibri" w:eastAsia="Calibri" w:hAnsi="Calibri" w:cs="Calibri"/>
          <w:color w:val="000000" w:themeColor="text1"/>
        </w:rPr>
        <w:t xml:space="preserve"> </w:t>
      </w:r>
      <w:r w:rsidR="0082524A">
        <w:rPr>
          <w:rFonts w:ascii="Calibri" w:eastAsia="Calibri" w:hAnsi="Calibri" w:cs="Calibri"/>
          <w:color w:val="000000" w:themeColor="text1"/>
        </w:rPr>
        <w:t>P</w:t>
      </w:r>
      <w:r w:rsidR="0082524A" w:rsidRPr="457FF750">
        <w:rPr>
          <w:rFonts w:ascii="Calibri" w:eastAsia="Calibri" w:hAnsi="Calibri" w:cs="Calibri"/>
          <w:color w:val="000000" w:themeColor="text1"/>
        </w:rPr>
        <w:t>ost-vaccination</w:t>
      </w:r>
      <w:r w:rsidR="0082524A">
        <w:rPr>
          <w:rFonts w:ascii="Calibri" w:eastAsia="Calibri" w:hAnsi="Calibri" w:cs="Calibri"/>
          <w:color w:val="000000" w:themeColor="text1"/>
        </w:rPr>
        <w:t xml:space="preserve"> median IgM titers were not calculated because most post-vaccination titers were below the limit of detection.</w:t>
      </w:r>
    </w:p>
    <w:sectPr w:rsidR="00807791" w:rsidRPr="00907F8D" w:rsidSect="0078293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0DBAA" w14:textId="77777777" w:rsidR="00BE37A0" w:rsidRDefault="00BE37A0" w:rsidP="00710219">
      <w:pPr>
        <w:spacing w:after="0" w:line="240" w:lineRule="auto"/>
      </w:pPr>
      <w:r>
        <w:separator/>
      </w:r>
    </w:p>
  </w:endnote>
  <w:endnote w:type="continuationSeparator" w:id="0">
    <w:p w14:paraId="031F36AC" w14:textId="77777777" w:rsidR="00BE37A0" w:rsidRDefault="00BE37A0" w:rsidP="00710219">
      <w:pPr>
        <w:spacing w:after="0" w:line="240" w:lineRule="auto"/>
      </w:pPr>
      <w:r>
        <w:continuationSeparator/>
      </w:r>
    </w:p>
  </w:endnote>
  <w:endnote w:type="continuationNotice" w:id="1">
    <w:p w14:paraId="78B190D2" w14:textId="77777777" w:rsidR="00BE37A0" w:rsidRDefault="00BE37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A72F0" w14:textId="77777777" w:rsidR="00BE37A0" w:rsidRDefault="00BE37A0" w:rsidP="00710219">
      <w:pPr>
        <w:spacing w:after="0" w:line="240" w:lineRule="auto"/>
      </w:pPr>
      <w:r>
        <w:separator/>
      </w:r>
    </w:p>
  </w:footnote>
  <w:footnote w:type="continuationSeparator" w:id="0">
    <w:p w14:paraId="654B919C" w14:textId="77777777" w:rsidR="00BE37A0" w:rsidRDefault="00BE37A0" w:rsidP="00710219">
      <w:pPr>
        <w:spacing w:after="0" w:line="240" w:lineRule="auto"/>
      </w:pPr>
      <w:r>
        <w:continuationSeparator/>
      </w:r>
    </w:p>
  </w:footnote>
  <w:footnote w:type="continuationNotice" w:id="1">
    <w:p w14:paraId="5CF633D7" w14:textId="77777777" w:rsidR="00BE37A0" w:rsidRDefault="00BE37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A4E18"/>
    <w:multiLevelType w:val="hybridMultilevel"/>
    <w:tmpl w:val="AF40D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B48E0"/>
    <w:multiLevelType w:val="hybridMultilevel"/>
    <w:tmpl w:val="AF40D2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0129D"/>
    <w:multiLevelType w:val="hybridMultilevel"/>
    <w:tmpl w:val="8B780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C80D7E"/>
    <w:multiLevelType w:val="hybridMultilevel"/>
    <w:tmpl w:val="9EDAA6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757E16"/>
    <w:multiLevelType w:val="hybridMultilevel"/>
    <w:tmpl w:val="4FD294B6"/>
    <w:lvl w:ilvl="0" w:tplc="8BA827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DE689E"/>
    <w:multiLevelType w:val="hybridMultilevel"/>
    <w:tmpl w:val="3A043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9C6F4A"/>
    <w:multiLevelType w:val="hybridMultilevel"/>
    <w:tmpl w:val="60DEA5B4"/>
    <w:lvl w:ilvl="0" w:tplc="9C9A4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6282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8A1D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CC86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345C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C11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04C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46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A881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9C33481"/>
    <w:multiLevelType w:val="hybridMultilevel"/>
    <w:tmpl w:val="196EC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E4623A"/>
    <w:multiLevelType w:val="hybridMultilevel"/>
    <w:tmpl w:val="3D0C7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7"/>
  </w:num>
  <w:num w:numId="5">
    <w:abstractNumId w:val="8"/>
  </w:num>
  <w:num w:numId="6">
    <w:abstractNumId w:val="1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erging Inf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9z9apehwaw54exr9m599syr59efdetre9w&quot;&gt;CADENCE-L Serology Library&lt;record-ids&gt;&lt;item&gt;1&lt;/item&gt;&lt;item&gt;2&lt;/item&gt;&lt;item&gt;3&lt;/item&gt;&lt;item&gt;4&lt;/item&gt;&lt;item&gt;5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5&lt;/item&gt;&lt;item&gt;27&lt;/item&gt;&lt;item&gt;31&lt;/item&gt;&lt;item&gt;32&lt;/item&gt;&lt;item&gt;33&lt;/item&gt;&lt;item&gt;34&lt;/item&gt;&lt;item&gt;35&lt;/item&gt;&lt;item&gt;36&lt;/item&gt;&lt;item&gt;37&lt;/item&gt;&lt;item&gt;53&lt;/item&gt;&lt;item&gt;54&lt;/item&gt;&lt;item&gt;56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710219"/>
    <w:rsid w:val="000003A6"/>
    <w:rsid w:val="000003BF"/>
    <w:rsid w:val="00000548"/>
    <w:rsid w:val="0000069E"/>
    <w:rsid w:val="00000A99"/>
    <w:rsid w:val="00000D56"/>
    <w:rsid w:val="00000F32"/>
    <w:rsid w:val="00000F4A"/>
    <w:rsid w:val="00000FA8"/>
    <w:rsid w:val="0000117E"/>
    <w:rsid w:val="0000120F"/>
    <w:rsid w:val="000012C1"/>
    <w:rsid w:val="00001786"/>
    <w:rsid w:val="000017B1"/>
    <w:rsid w:val="00001AA7"/>
    <w:rsid w:val="00001D0C"/>
    <w:rsid w:val="00001D43"/>
    <w:rsid w:val="00001D9E"/>
    <w:rsid w:val="000020F1"/>
    <w:rsid w:val="00002208"/>
    <w:rsid w:val="00002710"/>
    <w:rsid w:val="00002DA4"/>
    <w:rsid w:val="00002DDE"/>
    <w:rsid w:val="0000314A"/>
    <w:rsid w:val="00003231"/>
    <w:rsid w:val="00003390"/>
    <w:rsid w:val="0000343D"/>
    <w:rsid w:val="000035AC"/>
    <w:rsid w:val="00003C2A"/>
    <w:rsid w:val="00003CC9"/>
    <w:rsid w:val="00003DB4"/>
    <w:rsid w:val="00003E27"/>
    <w:rsid w:val="000041D7"/>
    <w:rsid w:val="00004256"/>
    <w:rsid w:val="00004313"/>
    <w:rsid w:val="000043F7"/>
    <w:rsid w:val="000046F8"/>
    <w:rsid w:val="0000480F"/>
    <w:rsid w:val="00004965"/>
    <w:rsid w:val="00004BD5"/>
    <w:rsid w:val="00004CBA"/>
    <w:rsid w:val="000052EB"/>
    <w:rsid w:val="00005311"/>
    <w:rsid w:val="0000577C"/>
    <w:rsid w:val="00005C36"/>
    <w:rsid w:val="00006211"/>
    <w:rsid w:val="00006497"/>
    <w:rsid w:val="0000670A"/>
    <w:rsid w:val="00006796"/>
    <w:rsid w:val="000068F0"/>
    <w:rsid w:val="000069D5"/>
    <w:rsid w:val="00006BB7"/>
    <w:rsid w:val="00006BE4"/>
    <w:rsid w:val="00006D68"/>
    <w:rsid w:val="00007417"/>
    <w:rsid w:val="0000782F"/>
    <w:rsid w:val="0000784A"/>
    <w:rsid w:val="00007896"/>
    <w:rsid w:val="00007B4E"/>
    <w:rsid w:val="00007E77"/>
    <w:rsid w:val="00007FDE"/>
    <w:rsid w:val="00010127"/>
    <w:rsid w:val="00010384"/>
    <w:rsid w:val="0001092A"/>
    <w:rsid w:val="000109D9"/>
    <w:rsid w:val="00010BEC"/>
    <w:rsid w:val="00010C27"/>
    <w:rsid w:val="00010CEE"/>
    <w:rsid w:val="00010EF2"/>
    <w:rsid w:val="00010FAC"/>
    <w:rsid w:val="00011098"/>
    <w:rsid w:val="000111C7"/>
    <w:rsid w:val="0001217E"/>
    <w:rsid w:val="00012266"/>
    <w:rsid w:val="000123A7"/>
    <w:rsid w:val="00012832"/>
    <w:rsid w:val="00012F98"/>
    <w:rsid w:val="0001343D"/>
    <w:rsid w:val="000139D6"/>
    <w:rsid w:val="00013CF1"/>
    <w:rsid w:val="00013D0F"/>
    <w:rsid w:val="00013DBC"/>
    <w:rsid w:val="00013DC9"/>
    <w:rsid w:val="0001409B"/>
    <w:rsid w:val="00014152"/>
    <w:rsid w:val="000141CE"/>
    <w:rsid w:val="0001441D"/>
    <w:rsid w:val="000144B5"/>
    <w:rsid w:val="00014718"/>
    <w:rsid w:val="00014968"/>
    <w:rsid w:val="00014E29"/>
    <w:rsid w:val="0001508D"/>
    <w:rsid w:val="000151AF"/>
    <w:rsid w:val="000152F3"/>
    <w:rsid w:val="00015399"/>
    <w:rsid w:val="0001549D"/>
    <w:rsid w:val="000155F6"/>
    <w:rsid w:val="000157D1"/>
    <w:rsid w:val="00015933"/>
    <w:rsid w:val="00015F13"/>
    <w:rsid w:val="0001673F"/>
    <w:rsid w:val="000167BB"/>
    <w:rsid w:val="00016822"/>
    <w:rsid w:val="00016A86"/>
    <w:rsid w:val="00016E8E"/>
    <w:rsid w:val="00017092"/>
    <w:rsid w:val="0001728E"/>
    <w:rsid w:val="000172B5"/>
    <w:rsid w:val="0001730E"/>
    <w:rsid w:val="000175D3"/>
    <w:rsid w:val="000175D7"/>
    <w:rsid w:val="0001764B"/>
    <w:rsid w:val="000176D2"/>
    <w:rsid w:val="000176EC"/>
    <w:rsid w:val="00017777"/>
    <w:rsid w:val="00017801"/>
    <w:rsid w:val="00017BFD"/>
    <w:rsid w:val="00017E14"/>
    <w:rsid w:val="00017E20"/>
    <w:rsid w:val="00017E68"/>
    <w:rsid w:val="00020738"/>
    <w:rsid w:val="0002099B"/>
    <w:rsid w:val="00020C70"/>
    <w:rsid w:val="00020D4C"/>
    <w:rsid w:val="00020E00"/>
    <w:rsid w:val="00020E18"/>
    <w:rsid w:val="00020E8C"/>
    <w:rsid w:val="000216EC"/>
    <w:rsid w:val="0002176C"/>
    <w:rsid w:val="000219BB"/>
    <w:rsid w:val="00021B1A"/>
    <w:rsid w:val="00021BAA"/>
    <w:rsid w:val="00021CA0"/>
    <w:rsid w:val="00022168"/>
    <w:rsid w:val="000225A0"/>
    <w:rsid w:val="000225C1"/>
    <w:rsid w:val="00022687"/>
    <w:rsid w:val="000228D6"/>
    <w:rsid w:val="00022B2B"/>
    <w:rsid w:val="00022FE9"/>
    <w:rsid w:val="00023268"/>
    <w:rsid w:val="000236DC"/>
    <w:rsid w:val="00023B6A"/>
    <w:rsid w:val="00023E2F"/>
    <w:rsid w:val="00024137"/>
    <w:rsid w:val="00024281"/>
    <w:rsid w:val="00024346"/>
    <w:rsid w:val="0002478D"/>
    <w:rsid w:val="00024B2C"/>
    <w:rsid w:val="00024C20"/>
    <w:rsid w:val="00024D29"/>
    <w:rsid w:val="00024E46"/>
    <w:rsid w:val="00024F1A"/>
    <w:rsid w:val="000257CC"/>
    <w:rsid w:val="000259B2"/>
    <w:rsid w:val="00025B50"/>
    <w:rsid w:val="00025C05"/>
    <w:rsid w:val="00025D35"/>
    <w:rsid w:val="00026428"/>
    <w:rsid w:val="00026571"/>
    <w:rsid w:val="0002663F"/>
    <w:rsid w:val="0002670B"/>
    <w:rsid w:val="0002698F"/>
    <w:rsid w:val="00026D5B"/>
    <w:rsid w:val="00027125"/>
    <w:rsid w:val="0002754D"/>
    <w:rsid w:val="000275F4"/>
    <w:rsid w:val="000276BB"/>
    <w:rsid w:val="00027767"/>
    <w:rsid w:val="00027C7B"/>
    <w:rsid w:val="00027E7C"/>
    <w:rsid w:val="00030313"/>
    <w:rsid w:val="00030621"/>
    <w:rsid w:val="00030A28"/>
    <w:rsid w:val="00030B39"/>
    <w:rsid w:val="00030BDC"/>
    <w:rsid w:val="00030BF1"/>
    <w:rsid w:val="00030C66"/>
    <w:rsid w:val="00030E1D"/>
    <w:rsid w:val="00030F5E"/>
    <w:rsid w:val="0003115A"/>
    <w:rsid w:val="000315FD"/>
    <w:rsid w:val="00031975"/>
    <w:rsid w:val="00031A81"/>
    <w:rsid w:val="00031B82"/>
    <w:rsid w:val="00032444"/>
    <w:rsid w:val="000324EF"/>
    <w:rsid w:val="000328A6"/>
    <w:rsid w:val="00032A08"/>
    <w:rsid w:val="00032CB9"/>
    <w:rsid w:val="00032FAD"/>
    <w:rsid w:val="00033007"/>
    <w:rsid w:val="0003338A"/>
    <w:rsid w:val="000333BA"/>
    <w:rsid w:val="000335E3"/>
    <w:rsid w:val="00033A47"/>
    <w:rsid w:val="00033A5F"/>
    <w:rsid w:val="00033AB4"/>
    <w:rsid w:val="00033AC0"/>
    <w:rsid w:val="00033BF5"/>
    <w:rsid w:val="00033C56"/>
    <w:rsid w:val="00033D82"/>
    <w:rsid w:val="00033DDE"/>
    <w:rsid w:val="00033E73"/>
    <w:rsid w:val="00033EA1"/>
    <w:rsid w:val="00033FC9"/>
    <w:rsid w:val="00034504"/>
    <w:rsid w:val="00034607"/>
    <w:rsid w:val="000346CC"/>
    <w:rsid w:val="00034738"/>
    <w:rsid w:val="0003491F"/>
    <w:rsid w:val="00034B92"/>
    <w:rsid w:val="00034E71"/>
    <w:rsid w:val="000353D1"/>
    <w:rsid w:val="000353F8"/>
    <w:rsid w:val="00035959"/>
    <w:rsid w:val="00035C0C"/>
    <w:rsid w:val="00035C49"/>
    <w:rsid w:val="0003605B"/>
    <w:rsid w:val="00036178"/>
    <w:rsid w:val="000364DB"/>
    <w:rsid w:val="000364E0"/>
    <w:rsid w:val="000370E7"/>
    <w:rsid w:val="0003729B"/>
    <w:rsid w:val="0003732B"/>
    <w:rsid w:val="0003744F"/>
    <w:rsid w:val="000375DA"/>
    <w:rsid w:val="000377EA"/>
    <w:rsid w:val="00037825"/>
    <w:rsid w:val="000378D0"/>
    <w:rsid w:val="00037A25"/>
    <w:rsid w:val="00037D99"/>
    <w:rsid w:val="00037E38"/>
    <w:rsid w:val="0003FE39"/>
    <w:rsid w:val="000400B9"/>
    <w:rsid w:val="000400FD"/>
    <w:rsid w:val="00040148"/>
    <w:rsid w:val="000401AD"/>
    <w:rsid w:val="00040209"/>
    <w:rsid w:val="00040245"/>
    <w:rsid w:val="000402CC"/>
    <w:rsid w:val="00040587"/>
    <w:rsid w:val="000406DA"/>
    <w:rsid w:val="00040765"/>
    <w:rsid w:val="0004083B"/>
    <w:rsid w:val="00040F2A"/>
    <w:rsid w:val="000414FB"/>
    <w:rsid w:val="0004167A"/>
    <w:rsid w:val="00041852"/>
    <w:rsid w:val="00041B12"/>
    <w:rsid w:val="00041B89"/>
    <w:rsid w:val="00041B8A"/>
    <w:rsid w:val="000422CF"/>
    <w:rsid w:val="000427C2"/>
    <w:rsid w:val="00042B84"/>
    <w:rsid w:val="0004302B"/>
    <w:rsid w:val="0004324F"/>
    <w:rsid w:val="000437D4"/>
    <w:rsid w:val="0004396F"/>
    <w:rsid w:val="00043AC0"/>
    <w:rsid w:val="000440BE"/>
    <w:rsid w:val="00044155"/>
    <w:rsid w:val="000443D5"/>
    <w:rsid w:val="0004454D"/>
    <w:rsid w:val="0004477B"/>
    <w:rsid w:val="00044787"/>
    <w:rsid w:val="0004491B"/>
    <w:rsid w:val="000449F6"/>
    <w:rsid w:val="00044A0C"/>
    <w:rsid w:val="00044B47"/>
    <w:rsid w:val="00044C84"/>
    <w:rsid w:val="00044F84"/>
    <w:rsid w:val="00044FEC"/>
    <w:rsid w:val="00045BBC"/>
    <w:rsid w:val="00045C70"/>
    <w:rsid w:val="00045DDB"/>
    <w:rsid w:val="00045F75"/>
    <w:rsid w:val="000463CB"/>
    <w:rsid w:val="00046409"/>
    <w:rsid w:val="0004649A"/>
    <w:rsid w:val="000465D0"/>
    <w:rsid w:val="00046B35"/>
    <w:rsid w:val="00046CA6"/>
    <w:rsid w:val="00046CEF"/>
    <w:rsid w:val="00046D83"/>
    <w:rsid w:val="00046FBF"/>
    <w:rsid w:val="000471CE"/>
    <w:rsid w:val="0004752C"/>
    <w:rsid w:val="0004768F"/>
    <w:rsid w:val="00047C70"/>
    <w:rsid w:val="00047C80"/>
    <w:rsid w:val="00047C9D"/>
    <w:rsid w:val="00047CCE"/>
    <w:rsid w:val="00047D4C"/>
    <w:rsid w:val="00047F42"/>
    <w:rsid w:val="00050320"/>
    <w:rsid w:val="00050902"/>
    <w:rsid w:val="00050980"/>
    <w:rsid w:val="00050D4F"/>
    <w:rsid w:val="00050D6A"/>
    <w:rsid w:val="00050DD7"/>
    <w:rsid w:val="00051430"/>
    <w:rsid w:val="000518F8"/>
    <w:rsid w:val="00051FB4"/>
    <w:rsid w:val="000522CE"/>
    <w:rsid w:val="00052535"/>
    <w:rsid w:val="000526F7"/>
    <w:rsid w:val="00052700"/>
    <w:rsid w:val="00052780"/>
    <w:rsid w:val="00052A9B"/>
    <w:rsid w:val="00052B2B"/>
    <w:rsid w:val="00052B6A"/>
    <w:rsid w:val="00052C4A"/>
    <w:rsid w:val="000532C2"/>
    <w:rsid w:val="00053348"/>
    <w:rsid w:val="000537D9"/>
    <w:rsid w:val="000539EA"/>
    <w:rsid w:val="00053F33"/>
    <w:rsid w:val="00054387"/>
    <w:rsid w:val="000543BA"/>
    <w:rsid w:val="00054562"/>
    <w:rsid w:val="00054766"/>
    <w:rsid w:val="0005488B"/>
    <w:rsid w:val="00054963"/>
    <w:rsid w:val="00054A2D"/>
    <w:rsid w:val="00054F95"/>
    <w:rsid w:val="00055000"/>
    <w:rsid w:val="00055001"/>
    <w:rsid w:val="000550CF"/>
    <w:rsid w:val="000553E1"/>
    <w:rsid w:val="00055547"/>
    <w:rsid w:val="0005599D"/>
    <w:rsid w:val="00055C3C"/>
    <w:rsid w:val="00055CAA"/>
    <w:rsid w:val="00055E4D"/>
    <w:rsid w:val="00056050"/>
    <w:rsid w:val="00056136"/>
    <w:rsid w:val="000562C7"/>
    <w:rsid w:val="000562E6"/>
    <w:rsid w:val="00056350"/>
    <w:rsid w:val="00056400"/>
    <w:rsid w:val="00056683"/>
    <w:rsid w:val="000567E6"/>
    <w:rsid w:val="00056BCF"/>
    <w:rsid w:val="00056C65"/>
    <w:rsid w:val="00056D0D"/>
    <w:rsid w:val="00056DE9"/>
    <w:rsid w:val="00057255"/>
    <w:rsid w:val="0005737D"/>
    <w:rsid w:val="00057B87"/>
    <w:rsid w:val="00057BEF"/>
    <w:rsid w:val="00057C07"/>
    <w:rsid w:val="00057D29"/>
    <w:rsid w:val="000605C8"/>
    <w:rsid w:val="0006077A"/>
    <w:rsid w:val="000608C3"/>
    <w:rsid w:val="000609CA"/>
    <w:rsid w:val="000609E3"/>
    <w:rsid w:val="000612DC"/>
    <w:rsid w:val="000614CD"/>
    <w:rsid w:val="000618F0"/>
    <w:rsid w:val="00061B2C"/>
    <w:rsid w:val="00061D7C"/>
    <w:rsid w:val="00061E05"/>
    <w:rsid w:val="00061E58"/>
    <w:rsid w:val="00061F75"/>
    <w:rsid w:val="000621A4"/>
    <w:rsid w:val="00062486"/>
    <w:rsid w:val="000628E4"/>
    <w:rsid w:val="00062D07"/>
    <w:rsid w:val="00062EC4"/>
    <w:rsid w:val="000635FD"/>
    <w:rsid w:val="000637A9"/>
    <w:rsid w:val="00063A32"/>
    <w:rsid w:val="00063DD3"/>
    <w:rsid w:val="00063E3E"/>
    <w:rsid w:val="00063F32"/>
    <w:rsid w:val="0006434E"/>
    <w:rsid w:val="000644A5"/>
    <w:rsid w:val="0006474A"/>
    <w:rsid w:val="00064943"/>
    <w:rsid w:val="00064998"/>
    <w:rsid w:val="00064D0C"/>
    <w:rsid w:val="00064DF6"/>
    <w:rsid w:val="000651B9"/>
    <w:rsid w:val="000651D6"/>
    <w:rsid w:val="0006523E"/>
    <w:rsid w:val="000655CB"/>
    <w:rsid w:val="0006585E"/>
    <w:rsid w:val="00065F65"/>
    <w:rsid w:val="00066112"/>
    <w:rsid w:val="00066355"/>
    <w:rsid w:val="00066356"/>
    <w:rsid w:val="0006636F"/>
    <w:rsid w:val="000666C5"/>
    <w:rsid w:val="000666DB"/>
    <w:rsid w:val="000667EE"/>
    <w:rsid w:val="00066BF4"/>
    <w:rsid w:val="00066C47"/>
    <w:rsid w:val="00067190"/>
    <w:rsid w:val="000676A2"/>
    <w:rsid w:val="0006772E"/>
    <w:rsid w:val="0006778B"/>
    <w:rsid w:val="00067A78"/>
    <w:rsid w:val="000700B8"/>
    <w:rsid w:val="000704EB"/>
    <w:rsid w:val="000704F9"/>
    <w:rsid w:val="0007052C"/>
    <w:rsid w:val="00070622"/>
    <w:rsid w:val="00070768"/>
    <w:rsid w:val="00070EA2"/>
    <w:rsid w:val="00071125"/>
    <w:rsid w:val="000712AD"/>
    <w:rsid w:val="0007160F"/>
    <w:rsid w:val="00071837"/>
    <w:rsid w:val="00071A3E"/>
    <w:rsid w:val="0007204A"/>
    <w:rsid w:val="0007216B"/>
    <w:rsid w:val="0007230F"/>
    <w:rsid w:val="00072324"/>
    <w:rsid w:val="000726BC"/>
    <w:rsid w:val="00072CF3"/>
    <w:rsid w:val="00072D24"/>
    <w:rsid w:val="00072E6E"/>
    <w:rsid w:val="000733AE"/>
    <w:rsid w:val="000734FB"/>
    <w:rsid w:val="00073A27"/>
    <w:rsid w:val="00074254"/>
    <w:rsid w:val="0007428D"/>
    <w:rsid w:val="0007429B"/>
    <w:rsid w:val="000745D5"/>
    <w:rsid w:val="000747B5"/>
    <w:rsid w:val="00074B41"/>
    <w:rsid w:val="00074B8A"/>
    <w:rsid w:val="00074D19"/>
    <w:rsid w:val="00074DA0"/>
    <w:rsid w:val="00074EA4"/>
    <w:rsid w:val="000751FA"/>
    <w:rsid w:val="0007528C"/>
    <w:rsid w:val="00075575"/>
    <w:rsid w:val="00076030"/>
    <w:rsid w:val="0007641C"/>
    <w:rsid w:val="00076437"/>
    <w:rsid w:val="00076517"/>
    <w:rsid w:val="0007677F"/>
    <w:rsid w:val="0007734F"/>
    <w:rsid w:val="00077606"/>
    <w:rsid w:val="00077955"/>
    <w:rsid w:val="00077A65"/>
    <w:rsid w:val="00077D85"/>
    <w:rsid w:val="00077EA4"/>
    <w:rsid w:val="000800F0"/>
    <w:rsid w:val="00080A11"/>
    <w:rsid w:val="00080D5F"/>
    <w:rsid w:val="0008145F"/>
    <w:rsid w:val="00081487"/>
    <w:rsid w:val="00081757"/>
    <w:rsid w:val="000817C9"/>
    <w:rsid w:val="00081BDF"/>
    <w:rsid w:val="00081D14"/>
    <w:rsid w:val="00081F70"/>
    <w:rsid w:val="000821DD"/>
    <w:rsid w:val="000822FD"/>
    <w:rsid w:val="00082553"/>
    <w:rsid w:val="000827BD"/>
    <w:rsid w:val="00082E26"/>
    <w:rsid w:val="00083632"/>
    <w:rsid w:val="0008364C"/>
    <w:rsid w:val="00083718"/>
    <w:rsid w:val="00083B1F"/>
    <w:rsid w:val="00083E1A"/>
    <w:rsid w:val="00083E97"/>
    <w:rsid w:val="00083F69"/>
    <w:rsid w:val="00084704"/>
    <w:rsid w:val="000847A9"/>
    <w:rsid w:val="00084912"/>
    <w:rsid w:val="00084AD0"/>
    <w:rsid w:val="00084E17"/>
    <w:rsid w:val="00084E58"/>
    <w:rsid w:val="00084F2D"/>
    <w:rsid w:val="00084F4A"/>
    <w:rsid w:val="000852A9"/>
    <w:rsid w:val="00085405"/>
    <w:rsid w:val="00085467"/>
    <w:rsid w:val="0008568D"/>
    <w:rsid w:val="00085832"/>
    <w:rsid w:val="00085868"/>
    <w:rsid w:val="00085BD1"/>
    <w:rsid w:val="000862B2"/>
    <w:rsid w:val="0008631F"/>
    <w:rsid w:val="00086334"/>
    <w:rsid w:val="000866E2"/>
    <w:rsid w:val="00086A2F"/>
    <w:rsid w:val="00086C5D"/>
    <w:rsid w:val="00086D7D"/>
    <w:rsid w:val="00086F06"/>
    <w:rsid w:val="00086FAD"/>
    <w:rsid w:val="0008712C"/>
    <w:rsid w:val="00087790"/>
    <w:rsid w:val="000879A0"/>
    <w:rsid w:val="00090C5C"/>
    <w:rsid w:val="00090C72"/>
    <w:rsid w:val="00090D75"/>
    <w:rsid w:val="0009139A"/>
    <w:rsid w:val="00091419"/>
    <w:rsid w:val="0009141A"/>
    <w:rsid w:val="000919C1"/>
    <w:rsid w:val="00091A65"/>
    <w:rsid w:val="00091C1D"/>
    <w:rsid w:val="00091DF0"/>
    <w:rsid w:val="00092358"/>
    <w:rsid w:val="000925F3"/>
    <w:rsid w:val="00092AA6"/>
    <w:rsid w:val="00092F72"/>
    <w:rsid w:val="00093050"/>
    <w:rsid w:val="000932F7"/>
    <w:rsid w:val="00093686"/>
    <w:rsid w:val="000936C2"/>
    <w:rsid w:val="000938F5"/>
    <w:rsid w:val="00093A37"/>
    <w:rsid w:val="00093B24"/>
    <w:rsid w:val="00093E5A"/>
    <w:rsid w:val="00093FC6"/>
    <w:rsid w:val="000940A6"/>
    <w:rsid w:val="000948A1"/>
    <w:rsid w:val="00094E0C"/>
    <w:rsid w:val="000952EB"/>
    <w:rsid w:val="00095308"/>
    <w:rsid w:val="00095357"/>
    <w:rsid w:val="00095437"/>
    <w:rsid w:val="00095443"/>
    <w:rsid w:val="00095B11"/>
    <w:rsid w:val="00095C50"/>
    <w:rsid w:val="00096618"/>
    <w:rsid w:val="00096822"/>
    <w:rsid w:val="00096867"/>
    <w:rsid w:val="000969C0"/>
    <w:rsid w:val="00096A42"/>
    <w:rsid w:val="00096B2C"/>
    <w:rsid w:val="00096E2D"/>
    <w:rsid w:val="00096E8A"/>
    <w:rsid w:val="000973B4"/>
    <w:rsid w:val="00097554"/>
    <w:rsid w:val="00097590"/>
    <w:rsid w:val="0009779D"/>
    <w:rsid w:val="000A0074"/>
    <w:rsid w:val="000A0CB9"/>
    <w:rsid w:val="000A0D43"/>
    <w:rsid w:val="000A0D8D"/>
    <w:rsid w:val="000A1177"/>
    <w:rsid w:val="000A14B8"/>
    <w:rsid w:val="000A1596"/>
    <w:rsid w:val="000A16B5"/>
    <w:rsid w:val="000A1984"/>
    <w:rsid w:val="000A1A44"/>
    <w:rsid w:val="000A1E08"/>
    <w:rsid w:val="000A224B"/>
    <w:rsid w:val="000A24C2"/>
    <w:rsid w:val="000A2630"/>
    <w:rsid w:val="000A2967"/>
    <w:rsid w:val="000A2D85"/>
    <w:rsid w:val="000A33F0"/>
    <w:rsid w:val="000A3756"/>
    <w:rsid w:val="000A39A4"/>
    <w:rsid w:val="000A3A07"/>
    <w:rsid w:val="000A3A51"/>
    <w:rsid w:val="000A3A67"/>
    <w:rsid w:val="000A3AF9"/>
    <w:rsid w:val="000A3C20"/>
    <w:rsid w:val="000A3CD4"/>
    <w:rsid w:val="000A3D57"/>
    <w:rsid w:val="000A3F9A"/>
    <w:rsid w:val="000A3FD8"/>
    <w:rsid w:val="000A3FE6"/>
    <w:rsid w:val="000A437D"/>
    <w:rsid w:val="000A43EA"/>
    <w:rsid w:val="000A48D4"/>
    <w:rsid w:val="000A4CBC"/>
    <w:rsid w:val="000A4E10"/>
    <w:rsid w:val="000A4FC1"/>
    <w:rsid w:val="000A5537"/>
    <w:rsid w:val="000A565F"/>
    <w:rsid w:val="000A56C1"/>
    <w:rsid w:val="000A5B11"/>
    <w:rsid w:val="000A5D2D"/>
    <w:rsid w:val="000A5DE7"/>
    <w:rsid w:val="000A5E9D"/>
    <w:rsid w:val="000A5F17"/>
    <w:rsid w:val="000A5F7F"/>
    <w:rsid w:val="000A6101"/>
    <w:rsid w:val="000A62EB"/>
    <w:rsid w:val="000A644E"/>
    <w:rsid w:val="000A65FC"/>
    <w:rsid w:val="000A6603"/>
    <w:rsid w:val="000A66F7"/>
    <w:rsid w:val="000A6866"/>
    <w:rsid w:val="000A6884"/>
    <w:rsid w:val="000A6B79"/>
    <w:rsid w:val="000A6B93"/>
    <w:rsid w:val="000A6D27"/>
    <w:rsid w:val="000A6E37"/>
    <w:rsid w:val="000A6E53"/>
    <w:rsid w:val="000A6F22"/>
    <w:rsid w:val="000A712F"/>
    <w:rsid w:val="000A74F1"/>
    <w:rsid w:val="000A756C"/>
    <w:rsid w:val="000A7620"/>
    <w:rsid w:val="000A7D7D"/>
    <w:rsid w:val="000A7E40"/>
    <w:rsid w:val="000B011E"/>
    <w:rsid w:val="000B03D7"/>
    <w:rsid w:val="000B06A6"/>
    <w:rsid w:val="000B070D"/>
    <w:rsid w:val="000B071C"/>
    <w:rsid w:val="000B0B5F"/>
    <w:rsid w:val="000B0DBD"/>
    <w:rsid w:val="000B129B"/>
    <w:rsid w:val="000B1342"/>
    <w:rsid w:val="000B144A"/>
    <w:rsid w:val="000B16CD"/>
    <w:rsid w:val="000B1909"/>
    <w:rsid w:val="000B1C7B"/>
    <w:rsid w:val="000B1C7C"/>
    <w:rsid w:val="000B214D"/>
    <w:rsid w:val="000B223A"/>
    <w:rsid w:val="000B238E"/>
    <w:rsid w:val="000B27AB"/>
    <w:rsid w:val="000B2873"/>
    <w:rsid w:val="000B2955"/>
    <w:rsid w:val="000B2CF9"/>
    <w:rsid w:val="000B2F0B"/>
    <w:rsid w:val="000B3041"/>
    <w:rsid w:val="000B3CBA"/>
    <w:rsid w:val="000B3D49"/>
    <w:rsid w:val="000B3FA8"/>
    <w:rsid w:val="000B3FC5"/>
    <w:rsid w:val="000B43D4"/>
    <w:rsid w:val="000B4543"/>
    <w:rsid w:val="000B45AC"/>
    <w:rsid w:val="000B46EF"/>
    <w:rsid w:val="000B47AE"/>
    <w:rsid w:val="000B4C0E"/>
    <w:rsid w:val="000B4C2E"/>
    <w:rsid w:val="000B4DAB"/>
    <w:rsid w:val="000B4EAA"/>
    <w:rsid w:val="000B549C"/>
    <w:rsid w:val="000B54A7"/>
    <w:rsid w:val="000B5587"/>
    <w:rsid w:val="000B55E3"/>
    <w:rsid w:val="000B5653"/>
    <w:rsid w:val="000B5AE3"/>
    <w:rsid w:val="000B5B1A"/>
    <w:rsid w:val="000B5B85"/>
    <w:rsid w:val="000B6115"/>
    <w:rsid w:val="000B633F"/>
    <w:rsid w:val="000B6539"/>
    <w:rsid w:val="000B66A8"/>
    <w:rsid w:val="000B66CF"/>
    <w:rsid w:val="000B66D3"/>
    <w:rsid w:val="000B6BF7"/>
    <w:rsid w:val="000B6D90"/>
    <w:rsid w:val="000B6EA3"/>
    <w:rsid w:val="000B71AA"/>
    <w:rsid w:val="000B7FD8"/>
    <w:rsid w:val="000C00B3"/>
    <w:rsid w:val="000C02DE"/>
    <w:rsid w:val="000C05AA"/>
    <w:rsid w:val="000C0606"/>
    <w:rsid w:val="000C0614"/>
    <w:rsid w:val="000C064D"/>
    <w:rsid w:val="000C0652"/>
    <w:rsid w:val="000C06FB"/>
    <w:rsid w:val="000C078E"/>
    <w:rsid w:val="000C07E2"/>
    <w:rsid w:val="000C097B"/>
    <w:rsid w:val="000C0C8E"/>
    <w:rsid w:val="000C0CBC"/>
    <w:rsid w:val="000C0D78"/>
    <w:rsid w:val="000C0EB2"/>
    <w:rsid w:val="000C0EEB"/>
    <w:rsid w:val="000C0F1D"/>
    <w:rsid w:val="000C0F40"/>
    <w:rsid w:val="000C19D4"/>
    <w:rsid w:val="000C1F7C"/>
    <w:rsid w:val="000C2118"/>
    <w:rsid w:val="000C2382"/>
    <w:rsid w:val="000C2794"/>
    <w:rsid w:val="000C285D"/>
    <w:rsid w:val="000C2B3F"/>
    <w:rsid w:val="000C2C18"/>
    <w:rsid w:val="000C2E36"/>
    <w:rsid w:val="000C3066"/>
    <w:rsid w:val="000C3263"/>
    <w:rsid w:val="000C3286"/>
    <w:rsid w:val="000C32A7"/>
    <w:rsid w:val="000C32E8"/>
    <w:rsid w:val="000C341A"/>
    <w:rsid w:val="000C36E3"/>
    <w:rsid w:val="000C3B7A"/>
    <w:rsid w:val="000C3CF4"/>
    <w:rsid w:val="000C4134"/>
    <w:rsid w:val="000C4355"/>
    <w:rsid w:val="000C453E"/>
    <w:rsid w:val="000C4957"/>
    <w:rsid w:val="000C4998"/>
    <w:rsid w:val="000C4BA0"/>
    <w:rsid w:val="000C4DB6"/>
    <w:rsid w:val="000C4DE8"/>
    <w:rsid w:val="000C509F"/>
    <w:rsid w:val="000C50C4"/>
    <w:rsid w:val="000C549A"/>
    <w:rsid w:val="000C5692"/>
    <w:rsid w:val="000C5B33"/>
    <w:rsid w:val="000C5CFE"/>
    <w:rsid w:val="000C6142"/>
    <w:rsid w:val="000C640A"/>
    <w:rsid w:val="000C64CB"/>
    <w:rsid w:val="000C6594"/>
    <w:rsid w:val="000C6615"/>
    <w:rsid w:val="000C689B"/>
    <w:rsid w:val="000C68A5"/>
    <w:rsid w:val="000C6BE9"/>
    <w:rsid w:val="000C6E43"/>
    <w:rsid w:val="000C7263"/>
    <w:rsid w:val="000C734D"/>
    <w:rsid w:val="000C7472"/>
    <w:rsid w:val="000D03E9"/>
    <w:rsid w:val="000D091D"/>
    <w:rsid w:val="000D0978"/>
    <w:rsid w:val="000D0A41"/>
    <w:rsid w:val="000D0D67"/>
    <w:rsid w:val="000D0DAF"/>
    <w:rsid w:val="000D14EC"/>
    <w:rsid w:val="000D1706"/>
    <w:rsid w:val="000D19C3"/>
    <w:rsid w:val="000D19CC"/>
    <w:rsid w:val="000D1A7E"/>
    <w:rsid w:val="000D200B"/>
    <w:rsid w:val="000D2325"/>
    <w:rsid w:val="000D234F"/>
    <w:rsid w:val="000D2700"/>
    <w:rsid w:val="000D27E0"/>
    <w:rsid w:val="000D2918"/>
    <w:rsid w:val="000D2956"/>
    <w:rsid w:val="000D2A94"/>
    <w:rsid w:val="000D2C17"/>
    <w:rsid w:val="000D32A3"/>
    <w:rsid w:val="000D37ED"/>
    <w:rsid w:val="000D3DA4"/>
    <w:rsid w:val="000D3DC0"/>
    <w:rsid w:val="000D4022"/>
    <w:rsid w:val="000D41A6"/>
    <w:rsid w:val="000D4214"/>
    <w:rsid w:val="000D4939"/>
    <w:rsid w:val="000D4ADF"/>
    <w:rsid w:val="000D4ED0"/>
    <w:rsid w:val="000D5231"/>
    <w:rsid w:val="000D5524"/>
    <w:rsid w:val="000D5539"/>
    <w:rsid w:val="000D5B2A"/>
    <w:rsid w:val="000D5BCE"/>
    <w:rsid w:val="000D5BF7"/>
    <w:rsid w:val="000D5E49"/>
    <w:rsid w:val="000D5FBE"/>
    <w:rsid w:val="000D6376"/>
    <w:rsid w:val="000D6456"/>
    <w:rsid w:val="000D673D"/>
    <w:rsid w:val="000D67F0"/>
    <w:rsid w:val="000D68C3"/>
    <w:rsid w:val="000D6B2D"/>
    <w:rsid w:val="000D6B33"/>
    <w:rsid w:val="000D6CEA"/>
    <w:rsid w:val="000D701A"/>
    <w:rsid w:val="000D71E1"/>
    <w:rsid w:val="000D71EF"/>
    <w:rsid w:val="000D7320"/>
    <w:rsid w:val="000D7615"/>
    <w:rsid w:val="000D761E"/>
    <w:rsid w:val="000D7834"/>
    <w:rsid w:val="000D7853"/>
    <w:rsid w:val="000D79BF"/>
    <w:rsid w:val="000D79FB"/>
    <w:rsid w:val="000D7A5C"/>
    <w:rsid w:val="000D7D00"/>
    <w:rsid w:val="000E0163"/>
    <w:rsid w:val="000E045D"/>
    <w:rsid w:val="000E0666"/>
    <w:rsid w:val="000E0880"/>
    <w:rsid w:val="000E0966"/>
    <w:rsid w:val="000E0980"/>
    <w:rsid w:val="000E09EA"/>
    <w:rsid w:val="000E0FEE"/>
    <w:rsid w:val="000E115A"/>
    <w:rsid w:val="000E1CBD"/>
    <w:rsid w:val="000E222E"/>
    <w:rsid w:val="000E22E0"/>
    <w:rsid w:val="000E2501"/>
    <w:rsid w:val="000E2ACC"/>
    <w:rsid w:val="000E2B55"/>
    <w:rsid w:val="000E2D7A"/>
    <w:rsid w:val="000E2DF6"/>
    <w:rsid w:val="000E321C"/>
    <w:rsid w:val="000E3233"/>
    <w:rsid w:val="000E3402"/>
    <w:rsid w:val="000E381B"/>
    <w:rsid w:val="000E3895"/>
    <w:rsid w:val="000E40AF"/>
    <w:rsid w:val="000E46F7"/>
    <w:rsid w:val="000E58FB"/>
    <w:rsid w:val="000E6330"/>
    <w:rsid w:val="000E639D"/>
    <w:rsid w:val="000E660E"/>
    <w:rsid w:val="000E6728"/>
    <w:rsid w:val="000E6736"/>
    <w:rsid w:val="000E67ED"/>
    <w:rsid w:val="000E687E"/>
    <w:rsid w:val="000E6ED8"/>
    <w:rsid w:val="000E70D6"/>
    <w:rsid w:val="000E74B8"/>
    <w:rsid w:val="000E750F"/>
    <w:rsid w:val="000E7711"/>
    <w:rsid w:val="000E7B92"/>
    <w:rsid w:val="000E7C37"/>
    <w:rsid w:val="000E7F16"/>
    <w:rsid w:val="000F0051"/>
    <w:rsid w:val="000F05E2"/>
    <w:rsid w:val="000F089E"/>
    <w:rsid w:val="000F0952"/>
    <w:rsid w:val="000F0A01"/>
    <w:rsid w:val="000F0BBF"/>
    <w:rsid w:val="000F0C56"/>
    <w:rsid w:val="000F0D29"/>
    <w:rsid w:val="000F0EB1"/>
    <w:rsid w:val="000F132B"/>
    <w:rsid w:val="000F1595"/>
    <w:rsid w:val="000F191B"/>
    <w:rsid w:val="000F1A2D"/>
    <w:rsid w:val="000F1AB7"/>
    <w:rsid w:val="000F1C08"/>
    <w:rsid w:val="000F235E"/>
    <w:rsid w:val="000F23C6"/>
    <w:rsid w:val="000F273C"/>
    <w:rsid w:val="000F27AB"/>
    <w:rsid w:val="000F28DC"/>
    <w:rsid w:val="000F29D3"/>
    <w:rsid w:val="000F2A5F"/>
    <w:rsid w:val="000F2E41"/>
    <w:rsid w:val="000F33E5"/>
    <w:rsid w:val="000F36B1"/>
    <w:rsid w:val="000F36EB"/>
    <w:rsid w:val="000F3795"/>
    <w:rsid w:val="000F3E02"/>
    <w:rsid w:val="000F3E5B"/>
    <w:rsid w:val="000F3E87"/>
    <w:rsid w:val="000F4064"/>
    <w:rsid w:val="000F40A7"/>
    <w:rsid w:val="000F4549"/>
    <w:rsid w:val="000F481B"/>
    <w:rsid w:val="000F4826"/>
    <w:rsid w:val="000F4896"/>
    <w:rsid w:val="000F48C5"/>
    <w:rsid w:val="000F495B"/>
    <w:rsid w:val="000F5314"/>
    <w:rsid w:val="000F5A8E"/>
    <w:rsid w:val="000F5AB7"/>
    <w:rsid w:val="000F5CA3"/>
    <w:rsid w:val="000F5D50"/>
    <w:rsid w:val="000F5E6B"/>
    <w:rsid w:val="000F5EE6"/>
    <w:rsid w:val="000F6264"/>
    <w:rsid w:val="000F62A6"/>
    <w:rsid w:val="000F63D0"/>
    <w:rsid w:val="000F65C5"/>
    <w:rsid w:val="000F67D1"/>
    <w:rsid w:val="000F67D8"/>
    <w:rsid w:val="000F6B71"/>
    <w:rsid w:val="000F6DF3"/>
    <w:rsid w:val="000F7099"/>
    <w:rsid w:val="000F747F"/>
    <w:rsid w:val="000F752B"/>
    <w:rsid w:val="000F76B7"/>
    <w:rsid w:val="000F7A60"/>
    <w:rsid w:val="000F7D8B"/>
    <w:rsid w:val="000F7E48"/>
    <w:rsid w:val="001000E4"/>
    <w:rsid w:val="001003DC"/>
    <w:rsid w:val="0010050A"/>
    <w:rsid w:val="001005F4"/>
    <w:rsid w:val="001007D3"/>
    <w:rsid w:val="00100CD7"/>
    <w:rsid w:val="00100D19"/>
    <w:rsid w:val="0010181A"/>
    <w:rsid w:val="00101E4D"/>
    <w:rsid w:val="00101E90"/>
    <w:rsid w:val="00102693"/>
    <w:rsid w:val="00102723"/>
    <w:rsid w:val="00102806"/>
    <w:rsid w:val="00102819"/>
    <w:rsid w:val="00102B1F"/>
    <w:rsid w:val="00102B5A"/>
    <w:rsid w:val="00102B89"/>
    <w:rsid w:val="00102C79"/>
    <w:rsid w:val="001039B7"/>
    <w:rsid w:val="00103ADB"/>
    <w:rsid w:val="00103B82"/>
    <w:rsid w:val="00103DC8"/>
    <w:rsid w:val="00103E0D"/>
    <w:rsid w:val="00103E34"/>
    <w:rsid w:val="00103EC8"/>
    <w:rsid w:val="00103EED"/>
    <w:rsid w:val="0010424A"/>
    <w:rsid w:val="00104454"/>
    <w:rsid w:val="00104633"/>
    <w:rsid w:val="0010484B"/>
    <w:rsid w:val="00104A46"/>
    <w:rsid w:val="00104A75"/>
    <w:rsid w:val="00104B7E"/>
    <w:rsid w:val="00104C9B"/>
    <w:rsid w:val="00104F02"/>
    <w:rsid w:val="001050C2"/>
    <w:rsid w:val="001052A7"/>
    <w:rsid w:val="001052B7"/>
    <w:rsid w:val="0010535B"/>
    <w:rsid w:val="001053DB"/>
    <w:rsid w:val="001053FA"/>
    <w:rsid w:val="001055BE"/>
    <w:rsid w:val="001055DB"/>
    <w:rsid w:val="00105AB4"/>
    <w:rsid w:val="00105C0D"/>
    <w:rsid w:val="00106144"/>
    <w:rsid w:val="00106405"/>
    <w:rsid w:val="001064A4"/>
    <w:rsid w:val="001065BF"/>
    <w:rsid w:val="0010676B"/>
    <w:rsid w:val="0010677A"/>
    <w:rsid w:val="00106AEC"/>
    <w:rsid w:val="00106CDC"/>
    <w:rsid w:val="00106D5E"/>
    <w:rsid w:val="00106E5C"/>
    <w:rsid w:val="00106EEF"/>
    <w:rsid w:val="00107523"/>
    <w:rsid w:val="00107729"/>
    <w:rsid w:val="0010777E"/>
    <w:rsid w:val="001077DD"/>
    <w:rsid w:val="001078F3"/>
    <w:rsid w:val="00107B9F"/>
    <w:rsid w:val="00107BFC"/>
    <w:rsid w:val="00107EAB"/>
    <w:rsid w:val="00110049"/>
    <w:rsid w:val="001100C4"/>
    <w:rsid w:val="0011026F"/>
    <w:rsid w:val="001103A4"/>
    <w:rsid w:val="001104AB"/>
    <w:rsid w:val="00110653"/>
    <w:rsid w:val="00110837"/>
    <w:rsid w:val="00110A84"/>
    <w:rsid w:val="00110ACC"/>
    <w:rsid w:val="00110F9F"/>
    <w:rsid w:val="0011102A"/>
    <w:rsid w:val="0011115D"/>
    <w:rsid w:val="001112FA"/>
    <w:rsid w:val="00111419"/>
    <w:rsid w:val="001119DA"/>
    <w:rsid w:val="00111A41"/>
    <w:rsid w:val="00111A69"/>
    <w:rsid w:val="00111DC7"/>
    <w:rsid w:val="001120B0"/>
    <w:rsid w:val="001120F1"/>
    <w:rsid w:val="00112145"/>
    <w:rsid w:val="00112276"/>
    <w:rsid w:val="00112460"/>
    <w:rsid w:val="00112837"/>
    <w:rsid w:val="0011283D"/>
    <w:rsid w:val="001129AA"/>
    <w:rsid w:val="00112ADA"/>
    <w:rsid w:val="00112C5A"/>
    <w:rsid w:val="00112F6D"/>
    <w:rsid w:val="001131C6"/>
    <w:rsid w:val="0011358A"/>
    <w:rsid w:val="00113D1C"/>
    <w:rsid w:val="00113FDE"/>
    <w:rsid w:val="00114175"/>
    <w:rsid w:val="00114266"/>
    <w:rsid w:val="001143AF"/>
    <w:rsid w:val="00114623"/>
    <w:rsid w:val="001146C9"/>
    <w:rsid w:val="00114776"/>
    <w:rsid w:val="0011479E"/>
    <w:rsid w:val="0011497E"/>
    <w:rsid w:val="00114B91"/>
    <w:rsid w:val="00114C2F"/>
    <w:rsid w:val="00114D16"/>
    <w:rsid w:val="00114D66"/>
    <w:rsid w:val="00114DAD"/>
    <w:rsid w:val="001151AF"/>
    <w:rsid w:val="00115AC7"/>
    <w:rsid w:val="00115B03"/>
    <w:rsid w:val="00115E31"/>
    <w:rsid w:val="00115E8C"/>
    <w:rsid w:val="00116016"/>
    <w:rsid w:val="00116307"/>
    <w:rsid w:val="00116590"/>
    <w:rsid w:val="00116AA4"/>
    <w:rsid w:val="00116CDE"/>
    <w:rsid w:val="00116DCB"/>
    <w:rsid w:val="00116F76"/>
    <w:rsid w:val="00117C2A"/>
    <w:rsid w:val="00117F57"/>
    <w:rsid w:val="00120036"/>
    <w:rsid w:val="00120251"/>
    <w:rsid w:val="00120504"/>
    <w:rsid w:val="001207E3"/>
    <w:rsid w:val="00120908"/>
    <w:rsid w:val="00120AE3"/>
    <w:rsid w:val="00120F0D"/>
    <w:rsid w:val="00121049"/>
    <w:rsid w:val="00121073"/>
    <w:rsid w:val="001212B3"/>
    <w:rsid w:val="001212D2"/>
    <w:rsid w:val="001212EC"/>
    <w:rsid w:val="0012131F"/>
    <w:rsid w:val="00121351"/>
    <w:rsid w:val="001215D9"/>
    <w:rsid w:val="0012164E"/>
    <w:rsid w:val="00121690"/>
    <w:rsid w:val="0012172A"/>
    <w:rsid w:val="0012174C"/>
    <w:rsid w:val="001218C1"/>
    <w:rsid w:val="00121A5D"/>
    <w:rsid w:val="00121B2E"/>
    <w:rsid w:val="00121C18"/>
    <w:rsid w:val="00121CDE"/>
    <w:rsid w:val="00121E43"/>
    <w:rsid w:val="00121F2C"/>
    <w:rsid w:val="001220E7"/>
    <w:rsid w:val="00122132"/>
    <w:rsid w:val="00122179"/>
    <w:rsid w:val="001224B0"/>
    <w:rsid w:val="001225EF"/>
    <w:rsid w:val="00122783"/>
    <w:rsid w:val="00122809"/>
    <w:rsid w:val="00122820"/>
    <w:rsid w:val="00123209"/>
    <w:rsid w:val="0012382F"/>
    <w:rsid w:val="00123913"/>
    <w:rsid w:val="00123984"/>
    <w:rsid w:val="0012398F"/>
    <w:rsid w:val="00123A39"/>
    <w:rsid w:val="00123C59"/>
    <w:rsid w:val="00123D90"/>
    <w:rsid w:val="00124131"/>
    <w:rsid w:val="001241AB"/>
    <w:rsid w:val="001241F4"/>
    <w:rsid w:val="0012431B"/>
    <w:rsid w:val="001243C5"/>
    <w:rsid w:val="00124806"/>
    <w:rsid w:val="001249FF"/>
    <w:rsid w:val="00124A84"/>
    <w:rsid w:val="00124B3C"/>
    <w:rsid w:val="00124B90"/>
    <w:rsid w:val="001251D6"/>
    <w:rsid w:val="0012537E"/>
    <w:rsid w:val="001254A0"/>
    <w:rsid w:val="001254CD"/>
    <w:rsid w:val="001254EC"/>
    <w:rsid w:val="00125631"/>
    <w:rsid w:val="00125647"/>
    <w:rsid w:val="00125A4E"/>
    <w:rsid w:val="00125B25"/>
    <w:rsid w:val="00125F2F"/>
    <w:rsid w:val="00126112"/>
    <w:rsid w:val="001262DC"/>
    <w:rsid w:val="00126324"/>
    <w:rsid w:val="00126612"/>
    <w:rsid w:val="001269DF"/>
    <w:rsid w:val="00126ACC"/>
    <w:rsid w:val="00126ACF"/>
    <w:rsid w:val="00126F58"/>
    <w:rsid w:val="001273F3"/>
    <w:rsid w:val="00127431"/>
    <w:rsid w:val="00127601"/>
    <w:rsid w:val="00127772"/>
    <w:rsid w:val="00127799"/>
    <w:rsid w:val="00127D4E"/>
    <w:rsid w:val="00127EA5"/>
    <w:rsid w:val="00127FEC"/>
    <w:rsid w:val="00130199"/>
    <w:rsid w:val="001302EE"/>
    <w:rsid w:val="0013048C"/>
    <w:rsid w:val="001304AC"/>
    <w:rsid w:val="001307F6"/>
    <w:rsid w:val="00130B14"/>
    <w:rsid w:val="00130D38"/>
    <w:rsid w:val="00130EBD"/>
    <w:rsid w:val="001313ED"/>
    <w:rsid w:val="001313F7"/>
    <w:rsid w:val="001315A2"/>
    <w:rsid w:val="00131EC1"/>
    <w:rsid w:val="00131F52"/>
    <w:rsid w:val="00131F80"/>
    <w:rsid w:val="0013218C"/>
    <w:rsid w:val="0013228C"/>
    <w:rsid w:val="00132528"/>
    <w:rsid w:val="0013262E"/>
    <w:rsid w:val="001329D1"/>
    <w:rsid w:val="001332F9"/>
    <w:rsid w:val="001337A1"/>
    <w:rsid w:val="00133B9F"/>
    <w:rsid w:val="00133BDB"/>
    <w:rsid w:val="00133CBF"/>
    <w:rsid w:val="00133DB3"/>
    <w:rsid w:val="00133F1E"/>
    <w:rsid w:val="00133FB1"/>
    <w:rsid w:val="00134774"/>
    <w:rsid w:val="00134931"/>
    <w:rsid w:val="0013493C"/>
    <w:rsid w:val="00134D49"/>
    <w:rsid w:val="00134E96"/>
    <w:rsid w:val="00134EA2"/>
    <w:rsid w:val="001354A3"/>
    <w:rsid w:val="00135619"/>
    <w:rsid w:val="001357BB"/>
    <w:rsid w:val="001358F6"/>
    <w:rsid w:val="00135951"/>
    <w:rsid w:val="001359C9"/>
    <w:rsid w:val="00135BD1"/>
    <w:rsid w:val="00135BDE"/>
    <w:rsid w:val="00135C15"/>
    <w:rsid w:val="00135E67"/>
    <w:rsid w:val="00135EC5"/>
    <w:rsid w:val="00136128"/>
    <w:rsid w:val="001362EE"/>
    <w:rsid w:val="001364AD"/>
    <w:rsid w:val="00136553"/>
    <w:rsid w:val="00136652"/>
    <w:rsid w:val="0013689E"/>
    <w:rsid w:val="00136AE3"/>
    <w:rsid w:val="00136B8B"/>
    <w:rsid w:val="00136D51"/>
    <w:rsid w:val="00136F98"/>
    <w:rsid w:val="001377A0"/>
    <w:rsid w:val="00137853"/>
    <w:rsid w:val="0013785B"/>
    <w:rsid w:val="00137ACD"/>
    <w:rsid w:val="00137AF7"/>
    <w:rsid w:val="00137E7D"/>
    <w:rsid w:val="00137FDE"/>
    <w:rsid w:val="00140066"/>
    <w:rsid w:val="00140128"/>
    <w:rsid w:val="0014015F"/>
    <w:rsid w:val="00140886"/>
    <w:rsid w:val="001408DD"/>
    <w:rsid w:val="00140945"/>
    <w:rsid w:val="00140E23"/>
    <w:rsid w:val="00141002"/>
    <w:rsid w:val="00141154"/>
    <w:rsid w:val="001411AE"/>
    <w:rsid w:val="00141641"/>
    <w:rsid w:val="001419C2"/>
    <w:rsid w:val="00141F0D"/>
    <w:rsid w:val="0014240C"/>
    <w:rsid w:val="001427AA"/>
    <w:rsid w:val="0014294A"/>
    <w:rsid w:val="00142A3E"/>
    <w:rsid w:val="00142BE8"/>
    <w:rsid w:val="00142F38"/>
    <w:rsid w:val="00143075"/>
    <w:rsid w:val="00143A8C"/>
    <w:rsid w:val="001440A3"/>
    <w:rsid w:val="0014436D"/>
    <w:rsid w:val="00144B03"/>
    <w:rsid w:val="00144D06"/>
    <w:rsid w:val="00144E23"/>
    <w:rsid w:val="001450DF"/>
    <w:rsid w:val="00145149"/>
    <w:rsid w:val="001454FD"/>
    <w:rsid w:val="0014596A"/>
    <w:rsid w:val="00146098"/>
    <w:rsid w:val="00146199"/>
    <w:rsid w:val="0014643A"/>
    <w:rsid w:val="00146449"/>
    <w:rsid w:val="00146842"/>
    <w:rsid w:val="00146BC0"/>
    <w:rsid w:val="00146F47"/>
    <w:rsid w:val="00147013"/>
    <w:rsid w:val="00147196"/>
    <w:rsid w:val="00147198"/>
    <w:rsid w:val="001472F3"/>
    <w:rsid w:val="0014730D"/>
    <w:rsid w:val="0014735C"/>
    <w:rsid w:val="001474FB"/>
    <w:rsid w:val="001477C4"/>
    <w:rsid w:val="00147C07"/>
    <w:rsid w:val="00147E9E"/>
    <w:rsid w:val="00150017"/>
    <w:rsid w:val="00150023"/>
    <w:rsid w:val="001502F9"/>
    <w:rsid w:val="00150510"/>
    <w:rsid w:val="0015107B"/>
    <w:rsid w:val="001512BA"/>
    <w:rsid w:val="0015171D"/>
    <w:rsid w:val="00151A69"/>
    <w:rsid w:val="00151B81"/>
    <w:rsid w:val="00151BA6"/>
    <w:rsid w:val="00151E95"/>
    <w:rsid w:val="00151F00"/>
    <w:rsid w:val="00151F1C"/>
    <w:rsid w:val="00151F41"/>
    <w:rsid w:val="00151F48"/>
    <w:rsid w:val="00152A20"/>
    <w:rsid w:val="00152D3E"/>
    <w:rsid w:val="00152EC5"/>
    <w:rsid w:val="00152F84"/>
    <w:rsid w:val="001530CB"/>
    <w:rsid w:val="0015318C"/>
    <w:rsid w:val="0015335D"/>
    <w:rsid w:val="001536B5"/>
    <w:rsid w:val="001536F5"/>
    <w:rsid w:val="001539F1"/>
    <w:rsid w:val="0015452B"/>
    <w:rsid w:val="0015470A"/>
    <w:rsid w:val="001549CB"/>
    <w:rsid w:val="00154D16"/>
    <w:rsid w:val="001552AA"/>
    <w:rsid w:val="00155962"/>
    <w:rsid w:val="00155B57"/>
    <w:rsid w:val="00155C79"/>
    <w:rsid w:val="00155CAF"/>
    <w:rsid w:val="00155EDA"/>
    <w:rsid w:val="00156522"/>
    <w:rsid w:val="00156659"/>
    <w:rsid w:val="00156768"/>
    <w:rsid w:val="00156A73"/>
    <w:rsid w:val="00156AFD"/>
    <w:rsid w:val="00156C19"/>
    <w:rsid w:val="00156CA0"/>
    <w:rsid w:val="00156D0D"/>
    <w:rsid w:val="00156FD6"/>
    <w:rsid w:val="0015728C"/>
    <w:rsid w:val="0015740B"/>
    <w:rsid w:val="00157512"/>
    <w:rsid w:val="0015755C"/>
    <w:rsid w:val="00157809"/>
    <w:rsid w:val="00157949"/>
    <w:rsid w:val="001579A3"/>
    <w:rsid w:val="00157A17"/>
    <w:rsid w:val="00157B43"/>
    <w:rsid w:val="00157C29"/>
    <w:rsid w:val="001601FA"/>
    <w:rsid w:val="00160734"/>
    <w:rsid w:val="00160756"/>
    <w:rsid w:val="0016099D"/>
    <w:rsid w:val="00160AD5"/>
    <w:rsid w:val="00160C41"/>
    <w:rsid w:val="00160C6D"/>
    <w:rsid w:val="00160D43"/>
    <w:rsid w:val="00160F31"/>
    <w:rsid w:val="00160F41"/>
    <w:rsid w:val="00160FFA"/>
    <w:rsid w:val="00161302"/>
    <w:rsid w:val="0016140D"/>
    <w:rsid w:val="001615B9"/>
    <w:rsid w:val="00161810"/>
    <w:rsid w:val="00161B57"/>
    <w:rsid w:val="00161DCF"/>
    <w:rsid w:val="00162470"/>
    <w:rsid w:val="00162582"/>
    <w:rsid w:val="00162696"/>
    <w:rsid w:val="00162A31"/>
    <w:rsid w:val="00162A46"/>
    <w:rsid w:val="00162E38"/>
    <w:rsid w:val="00162E68"/>
    <w:rsid w:val="0016309B"/>
    <w:rsid w:val="001634B4"/>
    <w:rsid w:val="00163639"/>
    <w:rsid w:val="00163E46"/>
    <w:rsid w:val="00163EEC"/>
    <w:rsid w:val="001642A1"/>
    <w:rsid w:val="001643C7"/>
    <w:rsid w:val="00164818"/>
    <w:rsid w:val="00164DE0"/>
    <w:rsid w:val="00164F0C"/>
    <w:rsid w:val="0016556F"/>
    <w:rsid w:val="001656B1"/>
    <w:rsid w:val="00165937"/>
    <w:rsid w:val="00165B00"/>
    <w:rsid w:val="00165CAF"/>
    <w:rsid w:val="00165D0B"/>
    <w:rsid w:val="00165D82"/>
    <w:rsid w:val="00166579"/>
    <w:rsid w:val="001665BC"/>
    <w:rsid w:val="001665CC"/>
    <w:rsid w:val="00167177"/>
    <w:rsid w:val="0016717C"/>
    <w:rsid w:val="0016726E"/>
    <w:rsid w:val="00167369"/>
    <w:rsid w:val="001674DB"/>
    <w:rsid w:val="00167843"/>
    <w:rsid w:val="00167A0B"/>
    <w:rsid w:val="001701FB"/>
    <w:rsid w:val="00170BEE"/>
    <w:rsid w:val="00170C4B"/>
    <w:rsid w:val="00170C6C"/>
    <w:rsid w:val="00170E78"/>
    <w:rsid w:val="0017102C"/>
    <w:rsid w:val="00171220"/>
    <w:rsid w:val="00171626"/>
    <w:rsid w:val="00171795"/>
    <w:rsid w:val="00171BA6"/>
    <w:rsid w:val="00171CFD"/>
    <w:rsid w:val="00171F41"/>
    <w:rsid w:val="00172635"/>
    <w:rsid w:val="001729C7"/>
    <w:rsid w:val="00172A97"/>
    <w:rsid w:val="00172CC0"/>
    <w:rsid w:val="00172CDB"/>
    <w:rsid w:val="00172EA8"/>
    <w:rsid w:val="00173117"/>
    <w:rsid w:val="001731D7"/>
    <w:rsid w:val="001731F4"/>
    <w:rsid w:val="0017322D"/>
    <w:rsid w:val="001733E1"/>
    <w:rsid w:val="001734B5"/>
    <w:rsid w:val="001734F6"/>
    <w:rsid w:val="00173889"/>
    <w:rsid w:val="001739D4"/>
    <w:rsid w:val="00173A30"/>
    <w:rsid w:val="00173C5D"/>
    <w:rsid w:val="00173F6E"/>
    <w:rsid w:val="00174233"/>
    <w:rsid w:val="001742E5"/>
    <w:rsid w:val="0017437E"/>
    <w:rsid w:val="0017441F"/>
    <w:rsid w:val="00174464"/>
    <w:rsid w:val="001744E9"/>
    <w:rsid w:val="001747D5"/>
    <w:rsid w:val="00174BB2"/>
    <w:rsid w:val="00175019"/>
    <w:rsid w:val="0017532C"/>
    <w:rsid w:val="0017562C"/>
    <w:rsid w:val="00175A65"/>
    <w:rsid w:val="00175EB2"/>
    <w:rsid w:val="0017609A"/>
    <w:rsid w:val="0017621A"/>
    <w:rsid w:val="0017635A"/>
    <w:rsid w:val="00176423"/>
    <w:rsid w:val="001764B8"/>
    <w:rsid w:val="00176801"/>
    <w:rsid w:val="00176BD1"/>
    <w:rsid w:val="00176D32"/>
    <w:rsid w:val="00177241"/>
    <w:rsid w:val="0017729B"/>
    <w:rsid w:val="001772A1"/>
    <w:rsid w:val="00177469"/>
    <w:rsid w:val="0017746C"/>
    <w:rsid w:val="001774F6"/>
    <w:rsid w:val="001777EE"/>
    <w:rsid w:val="00177902"/>
    <w:rsid w:val="001779EB"/>
    <w:rsid w:val="00177A4A"/>
    <w:rsid w:val="00177E17"/>
    <w:rsid w:val="00177F54"/>
    <w:rsid w:val="0018017F"/>
    <w:rsid w:val="001805D7"/>
    <w:rsid w:val="001806BE"/>
    <w:rsid w:val="00180AB3"/>
    <w:rsid w:val="00180C3A"/>
    <w:rsid w:val="00180CB5"/>
    <w:rsid w:val="00180D6A"/>
    <w:rsid w:val="00180E10"/>
    <w:rsid w:val="00181041"/>
    <w:rsid w:val="0018109C"/>
    <w:rsid w:val="001811C2"/>
    <w:rsid w:val="001811E9"/>
    <w:rsid w:val="0018191C"/>
    <w:rsid w:val="00181B93"/>
    <w:rsid w:val="00181E1B"/>
    <w:rsid w:val="00181EDC"/>
    <w:rsid w:val="00181FDC"/>
    <w:rsid w:val="0018206B"/>
    <w:rsid w:val="001820FA"/>
    <w:rsid w:val="00182111"/>
    <w:rsid w:val="0018235A"/>
    <w:rsid w:val="0018236B"/>
    <w:rsid w:val="0018238D"/>
    <w:rsid w:val="001826CD"/>
    <w:rsid w:val="001829C7"/>
    <w:rsid w:val="00182D34"/>
    <w:rsid w:val="00182E02"/>
    <w:rsid w:val="00182E70"/>
    <w:rsid w:val="00182F4B"/>
    <w:rsid w:val="001830AF"/>
    <w:rsid w:val="001835F9"/>
    <w:rsid w:val="00183934"/>
    <w:rsid w:val="0018398E"/>
    <w:rsid w:val="00183B3F"/>
    <w:rsid w:val="00183B67"/>
    <w:rsid w:val="00183CD5"/>
    <w:rsid w:val="00183D08"/>
    <w:rsid w:val="00183DBD"/>
    <w:rsid w:val="00183DD9"/>
    <w:rsid w:val="00184570"/>
    <w:rsid w:val="001845F7"/>
    <w:rsid w:val="00184BB0"/>
    <w:rsid w:val="00184DF6"/>
    <w:rsid w:val="00184F11"/>
    <w:rsid w:val="001852E5"/>
    <w:rsid w:val="00185359"/>
    <w:rsid w:val="001854DA"/>
    <w:rsid w:val="0018556C"/>
    <w:rsid w:val="00185579"/>
    <w:rsid w:val="00185830"/>
    <w:rsid w:val="001858E4"/>
    <w:rsid w:val="00185C4B"/>
    <w:rsid w:val="0018603F"/>
    <w:rsid w:val="00186847"/>
    <w:rsid w:val="00186BC3"/>
    <w:rsid w:val="00186E46"/>
    <w:rsid w:val="00186EAB"/>
    <w:rsid w:val="00186F06"/>
    <w:rsid w:val="0018740D"/>
    <w:rsid w:val="00187545"/>
    <w:rsid w:val="00187750"/>
    <w:rsid w:val="001878CD"/>
    <w:rsid w:val="001878E3"/>
    <w:rsid w:val="00187931"/>
    <w:rsid w:val="00187E22"/>
    <w:rsid w:val="00187FC9"/>
    <w:rsid w:val="001900B6"/>
    <w:rsid w:val="0019017D"/>
    <w:rsid w:val="00191066"/>
    <w:rsid w:val="001914F0"/>
    <w:rsid w:val="00191670"/>
    <w:rsid w:val="00191A91"/>
    <w:rsid w:val="00191C69"/>
    <w:rsid w:val="0019216B"/>
    <w:rsid w:val="001927DB"/>
    <w:rsid w:val="00192CB3"/>
    <w:rsid w:val="00192FBD"/>
    <w:rsid w:val="001933FF"/>
    <w:rsid w:val="00193753"/>
    <w:rsid w:val="001937BA"/>
    <w:rsid w:val="00193AA8"/>
    <w:rsid w:val="00193C1C"/>
    <w:rsid w:val="00193EEA"/>
    <w:rsid w:val="00193F95"/>
    <w:rsid w:val="0019407A"/>
    <w:rsid w:val="00194320"/>
    <w:rsid w:val="001945FD"/>
    <w:rsid w:val="001949EC"/>
    <w:rsid w:val="00194A4C"/>
    <w:rsid w:val="00194B1E"/>
    <w:rsid w:val="00194C24"/>
    <w:rsid w:val="00194C8A"/>
    <w:rsid w:val="00194D4D"/>
    <w:rsid w:val="00194E46"/>
    <w:rsid w:val="001954D2"/>
    <w:rsid w:val="0019563E"/>
    <w:rsid w:val="001957F6"/>
    <w:rsid w:val="0019590F"/>
    <w:rsid w:val="00195BA0"/>
    <w:rsid w:val="001967ED"/>
    <w:rsid w:val="00197181"/>
    <w:rsid w:val="001972BC"/>
    <w:rsid w:val="00197B21"/>
    <w:rsid w:val="00197B72"/>
    <w:rsid w:val="00197FE7"/>
    <w:rsid w:val="00197FEE"/>
    <w:rsid w:val="001A0577"/>
    <w:rsid w:val="001A0580"/>
    <w:rsid w:val="001A06F1"/>
    <w:rsid w:val="001A0954"/>
    <w:rsid w:val="001A0A86"/>
    <w:rsid w:val="001A0C41"/>
    <w:rsid w:val="001A1334"/>
    <w:rsid w:val="001A143C"/>
    <w:rsid w:val="001A16BB"/>
    <w:rsid w:val="001A186E"/>
    <w:rsid w:val="001A1D39"/>
    <w:rsid w:val="001A1EF5"/>
    <w:rsid w:val="001A2561"/>
    <w:rsid w:val="001A262B"/>
    <w:rsid w:val="001A269A"/>
    <w:rsid w:val="001A2748"/>
    <w:rsid w:val="001A283B"/>
    <w:rsid w:val="001A28A4"/>
    <w:rsid w:val="001A2CAC"/>
    <w:rsid w:val="001A2D52"/>
    <w:rsid w:val="001A2EC0"/>
    <w:rsid w:val="001A2FE3"/>
    <w:rsid w:val="001A30A9"/>
    <w:rsid w:val="001A33E0"/>
    <w:rsid w:val="001A35F1"/>
    <w:rsid w:val="001A3869"/>
    <w:rsid w:val="001A3C31"/>
    <w:rsid w:val="001A3DAF"/>
    <w:rsid w:val="001A3E5A"/>
    <w:rsid w:val="001A4406"/>
    <w:rsid w:val="001A459A"/>
    <w:rsid w:val="001A4B7F"/>
    <w:rsid w:val="001A4F8F"/>
    <w:rsid w:val="001A5084"/>
    <w:rsid w:val="001A50D4"/>
    <w:rsid w:val="001A5157"/>
    <w:rsid w:val="001A51D0"/>
    <w:rsid w:val="001A54D7"/>
    <w:rsid w:val="001A5627"/>
    <w:rsid w:val="001A5695"/>
    <w:rsid w:val="001A578A"/>
    <w:rsid w:val="001A5985"/>
    <w:rsid w:val="001A5B43"/>
    <w:rsid w:val="001A5BFD"/>
    <w:rsid w:val="001A5C66"/>
    <w:rsid w:val="001A67BC"/>
    <w:rsid w:val="001A682D"/>
    <w:rsid w:val="001A6BC1"/>
    <w:rsid w:val="001A6EA5"/>
    <w:rsid w:val="001A6F9B"/>
    <w:rsid w:val="001A6FB8"/>
    <w:rsid w:val="001A706F"/>
    <w:rsid w:val="001A7112"/>
    <w:rsid w:val="001A74F9"/>
    <w:rsid w:val="001A7546"/>
    <w:rsid w:val="001A799F"/>
    <w:rsid w:val="001A7E0E"/>
    <w:rsid w:val="001B0682"/>
    <w:rsid w:val="001B0833"/>
    <w:rsid w:val="001B08CA"/>
    <w:rsid w:val="001B09D5"/>
    <w:rsid w:val="001B0AF1"/>
    <w:rsid w:val="001B0B98"/>
    <w:rsid w:val="001B108F"/>
    <w:rsid w:val="001B13E4"/>
    <w:rsid w:val="001B1471"/>
    <w:rsid w:val="001B15DE"/>
    <w:rsid w:val="001B193F"/>
    <w:rsid w:val="001B1CAC"/>
    <w:rsid w:val="001B1CEB"/>
    <w:rsid w:val="001B2079"/>
    <w:rsid w:val="001B229E"/>
    <w:rsid w:val="001B2852"/>
    <w:rsid w:val="001B2A4E"/>
    <w:rsid w:val="001B2A5B"/>
    <w:rsid w:val="001B2AB0"/>
    <w:rsid w:val="001B2C70"/>
    <w:rsid w:val="001B2CF2"/>
    <w:rsid w:val="001B2F9B"/>
    <w:rsid w:val="001B31C2"/>
    <w:rsid w:val="001B35D3"/>
    <w:rsid w:val="001B3655"/>
    <w:rsid w:val="001B3BFC"/>
    <w:rsid w:val="001B3C41"/>
    <w:rsid w:val="001B3D43"/>
    <w:rsid w:val="001B407B"/>
    <w:rsid w:val="001B408C"/>
    <w:rsid w:val="001B4207"/>
    <w:rsid w:val="001B456F"/>
    <w:rsid w:val="001B45ED"/>
    <w:rsid w:val="001B4B3D"/>
    <w:rsid w:val="001B4F40"/>
    <w:rsid w:val="001B50A0"/>
    <w:rsid w:val="001B51BD"/>
    <w:rsid w:val="001B52A5"/>
    <w:rsid w:val="001B5602"/>
    <w:rsid w:val="001B58ED"/>
    <w:rsid w:val="001B5926"/>
    <w:rsid w:val="001B5A91"/>
    <w:rsid w:val="001B5E64"/>
    <w:rsid w:val="001B6245"/>
    <w:rsid w:val="001B65BA"/>
    <w:rsid w:val="001B6675"/>
    <w:rsid w:val="001B6745"/>
    <w:rsid w:val="001B68CA"/>
    <w:rsid w:val="001B7912"/>
    <w:rsid w:val="001B7CDC"/>
    <w:rsid w:val="001B7D91"/>
    <w:rsid w:val="001C0050"/>
    <w:rsid w:val="001C00ED"/>
    <w:rsid w:val="001C02F1"/>
    <w:rsid w:val="001C03DE"/>
    <w:rsid w:val="001C042A"/>
    <w:rsid w:val="001C07A8"/>
    <w:rsid w:val="001C094C"/>
    <w:rsid w:val="001C09E0"/>
    <w:rsid w:val="001C0A94"/>
    <w:rsid w:val="001C0C04"/>
    <w:rsid w:val="001C0D7A"/>
    <w:rsid w:val="001C0E99"/>
    <w:rsid w:val="001C0ED0"/>
    <w:rsid w:val="001C0ED8"/>
    <w:rsid w:val="001C0EDA"/>
    <w:rsid w:val="001C17FE"/>
    <w:rsid w:val="001C185D"/>
    <w:rsid w:val="001C19E2"/>
    <w:rsid w:val="001C1A1C"/>
    <w:rsid w:val="001C1C2F"/>
    <w:rsid w:val="001C1D4A"/>
    <w:rsid w:val="001C1E9F"/>
    <w:rsid w:val="001C207F"/>
    <w:rsid w:val="001C288D"/>
    <w:rsid w:val="001C28BB"/>
    <w:rsid w:val="001C2BC1"/>
    <w:rsid w:val="001C2BF1"/>
    <w:rsid w:val="001C2C2E"/>
    <w:rsid w:val="001C2C7E"/>
    <w:rsid w:val="001C2E0A"/>
    <w:rsid w:val="001C2E5F"/>
    <w:rsid w:val="001C373B"/>
    <w:rsid w:val="001C3829"/>
    <w:rsid w:val="001C38CA"/>
    <w:rsid w:val="001C395D"/>
    <w:rsid w:val="001C3D5F"/>
    <w:rsid w:val="001C407A"/>
    <w:rsid w:val="001C4573"/>
    <w:rsid w:val="001C4753"/>
    <w:rsid w:val="001C47F7"/>
    <w:rsid w:val="001C4C00"/>
    <w:rsid w:val="001C4CA4"/>
    <w:rsid w:val="001C4EB4"/>
    <w:rsid w:val="001C58CE"/>
    <w:rsid w:val="001C5AE7"/>
    <w:rsid w:val="001C5BB0"/>
    <w:rsid w:val="001C6036"/>
    <w:rsid w:val="001C60E7"/>
    <w:rsid w:val="001C6403"/>
    <w:rsid w:val="001C648B"/>
    <w:rsid w:val="001C6A30"/>
    <w:rsid w:val="001C6B66"/>
    <w:rsid w:val="001C6D7A"/>
    <w:rsid w:val="001C6E82"/>
    <w:rsid w:val="001C7018"/>
    <w:rsid w:val="001C7040"/>
    <w:rsid w:val="001C72F2"/>
    <w:rsid w:val="001C77CC"/>
    <w:rsid w:val="001C7A0C"/>
    <w:rsid w:val="001C7B7B"/>
    <w:rsid w:val="001C7F01"/>
    <w:rsid w:val="001D0247"/>
    <w:rsid w:val="001D0687"/>
    <w:rsid w:val="001D06F9"/>
    <w:rsid w:val="001D071E"/>
    <w:rsid w:val="001D0843"/>
    <w:rsid w:val="001D08A1"/>
    <w:rsid w:val="001D12FD"/>
    <w:rsid w:val="001D14FA"/>
    <w:rsid w:val="001D15D3"/>
    <w:rsid w:val="001D193A"/>
    <w:rsid w:val="001D196B"/>
    <w:rsid w:val="001D1B40"/>
    <w:rsid w:val="001D1F5B"/>
    <w:rsid w:val="001D2172"/>
    <w:rsid w:val="001D2AA8"/>
    <w:rsid w:val="001D2CA3"/>
    <w:rsid w:val="001D2EDA"/>
    <w:rsid w:val="001D2F30"/>
    <w:rsid w:val="001D33D6"/>
    <w:rsid w:val="001D3483"/>
    <w:rsid w:val="001D3629"/>
    <w:rsid w:val="001D3FFD"/>
    <w:rsid w:val="001D402F"/>
    <w:rsid w:val="001D421F"/>
    <w:rsid w:val="001D4700"/>
    <w:rsid w:val="001D4735"/>
    <w:rsid w:val="001D4A3D"/>
    <w:rsid w:val="001D4CCD"/>
    <w:rsid w:val="001D4DFE"/>
    <w:rsid w:val="001D5043"/>
    <w:rsid w:val="001D534D"/>
    <w:rsid w:val="001D544D"/>
    <w:rsid w:val="001D545B"/>
    <w:rsid w:val="001D5548"/>
    <w:rsid w:val="001D55FD"/>
    <w:rsid w:val="001D565F"/>
    <w:rsid w:val="001D5A34"/>
    <w:rsid w:val="001D5D9A"/>
    <w:rsid w:val="001D5E37"/>
    <w:rsid w:val="001D6004"/>
    <w:rsid w:val="001D6377"/>
    <w:rsid w:val="001D65CD"/>
    <w:rsid w:val="001D699A"/>
    <w:rsid w:val="001D6BC4"/>
    <w:rsid w:val="001D6BF4"/>
    <w:rsid w:val="001D6D24"/>
    <w:rsid w:val="001D7001"/>
    <w:rsid w:val="001D7094"/>
    <w:rsid w:val="001D713D"/>
    <w:rsid w:val="001D72EE"/>
    <w:rsid w:val="001D73BE"/>
    <w:rsid w:val="001D746F"/>
    <w:rsid w:val="001D78F7"/>
    <w:rsid w:val="001E0214"/>
    <w:rsid w:val="001E03E2"/>
    <w:rsid w:val="001E05D0"/>
    <w:rsid w:val="001E07A1"/>
    <w:rsid w:val="001E08DD"/>
    <w:rsid w:val="001E0FF3"/>
    <w:rsid w:val="001E106B"/>
    <w:rsid w:val="001E1456"/>
    <w:rsid w:val="001E16B5"/>
    <w:rsid w:val="001E1831"/>
    <w:rsid w:val="001E20C9"/>
    <w:rsid w:val="001E20ED"/>
    <w:rsid w:val="001E2172"/>
    <w:rsid w:val="001E22DD"/>
    <w:rsid w:val="001E2575"/>
    <w:rsid w:val="001E2772"/>
    <w:rsid w:val="001E28A5"/>
    <w:rsid w:val="001E29D9"/>
    <w:rsid w:val="001E2B91"/>
    <w:rsid w:val="001E2CE7"/>
    <w:rsid w:val="001E2D67"/>
    <w:rsid w:val="001E3215"/>
    <w:rsid w:val="001E3A01"/>
    <w:rsid w:val="001E3C6D"/>
    <w:rsid w:val="001E3C88"/>
    <w:rsid w:val="001E3E33"/>
    <w:rsid w:val="001E3EFA"/>
    <w:rsid w:val="001E3FE1"/>
    <w:rsid w:val="001E4135"/>
    <w:rsid w:val="001E4136"/>
    <w:rsid w:val="001E41F6"/>
    <w:rsid w:val="001E44DA"/>
    <w:rsid w:val="001E480B"/>
    <w:rsid w:val="001E48CA"/>
    <w:rsid w:val="001E502E"/>
    <w:rsid w:val="001E508E"/>
    <w:rsid w:val="001E5191"/>
    <w:rsid w:val="001E52D3"/>
    <w:rsid w:val="001E5672"/>
    <w:rsid w:val="001E5694"/>
    <w:rsid w:val="001E5E54"/>
    <w:rsid w:val="001E6451"/>
    <w:rsid w:val="001E674C"/>
    <w:rsid w:val="001E6A3E"/>
    <w:rsid w:val="001E6CDC"/>
    <w:rsid w:val="001E6E03"/>
    <w:rsid w:val="001E6E21"/>
    <w:rsid w:val="001E7099"/>
    <w:rsid w:val="001E709F"/>
    <w:rsid w:val="001E75DA"/>
    <w:rsid w:val="001E772E"/>
    <w:rsid w:val="001E78C3"/>
    <w:rsid w:val="001E7AC2"/>
    <w:rsid w:val="001E7BDC"/>
    <w:rsid w:val="001E7F19"/>
    <w:rsid w:val="001E7FB8"/>
    <w:rsid w:val="001F00AF"/>
    <w:rsid w:val="001F01E6"/>
    <w:rsid w:val="001F0537"/>
    <w:rsid w:val="001F0570"/>
    <w:rsid w:val="001F06B2"/>
    <w:rsid w:val="001F07D1"/>
    <w:rsid w:val="001F0B27"/>
    <w:rsid w:val="001F0B49"/>
    <w:rsid w:val="001F0E0E"/>
    <w:rsid w:val="001F0ED5"/>
    <w:rsid w:val="001F0EDD"/>
    <w:rsid w:val="001F0F51"/>
    <w:rsid w:val="001F13C4"/>
    <w:rsid w:val="001F165C"/>
    <w:rsid w:val="001F167C"/>
    <w:rsid w:val="001F1730"/>
    <w:rsid w:val="001F1C55"/>
    <w:rsid w:val="001F1CA2"/>
    <w:rsid w:val="001F21D1"/>
    <w:rsid w:val="001F2733"/>
    <w:rsid w:val="001F2C11"/>
    <w:rsid w:val="001F2D4B"/>
    <w:rsid w:val="001F2D5D"/>
    <w:rsid w:val="001F30F6"/>
    <w:rsid w:val="001F346F"/>
    <w:rsid w:val="001F35C7"/>
    <w:rsid w:val="001F387D"/>
    <w:rsid w:val="001F3A24"/>
    <w:rsid w:val="001F3B02"/>
    <w:rsid w:val="001F3B3D"/>
    <w:rsid w:val="001F3EAF"/>
    <w:rsid w:val="001F3FA8"/>
    <w:rsid w:val="001F3FB4"/>
    <w:rsid w:val="001F401F"/>
    <w:rsid w:val="001F453F"/>
    <w:rsid w:val="001F4AF5"/>
    <w:rsid w:val="001F5025"/>
    <w:rsid w:val="001F50B1"/>
    <w:rsid w:val="001F5191"/>
    <w:rsid w:val="001F5249"/>
    <w:rsid w:val="001F5308"/>
    <w:rsid w:val="001F5432"/>
    <w:rsid w:val="001F5502"/>
    <w:rsid w:val="001F5628"/>
    <w:rsid w:val="001F573B"/>
    <w:rsid w:val="001F57B2"/>
    <w:rsid w:val="001F58DE"/>
    <w:rsid w:val="001F5BF2"/>
    <w:rsid w:val="001F5D11"/>
    <w:rsid w:val="001F5EAD"/>
    <w:rsid w:val="001F5F6C"/>
    <w:rsid w:val="001F6153"/>
    <w:rsid w:val="001F621E"/>
    <w:rsid w:val="001F63E2"/>
    <w:rsid w:val="001F64E0"/>
    <w:rsid w:val="001F64FF"/>
    <w:rsid w:val="001F6501"/>
    <w:rsid w:val="001F6680"/>
    <w:rsid w:val="001F69D2"/>
    <w:rsid w:val="001F6A90"/>
    <w:rsid w:val="001F6AE3"/>
    <w:rsid w:val="001F6F52"/>
    <w:rsid w:val="001F7131"/>
    <w:rsid w:val="001F71EA"/>
    <w:rsid w:val="001F7425"/>
    <w:rsid w:val="001F7432"/>
    <w:rsid w:val="001F7455"/>
    <w:rsid w:val="001F762F"/>
    <w:rsid w:val="001F7ADE"/>
    <w:rsid w:val="001F7D0C"/>
    <w:rsid w:val="001F7E78"/>
    <w:rsid w:val="002001A3"/>
    <w:rsid w:val="00200C26"/>
    <w:rsid w:val="0020113B"/>
    <w:rsid w:val="00201711"/>
    <w:rsid w:val="002018C7"/>
    <w:rsid w:val="00201F8E"/>
    <w:rsid w:val="0020229F"/>
    <w:rsid w:val="002024BC"/>
    <w:rsid w:val="00202678"/>
    <w:rsid w:val="00202756"/>
    <w:rsid w:val="00202770"/>
    <w:rsid w:val="00202B5C"/>
    <w:rsid w:val="00202D74"/>
    <w:rsid w:val="00202E57"/>
    <w:rsid w:val="00202FFE"/>
    <w:rsid w:val="002030C2"/>
    <w:rsid w:val="002031F1"/>
    <w:rsid w:val="0020332F"/>
    <w:rsid w:val="00203A2E"/>
    <w:rsid w:val="00203AC0"/>
    <w:rsid w:val="00203C48"/>
    <w:rsid w:val="00203CC4"/>
    <w:rsid w:val="00203CC6"/>
    <w:rsid w:val="00203CC8"/>
    <w:rsid w:val="00203DC7"/>
    <w:rsid w:val="00203E80"/>
    <w:rsid w:val="00204069"/>
    <w:rsid w:val="0020422F"/>
    <w:rsid w:val="00204268"/>
    <w:rsid w:val="00204297"/>
    <w:rsid w:val="00204405"/>
    <w:rsid w:val="00204773"/>
    <w:rsid w:val="00204B01"/>
    <w:rsid w:val="00204B6A"/>
    <w:rsid w:val="00204E20"/>
    <w:rsid w:val="00205046"/>
    <w:rsid w:val="00205074"/>
    <w:rsid w:val="002050E0"/>
    <w:rsid w:val="0020539F"/>
    <w:rsid w:val="00205616"/>
    <w:rsid w:val="002058B0"/>
    <w:rsid w:val="00205ACA"/>
    <w:rsid w:val="00205B8A"/>
    <w:rsid w:val="00205C93"/>
    <w:rsid w:val="00205D76"/>
    <w:rsid w:val="00206185"/>
    <w:rsid w:val="00206999"/>
    <w:rsid w:val="00206A04"/>
    <w:rsid w:val="00206CF0"/>
    <w:rsid w:val="00206D7F"/>
    <w:rsid w:val="00206DE1"/>
    <w:rsid w:val="0020701B"/>
    <w:rsid w:val="002073AD"/>
    <w:rsid w:val="002073E7"/>
    <w:rsid w:val="00207548"/>
    <w:rsid w:val="002078F0"/>
    <w:rsid w:val="00207999"/>
    <w:rsid w:val="00207DC7"/>
    <w:rsid w:val="00207E3B"/>
    <w:rsid w:val="0021017C"/>
    <w:rsid w:val="002104BB"/>
    <w:rsid w:val="002105DC"/>
    <w:rsid w:val="0021077D"/>
    <w:rsid w:val="002107DB"/>
    <w:rsid w:val="00210956"/>
    <w:rsid w:val="00210BEF"/>
    <w:rsid w:val="00210BFA"/>
    <w:rsid w:val="00210CDF"/>
    <w:rsid w:val="00210D07"/>
    <w:rsid w:val="00210F73"/>
    <w:rsid w:val="00210FA4"/>
    <w:rsid w:val="002112AE"/>
    <w:rsid w:val="00211389"/>
    <w:rsid w:val="00211578"/>
    <w:rsid w:val="002119F4"/>
    <w:rsid w:val="00211AA7"/>
    <w:rsid w:val="00211C4B"/>
    <w:rsid w:val="00211EA2"/>
    <w:rsid w:val="00211F3F"/>
    <w:rsid w:val="002120FC"/>
    <w:rsid w:val="002124B3"/>
    <w:rsid w:val="00212625"/>
    <w:rsid w:val="002128F3"/>
    <w:rsid w:val="00212971"/>
    <w:rsid w:val="00212C4D"/>
    <w:rsid w:val="00213032"/>
    <w:rsid w:val="002130A3"/>
    <w:rsid w:val="00213208"/>
    <w:rsid w:val="0021326F"/>
    <w:rsid w:val="0021327B"/>
    <w:rsid w:val="002135B8"/>
    <w:rsid w:val="00213708"/>
    <w:rsid w:val="002137D2"/>
    <w:rsid w:val="002139F0"/>
    <w:rsid w:val="00213F42"/>
    <w:rsid w:val="002143FC"/>
    <w:rsid w:val="002145C1"/>
    <w:rsid w:val="002147F6"/>
    <w:rsid w:val="002148D0"/>
    <w:rsid w:val="002149C9"/>
    <w:rsid w:val="00214AF1"/>
    <w:rsid w:val="00214D01"/>
    <w:rsid w:val="00214D4C"/>
    <w:rsid w:val="002153B6"/>
    <w:rsid w:val="0021548E"/>
    <w:rsid w:val="002158E2"/>
    <w:rsid w:val="00215AEA"/>
    <w:rsid w:val="00215BBE"/>
    <w:rsid w:val="00215C2F"/>
    <w:rsid w:val="00215EA2"/>
    <w:rsid w:val="00215FA8"/>
    <w:rsid w:val="002166B0"/>
    <w:rsid w:val="002167B8"/>
    <w:rsid w:val="00216995"/>
    <w:rsid w:val="002169E7"/>
    <w:rsid w:val="00216A68"/>
    <w:rsid w:val="00216BDD"/>
    <w:rsid w:val="00216BE5"/>
    <w:rsid w:val="00216F31"/>
    <w:rsid w:val="00216FDF"/>
    <w:rsid w:val="0021707A"/>
    <w:rsid w:val="00217318"/>
    <w:rsid w:val="002173BA"/>
    <w:rsid w:val="0021750D"/>
    <w:rsid w:val="00217BF4"/>
    <w:rsid w:val="00217C19"/>
    <w:rsid w:val="00220008"/>
    <w:rsid w:val="00220070"/>
    <w:rsid w:val="002202AB"/>
    <w:rsid w:val="0022042C"/>
    <w:rsid w:val="0022049E"/>
    <w:rsid w:val="00220515"/>
    <w:rsid w:val="00220853"/>
    <w:rsid w:val="00220971"/>
    <w:rsid w:val="00220B72"/>
    <w:rsid w:val="00220C8F"/>
    <w:rsid w:val="00220DAD"/>
    <w:rsid w:val="0022132D"/>
    <w:rsid w:val="002216A1"/>
    <w:rsid w:val="002219DD"/>
    <w:rsid w:val="00221DE8"/>
    <w:rsid w:val="00221E67"/>
    <w:rsid w:val="00221F10"/>
    <w:rsid w:val="0022281D"/>
    <w:rsid w:val="002228C8"/>
    <w:rsid w:val="002229FC"/>
    <w:rsid w:val="00222AFF"/>
    <w:rsid w:val="00222C10"/>
    <w:rsid w:val="00222C62"/>
    <w:rsid w:val="00222CA8"/>
    <w:rsid w:val="00223237"/>
    <w:rsid w:val="00223744"/>
    <w:rsid w:val="00223970"/>
    <w:rsid w:val="002239A1"/>
    <w:rsid w:val="002241D1"/>
    <w:rsid w:val="002242D9"/>
    <w:rsid w:val="0022431E"/>
    <w:rsid w:val="00224397"/>
    <w:rsid w:val="002248E5"/>
    <w:rsid w:val="002249AB"/>
    <w:rsid w:val="00224FB6"/>
    <w:rsid w:val="002253CC"/>
    <w:rsid w:val="00225484"/>
    <w:rsid w:val="00225898"/>
    <w:rsid w:val="00225AD3"/>
    <w:rsid w:val="00225B3B"/>
    <w:rsid w:val="00226096"/>
    <w:rsid w:val="00226622"/>
    <w:rsid w:val="002268D2"/>
    <w:rsid w:val="00226AA6"/>
    <w:rsid w:val="0022708C"/>
    <w:rsid w:val="00227117"/>
    <w:rsid w:val="002272B4"/>
    <w:rsid w:val="00227946"/>
    <w:rsid w:val="00227AEE"/>
    <w:rsid w:val="00227BE6"/>
    <w:rsid w:val="0022CC1A"/>
    <w:rsid w:val="00230238"/>
    <w:rsid w:val="002304B5"/>
    <w:rsid w:val="00230A81"/>
    <w:rsid w:val="00230A94"/>
    <w:rsid w:val="00230EF2"/>
    <w:rsid w:val="00230FC3"/>
    <w:rsid w:val="002313FE"/>
    <w:rsid w:val="002314CC"/>
    <w:rsid w:val="0023154A"/>
    <w:rsid w:val="00231784"/>
    <w:rsid w:val="00231873"/>
    <w:rsid w:val="00231A2F"/>
    <w:rsid w:val="00231A42"/>
    <w:rsid w:val="00231B3E"/>
    <w:rsid w:val="0023208F"/>
    <w:rsid w:val="00232228"/>
    <w:rsid w:val="00232403"/>
    <w:rsid w:val="00232413"/>
    <w:rsid w:val="00232942"/>
    <w:rsid w:val="002329E7"/>
    <w:rsid w:val="00232B17"/>
    <w:rsid w:val="00232B8F"/>
    <w:rsid w:val="00232E2B"/>
    <w:rsid w:val="00232EDA"/>
    <w:rsid w:val="00232FBF"/>
    <w:rsid w:val="002332AF"/>
    <w:rsid w:val="00233543"/>
    <w:rsid w:val="0023358F"/>
    <w:rsid w:val="00233655"/>
    <w:rsid w:val="0023388F"/>
    <w:rsid w:val="002338EA"/>
    <w:rsid w:val="002339B4"/>
    <w:rsid w:val="002339E7"/>
    <w:rsid w:val="00233AA1"/>
    <w:rsid w:val="00234253"/>
    <w:rsid w:val="00234256"/>
    <w:rsid w:val="00234393"/>
    <w:rsid w:val="00234711"/>
    <w:rsid w:val="0023471D"/>
    <w:rsid w:val="00234A9E"/>
    <w:rsid w:val="00234AB5"/>
    <w:rsid w:val="00234E89"/>
    <w:rsid w:val="00234EFF"/>
    <w:rsid w:val="00234FDA"/>
    <w:rsid w:val="00235373"/>
    <w:rsid w:val="002354C9"/>
    <w:rsid w:val="002354F2"/>
    <w:rsid w:val="002359E8"/>
    <w:rsid w:val="00235C15"/>
    <w:rsid w:val="0023673B"/>
    <w:rsid w:val="00236A80"/>
    <w:rsid w:val="00236BF6"/>
    <w:rsid w:val="00236D16"/>
    <w:rsid w:val="00236F3C"/>
    <w:rsid w:val="00236F8E"/>
    <w:rsid w:val="00236FEE"/>
    <w:rsid w:val="00236FFF"/>
    <w:rsid w:val="0023711C"/>
    <w:rsid w:val="002372C7"/>
    <w:rsid w:val="00237476"/>
    <w:rsid w:val="00237505"/>
    <w:rsid w:val="002375F4"/>
    <w:rsid w:val="00237C0C"/>
    <w:rsid w:val="00237C18"/>
    <w:rsid w:val="00237C34"/>
    <w:rsid w:val="00237DC9"/>
    <w:rsid w:val="00237F15"/>
    <w:rsid w:val="00240145"/>
    <w:rsid w:val="002404A1"/>
    <w:rsid w:val="002404A6"/>
    <w:rsid w:val="00240562"/>
    <w:rsid w:val="00240673"/>
    <w:rsid w:val="00240692"/>
    <w:rsid w:val="0024082B"/>
    <w:rsid w:val="00240A86"/>
    <w:rsid w:val="00240E2B"/>
    <w:rsid w:val="002410DC"/>
    <w:rsid w:val="00241116"/>
    <w:rsid w:val="00241199"/>
    <w:rsid w:val="0024146A"/>
    <w:rsid w:val="002414F5"/>
    <w:rsid w:val="00241BA0"/>
    <w:rsid w:val="00241CDC"/>
    <w:rsid w:val="00241D43"/>
    <w:rsid w:val="00241DD1"/>
    <w:rsid w:val="00242460"/>
    <w:rsid w:val="00242771"/>
    <w:rsid w:val="0024293A"/>
    <w:rsid w:val="00242A00"/>
    <w:rsid w:val="00242CF2"/>
    <w:rsid w:val="00242D81"/>
    <w:rsid w:val="00242DAA"/>
    <w:rsid w:val="00242DE1"/>
    <w:rsid w:val="00242E0C"/>
    <w:rsid w:val="00242E83"/>
    <w:rsid w:val="00243108"/>
    <w:rsid w:val="00243203"/>
    <w:rsid w:val="0024336F"/>
    <w:rsid w:val="002434C1"/>
    <w:rsid w:val="002439DE"/>
    <w:rsid w:val="00243AF8"/>
    <w:rsid w:val="00243F10"/>
    <w:rsid w:val="002442C1"/>
    <w:rsid w:val="002444C1"/>
    <w:rsid w:val="0024492C"/>
    <w:rsid w:val="00244AAE"/>
    <w:rsid w:val="00244BEE"/>
    <w:rsid w:val="00244E21"/>
    <w:rsid w:val="00244E4D"/>
    <w:rsid w:val="00244E8D"/>
    <w:rsid w:val="002450BF"/>
    <w:rsid w:val="0024510F"/>
    <w:rsid w:val="00245510"/>
    <w:rsid w:val="002455C9"/>
    <w:rsid w:val="002458CA"/>
    <w:rsid w:val="00245AA8"/>
    <w:rsid w:val="00245C86"/>
    <w:rsid w:val="00246169"/>
    <w:rsid w:val="00246458"/>
    <w:rsid w:val="00246559"/>
    <w:rsid w:val="00246823"/>
    <w:rsid w:val="00246952"/>
    <w:rsid w:val="00246B66"/>
    <w:rsid w:val="00246BC3"/>
    <w:rsid w:val="00246E3C"/>
    <w:rsid w:val="00247053"/>
    <w:rsid w:val="002475B6"/>
    <w:rsid w:val="002476AD"/>
    <w:rsid w:val="002478D3"/>
    <w:rsid w:val="00247D48"/>
    <w:rsid w:val="00250528"/>
    <w:rsid w:val="0025079A"/>
    <w:rsid w:val="002509DD"/>
    <w:rsid w:val="00250AD8"/>
    <w:rsid w:val="00250B10"/>
    <w:rsid w:val="00250C93"/>
    <w:rsid w:val="00250E32"/>
    <w:rsid w:val="00250EE6"/>
    <w:rsid w:val="0025109D"/>
    <w:rsid w:val="0025160E"/>
    <w:rsid w:val="00251812"/>
    <w:rsid w:val="00251CEE"/>
    <w:rsid w:val="002520AD"/>
    <w:rsid w:val="00252780"/>
    <w:rsid w:val="00252C0D"/>
    <w:rsid w:val="00252F92"/>
    <w:rsid w:val="0025312D"/>
    <w:rsid w:val="002532AE"/>
    <w:rsid w:val="002536BE"/>
    <w:rsid w:val="002537BF"/>
    <w:rsid w:val="00253890"/>
    <w:rsid w:val="00253898"/>
    <w:rsid w:val="00253B6F"/>
    <w:rsid w:val="0025431B"/>
    <w:rsid w:val="0025473A"/>
    <w:rsid w:val="00254D50"/>
    <w:rsid w:val="002551F9"/>
    <w:rsid w:val="002552AC"/>
    <w:rsid w:val="002552C3"/>
    <w:rsid w:val="0025537A"/>
    <w:rsid w:val="002554C2"/>
    <w:rsid w:val="00255674"/>
    <w:rsid w:val="002557C8"/>
    <w:rsid w:val="00255AE0"/>
    <w:rsid w:val="00255C39"/>
    <w:rsid w:val="00255F11"/>
    <w:rsid w:val="002560DB"/>
    <w:rsid w:val="002562C2"/>
    <w:rsid w:val="00256444"/>
    <w:rsid w:val="00256458"/>
    <w:rsid w:val="00256950"/>
    <w:rsid w:val="002569ED"/>
    <w:rsid w:val="00256AB9"/>
    <w:rsid w:val="00256B64"/>
    <w:rsid w:val="00256D10"/>
    <w:rsid w:val="00256E78"/>
    <w:rsid w:val="0025747D"/>
    <w:rsid w:val="002579E5"/>
    <w:rsid w:val="00257D6F"/>
    <w:rsid w:val="0026040F"/>
    <w:rsid w:val="00260752"/>
    <w:rsid w:val="002607EF"/>
    <w:rsid w:val="00260A86"/>
    <w:rsid w:val="00260CDF"/>
    <w:rsid w:val="00260D71"/>
    <w:rsid w:val="00260E29"/>
    <w:rsid w:val="002611D9"/>
    <w:rsid w:val="00261288"/>
    <w:rsid w:val="002613FC"/>
    <w:rsid w:val="00261704"/>
    <w:rsid w:val="00261742"/>
    <w:rsid w:val="00261777"/>
    <w:rsid w:val="0026178F"/>
    <w:rsid w:val="0026199D"/>
    <w:rsid w:val="00261A28"/>
    <w:rsid w:val="00261A30"/>
    <w:rsid w:val="00261A61"/>
    <w:rsid w:val="00261A67"/>
    <w:rsid w:val="00261BFB"/>
    <w:rsid w:val="002620E4"/>
    <w:rsid w:val="0026219A"/>
    <w:rsid w:val="00262543"/>
    <w:rsid w:val="002628F4"/>
    <w:rsid w:val="00262D4C"/>
    <w:rsid w:val="00262EF0"/>
    <w:rsid w:val="00262F68"/>
    <w:rsid w:val="0026327C"/>
    <w:rsid w:val="002632D9"/>
    <w:rsid w:val="002634E9"/>
    <w:rsid w:val="002636F5"/>
    <w:rsid w:val="00263C15"/>
    <w:rsid w:val="00263C8B"/>
    <w:rsid w:val="00264174"/>
    <w:rsid w:val="00264A8A"/>
    <w:rsid w:val="00264AB5"/>
    <w:rsid w:val="00264D11"/>
    <w:rsid w:val="00264E54"/>
    <w:rsid w:val="00265368"/>
    <w:rsid w:val="0026571B"/>
    <w:rsid w:val="00265841"/>
    <w:rsid w:val="002658B1"/>
    <w:rsid w:val="00265908"/>
    <w:rsid w:val="002662E8"/>
    <w:rsid w:val="002667F9"/>
    <w:rsid w:val="00266909"/>
    <w:rsid w:val="002669D5"/>
    <w:rsid w:val="00266B51"/>
    <w:rsid w:val="0026709D"/>
    <w:rsid w:val="002670F5"/>
    <w:rsid w:val="0026713E"/>
    <w:rsid w:val="0026751F"/>
    <w:rsid w:val="00267654"/>
    <w:rsid w:val="00267C67"/>
    <w:rsid w:val="00267C8B"/>
    <w:rsid w:val="00267CDB"/>
    <w:rsid w:val="0027001A"/>
    <w:rsid w:val="00270081"/>
    <w:rsid w:val="00270136"/>
    <w:rsid w:val="002705EA"/>
    <w:rsid w:val="0027083B"/>
    <w:rsid w:val="002709DC"/>
    <w:rsid w:val="00270B39"/>
    <w:rsid w:val="00270B42"/>
    <w:rsid w:val="00270BAE"/>
    <w:rsid w:val="00270C1D"/>
    <w:rsid w:val="00270C3E"/>
    <w:rsid w:val="00270CDC"/>
    <w:rsid w:val="00270FCD"/>
    <w:rsid w:val="00271018"/>
    <w:rsid w:val="00271019"/>
    <w:rsid w:val="00271160"/>
    <w:rsid w:val="002711C6"/>
    <w:rsid w:val="00271432"/>
    <w:rsid w:val="0027148B"/>
    <w:rsid w:val="002717C6"/>
    <w:rsid w:val="00271A1B"/>
    <w:rsid w:val="00271BE4"/>
    <w:rsid w:val="00271C18"/>
    <w:rsid w:val="00271CF5"/>
    <w:rsid w:val="00271D08"/>
    <w:rsid w:val="0027204F"/>
    <w:rsid w:val="0027216A"/>
    <w:rsid w:val="00272264"/>
    <w:rsid w:val="00272332"/>
    <w:rsid w:val="0027247C"/>
    <w:rsid w:val="002724CC"/>
    <w:rsid w:val="00272525"/>
    <w:rsid w:val="00272D16"/>
    <w:rsid w:val="00272F01"/>
    <w:rsid w:val="00272FAE"/>
    <w:rsid w:val="002734C5"/>
    <w:rsid w:val="002736D5"/>
    <w:rsid w:val="00273B88"/>
    <w:rsid w:val="002740B1"/>
    <w:rsid w:val="00274110"/>
    <w:rsid w:val="00274158"/>
    <w:rsid w:val="002742A0"/>
    <w:rsid w:val="00274357"/>
    <w:rsid w:val="002743A6"/>
    <w:rsid w:val="002744BC"/>
    <w:rsid w:val="00274575"/>
    <w:rsid w:val="0027461D"/>
    <w:rsid w:val="0027461E"/>
    <w:rsid w:val="00274B71"/>
    <w:rsid w:val="00274F3F"/>
    <w:rsid w:val="00275009"/>
    <w:rsid w:val="002750FF"/>
    <w:rsid w:val="00275126"/>
    <w:rsid w:val="00275341"/>
    <w:rsid w:val="00275658"/>
    <w:rsid w:val="00275885"/>
    <w:rsid w:val="00275BB1"/>
    <w:rsid w:val="00275C8A"/>
    <w:rsid w:val="00276087"/>
    <w:rsid w:val="0027609A"/>
    <w:rsid w:val="00276377"/>
    <w:rsid w:val="00276655"/>
    <w:rsid w:val="0027678E"/>
    <w:rsid w:val="002768DA"/>
    <w:rsid w:val="00276FFF"/>
    <w:rsid w:val="00277028"/>
    <w:rsid w:val="002770A0"/>
    <w:rsid w:val="00277581"/>
    <w:rsid w:val="002779CD"/>
    <w:rsid w:val="00277ABF"/>
    <w:rsid w:val="00277D78"/>
    <w:rsid w:val="00277DAF"/>
    <w:rsid w:val="00277FA3"/>
    <w:rsid w:val="00280394"/>
    <w:rsid w:val="00280617"/>
    <w:rsid w:val="00280990"/>
    <w:rsid w:val="00280A83"/>
    <w:rsid w:val="00280A8D"/>
    <w:rsid w:val="00280B13"/>
    <w:rsid w:val="00280C73"/>
    <w:rsid w:val="00280F88"/>
    <w:rsid w:val="0028108F"/>
    <w:rsid w:val="002813AA"/>
    <w:rsid w:val="002813BB"/>
    <w:rsid w:val="0028188F"/>
    <w:rsid w:val="00281A61"/>
    <w:rsid w:val="00281DB6"/>
    <w:rsid w:val="0028210D"/>
    <w:rsid w:val="002822DA"/>
    <w:rsid w:val="002827E4"/>
    <w:rsid w:val="0028283B"/>
    <w:rsid w:val="00282981"/>
    <w:rsid w:val="00282F24"/>
    <w:rsid w:val="00283046"/>
    <w:rsid w:val="002835C9"/>
    <w:rsid w:val="00283C80"/>
    <w:rsid w:val="00283F6C"/>
    <w:rsid w:val="002845DE"/>
    <w:rsid w:val="00284733"/>
    <w:rsid w:val="00285105"/>
    <w:rsid w:val="002852BE"/>
    <w:rsid w:val="002852CE"/>
    <w:rsid w:val="002853A2"/>
    <w:rsid w:val="00285B8C"/>
    <w:rsid w:val="00285E36"/>
    <w:rsid w:val="00285F62"/>
    <w:rsid w:val="002860CE"/>
    <w:rsid w:val="00286223"/>
    <w:rsid w:val="00286372"/>
    <w:rsid w:val="0028637F"/>
    <w:rsid w:val="002864C0"/>
    <w:rsid w:val="002864FE"/>
    <w:rsid w:val="002868C3"/>
    <w:rsid w:val="0028698D"/>
    <w:rsid w:val="0028702D"/>
    <w:rsid w:val="00287705"/>
    <w:rsid w:val="0029047F"/>
    <w:rsid w:val="002906E6"/>
    <w:rsid w:val="00290783"/>
    <w:rsid w:val="00290795"/>
    <w:rsid w:val="0029088C"/>
    <w:rsid w:val="002909AE"/>
    <w:rsid w:val="0029110F"/>
    <w:rsid w:val="0029138A"/>
    <w:rsid w:val="002915C2"/>
    <w:rsid w:val="002918AB"/>
    <w:rsid w:val="00291D9C"/>
    <w:rsid w:val="00291DA8"/>
    <w:rsid w:val="00291E58"/>
    <w:rsid w:val="0029208C"/>
    <w:rsid w:val="002921A2"/>
    <w:rsid w:val="00292765"/>
    <w:rsid w:val="002927FF"/>
    <w:rsid w:val="00292919"/>
    <w:rsid w:val="00292AC7"/>
    <w:rsid w:val="00292AF5"/>
    <w:rsid w:val="00292B86"/>
    <w:rsid w:val="00292C7C"/>
    <w:rsid w:val="00292E7F"/>
    <w:rsid w:val="00293056"/>
    <w:rsid w:val="00293173"/>
    <w:rsid w:val="0029332B"/>
    <w:rsid w:val="002933B5"/>
    <w:rsid w:val="00293412"/>
    <w:rsid w:val="002934E8"/>
    <w:rsid w:val="002939AF"/>
    <w:rsid w:val="00293AF1"/>
    <w:rsid w:val="00293E65"/>
    <w:rsid w:val="00294088"/>
    <w:rsid w:val="002940A3"/>
    <w:rsid w:val="00294591"/>
    <w:rsid w:val="0029488F"/>
    <w:rsid w:val="00294CBA"/>
    <w:rsid w:val="00294F27"/>
    <w:rsid w:val="0029525C"/>
    <w:rsid w:val="002957A4"/>
    <w:rsid w:val="002958D3"/>
    <w:rsid w:val="00295F1D"/>
    <w:rsid w:val="002963AB"/>
    <w:rsid w:val="002969A8"/>
    <w:rsid w:val="00296D7B"/>
    <w:rsid w:val="00296DED"/>
    <w:rsid w:val="00296F69"/>
    <w:rsid w:val="00296FA3"/>
    <w:rsid w:val="00296FCF"/>
    <w:rsid w:val="0029701E"/>
    <w:rsid w:val="002973B1"/>
    <w:rsid w:val="002976AE"/>
    <w:rsid w:val="002977D2"/>
    <w:rsid w:val="00297879"/>
    <w:rsid w:val="00297E30"/>
    <w:rsid w:val="002A0286"/>
    <w:rsid w:val="002A0611"/>
    <w:rsid w:val="002A0921"/>
    <w:rsid w:val="002A0DE7"/>
    <w:rsid w:val="002A1C8C"/>
    <w:rsid w:val="002A1E0E"/>
    <w:rsid w:val="002A224F"/>
    <w:rsid w:val="002A2262"/>
    <w:rsid w:val="002A2D63"/>
    <w:rsid w:val="002A2EBB"/>
    <w:rsid w:val="002A30A7"/>
    <w:rsid w:val="002A3805"/>
    <w:rsid w:val="002A3C39"/>
    <w:rsid w:val="002A3C5B"/>
    <w:rsid w:val="002A4231"/>
    <w:rsid w:val="002A4399"/>
    <w:rsid w:val="002A475E"/>
    <w:rsid w:val="002A484A"/>
    <w:rsid w:val="002A48DC"/>
    <w:rsid w:val="002A4D34"/>
    <w:rsid w:val="002A52D5"/>
    <w:rsid w:val="002A52D9"/>
    <w:rsid w:val="002A56D8"/>
    <w:rsid w:val="002A58E7"/>
    <w:rsid w:val="002A5B3C"/>
    <w:rsid w:val="002A5B8E"/>
    <w:rsid w:val="002A5BA0"/>
    <w:rsid w:val="002A5E3D"/>
    <w:rsid w:val="002A5FA5"/>
    <w:rsid w:val="002A6489"/>
    <w:rsid w:val="002A6FF3"/>
    <w:rsid w:val="002A7125"/>
    <w:rsid w:val="002A7222"/>
    <w:rsid w:val="002A735E"/>
    <w:rsid w:val="002A73BB"/>
    <w:rsid w:val="002A7444"/>
    <w:rsid w:val="002A776F"/>
    <w:rsid w:val="002A780D"/>
    <w:rsid w:val="002A7A2C"/>
    <w:rsid w:val="002A7EAB"/>
    <w:rsid w:val="002B0000"/>
    <w:rsid w:val="002B0056"/>
    <w:rsid w:val="002B00DA"/>
    <w:rsid w:val="002B0700"/>
    <w:rsid w:val="002B0771"/>
    <w:rsid w:val="002B0816"/>
    <w:rsid w:val="002B093B"/>
    <w:rsid w:val="002B0953"/>
    <w:rsid w:val="002B0C7E"/>
    <w:rsid w:val="002B0F3C"/>
    <w:rsid w:val="002B12DE"/>
    <w:rsid w:val="002B1497"/>
    <w:rsid w:val="002B15EE"/>
    <w:rsid w:val="002B1700"/>
    <w:rsid w:val="002B1C4F"/>
    <w:rsid w:val="002B1C75"/>
    <w:rsid w:val="002B1EB9"/>
    <w:rsid w:val="002B2258"/>
    <w:rsid w:val="002B230F"/>
    <w:rsid w:val="002B2933"/>
    <w:rsid w:val="002B2A2A"/>
    <w:rsid w:val="002B2D3A"/>
    <w:rsid w:val="002B2D60"/>
    <w:rsid w:val="002B3399"/>
    <w:rsid w:val="002B34C2"/>
    <w:rsid w:val="002B366E"/>
    <w:rsid w:val="002B3A22"/>
    <w:rsid w:val="002B3BA7"/>
    <w:rsid w:val="002B3C1C"/>
    <w:rsid w:val="002B3EA1"/>
    <w:rsid w:val="002B3EA4"/>
    <w:rsid w:val="002B3F16"/>
    <w:rsid w:val="002B4008"/>
    <w:rsid w:val="002B41C2"/>
    <w:rsid w:val="002B472E"/>
    <w:rsid w:val="002B4853"/>
    <w:rsid w:val="002B48B8"/>
    <w:rsid w:val="002B4B4A"/>
    <w:rsid w:val="002B4DD5"/>
    <w:rsid w:val="002B4EC1"/>
    <w:rsid w:val="002B5160"/>
    <w:rsid w:val="002B5378"/>
    <w:rsid w:val="002B5437"/>
    <w:rsid w:val="002B5933"/>
    <w:rsid w:val="002B5AB4"/>
    <w:rsid w:val="002B5ECE"/>
    <w:rsid w:val="002B6525"/>
    <w:rsid w:val="002B65A7"/>
    <w:rsid w:val="002B665E"/>
    <w:rsid w:val="002B6754"/>
    <w:rsid w:val="002B68B6"/>
    <w:rsid w:val="002B68E9"/>
    <w:rsid w:val="002B695D"/>
    <w:rsid w:val="002B69EA"/>
    <w:rsid w:val="002B6B41"/>
    <w:rsid w:val="002B6BE2"/>
    <w:rsid w:val="002B6FCE"/>
    <w:rsid w:val="002B7081"/>
    <w:rsid w:val="002B7124"/>
    <w:rsid w:val="002B76FC"/>
    <w:rsid w:val="002B7A4A"/>
    <w:rsid w:val="002B7C0D"/>
    <w:rsid w:val="002B7D0D"/>
    <w:rsid w:val="002B7DC4"/>
    <w:rsid w:val="002C0586"/>
    <w:rsid w:val="002C0935"/>
    <w:rsid w:val="002C0B17"/>
    <w:rsid w:val="002C0C2A"/>
    <w:rsid w:val="002C0C38"/>
    <w:rsid w:val="002C0CCB"/>
    <w:rsid w:val="002C0D4B"/>
    <w:rsid w:val="002C1624"/>
    <w:rsid w:val="002C170C"/>
    <w:rsid w:val="002C171F"/>
    <w:rsid w:val="002C1C08"/>
    <w:rsid w:val="002C1CB0"/>
    <w:rsid w:val="002C217B"/>
    <w:rsid w:val="002C22DF"/>
    <w:rsid w:val="002C2438"/>
    <w:rsid w:val="002C24CB"/>
    <w:rsid w:val="002C2A6B"/>
    <w:rsid w:val="002C2D31"/>
    <w:rsid w:val="002C2DFE"/>
    <w:rsid w:val="002C2FD3"/>
    <w:rsid w:val="002C3040"/>
    <w:rsid w:val="002C322B"/>
    <w:rsid w:val="002C38A0"/>
    <w:rsid w:val="002C3907"/>
    <w:rsid w:val="002C3991"/>
    <w:rsid w:val="002C3E17"/>
    <w:rsid w:val="002C3E65"/>
    <w:rsid w:val="002C3EAA"/>
    <w:rsid w:val="002C3EF8"/>
    <w:rsid w:val="002C414C"/>
    <w:rsid w:val="002C473C"/>
    <w:rsid w:val="002C47D5"/>
    <w:rsid w:val="002C482D"/>
    <w:rsid w:val="002C4857"/>
    <w:rsid w:val="002C4A02"/>
    <w:rsid w:val="002C4B3C"/>
    <w:rsid w:val="002C4CA2"/>
    <w:rsid w:val="002C4CF9"/>
    <w:rsid w:val="002C4D3A"/>
    <w:rsid w:val="002C4DBB"/>
    <w:rsid w:val="002C53E8"/>
    <w:rsid w:val="002C61E3"/>
    <w:rsid w:val="002C6486"/>
    <w:rsid w:val="002C6643"/>
    <w:rsid w:val="002C68D3"/>
    <w:rsid w:val="002C6AC0"/>
    <w:rsid w:val="002C6E36"/>
    <w:rsid w:val="002C7087"/>
    <w:rsid w:val="002C7365"/>
    <w:rsid w:val="002C7868"/>
    <w:rsid w:val="002C79B5"/>
    <w:rsid w:val="002C7D7E"/>
    <w:rsid w:val="002C7F46"/>
    <w:rsid w:val="002C7F4B"/>
    <w:rsid w:val="002C7FA8"/>
    <w:rsid w:val="002D01E1"/>
    <w:rsid w:val="002D0450"/>
    <w:rsid w:val="002D0710"/>
    <w:rsid w:val="002D08F0"/>
    <w:rsid w:val="002D0BB5"/>
    <w:rsid w:val="002D0E9A"/>
    <w:rsid w:val="002D0EEE"/>
    <w:rsid w:val="002D0FC2"/>
    <w:rsid w:val="002D132A"/>
    <w:rsid w:val="002D13A2"/>
    <w:rsid w:val="002D14DD"/>
    <w:rsid w:val="002D179E"/>
    <w:rsid w:val="002D1A17"/>
    <w:rsid w:val="002D1F50"/>
    <w:rsid w:val="002D20B1"/>
    <w:rsid w:val="002D2300"/>
    <w:rsid w:val="002D29CA"/>
    <w:rsid w:val="002D2D5D"/>
    <w:rsid w:val="002D317C"/>
    <w:rsid w:val="002D32F0"/>
    <w:rsid w:val="002D3361"/>
    <w:rsid w:val="002D33FD"/>
    <w:rsid w:val="002D3423"/>
    <w:rsid w:val="002D35DC"/>
    <w:rsid w:val="002D375B"/>
    <w:rsid w:val="002D381F"/>
    <w:rsid w:val="002D394C"/>
    <w:rsid w:val="002D39AF"/>
    <w:rsid w:val="002D403F"/>
    <w:rsid w:val="002D4208"/>
    <w:rsid w:val="002D44B0"/>
    <w:rsid w:val="002D44CF"/>
    <w:rsid w:val="002D464C"/>
    <w:rsid w:val="002D4EF7"/>
    <w:rsid w:val="002D5368"/>
    <w:rsid w:val="002D55A9"/>
    <w:rsid w:val="002D586D"/>
    <w:rsid w:val="002D5931"/>
    <w:rsid w:val="002D5CFD"/>
    <w:rsid w:val="002D5E42"/>
    <w:rsid w:val="002D5E47"/>
    <w:rsid w:val="002D607E"/>
    <w:rsid w:val="002D6165"/>
    <w:rsid w:val="002D678A"/>
    <w:rsid w:val="002D6982"/>
    <w:rsid w:val="002D69D4"/>
    <w:rsid w:val="002D6DBD"/>
    <w:rsid w:val="002D6F65"/>
    <w:rsid w:val="002D7466"/>
    <w:rsid w:val="002D7662"/>
    <w:rsid w:val="002D7801"/>
    <w:rsid w:val="002D7875"/>
    <w:rsid w:val="002D78B1"/>
    <w:rsid w:val="002D7B64"/>
    <w:rsid w:val="002D7EA7"/>
    <w:rsid w:val="002E02F3"/>
    <w:rsid w:val="002E0344"/>
    <w:rsid w:val="002E0493"/>
    <w:rsid w:val="002E07C8"/>
    <w:rsid w:val="002E0A13"/>
    <w:rsid w:val="002E0DD1"/>
    <w:rsid w:val="002E0E70"/>
    <w:rsid w:val="002E11C5"/>
    <w:rsid w:val="002E14AE"/>
    <w:rsid w:val="002E1B8B"/>
    <w:rsid w:val="002E1C0B"/>
    <w:rsid w:val="002E220A"/>
    <w:rsid w:val="002E2351"/>
    <w:rsid w:val="002E24AF"/>
    <w:rsid w:val="002E26FC"/>
    <w:rsid w:val="002E281A"/>
    <w:rsid w:val="002E28CD"/>
    <w:rsid w:val="002E2B7F"/>
    <w:rsid w:val="002E2D54"/>
    <w:rsid w:val="002E31F2"/>
    <w:rsid w:val="002E3374"/>
    <w:rsid w:val="002E3481"/>
    <w:rsid w:val="002E35FB"/>
    <w:rsid w:val="002E37B5"/>
    <w:rsid w:val="002E3AE8"/>
    <w:rsid w:val="002E3CA9"/>
    <w:rsid w:val="002E3D5D"/>
    <w:rsid w:val="002E3ED5"/>
    <w:rsid w:val="002E3F79"/>
    <w:rsid w:val="002E3FBE"/>
    <w:rsid w:val="002E4033"/>
    <w:rsid w:val="002E4469"/>
    <w:rsid w:val="002E44DD"/>
    <w:rsid w:val="002E4531"/>
    <w:rsid w:val="002E4614"/>
    <w:rsid w:val="002E49CE"/>
    <w:rsid w:val="002E4A87"/>
    <w:rsid w:val="002E4D6D"/>
    <w:rsid w:val="002E4ED0"/>
    <w:rsid w:val="002E524A"/>
    <w:rsid w:val="002E526A"/>
    <w:rsid w:val="002E52C0"/>
    <w:rsid w:val="002E5684"/>
    <w:rsid w:val="002E583D"/>
    <w:rsid w:val="002E5A5F"/>
    <w:rsid w:val="002E5AE2"/>
    <w:rsid w:val="002E5D74"/>
    <w:rsid w:val="002E600E"/>
    <w:rsid w:val="002E6078"/>
    <w:rsid w:val="002E6603"/>
    <w:rsid w:val="002E6A05"/>
    <w:rsid w:val="002E6A5E"/>
    <w:rsid w:val="002E6D9E"/>
    <w:rsid w:val="002E6DD1"/>
    <w:rsid w:val="002E717E"/>
    <w:rsid w:val="002E74DE"/>
    <w:rsid w:val="002E7532"/>
    <w:rsid w:val="002E75B7"/>
    <w:rsid w:val="002E78DE"/>
    <w:rsid w:val="002E7B55"/>
    <w:rsid w:val="002E7FF2"/>
    <w:rsid w:val="002E7FF9"/>
    <w:rsid w:val="002F00D9"/>
    <w:rsid w:val="002F011F"/>
    <w:rsid w:val="002F04EC"/>
    <w:rsid w:val="002F0695"/>
    <w:rsid w:val="002F09D5"/>
    <w:rsid w:val="002F0A2C"/>
    <w:rsid w:val="002F0D37"/>
    <w:rsid w:val="002F10C7"/>
    <w:rsid w:val="002F11B9"/>
    <w:rsid w:val="002F147A"/>
    <w:rsid w:val="002F1549"/>
    <w:rsid w:val="002F1D30"/>
    <w:rsid w:val="002F1DA9"/>
    <w:rsid w:val="002F1F4E"/>
    <w:rsid w:val="002F2582"/>
    <w:rsid w:val="002F2839"/>
    <w:rsid w:val="002F2985"/>
    <w:rsid w:val="002F2B4B"/>
    <w:rsid w:val="002F2C47"/>
    <w:rsid w:val="002F2CBD"/>
    <w:rsid w:val="002F2CC4"/>
    <w:rsid w:val="002F3037"/>
    <w:rsid w:val="002F32FE"/>
    <w:rsid w:val="002F330F"/>
    <w:rsid w:val="002F3408"/>
    <w:rsid w:val="002F350C"/>
    <w:rsid w:val="002F352A"/>
    <w:rsid w:val="002F37DF"/>
    <w:rsid w:val="002F3919"/>
    <w:rsid w:val="002F3981"/>
    <w:rsid w:val="002F3A08"/>
    <w:rsid w:val="002F3ACE"/>
    <w:rsid w:val="002F3D43"/>
    <w:rsid w:val="002F3E54"/>
    <w:rsid w:val="002F4607"/>
    <w:rsid w:val="002F4DC0"/>
    <w:rsid w:val="002F4F46"/>
    <w:rsid w:val="002F5147"/>
    <w:rsid w:val="002F556D"/>
    <w:rsid w:val="002F568C"/>
    <w:rsid w:val="002F57E8"/>
    <w:rsid w:val="002F5A17"/>
    <w:rsid w:val="002F5B14"/>
    <w:rsid w:val="002F634A"/>
    <w:rsid w:val="002F6543"/>
    <w:rsid w:val="002F65FB"/>
    <w:rsid w:val="002F6BF8"/>
    <w:rsid w:val="002F6D4C"/>
    <w:rsid w:val="002F6E7E"/>
    <w:rsid w:val="002F6F78"/>
    <w:rsid w:val="002F6FD3"/>
    <w:rsid w:val="002F743E"/>
    <w:rsid w:val="002F757F"/>
    <w:rsid w:val="002F77E6"/>
    <w:rsid w:val="002F790D"/>
    <w:rsid w:val="002F7933"/>
    <w:rsid w:val="002F7B1C"/>
    <w:rsid w:val="002F7C98"/>
    <w:rsid w:val="002F7D99"/>
    <w:rsid w:val="00300104"/>
    <w:rsid w:val="0030015C"/>
    <w:rsid w:val="0030030F"/>
    <w:rsid w:val="00300521"/>
    <w:rsid w:val="003006D7"/>
    <w:rsid w:val="00300822"/>
    <w:rsid w:val="0030093B"/>
    <w:rsid w:val="00300A0A"/>
    <w:rsid w:val="00300A72"/>
    <w:rsid w:val="00300D2E"/>
    <w:rsid w:val="00300D45"/>
    <w:rsid w:val="00300EFD"/>
    <w:rsid w:val="00301185"/>
    <w:rsid w:val="00301654"/>
    <w:rsid w:val="00301708"/>
    <w:rsid w:val="00301A25"/>
    <w:rsid w:val="00301D03"/>
    <w:rsid w:val="00301D9B"/>
    <w:rsid w:val="00301FBA"/>
    <w:rsid w:val="00301FD5"/>
    <w:rsid w:val="00302180"/>
    <w:rsid w:val="003021A1"/>
    <w:rsid w:val="003021C1"/>
    <w:rsid w:val="00302481"/>
    <w:rsid w:val="003024AD"/>
    <w:rsid w:val="00302607"/>
    <w:rsid w:val="00302626"/>
    <w:rsid w:val="0030262E"/>
    <w:rsid w:val="00302657"/>
    <w:rsid w:val="0030288A"/>
    <w:rsid w:val="00302A02"/>
    <w:rsid w:val="00302B0F"/>
    <w:rsid w:val="00302BF2"/>
    <w:rsid w:val="003031BF"/>
    <w:rsid w:val="0030337F"/>
    <w:rsid w:val="003035D8"/>
    <w:rsid w:val="00303974"/>
    <w:rsid w:val="003039AE"/>
    <w:rsid w:val="003039C7"/>
    <w:rsid w:val="00303B03"/>
    <w:rsid w:val="00303BFB"/>
    <w:rsid w:val="00303CBE"/>
    <w:rsid w:val="003040E1"/>
    <w:rsid w:val="003042CB"/>
    <w:rsid w:val="00304576"/>
    <w:rsid w:val="003047F3"/>
    <w:rsid w:val="00304902"/>
    <w:rsid w:val="00304934"/>
    <w:rsid w:val="00304AC6"/>
    <w:rsid w:val="00304B18"/>
    <w:rsid w:val="00304E71"/>
    <w:rsid w:val="00305054"/>
    <w:rsid w:val="003050E6"/>
    <w:rsid w:val="0030514D"/>
    <w:rsid w:val="0030518D"/>
    <w:rsid w:val="00305354"/>
    <w:rsid w:val="0030538F"/>
    <w:rsid w:val="003054C2"/>
    <w:rsid w:val="00305612"/>
    <w:rsid w:val="003059F8"/>
    <w:rsid w:val="00305B33"/>
    <w:rsid w:val="00305E02"/>
    <w:rsid w:val="00306248"/>
    <w:rsid w:val="00306837"/>
    <w:rsid w:val="00306912"/>
    <w:rsid w:val="00306BEE"/>
    <w:rsid w:val="00307232"/>
    <w:rsid w:val="00307329"/>
    <w:rsid w:val="003073C8"/>
    <w:rsid w:val="003073EF"/>
    <w:rsid w:val="003075C6"/>
    <w:rsid w:val="00307626"/>
    <w:rsid w:val="00307721"/>
    <w:rsid w:val="0031001D"/>
    <w:rsid w:val="0031009B"/>
    <w:rsid w:val="003102DF"/>
    <w:rsid w:val="00310606"/>
    <w:rsid w:val="00310638"/>
    <w:rsid w:val="00310A30"/>
    <w:rsid w:val="00310AFB"/>
    <w:rsid w:val="00310D04"/>
    <w:rsid w:val="00310E36"/>
    <w:rsid w:val="00310E6D"/>
    <w:rsid w:val="00310E96"/>
    <w:rsid w:val="0031147B"/>
    <w:rsid w:val="00311688"/>
    <w:rsid w:val="00311846"/>
    <w:rsid w:val="003118D6"/>
    <w:rsid w:val="00311BDC"/>
    <w:rsid w:val="00311C71"/>
    <w:rsid w:val="00311FEE"/>
    <w:rsid w:val="00312310"/>
    <w:rsid w:val="00312426"/>
    <w:rsid w:val="003128BF"/>
    <w:rsid w:val="00312B62"/>
    <w:rsid w:val="00312B74"/>
    <w:rsid w:val="00312B8E"/>
    <w:rsid w:val="00312C5F"/>
    <w:rsid w:val="00312CD9"/>
    <w:rsid w:val="00312D41"/>
    <w:rsid w:val="00312E16"/>
    <w:rsid w:val="00312E4F"/>
    <w:rsid w:val="00312F0E"/>
    <w:rsid w:val="003130C8"/>
    <w:rsid w:val="003137E7"/>
    <w:rsid w:val="00313C05"/>
    <w:rsid w:val="00313D30"/>
    <w:rsid w:val="00314015"/>
    <w:rsid w:val="003142BA"/>
    <w:rsid w:val="00314336"/>
    <w:rsid w:val="003143F8"/>
    <w:rsid w:val="003145F6"/>
    <w:rsid w:val="00314871"/>
    <w:rsid w:val="00314CF2"/>
    <w:rsid w:val="00314E20"/>
    <w:rsid w:val="00315393"/>
    <w:rsid w:val="003154EC"/>
    <w:rsid w:val="0031592A"/>
    <w:rsid w:val="00315AA5"/>
    <w:rsid w:val="003161E2"/>
    <w:rsid w:val="003163CB"/>
    <w:rsid w:val="0031652E"/>
    <w:rsid w:val="003166AD"/>
    <w:rsid w:val="0031689E"/>
    <w:rsid w:val="00316A78"/>
    <w:rsid w:val="00316DDE"/>
    <w:rsid w:val="00316FBF"/>
    <w:rsid w:val="00316FF7"/>
    <w:rsid w:val="0031774E"/>
    <w:rsid w:val="0031794A"/>
    <w:rsid w:val="00317BC9"/>
    <w:rsid w:val="00317C15"/>
    <w:rsid w:val="00317EA0"/>
    <w:rsid w:val="00317FBB"/>
    <w:rsid w:val="00320382"/>
    <w:rsid w:val="003206B3"/>
    <w:rsid w:val="00320705"/>
    <w:rsid w:val="00320708"/>
    <w:rsid w:val="00320760"/>
    <w:rsid w:val="00320905"/>
    <w:rsid w:val="00320F78"/>
    <w:rsid w:val="00320F9C"/>
    <w:rsid w:val="00320FC4"/>
    <w:rsid w:val="0032108C"/>
    <w:rsid w:val="0032115D"/>
    <w:rsid w:val="003211C3"/>
    <w:rsid w:val="00321657"/>
    <w:rsid w:val="00321D9A"/>
    <w:rsid w:val="00321E64"/>
    <w:rsid w:val="00321EBA"/>
    <w:rsid w:val="0032207C"/>
    <w:rsid w:val="0032209E"/>
    <w:rsid w:val="00322856"/>
    <w:rsid w:val="00322B11"/>
    <w:rsid w:val="00322B86"/>
    <w:rsid w:val="00322C65"/>
    <w:rsid w:val="00322D98"/>
    <w:rsid w:val="00322DDA"/>
    <w:rsid w:val="00322EAE"/>
    <w:rsid w:val="00323011"/>
    <w:rsid w:val="00323295"/>
    <w:rsid w:val="003233C3"/>
    <w:rsid w:val="003233FD"/>
    <w:rsid w:val="00323516"/>
    <w:rsid w:val="003236ED"/>
    <w:rsid w:val="0032384A"/>
    <w:rsid w:val="00323918"/>
    <w:rsid w:val="00323A50"/>
    <w:rsid w:val="00323C90"/>
    <w:rsid w:val="003246AC"/>
    <w:rsid w:val="00324A5A"/>
    <w:rsid w:val="00324B9A"/>
    <w:rsid w:val="00324DC8"/>
    <w:rsid w:val="00324DCC"/>
    <w:rsid w:val="003250C6"/>
    <w:rsid w:val="00325163"/>
    <w:rsid w:val="00325750"/>
    <w:rsid w:val="0032594B"/>
    <w:rsid w:val="00325A3C"/>
    <w:rsid w:val="00325B16"/>
    <w:rsid w:val="00325C56"/>
    <w:rsid w:val="00325F23"/>
    <w:rsid w:val="003261C4"/>
    <w:rsid w:val="003265DC"/>
    <w:rsid w:val="00326880"/>
    <w:rsid w:val="00326997"/>
    <w:rsid w:val="00326B27"/>
    <w:rsid w:val="00326B76"/>
    <w:rsid w:val="00326E51"/>
    <w:rsid w:val="00326F18"/>
    <w:rsid w:val="003275E1"/>
    <w:rsid w:val="00327838"/>
    <w:rsid w:val="00327BF9"/>
    <w:rsid w:val="00327E23"/>
    <w:rsid w:val="003301C7"/>
    <w:rsid w:val="0033048D"/>
    <w:rsid w:val="003306ED"/>
    <w:rsid w:val="003307BD"/>
    <w:rsid w:val="00330A8A"/>
    <w:rsid w:val="00330AED"/>
    <w:rsid w:val="00330C8B"/>
    <w:rsid w:val="00330CC5"/>
    <w:rsid w:val="00330DAB"/>
    <w:rsid w:val="00330E68"/>
    <w:rsid w:val="00330EE5"/>
    <w:rsid w:val="00331312"/>
    <w:rsid w:val="0033161E"/>
    <w:rsid w:val="0033170B"/>
    <w:rsid w:val="003319E1"/>
    <w:rsid w:val="00331A43"/>
    <w:rsid w:val="00332A43"/>
    <w:rsid w:val="00332CC6"/>
    <w:rsid w:val="00332E74"/>
    <w:rsid w:val="00332EB2"/>
    <w:rsid w:val="003334E6"/>
    <w:rsid w:val="003336F1"/>
    <w:rsid w:val="00333735"/>
    <w:rsid w:val="00333888"/>
    <w:rsid w:val="00333D47"/>
    <w:rsid w:val="00333E01"/>
    <w:rsid w:val="003340CC"/>
    <w:rsid w:val="003340FB"/>
    <w:rsid w:val="00334107"/>
    <w:rsid w:val="003348C2"/>
    <w:rsid w:val="00334A58"/>
    <w:rsid w:val="00334B80"/>
    <w:rsid w:val="00334C66"/>
    <w:rsid w:val="00334DCF"/>
    <w:rsid w:val="0033518D"/>
    <w:rsid w:val="003351A5"/>
    <w:rsid w:val="00335258"/>
    <w:rsid w:val="00335557"/>
    <w:rsid w:val="0033559E"/>
    <w:rsid w:val="0033564E"/>
    <w:rsid w:val="00335684"/>
    <w:rsid w:val="003356EA"/>
    <w:rsid w:val="003358C6"/>
    <w:rsid w:val="00335F6C"/>
    <w:rsid w:val="0033605F"/>
    <w:rsid w:val="003361F3"/>
    <w:rsid w:val="0033623E"/>
    <w:rsid w:val="00336258"/>
    <w:rsid w:val="003364C6"/>
    <w:rsid w:val="00336966"/>
    <w:rsid w:val="00336C94"/>
    <w:rsid w:val="00336CBD"/>
    <w:rsid w:val="00336DF6"/>
    <w:rsid w:val="00336F21"/>
    <w:rsid w:val="00337A9F"/>
    <w:rsid w:val="00337B06"/>
    <w:rsid w:val="00340059"/>
    <w:rsid w:val="00340231"/>
    <w:rsid w:val="0034049C"/>
    <w:rsid w:val="00340862"/>
    <w:rsid w:val="00340B9A"/>
    <w:rsid w:val="00340CED"/>
    <w:rsid w:val="00340D49"/>
    <w:rsid w:val="00340F7E"/>
    <w:rsid w:val="0034107B"/>
    <w:rsid w:val="003417D3"/>
    <w:rsid w:val="00341E26"/>
    <w:rsid w:val="00342005"/>
    <w:rsid w:val="003420BC"/>
    <w:rsid w:val="003420DE"/>
    <w:rsid w:val="0034219E"/>
    <w:rsid w:val="0034235B"/>
    <w:rsid w:val="003428D8"/>
    <w:rsid w:val="00342BD8"/>
    <w:rsid w:val="00342C3C"/>
    <w:rsid w:val="00342E2E"/>
    <w:rsid w:val="003433BB"/>
    <w:rsid w:val="00343529"/>
    <w:rsid w:val="003438B5"/>
    <w:rsid w:val="00343C7A"/>
    <w:rsid w:val="00343DFE"/>
    <w:rsid w:val="003447B0"/>
    <w:rsid w:val="00344D1D"/>
    <w:rsid w:val="00345487"/>
    <w:rsid w:val="0034555B"/>
    <w:rsid w:val="00345669"/>
    <w:rsid w:val="003459F2"/>
    <w:rsid w:val="00345BD4"/>
    <w:rsid w:val="00345C75"/>
    <w:rsid w:val="00345D19"/>
    <w:rsid w:val="0034619F"/>
    <w:rsid w:val="00346255"/>
    <w:rsid w:val="0034660F"/>
    <w:rsid w:val="0034694E"/>
    <w:rsid w:val="00346CC1"/>
    <w:rsid w:val="00347401"/>
    <w:rsid w:val="0034747F"/>
    <w:rsid w:val="003475A8"/>
    <w:rsid w:val="003477E3"/>
    <w:rsid w:val="00347876"/>
    <w:rsid w:val="00347AB6"/>
    <w:rsid w:val="0035004E"/>
    <w:rsid w:val="0035012D"/>
    <w:rsid w:val="0035014F"/>
    <w:rsid w:val="00350A0A"/>
    <w:rsid w:val="00350A2E"/>
    <w:rsid w:val="00350BEF"/>
    <w:rsid w:val="0035119E"/>
    <w:rsid w:val="003512E2"/>
    <w:rsid w:val="00351537"/>
    <w:rsid w:val="003517F8"/>
    <w:rsid w:val="003518AA"/>
    <w:rsid w:val="00351A80"/>
    <w:rsid w:val="00351A9E"/>
    <w:rsid w:val="00351EB2"/>
    <w:rsid w:val="003521A8"/>
    <w:rsid w:val="00352289"/>
    <w:rsid w:val="0035247A"/>
    <w:rsid w:val="003524E9"/>
    <w:rsid w:val="003525F0"/>
    <w:rsid w:val="003530CB"/>
    <w:rsid w:val="0035321C"/>
    <w:rsid w:val="00353B07"/>
    <w:rsid w:val="00353BE8"/>
    <w:rsid w:val="00353C57"/>
    <w:rsid w:val="00353D70"/>
    <w:rsid w:val="00354263"/>
    <w:rsid w:val="00354300"/>
    <w:rsid w:val="003543E1"/>
    <w:rsid w:val="0035440E"/>
    <w:rsid w:val="003544CD"/>
    <w:rsid w:val="003545CA"/>
    <w:rsid w:val="0035461A"/>
    <w:rsid w:val="003546B3"/>
    <w:rsid w:val="00354BF3"/>
    <w:rsid w:val="0035555D"/>
    <w:rsid w:val="00355968"/>
    <w:rsid w:val="00355A89"/>
    <w:rsid w:val="00355D47"/>
    <w:rsid w:val="00355E0A"/>
    <w:rsid w:val="003560EB"/>
    <w:rsid w:val="00356101"/>
    <w:rsid w:val="00356698"/>
    <w:rsid w:val="0035674D"/>
    <w:rsid w:val="00356929"/>
    <w:rsid w:val="00356C02"/>
    <w:rsid w:val="0035753C"/>
    <w:rsid w:val="00357754"/>
    <w:rsid w:val="00357798"/>
    <w:rsid w:val="00357956"/>
    <w:rsid w:val="00357CEE"/>
    <w:rsid w:val="00357D3E"/>
    <w:rsid w:val="00360006"/>
    <w:rsid w:val="0036002B"/>
    <w:rsid w:val="003600CF"/>
    <w:rsid w:val="003604CE"/>
    <w:rsid w:val="0036075F"/>
    <w:rsid w:val="003609F9"/>
    <w:rsid w:val="00360CE1"/>
    <w:rsid w:val="0036116F"/>
    <w:rsid w:val="0036124F"/>
    <w:rsid w:val="003614F6"/>
    <w:rsid w:val="003616EC"/>
    <w:rsid w:val="003617A3"/>
    <w:rsid w:val="003618DD"/>
    <w:rsid w:val="003619D8"/>
    <w:rsid w:val="00361AE5"/>
    <w:rsid w:val="00361BBB"/>
    <w:rsid w:val="00361FA3"/>
    <w:rsid w:val="0036249C"/>
    <w:rsid w:val="00362785"/>
    <w:rsid w:val="00362939"/>
    <w:rsid w:val="00362D2D"/>
    <w:rsid w:val="00362E6D"/>
    <w:rsid w:val="003631E5"/>
    <w:rsid w:val="0036326D"/>
    <w:rsid w:val="0036328E"/>
    <w:rsid w:val="003634D1"/>
    <w:rsid w:val="003635F5"/>
    <w:rsid w:val="003636E9"/>
    <w:rsid w:val="00363749"/>
    <w:rsid w:val="00363754"/>
    <w:rsid w:val="00363CC3"/>
    <w:rsid w:val="0036408E"/>
    <w:rsid w:val="0036470F"/>
    <w:rsid w:val="003648D7"/>
    <w:rsid w:val="00364907"/>
    <w:rsid w:val="00364A38"/>
    <w:rsid w:val="00364F8C"/>
    <w:rsid w:val="003650D8"/>
    <w:rsid w:val="00365274"/>
    <w:rsid w:val="003655B3"/>
    <w:rsid w:val="003656C5"/>
    <w:rsid w:val="003657D2"/>
    <w:rsid w:val="00365B88"/>
    <w:rsid w:val="00365C8B"/>
    <w:rsid w:val="0036614F"/>
    <w:rsid w:val="00366203"/>
    <w:rsid w:val="003664A1"/>
    <w:rsid w:val="00366767"/>
    <w:rsid w:val="003667D2"/>
    <w:rsid w:val="00366B30"/>
    <w:rsid w:val="00366F16"/>
    <w:rsid w:val="00366F96"/>
    <w:rsid w:val="003671C5"/>
    <w:rsid w:val="00367CCB"/>
    <w:rsid w:val="0037003F"/>
    <w:rsid w:val="0037022D"/>
    <w:rsid w:val="00370382"/>
    <w:rsid w:val="003704AB"/>
    <w:rsid w:val="003707FE"/>
    <w:rsid w:val="00370961"/>
    <w:rsid w:val="00370C4E"/>
    <w:rsid w:val="00370CBD"/>
    <w:rsid w:val="0037161E"/>
    <w:rsid w:val="00371951"/>
    <w:rsid w:val="00371957"/>
    <w:rsid w:val="00371F48"/>
    <w:rsid w:val="00372340"/>
    <w:rsid w:val="00372618"/>
    <w:rsid w:val="00372A8B"/>
    <w:rsid w:val="00372ABE"/>
    <w:rsid w:val="00372AE6"/>
    <w:rsid w:val="00372C8D"/>
    <w:rsid w:val="00372E07"/>
    <w:rsid w:val="003731F6"/>
    <w:rsid w:val="00373564"/>
    <w:rsid w:val="0037360F"/>
    <w:rsid w:val="0037364D"/>
    <w:rsid w:val="00373EE4"/>
    <w:rsid w:val="00374072"/>
    <w:rsid w:val="0037420C"/>
    <w:rsid w:val="0037437A"/>
    <w:rsid w:val="003744B8"/>
    <w:rsid w:val="003746A2"/>
    <w:rsid w:val="003746DD"/>
    <w:rsid w:val="003747F1"/>
    <w:rsid w:val="00374A19"/>
    <w:rsid w:val="00374A23"/>
    <w:rsid w:val="00374BB2"/>
    <w:rsid w:val="0037568E"/>
    <w:rsid w:val="003759CB"/>
    <w:rsid w:val="003759D8"/>
    <w:rsid w:val="00375EE1"/>
    <w:rsid w:val="003760CA"/>
    <w:rsid w:val="0037628B"/>
    <w:rsid w:val="003764AD"/>
    <w:rsid w:val="0037650A"/>
    <w:rsid w:val="0037659C"/>
    <w:rsid w:val="00376EDE"/>
    <w:rsid w:val="003773D4"/>
    <w:rsid w:val="00377439"/>
    <w:rsid w:val="00377579"/>
    <w:rsid w:val="00377977"/>
    <w:rsid w:val="00377A6C"/>
    <w:rsid w:val="00377E41"/>
    <w:rsid w:val="00377E91"/>
    <w:rsid w:val="00377ED4"/>
    <w:rsid w:val="00377F6B"/>
    <w:rsid w:val="0038018B"/>
    <w:rsid w:val="00380369"/>
    <w:rsid w:val="003804D5"/>
    <w:rsid w:val="00380546"/>
    <w:rsid w:val="003807AF"/>
    <w:rsid w:val="00380CEF"/>
    <w:rsid w:val="00380F59"/>
    <w:rsid w:val="003813A9"/>
    <w:rsid w:val="00381760"/>
    <w:rsid w:val="00381E30"/>
    <w:rsid w:val="003826B7"/>
    <w:rsid w:val="00382728"/>
    <w:rsid w:val="0038295E"/>
    <w:rsid w:val="00382B05"/>
    <w:rsid w:val="00382E80"/>
    <w:rsid w:val="00382FA3"/>
    <w:rsid w:val="0038300D"/>
    <w:rsid w:val="00383096"/>
    <w:rsid w:val="003830D9"/>
    <w:rsid w:val="003834E8"/>
    <w:rsid w:val="003838B8"/>
    <w:rsid w:val="00383B28"/>
    <w:rsid w:val="00383C37"/>
    <w:rsid w:val="00383E0F"/>
    <w:rsid w:val="0038404D"/>
    <w:rsid w:val="003848BF"/>
    <w:rsid w:val="00384982"/>
    <w:rsid w:val="00384BA2"/>
    <w:rsid w:val="00384BEC"/>
    <w:rsid w:val="00384C8B"/>
    <w:rsid w:val="00384E54"/>
    <w:rsid w:val="003851DC"/>
    <w:rsid w:val="003851E3"/>
    <w:rsid w:val="0038542F"/>
    <w:rsid w:val="0038559F"/>
    <w:rsid w:val="00385C6A"/>
    <w:rsid w:val="00385F1A"/>
    <w:rsid w:val="003860B2"/>
    <w:rsid w:val="003860E7"/>
    <w:rsid w:val="003861C9"/>
    <w:rsid w:val="00386380"/>
    <w:rsid w:val="003863FD"/>
    <w:rsid w:val="00386443"/>
    <w:rsid w:val="00386547"/>
    <w:rsid w:val="003865FC"/>
    <w:rsid w:val="00386624"/>
    <w:rsid w:val="003869D2"/>
    <w:rsid w:val="00386A13"/>
    <w:rsid w:val="00386C02"/>
    <w:rsid w:val="0038738E"/>
    <w:rsid w:val="003877CE"/>
    <w:rsid w:val="0038799F"/>
    <w:rsid w:val="003879AF"/>
    <w:rsid w:val="00387B3A"/>
    <w:rsid w:val="00387D3E"/>
    <w:rsid w:val="003904B0"/>
    <w:rsid w:val="00390838"/>
    <w:rsid w:val="00390893"/>
    <w:rsid w:val="00390A31"/>
    <w:rsid w:val="00390B3D"/>
    <w:rsid w:val="003911E6"/>
    <w:rsid w:val="00391D41"/>
    <w:rsid w:val="00391E34"/>
    <w:rsid w:val="003921FB"/>
    <w:rsid w:val="00392AA2"/>
    <w:rsid w:val="00392E07"/>
    <w:rsid w:val="003932C9"/>
    <w:rsid w:val="003936CF"/>
    <w:rsid w:val="003937A3"/>
    <w:rsid w:val="00393A1E"/>
    <w:rsid w:val="00393AC6"/>
    <w:rsid w:val="00393AD8"/>
    <w:rsid w:val="00393CE3"/>
    <w:rsid w:val="00393CEF"/>
    <w:rsid w:val="003942CC"/>
    <w:rsid w:val="0039451D"/>
    <w:rsid w:val="00394558"/>
    <w:rsid w:val="003945DB"/>
    <w:rsid w:val="0039496B"/>
    <w:rsid w:val="00394B46"/>
    <w:rsid w:val="00394BF7"/>
    <w:rsid w:val="00394D29"/>
    <w:rsid w:val="0039514A"/>
    <w:rsid w:val="003956F7"/>
    <w:rsid w:val="00395767"/>
    <w:rsid w:val="00395AEF"/>
    <w:rsid w:val="00395BD3"/>
    <w:rsid w:val="00395D91"/>
    <w:rsid w:val="00396438"/>
    <w:rsid w:val="003968B6"/>
    <w:rsid w:val="003969BC"/>
    <w:rsid w:val="00396A61"/>
    <w:rsid w:val="003971CE"/>
    <w:rsid w:val="003975C9"/>
    <w:rsid w:val="003975E2"/>
    <w:rsid w:val="00397654"/>
    <w:rsid w:val="003976DB"/>
    <w:rsid w:val="0039783E"/>
    <w:rsid w:val="003A04AB"/>
    <w:rsid w:val="003A06B0"/>
    <w:rsid w:val="003A0C59"/>
    <w:rsid w:val="003A0DC1"/>
    <w:rsid w:val="003A0F7C"/>
    <w:rsid w:val="003A10A7"/>
    <w:rsid w:val="003A15A7"/>
    <w:rsid w:val="003A1606"/>
    <w:rsid w:val="003A1AF6"/>
    <w:rsid w:val="003A213A"/>
    <w:rsid w:val="003A2258"/>
    <w:rsid w:val="003A233A"/>
    <w:rsid w:val="003A2447"/>
    <w:rsid w:val="003A28EF"/>
    <w:rsid w:val="003A2D41"/>
    <w:rsid w:val="003A3004"/>
    <w:rsid w:val="003A3371"/>
    <w:rsid w:val="003A342A"/>
    <w:rsid w:val="003A3496"/>
    <w:rsid w:val="003A38E2"/>
    <w:rsid w:val="003A394F"/>
    <w:rsid w:val="003A3A1C"/>
    <w:rsid w:val="003A3A20"/>
    <w:rsid w:val="003A3B1E"/>
    <w:rsid w:val="003A3FCA"/>
    <w:rsid w:val="003A405D"/>
    <w:rsid w:val="003A4393"/>
    <w:rsid w:val="003A43A0"/>
    <w:rsid w:val="003A47B1"/>
    <w:rsid w:val="003A4964"/>
    <w:rsid w:val="003A4981"/>
    <w:rsid w:val="003A4AE8"/>
    <w:rsid w:val="003A4C41"/>
    <w:rsid w:val="003A4EC3"/>
    <w:rsid w:val="003A4F87"/>
    <w:rsid w:val="003A4FAD"/>
    <w:rsid w:val="003A5008"/>
    <w:rsid w:val="003A51F9"/>
    <w:rsid w:val="003A52BB"/>
    <w:rsid w:val="003A52E9"/>
    <w:rsid w:val="003A54A1"/>
    <w:rsid w:val="003A55E4"/>
    <w:rsid w:val="003A5671"/>
    <w:rsid w:val="003A573A"/>
    <w:rsid w:val="003A5770"/>
    <w:rsid w:val="003A6128"/>
    <w:rsid w:val="003A63FC"/>
    <w:rsid w:val="003A6744"/>
    <w:rsid w:val="003A67AF"/>
    <w:rsid w:val="003A67C2"/>
    <w:rsid w:val="003A692C"/>
    <w:rsid w:val="003A69D1"/>
    <w:rsid w:val="003A6B5D"/>
    <w:rsid w:val="003A6D5F"/>
    <w:rsid w:val="003A6DF9"/>
    <w:rsid w:val="003A7301"/>
    <w:rsid w:val="003A7467"/>
    <w:rsid w:val="003A74A2"/>
    <w:rsid w:val="003A7DA1"/>
    <w:rsid w:val="003A7E02"/>
    <w:rsid w:val="003B0230"/>
    <w:rsid w:val="003B03A4"/>
    <w:rsid w:val="003B0717"/>
    <w:rsid w:val="003B0764"/>
    <w:rsid w:val="003B0899"/>
    <w:rsid w:val="003B09B8"/>
    <w:rsid w:val="003B0A52"/>
    <w:rsid w:val="003B0AEA"/>
    <w:rsid w:val="003B0B2D"/>
    <w:rsid w:val="003B107B"/>
    <w:rsid w:val="003B1223"/>
    <w:rsid w:val="003B12E7"/>
    <w:rsid w:val="003B13A8"/>
    <w:rsid w:val="003B1BEC"/>
    <w:rsid w:val="003B1D05"/>
    <w:rsid w:val="003B204D"/>
    <w:rsid w:val="003B2082"/>
    <w:rsid w:val="003B2259"/>
    <w:rsid w:val="003B2357"/>
    <w:rsid w:val="003B235E"/>
    <w:rsid w:val="003B24D0"/>
    <w:rsid w:val="003B27F1"/>
    <w:rsid w:val="003B2821"/>
    <w:rsid w:val="003B2AC1"/>
    <w:rsid w:val="003B2CD6"/>
    <w:rsid w:val="003B2F16"/>
    <w:rsid w:val="003B2F9B"/>
    <w:rsid w:val="003B3026"/>
    <w:rsid w:val="003B33AA"/>
    <w:rsid w:val="003B356D"/>
    <w:rsid w:val="003B3760"/>
    <w:rsid w:val="003B41B8"/>
    <w:rsid w:val="003B41C0"/>
    <w:rsid w:val="003B41C9"/>
    <w:rsid w:val="003B43E5"/>
    <w:rsid w:val="003B4584"/>
    <w:rsid w:val="003B4A59"/>
    <w:rsid w:val="003B4C7D"/>
    <w:rsid w:val="003B4D96"/>
    <w:rsid w:val="003B4EE4"/>
    <w:rsid w:val="003B511B"/>
    <w:rsid w:val="003B51EC"/>
    <w:rsid w:val="003B5296"/>
    <w:rsid w:val="003B52F4"/>
    <w:rsid w:val="003B53D3"/>
    <w:rsid w:val="003B5778"/>
    <w:rsid w:val="003B585C"/>
    <w:rsid w:val="003B5938"/>
    <w:rsid w:val="003B5C18"/>
    <w:rsid w:val="003B653E"/>
    <w:rsid w:val="003B6718"/>
    <w:rsid w:val="003B68FE"/>
    <w:rsid w:val="003B6B94"/>
    <w:rsid w:val="003B6C8B"/>
    <w:rsid w:val="003B7317"/>
    <w:rsid w:val="003B75B1"/>
    <w:rsid w:val="003B7E98"/>
    <w:rsid w:val="003B7F8A"/>
    <w:rsid w:val="003C01CD"/>
    <w:rsid w:val="003C0201"/>
    <w:rsid w:val="003C036F"/>
    <w:rsid w:val="003C0868"/>
    <w:rsid w:val="003C0C62"/>
    <w:rsid w:val="003C0D73"/>
    <w:rsid w:val="003C0E88"/>
    <w:rsid w:val="003C108B"/>
    <w:rsid w:val="003C13C7"/>
    <w:rsid w:val="003C14E4"/>
    <w:rsid w:val="003C17B0"/>
    <w:rsid w:val="003C19BC"/>
    <w:rsid w:val="003C1C03"/>
    <w:rsid w:val="003C1EA5"/>
    <w:rsid w:val="003C2116"/>
    <w:rsid w:val="003C273F"/>
    <w:rsid w:val="003C277C"/>
    <w:rsid w:val="003C2895"/>
    <w:rsid w:val="003C2A5A"/>
    <w:rsid w:val="003C2AC1"/>
    <w:rsid w:val="003C2B51"/>
    <w:rsid w:val="003C2F22"/>
    <w:rsid w:val="003C3066"/>
    <w:rsid w:val="003C3198"/>
    <w:rsid w:val="003C37B8"/>
    <w:rsid w:val="003C37BA"/>
    <w:rsid w:val="003C3909"/>
    <w:rsid w:val="003C39ED"/>
    <w:rsid w:val="003C3A4B"/>
    <w:rsid w:val="003C3BAD"/>
    <w:rsid w:val="003C3C04"/>
    <w:rsid w:val="003C3CC7"/>
    <w:rsid w:val="003C3D77"/>
    <w:rsid w:val="003C3E41"/>
    <w:rsid w:val="003C4079"/>
    <w:rsid w:val="003C42C8"/>
    <w:rsid w:val="003C449E"/>
    <w:rsid w:val="003C4AAD"/>
    <w:rsid w:val="003C4EB0"/>
    <w:rsid w:val="003C541E"/>
    <w:rsid w:val="003C581A"/>
    <w:rsid w:val="003C5A2B"/>
    <w:rsid w:val="003C5EC8"/>
    <w:rsid w:val="003C5EC9"/>
    <w:rsid w:val="003C5F13"/>
    <w:rsid w:val="003C60A2"/>
    <w:rsid w:val="003C6860"/>
    <w:rsid w:val="003C6938"/>
    <w:rsid w:val="003C69A5"/>
    <w:rsid w:val="003C7091"/>
    <w:rsid w:val="003C713C"/>
    <w:rsid w:val="003C733B"/>
    <w:rsid w:val="003C73BF"/>
    <w:rsid w:val="003C73E1"/>
    <w:rsid w:val="003C78BC"/>
    <w:rsid w:val="003C7B81"/>
    <w:rsid w:val="003C7C0D"/>
    <w:rsid w:val="003C7C41"/>
    <w:rsid w:val="003D00ED"/>
    <w:rsid w:val="003D015F"/>
    <w:rsid w:val="003D02F4"/>
    <w:rsid w:val="003D049E"/>
    <w:rsid w:val="003D04FF"/>
    <w:rsid w:val="003D0521"/>
    <w:rsid w:val="003D05D1"/>
    <w:rsid w:val="003D0602"/>
    <w:rsid w:val="003D08F5"/>
    <w:rsid w:val="003D0BE9"/>
    <w:rsid w:val="003D0D4B"/>
    <w:rsid w:val="003D0DA1"/>
    <w:rsid w:val="003D0F7A"/>
    <w:rsid w:val="003D1198"/>
    <w:rsid w:val="003D1217"/>
    <w:rsid w:val="003D12D6"/>
    <w:rsid w:val="003D14CF"/>
    <w:rsid w:val="003D1865"/>
    <w:rsid w:val="003D19EE"/>
    <w:rsid w:val="003D1A6D"/>
    <w:rsid w:val="003D1B3F"/>
    <w:rsid w:val="003D1B8C"/>
    <w:rsid w:val="003D1D57"/>
    <w:rsid w:val="003D235B"/>
    <w:rsid w:val="003D239B"/>
    <w:rsid w:val="003D24A6"/>
    <w:rsid w:val="003D25CA"/>
    <w:rsid w:val="003D272D"/>
    <w:rsid w:val="003D299C"/>
    <w:rsid w:val="003D2A70"/>
    <w:rsid w:val="003D2CD3"/>
    <w:rsid w:val="003D2D9A"/>
    <w:rsid w:val="003D2E19"/>
    <w:rsid w:val="003D2F0F"/>
    <w:rsid w:val="003D2F9C"/>
    <w:rsid w:val="003D2F9E"/>
    <w:rsid w:val="003D320E"/>
    <w:rsid w:val="003D35AC"/>
    <w:rsid w:val="003D35D5"/>
    <w:rsid w:val="003D3BFB"/>
    <w:rsid w:val="003D4378"/>
    <w:rsid w:val="003D44A7"/>
    <w:rsid w:val="003D475D"/>
    <w:rsid w:val="003D4B44"/>
    <w:rsid w:val="003D4E9D"/>
    <w:rsid w:val="003D4F2A"/>
    <w:rsid w:val="003D50DF"/>
    <w:rsid w:val="003D5362"/>
    <w:rsid w:val="003D5424"/>
    <w:rsid w:val="003D563A"/>
    <w:rsid w:val="003D5CDB"/>
    <w:rsid w:val="003D5F75"/>
    <w:rsid w:val="003D6081"/>
    <w:rsid w:val="003D62FA"/>
    <w:rsid w:val="003D645B"/>
    <w:rsid w:val="003D64BD"/>
    <w:rsid w:val="003D6564"/>
    <w:rsid w:val="003D6711"/>
    <w:rsid w:val="003D6748"/>
    <w:rsid w:val="003D6B76"/>
    <w:rsid w:val="003D7197"/>
    <w:rsid w:val="003D7206"/>
    <w:rsid w:val="003D7296"/>
    <w:rsid w:val="003D7BE5"/>
    <w:rsid w:val="003D7BF4"/>
    <w:rsid w:val="003D7E76"/>
    <w:rsid w:val="003E016E"/>
    <w:rsid w:val="003E071B"/>
    <w:rsid w:val="003E0856"/>
    <w:rsid w:val="003E0CDC"/>
    <w:rsid w:val="003E0FC1"/>
    <w:rsid w:val="003E1218"/>
    <w:rsid w:val="003E165B"/>
    <w:rsid w:val="003E18A1"/>
    <w:rsid w:val="003E1B15"/>
    <w:rsid w:val="003E1CCB"/>
    <w:rsid w:val="003E1F1C"/>
    <w:rsid w:val="003E214C"/>
    <w:rsid w:val="003E231C"/>
    <w:rsid w:val="003E262B"/>
    <w:rsid w:val="003E262E"/>
    <w:rsid w:val="003E26C8"/>
    <w:rsid w:val="003E2717"/>
    <w:rsid w:val="003E27E3"/>
    <w:rsid w:val="003E2B78"/>
    <w:rsid w:val="003E2C3E"/>
    <w:rsid w:val="003E2C4A"/>
    <w:rsid w:val="003E3131"/>
    <w:rsid w:val="003E3310"/>
    <w:rsid w:val="003E34D8"/>
    <w:rsid w:val="003E37A0"/>
    <w:rsid w:val="003E3936"/>
    <w:rsid w:val="003E414F"/>
    <w:rsid w:val="003E481C"/>
    <w:rsid w:val="003E4988"/>
    <w:rsid w:val="003E4CAD"/>
    <w:rsid w:val="003E4DE3"/>
    <w:rsid w:val="003E4EDF"/>
    <w:rsid w:val="003E500A"/>
    <w:rsid w:val="003E50F0"/>
    <w:rsid w:val="003E521B"/>
    <w:rsid w:val="003E5389"/>
    <w:rsid w:val="003E5BC3"/>
    <w:rsid w:val="003E5C1D"/>
    <w:rsid w:val="003E5CAB"/>
    <w:rsid w:val="003E5F33"/>
    <w:rsid w:val="003E5F48"/>
    <w:rsid w:val="003E6415"/>
    <w:rsid w:val="003E681B"/>
    <w:rsid w:val="003E68DD"/>
    <w:rsid w:val="003E6908"/>
    <w:rsid w:val="003E6B50"/>
    <w:rsid w:val="003E6D80"/>
    <w:rsid w:val="003E7233"/>
    <w:rsid w:val="003E7425"/>
    <w:rsid w:val="003E7708"/>
    <w:rsid w:val="003E79CD"/>
    <w:rsid w:val="003E7D21"/>
    <w:rsid w:val="003E7DCD"/>
    <w:rsid w:val="003E7E0B"/>
    <w:rsid w:val="003E7EC1"/>
    <w:rsid w:val="003F0014"/>
    <w:rsid w:val="003F0084"/>
    <w:rsid w:val="003F04EA"/>
    <w:rsid w:val="003F056F"/>
    <w:rsid w:val="003F05C5"/>
    <w:rsid w:val="003F068D"/>
    <w:rsid w:val="003F06A4"/>
    <w:rsid w:val="003F083F"/>
    <w:rsid w:val="003F08A2"/>
    <w:rsid w:val="003F0CEB"/>
    <w:rsid w:val="003F0DB1"/>
    <w:rsid w:val="003F0F2A"/>
    <w:rsid w:val="003F102A"/>
    <w:rsid w:val="003F110A"/>
    <w:rsid w:val="003F11EC"/>
    <w:rsid w:val="003F1391"/>
    <w:rsid w:val="003F1533"/>
    <w:rsid w:val="003F1A4A"/>
    <w:rsid w:val="003F1AE9"/>
    <w:rsid w:val="003F1E9C"/>
    <w:rsid w:val="003F2120"/>
    <w:rsid w:val="003F2193"/>
    <w:rsid w:val="003F22B9"/>
    <w:rsid w:val="003F22C3"/>
    <w:rsid w:val="003F2337"/>
    <w:rsid w:val="003F249F"/>
    <w:rsid w:val="003F257A"/>
    <w:rsid w:val="003F25F7"/>
    <w:rsid w:val="003F275D"/>
    <w:rsid w:val="003F28BD"/>
    <w:rsid w:val="003F2CA3"/>
    <w:rsid w:val="003F2CE4"/>
    <w:rsid w:val="003F2D71"/>
    <w:rsid w:val="003F2DD6"/>
    <w:rsid w:val="003F3207"/>
    <w:rsid w:val="003F364D"/>
    <w:rsid w:val="003F3CC0"/>
    <w:rsid w:val="003F3E8B"/>
    <w:rsid w:val="003F404A"/>
    <w:rsid w:val="003F426E"/>
    <w:rsid w:val="003F4364"/>
    <w:rsid w:val="003F4523"/>
    <w:rsid w:val="003F4720"/>
    <w:rsid w:val="003F4864"/>
    <w:rsid w:val="003F52DD"/>
    <w:rsid w:val="003F555B"/>
    <w:rsid w:val="003F55EB"/>
    <w:rsid w:val="003F560A"/>
    <w:rsid w:val="003F5679"/>
    <w:rsid w:val="003F59FF"/>
    <w:rsid w:val="003F5B9F"/>
    <w:rsid w:val="003F5C17"/>
    <w:rsid w:val="003F5FEA"/>
    <w:rsid w:val="003F60EB"/>
    <w:rsid w:val="003F6180"/>
    <w:rsid w:val="003F62A8"/>
    <w:rsid w:val="003F6676"/>
    <w:rsid w:val="003F6A8E"/>
    <w:rsid w:val="003F6B86"/>
    <w:rsid w:val="003F6B8E"/>
    <w:rsid w:val="003F6C77"/>
    <w:rsid w:val="003F7286"/>
    <w:rsid w:val="003F729B"/>
    <w:rsid w:val="003F72B4"/>
    <w:rsid w:val="003F72E3"/>
    <w:rsid w:val="003F7430"/>
    <w:rsid w:val="003F77DC"/>
    <w:rsid w:val="003F7AC9"/>
    <w:rsid w:val="003F7D73"/>
    <w:rsid w:val="003F7FBE"/>
    <w:rsid w:val="004003E3"/>
    <w:rsid w:val="00400690"/>
    <w:rsid w:val="004006B7"/>
    <w:rsid w:val="00400F89"/>
    <w:rsid w:val="0040112C"/>
    <w:rsid w:val="004011F0"/>
    <w:rsid w:val="00401308"/>
    <w:rsid w:val="00401431"/>
    <w:rsid w:val="00401634"/>
    <w:rsid w:val="00401673"/>
    <w:rsid w:val="004017F8"/>
    <w:rsid w:val="00401C9A"/>
    <w:rsid w:val="00401CFD"/>
    <w:rsid w:val="00401F5A"/>
    <w:rsid w:val="004021E4"/>
    <w:rsid w:val="0040231A"/>
    <w:rsid w:val="004027FB"/>
    <w:rsid w:val="004028A9"/>
    <w:rsid w:val="00402A15"/>
    <w:rsid w:val="00402BDD"/>
    <w:rsid w:val="00402D48"/>
    <w:rsid w:val="00402F16"/>
    <w:rsid w:val="00403040"/>
    <w:rsid w:val="00403592"/>
    <w:rsid w:val="004037DD"/>
    <w:rsid w:val="00403830"/>
    <w:rsid w:val="00403952"/>
    <w:rsid w:val="004039CE"/>
    <w:rsid w:val="00403ACE"/>
    <w:rsid w:val="00403C1D"/>
    <w:rsid w:val="00403CDF"/>
    <w:rsid w:val="00403D64"/>
    <w:rsid w:val="00403FDD"/>
    <w:rsid w:val="00404258"/>
    <w:rsid w:val="00404357"/>
    <w:rsid w:val="0040474D"/>
    <w:rsid w:val="00404865"/>
    <w:rsid w:val="00404914"/>
    <w:rsid w:val="00404ACA"/>
    <w:rsid w:val="00404C65"/>
    <w:rsid w:val="00404E11"/>
    <w:rsid w:val="00404F0D"/>
    <w:rsid w:val="00404F7F"/>
    <w:rsid w:val="00404FB4"/>
    <w:rsid w:val="00404FC5"/>
    <w:rsid w:val="00404FEB"/>
    <w:rsid w:val="0040507A"/>
    <w:rsid w:val="00405350"/>
    <w:rsid w:val="0040575F"/>
    <w:rsid w:val="0040611A"/>
    <w:rsid w:val="0040647C"/>
    <w:rsid w:val="0040651B"/>
    <w:rsid w:val="004067EB"/>
    <w:rsid w:val="00406B54"/>
    <w:rsid w:val="00406F54"/>
    <w:rsid w:val="00407063"/>
    <w:rsid w:val="00407697"/>
    <w:rsid w:val="00407846"/>
    <w:rsid w:val="00407878"/>
    <w:rsid w:val="00407902"/>
    <w:rsid w:val="0040794C"/>
    <w:rsid w:val="0040797B"/>
    <w:rsid w:val="004079B3"/>
    <w:rsid w:val="00407BAF"/>
    <w:rsid w:val="00407C3C"/>
    <w:rsid w:val="00407E84"/>
    <w:rsid w:val="004101C4"/>
    <w:rsid w:val="0041039E"/>
    <w:rsid w:val="00410435"/>
    <w:rsid w:val="004107A0"/>
    <w:rsid w:val="0041091B"/>
    <w:rsid w:val="0041095A"/>
    <w:rsid w:val="00410CBB"/>
    <w:rsid w:val="00410E67"/>
    <w:rsid w:val="004110C3"/>
    <w:rsid w:val="00411362"/>
    <w:rsid w:val="00411547"/>
    <w:rsid w:val="00411692"/>
    <w:rsid w:val="00411803"/>
    <w:rsid w:val="00411A3B"/>
    <w:rsid w:val="00411B74"/>
    <w:rsid w:val="0041215A"/>
    <w:rsid w:val="00412197"/>
    <w:rsid w:val="00412217"/>
    <w:rsid w:val="0041243D"/>
    <w:rsid w:val="0041255B"/>
    <w:rsid w:val="00412D9F"/>
    <w:rsid w:val="00413082"/>
    <w:rsid w:val="0041328F"/>
    <w:rsid w:val="00413970"/>
    <w:rsid w:val="00413B0F"/>
    <w:rsid w:val="00413B7F"/>
    <w:rsid w:val="00413BFA"/>
    <w:rsid w:val="004141F3"/>
    <w:rsid w:val="004143F1"/>
    <w:rsid w:val="00414B36"/>
    <w:rsid w:val="004150EF"/>
    <w:rsid w:val="00415141"/>
    <w:rsid w:val="00415335"/>
    <w:rsid w:val="0041535C"/>
    <w:rsid w:val="004158DD"/>
    <w:rsid w:val="004159E0"/>
    <w:rsid w:val="00415A01"/>
    <w:rsid w:val="00415A07"/>
    <w:rsid w:val="00415B0E"/>
    <w:rsid w:val="00415B9B"/>
    <w:rsid w:val="00415C65"/>
    <w:rsid w:val="00415EDF"/>
    <w:rsid w:val="0041621F"/>
    <w:rsid w:val="0041625C"/>
    <w:rsid w:val="00416A5A"/>
    <w:rsid w:val="00416C4E"/>
    <w:rsid w:val="00416F4C"/>
    <w:rsid w:val="00417217"/>
    <w:rsid w:val="00417416"/>
    <w:rsid w:val="0041758F"/>
    <w:rsid w:val="00417E69"/>
    <w:rsid w:val="0041FDC2"/>
    <w:rsid w:val="00420035"/>
    <w:rsid w:val="00420215"/>
    <w:rsid w:val="004203F9"/>
    <w:rsid w:val="00420541"/>
    <w:rsid w:val="00420A0A"/>
    <w:rsid w:val="00420EEA"/>
    <w:rsid w:val="00421074"/>
    <w:rsid w:val="0042109B"/>
    <w:rsid w:val="00421271"/>
    <w:rsid w:val="004215AE"/>
    <w:rsid w:val="004216E8"/>
    <w:rsid w:val="00421EBE"/>
    <w:rsid w:val="0042206F"/>
    <w:rsid w:val="004223AC"/>
    <w:rsid w:val="004226A8"/>
    <w:rsid w:val="00422706"/>
    <w:rsid w:val="0042283F"/>
    <w:rsid w:val="004228AB"/>
    <w:rsid w:val="00422A55"/>
    <w:rsid w:val="00422ECB"/>
    <w:rsid w:val="0042302A"/>
    <w:rsid w:val="00423410"/>
    <w:rsid w:val="004237DC"/>
    <w:rsid w:val="00423AFB"/>
    <w:rsid w:val="00423CA2"/>
    <w:rsid w:val="00423EF0"/>
    <w:rsid w:val="00423FFD"/>
    <w:rsid w:val="00424082"/>
    <w:rsid w:val="00424467"/>
    <w:rsid w:val="00424921"/>
    <w:rsid w:val="00425079"/>
    <w:rsid w:val="004251F7"/>
    <w:rsid w:val="0042534D"/>
    <w:rsid w:val="004254DB"/>
    <w:rsid w:val="004256A7"/>
    <w:rsid w:val="00425817"/>
    <w:rsid w:val="00425D2C"/>
    <w:rsid w:val="00425F82"/>
    <w:rsid w:val="00425FDF"/>
    <w:rsid w:val="00425FF5"/>
    <w:rsid w:val="0042608E"/>
    <w:rsid w:val="00426563"/>
    <w:rsid w:val="0042682D"/>
    <w:rsid w:val="0042698E"/>
    <w:rsid w:val="00426A0D"/>
    <w:rsid w:val="00426B19"/>
    <w:rsid w:val="00426D18"/>
    <w:rsid w:val="004272A2"/>
    <w:rsid w:val="00427BB3"/>
    <w:rsid w:val="00427BF0"/>
    <w:rsid w:val="00427C3A"/>
    <w:rsid w:val="00427D5B"/>
    <w:rsid w:val="0043002E"/>
    <w:rsid w:val="004301BC"/>
    <w:rsid w:val="004302E1"/>
    <w:rsid w:val="0043035A"/>
    <w:rsid w:val="00430378"/>
    <w:rsid w:val="0043075A"/>
    <w:rsid w:val="00430855"/>
    <w:rsid w:val="0043092A"/>
    <w:rsid w:val="00430F37"/>
    <w:rsid w:val="00431219"/>
    <w:rsid w:val="00431545"/>
    <w:rsid w:val="004315D8"/>
    <w:rsid w:val="004319F5"/>
    <w:rsid w:val="00431A2E"/>
    <w:rsid w:val="0043206D"/>
    <w:rsid w:val="004320BD"/>
    <w:rsid w:val="00432372"/>
    <w:rsid w:val="004325C0"/>
    <w:rsid w:val="00432928"/>
    <w:rsid w:val="00432A70"/>
    <w:rsid w:val="00432E13"/>
    <w:rsid w:val="00433313"/>
    <w:rsid w:val="0043378E"/>
    <w:rsid w:val="00433B5E"/>
    <w:rsid w:val="0043409F"/>
    <w:rsid w:val="004342B3"/>
    <w:rsid w:val="0043469E"/>
    <w:rsid w:val="0043473F"/>
    <w:rsid w:val="004349F4"/>
    <w:rsid w:val="004351BB"/>
    <w:rsid w:val="004351FE"/>
    <w:rsid w:val="0043534D"/>
    <w:rsid w:val="00435927"/>
    <w:rsid w:val="00435A02"/>
    <w:rsid w:val="00435B83"/>
    <w:rsid w:val="00435C2B"/>
    <w:rsid w:val="00436807"/>
    <w:rsid w:val="00436968"/>
    <w:rsid w:val="00436A63"/>
    <w:rsid w:val="00436ADB"/>
    <w:rsid w:val="00436B00"/>
    <w:rsid w:val="00436B79"/>
    <w:rsid w:val="00436E27"/>
    <w:rsid w:val="0043707B"/>
    <w:rsid w:val="004378AA"/>
    <w:rsid w:val="00437D97"/>
    <w:rsid w:val="00437F08"/>
    <w:rsid w:val="00440084"/>
    <w:rsid w:val="004400FB"/>
    <w:rsid w:val="00440508"/>
    <w:rsid w:val="004408EE"/>
    <w:rsid w:val="00440D4B"/>
    <w:rsid w:val="00440EB0"/>
    <w:rsid w:val="00441205"/>
    <w:rsid w:val="00441271"/>
    <w:rsid w:val="00441338"/>
    <w:rsid w:val="004413DE"/>
    <w:rsid w:val="00441509"/>
    <w:rsid w:val="00441666"/>
    <w:rsid w:val="004418B6"/>
    <w:rsid w:val="00441926"/>
    <w:rsid w:val="004419AD"/>
    <w:rsid w:val="00441A20"/>
    <w:rsid w:val="004420DE"/>
    <w:rsid w:val="0044219E"/>
    <w:rsid w:val="004422EB"/>
    <w:rsid w:val="00442675"/>
    <w:rsid w:val="00442762"/>
    <w:rsid w:val="00442829"/>
    <w:rsid w:val="00442A6C"/>
    <w:rsid w:val="00442AD2"/>
    <w:rsid w:val="004431CB"/>
    <w:rsid w:val="004434C5"/>
    <w:rsid w:val="00443C0F"/>
    <w:rsid w:val="00443FE4"/>
    <w:rsid w:val="004441AF"/>
    <w:rsid w:val="004445B3"/>
    <w:rsid w:val="004446B2"/>
    <w:rsid w:val="0044472B"/>
    <w:rsid w:val="0044564F"/>
    <w:rsid w:val="004457BF"/>
    <w:rsid w:val="00445EC3"/>
    <w:rsid w:val="004462B1"/>
    <w:rsid w:val="00446586"/>
    <w:rsid w:val="004468F4"/>
    <w:rsid w:val="00446996"/>
    <w:rsid w:val="00446A82"/>
    <w:rsid w:val="00446D91"/>
    <w:rsid w:val="00447DB5"/>
    <w:rsid w:val="0044DD41"/>
    <w:rsid w:val="00450258"/>
    <w:rsid w:val="00450399"/>
    <w:rsid w:val="004503E1"/>
    <w:rsid w:val="00450600"/>
    <w:rsid w:val="00450700"/>
    <w:rsid w:val="0045072A"/>
    <w:rsid w:val="004509EE"/>
    <w:rsid w:val="00450EC9"/>
    <w:rsid w:val="00450F8D"/>
    <w:rsid w:val="00451321"/>
    <w:rsid w:val="004515F9"/>
    <w:rsid w:val="00451623"/>
    <w:rsid w:val="00451657"/>
    <w:rsid w:val="004519F3"/>
    <w:rsid w:val="004519F5"/>
    <w:rsid w:val="00451A31"/>
    <w:rsid w:val="00452436"/>
    <w:rsid w:val="00452543"/>
    <w:rsid w:val="004525C5"/>
    <w:rsid w:val="004528A0"/>
    <w:rsid w:val="00452B17"/>
    <w:rsid w:val="00452DF9"/>
    <w:rsid w:val="0045341C"/>
    <w:rsid w:val="00453439"/>
    <w:rsid w:val="004534A4"/>
    <w:rsid w:val="004535D6"/>
    <w:rsid w:val="0045375B"/>
    <w:rsid w:val="0045384E"/>
    <w:rsid w:val="00453D54"/>
    <w:rsid w:val="00453DBE"/>
    <w:rsid w:val="00453E56"/>
    <w:rsid w:val="00454557"/>
    <w:rsid w:val="00454820"/>
    <w:rsid w:val="004549F5"/>
    <w:rsid w:val="00454A3C"/>
    <w:rsid w:val="00454C41"/>
    <w:rsid w:val="00454FC8"/>
    <w:rsid w:val="00454FF1"/>
    <w:rsid w:val="004558D6"/>
    <w:rsid w:val="00455B22"/>
    <w:rsid w:val="00455E46"/>
    <w:rsid w:val="00455FCC"/>
    <w:rsid w:val="004563B3"/>
    <w:rsid w:val="00456562"/>
    <w:rsid w:val="0045680C"/>
    <w:rsid w:val="00456943"/>
    <w:rsid w:val="00456A25"/>
    <w:rsid w:val="00456CD3"/>
    <w:rsid w:val="00457126"/>
    <w:rsid w:val="00457452"/>
    <w:rsid w:val="004577D1"/>
    <w:rsid w:val="00457A28"/>
    <w:rsid w:val="00457BC6"/>
    <w:rsid w:val="004590B9"/>
    <w:rsid w:val="004600D2"/>
    <w:rsid w:val="00460102"/>
    <w:rsid w:val="00460246"/>
    <w:rsid w:val="00460493"/>
    <w:rsid w:val="0046057B"/>
    <w:rsid w:val="004607D6"/>
    <w:rsid w:val="00460825"/>
    <w:rsid w:val="004608B3"/>
    <w:rsid w:val="00460BA5"/>
    <w:rsid w:val="00460C54"/>
    <w:rsid w:val="00460E57"/>
    <w:rsid w:val="00461020"/>
    <w:rsid w:val="0046108C"/>
    <w:rsid w:val="004611DE"/>
    <w:rsid w:val="00461234"/>
    <w:rsid w:val="004612AD"/>
    <w:rsid w:val="0046130A"/>
    <w:rsid w:val="0046132F"/>
    <w:rsid w:val="004613B5"/>
    <w:rsid w:val="004614F2"/>
    <w:rsid w:val="004617D2"/>
    <w:rsid w:val="00461803"/>
    <w:rsid w:val="00461FEB"/>
    <w:rsid w:val="00462316"/>
    <w:rsid w:val="004623DA"/>
    <w:rsid w:val="00462560"/>
    <w:rsid w:val="004628DB"/>
    <w:rsid w:val="0046299F"/>
    <w:rsid w:val="00462B55"/>
    <w:rsid w:val="00462CEF"/>
    <w:rsid w:val="00462EAE"/>
    <w:rsid w:val="00462F70"/>
    <w:rsid w:val="00463BF0"/>
    <w:rsid w:val="00463DB2"/>
    <w:rsid w:val="00463FEA"/>
    <w:rsid w:val="00464252"/>
    <w:rsid w:val="0046438F"/>
    <w:rsid w:val="0046441F"/>
    <w:rsid w:val="00464B4C"/>
    <w:rsid w:val="00464D4A"/>
    <w:rsid w:val="0046521B"/>
    <w:rsid w:val="0046557C"/>
    <w:rsid w:val="0046568C"/>
    <w:rsid w:val="004657CD"/>
    <w:rsid w:val="00465891"/>
    <w:rsid w:val="00465C39"/>
    <w:rsid w:val="00465C54"/>
    <w:rsid w:val="00465CFD"/>
    <w:rsid w:val="00465E6A"/>
    <w:rsid w:val="00465F77"/>
    <w:rsid w:val="00465F87"/>
    <w:rsid w:val="0046609B"/>
    <w:rsid w:val="0046615B"/>
    <w:rsid w:val="00466299"/>
    <w:rsid w:val="00466630"/>
    <w:rsid w:val="004669F4"/>
    <w:rsid w:val="00466CF1"/>
    <w:rsid w:val="00466D76"/>
    <w:rsid w:val="00466E78"/>
    <w:rsid w:val="0046733D"/>
    <w:rsid w:val="0046734D"/>
    <w:rsid w:val="0046736C"/>
    <w:rsid w:val="00467413"/>
    <w:rsid w:val="004674C4"/>
    <w:rsid w:val="004674EF"/>
    <w:rsid w:val="004676D8"/>
    <w:rsid w:val="0046788E"/>
    <w:rsid w:val="00467E58"/>
    <w:rsid w:val="00467FEF"/>
    <w:rsid w:val="00470083"/>
    <w:rsid w:val="00470211"/>
    <w:rsid w:val="0047035E"/>
    <w:rsid w:val="0047083E"/>
    <w:rsid w:val="00470C32"/>
    <w:rsid w:val="00470E4C"/>
    <w:rsid w:val="00470EBE"/>
    <w:rsid w:val="00470F5F"/>
    <w:rsid w:val="004713E5"/>
    <w:rsid w:val="00471498"/>
    <w:rsid w:val="004718A3"/>
    <w:rsid w:val="00471919"/>
    <w:rsid w:val="00471977"/>
    <w:rsid w:val="00472307"/>
    <w:rsid w:val="00472346"/>
    <w:rsid w:val="0047241F"/>
    <w:rsid w:val="004725D5"/>
    <w:rsid w:val="004727D6"/>
    <w:rsid w:val="00472B9B"/>
    <w:rsid w:val="00472CA9"/>
    <w:rsid w:val="00472FFB"/>
    <w:rsid w:val="0047354F"/>
    <w:rsid w:val="0047364B"/>
    <w:rsid w:val="0047383D"/>
    <w:rsid w:val="00473BC2"/>
    <w:rsid w:val="00473C1C"/>
    <w:rsid w:val="00473F04"/>
    <w:rsid w:val="00473F24"/>
    <w:rsid w:val="0047405C"/>
    <w:rsid w:val="0047460A"/>
    <w:rsid w:val="00474690"/>
    <w:rsid w:val="00474998"/>
    <w:rsid w:val="00474D3B"/>
    <w:rsid w:val="00474E70"/>
    <w:rsid w:val="00475081"/>
    <w:rsid w:val="0047528B"/>
    <w:rsid w:val="004758E1"/>
    <w:rsid w:val="00475D58"/>
    <w:rsid w:val="00475E5D"/>
    <w:rsid w:val="0047600D"/>
    <w:rsid w:val="00476472"/>
    <w:rsid w:val="0047656E"/>
    <w:rsid w:val="004766D0"/>
    <w:rsid w:val="004766EA"/>
    <w:rsid w:val="004766FE"/>
    <w:rsid w:val="00476829"/>
    <w:rsid w:val="00477295"/>
    <w:rsid w:val="00477388"/>
    <w:rsid w:val="00477579"/>
    <w:rsid w:val="004775BF"/>
    <w:rsid w:val="00477D0D"/>
    <w:rsid w:val="00477EFB"/>
    <w:rsid w:val="0048066F"/>
    <w:rsid w:val="00480859"/>
    <w:rsid w:val="00480965"/>
    <w:rsid w:val="00480DC0"/>
    <w:rsid w:val="00480DD5"/>
    <w:rsid w:val="00480F68"/>
    <w:rsid w:val="004810AA"/>
    <w:rsid w:val="00481195"/>
    <w:rsid w:val="00481831"/>
    <w:rsid w:val="00481891"/>
    <w:rsid w:val="004819EC"/>
    <w:rsid w:val="00481B0D"/>
    <w:rsid w:val="00481FFF"/>
    <w:rsid w:val="00482B0E"/>
    <w:rsid w:val="00482FBA"/>
    <w:rsid w:val="004830F2"/>
    <w:rsid w:val="004830FD"/>
    <w:rsid w:val="00483206"/>
    <w:rsid w:val="00483231"/>
    <w:rsid w:val="0048359A"/>
    <w:rsid w:val="00483867"/>
    <w:rsid w:val="00483C09"/>
    <w:rsid w:val="00483C45"/>
    <w:rsid w:val="00484179"/>
    <w:rsid w:val="004841AB"/>
    <w:rsid w:val="00484953"/>
    <w:rsid w:val="0048498E"/>
    <w:rsid w:val="004852A8"/>
    <w:rsid w:val="00485511"/>
    <w:rsid w:val="004859CD"/>
    <w:rsid w:val="00485A21"/>
    <w:rsid w:val="00485AEE"/>
    <w:rsid w:val="00485C1D"/>
    <w:rsid w:val="00485EE1"/>
    <w:rsid w:val="00486467"/>
    <w:rsid w:val="004864D1"/>
    <w:rsid w:val="0048651D"/>
    <w:rsid w:val="0048653C"/>
    <w:rsid w:val="00486544"/>
    <w:rsid w:val="0048661D"/>
    <w:rsid w:val="00486694"/>
    <w:rsid w:val="004866F6"/>
    <w:rsid w:val="004867C8"/>
    <w:rsid w:val="004868E4"/>
    <w:rsid w:val="00486E58"/>
    <w:rsid w:val="00486F99"/>
    <w:rsid w:val="004871F7"/>
    <w:rsid w:val="00487352"/>
    <w:rsid w:val="00487405"/>
    <w:rsid w:val="00487A6C"/>
    <w:rsid w:val="00487AA5"/>
    <w:rsid w:val="00487C99"/>
    <w:rsid w:val="00487D01"/>
    <w:rsid w:val="00490040"/>
    <w:rsid w:val="004900DF"/>
    <w:rsid w:val="00490294"/>
    <w:rsid w:val="00490604"/>
    <w:rsid w:val="0049063E"/>
    <w:rsid w:val="00490B23"/>
    <w:rsid w:val="00490C5F"/>
    <w:rsid w:val="00490F2D"/>
    <w:rsid w:val="00490FDC"/>
    <w:rsid w:val="0049133D"/>
    <w:rsid w:val="0049139A"/>
    <w:rsid w:val="004913A3"/>
    <w:rsid w:val="004914D5"/>
    <w:rsid w:val="004915BC"/>
    <w:rsid w:val="0049171C"/>
    <w:rsid w:val="00491959"/>
    <w:rsid w:val="00491A3E"/>
    <w:rsid w:val="00491BE7"/>
    <w:rsid w:val="00491C03"/>
    <w:rsid w:val="00492035"/>
    <w:rsid w:val="0049205E"/>
    <w:rsid w:val="0049267F"/>
    <w:rsid w:val="00492A4D"/>
    <w:rsid w:val="00492B77"/>
    <w:rsid w:val="00492C5A"/>
    <w:rsid w:val="00492DE2"/>
    <w:rsid w:val="00493781"/>
    <w:rsid w:val="00493827"/>
    <w:rsid w:val="00493B5D"/>
    <w:rsid w:val="00493E57"/>
    <w:rsid w:val="00494197"/>
    <w:rsid w:val="004942A1"/>
    <w:rsid w:val="004943DC"/>
    <w:rsid w:val="004945B3"/>
    <w:rsid w:val="0049472B"/>
    <w:rsid w:val="004949A5"/>
    <w:rsid w:val="00494AE7"/>
    <w:rsid w:val="00494C89"/>
    <w:rsid w:val="00494CF3"/>
    <w:rsid w:val="00494D27"/>
    <w:rsid w:val="00494FAC"/>
    <w:rsid w:val="004952C2"/>
    <w:rsid w:val="004955C9"/>
    <w:rsid w:val="00495623"/>
    <w:rsid w:val="0049563B"/>
    <w:rsid w:val="00495895"/>
    <w:rsid w:val="00495AB2"/>
    <w:rsid w:val="00495B93"/>
    <w:rsid w:val="00495E08"/>
    <w:rsid w:val="00495EE9"/>
    <w:rsid w:val="0049633D"/>
    <w:rsid w:val="0049668B"/>
    <w:rsid w:val="00496882"/>
    <w:rsid w:val="00496A3F"/>
    <w:rsid w:val="00496B5D"/>
    <w:rsid w:val="00496B63"/>
    <w:rsid w:val="00496FC0"/>
    <w:rsid w:val="004970FD"/>
    <w:rsid w:val="004972DE"/>
    <w:rsid w:val="0049741D"/>
    <w:rsid w:val="00497503"/>
    <w:rsid w:val="00497651"/>
    <w:rsid w:val="0049773D"/>
    <w:rsid w:val="00497A8E"/>
    <w:rsid w:val="00497DB0"/>
    <w:rsid w:val="00497E97"/>
    <w:rsid w:val="004A02F1"/>
    <w:rsid w:val="004A0668"/>
    <w:rsid w:val="004A0717"/>
    <w:rsid w:val="004A096B"/>
    <w:rsid w:val="004A09C8"/>
    <w:rsid w:val="004A0DBE"/>
    <w:rsid w:val="004A0E91"/>
    <w:rsid w:val="004A123E"/>
    <w:rsid w:val="004A1546"/>
    <w:rsid w:val="004A15BA"/>
    <w:rsid w:val="004A1956"/>
    <w:rsid w:val="004A1A03"/>
    <w:rsid w:val="004A1CEC"/>
    <w:rsid w:val="004A1D99"/>
    <w:rsid w:val="004A1EEF"/>
    <w:rsid w:val="004A26F1"/>
    <w:rsid w:val="004A2721"/>
    <w:rsid w:val="004A27D6"/>
    <w:rsid w:val="004A2B83"/>
    <w:rsid w:val="004A3011"/>
    <w:rsid w:val="004A309C"/>
    <w:rsid w:val="004A30C8"/>
    <w:rsid w:val="004A35AC"/>
    <w:rsid w:val="004A3635"/>
    <w:rsid w:val="004A3738"/>
    <w:rsid w:val="004A3B12"/>
    <w:rsid w:val="004A3E05"/>
    <w:rsid w:val="004A4169"/>
    <w:rsid w:val="004A44B4"/>
    <w:rsid w:val="004A46C9"/>
    <w:rsid w:val="004A47A1"/>
    <w:rsid w:val="004A488D"/>
    <w:rsid w:val="004A48BD"/>
    <w:rsid w:val="004A49D3"/>
    <w:rsid w:val="004A4B82"/>
    <w:rsid w:val="004A4CBB"/>
    <w:rsid w:val="004A4DC2"/>
    <w:rsid w:val="004A4FC1"/>
    <w:rsid w:val="004A594D"/>
    <w:rsid w:val="004A5BE7"/>
    <w:rsid w:val="004A631F"/>
    <w:rsid w:val="004A696A"/>
    <w:rsid w:val="004A6B23"/>
    <w:rsid w:val="004A6EF2"/>
    <w:rsid w:val="004A7162"/>
    <w:rsid w:val="004A74E2"/>
    <w:rsid w:val="004A75D1"/>
    <w:rsid w:val="004A75E2"/>
    <w:rsid w:val="004A795A"/>
    <w:rsid w:val="004A7A25"/>
    <w:rsid w:val="004A7B8B"/>
    <w:rsid w:val="004A7DA3"/>
    <w:rsid w:val="004A7DF9"/>
    <w:rsid w:val="004B011A"/>
    <w:rsid w:val="004B0719"/>
    <w:rsid w:val="004B07F9"/>
    <w:rsid w:val="004B0F6B"/>
    <w:rsid w:val="004B1222"/>
    <w:rsid w:val="004B1223"/>
    <w:rsid w:val="004B1278"/>
    <w:rsid w:val="004B1551"/>
    <w:rsid w:val="004B1739"/>
    <w:rsid w:val="004B1BBE"/>
    <w:rsid w:val="004B1C72"/>
    <w:rsid w:val="004B1DAE"/>
    <w:rsid w:val="004B261B"/>
    <w:rsid w:val="004B2778"/>
    <w:rsid w:val="004B279D"/>
    <w:rsid w:val="004B2846"/>
    <w:rsid w:val="004B2A2E"/>
    <w:rsid w:val="004B2DA4"/>
    <w:rsid w:val="004B2E42"/>
    <w:rsid w:val="004B362A"/>
    <w:rsid w:val="004B3697"/>
    <w:rsid w:val="004B37BC"/>
    <w:rsid w:val="004B3EEC"/>
    <w:rsid w:val="004B42CB"/>
    <w:rsid w:val="004B4484"/>
    <w:rsid w:val="004B4540"/>
    <w:rsid w:val="004B4A5C"/>
    <w:rsid w:val="004B4B67"/>
    <w:rsid w:val="004B4B7B"/>
    <w:rsid w:val="004B4D1E"/>
    <w:rsid w:val="004B57FD"/>
    <w:rsid w:val="004B5BB0"/>
    <w:rsid w:val="004B5CF8"/>
    <w:rsid w:val="004B5D8C"/>
    <w:rsid w:val="004B606B"/>
    <w:rsid w:val="004B6306"/>
    <w:rsid w:val="004B6532"/>
    <w:rsid w:val="004B6A86"/>
    <w:rsid w:val="004B6BE5"/>
    <w:rsid w:val="004B6DA6"/>
    <w:rsid w:val="004B7820"/>
    <w:rsid w:val="004B7894"/>
    <w:rsid w:val="004B78D6"/>
    <w:rsid w:val="004B7A09"/>
    <w:rsid w:val="004B7B19"/>
    <w:rsid w:val="004B7BD2"/>
    <w:rsid w:val="004C00A7"/>
    <w:rsid w:val="004C027A"/>
    <w:rsid w:val="004C0340"/>
    <w:rsid w:val="004C050A"/>
    <w:rsid w:val="004C0621"/>
    <w:rsid w:val="004C078D"/>
    <w:rsid w:val="004C087B"/>
    <w:rsid w:val="004C0900"/>
    <w:rsid w:val="004C0980"/>
    <w:rsid w:val="004C09D9"/>
    <w:rsid w:val="004C0B9B"/>
    <w:rsid w:val="004C0C7C"/>
    <w:rsid w:val="004C0EF1"/>
    <w:rsid w:val="004C0F19"/>
    <w:rsid w:val="004C1005"/>
    <w:rsid w:val="004C165D"/>
    <w:rsid w:val="004C1871"/>
    <w:rsid w:val="004C1CD0"/>
    <w:rsid w:val="004C2083"/>
    <w:rsid w:val="004C21C1"/>
    <w:rsid w:val="004C2367"/>
    <w:rsid w:val="004C25CD"/>
    <w:rsid w:val="004C326C"/>
    <w:rsid w:val="004C32B7"/>
    <w:rsid w:val="004C3455"/>
    <w:rsid w:val="004C37E8"/>
    <w:rsid w:val="004C3877"/>
    <w:rsid w:val="004C3C0D"/>
    <w:rsid w:val="004C3D6A"/>
    <w:rsid w:val="004C3DCE"/>
    <w:rsid w:val="004C4BAF"/>
    <w:rsid w:val="004C5468"/>
    <w:rsid w:val="004C5488"/>
    <w:rsid w:val="004C55A3"/>
    <w:rsid w:val="004C55C5"/>
    <w:rsid w:val="004C5682"/>
    <w:rsid w:val="004C591C"/>
    <w:rsid w:val="004C59F8"/>
    <w:rsid w:val="004C5B4B"/>
    <w:rsid w:val="004C5C90"/>
    <w:rsid w:val="004C5D15"/>
    <w:rsid w:val="004C5D7A"/>
    <w:rsid w:val="004C6364"/>
    <w:rsid w:val="004C64EA"/>
    <w:rsid w:val="004C67FC"/>
    <w:rsid w:val="004C69DD"/>
    <w:rsid w:val="004C6A57"/>
    <w:rsid w:val="004C6C70"/>
    <w:rsid w:val="004C6C83"/>
    <w:rsid w:val="004C6DC6"/>
    <w:rsid w:val="004C6DD8"/>
    <w:rsid w:val="004C6E0A"/>
    <w:rsid w:val="004C6FD0"/>
    <w:rsid w:val="004C718E"/>
    <w:rsid w:val="004C73AF"/>
    <w:rsid w:val="004C74C5"/>
    <w:rsid w:val="004C754E"/>
    <w:rsid w:val="004C7901"/>
    <w:rsid w:val="004C79FE"/>
    <w:rsid w:val="004C7BE6"/>
    <w:rsid w:val="004C7E94"/>
    <w:rsid w:val="004C7EA4"/>
    <w:rsid w:val="004CD948"/>
    <w:rsid w:val="004D0436"/>
    <w:rsid w:val="004D059A"/>
    <w:rsid w:val="004D06A8"/>
    <w:rsid w:val="004D072C"/>
    <w:rsid w:val="004D0740"/>
    <w:rsid w:val="004D09DA"/>
    <w:rsid w:val="004D0D3B"/>
    <w:rsid w:val="004D11D6"/>
    <w:rsid w:val="004D1219"/>
    <w:rsid w:val="004D1334"/>
    <w:rsid w:val="004D163B"/>
    <w:rsid w:val="004D16EF"/>
    <w:rsid w:val="004D180F"/>
    <w:rsid w:val="004D1826"/>
    <w:rsid w:val="004D1852"/>
    <w:rsid w:val="004D1A6F"/>
    <w:rsid w:val="004D1BEB"/>
    <w:rsid w:val="004D202D"/>
    <w:rsid w:val="004D22C7"/>
    <w:rsid w:val="004D254F"/>
    <w:rsid w:val="004D2B65"/>
    <w:rsid w:val="004D2CB3"/>
    <w:rsid w:val="004D2D98"/>
    <w:rsid w:val="004D2EBD"/>
    <w:rsid w:val="004D2EF0"/>
    <w:rsid w:val="004D319F"/>
    <w:rsid w:val="004D3C57"/>
    <w:rsid w:val="004D3D8F"/>
    <w:rsid w:val="004D404B"/>
    <w:rsid w:val="004D40CC"/>
    <w:rsid w:val="004D4105"/>
    <w:rsid w:val="004D41A3"/>
    <w:rsid w:val="004D4209"/>
    <w:rsid w:val="004D4577"/>
    <w:rsid w:val="004D47B4"/>
    <w:rsid w:val="004D4B7E"/>
    <w:rsid w:val="004D4D3E"/>
    <w:rsid w:val="004D5028"/>
    <w:rsid w:val="004D5119"/>
    <w:rsid w:val="004D5278"/>
    <w:rsid w:val="004D55E7"/>
    <w:rsid w:val="004D57BE"/>
    <w:rsid w:val="004D5A77"/>
    <w:rsid w:val="004D5AA8"/>
    <w:rsid w:val="004D5FD2"/>
    <w:rsid w:val="004D61AA"/>
    <w:rsid w:val="004D630E"/>
    <w:rsid w:val="004D6342"/>
    <w:rsid w:val="004D6D8D"/>
    <w:rsid w:val="004D6EAF"/>
    <w:rsid w:val="004D74CB"/>
    <w:rsid w:val="004D764D"/>
    <w:rsid w:val="004D7BE5"/>
    <w:rsid w:val="004E01E3"/>
    <w:rsid w:val="004E0291"/>
    <w:rsid w:val="004E0424"/>
    <w:rsid w:val="004E0593"/>
    <w:rsid w:val="004E078F"/>
    <w:rsid w:val="004E0800"/>
    <w:rsid w:val="004E08CF"/>
    <w:rsid w:val="004E0932"/>
    <w:rsid w:val="004E0986"/>
    <w:rsid w:val="004E0AF4"/>
    <w:rsid w:val="004E0BCB"/>
    <w:rsid w:val="004E0BDB"/>
    <w:rsid w:val="004E0E05"/>
    <w:rsid w:val="004E0E7F"/>
    <w:rsid w:val="004E13CA"/>
    <w:rsid w:val="004E13F1"/>
    <w:rsid w:val="004E1427"/>
    <w:rsid w:val="004E1C24"/>
    <w:rsid w:val="004E1E16"/>
    <w:rsid w:val="004E200E"/>
    <w:rsid w:val="004E212E"/>
    <w:rsid w:val="004E2242"/>
    <w:rsid w:val="004E2BFA"/>
    <w:rsid w:val="004E2C56"/>
    <w:rsid w:val="004E31E2"/>
    <w:rsid w:val="004E414D"/>
    <w:rsid w:val="004E43AF"/>
    <w:rsid w:val="004E44FB"/>
    <w:rsid w:val="004E4CF0"/>
    <w:rsid w:val="004E54D4"/>
    <w:rsid w:val="004E58B3"/>
    <w:rsid w:val="004E58FF"/>
    <w:rsid w:val="004E5DD0"/>
    <w:rsid w:val="004E5FF3"/>
    <w:rsid w:val="004E60E4"/>
    <w:rsid w:val="004E6161"/>
    <w:rsid w:val="004E6413"/>
    <w:rsid w:val="004E641B"/>
    <w:rsid w:val="004E6638"/>
    <w:rsid w:val="004E670F"/>
    <w:rsid w:val="004E6BF5"/>
    <w:rsid w:val="004E6FA7"/>
    <w:rsid w:val="004E7076"/>
    <w:rsid w:val="004E71C5"/>
    <w:rsid w:val="004E71D9"/>
    <w:rsid w:val="004E721B"/>
    <w:rsid w:val="004E74A8"/>
    <w:rsid w:val="004E758E"/>
    <w:rsid w:val="004E767F"/>
    <w:rsid w:val="004E794F"/>
    <w:rsid w:val="004F025A"/>
    <w:rsid w:val="004F0517"/>
    <w:rsid w:val="004F05F3"/>
    <w:rsid w:val="004F0985"/>
    <w:rsid w:val="004F0997"/>
    <w:rsid w:val="004F0ED7"/>
    <w:rsid w:val="004F0F79"/>
    <w:rsid w:val="004F0FEA"/>
    <w:rsid w:val="004F1402"/>
    <w:rsid w:val="004F1477"/>
    <w:rsid w:val="004F1587"/>
    <w:rsid w:val="004F1648"/>
    <w:rsid w:val="004F176C"/>
    <w:rsid w:val="004F194B"/>
    <w:rsid w:val="004F19D9"/>
    <w:rsid w:val="004F1BA0"/>
    <w:rsid w:val="004F1D48"/>
    <w:rsid w:val="004F224A"/>
    <w:rsid w:val="004F230F"/>
    <w:rsid w:val="004F275A"/>
    <w:rsid w:val="004F2B16"/>
    <w:rsid w:val="004F2B8C"/>
    <w:rsid w:val="004F2EBA"/>
    <w:rsid w:val="004F2EC9"/>
    <w:rsid w:val="004F356E"/>
    <w:rsid w:val="004F39C5"/>
    <w:rsid w:val="004F3B65"/>
    <w:rsid w:val="004F3BAE"/>
    <w:rsid w:val="004F42D2"/>
    <w:rsid w:val="004F4694"/>
    <w:rsid w:val="004F490A"/>
    <w:rsid w:val="004F54BF"/>
    <w:rsid w:val="004F54D4"/>
    <w:rsid w:val="004F5576"/>
    <w:rsid w:val="004F55A6"/>
    <w:rsid w:val="004F5939"/>
    <w:rsid w:val="004F5C8F"/>
    <w:rsid w:val="004F5DBD"/>
    <w:rsid w:val="004F5EF2"/>
    <w:rsid w:val="004F61E2"/>
    <w:rsid w:val="004F6332"/>
    <w:rsid w:val="004F64DE"/>
    <w:rsid w:val="004F64FD"/>
    <w:rsid w:val="004F66F8"/>
    <w:rsid w:val="004F6AD5"/>
    <w:rsid w:val="004F6BC6"/>
    <w:rsid w:val="004F6C06"/>
    <w:rsid w:val="004F6CD7"/>
    <w:rsid w:val="004F6F8E"/>
    <w:rsid w:val="004F7141"/>
    <w:rsid w:val="004F7154"/>
    <w:rsid w:val="004F71D6"/>
    <w:rsid w:val="004F748E"/>
    <w:rsid w:val="004F76E8"/>
    <w:rsid w:val="004F77D8"/>
    <w:rsid w:val="004F7F34"/>
    <w:rsid w:val="00500310"/>
    <w:rsid w:val="0050052B"/>
    <w:rsid w:val="0050063A"/>
    <w:rsid w:val="005006C6"/>
    <w:rsid w:val="00500A33"/>
    <w:rsid w:val="00500BDD"/>
    <w:rsid w:val="00500DB3"/>
    <w:rsid w:val="0050102F"/>
    <w:rsid w:val="00501309"/>
    <w:rsid w:val="0050130D"/>
    <w:rsid w:val="005014D1"/>
    <w:rsid w:val="0050172A"/>
    <w:rsid w:val="00501930"/>
    <w:rsid w:val="00501D92"/>
    <w:rsid w:val="0050214A"/>
    <w:rsid w:val="00502215"/>
    <w:rsid w:val="0050241B"/>
    <w:rsid w:val="00502983"/>
    <w:rsid w:val="005029FB"/>
    <w:rsid w:val="00502A21"/>
    <w:rsid w:val="00502BBC"/>
    <w:rsid w:val="00502EBF"/>
    <w:rsid w:val="00503097"/>
    <w:rsid w:val="00503AB6"/>
    <w:rsid w:val="00503DFD"/>
    <w:rsid w:val="00503F0E"/>
    <w:rsid w:val="00503F7A"/>
    <w:rsid w:val="0050407C"/>
    <w:rsid w:val="00504320"/>
    <w:rsid w:val="005044F8"/>
    <w:rsid w:val="005047AA"/>
    <w:rsid w:val="005049D5"/>
    <w:rsid w:val="00504BDC"/>
    <w:rsid w:val="00504CCA"/>
    <w:rsid w:val="00504E41"/>
    <w:rsid w:val="00504E9E"/>
    <w:rsid w:val="0050562A"/>
    <w:rsid w:val="005059DC"/>
    <w:rsid w:val="00506238"/>
    <w:rsid w:val="00506461"/>
    <w:rsid w:val="005064E8"/>
    <w:rsid w:val="00506700"/>
    <w:rsid w:val="00506853"/>
    <w:rsid w:val="00506B3D"/>
    <w:rsid w:val="00506BAC"/>
    <w:rsid w:val="00506C5F"/>
    <w:rsid w:val="00506F8A"/>
    <w:rsid w:val="005070A5"/>
    <w:rsid w:val="0050744B"/>
    <w:rsid w:val="0050760C"/>
    <w:rsid w:val="005077EC"/>
    <w:rsid w:val="00507ADE"/>
    <w:rsid w:val="00507D15"/>
    <w:rsid w:val="0051004D"/>
    <w:rsid w:val="005101C8"/>
    <w:rsid w:val="005102FD"/>
    <w:rsid w:val="00510671"/>
    <w:rsid w:val="00510729"/>
    <w:rsid w:val="0051089B"/>
    <w:rsid w:val="00510B0F"/>
    <w:rsid w:val="00510EAD"/>
    <w:rsid w:val="00510EB9"/>
    <w:rsid w:val="00510ED0"/>
    <w:rsid w:val="00511316"/>
    <w:rsid w:val="005117CB"/>
    <w:rsid w:val="00511825"/>
    <w:rsid w:val="00511ACF"/>
    <w:rsid w:val="00511B7F"/>
    <w:rsid w:val="00511D7D"/>
    <w:rsid w:val="005123EB"/>
    <w:rsid w:val="00512561"/>
    <w:rsid w:val="00512A03"/>
    <w:rsid w:val="00512A37"/>
    <w:rsid w:val="00512C81"/>
    <w:rsid w:val="00513297"/>
    <w:rsid w:val="005133A7"/>
    <w:rsid w:val="00513706"/>
    <w:rsid w:val="00513E1A"/>
    <w:rsid w:val="00513EC9"/>
    <w:rsid w:val="005141F3"/>
    <w:rsid w:val="00514440"/>
    <w:rsid w:val="00514669"/>
    <w:rsid w:val="00515204"/>
    <w:rsid w:val="0051522A"/>
    <w:rsid w:val="0051539A"/>
    <w:rsid w:val="005154C8"/>
    <w:rsid w:val="005156BE"/>
    <w:rsid w:val="005157FE"/>
    <w:rsid w:val="005158EF"/>
    <w:rsid w:val="00515929"/>
    <w:rsid w:val="00515B27"/>
    <w:rsid w:val="00515D06"/>
    <w:rsid w:val="00515D2C"/>
    <w:rsid w:val="00515E71"/>
    <w:rsid w:val="00515E7A"/>
    <w:rsid w:val="00515F85"/>
    <w:rsid w:val="00515FF1"/>
    <w:rsid w:val="00515FF7"/>
    <w:rsid w:val="00515FF9"/>
    <w:rsid w:val="0051612C"/>
    <w:rsid w:val="0051628A"/>
    <w:rsid w:val="005162F0"/>
    <w:rsid w:val="005165A7"/>
    <w:rsid w:val="005167CE"/>
    <w:rsid w:val="00516D93"/>
    <w:rsid w:val="00517121"/>
    <w:rsid w:val="0051748E"/>
    <w:rsid w:val="005174AE"/>
    <w:rsid w:val="00517685"/>
    <w:rsid w:val="005178CD"/>
    <w:rsid w:val="00520222"/>
    <w:rsid w:val="0052061F"/>
    <w:rsid w:val="0052071F"/>
    <w:rsid w:val="005207AB"/>
    <w:rsid w:val="00520ABA"/>
    <w:rsid w:val="00520D17"/>
    <w:rsid w:val="00520D81"/>
    <w:rsid w:val="0052120B"/>
    <w:rsid w:val="005213D6"/>
    <w:rsid w:val="0052149C"/>
    <w:rsid w:val="005216EC"/>
    <w:rsid w:val="00521A8F"/>
    <w:rsid w:val="00521AA9"/>
    <w:rsid w:val="00521CA7"/>
    <w:rsid w:val="0052236E"/>
    <w:rsid w:val="005225B5"/>
    <w:rsid w:val="00522782"/>
    <w:rsid w:val="00522ACC"/>
    <w:rsid w:val="00522F39"/>
    <w:rsid w:val="0052334C"/>
    <w:rsid w:val="005234A0"/>
    <w:rsid w:val="005234EE"/>
    <w:rsid w:val="0052356B"/>
    <w:rsid w:val="0052357B"/>
    <w:rsid w:val="00523683"/>
    <w:rsid w:val="00523800"/>
    <w:rsid w:val="00523948"/>
    <w:rsid w:val="00523E62"/>
    <w:rsid w:val="00524077"/>
    <w:rsid w:val="00524199"/>
    <w:rsid w:val="005242E9"/>
    <w:rsid w:val="005243DF"/>
    <w:rsid w:val="00524CF2"/>
    <w:rsid w:val="00524D0B"/>
    <w:rsid w:val="00524D28"/>
    <w:rsid w:val="00524E17"/>
    <w:rsid w:val="00524E68"/>
    <w:rsid w:val="005251C7"/>
    <w:rsid w:val="00525815"/>
    <w:rsid w:val="00525CE4"/>
    <w:rsid w:val="0052600F"/>
    <w:rsid w:val="00526105"/>
    <w:rsid w:val="0052614E"/>
    <w:rsid w:val="00526228"/>
    <w:rsid w:val="005263B4"/>
    <w:rsid w:val="0052646F"/>
    <w:rsid w:val="00526783"/>
    <w:rsid w:val="00526A03"/>
    <w:rsid w:val="00526A08"/>
    <w:rsid w:val="00526E20"/>
    <w:rsid w:val="00526FC0"/>
    <w:rsid w:val="0052715D"/>
    <w:rsid w:val="00527280"/>
    <w:rsid w:val="005272DF"/>
    <w:rsid w:val="00527467"/>
    <w:rsid w:val="00527533"/>
    <w:rsid w:val="00527534"/>
    <w:rsid w:val="005278DB"/>
    <w:rsid w:val="00527938"/>
    <w:rsid w:val="00527B15"/>
    <w:rsid w:val="00527F00"/>
    <w:rsid w:val="00527F56"/>
    <w:rsid w:val="00530030"/>
    <w:rsid w:val="005303CD"/>
    <w:rsid w:val="00530483"/>
    <w:rsid w:val="005304B4"/>
    <w:rsid w:val="0053059C"/>
    <w:rsid w:val="00530741"/>
    <w:rsid w:val="00530846"/>
    <w:rsid w:val="00530889"/>
    <w:rsid w:val="005309B3"/>
    <w:rsid w:val="00530B6E"/>
    <w:rsid w:val="00530D58"/>
    <w:rsid w:val="00530F1B"/>
    <w:rsid w:val="00530F9E"/>
    <w:rsid w:val="00531322"/>
    <w:rsid w:val="0053192F"/>
    <w:rsid w:val="00531984"/>
    <w:rsid w:val="005319F6"/>
    <w:rsid w:val="00531B43"/>
    <w:rsid w:val="00531F89"/>
    <w:rsid w:val="00532207"/>
    <w:rsid w:val="005323CD"/>
    <w:rsid w:val="0053246F"/>
    <w:rsid w:val="005325A4"/>
    <w:rsid w:val="005325C4"/>
    <w:rsid w:val="00532658"/>
    <w:rsid w:val="0053293B"/>
    <w:rsid w:val="00532F36"/>
    <w:rsid w:val="0053301E"/>
    <w:rsid w:val="005330CF"/>
    <w:rsid w:val="005332E9"/>
    <w:rsid w:val="005336CC"/>
    <w:rsid w:val="0053374A"/>
    <w:rsid w:val="005337BB"/>
    <w:rsid w:val="00533B90"/>
    <w:rsid w:val="00533CAF"/>
    <w:rsid w:val="00533E53"/>
    <w:rsid w:val="00533F28"/>
    <w:rsid w:val="00534260"/>
    <w:rsid w:val="00534470"/>
    <w:rsid w:val="00534560"/>
    <w:rsid w:val="0053466A"/>
    <w:rsid w:val="00534845"/>
    <w:rsid w:val="005349D7"/>
    <w:rsid w:val="00534A16"/>
    <w:rsid w:val="00534CF1"/>
    <w:rsid w:val="005351BC"/>
    <w:rsid w:val="00535206"/>
    <w:rsid w:val="0053520C"/>
    <w:rsid w:val="005356FC"/>
    <w:rsid w:val="00535947"/>
    <w:rsid w:val="00536051"/>
    <w:rsid w:val="00536155"/>
    <w:rsid w:val="005365F2"/>
    <w:rsid w:val="005365F5"/>
    <w:rsid w:val="00536611"/>
    <w:rsid w:val="00536909"/>
    <w:rsid w:val="0053693A"/>
    <w:rsid w:val="00536A71"/>
    <w:rsid w:val="00536C0C"/>
    <w:rsid w:val="00536C35"/>
    <w:rsid w:val="00536D22"/>
    <w:rsid w:val="00536DA2"/>
    <w:rsid w:val="00536F87"/>
    <w:rsid w:val="00537468"/>
    <w:rsid w:val="005377C3"/>
    <w:rsid w:val="00537E9A"/>
    <w:rsid w:val="0053C1D2"/>
    <w:rsid w:val="005401B7"/>
    <w:rsid w:val="0054072B"/>
    <w:rsid w:val="005407B2"/>
    <w:rsid w:val="00540869"/>
    <w:rsid w:val="00540AF1"/>
    <w:rsid w:val="00540E11"/>
    <w:rsid w:val="00541412"/>
    <w:rsid w:val="0054150B"/>
    <w:rsid w:val="0054151A"/>
    <w:rsid w:val="00541553"/>
    <w:rsid w:val="005417DD"/>
    <w:rsid w:val="00541DBC"/>
    <w:rsid w:val="00541F02"/>
    <w:rsid w:val="0054217A"/>
    <w:rsid w:val="00542248"/>
    <w:rsid w:val="00542364"/>
    <w:rsid w:val="005423F0"/>
    <w:rsid w:val="00542424"/>
    <w:rsid w:val="0054257C"/>
    <w:rsid w:val="00542806"/>
    <w:rsid w:val="005428B4"/>
    <w:rsid w:val="00542900"/>
    <w:rsid w:val="00542943"/>
    <w:rsid w:val="00542ACE"/>
    <w:rsid w:val="00542D3C"/>
    <w:rsid w:val="0054319D"/>
    <w:rsid w:val="0054337F"/>
    <w:rsid w:val="00543417"/>
    <w:rsid w:val="00543CB6"/>
    <w:rsid w:val="00543D70"/>
    <w:rsid w:val="0054426C"/>
    <w:rsid w:val="005442F1"/>
    <w:rsid w:val="0054473A"/>
    <w:rsid w:val="005447F3"/>
    <w:rsid w:val="00544B7C"/>
    <w:rsid w:val="00544C3D"/>
    <w:rsid w:val="00544C8C"/>
    <w:rsid w:val="00544C9D"/>
    <w:rsid w:val="00544DB5"/>
    <w:rsid w:val="005456A6"/>
    <w:rsid w:val="005456DC"/>
    <w:rsid w:val="00545A27"/>
    <w:rsid w:val="00545B73"/>
    <w:rsid w:val="00546279"/>
    <w:rsid w:val="005462D5"/>
    <w:rsid w:val="0054664B"/>
    <w:rsid w:val="00546856"/>
    <w:rsid w:val="00547016"/>
    <w:rsid w:val="005473D3"/>
    <w:rsid w:val="0054745A"/>
    <w:rsid w:val="00547760"/>
    <w:rsid w:val="005478E8"/>
    <w:rsid w:val="00547BE5"/>
    <w:rsid w:val="00547D40"/>
    <w:rsid w:val="005501B1"/>
    <w:rsid w:val="005503EB"/>
    <w:rsid w:val="00550595"/>
    <w:rsid w:val="0055064A"/>
    <w:rsid w:val="00550A36"/>
    <w:rsid w:val="00550E72"/>
    <w:rsid w:val="0055126D"/>
    <w:rsid w:val="0055128B"/>
    <w:rsid w:val="00551724"/>
    <w:rsid w:val="005521C8"/>
    <w:rsid w:val="005527C2"/>
    <w:rsid w:val="00552F64"/>
    <w:rsid w:val="00552FCB"/>
    <w:rsid w:val="0055306E"/>
    <w:rsid w:val="0055314C"/>
    <w:rsid w:val="00553190"/>
    <w:rsid w:val="00553316"/>
    <w:rsid w:val="0055375F"/>
    <w:rsid w:val="00553766"/>
    <w:rsid w:val="00553ADD"/>
    <w:rsid w:val="00553CEB"/>
    <w:rsid w:val="00553EB3"/>
    <w:rsid w:val="00553F27"/>
    <w:rsid w:val="00553FAB"/>
    <w:rsid w:val="005541D2"/>
    <w:rsid w:val="005546FD"/>
    <w:rsid w:val="0055487E"/>
    <w:rsid w:val="00554928"/>
    <w:rsid w:val="00554942"/>
    <w:rsid w:val="00554B05"/>
    <w:rsid w:val="005556BE"/>
    <w:rsid w:val="00555BB9"/>
    <w:rsid w:val="00556091"/>
    <w:rsid w:val="00556263"/>
    <w:rsid w:val="00556457"/>
    <w:rsid w:val="005565D4"/>
    <w:rsid w:val="00556704"/>
    <w:rsid w:val="00556933"/>
    <w:rsid w:val="00556A24"/>
    <w:rsid w:val="00556BF9"/>
    <w:rsid w:val="00556D43"/>
    <w:rsid w:val="00556D8D"/>
    <w:rsid w:val="00556E16"/>
    <w:rsid w:val="00556F94"/>
    <w:rsid w:val="005572C6"/>
    <w:rsid w:val="00557568"/>
    <w:rsid w:val="005575F8"/>
    <w:rsid w:val="0055765D"/>
    <w:rsid w:val="00557B9B"/>
    <w:rsid w:val="00557C73"/>
    <w:rsid w:val="00557E72"/>
    <w:rsid w:val="005606BA"/>
    <w:rsid w:val="00560878"/>
    <w:rsid w:val="00560DF5"/>
    <w:rsid w:val="005612D4"/>
    <w:rsid w:val="005614F5"/>
    <w:rsid w:val="0056195E"/>
    <w:rsid w:val="00561B5C"/>
    <w:rsid w:val="00561F73"/>
    <w:rsid w:val="0056226D"/>
    <w:rsid w:val="005626E7"/>
    <w:rsid w:val="00562734"/>
    <w:rsid w:val="0056276E"/>
    <w:rsid w:val="005629EF"/>
    <w:rsid w:val="00562AA7"/>
    <w:rsid w:val="00562C64"/>
    <w:rsid w:val="00562D33"/>
    <w:rsid w:val="0056302D"/>
    <w:rsid w:val="00563162"/>
    <w:rsid w:val="00563295"/>
    <w:rsid w:val="0056338C"/>
    <w:rsid w:val="0056343E"/>
    <w:rsid w:val="005634ED"/>
    <w:rsid w:val="0056366C"/>
    <w:rsid w:val="005636CD"/>
    <w:rsid w:val="00563C0B"/>
    <w:rsid w:val="00564787"/>
    <w:rsid w:val="00564A4F"/>
    <w:rsid w:val="00564C72"/>
    <w:rsid w:val="00565087"/>
    <w:rsid w:val="00565123"/>
    <w:rsid w:val="005651B6"/>
    <w:rsid w:val="00565748"/>
    <w:rsid w:val="00565827"/>
    <w:rsid w:val="00565A6F"/>
    <w:rsid w:val="00565D4D"/>
    <w:rsid w:val="00566012"/>
    <w:rsid w:val="00566041"/>
    <w:rsid w:val="00566285"/>
    <w:rsid w:val="0056658D"/>
    <w:rsid w:val="00566859"/>
    <w:rsid w:val="00566935"/>
    <w:rsid w:val="00566DC9"/>
    <w:rsid w:val="00566E25"/>
    <w:rsid w:val="00566F5D"/>
    <w:rsid w:val="005672B0"/>
    <w:rsid w:val="00567438"/>
    <w:rsid w:val="005674B4"/>
    <w:rsid w:val="005675FE"/>
    <w:rsid w:val="005676B4"/>
    <w:rsid w:val="005676C0"/>
    <w:rsid w:val="005677BD"/>
    <w:rsid w:val="0056794F"/>
    <w:rsid w:val="005679F3"/>
    <w:rsid w:val="00567B12"/>
    <w:rsid w:val="00567D39"/>
    <w:rsid w:val="00567F2C"/>
    <w:rsid w:val="0057002D"/>
    <w:rsid w:val="00570A4D"/>
    <w:rsid w:val="00570AA8"/>
    <w:rsid w:val="00570C1D"/>
    <w:rsid w:val="005711F2"/>
    <w:rsid w:val="00571245"/>
    <w:rsid w:val="00571249"/>
    <w:rsid w:val="005719D0"/>
    <w:rsid w:val="00571AB2"/>
    <w:rsid w:val="00571C72"/>
    <w:rsid w:val="00571D20"/>
    <w:rsid w:val="005720A8"/>
    <w:rsid w:val="00572117"/>
    <w:rsid w:val="00572206"/>
    <w:rsid w:val="005727F4"/>
    <w:rsid w:val="005729E5"/>
    <w:rsid w:val="00572A55"/>
    <w:rsid w:val="00572A8B"/>
    <w:rsid w:val="00573095"/>
    <w:rsid w:val="005733A0"/>
    <w:rsid w:val="005733DF"/>
    <w:rsid w:val="005736A6"/>
    <w:rsid w:val="005740D5"/>
    <w:rsid w:val="0057449F"/>
    <w:rsid w:val="005745F8"/>
    <w:rsid w:val="00574BF2"/>
    <w:rsid w:val="00574BFB"/>
    <w:rsid w:val="00574E00"/>
    <w:rsid w:val="00574EE9"/>
    <w:rsid w:val="0057522A"/>
    <w:rsid w:val="00575312"/>
    <w:rsid w:val="00575AA9"/>
    <w:rsid w:val="00575FF9"/>
    <w:rsid w:val="00576019"/>
    <w:rsid w:val="005760C7"/>
    <w:rsid w:val="00576427"/>
    <w:rsid w:val="00576897"/>
    <w:rsid w:val="00576935"/>
    <w:rsid w:val="0057696C"/>
    <w:rsid w:val="00576C81"/>
    <w:rsid w:val="00576D70"/>
    <w:rsid w:val="005770A1"/>
    <w:rsid w:val="005770A7"/>
    <w:rsid w:val="005771FE"/>
    <w:rsid w:val="00577304"/>
    <w:rsid w:val="00577484"/>
    <w:rsid w:val="005775D5"/>
    <w:rsid w:val="0057766E"/>
    <w:rsid w:val="00577D19"/>
    <w:rsid w:val="00577F3D"/>
    <w:rsid w:val="005800E8"/>
    <w:rsid w:val="00580680"/>
    <w:rsid w:val="0058092F"/>
    <w:rsid w:val="00580BCF"/>
    <w:rsid w:val="005811A2"/>
    <w:rsid w:val="0058124A"/>
    <w:rsid w:val="005813C9"/>
    <w:rsid w:val="00581494"/>
    <w:rsid w:val="00581AFB"/>
    <w:rsid w:val="00581B8A"/>
    <w:rsid w:val="00581C0D"/>
    <w:rsid w:val="00581E12"/>
    <w:rsid w:val="00582039"/>
    <w:rsid w:val="00582248"/>
    <w:rsid w:val="00582A48"/>
    <w:rsid w:val="00582F93"/>
    <w:rsid w:val="0058308D"/>
    <w:rsid w:val="005830CA"/>
    <w:rsid w:val="00583112"/>
    <w:rsid w:val="00583159"/>
    <w:rsid w:val="00583975"/>
    <w:rsid w:val="00583A4C"/>
    <w:rsid w:val="00583A58"/>
    <w:rsid w:val="00583CAE"/>
    <w:rsid w:val="00583CEA"/>
    <w:rsid w:val="00583FFA"/>
    <w:rsid w:val="00584127"/>
    <w:rsid w:val="00584504"/>
    <w:rsid w:val="00584565"/>
    <w:rsid w:val="005845D3"/>
    <w:rsid w:val="005846AE"/>
    <w:rsid w:val="0058480B"/>
    <w:rsid w:val="00584E33"/>
    <w:rsid w:val="00584E37"/>
    <w:rsid w:val="00584E58"/>
    <w:rsid w:val="00585099"/>
    <w:rsid w:val="0058522C"/>
    <w:rsid w:val="005854DB"/>
    <w:rsid w:val="005856B4"/>
    <w:rsid w:val="005858DC"/>
    <w:rsid w:val="00585BB4"/>
    <w:rsid w:val="00585BCD"/>
    <w:rsid w:val="00585C05"/>
    <w:rsid w:val="00585D2F"/>
    <w:rsid w:val="00585D60"/>
    <w:rsid w:val="00585EE5"/>
    <w:rsid w:val="00586312"/>
    <w:rsid w:val="005864C8"/>
    <w:rsid w:val="005864FF"/>
    <w:rsid w:val="005867BC"/>
    <w:rsid w:val="005868F3"/>
    <w:rsid w:val="00586F73"/>
    <w:rsid w:val="00587408"/>
    <w:rsid w:val="00587515"/>
    <w:rsid w:val="00587A9D"/>
    <w:rsid w:val="00587B5E"/>
    <w:rsid w:val="00587BFB"/>
    <w:rsid w:val="00587FDA"/>
    <w:rsid w:val="0059006E"/>
    <w:rsid w:val="005900BC"/>
    <w:rsid w:val="00590370"/>
    <w:rsid w:val="0059047C"/>
    <w:rsid w:val="00590788"/>
    <w:rsid w:val="00590BE6"/>
    <w:rsid w:val="00590D06"/>
    <w:rsid w:val="00590DAC"/>
    <w:rsid w:val="00590F61"/>
    <w:rsid w:val="0059113C"/>
    <w:rsid w:val="00591224"/>
    <w:rsid w:val="00591519"/>
    <w:rsid w:val="005917F9"/>
    <w:rsid w:val="005919B2"/>
    <w:rsid w:val="00591A30"/>
    <w:rsid w:val="00591CE4"/>
    <w:rsid w:val="00591F48"/>
    <w:rsid w:val="0059205D"/>
    <w:rsid w:val="00592514"/>
    <w:rsid w:val="00593149"/>
    <w:rsid w:val="00593219"/>
    <w:rsid w:val="005935F8"/>
    <w:rsid w:val="0059392C"/>
    <w:rsid w:val="00593C16"/>
    <w:rsid w:val="00593D70"/>
    <w:rsid w:val="00593DD6"/>
    <w:rsid w:val="00593F6E"/>
    <w:rsid w:val="00594284"/>
    <w:rsid w:val="005942C2"/>
    <w:rsid w:val="00594397"/>
    <w:rsid w:val="005944B8"/>
    <w:rsid w:val="00594581"/>
    <w:rsid w:val="005948FB"/>
    <w:rsid w:val="00594927"/>
    <w:rsid w:val="00594AE4"/>
    <w:rsid w:val="00594B58"/>
    <w:rsid w:val="00594BB6"/>
    <w:rsid w:val="00594CB0"/>
    <w:rsid w:val="0059536B"/>
    <w:rsid w:val="005956CE"/>
    <w:rsid w:val="00595B0B"/>
    <w:rsid w:val="00595B14"/>
    <w:rsid w:val="00595B9E"/>
    <w:rsid w:val="00595FAF"/>
    <w:rsid w:val="005961CA"/>
    <w:rsid w:val="00596998"/>
    <w:rsid w:val="00596C35"/>
    <w:rsid w:val="00596E84"/>
    <w:rsid w:val="00596E8E"/>
    <w:rsid w:val="00597126"/>
    <w:rsid w:val="0059752B"/>
    <w:rsid w:val="00597C14"/>
    <w:rsid w:val="005A00A9"/>
    <w:rsid w:val="005A04B1"/>
    <w:rsid w:val="005A0752"/>
    <w:rsid w:val="005A08B9"/>
    <w:rsid w:val="005A0A53"/>
    <w:rsid w:val="005A0AED"/>
    <w:rsid w:val="005A1818"/>
    <w:rsid w:val="005A1835"/>
    <w:rsid w:val="005A22CA"/>
    <w:rsid w:val="005A26E0"/>
    <w:rsid w:val="005A2838"/>
    <w:rsid w:val="005A285B"/>
    <w:rsid w:val="005A30F5"/>
    <w:rsid w:val="005A327E"/>
    <w:rsid w:val="005A328E"/>
    <w:rsid w:val="005A3350"/>
    <w:rsid w:val="005A351E"/>
    <w:rsid w:val="005A35D4"/>
    <w:rsid w:val="005A3730"/>
    <w:rsid w:val="005A3884"/>
    <w:rsid w:val="005A3C32"/>
    <w:rsid w:val="005A3CB3"/>
    <w:rsid w:val="005A41D2"/>
    <w:rsid w:val="005A4552"/>
    <w:rsid w:val="005A468C"/>
    <w:rsid w:val="005A4BEA"/>
    <w:rsid w:val="005A4D57"/>
    <w:rsid w:val="005A54DB"/>
    <w:rsid w:val="005A5641"/>
    <w:rsid w:val="005A564F"/>
    <w:rsid w:val="005A58B1"/>
    <w:rsid w:val="005A598C"/>
    <w:rsid w:val="005A59E6"/>
    <w:rsid w:val="005A5A23"/>
    <w:rsid w:val="005A5AD5"/>
    <w:rsid w:val="005A5B6C"/>
    <w:rsid w:val="005A5BCE"/>
    <w:rsid w:val="005A5F36"/>
    <w:rsid w:val="005A5F99"/>
    <w:rsid w:val="005A6276"/>
    <w:rsid w:val="005A689A"/>
    <w:rsid w:val="005A68C7"/>
    <w:rsid w:val="005A69EE"/>
    <w:rsid w:val="005A6A01"/>
    <w:rsid w:val="005A6C4E"/>
    <w:rsid w:val="005A6E67"/>
    <w:rsid w:val="005A7464"/>
    <w:rsid w:val="005A757B"/>
    <w:rsid w:val="005A78CF"/>
    <w:rsid w:val="005A7973"/>
    <w:rsid w:val="005A7999"/>
    <w:rsid w:val="005A79AB"/>
    <w:rsid w:val="005A7B40"/>
    <w:rsid w:val="005A7F54"/>
    <w:rsid w:val="005B00EF"/>
    <w:rsid w:val="005B0574"/>
    <w:rsid w:val="005B0708"/>
    <w:rsid w:val="005B0718"/>
    <w:rsid w:val="005B0952"/>
    <w:rsid w:val="005B0AAA"/>
    <w:rsid w:val="005B0AB9"/>
    <w:rsid w:val="005B10B4"/>
    <w:rsid w:val="005B1322"/>
    <w:rsid w:val="005B13AF"/>
    <w:rsid w:val="005B176E"/>
    <w:rsid w:val="005B17FB"/>
    <w:rsid w:val="005B1EAD"/>
    <w:rsid w:val="005B2058"/>
    <w:rsid w:val="005B20CD"/>
    <w:rsid w:val="005B21CA"/>
    <w:rsid w:val="005B2962"/>
    <w:rsid w:val="005B372B"/>
    <w:rsid w:val="005B3870"/>
    <w:rsid w:val="005B3912"/>
    <w:rsid w:val="005B3B5B"/>
    <w:rsid w:val="005B3D55"/>
    <w:rsid w:val="005B3FFC"/>
    <w:rsid w:val="005B41D3"/>
    <w:rsid w:val="005B426F"/>
    <w:rsid w:val="005B450B"/>
    <w:rsid w:val="005B47CD"/>
    <w:rsid w:val="005B4A03"/>
    <w:rsid w:val="005B4BDC"/>
    <w:rsid w:val="005B4E5A"/>
    <w:rsid w:val="005B5324"/>
    <w:rsid w:val="005B5412"/>
    <w:rsid w:val="005B54D4"/>
    <w:rsid w:val="005B5561"/>
    <w:rsid w:val="005B56B2"/>
    <w:rsid w:val="005B5C2A"/>
    <w:rsid w:val="005B5C45"/>
    <w:rsid w:val="005B5FA2"/>
    <w:rsid w:val="005B62B5"/>
    <w:rsid w:val="005B6404"/>
    <w:rsid w:val="005B643C"/>
    <w:rsid w:val="005B65CF"/>
    <w:rsid w:val="005B6601"/>
    <w:rsid w:val="005B697D"/>
    <w:rsid w:val="005B6F14"/>
    <w:rsid w:val="005B6F4E"/>
    <w:rsid w:val="005B7186"/>
    <w:rsid w:val="005B75F6"/>
    <w:rsid w:val="005B763E"/>
    <w:rsid w:val="005B77E8"/>
    <w:rsid w:val="005B79A6"/>
    <w:rsid w:val="005B79B6"/>
    <w:rsid w:val="005B7B61"/>
    <w:rsid w:val="005B7C5A"/>
    <w:rsid w:val="005B7D21"/>
    <w:rsid w:val="005B7DF7"/>
    <w:rsid w:val="005B7E2B"/>
    <w:rsid w:val="005B7F20"/>
    <w:rsid w:val="005C023E"/>
    <w:rsid w:val="005C0473"/>
    <w:rsid w:val="005C0476"/>
    <w:rsid w:val="005C0823"/>
    <w:rsid w:val="005C0C6B"/>
    <w:rsid w:val="005C0DBE"/>
    <w:rsid w:val="005C13A0"/>
    <w:rsid w:val="005C1429"/>
    <w:rsid w:val="005C185D"/>
    <w:rsid w:val="005C1879"/>
    <w:rsid w:val="005C1983"/>
    <w:rsid w:val="005C19FF"/>
    <w:rsid w:val="005C1E0A"/>
    <w:rsid w:val="005C21CE"/>
    <w:rsid w:val="005C2341"/>
    <w:rsid w:val="005C2AFF"/>
    <w:rsid w:val="005C31E1"/>
    <w:rsid w:val="005C35A2"/>
    <w:rsid w:val="005C3737"/>
    <w:rsid w:val="005C3763"/>
    <w:rsid w:val="005C379E"/>
    <w:rsid w:val="005C38B3"/>
    <w:rsid w:val="005C38ED"/>
    <w:rsid w:val="005C3EFE"/>
    <w:rsid w:val="005C4043"/>
    <w:rsid w:val="005C40A6"/>
    <w:rsid w:val="005C424B"/>
    <w:rsid w:val="005C4308"/>
    <w:rsid w:val="005C430A"/>
    <w:rsid w:val="005C4539"/>
    <w:rsid w:val="005C462A"/>
    <w:rsid w:val="005C4637"/>
    <w:rsid w:val="005C4B5E"/>
    <w:rsid w:val="005C4D28"/>
    <w:rsid w:val="005C5113"/>
    <w:rsid w:val="005C5227"/>
    <w:rsid w:val="005C52A9"/>
    <w:rsid w:val="005C5597"/>
    <w:rsid w:val="005C56A8"/>
    <w:rsid w:val="005C56B0"/>
    <w:rsid w:val="005C58D7"/>
    <w:rsid w:val="005C5A71"/>
    <w:rsid w:val="005C5A8B"/>
    <w:rsid w:val="005C5E60"/>
    <w:rsid w:val="005C613E"/>
    <w:rsid w:val="005C656D"/>
    <w:rsid w:val="005C6998"/>
    <w:rsid w:val="005C6AD9"/>
    <w:rsid w:val="005C6B04"/>
    <w:rsid w:val="005C6CA9"/>
    <w:rsid w:val="005C71AA"/>
    <w:rsid w:val="005C75EE"/>
    <w:rsid w:val="005C7710"/>
    <w:rsid w:val="005C7C9F"/>
    <w:rsid w:val="005C7D20"/>
    <w:rsid w:val="005C7EE8"/>
    <w:rsid w:val="005C7F08"/>
    <w:rsid w:val="005C7F2A"/>
    <w:rsid w:val="005C7F32"/>
    <w:rsid w:val="005D02B4"/>
    <w:rsid w:val="005D04D3"/>
    <w:rsid w:val="005D054E"/>
    <w:rsid w:val="005D0913"/>
    <w:rsid w:val="005D0D0F"/>
    <w:rsid w:val="005D0DEB"/>
    <w:rsid w:val="005D0E3E"/>
    <w:rsid w:val="005D0F75"/>
    <w:rsid w:val="005D11BD"/>
    <w:rsid w:val="005D12C3"/>
    <w:rsid w:val="005D1363"/>
    <w:rsid w:val="005D1AD3"/>
    <w:rsid w:val="005D1C03"/>
    <w:rsid w:val="005D1E14"/>
    <w:rsid w:val="005D1F9A"/>
    <w:rsid w:val="005D23EB"/>
    <w:rsid w:val="005D2521"/>
    <w:rsid w:val="005D259E"/>
    <w:rsid w:val="005D2638"/>
    <w:rsid w:val="005D27ED"/>
    <w:rsid w:val="005D29BE"/>
    <w:rsid w:val="005D301B"/>
    <w:rsid w:val="005D30FA"/>
    <w:rsid w:val="005D36C0"/>
    <w:rsid w:val="005D397C"/>
    <w:rsid w:val="005D42CE"/>
    <w:rsid w:val="005D454B"/>
    <w:rsid w:val="005D47A7"/>
    <w:rsid w:val="005D47B3"/>
    <w:rsid w:val="005D47DA"/>
    <w:rsid w:val="005D4898"/>
    <w:rsid w:val="005D48EF"/>
    <w:rsid w:val="005D4A62"/>
    <w:rsid w:val="005D4BF0"/>
    <w:rsid w:val="005D4F4A"/>
    <w:rsid w:val="005D50EA"/>
    <w:rsid w:val="005D51BA"/>
    <w:rsid w:val="005D547E"/>
    <w:rsid w:val="005D56E3"/>
    <w:rsid w:val="005D5879"/>
    <w:rsid w:val="005D58E6"/>
    <w:rsid w:val="005D5C59"/>
    <w:rsid w:val="005D5D9B"/>
    <w:rsid w:val="005D6016"/>
    <w:rsid w:val="005D6125"/>
    <w:rsid w:val="005D631C"/>
    <w:rsid w:val="005D6537"/>
    <w:rsid w:val="005D65E2"/>
    <w:rsid w:val="005D6704"/>
    <w:rsid w:val="005D6A1D"/>
    <w:rsid w:val="005D6ABC"/>
    <w:rsid w:val="005D6D41"/>
    <w:rsid w:val="005D6D8C"/>
    <w:rsid w:val="005D6E83"/>
    <w:rsid w:val="005D7384"/>
    <w:rsid w:val="005D753B"/>
    <w:rsid w:val="005D7CF5"/>
    <w:rsid w:val="005D7F1C"/>
    <w:rsid w:val="005D7F3A"/>
    <w:rsid w:val="005E02DE"/>
    <w:rsid w:val="005E04E5"/>
    <w:rsid w:val="005E0767"/>
    <w:rsid w:val="005E0805"/>
    <w:rsid w:val="005E08A1"/>
    <w:rsid w:val="005E0936"/>
    <w:rsid w:val="005E0B7F"/>
    <w:rsid w:val="005E0DB4"/>
    <w:rsid w:val="005E1112"/>
    <w:rsid w:val="005E14D4"/>
    <w:rsid w:val="005E1648"/>
    <w:rsid w:val="005E1CDE"/>
    <w:rsid w:val="005E229F"/>
    <w:rsid w:val="005E27E3"/>
    <w:rsid w:val="005E2AF7"/>
    <w:rsid w:val="005E302B"/>
    <w:rsid w:val="005E31B0"/>
    <w:rsid w:val="005E3358"/>
    <w:rsid w:val="005E3878"/>
    <w:rsid w:val="005E394B"/>
    <w:rsid w:val="005E3A40"/>
    <w:rsid w:val="005E3C16"/>
    <w:rsid w:val="005E3D64"/>
    <w:rsid w:val="005E3E01"/>
    <w:rsid w:val="005E413F"/>
    <w:rsid w:val="005E4462"/>
    <w:rsid w:val="005E4610"/>
    <w:rsid w:val="005E4922"/>
    <w:rsid w:val="005E4B4C"/>
    <w:rsid w:val="005E4D99"/>
    <w:rsid w:val="005E4EF7"/>
    <w:rsid w:val="005E5139"/>
    <w:rsid w:val="005E515D"/>
    <w:rsid w:val="005E550B"/>
    <w:rsid w:val="005E55F5"/>
    <w:rsid w:val="005E5845"/>
    <w:rsid w:val="005E5C40"/>
    <w:rsid w:val="005E5D48"/>
    <w:rsid w:val="005E5EB7"/>
    <w:rsid w:val="005E5EDD"/>
    <w:rsid w:val="005E5FD1"/>
    <w:rsid w:val="005E6346"/>
    <w:rsid w:val="005E636B"/>
    <w:rsid w:val="005E697C"/>
    <w:rsid w:val="005E6D75"/>
    <w:rsid w:val="005E6E04"/>
    <w:rsid w:val="005E78A3"/>
    <w:rsid w:val="005E78FB"/>
    <w:rsid w:val="005E7CD6"/>
    <w:rsid w:val="005E7E31"/>
    <w:rsid w:val="005E7F29"/>
    <w:rsid w:val="005F009C"/>
    <w:rsid w:val="005F00A1"/>
    <w:rsid w:val="005F0327"/>
    <w:rsid w:val="005F0421"/>
    <w:rsid w:val="005F04A3"/>
    <w:rsid w:val="005F04D0"/>
    <w:rsid w:val="005F05BF"/>
    <w:rsid w:val="005F0991"/>
    <w:rsid w:val="005F0994"/>
    <w:rsid w:val="005F09C5"/>
    <w:rsid w:val="005F0C66"/>
    <w:rsid w:val="005F0C6C"/>
    <w:rsid w:val="005F0D71"/>
    <w:rsid w:val="005F12FD"/>
    <w:rsid w:val="005F13EC"/>
    <w:rsid w:val="005F16B6"/>
    <w:rsid w:val="005F1704"/>
    <w:rsid w:val="005F1783"/>
    <w:rsid w:val="005F1977"/>
    <w:rsid w:val="005F1B15"/>
    <w:rsid w:val="005F1D17"/>
    <w:rsid w:val="005F1E34"/>
    <w:rsid w:val="005F2277"/>
    <w:rsid w:val="005F2542"/>
    <w:rsid w:val="005F2C99"/>
    <w:rsid w:val="005F2CA4"/>
    <w:rsid w:val="005F2D07"/>
    <w:rsid w:val="005F2EE2"/>
    <w:rsid w:val="005F2EF1"/>
    <w:rsid w:val="005F327C"/>
    <w:rsid w:val="005F32A8"/>
    <w:rsid w:val="005F32EE"/>
    <w:rsid w:val="005F3607"/>
    <w:rsid w:val="005F387D"/>
    <w:rsid w:val="005F3E45"/>
    <w:rsid w:val="005F3FEB"/>
    <w:rsid w:val="005F4020"/>
    <w:rsid w:val="005F4096"/>
    <w:rsid w:val="005F4150"/>
    <w:rsid w:val="005F4196"/>
    <w:rsid w:val="005F4620"/>
    <w:rsid w:val="005F4989"/>
    <w:rsid w:val="005F4B22"/>
    <w:rsid w:val="005F4BAC"/>
    <w:rsid w:val="005F5193"/>
    <w:rsid w:val="005F527D"/>
    <w:rsid w:val="005F53B2"/>
    <w:rsid w:val="005F5415"/>
    <w:rsid w:val="005F5636"/>
    <w:rsid w:val="005F5693"/>
    <w:rsid w:val="005F56DC"/>
    <w:rsid w:val="005F5731"/>
    <w:rsid w:val="005F5840"/>
    <w:rsid w:val="005F58AA"/>
    <w:rsid w:val="005F5990"/>
    <w:rsid w:val="005F5D5A"/>
    <w:rsid w:val="005F6075"/>
    <w:rsid w:val="005F685D"/>
    <w:rsid w:val="005F6B15"/>
    <w:rsid w:val="005F6E51"/>
    <w:rsid w:val="005F6F5D"/>
    <w:rsid w:val="005F6F8B"/>
    <w:rsid w:val="005F7200"/>
    <w:rsid w:val="005F7530"/>
    <w:rsid w:val="005F75E3"/>
    <w:rsid w:val="00600026"/>
    <w:rsid w:val="006000CF"/>
    <w:rsid w:val="00600395"/>
    <w:rsid w:val="006006C1"/>
    <w:rsid w:val="006007A8"/>
    <w:rsid w:val="006008ED"/>
    <w:rsid w:val="00600FA4"/>
    <w:rsid w:val="00601207"/>
    <w:rsid w:val="006013DD"/>
    <w:rsid w:val="00601457"/>
    <w:rsid w:val="0060193D"/>
    <w:rsid w:val="00601D18"/>
    <w:rsid w:val="006022B1"/>
    <w:rsid w:val="00602337"/>
    <w:rsid w:val="00602479"/>
    <w:rsid w:val="0060294B"/>
    <w:rsid w:val="0060297F"/>
    <w:rsid w:val="006029C5"/>
    <w:rsid w:val="00602A83"/>
    <w:rsid w:val="00602C0B"/>
    <w:rsid w:val="00602CA5"/>
    <w:rsid w:val="00602CB8"/>
    <w:rsid w:val="00602DF0"/>
    <w:rsid w:val="0060301A"/>
    <w:rsid w:val="006032EA"/>
    <w:rsid w:val="006033B3"/>
    <w:rsid w:val="00603C0E"/>
    <w:rsid w:val="00603CE0"/>
    <w:rsid w:val="00603EEA"/>
    <w:rsid w:val="00603F9D"/>
    <w:rsid w:val="00604041"/>
    <w:rsid w:val="0060406F"/>
    <w:rsid w:val="0060411A"/>
    <w:rsid w:val="0060439F"/>
    <w:rsid w:val="00604768"/>
    <w:rsid w:val="00604A43"/>
    <w:rsid w:val="00604AFC"/>
    <w:rsid w:val="00604B58"/>
    <w:rsid w:val="006052B3"/>
    <w:rsid w:val="00605A21"/>
    <w:rsid w:val="00605BCB"/>
    <w:rsid w:val="00606020"/>
    <w:rsid w:val="00606039"/>
    <w:rsid w:val="00606783"/>
    <w:rsid w:val="00606A97"/>
    <w:rsid w:val="00606AA0"/>
    <w:rsid w:val="00606B12"/>
    <w:rsid w:val="00606DEA"/>
    <w:rsid w:val="00606FA5"/>
    <w:rsid w:val="0060717D"/>
    <w:rsid w:val="00607244"/>
    <w:rsid w:val="006072F5"/>
    <w:rsid w:val="00607527"/>
    <w:rsid w:val="00607719"/>
    <w:rsid w:val="00607DCE"/>
    <w:rsid w:val="0060F5D9"/>
    <w:rsid w:val="0061004A"/>
    <w:rsid w:val="006101A5"/>
    <w:rsid w:val="006102AE"/>
    <w:rsid w:val="00610861"/>
    <w:rsid w:val="00610A2A"/>
    <w:rsid w:val="00610A88"/>
    <w:rsid w:val="00610EE7"/>
    <w:rsid w:val="006113B9"/>
    <w:rsid w:val="00611542"/>
    <w:rsid w:val="00611804"/>
    <w:rsid w:val="00611C29"/>
    <w:rsid w:val="00611DF1"/>
    <w:rsid w:val="00611F4B"/>
    <w:rsid w:val="00612424"/>
    <w:rsid w:val="00612691"/>
    <w:rsid w:val="00612DFC"/>
    <w:rsid w:val="00612E8F"/>
    <w:rsid w:val="00613003"/>
    <w:rsid w:val="00613129"/>
    <w:rsid w:val="0061368C"/>
    <w:rsid w:val="00613CBB"/>
    <w:rsid w:val="00613CEE"/>
    <w:rsid w:val="00613DB6"/>
    <w:rsid w:val="00613F24"/>
    <w:rsid w:val="006140A3"/>
    <w:rsid w:val="00614855"/>
    <w:rsid w:val="006148EB"/>
    <w:rsid w:val="00614B96"/>
    <w:rsid w:val="00614C50"/>
    <w:rsid w:val="00614DB3"/>
    <w:rsid w:val="006157C7"/>
    <w:rsid w:val="00615816"/>
    <w:rsid w:val="00615876"/>
    <w:rsid w:val="00615BC5"/>
    <w:rsid w:val="00615D39"/>
    <w:rsid w:val="00615D6F"/>
    <w:rsid w:val="00615F59"/>
    <w:rsid w:val="00616561"/>
    <w:rsid w:val="00616B54"/>
    <w:rsid w:val="0061705A"/>
    <w:rsid w:val="006170B5"/>
    <w:rsid w:val="006172C2"/>
    <w:rsid w:val="006173F5"/>
    <w:rsid w:val="0061768D"/>
    <w:rsid w:val="0061777D"/>
    <w:rsid w:val="00617B9E"/>
    <w:rsid w:val="00617F6A"/>
    <w:rsid w:val="00620094"/>
    <w:rsid w:val="00620306"/>
    <w:rsid w:val="00620332"/>
    <w:rsid w:val="0062037A"/>
    <w:rsid w:val="00620AC0"/>
    <w:rsid w:val="00620EB1"/>
    <w:rsid w:val="0062117F"/>
    <w:rsid w:val="006214D0"/>
    <w:rsid w:val="006216C5"/>
    <w:rsid w:val="006216DC"/>
    <w:rsid w:val="00621755"/>
    <w:rsid w:val="006217C1"/>
    <w:rsid w:val="006218C1"/>
    <w:rsid w:val="00621BDD"/>
    <w:rsid w:val="00621D94"/>
    <w:rsid w:val="00621E41"/>
    <w:rsid w:val="006220C1"/>
    <w:rsid w:val="0062213D"/>
    <w:rsid w:val="006224A0"/>
    <w:rsid w:val="00622753"/>
    <w:rsid w:val="006230C8"/>
    <w:rsid w:val="006231D0"/>
    <w:rsid w:val="00623AB9"/>
    <w:rsid w:val="00623B76"/>
    <w:rsid w:val="00623BA3"/>
    <w:rsid w:val="00623BAF"/>
    <w:rsid w:val="0062435C"/>
    <w:rsid w:val="006247D2"/>
    <w:rsid w:val="006247D5"/>
    <w:rsid w:val="00624836"/>
    <w:rsid w:val="00624997"/>
    <w:rsid w:val="00624B33"/>
    <w:rsid w:val="00624C77"/>
    <w:rsid w:val="00624DC4"/>
    <w:rsid w:val="00624FB7"/>
    <w:rsid w:val="006251B0"/>
    <w:rsid w:val="0062557A"/>
    <w:rsid w:val="00625A10"/>
    <w:rsid w:val="00625DC1"/>
    <w:rsid w:val="00625E1C"/>
    <w:rsid w:val="006261AE"/>
    <w:rsid w:val="006261E3"/>
    <w:rsid w:val="006263B6"/>
    <w:rsid w:val="00626571"/>
    <w:rsid w:val="006266E6"/>
    <w:rsid w:val="00626CCC"/>
    <w:rsid w:val="00626F03"/>
    <w:rsid w:val="006274E5"/>
    <w:rsid w:val="00627669"/>
    <w:rsid w:val="006276A4"/>
    <w:rsid w:val="00627885"/>
    <w:rsid w:val="0062790D"/>
    <w:rsid w:val="006279B6"/>
    <w:rsid w:val="00627C10"/>
    <w:rsid w:val="00627CDC"/>
    <w:rsid w:val="00627E06"/>
    <w:rsid w:val="00627E5C"/>
    <w:rsid w:val="00630018"/>
    <w:rsid w:val="006306A9"/>
    <w:rsid w:val="006307A9"/>
    <w:rsid w:val="00630C62"/>
    <w:rsid w:val="006313A9"/>
    <w:rsid w:val="006317CC"/>
    <w:rsid w:val="00631807"/>
    <w:rsid w:val="00631836"/>
    <w:rsid w:val="00631C68"/>
    <w:rsid w:val="00631CC0"/>
    <w:rsid w:val="00631D3F"/>
    <w:rsid w:val="00631DC3"/>
    <w:rsid w:val="00631E04"/>
    <w:rsid w:val="0063202C"/>
    <w:rsid w:val="00632301"/>
    <w:rsid w:val="0063238D"/>
    <w:rsid w:val="00632634"/>
    <w:rsid w:val="00632688"/>
    <w:rsid w:val="00632973"/>
    <w:rsid w:val="00632984"/>
    <w:rsid w:val="00632A2C"/>
    <w:rsid w:val="00632C2C"/>
    <w:rsid w:val="006331E3"/>
    <w:rsid w:val="00633518"/>
    <w:rsid w:val="0063373B"/>
    <w:rsid w:val="006338A1"/>
    <w:rsid w:val="00633A8E"/>
    <w:rsid w:val="00633C0C"/>
    <w:rsid w:val="00633EA6"/>
    <w:rsid w:val="006343DC"/>
    <w:rsid w:val="00634574"/>
    <w:rsid w:val="006346C2"/>
    <w:rsid w:val="00634861"/>
    <w:rsid w:val="00634970"/>
    <w:rsid w:val="006349CB"/>
    <w:rsid w:val="00634B20"/>
    <w:rsid w:val="00635032"/>
    <w:rsid w:val="0063522F"/>
    <w:rsid w:val="00635426"/>
    <w:rsid w:val="00635504"/>
    <w:rsid w:val="0063554A"/>
    <w:rsid w:val="006355B7"/>
    <w:rsid w:val="00635B73"/>
    <w:rsid w:val="00635BA4"/>
    <w:rsid w:val="00635BCF"/>
    <w:rsid w:val="0063627F"/>
    <w:rsid w:val="0063635C"/>
    <w:rsid w:val="006363B2"/>
    <w:rsid w:val="006365FF"/>
    <w:rsid w:val="0063666C"/>
    <w:rsid w:val="006367BF"/>
    <w:rsid w:val="00636843"/>
    <w:rsid w:val="006368C1"/>
    <w:rsid w:val="006368D1"/>
    <w:rsid w:val="006368EC"/>
    <w:rsid w:val="00636A8F"/>
    <w:rsid w:val="006370DD"/>
    <w:rsid w:val="0063735E"/>
    <w:rsid w:val="006377DA"/>
    <w:rsid w:val="00637A02"/>
    <w:rsid w:val="00637C40"/>
    <w:rsid w:val="00637DE3"/>
    <w:rsid w:val="00637EB9"/>
    <w:rsid w:val="006403F8"/>
    <w:rsid w:val="006405B1"/>
    <w:rsid w:val="00641205"/>
    <w:rsid w:val="006412CC"/>
    <w:rsid w:val="0064157B"/>
    <w:rsid w:val="0064161D"/>
    <w:rsid w:val="00641B5C"/>
    <w:rsid w:val="00641ED9"/>
    <w:rsid w:val="00642675"/>
    <w:rsid w:val="00642BC9"/>
    <w:rsid w:val="00642C7E"/>
    <w:rsid w:val="00642D4C"/>
    <w:rsid w:val="006430BA"/>
    <w:rsid w:val="00643675"/>
    <w:rsid w:val="006436FB"/>
    <w:rsid w:val="00643A88"/>
    <w:rsid w:val="00643DD5"/>
    <w:rsid w:val="00643F7A"/>
    <w:rsid w:val="00643FB8"/>
    <w:rsid w:val="006440EA"/>
    <w:rsid w:val="0064431F"/>
    <w:rsid w:val="006443FC"/>
    <w:rsid w:val="00644430"/>
    <w:rsid w:val="0064447C"/>
    <w:rsid w:val="00644A1F"/>
    <w:rsid w:val="006453AC"/>
    <w:rsid w:val="0064542B"/>
    <w:rsid w:val="0064593F"/>
    <w:rsid w:val="00645A3E"/>
    <w:rsid w:val="00645B98"/>
    <w:rsid w:val="00646050"/>
    <w:rsid w:val="00646125"/>
    <w:rsid w:val="00646222"/>
    <w:rsid w:val="0064661C"/>
    <w:rsid w:val="00646673"/>
    <w:rsid w:val="006466FC"/>
    <w:rsid w:val="006467C7"/>
    <w:rsid w:val="00646858"/>
    <w:rsid w:val="00646879"/>
    <w:rsid w:val="00646B56"/>
    <w:rsid w:val="00646BB2"/>
    <w:rsid w:val="00646E73"/>
    <w:rsid w:val="00646E8B"/>
    <w:rsid w:val="00646F7F"/>
    <w:rsid w:val="0064735B"/>
    <w:rsid w:val="00647CD0"/>
    <w:rsid w:val="00647E32"/>
    <w:rsid w:val="00647F6A"/>
    <w:rsid w:val="006501D6"/>
    <w:rsid w:val="0065027B"/>
    <w:rsid w:val="00650674"/>
    <w:rsid w:val="00650E06"/>
    <w:rsid w:val="00651001"/>
    <w:rsid w:val="00651627"/>
    <w:rsid w:val="00651957"/>
    <w:rsid w:val="00651CAB"/>
    <w:rsid w:val="00651EA4"/>
    <w:rsid w:val="00651F41"/>
    <w:rsid w:val="00652039"/>
    <w:rsid w:val="00652595"/>
    <w:rsid w:val="00652908"/>
    <w:rsid w:val="00652A58"/>
    <w:rsid w:val="00652D6D"/>
    <w:rsid w:val="00652F44"/>
    <w:rsid w:val="0065340F"/>
    <w:rsid w:val="006535A1"/>
    <w:rsid w:val="00653628"/>
    <w:rsid w:val="00653653"/>
    <w:rsid w:val="0065368E"/>
    <w:rsid w:val="00653CAD"/>
    <w:rsid w:val="00653FC4"/>
    <w:rsid w:val="006541BC"/>
    <w:rsid w:val="00654665"/>
    <w:rsid w:val="0065481A"/>
    <w:rsid w:val="006548F6"/>
    <w:rsid w:val="00654B8B"/>
    <w:rsid w:val="00654BCE"/>
    <w:rsid w:val="00654D3E"/>
    <w:rsid w:val="00654E98"/>
    <w:rsid w:val="00654F7D"/>
    <w:rsid w:val="00655797"/>
    <w:rsid w:val="00655978"/>
    <w:rsid w:val="00655AB7"/>
    <w:rsid w:val="00655BAB"/>
    <w:rsid w:val="00656044"/>
    <w:rsid w:val="0065624C"/>
    <w:rsid w:val="0065663C"/>
    <w:rsid w:val="006566B2"/>
    <w:rsid w:val="006568C1"/>
    <w:rsid w:val="00656C4B"/>
    <w:rsid w:val="00656CCA"/>
    <w:rsid w:val="00656F03"/>
    <w:rsid w:val="006570BA"/>
    <w:rsid w:val="006574F1"/>
    <w:rsid w:val="00657553"/>
    <w:rsid w:val="006578AC"/>
    <w:rsid w:val="00657BF3"/>
    <w:rsid w:val="00657E81"/>
    <w:rsid w:val="00657FC1"/>
    <w:rsid w:val="0065DC03"/>
    <w:rsid w:val="006600DF"/>
    <w:rsid w:val="0066032F"/>
    <w:rsid w:val="006604E2"/>
    <w:rsid w:val="00660585"/>
    <w:rsid w:val="006606D6"/>
    <w:rsid w:val="006608ED"/>
    <w:rsid w:val="00660C9C"/>
    <w:rsid w:val="00660E06"/>
    <w:rsid w:val="006610D7"/>
    <w:rsid w:val="00661184"/>
    <w:rsid w:val="0066144A"/>
    <w:rsid w:val="00661838"/>
    <w:rsid w:val="00661843"/>
    <w:rsid w:val="00661CA9"/>
    <w:rsid w:val="00662173"/>
    <w:rsid w:val="0066220E"/>
    <w:rsid w:val="00662406"/>
    <w:rsid w:val="00662617"/>
    <w:rsid w:val="00662931"/>
    <w:rsid w:val="00662E9F"/>
    <w:rsid w:val="0066311C"/>
    <w:rsid w:val="00663515"/>
    <w:rsid w:val="00663547"/>
    <w:rsid w:val="0066354F"/>
    <w:rsid w:val="00663710"/>
    <w:rsid w:val="006637A4"/>
    <w:rsid w:val="00663942"/>
    <w:rsid w:val="00663B35"/>
    <w:rsid w:val="00663E51"/>
    <w:rsid w:val="00663ECB"/>
    <w:rsid w:val="00664179"/>
    <w:rsid w:val="0066453C"/>
    <w:rsid w:val="00664684"/>
    <w:rsid w:val="00664691"/>
    <w:rsid w:val="006647EA"/>
    <w:rsid w:val="006648D1"/>
    <w:rsid w:val="00664939"/>
    <w:rsid w:val="00664AE1"/>
    <w:rsid w:val="00664BDE"/>
    <w:rsid w:val="00664C59"/>
    <w:rsid w:val="00664E70"/>
    <w:rsid w:val="00664EAB"/>
    <w:rsid w:val="00664FFC"/>
    <w:rsid w:val="00665182"/>
    <w:rsid w:val="006652CD"/>
    <w:rsid w:val="00665712"/>
    <w:rsid w:val="0066591A"/>
    <w:rsid w:val="0066598E"/>
    <w:rsid w:val="00665A15"/>
    <w:rsid w:val="00665CE3"/>
    <w:rsid w:val="00666288"/>
    <w:rsid w:val="0066643E"/>
    <w:rsid w:val="006664BE"/>
    <w:rsid w:val="00666B45"/>
    <w:rsid w:val="00667161"/>
    <w:rsid w:val="0066777A"/>
    <w:rsid w:val="006677D7"/>
    <w:rsid w:val="00667B0A"/>
    <w:rsid w:val="00667E57"/>
    <w:rsid w:val="00667E62"/>
    <w:rsid w:val="00670063"/>
    <w:rsid w:val="00670477"/>
    <w:rsid w:val="006705C6"/>
    <w:rsid w:val="0067080F"/>
    <w:rsid w:val="0067097C"/>
    <w:rsid w:val="0067098B"/>
    <w:rsid w:val="00670AF0"/>
    <w:rsid w:val="00670D2D"/>
    <w:rsid w:val="00671194"/>
    <w:rsid w:val="006713E4"/>
    <w:rsid w:val="006718A1"/>
    <w:rsid w:val="006718C5"/>
    <w:rsid w:val="00671B6A"/>
    <w:rsid w:val="00671BF8"/>
    <w:rsid w:val="00671CE5"/>
    <w:rsid w:val="006721EA"/>
    <w:rsid w:val="006728A0"/>
    <w:rsid w:val="00672A32"/>
    <w:rsid w:val="00672AEC"/>
    <w:rsid w:val="00672D84"/>
    <w:rsid w:val="00672E4E"/>
    <w:rsid w:val="00672EDB"/>
    <w:rsid w:val="00672EF6"/>
    <w:rsid w:val="0067312E"/>
    <w:rsid w:val="00673185"/>
    <w:rsid w:val="006733C9"/>
    <w:rsid w:val="00673402"/>
    <w:rsid w:val="0067346C"/>
    <w:rsid w:val="006734AE"/>
    <w:rsid w:val="00673EFD"/>
    <w:rsid w:val="00673F44"/>
    <w:rsid w:val="00674502"/>
    <w:rsid w:val="00674565"/>
    <w:rsid w:val="006747ED"/>
    <w:rsid w:val="00674A51"/>
    <w:rsid w:val="00674EC4"/>
    <w:rsid w:val="0067507D"/>
    <w:rsid w:val="006750AF"/>
    <w:rsid w:val="0067524C"/>
    <w:rsid w:val="006752C6"/>
    <w:rsid w:val="006754BB"/>
    <w:rsid w:val="006755A3"/>
    <w:rsid w:val="006756B8"/>
    <w:rsid w:val="006758CA"/>
    <w:rsid w:val="00675ED9"/>
    <w:rsid w:val="00675F6B"/>
    <w:rsid w:val="00675FC5"/>
    <w:rsid w:val="00676503"/>
    <w:rsid w:val="006769F4"/>
    <w:rsid w:val="00676E8B"/>
    <w:rsid w:val="00676ECA"/>
    <w:rsid w:val="0067718E"/>
    <w:rsid w:val="00677698"/>
    <w:rsid w:val="00677881"/>
    <w:rsid w:val="00677B16"/>
    <w:rsid w:val="00677B37"/>
    <w:rsid w:val="00680247"/>
    <w:rsid w:val="00680403"/>
    <w:rsid w:val="00680552"/>
    <w:rsid w:val="006806FB"/>
    <w:rsid w:val="00680AB4"/>
    <w:rsid w:val="00680BE3"/>
    <w:rsid w:val="00680C4B"/>
    <w:rsid w:val="00680F97"/>
    <w:rsid w:val="00681127"/>
    <w:rsid w:val="00681209"/>
    <w:rsid w:val="006812BF"/>
    <w:rsid w:val="00681501"/>
    <w:rsid w:val="00681805"/>
    <w:rsid w:val="0068198E"/>
    <w:rsid w:val="00681B39"/>
    <w:rsid w:val="00681C7E"/>
    <w:rsid w:val="00682117"/>
    <w:rsid w:val="0068214F"/>
    <w:rsid w:val="0068247F"/>
    <w:rsid w:val="006825C8"/>
    <w:rsid w:val="006825D0"/>
    <w:rsid w:val="006825E5"/>
    <w:rsid w:val="006826F3"/>
    <w:rsid w:val="00682AF3"/>
    <w:rsid w:val="00682D3A"/>
    <w:rsid w:val="00682E8E"/>
    <w:rsid w:val="00682EBB"/>
    <w:rsid w:val="0068326C"/>
    <w:rsid w:val="006836EA"/>
    <w:rsid w:val="00683E0C"/>
    <w:rsid w:val="0068432A"/>
    <w:rsid w:val="00684377"/>
    <w:rsid w:val="006843BC"/>
    <w:rsid w:val="00684497"/>
    <w:rsid w:val="00684538"/>
    <w:rsid w:val="0068476F"/>
    <w:rsid w:val="00684849"/>
    <w:rsid w:val="006848E9"/>
    <w:rsid w:val="00684A59"/>
    <w:rsid w:val="00684B31"/>
    <w:rsid w:val="00684B41"/>
    <w:rsid w:val="00684D82"/>
    <w:rsid w:val="00684E8B"/>
    <w:rsid w:val="00684F63"/>
    <w:rsid w:val="00685016"/>
    <w:rsid w:val="0068505D"/>
    <w:rsid w:val="006851C8"/>
    <w:rsid w:val="0068526C"/>
    <w:rsid w:val="00685351"/>
    <w:rsid w:val="00685555"/>
    <w:rsid w:val="00685615"/>
    <w:rsid w:val="00685638"/>
    <w:rsid w:val="0068580F"/>
    <w:rsid w:val="006858B2"/>
    <w:rsid w:val="00685948"/>
    <w:rsid w:val="006859F1"/>
    <w:rsid w:val="00685A2E"/>
    <w:rsid w:val="00685C08"/>
    <w:rsid w:val="00685C66"/>
    <w:rsid w:val="00685D05"/>
    <w:rsid w:val="00685ECF"/>
    <w:rsid w:val="00685EF5"/>
    <w:rsid w:val="00685F8C"/>
    <w:rsid w:val="00685FCC"/>
    <w:rsid w:val="00686094"/>
    <w:rsid w:val="006862B0"/>
    <w:rsid w:val="006865D4"/>
    <w:rsid w:val="00686691"/>
    <w:rsid w:val="006866AE"/>
    <w:rsid w:val="00686869"/>
    <w:rsid w:val="006869E5"/>
    <w:rsid w:val="00686A12"/>
    <w:rsid w:val="00686A19"/>
    <w:rsid w:val="00686D55"/>
    <w:rsid w:val="006870CB"/>
    <w:rsid w:val="0068735F"/>
    <w:rsid w:val="006877DA"/>
    <w:rsid w:val="00687A44"/>
    <w:rsid w:val="00687E0B"/>
    <w:rsid w:val="00687ECE"/>
    <w:rsid w:val="00690FCA"/>
    <w:rsid w:val="006910B3"/>
    <w:rsid w:val="00691546"/>
    <w:rsid w:val="00691731"/>
    <w:rsid w:val="0069190F"/>
    <w:rsid w:val="00691989"/>
    <w:rsid w:val="00691C1D"/>
    <w:rsid w:val="00691D83"/>
    <w:rsid w:val="00691F6B"/>
    <w:rsid w:val="00692105"/>
    <w:rsid w:val="0069229D"/>
    <w:rsid w:val="0069243E"/>
    <w:rsid w:val="00692550"/>
    <w:rsid w:val="00692725"/>
    <w:rsid w:val="00692797"/>
    <w:rsid w:val="006927CC"/>
    <w:rsid w:val="00692815"/>
    <w:rsid w:val="00692A09"/>
    <w:rsid w:val="00692E33"/>
    <w:rsid w:val="006931DE"/>
    <w:rsid w:val="006932C5"/>
    <w:rsid w:val="00693366"/>
    <w:rsid w:val="00693450"/>
    <w:rsid w:val="00693452"/>
    <w:rsid w:val="006934BF"/>
    <w:rsid w:val="00693530"/>
    <w:rsid w:val="006937CA"/>
    <w:rsid w:val="00693868"/>
    <w:rsid w:val="006938C2"/>
    <w:rsid w:val="006939B4"/>
    <w:rsid w:val="00693B23"/>
    <w:rsid w:val="00694096"/>
    <w:rsid w:val="0069433F"/>
    <w:rsid w:val="0069459C"/>
    <w:rsid w:val="00694AB4"/>
    <w:rsid w:val="00694BDA"/>
    <w:rsid w:val="00694BDD"/>
    <w:rsid w:val="006950EB"/>
    <w:rsid w:val="0069519A"/>
    <w:rsid w:val="00695888"/>
    <w:rsid w:val="006959EF"/>
    <w:rsid w:val="00695A6E"/>
    <w:rsid w:val="00695D74"/>
    <w:rsid w:val="00695E59"/>
    <w:rsid w:val="00696048"/>
    <w:rsid w:val="0069610C"/>
    <w:rsid w:val="006962D4"/>
    <w:rsid w:val="00696336"/>
    <w:rsid w:val="006966D4"/>
    <w:rsid w:val="00696708"/>
    <w:rsid w:val="0069675D"/>
    <w:rsid w:val="006967C4"/>
    <w:rsid w:val="0069692D"/>
    <w:rsid w:val="00696B62"/>
    <w:rsid w:val="00696B65"/>
    <w:rsid w:val="00696B66"/>
    <w:rsid w:val="00696DFB"/>
    <w:rsid w:val="00696E80"/>
    <w:rsid w:val="00697493"/>
    <w:rsid w:val="00697786"/>
    <w:rsid w:val="00697985"/>
    <w:rsid w:val="00697A00"/>
    <w:rsid w:val="00697C7C"/>
    <w:rsid w:val="00697E3C"/>
    <w:rsid w:val="006A0137"/>
    <w:rsid w:val="006A0235"/>
    <w:rsid w:val="006A049F"/>
    <w:rsid w:val="006A0789"/>
    <w:rsid w:val="006A0ACE"/>
    <w:rsid w:val="006A0E96"/>
    <w:rsid w:val="006A0F7C"/>
    <w:rsid w:val="006A10A7"/>
    <w:rsid w:val="006A115B"/>
    <w:rsid w:val="006A11A6"/>
    <w:rsid w:val="006A15FA"/>
    <w:rsid w:val="006A1B8C"/>
    <w:rsid w:val="006A1BB7"/>
    <w:rsid w:val="006A1C4C"/>
    <w:rsid w:val="006A1F1E"/>
    <w:rsid w:val="006A1FA8"/>
    <w:rsid w:val="006A24FB"/>
    <w:rsid w:val="006A250B"/>
    <w:rsid w:val="006A2790"/>
    <w:rsid w:val="006A2808"/>
    <w:rsid w:val="006A292B"/>
    <w:rsid w:val="006A2B7B"/>
    <w:rsid w:val="006A2C2C"/>
    <w:rsid w:val="006A2E11"/>
    <w:rsid w:val="006A2E54"/>
    <w:rsid w:val="006A2FC9"/>
    <w:rsid w:val="006A348B"/>
    <w:rsid w:val="006A3673"/>
    <w:rsid w:val="006A37FA"/>
    <w:rsid w:val="006A3BB4"/>
    <w:rsid w:val="006A3F21"/>
    <w:rsid w:val="006A4426"/>
    <w:rsid w:val="006A4653"/>
    <w:rsid w:val="006A4675"/>
    <w:rsid w:val="006A55C2"/>
    <w:rsid w:val="006A5781"/>
    <w:rsid w:val="006A584A"/>
    <w:rsid w:val="006A5A36"/>
    <w:rsid w:val="006A5B19"/>
    <w:rsid w:val="006A5B6A"/>
    <w:rsid w:val="006A5B93"/>
    <w:rsid w:val="006A5EAF"/>
    <w:rsid w:val="006A614B"/>
    <w:rsid w:val="006A6409"/>
    <w:rsid w:val="006A679E"/>
    <w:rsid w:val="006A6860"/>
    <w:rsid w:val="006A6CEC"/>
    <w:rsid w:val="006A6DF9"/>
    <w:rsid w:val="006A70D1"/>
    <w:rsid w:val="006A72E8"/>
    <w:rsid w:val="006A72EA"/>
    <w:rsid w:val="006A7A8C"/>
    <w:rsid w:val="006A7B45"/>
    <w:rsid w:val="006B0287"/>
    <w:rsid w:val="006B0894"/>
    <w:rsid w:val="006B0F3E"/>
    <w:rsid w:val="006B1178"/>
    <w:rsid w:val="006B11FA"/>
    <w:rsid w:val="006B1330"/>
    <w:rsid w:val="006B1381"/>
    <w:rsid w:val="006B15B3"/>
    <w:rsid w:val="006B18C4"/>
    <w:rsid w:val="006B1B3E"/>
    <w:rsid w:val="006B1ED9"/>
    <w:rsid w:val="006B21BD"/>
    <w:rsid w:val="006B2289"/>
    <w:rsid w:val="006B258B"/>
    <w:rsid w:val="006B2917"/>
    <w:rsid w:val="006B2C23"/>
    <w:rsid w:val="006B2D0F"/>
    <w:rsid w:val="006B32B1"/>
    <w:rsid w:val="006B3459"/>
    <w:rsid w:val="006B3B7D"/>
    <w:rsid w:val="006B3D48"/>
    <w:rsid w:val="006B3EBE"/>
    <w:rsid w:val="006B3FDA"/>
    <w:rsid w:val="006B4000"/>
    <w:rsid w:val="006B43BF"/>
    <w:rsid w:val="006B470E"/>
    <w:rsid w:val="006B4D5C"/>
    <w:rsid w:val="006B4EFA"/>
    <w:rsid w:val="006B5005"/>
    <w:rsid w:val="006B529F"/>
    <w:rsid w:val="006B52C4"/>
    <w:rsid w:val="006B5502"/>
    <w:rsid w:val="006B5541"/>
    <w:rsid w:val="006B595D"/>
    <w:rsid w:val="006B59D7"/>
    <w:rsid w:val="006B5A84"/>
    <w:rsid w:val="006B5B3B"/>
    <w:rsid w:val="006B5BB5"/>
    <w:rsid w:val="006B5ED4"/>
    <w:rsid w:val="006B5FB3"/>
    <w:rsid w:val="006B5FEE"/>
    <w:rsid w:val="006B6242"/>
    <w:rsid w:val="006B6286"/>
    <w:rsid w:val="006B670B"/>
    <w:rsid w:val="006B68A2"/>
    <w:rsid w:val="006B6B10"/>
    <w:rsid w:val="006B6BAC"/>
    <w:rsid w:val="006B6CEA"/>
    <w:rsid w:val="006B752A"/>
    <w:rsid w:val="006B77D9"/>
    <w:rsid w:val="006B77FF"/>
    <w:rsid w:val="006B7AF3"/>
    <w:rsid w:val="006C01F1"/>
    <w:rsid w:val="006C027F"/>
    <w:rsid w:val="006C0371"/>
    <w:rsid w:val="006C0516"/>
    <w:rsid w:val="006C0D31"/>
    <w:rsid w:val="006C0F78"/>
    <w:rsid w:val="006C1450"/>
    <w:rsid w:val="006C1931"/>
    <w:rsid w:val="006C1C19"/>
    <w:rsid w:val="006C1C23"/>
    <w:rsid w:val="006C1C83"/>
    <w:rsid w:val="006C1FDD"/>
    <w:rsid w:val="006C210E"/>
    <w:rsid w:val="006C223A"/>
    <w:rsid w:val="006C2438"/>
    <w:rsid w:val="006C2563"/>
    <w:rsid w:val="006C2571"/>
    <w:rsid w:val="006C25EE"/>
    <w:rsid w:val="006C2703"/>
    <w:rsid w:val="006C287D"/>
    <w:rsid w:val="006C2A1F"/>
    <w:rsid w:val="006C2B33"/>
    <w:rsid w:val="006C2BA9"/>
    <w:rsid w:val="006C2F27"/>
    <w:rsid w:val="006C2FE8"/>
    <w:rsid w:val="006C301E"/>
    <w:rsid w:val="006C3207"/>
    <w:rsid w:val="006C3443"/>
    <w:rsid w:val="006C34C4"/>
    <w:rsid w:val="006C35FD"/>
    <w:rsid w:val="006C3C5B"/>
    <w:rsid w:val="006C41E4"/>
    <w:rsid w:val="006C4708"/>
    <w:rsid w:val="006C49B7"/>
    <w:rsid w:val="006C4B05"/>
    <w:rsid w:val="006C4B0E"/>
    <w:rsid w:val="006C4BEA"/>
    <w:rsid w:val="006C4D3E"/>
    <w:rsid w:val="006C5038"/>
    <w:rsid w:val="006C5294"/>
    <w:rsid w:val="006C5646"/>
    <w:rsid w:val="006C5A10"/>
    <w:rsid w:val="006C5C68"/>
    <w:rsid w:val="006C637B"/>
    <w:rsid w:val="006C6396"/>
    <w:rsid w:val="006C64F5"/>
    <w:rsid w:val="006C67D3"/>
    <w:rsid w:val="006C695B"/>
    <w:rsid w:val="006C6B00"/>
    <w:rsid w:val="006C6F81"/>
    <w:rsid w:val="006C716F"/>
    <w:rsid w:val="006C72FC"/>
    <w:rsid w:val="006C7483"/>
    <w:rsid w:val="006C75A1"/>
    <w:rsid w:val="006C7606"/>
    <w:rsid w:val="006C78FF"/>
    <w:rsid w:val="006C7974"/>
    <w:rsid w:val="006D01B5"/>
    <w:rsid w:val="006D031B"/>
    <w:rsid w:val="006D0723"/>
    <w:rsid w:val="006D0A14"/>
    <w:rsid w:val="006D0BAC"/>
    <w:rsid w:val="006D102F"/>
    <w:rsid w:val="006D1214"/>
    <w:rsid w:val="006D1629"/>
    <w:rsid w:val="006D175A"/>
    <w:rsid w:val="006D1768"/>
    <w:rsid w:val="006D189E"/>
    <w:rsid w:val="006D18D3"/>
    <w:rsid w:val="006D193A"/>
    <w:rsid w:val="006D2207"/>
    <w:rsid w:val="006D2261"/>
    <w:rsid w:val="006D24D4"/>
    <w:rsid w:val="006D250A"/>
    <w:rsid w:val="006D27C3"/>
    <w:rsid w:val="006D2C52"/>
    <w:rsid w:val="006D2F7E"/>
    <w:rsid w:val="006D2FC4"/>
    <w:rsid w:val="006D300E"/>
    <w:rsid w:val="006D330C"/>
    <w:rsid w:val="006D356A"/>
    <w:rsid w:val="006D38C4"/>
    <w:rsid w:val="006D399F"/>
    <w:rsid w:val="006D3AAB"/>
    <w:rsid w:val="006D3AB1"/>
    <w:rsid w:val="006D3F2D"/>
    <w:rsid w:val="006D3FE1"/>
    <w:rsid w:val="006D43DF"/>
    <w:rsid w:val="006D4592"/>
    <w:rsid w:val="006D46B9"/>
    <w:rsid w:val="006D474A"/>
    <w:rsid w:val="006D4850"/>
    <w:rsid w:val="006D48CF"/>
    <w:rsid w:val="006D491C"/>
    <w:rsid w:val="006D4AEB"/>
    <w:rsid w:val="006D4CCD"/>
    <w:rsid w:val="006D4D82"/>
    <w:rsid w:val="006D4EFF"/>
    <w:rsid w:val="006D5249"/>
    <w:rsid w:val="006D54BF"/>
    <w:rsid w:val="006D5A77"/>
    <w:rsid w:val="006D5C99"/>
    <w:rsid w:val="006D62AD"/>
    <w:rsid w:val="006D62FD"/>
    <w:rsid w:val="006D6611"/>
    <w:rsid w:val="006D6787"/>
    <w:rsid w:val="006D694B"/>
    <w:rsid w:val="006D6E5C"/>
    <w:rsid w:val="006D7089"/>
    <w:rsid w:val="006D7268"/>
    <w:rsid w:val="006D73DA"/>
    <w:rsid w:val="006D7A69"/>
    <w:rsid w:val="006D7BA8"/>
    <w:rsid w:val="006D7FBD"/>
    <w:rsid w:val="006E0302"/>
    <w:rsid w:val="006E046B"/>
    <w:rsid w:val="006E0716"/>
    <w:rsid w:val="006E0780"/>
    <w:rsid w:val="006E081E"/>
    <w:rsid w:val="006E083F"/>
    <w:rsid w:val="006E0858"/>
    <w:rsid w:val="006E090E"/>
    <w:rsid w:val="006E094C"/>
    <w:rsid w:val="006E0F62"/>
    <w:rsid w:val="006E1189"/>
    <w:rsid w:val="006E11CF"/>
    <w:rsid w:val="006E1401"/>
    <w:rsid w:val="006E1692"/>
    <w:rsid w:val="006E18F0"/>
    <w:rsid w:val="006E1D47"/>
    <w:rsid w:val="006E1DC7"/>
    <w:rsid w:val="006E215C"/>
    <w:rsid w:val="006E2164"/>
    <w:rsid w:val="006E26CC"/>
    <w:rsid w:val="006E2713"/>
    <w:rsid w:val="006E276A"/>
    <w:rsid w:val="006E2C0E"/>
    <w:rsid w:val="006E2F17"/>
    <w:rsid w:val="006E3112"/>
    <w:rsid w:val="006E35D8"/>
    <w:rsid w:val="006E3901"/>
    <w:rsid w:val="006E3CD4"/>
    <w:rsid w:val="006E3DD2"/>
    <w:rsid w:val="006E3E80"/>
    <w:rsid w:val="006E3FFD"/>
    <w:rsid w:val="006E4180"/>
    <w:rsid w:val="006E43DF"/>
    <w:rsid w:val="006E4421"/>
    <w:rsid w:val="006E48EC"/>
    <w:rsid w:val="006E4A18"/>
    <w:rsid w:val="006E5259"/>
    <w:rsid w:val="006E54AF"/>
    <w:rsid w:val="006E5678"/>
    <w:rsid w:val="006E5DFB"/>
    <w:rsid w:val="006E6367"/>
    <w:rsid w:val="006E6682"/>
    <w:rsid w:val="006E6870"/>
    <w:rsid w:val="006E7093"/>
    <w:rsid w:val="006E717A"/>
    <w:rsid w:val="006E7203"/>
    <w:rsid w:val="006E7510"/>
    <w:rsid w:val="006E7659"/>
    <w:rsid w:val="006E79C7"/>
    <w:rsid w:val="006E7F01"/>
    <w:rsid w:val="006F0191"/>
    <w:rsid w:val="006F01B7"/>
    <w:rsid w:val="006F0535"/>
    <w:rsid w:val="006F08EF"/>
    <w:rsid w:val="006F0D9C"/>
    <w:rsid w:val="006F10B4"/>
    <w:rsid w:val="006F12AD"/>
    <w:rsid w:val="006F14DE"/>
    <w:rsid w:val="006F16A4"/>
    <w:rsid w:val="006F1703"/>
    <w:rsid w:val="006F1804"/>
    <w:rsid w:val="006F1940"/>
    <w:rsid w:val="006F1A3D"/>
    <w:rsid w:val="006F1C92"/>
    <w:rsid w:val="006F1DC7"/>
    <w:rsid w:val="006F1E58"/>
    <w:rsid w:val="006F1EF3"/>
    <w:rsid w:val="006F1EF5"/>
    <w:rsid w:val="006F22EA"/>
    <w:rsid w:val="006F24A1"/>
    <w:rsid w:val="006F26AE"/>
    <w:rsid w:val="006F272C"/>
    <w:rsid w:val="006F2B15"/>
    <w:rsid w:val="006F2CEE"/>
    <w:rsid w:val="006F2CEF"/>
    <w:rsid w:val="006F2DA4"/>
    <w:rsid w:val="006F3097"/>
    <w:rsid w:val="006F325D"/>
    <w:rsid w:val="006F33FF"/>
    <w:rsid w:val="006F3AE0"/>
    <w:rsid w:val="006F3EBD"/>
    <w:rsid w:val="006F42B8"/>
    <w:rsid w:val="006F4492"/>
    <w:rsid w:val="006F4552"/>
    <w:rsid w:val="006F4C51"/>
    <w:rsid w:val="006F4D38"/>
    <w:rsid w:val="006F4DF6"/>
    <w:rsid w:val="006F4E11"/>
    <w:rsid w:val="006F5290"/>
    <w:rsid w:val="006F53E1"/>
    <w:rsid w:val="006F596B"/>
    <w:rsid w:val="006F599E"/>
    <w:rsid w:val="006F59D7"/>
    <w:rsid w:val="006F5A95"/>
    <w:rsid w:val="006F5AA9"/>
    <w:rsid w:val="006F5D01"/>
    <w:rsid w:val="006F62E0"/>
    <w:rsid w:val="006F62F1"/>
    <w:rsid w:val="006F646E"/>
    <w:rsid w:val="006F64DC"/>
    <w:rsid w:val="006F6A16"/>
    <w:rsid w:val="006F6D0C"/>
    <w:rsid w:val="006F6FD7"/>
    <w:rsid w:val="006F7071"/>
    <w:rsid w:val="006F7353"/>
    <w:rsid w:val="006F73BA"/>
    <w:rsid w:val="006F73C3"/>
    <w:rsid w:val="006F7413"/>
    <w:rsid w:val="006F7466"/>
    <w:rsid w:val="006F75A4"/>
    <w:rsid w:val="006F76AF"/>
    <w:rsid w:val="006F78F0"/>
    <w:rsid w:val="006F7BBC"/>
    <w:rsid w:val="00700372"/>
    <w:rsid w:val="0070057B"/>
    <w:rsid w:val="00700632"/>
    <w:rsid w:val="0070089B"/>
    <w:rsid w:val="00700A21"/>
    <w:rsid w:val="00700AC9"/>
    <w:rsid w:val="00700BE8"/>
    <w:rsid w:val="00700BEE"/>
    <w:rsid w:val="00700DFA"/>
    <w:rsid w:val="00700F29"/>
    <w:rsid w:val="00700F59"/>
    <w:rsid w:val="00700FF0"/>
    <w:rsid w:val="007011D2"/>
    <w:rsid w:val="0070147F"/>
    <w:rsid w:val="00701667"/>
    <w:rsid w:val="00701769"/>
    <w:rsid w:val="007017F6"/>
    <w:rsid w:val="007018A3"/>
    <w:rsid w:val="0070191B"/>
    <w:rsid w:val="00701C01"/>
    <w:rsid w:val="007021A1"/>
    <w:rsid w:val="007023F1"/>
    <w:rsid w:val="0070270D"/>
    <w:rsid w:val="007027C8"/>
    <w:rsid w:val="007027DC"/>
    <w:rsid w:val="00702B58"/>
    <w:rsid w:val="00702F32"/>
    <w:rsid w:val="0070305A"/>
    <w:rsid w:val="007032CF"/>
    <w:rsid w:val="007034BC"/>
    <w:rsid w:val="00703768"/>
    <w:rsid w:val="007038B4"/>
    <w:rsid w:val="00703C76"/>
    <w:rsid w:val="00703E3D"/>
    <w:rsid w:val="0070403A"/>
    <w:rsid w:val="007040A8"/>
    <w:rsid w:val="0070412B"/>
    <w:rsid w:val="007042F8"/>
    <w:rsid w:val="0070433E"/>
    <w:rsid w:val="00704365"/>
    <w:rsid w:val="007043BC"/>
    <w:rsid w:val="00704798"/>
    <w:rsid w:val="00704DA7"/>
    <w:rsid w:val="00704EE5"/>
    <w:rsid w:val="00704EE6"/>
    <w:rsid w:val="007053EF"/>
    <w:rsid w:val="007053FA"/>
    <w:rsid w:val="0070558B"/>
    <w:rsid w:val="0070567F"/>
    <w:rsid w:val="00705912"/>
    <w:rsid w:val="0070597D"/>
    <w:rsid w:val="00705CA2"/>
    <w:rsid w:val="00705DCF"/>
    <w:rsid w:val="0070617E"/>
    <w:rsid w:val="00706205"/>
    <w:rsid w:val="00706344"/>
    <w:rsid w:val="00706402"/>
    <w:rsid w:val="00706467"/>
    <w:rsid w:val="00706599"/>
    <w:rsid w:val="00706A65"/>
    <w:rsid w:val="00706B9E"/>
    <w:rsid w:val="00706D9B"/>
    <w:rsid w:val="00706DFF"/>
    <w:rsid w:val="00706E0D"/>
    <w:rsid w:val="00706ECF"/>
    <w:rsid w:val="00706F48"/>
    <w:rsid w:val="007072A0"/>
    <w:rsid w:val="00707789"/>
    <w:rsid w:val="00707A0E"/>
    <w:rsid w:val="00707A9C"/>
    <w:rsid w:val="00707C0C"/>
    <w:rsid w:val="00707CFD"/>
    <w:rsid w:val="00710131"/>
    <w:rsid w:val="007101A5"/>
    <w:rsid w:val="00710219"/>
    <w:rsid w:val="00710444"/>
    <w:rsid w:val="007104B9"/>
    <w:rsid w:val="007104C3"/>
    <w:rsid w:val="007105A6"/>
    <w:rsid w:val="007106C0"/>
    <w:rsid w:val="007107A4"/>
    <w:rsid w:val="007109DA"/>
    <w:rsid w:val="00710A1C"/>
    <w:rsid w:val="00710B78"/>
    <w:rsid w:val="00710B79"/>
    <w:rsid w:val="00710C99"/>
    <w:rsid w:val="00710E21"/>
    <w:rsid w:val="00711021"/>
    <w:rsid w:val="00711195"/>
    <w:rsid w:val="00711385"/>
    <w:rsid w:val="00711943"/>
    <w:rsid w:val="007119C7"/>
    <w:rsid w:val="00711BF5"/>
    <w:rsid w:val="00711D38"/>
    <w:rsid w:val="00711E1B"/>
    <w:rsid w:val="00711EFF"/>
    <w:rsid w:val="0071218A"/>
    <w:rsid w:val="007123EC"/>
    <w:rsid w:val="00712467"/>
    <w:rsid w:val="007128B8"/>
    <w:rsid w:val="00712C79"/>
    <w:rsid w:val="0071311C"/>
    <w:rsid w:val="0071353E"/>
    <w:rsid w:val="007136B7"/>
    <w:rsid w:val="00713AA3"/>
    <w:rsid w:val="00713E1C"/>
    <w:rsid w:val="007142BA"/>
    <w:rsid w:val="007142C8"/>
    <w:rsid w:val="00714519"/>
    <w:rsid w:val="0071474C"/>
    <w:rsid w:val="00714A34"/>
    <w:rsid w:val="00714A57"/>
    <w:rsid w:val="00714B00"/>
    <w:rsid w:val="00714E20"/>
    <w:rsid w:val="00715815"/>
    <w:rsid w:val="00715867"/>
    <w:rsid w:val="007158A8"/>
    <w:rsid w:val="00715F05"/>
    <w:rsid w:val="00715F40"/>
    <w:rsid w:val="00715F45"/>
    <w:rsid w:val="00716184"/>
    <w:rsid w:val="00716207"/>
    <w:rsid w:val="00716235"/>
    <w:rsid w:val="00716242"/>
    <w:rsid w:val="007163F8"/>
    <w:rsid w:val="00716447"/>
    <w:rsid w:val="0071672B"/>
    <w:rsid w:val="0071674D"/>
    <w:rsid w:val="0071701C"/>
    <w:rsid w:val="00717079"/>
    <w:rsid w:val="007170B6"/>
    <w:rsid w:val="00717177"/>
    <w:rsid w:val="00717437"/>
    <w:rsid w:val="007176E4"/>
    <w:rsid w:val="00717A18"/>
    <w:rsid w:val="00717A46"/>
    <w:rsid w:val="00717D43"/>
    <w:rsid w:val="007200CC"/>
    <w:rsid w:val="007204BB"/>
    <w:rsid w:val="0072052B"/>
    <w:rsid w:val="0072093D"/>
    <w:rsid w:val="00720A2E"/>
    <w:rsid w:val="00720A99"/>
    <w:rsid w:val="00720B34"/>
    <w:rsid w:val="00720FAA"/>
    <w:rsid w:val="00721186"/>
    <w:rsid w:val="007211F8"/>
    <w:rsid w:val="007214D4"/>
    <w:rsid w:val="0072156C"/>
    <w:rsid w:val="0072165B"/>
    <w:rsid w:val="00721678"/>
    <w:rsid w:val="00721813"/>
    <w:rsid w:val="00721997"/>
    <w:rsid w:val="00721A1A"/>
    <w:rsid w:val="00721A9D"/>
    <w:rsid w:val="00722124"/>
    <w:rsid w:val="0072236A"/>
    <w:rsid w:val="007225BA"/>
    <w:rsid w:val="007229F6"/>
    <w:rsid w:val="007232B8"/>
    <w:rsid w:val="00723314"/>
    <w:rsid w:val="00723567"/>
    <w:rsid w:val="007235A3"/>
    <w:rsid w:val="0072361F"/>
    <w:rsid w:val="007237FA"/>
    <w:rsid w:val="00723C85"/>
    <w:rsid w:val="00723D09"/>
    <w:rsid w:val="00723D23"/>
    <w:rsid w:val="0072408E"/>
    <w:rsid w:val="00724390"/>
    <w:rsid w:val="00724565"/>
    <w:rsid w:val="00724640"/>
    <w:rsid w:val="00724708"/>
    <w:rsid w:val="00724C4E"/>
    <w:rsid w:val="00724D80"/>
    <w:rsid w:val="00724FF1"/>
    <w:rsid w:val="007252B5"/>
    <w:rsid w:val="00725309"/>
    <w:rsid w:val="007255B6"/>
    <w:rsid w:val="0072572C"/>
    <w:rsid w:val="00725BFE"/>
    <w:rsid w:val="0072627E"/>
    <w:rsid w:val="00726283"/>
    <w:rsid w:val="007264FE"/>
    <w:rsid w:val="0072695E"/>
    <w:rsid w:val="00726A31"/>
    <w:rsid w:val="00726AF0"/>
    <w:rsid w:val="00726B4B"/>
    <w:rsid w:val="00726B7F"/>
    <w:rsid w:val="00727123"/>
    <w:rsid w:val="007272B9"/>
    <w:rsid w:val="007273B1"/>
    <w:rsid w:val="0072740E"/>
    <w:rsid w:val="00727448"/>
    <w:rsid w:val="007275C2"/>
    <w:rsid w:val="00727B68"/>
    <w:rsid w:val="00727D0D"/>
    <w:rsid w:val="00727DD3"/>
    <w:rsid w:val="00730088"/>
    <w:rsid w:val="00730133"/>
    <w:rsid w:val="00730185"/>
    <w:rsid w:val="007303CE"/>
    <w:rsid w:val="0073061D"/>
    <w:rsid w:val="00730A45"/>
    <w:rsid w:val="00730BF4"/>
    <w:rsid w:val="00730DCE"/>
    <w:rsid w:val="007315BC"/>
    <w:rsid w:val="00731953"/>
    <w:rsid w:val="00731B23"/>
    <w:rsid w:val="00731B82"/>
    <w:rsid w:val="00731BD5"/>
    <w:rsid w:val="00731D82"/>
    <w:rsid w:val="00732304"/>
    <w:rsid w:val="007323D9"/>
    <w:rsid w:val="00732673"/>
    <w:rsid w:val="007327C8"/>
    <w:rsid w:val="00732855"/>
    <w:rsid w:val="007328B0"/>
    <w:rsid w:val="007328CA"/>
    <w:rsid w:val="007329AC"/>
    <w:rsid w:val="00732BB5"/>
    <w:rsid w:val="007330BF"/>
    <w:rsid w:val="00733136"/>
    <w:rsid w:val="0073316F"/>
    <w:rsid w:val="007331C3"/>
    <w:rsid w:val="007332FE"/>
    <w:rsid w:val="0073341D"/>
    <w:rsid w:val="007334A0"/>
    <w:rsid w:val="007337DB"/>
    <w:rsid w:val="00733807"/>
    <w:rsid w:val="00733AA8"/>
    <w:rsid w:val="00733B64"/>
    <w:rsid w:val="00733C1F"/>
    <w:rsid w:val="00733E9C"/>
    <w:rsid w:val="007340E3"/>
    <w:rsid w:val="0073410D"/>
    <w:rsid w:val="00734175"/>
    <w:rsid w:val="007341B5"/>
    <w:rsid w:val="007342D6"/>
    <w:rsid w:val="007344F4"/>
    <w:rsid w:val="007345D1"/>
    <w:rsid w:val="007345FE"/>
    <w:rsid w:val="00734A18"/>
    <w:rsid w:val="00734C31"/>
    <w:rsid w:val="00734C58"/>
    <w:rsid w:val="00734D06"/>
    <w:rsid w:val="00734FD5"/>
    <w:rsid w:val="007350BB"/>
    <w:rsid w:val="00735825"/>
    <w:rsid w:val="007359B7"/>
    <w:rsid w:val="00735E1F"/>
    <w:rsid w:val="007361A5"/>
    <w:rsid w:val="007362B6"/>
    <w:rsid w:val="007365E1"/>
    <w:rsid w:val="00736649"/>
    <w:rsid w:val="0073668F"/>
    <w:rsid w:val="00736739"/>
    <w:rsid w:val="00736823"/>
    <w:rsid w:val="0073699D"/>
    <w:rsid w:val="00736A9B"/>
    <w:rsid w:val="00736B10"/>
    <w:rsid w:val="00736B1A"/>
    <w:rsid w:val="00736D18"/>
    <w:rsid w:val="007371BC"/>
    <w:rsid w:val="00737289"/>
    <w:rsid w:val="00737416"/>
    <w:rsid w:val="007374C8"/>
    <w:rsid w:val="00737862"/>
    <w:rsid w:val="00737963"/>
    <w:rsid w:val="00737BD0"/>
    <w:rsid w:val="00737EE7"/>
    <w:rsid w:val="007403F1"/>
    <w:rsid w:val="007407BA"/>
    <w:rsid w:val="00740B4E"/>
    <w:rsid w:val="00740FD4"/>
    <w:rsid w:val="0074103C"/>
    <w:rsid w:val="0074116B"/>
    <w:rsid w:val="0074126A"/>
    <w:rsid w:val="007416D4"/>
    <w:rsid w:val="0074181A"/>
    <w:rsid w:val="007418D8"/>
    <w:rsid w:val="00741959"/>
    <w:rsid w:val="00741C27"/>
    <w:rsid w:val="00741D60"/>
    <w:rsid w:val="00741E22"/>
    <w:rsid w:val="00741EE5"/>
    <w:rsid w:val="007421A3"/>
    <w:rsid w:val="007421DB"/>
    <w:rsid w:val="007423D9"/>
    <w:rsid w:val="0074273C"/>
    <w:rsid w:val="007429ED"/>
    <w:rsid w:val="00742CAA"/>
    <w:rsid w:val="00742FA1"/>
    <w:rsid w:val="00742FE2"/>
    <w:rsid w:val="0074312D"/>
    <w:rsid w:val="007438E5"/>
    <w:rsid w:val="00743FD5"/>
    <w:rsid w:val="0074448B"/>
    <w:rsid w:val="00744685"/>
    <w:rsid w:val="007446E9"/>
    <w:rsid w:val="00744806"/>
    <w:rsid w:val="00744B00"/>
    <w:rsid w:val="00745423"/>
    <w:rsid w:val="007455A5"/>
    <w:rsid w:val="00745881"/>
    <w:rsid w:val="00745903"/>
    <w:rsid w:val="00745A87"/>
    <w:rsid w:val="00745D59"/>
    <w:rsid w:val="007463C2"/>
    <w:rsid w:val="007465F9"/>
    <w:rsid w:val="007466B2"/>
    <w:rsid w:val="007466FA"/>
    <w:rsid w:val="00746BF1"/>
    <w:rsid w:val="00746C62"/>
    <w:rsid w:val="0074711A"/>
    <w:rsid w:val="00747378"/>
    <w:rsid w:val="007475A9"/>
    <w:rsid w:val="00747843"/>
    <w:rsid w:val="00747CE5"/>
    <w:rsid w:val="00747CF9"/>
    <w:rsid w:val="00747EBC"/>
    <w:rsid w:val="00747F2F"/>
    <w:rsid w:val="007501CE"/>
    <w:rsid w:val="007505D2"/>
    <w:rsid w:val="007508FD"/>
    <w:rsid w:val="00750B93"/>
    <w:rsid w:val="00750F22"/>
    <w:rsid w:val="0075118B"/>
    <w:rsid w:val="007511B8"/>
    <w:rsid w:val="007513B3"/>
    <w:rsid w:val="0075189C"/>
    <w:rsid w:val="007519C2"/>
    <w:rsid w:val="00751EDD"/>
    <w:rsid w:val="00751F69"/>
    <w:rsid w:val="00751F8F"/>
    <w:rsid w:val="0075217A"/>
    <w:rsid w:val="00752189"/>
    <w:rsid w:val="0075224B"/>
    <w:rsid w:val="00752456"/>
    <w:rsid w:val="00752891"/>
    <w:rsid w:val="00752B7F"/>
    <w:rsid w:val="00752E7F"/>
    <w:rsid w:val="0075312D"/>
    <w:rsid w:val="00753193"/>
    <w:rsid w:val="00753228"/>
    <w:rsid w:val="00753BFA"/>
    <w:rsid w:val="00753EB6"/>
    <w:rsid w:val="00754133"/>
    <w:rsid w:val="007545BD"/>
    <w:rsid w:val="00754850"/>
    <w:rsid w:val="00754DE2"/>
    <w:rsid w:val="0075500E"/>
    <w:rsid w:val="0075523F"/>
    <w:rsid w:val="007554DF"/>
    <w:rsid w:val="00755762"/>
    <w:rsid w:val="007558D8"/>
    <w:rsid w:val="007558E8"/>
    <w:rsid w:val="007559BF"/>
    <w:rsid w:val="00755EB4"/>
    <w:rsid w:val="007560BC"/>
    <w:rsid w:val="00756192"/>
    <w:rsid w:val="00756246"/>
    <w:rsid w:val="0075664D"/>
    <w:rsid w:val="007566A5"/>
    <w:rsid w:val="007566CD"/>
    <w:rsid w:val="00756F45"/>
    <w:rsid w:val="00757266"/>
    <w:rsid w:val="00757323"/>
    <w:rsid w:val="00757641"/>
    <w:rsid w:val="007578F3"/>
    <w:rsid w:val="007579E3"/>
    <w:rsid w:val="00757B7A"/>
    <w:rsid w:val="00757CBD"/>
    <w:rsid w:val="00757D64"/>
    <w:rsid w:val="00757EB5"/>
    <w:rsid w:val="00757F2C"/>
    <w:rsid w:val="007605DE"/>
    <w:rsid w:val="00760858"/>
    <w:rsid w:val="00760ABB"/>
    <w:rsid w:val="00760B13"/>
    <w:rsid w:val="00760B53"/>
    <w:rsid w:val="00760D21"/>
    <w:rsid w:val="00760E93"/>
    <w:rsid w:val="00760F92"/>
    <w:rsid w:val="007611C3"/>
    <w:rsid w:val="00761258"/>
    <w:rsid w:val="007613D4"/>
    <w:rsid w:val="00761528"/>
    <w:rsid w:val="007617EF"/>
    <w:rsid w:val="007618CD"/>
    <w:rsid w:val="00761BDA"/>
    <w:rsid w:val="00761C42"/>
    <w:rsid w:val="00761EE7"/>
    <w:rsid w:val="00761FD0"/>
    <w:rsid w:val="007623CE"/>
    <w:rsid w:val="0076253B"/>
    <w:rsid w:val="00762859"/>
    <w:rsid w:val="00762BD9"/>
    <w:rsid w:val="00762C31"/>
    <w:rsid w:val="00762C66"/>
    <w:rsid w:val="00762F01"/>
    <w:rsid w:val="0076327D"/>
    <w:rsid w:val="007637E7"/>
    <w:rsid w:val="00763B7E"/>
    <w:rsid w:val="00763C4B"/>
    <w:rsid w:val="00763E62"/>
    <w:rsid w:val="0076401E"/>
    <w:rsid w:val="00764090"/>
    <w:rsid w:val="00764799"/>
    <w:rsid w:val="007649AD"/>
    <w:rsid w:val="00764C69"/>
    <w:rsid w:val="00764C93"/>
    <w:rsid w:val="00764CA7"/>
    <w:rsid w:val="00764CF2"/>
    <w:rsid w:val="007657B0"/>
    <w:rsid w:val="00765C40"/>
    <w:rsid w:val="00765C93"/>
    <w:rsid w:val="00765D39"/>
    <w:rsid w:val="00765E02"/>
    <w:rsid w:val="00765FA6"/>
    <w:rsid w:val="007661D6"/>
    <w:rsid w:val="007662A0"/>
    <w:rsid w:val="00766495"/>
    <w:rsid w:val="007666B4"/>
    <w:rsid w:val="00766979"/>
    <w:rsid w:val="00766C80"/>
    <w:rsid w:val="007671AF"/>
    <w:rsid w:val="007672C8"/>
    <w:rsid w:val="007675F4"/>
    <w:rsid w:val="0076775D"/>
    <w:rsid w:val="00767799"/>
    <w:rsid w:val="00767BA4"/>
    <w:rsid w:val="00767CC9"/>
    <w:rsid w:val="00767EDF"/>
    <w:rsid w:val="00767F84"/>
    <w:rsid w:val="0077000F"/>
    <w:rsid w:val="00770035"/>
    <w:rsid w:val="007701F0"/>
    <w:rsid w:val="00770522"/>
    <w:rsid w:val="0077076F"/>
    <w:rsid w:val="00770AD7"/>
    <w:rsid w:val="00770BF2"/>
    <w:rsid w:val="007715A6"/>
    <w:rsid w:val="00771BAD"/>
    <w:rsid w:val="00771BC9"/>
    <w:rsid w:val="00771C9E"/>
    <w:rsid w:val="0077211C"/>
    <w:rsid w:val="007721BB"/>
    <w:rsid w:val="00772339"/>
    <w:rsid w:val="007723F1"/>
    <w:rsid w:val="0077283B"/>
    <w:rsid w:val="007728A5"/>
    <w:rsid w:val="0077293E"/>
    <w:rsid w:val="00772964"/>
    <w:rsid w:val="00772C72"/>
    <w:rsid w:val="007730F4"/>
    <w:rsid w:val="0077324E"/>
    <w:rsid w:val="00773444"/>
    <w:rsid w:val="007735E7"/>
    <w:rsid w:val="007736D6"/>
    <w:rsid w:val="00773719"/>
    <w:rsid w:val="007738A7"/>
    <w:rsid w:val="007738AA"/>
    <w:rsid w:val="00773A45"/>
    <w:rsid w:val="00773A8C"/>
    <w:rsid w:val="00774149"/>
    <w:rsid w:val="00774403"/>
    <w:rsid w:val="007744E5"/>
    <w:rsid w:val="00774611"/>
    <w:rsid w:val="00774AAF"/>
    <w:rsid w:val="00774AB7"/>
    <w:rsid w:val="00774ACA"/>
    <w:rsid w:val="00774D09"/>
    <w:rsid w:val="00774E0C"/>
    <w:rsid w:val="00774EF6"/>
    <w:rsid w:val="0077511A"/>
    <w:rsid w:val="0077527F"/>
    <w:rsid w:val="00775430"/>
    <w:rsid w:val="00775967"/>
    <w:rsid w:val="00775D9E"/>
    <w:rsid w:val="0077617A"/>
    <w:rsid w:val="00776340"/>
    <w:rsid w:val="00776359"/>
    <w:rsid w:val="0077698A"/>
    <w:rsid w:val="007769FA"/>
    <w:rsid w:val="00776B3D"/>
    <w:rsid w:val="00776CB8"/>
    <w:rsid w:val="00776E54"/>
    <w:rsid w:val="00776F48"/>
    <w:rsid w:val="00776FC4"/>
    <w:rsid w:val="00777074"/>
    <w:rsid w:val="00777545"/>
    <w:rsid w:val="00777B4B"/>
    <w:rsid w:val="00777CB5"/>
    <w:rsid w:val="00777D2C"/>
    <w:rsid w:val="00777D43"/>
    <w:rsid w:val="0078031E"/>
    <w:rsid w:val="007803C9"/>
    <w:rsid w:val="00780453"/>
    <w:rsid w:val="007804DE"/>
    <w:rsid w:val="0078055E"/>
    <w:rsid w:val="007805D1"/>
    <w:rsid w:val="0078091B"/>
    <w:rsid w:val="00780A17"/>
    <w:rsid w:val="00780B52"/>
    <w:rsid w:val="00780D29"/>
    <w:rsid w:val="00780F6B"/>
    <w:rsid w:val="00781069"/>
    <w:rsid w:val="0078124D"/>
    <w:rsid w:val="0078128D"/>
    <w:rsid w:val="00781320"/>
    <w:rsid w:val="007818A4"/>
    <w:rsid w:val="00782179"/>
    <w:rsid w:val="007824BA"/>
    <w:rsid w:val="007825CD"/>
    <w:rsid w:val="00782647"/>
    <w:rsid w:val="00782938"/>
    <w:rsid w:val="00782A5E"/>
    <w:rsid w:val="00782C48"/>
    <w:rsid w:val="00782C9C"/>
    <w:rsid w:val="00782FAA"/>
    <w:rsid w:val="0078351F"/>
    <w:rsid w:val="00783676"/>
    <w:rsid w:val="0078391B"/>
    <w:rsid w:val="0078398C"/>
    <w:rsid w:val="00783B87"/>
    <w:rsid w:val="00783E2D"/>
    <w:rsid w:val="00783E72"/>
    <w:rsid w:val="00783F5A"/>
    <w:rsid w:val="00783FBE"/>
    <w:rsid w:val="00783FD8"/>
    <w:rsid w:val="00783FEC"/>
    <w:rsid w:val="00784041"/>
    <w:rsid w:val="00784143"/>
    <w:rsid w:val="00784187"/>
    <w:rsid w:val="007842EE"/>
    <w:rsid w:val="0078432C"/>
    <w:rsid w:val="00784A89"/>
    <w:rsid w:val="007850FE"/>
    <w:rsid w:val="0078513E"/>
    <w:rsid w:val="00785215"/>
    <w:rsid w:val="0078523A"/>
    <w:rsid w:val="00785240"/>
    <w:rsid w:val="007853A2"/>
    <w:rsid w:val="007856FD"/>
    <w:rsid w:val="007857DF"/>
    <w:rsid w:val="00785A08"/>
    <w:rsid w:val="00785C11"/>
    <w:rsid w:val="00785D70"/>
    <w:rsid w:val="00786097"/>
    <w:rsid w:val="007865D6"/>
    <w:rsid w:val="007866A3"/>
    <w:rsid w:val="00786816"/>
    <w:rsid w:val="00786EBA"/>
    <w:rsid w:val="00786ED2"/>
    <w:rsid w:val="00786F25"/>
    <w:rsid w:val="00786FD2"/>
    <w:rsid w:val="007870D4"/>
    <w:rsid w:val="00787236"/>
    <w:rsid w:val="007874A1"/>
    <w:rsid w:val="00787A46"/>
    <w:rsid w:val="00787A48"/>
    <w:rsid w:val="00787C1E"/>
    <w:rsid w:val="00787CA1"/>
    <w:rsid w:val="0079010D"/>
    <w:rsid w:val="0079022D"/>
    <w:rsid w:val="0079093E"/>
    <w:rsid w:val="0079096E"/>
    <w:rsid w:val="00790A67"/>
    <w:rsid w:val="00790C22"/>
    <w:rsid w:val="00790F1B"/>
    <w:rsid w:val="00790F7C"/>
    <w:rsid w:val="00790FFA"/>
    <w:rsid w:val="00791030"/>
    <w:rsid w:val="007910C1"/>
    <w:rsid w:val="007910C6"/>
    <w:rsid w:val="007911D7"/>
    <w:rsid w:val="00791248"/>
    <w:rsid w:val="0079144B"/>
    <w:rsid w:val="00791995"/>
    <w:rsid w:val="00791B5E"/>
    <w:rsid w:val="00791DBF"/>
    <w:rsid w:val="00792105"/>
    <w:rsid w:val="00792526"/>
    <w:rsid w:val="00792832"/>
    <w:rsid w:val="0079289F"/>
    <w:rsid w:val="00792BDE"/>
    <w:rsid w:val="00792BF5"/>
    <w:rsid w:val="00792E7C"/>
    <w:rsid w:val="00792F8D"/>
    <w:rsid w:val="0079303C"/>
    <w:rsid w:val="00793051"/>
    <w:rsid w:val="007932E7"/>
    <w:rsid w:val="00793653"/>
    <w:rsid w:val="0079384F"/>
    <w:rsid w:val="00793BD1"/>
    <w:rsid w:val="00793C69"/>
    <w:rsid w:val="00793CA0"/>
    <w:rsid w:val="00793E55"/>
    <w:rsid w:val="00793F15"/>
    <w:rsid w:val="007944D7"/>
    <w:rsid w:val="00794637"/>
    <w:rsid w:val="00794802"/>
    <w:rsid w:val="0079484E"/>
    <w:rsid w:val="00794921"/>
    <w:rsid w:val="00795171"/>
    <w:rsid w:val="007953D5"/>
    <w:rsid w:val="007953E3"/>
    <w:rsid w:val="0079554F"/>
    <w:rsid w:val="007957C8"/>
    <w:rsid w:val="00795801"/>
    <w:rsid w:val="007959A8"/>
    <w:rsid w:val="00795A5B"/>
    <w:rsid w:val="00795E93"/>
    <w:rsid w:val="00795FDF"/>
    <w:rsid w:val="00796059"/>
    <w:rsid w:val="00796654"/>
    <w:rsid w:val="00796733"/>
    <w:rsid w:val="00796883"/>
    <w:rsid w:val="00796896"/>
    <w:rsid w:val="00796B85"/>
    <w:rsid w:val="00796B9B"/>
    <w:rsid w:val="00796E17"/>
    <w:rsid w:val="007A02DE"/>
    <w:rsid w:val="007A05EF"/>
    <w:rsid w:val="007A0F18"/>
    <w:rsid w:val="007A0FBF"/>
    <w:rsid w:val="007A1669"/>
    <w:rsid w:val="007A1927"/>
    <w:rsid w:val="007A21A2"/>
    <w:rsid w:val="007A2328"/>
    <w:rsid w:val="007A237D"/>
    <w:rsid w:val="007A2EFA"/>
    <w:rsid w:val="007A2F6C"/>
    <w:rsid w:val="007A303B"/>
    <w:rsid w:val="007A3075"/>
    <w:rsid w:val="007A3109"/>
    <w:rsid w:val="007A3EA4"/>
    <w:rsid w:val="007A3F2C"/>
    <w:rsid w:val="007A402E"/>
    <w:rsid w:val="007A40C0"/>
    <w:rsid w:val="007A40DD"/>
    <w:rsid w:val="007A42E2"/>
    <w:rsid w:val="007A47E9"/>
    <w:rsid w:val="007A497F"/>
    <w:rsid w:val="007A49CA"/>
    <w:rsid w:val="007A4A77"/>
    <w:rsid w:val="007A4D49"/>
    <w:rsid w:val="007A5112"/>
    <w:rsid w:val="007A52CA"/>
    <w:rsid w:val="007A53CA"/>
    <w:rsid w:val="007A59F1"/>
    <w:rsid w:val="007A5D08"/>
    <w:rsid w:val="007A60B9"/>
    <w:rsid w:val="007A6473"/>
    <w:rsid w:val="007A647D"/>
    <w:rsid w:val="007A64D5"/>
    <w:rsid w:val="007A69F3"/>
    <w:rsid w:val="007A6D30"/>
    <w:rsid w:val="007A6F5E"/>
    <w:rsid w:val="007A718D"/>
    <w:rsid w:val="007A71D8"/>
    <w:rsid w:val="007A7770"/>
    <w:rsid w:val="007A7827"/>
    <w:rsid w:val="007A7D47"/>
    <w:rsid w:val="007A7E28"/>
    <w:rsid w:val="007B0235"/>
    <w:rsid w:val="007B03D2"/>
    <w:rsid w:val="007B0400"/>
    <w:rsid w:val="007B0939"/>
    <w:rsid w:val="007B0A1E"/>
    <w:rsid w:val="007B0F32"/>
    <w:rsid w:val="007B143F"/>
    <w:rsid w:val="007B14CA"/>
    <w:rsid w:val="007B14F2"/>
    <w:rsid w:val="007B1571"/>
    <w:rsid w:val="007B17FC"/>
    <w:rsid w:val="007B1BE5"/>
    <w:rsid w:val="007B1C62"/>
    <w:rsid w:val="007B1DD9"/>
    <w:rsid w:val="007B20B4"/>
    <w:rsid w:val="007B20F3"/>
    <w:rsid w:val="007B2339"/>
    <w:rsid w:val="007B23C8"/>
    <w:rsid w:val="007B23FE"/>
    <w:rsid w:val="007B25BF"/>
    <w:rsid w:val="007B286C"/>
    <w:rsid w:val="007B29F1"/>
    <w:rsid w:val="007B2AA9"/>
    <w:rsid w:val="007B2AAA"/>
    <w:rsid w:val="007B2D8A"/>
    <w:rsid w:val="007B35AC"/>
    <w:rsid w:val="007B3B85"/>
    <w:rsid w:val="007B3BC4"/>
    <w:rsid w:val="007B3C98"/>
    <w:rsid w:val="007B40C6"/>
    <w:rsid w:val="007B41BC"/>
    <w:rsid w:val="007B42AE"/>
    <w:rsid w:val="007B467B"/>
    <w:rsid w:val="007B4887"/>
    <w:rsid w:val="007B495E"/>
    <w:rsid w:val="007B4CF4"/>
    <w:rsid w:val="007B4E83"/>
    <w:rsid w:val="007B4ED5"/>
    <w:rsid w:val="007B5362"/>
    <w:rsid w:val="007B56FD"/>
    <w:rsid w:val="007B59B3"/>
    <w:rsid w:val="007B5AA3"/>
    <w:rsid w:val="007B5AA7"/>
    <w:rsid w:val="007B5CD9"/>
    <w:rsid w:val="007B5EC6"/>
    <w:rsid w:val="007B5F81"/>
    <w:rsid w:val="007B608F"/>
    <w:rsid w:val="007B64A8"/>
    <w:rsid w:val="007B672C"/>
    <w:rsid w:val="007B6779"/>
    <w:rsid w:val="007B69CD"/>
    <w:rsid w:val="007B6A1D"/>
    <w:rsid w:val="007B6A81"/>
    <w:rsid w:val="007B6CCA"/>
    <w:rsid w:val="007B70F5"/>
    <w:rsid w:val="007B71AE"/>
    <w:rsid w:val="007B74E7"/>
    <w:rsid w:val="007B7896"/>
    <w:rsid w:val="007B7B9B"/>
    <w:rsid w:val="007B7F1F"/>
    <w:rsid w:val="007C0428"/>
    <w:rsid w:val="007C0762"/>
    <w:rsid w:val="007C0AA9"/>
    <w:rsid w:val="007C0B34"/>
    <w:rsid w:val="007C0C20"/>
    <w:rsid w:val="007C103E"/>
    <w:rsid w:val="007C1327"/>
    <w:rsid w:val="007C1475"/>
    <w:rsid w:val="007C1660"/>
    <w:rsid w:val="007C18A0"/>
    <w:rsid w:val="007C1A4E"/>
    <w:rsid w:val="007C1A8B"/>
    <w:rsid w:val="007C1E83"/>
    <w:rsid w:val="007C1F32"/>
    <w:rsid w:val="007C2167"/>
    <w:rsid w:val="007C232C"/>
    <w:rsid w:val="007C234B"/>
    <w:rsid w:val="007C24B1"/>
    <w:rsid w:val="007C2599"/>
    <w:rsid w:val="007C25B3"/>
    <w:rsid w:val="007C2714"/>
    <w:rsid w:val="007C2B01"/>
    <w:rsid w:val="007C2DFE"/>
    <w:rsid w:val="007C2E22"/>
    <w:rsid w:val="007C32DB"/>
    <w:rsid w:val="007C3503"/>
    <w:rsid w:val="007C378D"/>
    <w:rsid w:val="007C3ED9"/>
    <w:rsid w:val="007C4122"/>
    <w:rsid w:val="007C431D"/>
    <w:rsid w:val="007C46A1"/>
    <w:rsid w:val="007C47B4"/>
    <w:rsid w:val="007C494D"/>
    <w:rsid w:val="007C4968"/>
    <w:rsid w:val="007C4A31"/>
    <w:rsid w:val="007C5325"/>
    <w:rsid w:val="007C55F7"/>
    <w:rsid w:val="007C5657"/>
    <w:rsid w:val="007C59CE"/>
    <w:rsid w:val="007C5A2E"/>
    <w:rsid w:val="007C5ED3"/>
    <w:rsid w:val="007C687E"/>
    <w:rsid w:val="007C68C7"/>
    <w:rsid w:val="007C6A1B"/>
    <w:rsid w:val="007C6FA0"/>
    <w:rsid w:val="007C7379"/>
    <w:rsid w:val="007C751D"/>
    <w:rsid w:val="007C7691"/>
    <w:rsid w:val="007D0375"/>
    <w:rsid w:val="007D073F"/>
    <w:rsid w:val="007D098A"/>
    <w:rsid w:val="007D0AB3"/>
    <w:rsid w:val="007D0DD6"/>
    <w:rsid w:val="007D0DE2"/>
    <w:rsid w:val="007D0E99"/>
    <w:rsid w:val="007D159E"/>
    <w:rsid w:val="007D161C"/>
    <w:rsid w:val="007D16E5"/>
    <w:rsid w:val="007D183E"/>
    <w:rsid w:val="007D189B"/>
    <w:rsid w:val="007D1BD9"/>
    <w:rsid w:val="007D1C96"/>
    <w:rsid w:val="007D1EDE"/>
    <w:rsid w:val="007D209F"/>
    <w:rsid w:val="007D20F0"/>
    <w:rsid w:val="007D2174"/>
    <w:rsid w:val="007D223C"/>
    <w:rsid w:val="007D2253"/>
    <w:rsid w:val="007D269D"/>
    <w:rsid w:val="007D2B92"/>
    <w:rsid w:val="007D36D5"/>
    <w:rsid w:val="007D36FB"/>
    <w:rsid w:val="007D3C7E"/>
    <w:rsid w:val="007D3EE2"/>
    <w:rsid w:val="007D444C"/>
    <w:rsid w:val="007D45AF"/>
    <w:rsid w:val="007D4AA3"/>
    <w:rsid w:val="007D4B2F"/>
    <w:rsid w:val="007D4BC7"/>
    <w:rsid w:val="007D4D54"/>
    <w:rsid w:val="007D4D7F"/>
    <w:rsid w:val="007D4F85"/>
    <w:rsid w:val="007D4FE7"/>
    <w:rsid w:val="007D59F5"/>
    <w:rsid w:val="007D5A53"/>
    <w:rsid w:val="007D5C24"/>
    <w:rsid w:val="007D5CEF"/>
    <w:rsid w:val="007D5DE3"/>
    <w:rsid w:val="007D5F8D"/>
    <w:rsid w:val="007D60A0"/>
    <w:rsid w:val="007D6204"/>
    <w:rsid w:val="007D62D6"/>
    <w:rsid w:val="007D64C5"/>
    <w:rsid w:val="007D6AEC"/>
    <w:rsid w:val="007D6D0F"/>
    <w:rsid w:val="007D6DF7"/>
    <w:rsid w:val="007D71CE"/>
    <w:rsid w:val="007D720D"/>
    <w:rsid w:val="007D7382"/>
    <w:rsid w:val="007D742F"/>
    <w:rsid w:val="007D769A"/>
    <w:rsid w:val="007D769C"/>
    <w:rsid w:val="007D7A04"/>
    <w:rsid w:val="007D7B08"/>
    <w:rsid w:val="007D7B84"/>
    <w:rsid w:val="007D7C89"/>
    <w:rsid w:val="007D7D3E"/>
    <w:rsid w:val="007E0073"/>
    <w:rsid w:val="007E02FD"/>
    <w:rsid w:val="007E064D"/>
    <w:rsid w:val="007E07DD"/>
    <w:rsid w:val="007E093C"/>
    <w:rsid w:val="007E0954"/>
    <w:rsid w:val="007E0C2B"/>
    <w:rsid w:val="007E0DA3"/>
    <w:rsid w:val="007E117C"/>
    <w:rsid w:val="007E13DD"/>
    <w:rsid w:val="007E143B"/>
    <w:rsid w:val="007E14C3"/>
    <w:rsid w:val="007E1521"/>
    <w:rsid w:val="007E1755"/>
    <w:rsid w:val="007E1D41"/>
    <w:rsid w:val="007E1DA9"/>
    <w:rsid w:val="007E1DFD"/>
    <w:rsid w:val="007E2047"/>
    <w:rsid w:val="007E2268"/>
    <w:rsid w:val="007E260A"/>
    <w:rsid w:val="007E27D8"/>
    <w:rsid w:val="007E2849"/>
    <w:rsid w:val="007E2A12"/>
    <w:rsid w:val="007E2AAE"/>
    <w:rsid w:val="007E30EF"/>
    <w:rsid w:val="007E3335"/>
    <w:rsid w:val="007E3339"/>
    <w:rsid w:val="007E3D2A"/>
    <w:rsid w:val="007E3E39"/>
    <w:rsid w:val="007E3E5E"/>
    <w:rsid w:val="007E4043"/>
    <w:rsid w:val="007E40CE"/>
    <w:rsid w:val="007E4311"/>
    <w:rsid w:val="007E459C"/>
    <w:rsid w:val="007E4603"/>
    <w:rsid w:val="007E489C"/>
    <w:rsid w:val="007E4A7B"/>
    <w:rsid w:val="007E4AC4"/>
    <w:rsid w:val="007E4C6F"/>
    <w:rsid w:val="007E4C9E"/>
    <w:rsid w:val="007E4FF6"/>
    <w:rsid w:val="007E5231"/>
    <w:rsid w:val="007E52AC"/>
    <w:rsid w:val="007E547A"/>
    <w:rsid w:val="007E5867"/>
    <w:rsid w:val="007E5AB9"/>
    <w:rsid w:val="007E5AE7"/>
    <w:rsid w:val="007E5D25"/>
    <w:rsid w:val="007E60CD"/>
    <w:rsid w:val="007E6A33"/>
    <w:rsid w:val="007E6FF7"/>
    <w:rsid w:val="007E7137"/>
    <w:rsid w:val="007E7337"/>
    <w:rsid w:val="007E737B"/>
    <w:rsid w:val="007E73EA"/>
    <w:rsid w:val="007E754B"/>
    <w:rsid w:val="007E7BCC"/>
    <w:rsid w:val="007E7C5E"/>
    <w:rsid w:val="007E7E92"/>
    <w:rsid w:val="007E7EB1"/>
    <w:rsid w:val="007F025E"/>
    <w:rsid w:val="007F02EC"/>
    <w:rsid w:val="007F0594"/>
    <w:rsid w:val="007F0924"/>
    <w:rsid w:val="007F0978"/>
    <w:rsid w:val="007F0A23"/>
    <w:rsid w:val="007F0E08"/>
    <w:rsid w:val="007F0E51"/>
    <w:rsid w:val="007F0FE3"/>
    <w:rsid w:val="007F10AF"/>
    <w:rsid w:val="007F1148"/>
    <w:rsid w:val="007F120C"/>
    <w:rsid w:val="007F12C5"/>
    <w:rsid w:val="007F177E"/>
    <w:rsid w:val="007F1B29"/>
    <w:rsid w:val="007F1C50"/>
    <w:rsid w:val="007F2423"/>
    <w:rsid w:val="007F2435"/>
    <w:rsid w:val="007F2E44"/>
    <w:rsid w:val="007F2E50"/>
    <w:rsid w:val="007F2F1E"/>
    <w:rsid w:val="007F312A"/>
    <w:rsid w:val="007F3312"/>
    <w:rsid w:val="007F338C"/>
    <w:rsid w:val="007F34B9"/>
    <w:rsid w:val="007F34CD"/>
    <w:rsid w:val="007F3DE4"/>
    <w:rsid w:val="007F4391"/>
    <w:rsid w:val="007F4D14"/>
    <w:rsid w:val="007F5075"/>
    <w:rsid w:val="007F514A"/>
    <w:rsid w:val="007F58A3"/>
    <w:rsid w:val="007F6279"/>
    <w:rsid w:val="007F676E"/>
    <w:rsid w:val="007F678C"/>
    <w:rsid w:val="007F6A2E"/>
    <w:rsid w:val="007F6A30"/>
    <w:rsid w:val="007F6AD9"/>
    <w:rsid w:val="007F6CB9"/>
    <w:rsid w:val="007F72AA"/>
    <w:rsid w:val="007F72F7"/>
    <w:rsid w:val="007F752A"/>
    <w:rsid w:val="007F774C"/>
    <w:rsid w:val="007F7BAD"/>
    <w:rsid w:val="007F7BBC"/>
    <w:rsid w:val="008006DA"/>
    <w:rsid w:val="00800801"/>
    <w:rsid w:val="008008B4"/>
    <w:rsid w:val="0080090F"/>
    <w:rsid w:val="00800B5C"/>
    <w:rsid w:val="00800BA3"/>
    <w:rsid w:val="00800FD0"/>
    <w:rsid w:val="008012D5"/>
    <w:rsid w:val="00801457"/>
    <w:rsid w:val="008014C0"/>
    <w:rsid w:val="008019A9"/>
    <w:rsid w:val="00801B2A"/>
    <w:rsid w:val="00801E81"/>
    <w:rsid w:val="00801FDE"/>
    <w:rsid w:val="00802322"/>
    <w:rsid w:val="00802457"/>
    <w:rsid w:val="008025CA"/>
    <w:rsid w:val="008025EE"/>
    <w:rsid w:val="00802794"/>
    <w:rsid w:val="00802879"/>
    <w:rsid w:val="00802961"/>
    <w:rsid w:val="00802AB7"/>
    <w:rsid w:val="00802FD2"/>
    <w:rsid w:val="00802FD6"/>
    <w:rsid w:val="00803388"/>
    <w:rsid w:val="0080359E"/>
    <w:rsid w:val="00803742"/>
    <w:rsid w:val="00803891"/>
    <w:rsid w:val="0080397B"/>
    <w:rsid w:val="00803F10"/>
    <w:rsid w:val="00803FD3"/>
    <w:rsid w:val="00804082"/>
    <w:rsid w:val="0080431E"/>
    <w:rsid w:val="008045D3"/>
    <w:rsid w:val="00804790"/>
    <w:rsid w:val="008047A5"/>
    <w:rsid w:val="0080485B"/>
    <w:rsid w:val="008048FB"/>
    <w:rsid w:val="00804AB7"/>
    <w:rsid w:val="00804F1A"/>
    <w:rsid w:val="0080532E"/>
    <w:rsid w:val="0080534A"/>
    <w:rsid w:val="00805408"/>
    <w:rsid w:val="008055CB"/>
    <w:rsid w:val="00805678"/>
    <w:rsid w:val="00805700"/>
    <w:rsid w:val="00805904"/>
    <w:rsid w:val="00805C91"/>
    <w:rsid w:val="00805F76"/>
    <w:rsid w:val="0080624A"/>
    <w:rsid w:val="00806296"/>
    <w:rsid w:val="00806C02"/>
    <w:rsid w:val="00806C39"/>
    <w:rsid w:val="00806CD3"/>
    <w:rsid w:val="0080717B"/>
    <w:rsid w:val="008071B2"/>
    <w:rsid w:val="00807791"/>
    <w:rsid w:val="008078D3"/>
    <w:rsid w:val="00807DF4"/>
    <w:rsid w:val="00807F4F"/>
    <w:rsid w:val="008101DA"/>
    <w:rsid w:val="00810873"/>
    <w:rsid w:val="00810CBB"/>
    <w:rsid w:val="00810D79"/>
    <w:rsid w:val="00810EB8"/>
    <w:rsid w:val="00810FD0"/>
    <w:rsid w:val="00811546"/>
    <w:rsid w:val="00811AAE"/>
    <w:rsid w:val="00811C4F"/>
    <w:rsid w:val="00811D9E"/>
    <w:rsid w:val="00811DDB"/>
    <w:rsid w:val="0081233E"/>
    <w:rsid w:val="008127AB"/>
    <w:rsid w:val="00812937"/>
    <w:rsid w:val="00812C1C"/>
    <w:rsid w:val="008130A8"/>
    <w:rsid w:val="008130C7"/>
    <w:rsid w:val="008132B8"/>
    <w:rsid w:val="0081333D"/>
    <w:rsid w:val="00813D6A"/>
    <w:rsid w:val="00813E21"/>
    <w:rsid w:val="00813E96"/>
    <w:rsid w:val="00813FDF"/>
    <w:rsid w:val="00813FF1"/>
    <w:rsid w:val="00814348"/>
    <w:rsid w:val="0081441B"/>
    <w:rsid w:val="0081456B"/>
    <w:rsid w:val="0081469B"/>
    <w:rsid w:val="00814AB7"/>
    <w:rsid w:val="00814EF4"/>
    <w:rsid w:val="00814FA3"/>
    <w:rsid w:val="0081503A"/>
    <w:rsid w:val="0081504B"/>
    <w:rsid w:val="0081522C"/>
    <w:rsid w:val="008159B4"/>
    <w:rsid w:val="00815B40"/>
    <w:rsid w:val="00815CA5"/>
    <w:rsid w:val="00815D85"/>
    <w:rsid w:val="00815FA6"/>
    <w:rsid w:val="00815FD6"/>
    <w:rsid w:val="00815FFE"/>
    <w:rsid w:val="00816077"/>
    <w:rsid w:val="00816227"/>
    <w:rsid w:val="00816339"/>
    <w:rsid w:val="008166D6"/>
    <w:rsid w:val="00816BC9"/>
    <w:rsid w:val="00816C27"/>
    <w:rsid w:val="008171F2"/>
    <w:rsid w:val="008175A7"/>
    <w:rsid w:val="00817604"/>
    <w:rsid w:val="008176C9"/>
    <w:rsid w:val="008177A5"/>
    <w:rsid w:val="008203F2"/>
    <w:rsid w:val="008206D7"/>
    <w:rsid w:val="00820A2B"/>
    <w:rsid w:val="00820DC8"/>
    <w:rsid w:val="00820E3A"/>
    <w:rsid w:val="008211DE"/>
    <w:rsid w:val="008213D4"/>
    <w:rsid w:val="00821645"/>
    <w:rsid w:val="00821A45"/>
    <w:rsid w:val="00821FFE"/>
    <w:rsid w:val="0082211C"/>
    <w:rsid w:val="00822651"/>
    <w:rsid w:val="00822666"/>
    <w:rsid w:val="00822679"/>
    <w:rsid w:val="00822719"/>
    <w:rsid w:val="00822971"/>
    <w:rsid w:val="008229B5"/>
    <w:rsid w:val="00822A8A"/>
    <w:rsid w:val="00822BF9"/>
    <w:rsid w:val="00822CEF"/>
    <w:rsid w:val="008232D2"/>
    <w:rsid w:val="00823479"/>
    <w:rsid w:val="0082389D"/>
    <w:rsid w:val="00823D36"/>
    <w:rsid w:val="00823DB6"/>
    <w:rsid w:val="00823E34"/>
    <w:rsid w:val="00824249"/>
    <w:rsid w:val="008244D0"/>
    <w:rsid w:val="00824BA5"/>
    <w:rsid w:val="00824C8E"/>
    <w:rsid w:val="00824E43"/>
    <w:rsid w:val="0082524A"/>
    <w:rsid w:val="0082560D"/>
    <w:rsid w:val="008258CA"/>
    <w:rsid w:val="0082593B"/>
    <w:rsid w:val="00825942"/>
    <w:rsid w:val="00825D86"/>
    <w:rsid w:val="00825FD9"/>
    <w:rsid w:val="0082631E"/>
    <w:rsid w:val="0082679F"/>
    <w:rsid w:val="0082692D"/>
    <w:rsid w:val="00826B5F"/>
    <w:rsid w:val="00826D5F"/>
    <w:rsid w:val="0082771B"/>
    <w:rsid w:val="008278FE"/>
    <w:rsid w:val="00827BE0"/>
    <w:rsid w:val="00827CA6"/>
    <w:rsid w:val="0083002F"/>
    <w:rsid w:val="00830626"/>
    <w:rsid w:val="00830B9B"/>
    <w:rsid w:val="00830EA3"/>
    <w:rsid w:val="0083131D"/>
    <w:rsid w:val="00831342"/>
    <w:rsid w:val="00831B06"/>
    <w:rsid w:val="00831F16"/>
    <w:rsid w:val="00831FB1"/>
    <w:rsid w:val="00832726"/>
    <w:rsid w:val="0083295C"/>
    <w:rsid w:val="00832C1F"/>
    <w:rsid w:val="00832C60"/>
    <w:rsid w:val="00832D08"/>
    <w:rsid w:val="00832DBD"/>
    <w:rsid w:val="00832DF2"/>
    <w:rsid w:val="00833068"/>
    <w:rsid w:val="00833935"/>
    <w:rsid w:val="00833A0F"/>
    <w:rsid w:val="00833A28"/>
    <w:rsid w:val="00833A32"/>
    <w:rsid w:val="00833BEA"/>
    <w:rsid w:val="0083410F"/>
    <w:rsid w:val="00834876"/>
    <w:rsid w:val="00834A9D"/>
    <w:rsid w:val="00835010"/>
    <w:rsid w:val="00835085"/>
    <w:rsid w:val="0083548B"/>
    <w:rsid w:val="00835491"/>
    <w:rsid w:val="008355FF"/>
    <w:rsid w:val="00835817"/>
    <w:rsid w:val="008359E6"/>
    <w:rsid w:val="00836245"/>
    <w:rsid w:val="008368F4"/>
    <w:rsid w:val="00836C7B"/>
    <w:rsid w:val="00836EAA"/>
    <w:rsid w:val="00837234"/>
    <w:rsid w:val="00837290"/>
    <w:rsid w:val="0083777B"/>
    <w:rsid w:val="00837982"/>
    <w:rsid w:val="00837BAD"/>
    <w:rsid w:val="00837BC6"/>
    <w:rsid w:val="00840386"/>
    <w:rsid w:val="0084071F"/>
    <w:rsid w:val="008407B2"/>
    <w:rsid w:val="00840852"/>
    <w:rsid w:val="008409EC"/>
    <w:rsid w:val="00840A4D"/>
    <w:rsid w:val="00840D86"/>
    <w:rsid w:val="0084153D"/>
    <w:rsid w:val="008417A0"/>
    <w:rsid w:val="0084185C"/>
    <w:rsid w:val="0084186F"/>
    <w:rsid w:val="00841BD1"/>
    <w:rsid w:val="00841D17"/>
    <w:rsid w:val="00841E66"/>
    <w:rsid w:val="00842069"/>
    <w:rsid w:val="0084229F"/>
    <w:rsid w:val="008423EB"/>
    <w:rsid w:val="008425B4"/>
    <w:rsid w:val="00842809"/>
    <w:rsid w:val="00842DB2"/>
    <w:rsid w:val="008432A7"/>
    <w:rsid w:val="00843458"/>
    <w:rsid w:val="00843487"/>
    <w:rsid w:val="00843499"/>
    <w:rsid w:val="0084373F"/>
    <w:rsid w:val="00843BDF"/>
    <w:rsid w:val="00843DB5"/>
    <w:rsid w:val="00843DE0"/>
    <w:rsid w:val="0084403D"/>
    <w:rsid w:val="00844309"/>
    <w:rsid w:val="008443FC"/>
    <w:rsid w:val="008446FA"/>
    <w:rsid w:val="0084492D"/>
    <w:rsid w:val="00844C1B"/>
    <w:rsid w:val="00844C3E"/>
    <w:rsid w:val="00844C54"/>
    <w:rsid w:val="00844D97"/>
    <w:rsid w:val="00844DFC"/>
    <w:rsid w:val="0084521B"/>
    <w:rsid w:val="00845241"/>
    <w:rsid w:val="00845466"/>
    <w:rsid w:val="00845994"/>
    <w:rsid w:val="008459C0"/>
    <w:rsid w:val="00845EA6"/>
    <w:rsid w:val="0084604D"/>
    <w:rsid w:val="00846413"/>
    <w:rsid w:val="00846446"/>
    <w:rsid w:val="00846513"/>
    <w:rsid w:val="0084652C"/>
    <w:rsid w:val="00846609"/>
    <w:rsid w:val="008467D2"/>
    <w:rsid w:val="008469C7"/>
    <w:rsid w:val="00846C44"/>
    <w:rsid w:val="00847186"/>
    <w:rsid w:val="00847243"/>
    <w:rsid w:val="008473AD"/>
    <w:rsid w:val="008473EC"/>
    <w:rsid w:val="00847491"/>
    <w:rsid w:val="00847510"/>
    <w:rsid w:val="00847568"/>
    <w:rsid w:val="00847684"/>
    <w:rsid w:val="00847A7F"/>
    <w:rsid w:val="00850118"/>
    <w:rsid w:val="00850922"/>
    <w:rsid w:val="008509BB"/>
    <w:rsid w:val="00850AF0"/>
    <w:rsid w:val="00850CDF"/>
    <w:rsid w:val="00850DC1"/>
    <w:rsid w:val="0085108B"/>
    <w:rsid w:val="00851253"/>
    <w:rsid w:val="0085127D"/>
    <w:rsid w:val="008512A8"/>
    <w:rsid w:val="008518ED"/>
    <w:rsid w:val="00851986"/>
    <w:rsid w:val="00851AF4"/>
    <w:rsid w:val="00851B2D"/>
    <w:rsid w:val="00851B55"/>
    <w:rsid w:val="00851E2D"/>
    <w:rsid w:val="00851E3D"/>
    <w:rsid w:val="00851F2D"/>
    <w:rsid w:val="00852012"/>
    <w:rsid w:val="0085208E"/>
    <w:rsid w:val="008524D3"/>
    <w:rsid w:val="00852705"/>
    <w:rsid w:val="00852974"/>
    <w:rsid w:val="00852AB4"/>
    <w:rsid w:val="00852B66"/>
    <w:rsid w:val="00852D49"/>
    <w:rsid w:val="00852EFA"/>
    <w:rsid w:val="008535CF"/>
    <w:rsid w:val="0085366F"/>
    <w:rsid w:val="0085370B"/>
    <w:rsid w:val="00853B40"/>
    <w:rsid w:val="00853B95"/>
    <w:rsid w:val="00853FE1"/>
    <w:rsid w:val="00853FF3"/>
    <w:rsid w:val="0085410F"/>
    <w:rsid w:val="008545C4"/>
    <w:rsid w:val="0085479B"/>
    <w:rsid w:val="00854DFF"/>
    <w:rsid w:val="00854F36"/>
    <w:rsid w:val="00855164"/>
    <w:rsid w:val="008551A8"/>
    <w:rsid w:val="00855351"/>
    <w:rsid w:val="0085536E"/>
    <w:rsid w:val="008553E1"/>
    <w:rsid w:val="008558BA"/>
    <w:rsid w:val="00855C89"/>
    <w:rsid w:val="00855CA8"/>
    <w:rsid w:val="00856331"/>
    <w:rsid w:val="008567C6"/>
    <w:rsid w:val="00856832"/>
    <w:rsid w:val="00856AB9"/>
    <w:rsid w:val="00856AF2"/>
    <w:rsid w:val="00856CDA"/>
    <w:rsid w:val="0085728E"/>
    <w:rsid w:val="0085766F"/>
    <w:rsid w:val="0085770E"/>
    <w:rsid w:val="00857954"/>
    <w:rsid w:val="008579AD"/>
    <w:rsid w:val="00857CAE"/>
    <w:rsid w:val="00860485"/>
    <w:rsid w:val="0086064B"/>
    <w:rsid w:val="0086077E"/>
    <w:rsid w:val="008609D4"/>
    <w:rsid w:val="00860AEE"/>
    <w:rsid w:val="00860B32"/>
    <w:rsid w:val="00860D55"/>
    <w:rsid w:val="00860F92"/>
    <w:rsid w:val="00860FB5"/>
    <w:rsid w:val="00861293"/>
    <w:rsid w:val="008612EE"/>
    <w:rsid w:val="008614D1"/>
    <w:rsid w:val="00861509"/>
    <w:rsid w:val="00861575"/>
    <w:rsid w:val="0086162A"/>
    <w:rsid w:val="00861AE7"/>
    <w:rsid w:val="00861BB3"/>
    <w:rsid w:val="00861BC4"/>
    <w:rsid w:val="00861CA1"/>
    <w:rsid w:val="00861E9B"/>
    <w:rsid w:val="00861F5C"/>
    <w:rsid w:val="00862073"/>
    <w:rsid w:val="008620C3"/>
    <w:rsid w:val="0086232E"/>
    <w:rsid w:val="008623DF"/>
    <w:rsid w:val="00862B33"/>
    <w:rsid w:val="00862E2F"/>
    <w:rsid w:val="00863046"/>
    <w:rsid w:val="008631D0"/>
    <w:rsid w:val="008633F4"/>
    <w:rsid w:val="008633F8"/>
    <w:rsid w:val="0086346B"/>
    <w:rsid w:val="008636E4"/>
    <w:rsid w:val="008639C9"/>
    <w:rsid w:val="00863A26"/>
    <w:rsid w:val="00863C15"/>
    <w:rsid w:val="00863CE4"/>
    <w:rsid w:val="00864130"/>
    <w:rsid w:val="008642C5"/>
    <w:rsid w:val="00864329"/>
    <w:rsid w:val="00864548"/>
    <w:rsid w:val="0086464C"/>
    <w:rsid w:val="00864949"/>
    <w:rsid w:val="00865BE2"/>
    <w:rsid w:val="00865BEB"/>
    <w:rsid w:val="00865C27"/>
    <w:rsid w:val="0086601C"/>
    <w:rsid w:val="00866047"/>
    <w:rsid w:val="00866678"/>
    <w:rsid w:val="00866795"/>
    <w:rsid w:val="00866B77"/>
    <w:rsid w:val="00866DAB"/>
    <w:rsid w:val="0086700A"/>
    <w:rsid w:val="00867172"/>
    <w:rsid w:val="008672ED"/>
    <w:rsid w:val="00867327"/>
    <w:rsid w:val="008673C8"/>
    <w:rsid w:val="008676A6"/>
    <w:rsid w:val="00867A9F"/>
    <w:rsid w:val="00867B90"/>
    <w:rsid w:val="008704B1"/>
    <w:rsid w:val="00871C16"/>
    <w:rsid w:val="00871C96"/>
    <w:rsid w:val="00871F74"/>
    <w:rsid w:val="00872008"/>
    <w:rsid w:val="008721DE"/>
    <w:rsid w:val="008724A9"/>
    <w:rsid w:val="008727B1"/>
    <w:rsid w:val="00872984"/>
    <w:rsid w:val="00872F4F"/>
    <w:rsid w:val="008731B4"/>
    <w:rsid w:val="008732E8"/>
    <w:rsid w:val="00873300"/>
    <w:rsid w:val="00873446"/>
    <w:rsid w:val="00873D72"/>
    <w:rsid w:val="00873DE6"/>
    <w:rsid w:val="00873E51"/>
    <w:rsid w:val="0087411F"/>
    <w:rsid w:val="00874182"/>
    <w:rsid w:val="008746F1"/>
    <w:rsid w:val="008747F4"/>
    <w:rsid w:val="008749BD"/>
    <w:rsid w:val="00874A29"/>
    <w:rsid w:val="00874E67"/>
    <w:rsid w:val="00875160"/>
    <w:rsid w:val="008752F5"/>
    <w:rsid w:val="00875566"/>
    <w:rsid w:val="00875619"/>
    <w:rsid w:val="00875C70"/>
    <w:rsid w:val="00875CED"/>
    <w:rsid w:val="00875E04"/>
    <w:rsid w:val="00875F99"/>
    <w:rsid w:val="00875FCF"/>
    <w:rsid w:val="0087612F"/>
    <w:rsid w:val="008769DA"/>
    <w:rsid w:val="00877048"/>
    <w:rsid w:val="00877478"/>
    <w:rsid w:val="0087764D"/>
    <w:rsid w:val="008777C6"/>
    <w:rsid w:val="0087796F"/>
    <w:rsid w:val="00877E50"/>
    <w:rsid w:val="00877E54"/>
    <w:rsid w:val="00877FA6"/>
    <w:rsid w:val="00880235"/>
    <w:rsid w:val="0088037C"/>
    <w:rsid w:val="008804CD"/>
    <w:rsid w:val="00880553"/>
    <w:rsid w:val="00880624"/>
    <w:rsid w:val="008806EB"/>
    <w:rsid w:val="00880988"/>
    <w:rsid w:val="00880D68"/>
    <w:rsid w:val="0088111C"/>
    <w:rsid w:val="008816DC"/>
    <w:rsid w:val="0088173B"/>
    <w:rsid w:val="008819F9"/>
    <w:rsid w:val="00882139"/>
    <w:rsid w:val="00882759"/>
    <w:rsid w:val="008827FE"/>
    <w:rsid w:val="008829D1"/>
    <w:rsid w:val="00882A32"/>
    <w:rsid w:val="00882C20"/>
    <w:rsid w:val="00882DC6"/>
    <w:rsid w:val="00882DF6"/>
    <w:rsid w:val="0088307E"/>
    <w:rsid w:val="00883636"/>
    <w:rsid w:val="008838A4"/>
    <w:rsid w:val="00883C91"/>
    <w:rsid w:val="00884087"/>
    <w:rsid w:val="00884346"/>
    <w:rsid w:val="0088451B"/>
    <w:rsid w:val="00884524"/>
    <w:rsid w:val="008846A5"/>
    <w:rsid w:val="00884E13"/>
    <w:rsid w:val="00884EB6"/>
    <w:rsid w:val="00884FB6"/>
    <w:rsid w:val="00885070"/>
    <w:rsid w:val="0088562F"/>
    <w:rsid w:val="008856BD"/>
    <w:rsid w:val="008857C5"/>
    <w:rsid w:val="0088580E"/>
    <w:rsid w:val="00885F45"/>
    <w:rsid w:val="00885FD0"/>
    <w:rsid w:val="00886134"/>
    <w:rsid w:val="0088614D"/>
    <w:rsid w:val="0088640D"/>
    <w:rsid w:val="00886655"/>
    <w:rsid w:val="008867E5"/>
    <w:rsid w:val="008868A8"/>
    <w:rsid w:val="00886A71"/>
    <w:rsid w:val="00886E8C"/>
    <w:rsid w:val="00886FBD"/>
    <w:rsid w:val="00887266"/>
    <w:rsid w:val="00887313"/>
    <w:rsid w:val="008875FC"/>
    <w:rsid w:val="00887696"/>
    <w:rsid w:val="008877A2"/>
    <w:rsid w:val="008878CC"/>
    <w:rsid w:val="00887B20"/>
    <w:rsid w:val="00887EE6"/>
    <w:rsid w:val="0089068C"/>
    <w:rsid w:val="0089075D"/>
    <w:rsid w:val="0089096F"/>
    <w:rsid w:val="00890E88"/>
    <w:rsid w:val="00890FBF"/>
    <w:rsid w:val="00890FED"/>
    <w:rsid w:val="0089100C"/>
    <w:rsid w:val="0089104D"/>
    <w:rsid w:val="00891A97"/>
    <w:rsid w:val="00891D7A"/>
    <w:rsid w:val="00891ECA"/>
    <w:rsid w:val="008920F9"/>
    <w:rsid w:val="0089263D"/>
    <w:rsid w:val="00892927"/>
    <w:rsid w:val="00892929"/>
    <w:rsid w:val="0089292F"/>
    <w:rsid w:val="00892A06"/>
    <w:rsid w:val="0089321E"/>
    <w:rsid w:val="008937CD"/>
    <w:rsid w:val="00894365"/>
    <w:rsid w:val="008944AF"/>
    <w:rsid w:val="00894933"/>
    <w:rsid w:val="00894A52"/>
    <w:rsid w:val="00894BEA"/>
    <w:rsid w:val="00894D45"/>
    <w:rsid w:val="00894D86"/>
    <w:rsid w:val="00894E97"/>
    <w:rsid w:val="00894FAB"/>
    <w:rsid w:val="00895044"/>
    <w:rsid w:val="00895268"/>
    <w:rsid w:val="008955BA"/>
    <w:rsid w:val="00895602"/>
    <w:rsid w:val="00895913"/>
    <w:rsid w:val="00895B23"/>
    <w:rsid w:val="008961A4"/>
    <w:rsid w:val="008961AA"/>
    <w:rsid w:val="008963C0"/>
    <w:rsid w:val="00896480"/>
    <w:rsid w:val="008968C3"/>
    <w:rsid w:val="00896A0C"/>
    <w:rsid w:val="00896C3C"/>
    <w:rsid w:val="008970BC"/>
    <w:rsid w:val="00897443"/>
    <w:rsid w:val="008976C3"/>
    <w:rsid w:val="008977BB"/>
    <w:rsid w:val="00897AA1"/>
    <w:rsid w:val="00897AE1"/>
    <w:rsid w:val="00897C0B"/>
    <w:rsid w:val="008A022D"/>
    <w:rsid w:val="008A0BAA"/>
    <w:rsid w:val="008A10C3"/>
    <w:rsid w:val="008A11CE"/>
    <w:rsid w:val="008A12F8"/>
    <w:rsid w:val="008A14F8"/>
    <w:rsid w:val="008A1D68"/>
    <w:rsid w:val="008A2017"/>
    <w:rsid w:val="008A20D0"/>
    <w:rsid w:val="008A285F"/>
    <w:rsid w:val="008A2890"/>
    <w:rsid w:val="008A2EA1"/>
    <w:rsid w:val="008A3002"/>
    <w:rsid w:val="008A3249"/>
    <w:rsid w:val="008A3394"/>
    <w:rsid w:val="008A35DD"/>
    <w:rsid w:val="008A3A2D"/>
    <w:rsid w:val="008A3A86"/>
    <w:rsid w:val="008A3C55"/>
    <w:rsid w:val="008A3DD7"/>
    <w:rsid w:val="008A41E7"/>
    <w:rsid w:val="008A42CA"/>
    <w:rsid w:val="008A4498"/>
    <w:rsid w:val="008A451A"/>
    <w:rsid w:val="008A4612"/>
    <w:rsid w:val="008A4640"/>
    <w:rsid w:val="008A48DB"/>
    <w:rsid w:val="008A4E77"/>
    <w:rsid w:val="008A5749"/>
    <w:rsid w:val="008A57CA"/>
    <w:rsid w:val="008A5FA9"/>
    <w:rsid w:val="008A6603"/>
    <w:rsid w:val="008A6833"/>
    <w:rsid w:val="008A6855"/>
    <w:rsid w:val="008A68C2"/>
    <w:rsid w:val="008A6F50"/>
    <w:rsid w:val="008A7238"/>
    <w:rsid w:val="008A72BB"/>
    <w:rsid w:val="008A733F"/>
    <w:rsid w:val="008A7391"/>
    <w:rsid w:val="008A746D"/>
    <w:rsid w:val="008A75E3"/>
    <w:rsid w:val="008A7638"/>
    <w:rsid w:val="008A764B"/>
    <w:rsid w:val="008A7A1E"/>
    <w:rsid w:val="008A7B1E"/>
    <w:rsid w:val="008A7C82"/>
    <w:rsid w:val="008A7F38"/>
    <w:rsid w:val="008B016A"/>
    <w:rsid w:val="008B0546"/>
    <w:rsid w:val="008B0EB0"/>
    <w:rsid w:val="008B13C4"/>
    <w:rsid w:val="008B1A32"/>
    <w:rsid w:val="008B1B70"/>
    <w:rsid w:val="008B1BC0"/>
    <w:rsid w:val="008B1F1F"/>
    <w:rsid w:val="008B1F81"/>
    <w:rsid w:val="008B1FB6"/>
    <w:rsid w:val="008B1FF8"/>
    <w:rsid w:val="008B20C6"/>
    <w:rsid w:val="008B218A"/>
    <w:rsid w:val="008B23AC"/>
    <w:rsid w:val="008B2520"/>
    <w:rsid w:val="008B2549"/>
    <w:rsid w:val="008B27C2"/>
    <w:rsid w:val="008B2C30"/>
    <w:rsid w:val="008B3218"/>
    <w:rsid w:val="008B3307"/>
    <w:rsid w:val="008B333D"/>
    <w:rsid w:val="008B3555"/>
    <w:rsid w:val="008B359B"/>
    <w:rsid w:val="008B3747"/>
    <w:rsid w:val="008B37C3"/>
    <w:rsid w:val="008B3BB3"/>
    <w:rsid w:val="008B3C66"/>
    <w:rsid w:val="008B3D3D"/>
    <w:rsid w:val="008B433E"/>
    <w:rsid w:val="008B4921"/>
    <w:rsid w:val="008B4D6C"/>
    <w:rsid w:val="008B53BE"/>
    <w:rsid w:val="008B56AE"/>
    <w:rsid w:val="008B5C85"/>
    <w:rsid w:val="008B5D88"/>
    <w:rsid w:val="008B65E5"/>
    <w:rsid w:val="008B68B7"/>
    <w:rsid w:val="008B693E"/>
    <w:rsid w:val="008B6AAB"/>
    <w:rsid w:val="008B6B28"/>
    <w:rsid w:val="008B6CB4"/>
    <w:rsid w:val="008B6D11"/>
    <w:rsid w:val="008B6D5D"/>
    <w:rsid w:val="008B6F29"/>
    <w:rsid w:val="008B75A8"/>
    <w:rsid w:val="008B78B4"/>
    <w:rsid w:val="008B78F5"/>
    <w:rsid w:val="008B797E"/>
    <w:rsid w:val="008B7A09"/>
    <w:rsid w:val="008C004B"/>
    <w:rsid w:val="008C00D9"/>
    <w:rsid w:val="008C00DE"/>
    <w:rsid w:val="008C0331"/>
    <w:rsid w:val="008C0659"/>
    <w:rsid w:val="008C0905"/>
    <w:rsid w:val="008C0ED7"/>
    <w:rsid w:val="008C10DC"/>
    <w:rsid w:val="008C1184"/>
    <w:rsid w:val="008C136E"/>
    <w:rsid w:val="008C13A5"/>
    <w:rsid w:val="008C18F8"/>
    <w:rsid w:val="008C19ED"/>
    <w:rsid w:val="008C1AD0"/>
    <w:rsid w:val="008C1AFD"/>
    <w:rsid w:val="008C1C5D"/>
    <w:rsid w:val="008C1F34"/>
    <w:rsid w:val="008C27D9"/>
    <w:rsid w:val="008C28CA"/>
    <w:rsid w:val="008C28E3"/>
    <w:rsid w:val="008C2ADB"/>
    <w:rsid w:val="008C2BFB"/>
    <w:rsid w:val="008C2C84"/>
    <w:rsid w:val="008C2CDE"/>
    <w:rsid w:val="008C2D2D"/>
    <w:rsid w:val="008C2E93"/>
    <w:rsid w:val="008C317D"/>
    <w:rsid w:val="008C34CC"/>
    <w:rsid w:val="008C38D8"/>
    <w:rsid w:val="008C3948"/>
    <w:rsid w:val="008C3A67"/>
    <w:rsid w:val="008C3AD3"/>
    <w:rsid w:val="008C406E"/>
    <w:rsid w:val="008C41A5"/>
    <w:rsid w:val="008C4499"/>
    <w:rsid w:val="008C4823"/>
    <w:rsid w:val="008C48A5"/>
    <w:rsid w:val="008C4E76"/>
    <w:rsid w:val="008C4E98"/>
    <w:rsid w:val="008C541A"/>
    <w:rsid w:val="008C5438"/>
    <w:rsid w:val="008C580D"/>
    <w:rsid w:val="008C5AA7"/>
    <w:rsid w:val="008C5AB4"/>
    <w:rsid w:val="008C5AB5"/>
    <w:rsid w:val="008C5BD8"/>
    <w:rsid w:val="008C61BD"/>
    <w:rsid w:val="008C6238"/>
    <w:rsid w:val="008C642C"/>
    <w:rsid w:val="008C64BD"/>
    <w:rsid w:val="008C6523"/>
    <w:rsid w:val="008C6921"/>
    <w:rsid w:val="008C6A37"/>
    <w:rsid w:val="008C6CF7"/>
    <w:rsid w:val="008C711B"/>
    <w:rsid w:val="008C715B"/>
    <w:rsid w:val="008C71EB"/>
    <w:rsid w:val="008C73A5"/>
    <w:rsid w:val="008C7415"/>
    <w:rsid w:val="008C743E"/>
    <w:rsid w:val="008C7637"/>
    <w:rsid w:val="008C798A"/>
    <w:rsid w:val="008C7A9C"/>
    <w:rsid w:val="008C7CC8"/>
    <w:rsid w:val="008C7DF4"/>
    <w:rsid w:val="008C7E5E"/>
    <w:rsid w:val="008C7E9B"/>
    <w:rsid w:val="008C7FA7"/>
    <w:rsid w:val="008D0001"/>
    <w:rsid w:val="008D013C"/>
    <w:rsid w:val="008D015A"/>
    <w:rsid w:val="008D0199"/>
    <w:rsid w:val="008D03AA"/>
    <w:rsid w:val="008D044D"/>
    <w:rsid w:val="008D04CD"/>
    <w:rsid w:val="008D071F"/>
    <w:rsid w:val="008D073A"/>
    <w:rsid w:val="008D094F"/>
    <w:rsid w:val="008D0F9E"/>
    <w:rsid w:val="008D1048"/>
    <w:rsid w:val="008D1161"/>
    <w:rsid w:val="008D1694"/>
    <w:rsid w:val="008D16B7"/>
    <w:rsid w:val="008D178C"/>
    <w:rsid w:val="008D181C"/>
    <w:rsid w:val="008D190E"/>
    <w:rsid w:val="008D1CD4"/>
    <w:rsid w:val="008D1EB5"/>
    <w:rsid w:val="008D2182"/>
    <w:rsid w:val="008D21D4"/>
    <w:rsid w:val="008D2351"/>
    <w:rsid w:val="008D2372"/>
    <w:rsid w:val="008D26F2"/>
    <w:rsid w:val="008D2724"/>
    <w:rsid w:val="008D27A3"/>
    <w:rsid w:val="008D281D"/>
    <w:rsid w:val="008D2979"/>
    <w:rsid w:val="008D2AA7"/>
    <w:rsid w:val="008D2D60"/>
    <w:rsid w:val="008D2F26"/>
    <w:rsid w:val="008D3444"/>
    <w:rsid w:val="008D36C9"/>
    <w:rsid w:val="008D4124"/>
    <w:rsid w:val="008D43DD"/>
    <w:rsid w:val="008D4405"/>
    <w:rsid w:val="008D44CD"/>
    <w:rsid w:val="008D44EB"/>
    <w:rsid w:val="008D46DA"/>
    <w:rsid w:val="008D496A"/>
    <w:rsid w:val="008D4B67"/>
    <w:rsid w:val="008D4C1D"/>
    <w:rsid w:val="008D4C4F"/>
    <w:rsid w:val="008D4CFC"/>
    <w:rsid w:val="008D4EA9"/>
    <w:rsid w:val="008D53FE"/>
    <w:rsid w:val="008D552E"/>
    <w:rsid w:val="008D55AB"/>
    <w:rsid w:val="008D5707"/>
    <w:rsid w:val="008D5726"/>
    <w:rsid w:val="008D5A38"/>
    <w:rsid w:val="008D5AAA"/>
    <w:rsid w:val="008D5CB2"/>
    <w:rsid w:val="008D5D75"/>
    <w:rsid w:val="008D5E3F"/>
    <w:rsid w:val="008D5F06"/>
    <w:rsid w:val="008D5FBF"/>
    <w:rsid w:val="008D5FEF"/>
    <w:rsid w:val="008D63F6"/>
    <w:rsid w:val="008D67EF"/>
    <w:rsid w:val="008D6938"/>
    <w:rsid w:val="008D6CFF"/>
    <w:rsid w:val="008D6D04"/>
    <w:rsid w:val="008D72E3"/>
    <w:rsid w:val="008D73DE"/>
    <w:rsid w:val="008D74F8"/>
    <w:rsid w:val="008D765B"/>
    <w:rsid w:val="008D7A43"/>
    <w:rsid w:val="008D7AB0"/>
    <w:rsid w:val="008D7DCC"/>
    <w:rsid w:val="008D7E90"/>
    <w:rsid w:val="008D7EA5"/>
    <w:rsid w:val="008D7EB5"/>
    <w:rsid w:val="008E019B"/>
    <w:rsid w:val="008E05CB"/>
    <w:rsid w:val="008E062A"/>
    <w:rsid w:val="008E0C44"/>
    <w:rsid w:val="008E0F51"/>
    <w:rsid w:val="008E1460"/>
    <w:rsid w:val="008E1631"/>
    <w:rsid w:val="008E1738"/>
    <w:rsid w:val="008E19FC"/>
    <w:rsid w:val="008E1D66"/>
    <w:rsid w:val="008E2321"/>
    <w:rsid w:val="008E23CB"/>
    <w:rsid w:val="008E2411"/>
    <w:rsid w:val="008E2693"/>
    <w:rsid w:val="008E2824"/>
    <w:rsid w:val="008E282C"/>
    <w:rsid w:val="008E2C6E"/>
    <w:rsid w:val="008E2C7C"/>
    <w:rsid w:val="008E2FC1"/>
    <w:rsid w:val="008E32AF"/>
    <w:rsid w:val="008E32D2"/>
    <w:rsid w:val="008E331D"/>
    <w:rsid w:val="008E33CE"/>
    <w:rsid w:val="008E34FA"/>
    <w:rsid w:val="008E3707"/>
    <w:rsid w:val="008E39F6"/>
    <w:rsid w:val="008E3C91"/>
    <w:rsid w:val="008E434F"/>
    <w:rsid w:val="008E445B"/>
    <w:rsid w:val="008E4520"/>
    <w:rsid w:val="008E45F6"/>
    <w:rsid w:val="008E4798"/>
    <w:rsid w:val="008E4BBF"/>
    <w:rsid w:val="008E4E99"/>
    <w:rsid w:val="008E4EA0"/>
    <w:rsid w:val="008E4F54"/>
    <w:rsid w:val="008E51BF"/>
    <w:rsid w:val="008E553C"/>
    <w:rsid w:val="008E57FF"/>
    <w:rsid w:val="008E5817"/>
    <w:rsid w:val="008E598E"/>
    <w:rsid w:val="008E5B21"/>
    <w:rsid w:val="008E5C3A"/>
    <w:rsid w:val="008E5CA5"/>
    <w:rsid w:val="008E5E56"/>
    <w:rsid w:val="008E609B"/>
    <w:rsid w:val="008E6367"/>
    <w:rsid w:val="008E6874"/>
    <w:rsid w:val="008E68CE"/>
    <w:rsid w:val="008E6A80"/>
    <w:rsid w:val="008E6ABB"/>
    <w:rsid w:val="008E6EA7"/>
    <w:rsid w:val="008E6F0C"/>
    <w:rsid w:val="008E70C9"/>
    <w:rsid w:val="008E7388"/>
    <w:rsid w:val="008E7403"/>
    <w:rsid w:val="008E7418"/>
    <w:rsid w:val="008E77A6"/>
    <w:rsid w:val="008E78A4"/>
    <w:rsid w:val="008E7C4B"/>
    <w:rsid w:val="008E7ECB"/>
    <w:rsid w:val="008E7FB4"/>
    <w:rsid w:val="008F06AE"/>
    <w:rsid w:val="008F073D"/>
    <w:rsid w:val="008F07EA"/>
    <w:rsid w:val="008F0828"/>
    <w:rsid w:val="008F0AE7"/>
    <w:rsid w:val="008F0BA8"/>
    <w:rsid w:val="008F16FC"/>
    <w:rsid w:val="008F1A8B"/>
    <w:rsid w:val="008F1B42"/>
    <w:rsid w:val="008F1CFA"/>
    <w:rsid w:val="008F1D1E"/>
    <w:rsid w:val="008F2126"/>
    <w:rsid w:val="008F2163"/>
    <w:rsid w:val="008F24D9"/>
    <w:rsid w:val="008F2719"/>
    <w:rsid w:val="008F2EB5"/>
    <w:rsid w:val="008F3115"/>
    <w:rsid w:val="008F34CA"/>
    <w:rsid w:val="008F37AC"/>
    <w:rsid w:val="008F3A42"/>
    <w:rsid w:val="008F4078"/>
    <w:rsid w:val="008F4251"/>
    <w:rsid w:val="008F43E7"/>
    <w:rsid w:val="008F47B2"/>
    <w:rsid w:val="008F47D3"/>
    <w:rsid w:val="008F4AD3"/>
    <w:rsid w:val="008F4DE5"/>
    <w:rsid w:val="008F507C"/>
    <w:rsid w:val="008F50FD"/>
    <w:rsid w:val="008F51D1"/>
    <w:rsid w:val="008F5454"/>
    <w:rsid w:val="008F55F3"/>
    <w:rsid w:val="008F5665"/>
    <w:rsid w:val="008F5846"/>
    <w:rsid w:val="008F5889"/>
    <w:rsid w:val="008F5955"/>
    <w:rsid w:val="008F59E4"/>
    <w:rsid w:val="008F5A8A"/>
    <w:rsid w:val="008F5F25"/>
    <w:rsid w:val="008F62C1"/>
    <w:rsid w:val="008F62C5"/>
    <w:rsid w:val="008F66A8"/>
    <w:rsid w:val="008F6ABA"/>
    <w:rsid w:val="008F6D33"/>
    <w:rsid w:val="008F6EE4"/>
    <w:rsid w:val="008F7241"/>
    <w:rsid w:val="008F781B"/>
    <w:rsid w:val="008F785B"/>
    <w:rsid w:val="008F79A2"/>
    <w:rsid w:val="008F79BE"/>
    <w:rsid w:val="008F7B62"/>
    <w:rsid w:val="008F7F12"/>
    <w:rsid w:val="008F7F7F"/>
    <w:rsid w:val="008F992D"/>
    <w:rsid w:val="009002EB"/>
    <w:rsid w:val="00900492"/>
    <w:rsid w:val="00900732"/>
    <w:rsid w:val="00900A1E"/>
    <w:rsid w:val="00900ED8"/>
    <w:rsid w:val="00901176"/>
    <w:rsid w:val="00901357"/>
    <w:rsid w:val="0090136C"/>
    <w:rsid w:val="0090147D"/>
    <w:rsid w:val="00901998"/>
    <w:rsid w:val="009019CC"/>
    <w:rsid w:val="00901A8B"/>
    <w:rsid w:val="00901AB7"/>
    <w:rsid w:val="00901C37"/>
    <w:rsid w:val="00901D9A"/>
    <w:rsid w:val="00901FE3"/>
    <w:rsid w:val="00902233"/>
    <w:rsid w:val="0090282C"/>
    <w:rsid w:val="00902985"/>
    <w:rsid w:val="00902A28"/>
    <w:rsid w:val="00902AE4"/>
    <w:rsid w:val="00902AE5"/>
    <w:rsid w:val="00902C41"/>
    <w:rsid w:val="00902F54"/>
    <w:rsid w:val="009030C0"/>
    <w:rsid w:val="00903163"/>
    <w:rsid w:val="0090337C"/>
    <w:rsid w:val="00903657"/>
    <w:rsid w:val="00903721"/>
    <w:rsid w:val="00903870"/>
    <w:rsid w:val="00903BD2"/>
    <w:rsid w:val="00903C40"/>
    <w:rsid w:val="00903D27"/>
    <w:rsid w:val="00903D40"/>
    <w:rsid w:val="00903E90"/>
    <w:rsid w:val="00904479"/>
    <w:rsid w:val="009044E1"/>
    <w:rsid w:val="00904878"/>
    <w:rsid w:val="00904966"/>
    <w:rsid w:val="0090498A"/>
    <w:rsid w:val="00904A06"/>
    <w:rsid w:val="00904AF3"/>
    <w:rsid w:val="00904F4B"/>
    <w:rsid w:val="009050D3"/>
    <w:rsid w:val="00905A0F"/>
    <w:rsid w:val="00905A94"/>
    <w:rsid w:val="00905EA4"/>
    <w:rsid w:val="0090633D"/>
    <w:rsid w:val="009064DA"/>
    <w:rsid w:val="009065B6"/>
    <w:rsid w:val="009065D9"/>
    <w:rsid w:val="00906877"/>
    <w:rsid w:val="00906FAC"/>
    <w:rsid w:val="00907123"/>
    <w:rsid w:val="0090724F"/>
    <w:rsid w:val="009073C8"/>
    <w:rsid w:val="0090787E"/>
    <w:rsid w:val="009078B5"/>
    <w:rsid w:val="00907AD0"/>
    <w:rsid w:val="00907B4C"/>
    <w:rsid w:val="00907C95"/>
    <w:rsid w:val="00907CD4"/>
    <w:rsid w:val="00907D3A"/>
    <w:rsid w:val="00907DD7"/>
    <w:rsid w:val="00907DE0"/>
    <w:rsid w:val="00907E40"/>
    <w:rsid w:val="00907F8D"/>
    <w:rsid w:val="00907FB1"/>
    <w:rsid w:val="00910994"/>
    <w:rsid w:val="00910B4E"/>
    <w:rsid w:val="00910D4E"/>
    <w:rsid w:val="00910E2C"/>
    <w:rsid w:val="009111F1"/>
    <w:rsid w:val="0091124A"/>
    <w:rsid w:val="00911337"/>
    <w:rsid w:val="009114DC"/>
    <w:rsid w:val="009115C7"/>
    <w:rsid w:val="009115F4"/>
    <w:rsid w:val="0091167D"/>
    <w:rsid w:val="00911C3D"/>
    <w:rsid w:val="00911DF1"/>
    <w:rsid w:val="00911E6A"/>
    <w:rsid w:val="00912026"/>
    <w:rsid w:val="00912088"/>
    <w:rsid w:val="00912435"/>
    <w:rsid w:val="0091245E"/>
    <w:rsid w:val="00912524"/>
    <w:rsid w:val="00912734"/>
    <w:rsid w:val="0091278C"/>
    <w:rsid w:val="009127A7"/>
    <w:rsid w:val="0091287A"/>
    <w:rsid w:val="00912CAF"/>
    <w:rsid w:val="00912E24"/>
    <w:rsid w:val="009130A7"/>
    <w:rsid w:val="009133D4"/>
    <w:rsid w:val="009134DB"/>
    <w:rsid w:val="00913813"/>
    <w:rsid w:val="00913850"/>
    <w:rsid w:val="00913A35"/>
    <w:rsid w:val="009140AA"/>
    <w:rsid w:val="0091417D"/>
    <w:rsid w:val="009141F3"/>
    <w:rsid w:val="00914518"/>
    <w:rsid w:val="00914B36"/>
    <w:rsid w:val="00914C46"/>
    <w:rsid w:val="00914CEF"/>
    <w:rsid w:val="0091507B"/>
    <w:rsid w:val="009153AC"/>
    <w:rsid w:val="009154D1"/>
    <w:rsid w:val="009155F6"/>
    <w:rsid w:val="00915623"/>
    <w:rsid w:val="00915657"/>
    <w:rsid w:val="0091574E"/>
    <w:rsid w:val="009157C3"/>
    <w:rsid w:val="009161FF"/>
    <w:rsid w:val="009163CC"/>
    <w:rsid w:val="00916458"/>
    <w:rsid w:val="00916625"/>
    <w:rsid w:val="00916806"/>
    <w:rsid w:val="009168A0"/>
    <w:rsid w:val="00916A2A"/>
    <w:rsid w:val="00916B2F"/>
    <w:rsid w:val="00917289"/>
    <w:rsid w:val="00917365"/>
    <w:rsid w:val="0091756D"/>
    <w:rsid w:val="009176BD"/>
    <w:rsid w:val="009179EE"/>
    <w:rsid w:val="00917B07"/>
    <w:rsid w:val="0092018B"/>
    <w:rsid w:val="0092054F"/>
    <w:rsid w:val="009207E3"/>
    <w:rsid w:val="00920BD6"/>
    <w:rsid w:val="0092125D"/>
    <w:rsid w:val="009214A1"/>
    <w:rsid w:val="00921903"/>
    <w:rsid w:val="00921975"/>
    <w:rsid w:val="0092198F"/>
    <w:rsid w:val="00921BA9"/>
    <w:rsid w:val="00921BEA"/>
    <w:rsid w:val="00921DA9"/>
    <w:rsid w:val="00921F48"/>
    <w:rsid w:val="009220B6"/>
    <w:rsid w:val="009224CD"/>
    <w:rsid w:val="00922681"/>
    <w:rsid w:val="009226F5"/>
    <w:rsid w:val="0092281A"/>
    <w:rsid w:val="009228DC"/>
    <w:rsid w:val="00922D73"/>
    <w:rsid w:val="00922FCA"/>
    <w:rsid w:val="00923384"/>
    <w:rsid w:val="00923472"/>
    <w:rsid w:val="00923597"/>
    <w:rsid w:val="009235CC"/>
    <w:rsid w:val="00923AD4"/>
    <w:rsid w:val="00923B86"/>
    <w:rsid w:val="00923D0A"/>
    <w:rsid w:val="00923DAC"/>
    <w:rsid w:val="00923EF6"/>
    <w:rsid w:val="00923F1F"/>
    <w:rsid w:val="00924039"/>
    <w:rsid w:val="00924356"/>
    <w:rsid w:val="009245F2"/>
    <w:rsid w:val="009246F7"/>
    <w:rsid w:val="00924755"/>
    <w:rsid w:val="009247CB"/>
    <w:rsid w:val="00924B7C"/>
    <w:rsid w:val="00924C80"/>
    <w:rsid w:val="0092514E"/>
    <w:rsid w:val="00925256"/>
    <w:rsid w:val="0092536C"/>
    <w:rsid w:val="00925458"/>
    <w:rsid w:val="00925744"/>
    <w:rsid w:val="009257DB"/>
    <w:rsid w:val="00925804"/>
    <w:rsid w:val="0092591A"/>
    <w:rsid w:val="00925B3A"/>
    <w:rsid w:val="00925D38"/>
    <w:rsid w:val="00925DD3"/>
    <w:rsid w:val="0092607F"/>
    <w:rsid w:val="00926737"/>
    <w:rsid w:val="0092699A"/>
    <w:rsid w:val="00926B3B"/>
    <w:rsid w:val="00926EC4"/>
    <w:rsid w:val="00927334"/>
    <w:rsid w:val="0092746A"/>
    <w:rsid w:val="009274A9"/>
    <w:rsid w:val="00927512"/>
    <w:rsid w:val="00927AA4"/>
    <w:rsid w:val="00927B88"/>
    <w:rsid w:val="00927E5A"/>
    <w:rsid w:val="00930406"/>
    <w:rsid w:val="00930520"/>
    <w:rsid w:val="009305DC"/>
    <w:rsid w:val="00930679"/>
    <w:rsid w:val="00930766"/>
    <w:rsid w:val="00930AF9"/>
    <w:rsid w:val="00930BC2"/>
    <w:rsid w:val="00930E89"/>
    <w:rsid w:val="00931364"/>
    <w:rsid w:val="00931894"/>
    <w:rsid w:val="009318BC"/>
    <w:rsid w:val="00931901"/>
    <w:rsid w:val="009319A9"/>
    <w:rsid w:val="00931C0D"/>
    <w:rsid w:val="00931CDF"/>
    <w:rsid w:val="009329D8"/>
    <w:rsid w:val="00932C90"/>
    <w:rsid w:val="009332FC"/>
    <w:rsid w:val="009335AE"/>
    <w:rsid w:val="009335D9"/>
    <w:rsid w:val="00933657"/>
    <w:rsid w:val="009338EF"/>
    <w:rsid w:val="00933AAD"/>
    <w:rsid w:val="0093407D"/>
    <w:rsid w:val="009344EB"/>
    <w:rsid w:val="00934863"/>
    <w:rsid w:val="00934C03"/>
    <w:rsid w:val="00934C41"/>
    <w:rsid w:val="00934C44"/>
    <w:rsid w:val="00934D43"/>
    <w:rsid w:val="00934FB4"/>
    <w:rsid w:val="00935347"/>
    <w:rsid w:val="00935455"/>
    <w:rsid w:val="0093558C"/>
    <w:rsid w:val="009355B6"/>
    <w:rsid w:val="009357AA"/>
    <w:rsid w:val="009357B5"/>
    <w:rsid w:val="009358EE"/>
    <w:rsid w:val="009359B4"/>
    <w:rsid w:val="00935C93"/>
    <w:rsid w:val="00935DE8"/>
    <w:rsid w:val="00935E1C"/>
    <w:rsid w:val="009369A5"/>
    <w:rsid w:val="009369BE"/>
    <w:rsid w:val="00936F88"/>
    <w:rsid w:val="00936FEC"/>
    <w:rsid w:val="00937137"/>
    <w:rsid w:val="009376AE"/>
    <w:rsid w:val="009379C9"/>
    <w:rsid w:val="00937A5F"/>
    <w:rsid w:val="00937AF6"/>
    <w:rsid w:val="00937D3D"/>
    <w:rsid w:val="00937E17"/>
    <w:rsid w:val="0094062D"/>
    <w:rsid w:val="00940A31"/>
    <w:rsid w:val="00940F4C"/>
    <w:rsid w:val="00940FA4"/>
    <w:rsid w:val="0094127C"/>
    <w:rsid w:val="0094128D"/>
    <w:rsid w:val="0094149B"/>
    <w:rsid w:val="00941951"/>
    <w:rsid w:val="00941985"/>
    <w:rsid w:val="00941E2A"/>
    <w:rsid w:val="00941EA4"/>
    <w:rsid w:val="009421D1"/>
    <w:rsid w:val="009426B3"/>
    <w:rsid w:val="009426E3"/>
    <w:rsid w:val="00942DD5"/>
    <w:rsid w:val="00942FD9"/>
    <w:rsid w:val="00943116"/>
    <w:rsid w:val="009433F6"/>
    <w:rsid w:val="00943600"/>
    <w:rsid w:val="00943771"/>
    <w:rsid w:val="0094379E"/>
    <w:rsid w:val="00943896"/>
    <w:rsid w:val="009439E0"/>
    <w:rsid w:val="00943CB7"/>
    <w:rsid w:val="00944016"/>
    <w:rsid w:val="009440B3"/>
    <w:rsid w:val="009442A4"/>
    <w:rsid w:val="009443C8"/>
    <w:rsid w:val="009446CD"/>
    <w:rsid w:val="009447AF"/>
    <w:rsid w:val="009447F5"/>
    <w:rsid w:val="00944928"/>
    <w:rsid w:val="0094493F"/>
    <w:rsid w:val="00944AE2"/>
    <w:rsid w:val="00944D4F"/>
    <w:rsid w:val="00944EF7"/>
    <w:rsid w:val="0094528F"/>
    <w:rsid w:val="0094557F"/>
    <w:rsid w:val="0094586D"/>
    <w:rsid w:val="009458C6"/>
    <w:rsid w:val="00945AD1"/>
    <w:rsid w:val="00945ADA"/>
    <w:rsid w:val="00945BC4"/>
    <w:rsid w:val="00945CE9"/>
    <w:rsid w:val="00945D17"/>
    <w:rsid w:val="00945E67"/>
    <w:rsid w:val="00946220"/>
    <w:rsid w:val="0094694E"/>
    <w:rsid w:val="00946A48"/>
    <w:rsid w:val="00946AA8"/>
    <w:rsid w:val="00946C47"/>
    <w:rsid w:val="00946F2D"/>
    <w:rsid w:val="0094724A"/>
    <w:rsid w:val="009473D2"/>
    <w:rsid w:val="009475CA"/>
    <w:rsid w:val="009476A7"/>
    <w:rsid w:val="009477C2"/>
    <w:rsid w:val="00947858"/>
    <w:rsid w:val="0094798C"/>
    <w:rsid w:val="009479BF"/>
    <w:rsid w:val="00947A11"/>
    <w:rsid w:val="00947ABB"/>
    <w:rsid w:val="00947C36"/>
    <w:rsid w:val="00950059"/>
    <w:rsid w:val="00950169"/>
    <w:rsid w:val="009501AF"/>
    <w:rsid w:val="009505F8"/>
    <w:rsid w:val="00950A27"/>
    <w:rsid w:val="0095109D"/>
    <w:rsid w:val="00951347"/>
    <w:rsid w:val="009515CC"/>
    <w:rsid w:val="0095163E"/>
    <w:rsid w:val="00951915"/>
    <w:rsid w:val="009519E4"/>
    <w:rsid w:val="00951ED7"/>
    <w:rsid w:val="00951FFB"/>
    <w:rsid w:val="00952008"/>
    <w:rsid w:val="009520F3"/>
    <w:rsid w:val="00952333"/>
    <w:rsid w:val="0095267B"/>
    <w:rsid w:val="00952940"/>
    <w:rsid w:val="0095297B"/>
    <w:rsid w:val="009529E2"/>
    <w:rsid w:val="00952CDF"/>
    <w:rsid w:val="00953012"/>
    <w:rsid w:val="00953105"/>
    <w:rsid w:val="00953177"/>
    <w:rsid w:val="0095346C"/>
    <w:rsid w:val="009538A8"/>
    <w:rsid w:val="0095399B"/>
    <w:rsid w:val="009539C1"/>
    <w:rsid w:val="00953CA1"/>
    <w:rsid w:val="00953DD9"/>
    <w:rsid w:val="00953EAB"/>
    <w:rsid w:val="00953F23"/>
    <w:rsid w:val="00953FA3"/>
    <w:rsid w:val="009540E3"/>
    <w:rsid w:val="00954200"/>
    <w:rsid w:val="009546D5"/>
    <w:rsid w:val="0095498A"/>
    <w:rsid w:val="00954C02"/>
    <w:rsid w:val="0095522B"/>
    <w:rsid w:val="00955604"/>
    <w:rsid w:val="00955980"/>
    <w:rsid w:val="00955AD1"/>
    <w:rsid w:val="00955B81"/>
    <w:rsid w:val="00955DDA"/>
    <w:rsid w:val="00956130"/>
    <w:rsid w:val="009565E2"/>
    <w:rsid w:val="00956739"/>
    <w:rsid w:val="0095694A"/>
    <w:rsid w:val="00956C70"/>
    <w:rsid w:val="00956D18"/>
    <w:rsid w:val="00956ECB"/>
    <w:rsid w:val="009570B2"/>
    <w:rsid w:val="009577AF"/>
    <w:rsid w:val="0096006D"/>
    <w:rsid w:val="00960091"/>
    <w:rsid w:val="009601A6"/>
    <w:rsid w:val="009603B2"/>
    <w:rsid w:val="00960A00"/>
    <w:rsid w:val="00960A8F"/>
    <w:rsid w:val="00960B4B"/>
    <w:rsid w:val="0096108D"/>
    <w:rsid w:val="009616EB"/>
    <w:rsid w:val="009617B9"/>
    <w:rsid w:val="00961AAE"/>
    <w:rsid w:val="00961B00"/>
    <w:rsid w:val="00961C1A"/>
    <w:rsid w:val="00961C41"/>
    <w:rsid w:val="00962164"/>
    <w:rsid w:val="0096236E"/>
    <w:rsid w:val="0096248A"/>
    <w:rsid w:val="00962C3F"/>
    <w:rsid w:val="00962FD6"/>
    <w:rsid w:val="009631E9"/>
    <w:rsid w:val="0096356C"/>
    <w:rsid w:val="009636E8"/>
    <w:rsid w:val="00963770"/>
    <w:rsid w:val="009639EC"/>
    <w:rsid w:val="00963B0D"/>
    <w:rsid w:val="00963B41"/>
    <w:rsid w:val="0096444B"/>
    <w:rsid w:val="009644DD"/>
    <w:rsid w:val="00964691"/>
    <w:rsid w:val="00964964"/>
    <w:rsid w:val="00964B2C"/>
    <w:rsid w:val="009652A5"/>
    <w:rsid w:val="009652F3"/>
    <w:rsid w:val="009654BD"/>
    <w:rsid w:val="0096558E"/>
    <w:rsid w:val="00965682"/>
    <w:rsid w:val="00965711"/>
    <w:rsid w:val="00965E64"/>
    <w:rsid w:val="00966134"/>
    <w:rsid w:val="009663D6"/>
    <w:rsid w:val="00966AC4"/>
    <w:rsid w:val="00966DA2"/>
    <w:rsid w:val="00966DF6"/>
    <w:rsid w:val="00967029"/>
    <w:rsid w:val="0096732C"/>
    <w:rsid w:val="0096739B"/>
    <w:rsid w:val="0096748C"/>
    <w:rsid w:val="0096753D"/>
    <w:rsid w:val="00967789"/>
    <w:rsid w:val="00967797"/>
    <w:rsid w:val="009677FD"/>
    <w:rsid w:val="009679DA"/>
    <w:rsid w:val="009707E3"/>
    <w:rsid w:val="0097086B"/>
    <w:rsid w:val="009708CF"/>
    <w:rsid w:val="009708DD"/>
    <w:rsid w:val="00970921"/>
    <w:rsid w:val="00970DAA"/>
    <w:rsid w:val="00970FA2"/>
    <w:rsid w:val="009715FD"/>
    <w:rsid w:val="009718FB"/>
    <w:rsid w:val="0097204A"/>
    <w:rsid w:val="009720B8"/>
    <w:rsid w:val="00972317"/>
    <w:rsid w:val="00972634"/>
    <w:rsid w:val="009728D2"/>
    <w:rsid w:val="00972DB5"/>
    <w:rsid w:val="00972F98"/>
    <w:rsid w:val="009733B5"/>
    <w:rsid w:val="00973465"/>
    <w:rsid w:val="009734F2"/>
    <w:rsid w:val="009736DD"/>
    <w:rsid w:val="00973874"/>
    <w:rsid w:val="00973B12"/>
    <w:rsid w:val="00973CC2"/>
    <w:rsid w:val="00973CDF"/>
    <w:rsid w:val="00973CFB"/>
    <w:rsid w:val="00973D95"/>
    <w:rsid w:val="00973E59"/>
    <w:rsid w:val="00973F9B"/>
    <w:rsid w:val="00974500"/>
    <w:rsid w:val="0097450E"/>
    <w:rsid w:val="009745C9"/>
    <w:rsid w:val="00974651"/>
    <w:rsid w:val="0097466A"/>
    <w:rsid w:val="009747C7"/>
    <w:rsid w:val="00974A0B"/>
    <w:rsid w:val="009751C6"/>
    <w:rsid w:val="00975294"/>
    <w:rsid w:val="009759C3"/>
    <w:rsid w:val="00976226"/>
    <w:rsid w:val="00976263"/>
    <w:rsid w:val="009762E1"/>
    <w:rsid w:val="009767AF"/>
    <w:rsid w:val="009767B9"/>
    <w:rsid w:val="009767FC"/>
    <w:rsid w:val="00976C78"/>
    <w:rsid w:val="00977067"/>
    <w:rsid w:val="00977151"/>
    <w:rsid w:val="00977597"/>
    <w:rsid w:val="009775A4"/>
    <w:rsid w:val="00977B39"/>
    <w:rsid w:val="0097E0A6"/>
    <w:rsid w:val="009802FD"/>
    <w:rsid w:val="00980761"/>
    <w:rsid w:val="009807AD"/>
    <w:rsid w:val="00980942"/>
    <w:rsid w:val="009809EA"/>
    <w:rsid w:val="00980A3E"/>
    <w:rsid w:val="00980AE2"/>
    <w:rsid w:val="0098103B"/>
    <w:rsid w:val="0098106A"/>
    <w:rsid w:val="0098122A"/>
    <w:rsid w:val="0098165A"/>
    <w:rsid w:val="009817A4"/>
    <w:rsid w:val="009819EA"/>
    <w:rsid w:val="00981A4A"/>
    <w:rsid w:val="00982455"/>
    <w:rsid w:val="0098277E"/>
    <w:rsid w:val="00982A24"/>
    <w:rsid w:val="00982D93"/>
    <w:rsid w:val="00983069"/>
    <w:rsid w:val="00983132"/>
    <w:rsid w:val="0098316B"/>
    <w:rsid w:val="00983328"/>
    <w:rsid w:val="00983344"/>
    <w:rsid w:val="00983451"/>
    <w:rsid w:val="00983547"/>
    <w:rsid w:val="0098358B"/>
    <w:rsid w:val="00983675"/>
    <w:rsid w:val="0098378A"/>
    <w:rsid w:val="009837C5"/>
    <w:rsid w:val="00983831"/>
    <w:rsid w:val="0098386B"/>
    <w:rsid w:val="00983977"/>
    <w:rsid w:val="00983A77"/>
    <w:rsid w:val="00983B64"/>
    <w:rsid w:val="00983E12"/>
    <w:rsid w:val="00983EF9"/>
    <w:rsid w:val="009843B4"/>
    <w:rsid w:val="009843F5"/>
    <w:rsid w:val="009844BA"/>
    <w:rsid w:val="009845BB"/>
    <w:rsid w:val="00984714"/>
    <w:rsid w:val="009847C4"/>
    <w:rsid w:val="009847C7"/>
    <w:rsid w:val="00984979"/>
    <w:rsid w:val="00984A9B"/>
    <w:rsid w:val="00985346"/>
    <w:rsid w:val="009853F8"/>
    <w:rsid w:val="00985474"/>
    <w:rsid w:val="0098570D"/>
    <w:rsid w:val="0098596E"/>
    <w:rsid w:val="00985C43"/>
    <w:rsid w:val="00985FE1"/>
    <w:rsid w:val="009860A8"/>
    <w:rsid w:val="009862B5"/>
    <w:rsid w:val="0098648A"/>
    <w:rsid w:val="00986595"/>
    <w:rsid w:val="0098661F"/>
    <w:rsid w:val="00986994"/>
    <w:rsid w:val="00986A4A"/>
    <w:rsid w:val="00986A5E"/>
    <w:rsid w:val="00986AF5"/>
    <w:rsid w:val="00986D19"/>
    <w:rsid w:val="00986E12"/>
    <w:rsid w:val="00986F59"/>
    <w:rsid w:val="00986F69"/>
    <w:rsid w:val="00987331"/>
    <w:rsid w:val="009874B5"/>
    <w:rsid w:val="00987543"/>
    <w:rsid w:val="009878CB"/>
    <w:rsid w:val="00987EB4"/>
    <w:rsid w:val="00987F33"/>
    <w:rsid w:val="009902B1"/>
    <w:rsid w:val="00990430"/>
    <w:rsid w:val="00990652"/>
    <w:rsid w:val="0099091A"/>
    <w:rsid w:val="00990977"/>
    <w:rsid w:val="00990A4E"/>
    <w:rsid w:val="00990C58"/>
    <w:rsid w:val="00991030"/>
    <w:rsid w:val="009911B3"/>
    <w:rsid w:val="00991799"/>
    <w:rsid w:val="00991A6B"/>
    <w:rsid w:val="00991CFF"/>
    <w:rsid w:val="00991D25"/>
    <w:rsid w:val="00992146"/>
    <w:rsid w:val="0099216C"/>
    <w:rsid w:val="0099254D"/>
    <w:rsid w:val="009926CE"/>
    <w:rsid w:val="00992990"/>
    <w:rsid w:val="00992CCF"/>
    <w:rsid w:val="00992E18"/>
    <w:rsid w:val="00992F4A"/>
    <w:rsid w:val="00993042"/>
    <w:rsid w:val="009930A0"/>
    <w:rsid w:val="00993397"/>
    <w:rsid w:val="00993959"/>
    <w:rsid w:val="00993D0C"/>
    <w:rsid w:val="009941B0"/>
    <w:rsid w:val="0099427F"/>
    <w:rsid w:val="00994490"/>
    <w:rsid w:val="009945BB"/>
    <w:rsid w:val="00994F5A"/>
    <w:rsid w:val="00995112"/>
    <w:rsid w:val="00995510"/>
    <w:rsid w:val="0099596A"/>
    <w:rsid w:val="009959C6"/>
    <w:rsid w:val="00995AEB"/>
    <w:rsid w:val="00995B6B"/>
    <w:rsid w:val="00995B97"/>
    <w:rsid w:val="00995C36"/>
    <w:rsid w:val="00995E9B"/>
    <w:rsid w:val="00995EE3"/>
    <w:rsid w:val="0099641F"/>
    <w:rsid w:val="009969B2"/>
    <w:rsid w:val="009969D8"/>
    <w:rsid w:val="00996BFA"/>
    <w:rsid w:val="00996EDA"/>
    <w:rsid w:val="0099721A"/>
    <w:rsid w:val="009973BD"/>
    <w:rsid w:val="009976D7"/>
    <w:rsid w:val="009978AF"/>
    <w:rsid w:val="00997BE5"/>
    <w:rsid w:val="00997BE8"/>
    <w:rsid w:val="00997D02"/>
    <w:rsid w:val="009A0274"/>
    <w:rsid w:val="009A02E0"/>
    <w:rsid w:val="009A0789"/>
    <w:rsid w:val="009A1255"/>
    <w:rsid w:val="009A17BE"/>
    <w:rsid w:val="009A1B11"/>
    <w:rsid w:val="009A1B6B"/>
    <w:rsid w:val="009A1E8B"/>
    <w:rsid w:val="009A1EFF"/>
    <w:rsid w:val="009A1F3C"/>
    <w:rsid w:val="009A2028"/>
    <w:rsid w:val="009A211B"/>
    <w:rsid w:val="009A232A"/>
    <w:rsid w:val="009A26D2"/>
    <w:rsid w:val="009A2917"/>
    <w:rsid w:val="009A2E1D"/>
    <w:rsid w:val="009A3147"/>
    <w:rsid w:val="009A32A1"/>
    <w:rsid w:val="009A3320"/>
    <w:rsid w:val="009A35B7"/>
    <w:rsid w:val="009A3AC0"/>
    <w:rsid w:val="009A3D44"/>
    <w:rsid w:val="009A3EF5"/>
    <w:rsid w:val="009A4248"/>
    <w:rsid w:val="009A487D"/>
    <w:rsid w:val="009A48E3"/>
    <w:rsid w:val="009A4977"/>
    <w:rsid w:val="009A4C9E"/>
    <w:rsid w:val="009A4D30"/>
    <w:rsid w:val="009A4DC3"/>
    <w:rsid w:val="009A4ED6"/>
    <w:rsid w:val="009A52BC"/>
    <w:rsid w:val="009A531C"/>
    <w:rsid w:val="009A5454"/>
    <w:rsid w:val="009A573F"/>
    <w:rsid w:val="009A582C"/>
    <w:rsid w:val="009A628B"/>
    <w:rsid w:val="009A63D7"/>
    <w:rsid w:val="009A64E7"/>
    <w:rsid w:val="009A6515"/>
    <w:rsid w:val="009A6F0A"/>
    <w:rsid w:val="009A7054"/>
    <w:rsid w:val="009A738B"/>
    <w:rsid w:val="009A7569"/>
    <w:rsid w:val="009A795A"/>
    <w:rsid w:val="009A7961"/>
    <w:rsid w:val="009A7966"/>
    <w:rsid w:val="009A7A86"/>
    <w:rsid w:val="009A7AA6"/>
    <w:rsid w:val="009B0B2A"/>
    <w:rsid w:val="009B0B9A"/>
    <w:rsid w:val="009B0E11"/>
    <w:rsid w:val="009B10A1"/>
    <w:rsid w:val="009B114E"/>
    <w:rsid w:val="009B1170"/>
    <w:rsid w:val="009B1659"/>
    <w:rsid w:val="009B19A7"/>
    <w:rsid w:val="009B1A9B"/>
    <w:rsid w:val="009B1B5C"/>
    <w:rsid w:val="009B1D88"/>
    <w:rsid w:val="009B20D3"/>
    <w:rsid w:val="009B22BD"/>
    <w:rsid w:val="009B2306"/>
    <w:rsid w:val="009B2390"/>
    <w:rsid w:val="009B2467"/>
    <w:rsid w:val="009B26F8"/>
    <w:rsid w:val="009B2895"/>
    <w:rsid w:val="009B2AFD"/>
    <w:rsid w:val="009B2B45"/>
    <w:rsid w:val="009B2BEF"/>
    <w:rsid w:val="009B30DC"/>
    <w:rsid w:val="009B3355"/>
    <w:rsid w:val="009B33B9"/>
    <w:rsid w:val="009B3525"/>
    <w:rsid w:val="009B3549"/>
    <w:rsid w:val="009B3759"/>
    <w:rsid w:val="009B3867"/>
    <w:rsid w:val="009B3880"/>
    <w:rsid w:val="009B3945"/>
    <w:rsid w:val="009B3AF3"/>
    <w:rsid w:val="009B3C82"/>
    <w:rsid w:val="009B3D1E"/>
    <w:rsid w:val="009B3EFC"/>
    <w:rsid w:val="009B3F57"/>
    <w:rsid w:val="009B3F9B"/>
    <w:rsid w:val="009B402A"/>
    <w:rsid w:val="009B408E"/>
    <w:rsid w:val="009B4280"/>
    <w:rsid w:val="009B440F"/>
    <w:rsid w:val="009B449E"/>
    <w:rsid w:val="009B45F1"/>
    <w:rsid w:val="009B46CB"/>
    <w:rsid w:val="009B48CC"/>
    <w:rsid w:val="009B4A5C"/>
    <w:rsid w:val="009B4BCB"/>
    <w:rsid w:val="009B4BE9"/>
    <w:rsid w:val="009B5267"/>
    <w:rsid w:val="009B54E1"/>
    <w:rsid w:val="009B5696"/>
    <w:rsid w:val="009B5F1B"/>
    <w:rsid w:val="009B6201"/>
    <w:rsid w:val="009B62D1"/>
    <w:rsid w:val="009B65AE"/>
    <w:rsid w:val="009B65C5"/>
    <w:rsid w:val="009B6605"/>
    <w:rsid w:val="009B69EA"/>
    <w:rsid w:val="009B722F"/>
    <w:rsid w:val="009B7298"/>
    <w:rsid w:val="009B73D8"/>
    <w:rsid w:val="009B7684"/>
    <w:rsid w:val="009B7AF3"/>
    <w:rsid w:val="009B7B5C"/>
    <w:rsid w:val="009B7D29"/>
    <w:rsid w:val="009B7F8E"/>
    <w:rsid w:val="009C005E"/>
    <w:rsid w:val="009C02E3"/>
    <w:rsid w:val="009C02EB"/>
    <w:rsid w:val="009C0327"/>
    <w:rsid w:val="009C038F"/>
    <w:rsid w:val="009C0724"/>
    <w:rsid w:val="009C0A4A"/>
    <w:rsid w:val="009C0AD9"/>
    <w:rsid w:val="009C0C4E"/>
    <w:rsid w:val="009C0C55"/>
    <w:rsid w:val="009C11AA"/>
    <w:rsid w:val="009C1399"/>
    <w:rsid w:val="009C1790"/>
    <w:rsid w:val="009C1A91"/>
    <w:rsid w:val="009C1F92"/>
    <w:rsid w:val="009C2039"/>
    <w:rsid w:val="009C203D"/>
    <w:rsid w:val="009C25CD"/>
    <w:rsid w:val="009C25E2"/>
    <w:rsid w:val="009C2716"/>
    <w:rsid w:val="009C27F4"/>
    <w:rsid w:val="009C28CC"/>
    <w:rsid w:val="009C2C09"/>
    <w:rsid w:val="009C2CD0"/>
    <w:rsid w:val="009C2F7F"/>
    <w:rsid w:val="009C3261"/>
    <w:rsid w:val="009C33F8"/>
    <w:rsid w:val="009C355F"/>
    <w:rsid w:val="009C3597"/>
    <w:rsid w:val="009C3669"/>
    <w:rsid w:val="009C3671"/>
    <w:rsid w:val="009C36B0"/>
    <w:rsid w:val="009C3750"/>
    <w:rsid w:val="009C39A4"/>
    <w:rsid w:val="009C3EB9"/>
    <w:rsid w:val="009C3F57"/>
    <w:rsid w:val="009C4218"/>
    <w:rsid w:val="009C4708"/>
    <w:rsid w:val="009C47EB"/>
    <w:rsid w:val="009C5060"/>
    <w:rsid w:val="009C5151"/>
    <w:rsid w:val="009C53F5"/>
    <w:rsid w:val="009C5419"/>
    <w:rsid w:val="009C5562"/>
    <w:rsid w:val="009C55B9"/>
    <w:rsid w:val="009C57F1"/>
    <w:rsid w:val="009C58C3"/>
    <w:rsid w:val="009C5B6E"/>
    <w:rsid w:val="009C5DEC"/>
    <w:rsid w:val="009C5DF2"/>
    <w:rsid w:val="009C5E19"/>
    <w:rsid w:val="009C6306"/>
    <w:rsid w:val="009C680A"/>
    <w:rsid w:val="009C69CB"/>
    <w:rsid w:val="009C6BC7"/>
    <w:rsid w:val="009C6E25"/>
    <w:rsid w:val="009C6E3E"/>
    <w:rsid w:val="009C6EC3"/>
    <w:rsid w:val="009C711F"/>
    <w:rsid w:val="009C71EA"/>
    <w:rsid w:val="009C7C51"/>
    <w:rsid w:val="009C7D35"/>
    <w:rsid w:val="009C7F90"/>
    <w:rsid w:val="009D01A6"/>
    <w:rsid w:val="009D02B1"/>
    <w:rsid w:val="009D033E"/>
    <w:rsid w:val="009D051A"/>
    <w:rsid w:val="009D0526"/>
    <w:rsid w:val="009D0652"/>
    <w:rsid w:val="009D06F5"/>
    <w:rsid w:val="009D09B2"/>
    <w:rsid w:val="009D0B0F"/>
    <w:rsid w:val="009D0E8F"/>
    <w:rsid w:val="009D14C4"/>
    <w:rsid w:val="009D1FFB"/>
    <w:rsid w:val="009D206F"/>
    <w:rsid w:val="009D20ED"/>
    <w:rsid w:val="009D2A7B"/>
    <w:rsid w:val="009D2A9D"/>
    <w:rsid w:val="009D2F6C"/>
    <w:rsid w:val="009D3163"/>
    <w:rsid w:val="009D322C"/>
    <w:rsid w:val="009D37FB"/>
    <w:rsid w:val="009D3B74"/>
    <w:rsid w:val="009D4096"/>
    <w:rsid w:val="009D4174"/>
    <w:rsid w:val="009D418B"/>
    <w:rsid w:val="009D4330"/>
    <w:rsid w:val="009D4423"/>
    <w:rsid w:val="009D4542"/>
    <w:rsid w:val="009D49A6"/>
    <w:rsid w:val="009D4A43"/>
    <w:rsid w:val="009D4B01"/>
    <w:rsid w:val="009D4C6C"/>
    <w:rsid w:val="009D4FD5"/>
    <w:rsid w:val="009D52B7"/>
    <w:rsid w:val="009D52BE"/>
    <w:rsid w:val="009D5300"/>
    <w:rsid w:val="009D5329"/>
    <w:rsid w:val="009D54D3"/>
    <w:rsid w:val="009D5507"/>
    <w:rsid w:val="009D55C4"/>
    <w:rsid w:val="009D55D6"/>
    <w:rsid w:val="009D55DC"/>
    <w:rsid w:val="009D5A5D"/>
    <w:rsid w:val="009D5D97"/>
    <w:rsid w:val="009D5EAE"/>
    <w:rsid w:val="009D5FD9"/>
    <w:rsid w:val="009D6258"/>
    <w:rsid w:val="009D663D"/>
    <w:rsid w:val="009D6AAA"/>
    <w:rsid w:val="009D6AED"/>
    <w:rsid w:val="009D6CB7"/>
    <w:rsid w:val="009D6D03"/>
    <w:rsid w:val="009D6F24"/>
    <w:rsid w:val="009D70AC"/>
    <w:rsid w:val="009D732A"/>
    <w:rsid w:val="009D7449"/>
    <w:rsid w:val="009D75CD"/>
    <w:rsid w:val="009D7939"/>
    <w:rsid w:val="009D7A4A"/>
    <w:rsid w:val="009D7B64"/>
    <w:rsid w:val="009D7C95"/>
    <w:rsid w:val="009D7D34"/>
    <w:rsid w:val="009D7DB3"/>
    <w:rsid w:val="009D7DE2"/>
    <w:rsid w:val="009DC159"/>
    <w:rsid w:val="009E0269"/>
    <w:rsid w:val="009E0578"/>
    <w:rsid w:val="009E0594"/>
    <w:rsid w:val="009E0A59"/>
    <w:rsid w:val="009E0EE5"/>
    <w:rsid w:val="009E1068"/>
    <w:rsid w:val="009E12A6"/>
    <w:rsid w:val="009E14AB"/>
    <w:rsid w:val="009E1803"/>
    <w:rsid w:val="009E19D1"/>
    <w:rsid w:val="009E1E93"/>
    <w:rsid w:val="009E1EAF"/>
    <w:rsid w:val="009E2031"/>
    <w:rsid w:val="009E23E2"/>
    <w:rsid w:val="009E253D"/>
    <w:rsid w:val="009E26A7"/>
    <w:rsid w:val="009E26C6"/>
    <w:rsid w:val="009E2B3D"/>
    <w:rsid w:val="009E2E2A"/>
    <w:rsid w:val="009E310C"/>
    <w:rsid w:val="009E37B4"/>
    <w:rsid w:val="009E3FE0"/>
    <w:rsid w:val="009E4070"/>
    <w:rsid w:val="009E415B"/>
    <w:rsid w:val="009E41FC"/>
    <w:rsid w:val="009E4289"/>
    <w:rsid w:val="009E48D7"/>
    <w:rsid w:val="009E49A7"/>
    <w:rsid w:val="009E4AC1"/>
    <w:rsid w:val="009E4C57"/>
    <w:rsid w:val="009E4C84"/>
    <w:rsid w:val="009E4CB4"/>
    <w:rsid w:val="009E4E96"/>
    <w:rsid w:val="009E4F33"/>
    <w:rsid w:val="009E507F"/>
    <w:rsid w:val="009E525B"/>
    <w:rsid w:val="009E5531"/>
    <w:rsid w:val="009E5D62"/>
    <w:rsid w:val="009E6216"/>
    <w:rsid w:val="009E6319"/>
    <w:rsid w:val="009E63F3"/>
    <w:rsid w:val="009E6449"/>
    <w:rsid w:val="009E64BF"/>
    <w:rsid w:val="009E6B2E"/>
    <w:rsid w:val="009E6BC6"/>
    <w:rsid w:val="009E6BCE"/>
    <w:rsid w:val="009E6D12"/>
    <w:rsid w:val="009E714B"/>
    <w:rsid w:val="009E7335"/>
    <w:rsid w:val="009E73DF"/>
    <w:rsid w:val="009E73E0"/>
    <w:rsid w:val="009E74D3"/>
    <w:rsid w:val="009E7579"/>
    <w:rsid w:val="009E763A"/>
    <w:rsid w:val="009E79BB"/>
    <w:rsid w:val="009E7A89"/>
    <w:rsid w:val="009E7F3E"/>
    <w:rsid w:val="009F009F"/>
    <w:rsid w:val="009F02C0"/>
    <w:rsid w:val="009F07C1"/>
    <w:rsid w:val="009F0AD3"/>
    <w:rsid w:val="009F0C01"/>
    <w:rsid w:val="009F138F"/>
    <w:rsid w:val="009F1650"/>
    <w:rsid w:val="009F17F6"/>
    <w:rsid w:val="009F19A9"/>
    <w:rsid w:val="009F19B5"/>
    <w:rsid w:val="009F1ADB"/>
    <w:rsid w:val="009F1C10"/>
    <w:rsid w:val="009F1C62"/>
    <w:rsid w:val="009F2058"/>
    <w:rsid w:val="009F25C0"/>
    <w:rsid w:val="009F25FE"/>
    <w:rsid w:val="009F264B"/>
    <w:rsid w:val="009F26FE"/>
    <w:rsid w:val="009F278C"/>
    <w:rsid w:val="009F27F0"/>
    <w:rsid w:val="009F2DAE"/>
    <w:rsid w:val="009F3279"/>
    <w:rsid w:val="009F3316"/>
    <w:rsid w:val="009F3332"/>
    <w:rsid w:val="009F372B"/>
    <w:rsid w:val="009F37BF"/>
    <w:rsid w:val="009F3821"/>
    <w:rsid w:val="009F3991"/>
    <w:rsid w:val="009F39EF"/>
    <w:rsid w:val="009F3C3D"/>
    <w:rsid w:val="009F3EB4"/>
    <w:rsid w:val="009F3FAA"/>
    <w:rsid w:val="009F4095"/>
    <w:rsid w:val="009F40E1"/>
    <w:rsid w:val="009F4458"/>
    <w:rsid w:val="009F44E1"/>
    <w:rsid w:val="009F4709"/>
    <w:rsid w:val="009F4886"/>
    <w:rsid w:val="009F4AC2"/>
    <w:rsid w:val="009F4D5A"/>
    <w:rsid w:val="009F4FCC"/>
    <w:rsid w:val="009F5333"/>
    <w:rsid w:val="009F53C8"/>
    <w:rsid w:val="009F572F"/>
    <w:rsid w:val="009F5AAD"/>
    <w:rsid w:val="009F5CB1"/>
    <w:rsid w:val="009F5D77"/>
    <w:rsid w:val="009F5EE3"/>
    <w:rsid w:val="009F6537"/>
    <w:rsid w:val="009F66B2"/>
    <w:rsid w:val="009F67CD"/>
    <w:rsid w:val="009F6E1C"/>
    <w:rsid w:val="009F6FCA"/>
    <w:rsid w:val="009F7175"/>
    <w:rsid w:val="009F72FB"/>
    <w:rsid w:val="009F73F8"/>
    <w:rsid w:val="009F74D5"/>
    <w:rsid w:val="009F7939"/>
    <w:rsid w:val="009F7940"/>
    <w:rsid w:val="009F796B"/>
    <w:rsid w:val="009F7D8D"/>
    <w:rsid w:val="009FB463"/>
    <w:rsid w:val="00A002DD"/>
    <w:rsid w:val="00A005B2"/>
    <w:rsid w:val="00A0081D"/>
    <w:rsid w:val="00A00A90"/>
    <w:rsid w:val="00A00D78"/>
    <w:rsid w:val="00A01050"/>
    <w:rsid w:val="00A010D7"/>
    <w:rsid w:val="00A01129"/>
    <w:rsid w:val="00A0198A"/>
    <w:rsid w:val="00A01ED2"/>
    <w:rsid w:val="00A01F1F"/>
    <w:rsid w:val="00A02560"/>
    <w:rsid w:val="00A025DC"/>
    <w:rsid w:val="00A02BE3"/>
    <w:rsid w:val="00A02C38"/>
    <w:rsid w:val="00A02EAE"/>
    <w:rsid w:val="00A033BA"/>
    <w:rsid w:val="00A03800"/>
    <w:rsid w:val="00A03A1E"/>
    <w:rsid w:val="00A03CF8"/>
    <w:rsid w:val="00A03D73"/>
    <w:rsid w:val="00A040A5"/>
    <w:rsid w:val="00A040C0"/>
    <w:rsid w:val="00A0466B"/>
    <w:rsid w:val="00A04B21"/>
    <w:rsid w:val="00A04B69"/>
    <w:rsid w:val="00A04D4B"/>
    <w:rsid w:val="00A04F60"/>
    <w:rsid w:val="00A050AD"/>
    <w:rsid w:val="00A05372"/>
    <w:rsid w:val="00A0544C"/>
    <w:rsid w:val="00A05590"/>
    <w:rsid w:val="00A057AB"/>
    <w:rsid w:val="00A05817"/>
    <w:rsid w:val="00A058E8"/>
    <w:rsid w:val="00A05AF8"/>
    <w:rsid w:val="00A060F3"/>
    <w:rsid w:val="00A0617B"/>
    <w:rsid w:val="00A061F6"/>
    <w:rsid w:val="00A06334"/>
    <w:rsid w:val="00A063B9"/>
    <w:rsid w:val="00A06441"/>
    <w:rsid w:val="00A064BF"/>
    <w:rsid w:val="00A06547"/>
    <w:rsid w:val="00A06829"/>
    <w:rsid w:val="00A068F9"/>
    <w:rsid w:val="00A0695A"/>
    <w:rsid w:val="00A06D9C"/>
    <w:rsid w:val="00A06DD9"/>
    <w:rsid w:val="00A06F3A"/>
    <w:rsid w:val="00A06FEE"/>
    <w:rsid w:val="00A0774B"/>
    <w:rsid w:val="00A0786F"/>
    <w:rsid w:val="00A07C05"/>
    <w:rsid w:val="00A07D19"/>
    <w:rsid w:val="00A07EC6"/>
    <w:rsid w:val="00A10401"/>
    <w:rsid w:val="00A1087B"/>
    <w:rsid w:val="00A108EB"/>
    <w:rsid w:val="00A109B2"/>
    <w:rsid w:val="00A10C98"/>
    <w:rsid w:val="00A111A9"/>
    <w:rsid w:val="00A111EA"/>
    <w:rsid w:val="00A11262"/>
    <w:rsid w:val="00A11342"/>
    <w:rsid w:val="00A11395"/>
    <w:rsid w:val="00A11470"/>
    <w:rsid w:val="00A114BC"/>
    <w:rsid w:val="00A116F3"/>
    <w:rsid w:val="00A11A2F"/>
    <w:rsid w:val="00A12457"/>
    <w:rsid w:val="00A127EE"/>
    <w:rsid w:val="00A12A30"/>
    <w:rsid w:val="00A12AB1"/>
    <w:rsid w:val="00A12D58"/>
    <w:rsid w:val="00A12E37"/>
    <w:rsid w:val="00A12E7B"/>
    <w:rsid w:val="00A13171"/>
    <w:rsid w:val="00A131E8"/>
    <w:rsid w:val="00A132E4"/>
    <w:rsid w:val="00A133FA"/>
    <w:rsid w:val="00A1355E"/>
    <w:rsid w:val="00A135C1"/>
    <w:rsid w:val="00A136AC"/>
    <w:rsid w:val="00A136BC"/>
    <w:rsid w:val="00A136E1"/>
    <w:rsid w:val="00A13754"/>
    <w:rsid w:val="00A138BB"/>
    <w:rsid w:val="00A13901"/>
    <w:rsid w:val="00A13947"/>
    <w:rsid w:val="00A13B30"/>
    <w:rsid w:val="00A13B4C"/>
    <w:rsid w:val="00A13C89"/>
    <w:rsid w:val="00A13F5D"/>
    <w:rsid w:val="00A13FAB"/>
    <w:rsid w:val="00A14076"/>
    <w:rsid w:val="00A14367"/>
    <w:rsid w:val="00A14504"/>
    <w:rsid w:val="00A14625"/>
    <w:rsid w:val="00A1477C"/>
    <w:rsid w:val="00A147CB"/>
    <w:rsid w:val="00A14B50"/>
    <w:rsid w:val="00A14C4F"/>
    <w:rsid w:val="00A14E82"/>
    <w:rsid w:val="00A14EB0"/>
    <w:rsid w:val="00A14F4E"/>
    <w:rsid w:val="00A14FBD"/>
    <w:rsid w:val="00A15207"/>
    <w:rsid w:val="00A1543E"/>
    <w:rsid w:val="00A159BC"/>
    <w:rsid w:val="00A15ADA"/>
    <w:rsid w:val="00A15E15"/>
    <w:rsid w:val="00A15F05"/>
    <w:rsid w:val="00A161C8"/>
    <w:rsid w:val="00A164FD"/>
    <w:rsid w:val="00A165B7"/>
    <w:rsid w:val="00A165CC"/>
    <w:rsid w:val="00A16A6B"/>
    <w:rsid w:val="00A16B3B"/>
    <w:rsid w:val="00A16C5C"/>
    <w:rsid w:val="00A16CDF"/>
    <w:rsid w:val="00A16D13"/>
    <w:rsid w:val="00A17182"/>
    <w:rsid w:val="00A172B3"/>
    <w:rsid w:val="00A17460"/>
    <w:rsid w:val="00A1763D"/>
    <w:rsid w:val="00A17656"/>
    <w:rsid w:val="00A17764"/>
    <w:rsid w:val="00A17BC1"/>
    <w:rsid w:val="00A17D2A"/>
    <w:rsid w:val="00A200E6"/>
    <w:rsid w:val="00A2013E"/>
    <w:rsid w:val="00A2028E"/>
    <w:rsid w:val="00A20669"/>
    <w:rsid w:val="00A20F10"/>
    <w:rsid w:val="00A21210"/>
    <w:rsid w:val="00A2127C"/>
    <w:rsid w:val="00A21361"/>
    <w:rsid w:val="00A21439"/>
    <w:rsid w:val="00A21AB0"/>
    <w:rsid w:val="00A21DED"/>
    <w:rsid w:val="00A21FA4"/>
    <w:rsid w:val="00A22124"/>
    <w:rsid w:val="00A2213B"/>
    <w:rsid w:val="00A2248E"/>
    <w:rsid w:val="00A22974"/>
    <w:rsid w:val="00A22A56"/>
    <w:rsid w:val="00A22B0D"/>
    <w:rsid w:val="00A22DE5"/>
    <w:rsid w:val="00A22E73"/>
    <w:rsid w:val="00A2302C"/>
    <w:rsid w:val="00A231B3"/>
    <w:rsid w:val="00A2334A"/>
    <w:rsid w:val="00A239AC"/>
    <w:rsid w:val="00A239D7"/>
    <w:rsid w:val="00A23B96"/>
    <w:rsid w:val="00A23BCA"/>
    <w:rsid w:val="00A2422A"/>
    <w:rsid w:val="00A2428F"/>
    <w:rsid w:val="00A247E4"/>
    <w:rsid w:val="00A24814"/>
    <w:rsid w:val="00A24845"/>
    <w:rsid w:val="00A2488B"/>
    <w:rsid w:val="00A24952"/>
    <w:rsid w:val="00A24C24"/>
    <w:rsid w:val="00A24C53"/>
    <w:rsid w:val="00A24F13"/>
    <w:rsid w:val="00A2536A"/>
    <w:rsid w:val="00A25949"/>
    <w:rsid w:val="00A25B12"/>
    <w:rsid w:val="00A25C65"/>
    <w:rsid w:val="00A25CF8"/>
    <w:rsid w:val="00A26026"/>
    <w:rsid w:val="00A2613D"/>
    <w:rsid w:val="00A26179"/>
    <w:rsid w:val="00A26250"/>
    <w:rsid w:val="00A2669F"/>
    <w:rsid w:val="00A2671A"/>
    <w:rsid w:val="00A267EE"/>
    <w:rsid w:val="00A267FF"/>
    <w:rsid w:val="00A26C26"/>
    <w:rsid w:val="00A26CCC"/>
    <w:rsid w:val="00A26F74"/>
    <w:rsid w:val="00A26FB6"/>
    <w:rsid w:val="00A27001"/>
    <w:rsid w:val="00A27295"/>
    <w:rsid w:val="00A27483"/>
    <w:rsid w:val="00A275D3"/>
    <w:rsid w:val="00A27805"/>
    <w:rsid w:val="00A27919"/>
    <w:rsid w:val="00A27B0F"/>
    <w:rsid w:val="00A27BB6"/>
    <w:rsid w:val="00A288C2"/>
    <w:rsid w:val="00A300D4"/>
    <w:rsid w:val="00A301F0"/>
    <w:rsid w:val="00A302C1"/>
    <w:rsid w:val="00A303DE"/>
    <w:rsid w:val="00A30518"/>
    <w:rsid w:val="00A30625"/>
    <w:rsid w:val="00A30AC9"/>
    <w:rsid w:val="00A30C40"/>
    <w:rsid w:val="00A30F47"/>
    <w:rsid w:val="00A31467"/>
    <w:rsid w:val="00A3183D"/>
    <w:rsid w:val="00A31D9A"/>
    <w:rsid w:val="00A31E9D"/>
    <w:rsid w:val="00A31EC5"/>
    <w:rsid w:val="00A31F56"/>
    <w:rsid w:val="00A3256C"/>
    <w:rsid w:val="00A3272F"/>
    <w:rsid w:val="00A327E9"/>
    <w:rsid w:val="00A32A7E"/>
    <w:rsid w:val="00A32B13"/>
    <w:rsid w:val="00A32BBF"/>
    <w:rsid w:val="00A32C1E"/>
    <w:rsid w:val="00A32E0B"/>
    <w:rsid w:val="00A32E79"/>
    <w:rsid w:val="00A3322E"/>
    <w:rsid w:val="00A332EF"/>
    <w:rsid w:val="00A33486"/>
    <w:rsid w:val="00A33685"/>
    <w:rsid w:val="00A336CD"/>
    <w:rsid w:val="00A337BB"/>
    <w:rsid w:val="00A33933"/>
    <w:rsid w:val="00A33E34"/>
    <w:rsid w:val="00A34023"/>
    <w:rsid w:val="00A34335"/>
    <w:rsid w:val="00A3464B"/>
    <w:rsid w:val="00A346B1"/>
    <w:rsid w:val="00A346C1"/>
    <w:rsid w:val="00A34902"/>
    <w:rsid w:val="00A34A87"/>
    <w:rsid w:val="00A34BA8"/>
    <w:rsid w:val="00A34D3B"/>
    <w:rsid w:val="00A34E4F"/>
    <w:rsid w:val="00A3518F"/>
    <w:rsid w:val="00A35533"/>
    <w:rsid w:val="00A359F4"/>
    <w:rsid w:val="00A35E91"/>
    <w:rsid w:val="00A35EA6"/>
    <w:rsid w:val="00A35EEB"/>
    <w:rsid w:val="00A35FC3"/>
    <w:rsid w:val="00A3617B"/>
    <w:rsid w:val="00A36214"/>
    <w:rsid w:val="00A364CC"/>
    <w:rsid w:val="00A3660F"/>
    <w:rsid w:val="00A36681"/>
    <w:rsid w:val="00A36BC0"/>
    <w:rsid w:val="00A36EED"/>
    <w:rsid w:val="00A36F81"/>
    <w:rsid w:val="00A372DA"/>
    <w:rsid w:val="00A37302"/>
    <w:rsid w:val="00A37338"/>
    <w:rsid w:val="00A37545"/>
    <w:rsid w:val="00A377A0"/>
    <w:rsid w:val="00A3783A"/>
    <w:rsid w:val="00A37B1D"/>
    <w:rsid w:val="00A37C1F"/>
    <w:rsid w:val="00A37C6A"/>
    <w:rsid w:val="00A37C70"/>
    <w:rsid w:val="00A37E9A"/>
    <w:rsid w:val="00A40328"/>
    <w:rsid w:val="00A40952"/>
    <w:rsid w:val="00A40A69"/>
    <w:rsid w:val="00A40BE2"/>
    <w:rsid w:val="00A40CB5"/>
    <w:rsid w:val="00A40DA2"/>
    <w:rsid w:val="00A40DAD"/>
    <w:rsid w:val="00A40E23"/>
    <w:rsid w:val="00A40EF8"/>
    <w:rsid w:val="00A41047"/>
    <w:rsid w:val="00A41209"/>
    <w:rsid w:val="00A41675"/>
    <w:rsid w:val="00A419AD"/>
    <w:rsid w:val="00A42046"/>
    <w:rsid w:val="00A42185"/>
    <w:rsid w:val="00A42828"/>
    <w:rsid w:val="00A429D0"/>
    <w:rsid w:val="00A42A46"/>
    <w:rsid w:val="00A434F3"/>
    <w:rsid w:val="00A43AE5"/>
    <w:rsid w:val="00A4408A"/>
    <w:rsid w:val="00A440BF"/>
    <w:rsid w:val="00A441FC"/>
    <w:rsid w:val="00A44227"/>
    <w:rsid w:val="00A445B9"/>
    <w:rsid w:val="00A44CAC"/>
    <w:rsid w:val="00A44D2A"/>
    <w:rsid w:val="00A44F03"/>
    <w:rsid w:val="00A45499"/>
    <w:rsid w:val="00A455A0"/>
    <w:rsid w:val="00A45620"/>
    <w:rsid w:val="00A45695"/>
    <w:rsid w:val="00A4587D"/>
    <w:rsid w:val="00A45DAA"/>
    <w:rsid w:val="00A460C0"/>
    <w:rsid w:val="00A461CC"/>
    <w:rsid w:val="00A46487"/>
    <w:rsid w:val="00A46533"/>
    <w:rsid w:val="00A465CB"/>
    <w:rsid w:val="00A4679E"/>
    <w:rsid w:val="00A46D0E"/>
    <w:rsid w:val="00A47314"/>
    <w:rsid w:val="00A475F0"/>
    <w:rsid w:val="00A4769E"/>
    <w:rsid w:val="00A47785"/>
    <w:rsid w:val="00A477D8"/>
    <w:rsid w:val="00A4785C"/>
    <w:rsid w:val="00A47984"/>
    <w:rsid w:val="00A47992"/>
    <w:rsid w:val="00A47AD1"/>
    <w:rsid w:val="00A47C7F"/>
    <w:rsid w:val="00A47D3A"/>
    <w:rsid w:val="00A50210"/>
    <w:rsid w:val="00A50624"/>
    <w:rsid w:val="00A506BC"/>
    <w:rsid w:val="00A507FC"/>
    <w:rsid w:val="00A509B8"/>
    <w:rsid w:val="00A50B91"/>
    <w:rsid w:val="00A50BAC"/>
    <w:rsid w:val="00A50EE6"/>
    <w:rsid w:val="00A50FD2"/>
    <w:rsid w:val="00A51281"/>
    <w:rsid w:val="00A513D5"/>
    <w:rsid w:val="00A51442"/>
    <w:rsid w:val="00A514F1"/>
    <w:rsid w:val="00A51659"/>
    <w:rsid w:val="00A51661"/>
    <w:rsid w:val="00A517F9"/>
    <w:rsid w:val="00A5195D"/>
    <w:rsid w:val="00A51C84"/>
    <w:rsid w:val="00A51CD8"/>
    <w:rsid w:val="00A52059"/>
    <w:rsid w:val="00A5225B"/>
    <w:rsid w:val="00A52545"/>
    <w:rsid w:val="00A525E1"/>
    <w:rsid w:val="00A5263B"/>
    <w:rsid w:val="00A5267A"/>
    <w:rsid w:val="00A52791"/>
    <w:rsid w:val="00A527B9"/>
    <w:rsid w:val="00A52903"/>
    <w:rsid w:val="00A52AA5"/>
    <w:rsid w:val="00A52C89"/>
    <w:rsid w:val="00A52CD5"/>
    <w:rsid w:val="00A52F6D"/>
    <w:rsid w:val="00A5312C"/>
    <w:rsid w:val="00A5328E"/>
    <w:rsid w:val="00A53764"/>
    <w:rsid w:val="00A53A99"/>
    <w:rsid w:val="00A53AF8"/>
    <w:rsid w:val="00A53C31"/>
    <w:rsid w:val="00A541E8"/>
    <w:rsid w:val="00A5435F"/>
    <w:rsid w:val="00A54780"/>
    <w:rsid w:val="00A54C81"/>
    <w:rsid w:val="00A54CD8"/>
    <w:rsid w:val="00A54D36"/>
    <w:rsid w:val="00A55023"/>
    <w:rsid w:val="00A55093"/>
    <w:rsid w:val="00A551B8"/>
    <w:rsid w:val="00A55234"/>
    <w:rsid w:val="00A552FD"/>
    <w:rsid w:val="00A555CA"/>
    <w:rsid w:val="00A55754"/>
    <w:rsid w:val="00A55A8A"/>
    <w:rsid w:val="00A55C2D"/>
    <w:rsid w:val="00A56011"/>
    <w:rsid w:val="00A56255"/>
    <w:rsid w:val="00A56318"/>
    <w:rsid w:val="00A563E1"/>
    <w:rsid w:val="00A56493"/>
    <w:rsid w:val="00A56543"/>
    <w:rsid w:val="00A56942"/>
    <w:rsid w:val="00A56B46"/>
    <w:rsid w:val="00A56DB4"/>
    <w:rsid w:val="00A56E0D"/>
    <w:rsid w:val="00A56E6E"/>
    <w:rsid w:val="00A56EE3"/>
    <w:rsid w:val="00A56F10"/>
    <w:rsid w:val="00A5737E"/>
    <w:rsid w:val="00A5768B"/>
    <w:rsid w:val="00A57729"/>
    <w:rsid w:val="00A5789D"/>
    <w:rsid w:val="00A57936"/>
    <w:rsid w:val="00A57CF3"/>
    <w:rsid w:val="00A60177"/>
    <w:rsid w:val="00A604C2"/>
    <w:rsid w:val="00A606D3"/>
    <w:rsid w:val="00A60804"/>
    <w:rsid w:val="00A60B2C"/>
    <w:rsid w:val="00A60EB4"/>
    <w:rsid w:val="00A61559"/>
    <w:rsid w:val="00A6186C"/>
    <w:rsid w:val="00A61AB8"/>
    <w:rsid w:val="00A61CE7"/>
    <w:rsid w:val="00A61FEF"/>
    <w:rsid w:val="00A62005"/>
    <w:rsid w:val="00A620B3"/>
    <w:rsid w:val="00A621E6"/>
    <w:rsid w:val="00A622B7"/>
    <w:rsid w:val="00A628CE"/>
    <w:rsid w:val="00A62A31"/>
    <w:rsid w:val="00A62AD1"/>
    <w:rsid w:val="00A630C8"/>
    <w:rsid w:val="00A6310D"/>
    <w:rsid w:val="00A6315C"/>
    <w:rsid w:val="00A63262"/>
    <w:rsid w:val="00A63329"/>
    <w:rsid w:val="00A633D1"/>
    <w:rsid w:val="00A63544"/>
    <w:rsid w:val="00A639E4"/>
    <w:rsid w:val="00A63C30"/>
    <w:rsid w:val="00A63FE1"/>
    <w:rsid w:val="00A640EC"/>
    <w:rsid w:val="00A6479D"/>
    <w:rsid w:val="00A64B1F"/>
    <w:rsid w:val="00A64D88"/>
    <w:rsid w:val="00A64EF4"/>
    <w:rsid w:val="00A653D1"/>
    <w:rsid w:val="00A653F2"/>
    <w:rsid w:val="00A655D8"/>
    <w:rsid w:val="00A65699"/>
    <w:rsid w:val="00A65D4B"/>
    <w:rsid w:val="00A65F3D"/>
    <w:rsid w:val="00A66104"/>
    <w:rsid w:val="00A66341"/>
    <w:rsid w:val="00A66476"/>
    <w:rsid w:val="00A6654C"/>
    <w:rsid w:val="00A666A8"/>
    <w:rsid w:val="00A6673F"/>
    <w:rsid w:val="00A667FE"/>
    <w:rsid w:val="00A66F46"/>
    <w:rsid w:val="00A674B1"/>
    <w:rsid w:val="00A67C55"/>
    <w:rsid w:val="00A67CBE"/>
    <w:rsid w:val="00A67CD4"/>
    <w:rsid w:val="00A67F0A"/>
    <w:rsid w:val="00A703C3"/>
    <w:rsid w:val="00A70561"/>
    <w:rsid w:val="00A70634"/>
    <w:rsid w:val="00A70AC0"/>
    <w:rsid w:val="00A71056"/>
    <w:rsid w:val="00A710CE"/>
    <w:rsid w:val="00A714B2"/>
    <w:rsid w:val="00A71661"/>
    <w:rsid w:val="00A7177F"/>
    <w:rsid w:val="00A71908"/>
    <w:rsid w:val="00A72033"/>
    <w:rsid w:val="00A720D2"/>
    <w:rsid w:val="00A7227A"/>
    <w:rsid w:val="00A72344"/>
    <w:rsid w:val="00A724D7"/>
    <w:rsid w:val="00A7280C"/>
    <w:rsid w:val="00A72DAE"/>
    <w:rsid w:val="00A72FBA"/>
    <w:rsid w:val="00A73480"/>
    <w:rsid w:val="00A734BE"/>
    <w:rsid w:val="00A73607"/>
    <w:rsid w:val="00A73B3C"/>
    <w:rsid w:val="00A73BAB"/>
    <w:rsid w:val="00A73E16"/>
    <w:rsid w:val="00A73FD3"/>
    <w:rsid w:val="00A74653"/>
    <w:rsid w:val="00A74A51"/>
    <w:rsid w:val="00A74B49"/>
    <w:rsid w:val="00A74C0C"/>
    <w:rsid w:val="00A74F5C"/>
    <w:rsid w:val="00A75189"/>
    <w:rsid w:val="00A755B3"/>
    <w:rsid w:val="00A7560D"/>
    <w:rsid w:val="00A75779"/>
    <w:rsid w:val="00A757DF"/>
    <w:rsid w:val="00A75DCE"/>
    <w:rsid w:val="00A75FE8"/>
    <w:rsid w:val="00A76909"/>
    <w:rsid w:val="00A76DC6"/>
    <w:rsid w:val="00A76E86"/>
    <w:rsid w:val="00A76F51"/>
    <w:rsid w:val="00A77386"/>
    <w:rsid w:val="00A773B3"/>
    <w:rsid w:val="00A774E7"/>
    <w:rsid w:val="00A777B0"/>
    <w:rsid w:val="00A77827"/>
    <w:rsid w:val="00A779BA"/>
    <w:rsid w:val="00A77CDB"/>
    <w:rsid w:val="00A80424"/>
    <w:rsid w:val="00A80A82"/>
    <w:rsid w:val="00A80CBA"/>
    <w:rsid w:val="00A80D3C"/>
    <w:rsid w:val="00A812B4"/>
    <w:rsid w:val="00A812B5"/>
    <w:rsid w:val="00A814C1"/>
    <w:rsid w:val="00A815A1"/>
    <w:rsid w:val="00A8173E"/>
    <w:rsid w:val="00A8196A"/>
    <w:rsid w:val="00A81B0E"/>
    <w:rsid w:val="00A81B17"/>
    <w:rsid w:val="00A81D1D"/>
    <w:rsid w:val="00A81EEE"/>
    <w:rsid w:val="00A820EB"/>
    <w:rsid w:val="00A821CA"/>
    <w:rsid w:val="00A82294"/>
    <w:rsid w:val="00A824CE"/>
    <w:rsid w:val="00A825C2"/>
    <w:rsid w:val="00A8279D"/>
    <w:rsid w:val="00A82862"/>
    <w:rsid w:val="00A82895"/>
    <w:rsid w:val="00A82B66"/>
    <w:rsid w:val="00A832ED"/>
    <w:rsid w:val="00A833B8"/>
    <w:rsid w:val="00A8395E"/>
    <w:rsid w:val="00A83B7F"/>
    <w:rsid w:val="00A8467F"/>
    <w:rsid w:val="00A846E2"/>
    <w:rsid w:val="00A84733"/>
    <w:rsid w:val="00A84745"/>
    <w:rsid w:val="00A84868"/>
    <w:rsid w:val="00A848A1"/>
    <w:rsid w:val="00A848A7"/>
    <w:rsid w:val="00A84E3C"/>
    <w:rsid w:val="00A84FD5"/>
    <w:rsid w:val="00A85432"/>
    <w:rsid w:val="00A85771"/>
    <w:rsid w:val="00A857FD"/>
    <w:rsid w:val="00A85D2E"/>
    <w:rsid w:val="00A85DB4"/>
    <w:rsid w:val="00A85E34"/>
    <w:rsid w:val="00A8616C"/>
    <w:rsid w:val="00A86192"/>
    <w:rsid w:val="00A862B4"/>
    <w:rsid w:val="00A8650C"/>
    <w:rsid w:val="00A87165"/>
    <w:rsid w:val="00A871E1"/>
    <w:rsid w:val="00A8728B"/>
    <w:rsid w:val="00A87399"/>
    <w:rsid w:val="00A875FD"/>
    <w:rsid w:val="00A8763E"/>
    <w:rsid w:val="00A876DC"/>
    <w:rsid w:val="00A87964"/>
    <w:rsid w:val="00A87B92"/>
    <w:rsid w:val="00A87D81"/>
    <w:rsid w:val="00A87E26"/>
    <w:rsid w:val="00A8DEE2"/>
    <w:rsid w:val="00A901C3"/>
    <w:rsid w:val="00A90640"/>
    <w:rsid w:val="00A907D4"/>
    <w:rsid w:val="00A90A8A"/>
    <w:rsid w:val="00A90FCE"/>
    <w:rsid w:val="00A910C8"/>
    <w:rsid w:val="00A91379"/>
    <w:rsid w:val="00A914D8"/>
    <w:rsid w:val="00A915BF"/>
    <w:rsid w:val="00A91674"/>
    <w:rsid w:val="00A91736"/>
    <w:rsid w:val="00A9178F"/>
    <w:rsid w:val="00A91B48"/>
    <w:rsid w:val="00A91DC5"/>
    <w:rsid w:val="00A91F30"/>
    <w:rsid w:val="00A92225"/>
    <w:rsid w:val="00A92304"/>
    <w:rsid w:val="00A926DA"/>
    <w:rsid w:val="00A9292F"/>
    <w:rsid w:val="00A92953"/>
    <w:rsid w:val="00A92961"/>
    <w:rsid w:val="00A92E9E"/>
    <w:rsid w:val="00A9318D"/>
    <w:rsid w:val="00A9349D"/>
    <w:rsid w:val="00A93C7A"/>
    <w:rsid w:val="00A940C4"/>
    <w:rsid w:val="00A940F4"/>
    <w:rsid w:val="00A9447C"/>
    <w:rsid w:val="00A945FC"/>
    <w:rsid w:val="00A9461D"/>
    <w:rsid w:val="00A948E2"/>
    <w:rsid w:val="00A94BA2"/>
    <w:rsid w:val="00A94DED"/>
    <w:rsid w:val="00A94E1C"/>
    <w:rsid w:val="00A94F04"/>
    <w:rsid w:val="00A95025"/>
    <w:rsid w:val="00A95403"/>
    <w:rsid w:val="00A9575F"/>
    <w:rsid w:val="00A957DB"/>
    <w:rsid w:val="00A9590E"/>
    <w:rsid w:val="00A95A64"/>
    <w:rsid w:val="00A95AAC"/>
    <w:rsid w:val="00A95CD2"/>
    <w:rsid w:val="00A95D76"/>
    <w:rsid w:val="00A95FF3"/>
    <w:rsid w:val="00A96555"/>
    <w:rsid w:val="00A96670"/>
    <w:rsid w:val="00A96805"/>
    <w:rsid w:val="00A968C2"/>
    <w:rsid w:val="00A96E9F"/>
    <w:rsid w:val="00A96FC1"/>
    <w:rsid w:val="00A975DC"/>
    <w:rsid w:val="00A978F7"/>
    <w:rsid w:val="00A97A27"/>
    <w:rsid w:val="00A97C00"/>
    <w:rsid w:val="00A97C6B"/>
    <w:rsid w:val="00A97CE1"/>
    <w:rsid w:val="00A97CEE"/>
    <w:rsid w:val="00AA0163"/>
    <w:rsid w:val="00AA04CF"/>
    <w:rsid w:val="00AA05F4"/>
    <w:rsid w:val="00AA061E"/>
    <w:rsid w:val="00AA0DFE"/>
    <w:rsid w:val="00AA0FBB"/>
    <w:rsid w:val="00AA1673"/>
    <w:rsid w:val="00AA1765"/>
    <w:rsid w:val="00AA1953"/>
    <w:rsid w:val="00AA21D1"/>
    <w:rsid w:val="00AA23FE"/>
    <w:rsid w:val="00AA257E"/>
    <w:rsid w:val="00AA2741"/>
    <w:rsid w:val="00AA278E"/>
    <w:rsid w:val="00AA29E4"/>
    <w:rsid w:val="00AA2D1C"/>
    <w:rsid w:val="00AA2EB8"/>
    <w:rsid w:val="00AA3278"/>
    <w:rsid w:val="00AA3B7C"/>
    <w:rsid w:val="00AA3C8B"/>
    <w:rsid w:val="00AA3CD0"/>
    <w:rsid w:val="00AA3DB9"/>
    <w:rsid w:val="00AA3E57"/>
    <w:rsid w:val="00AA3F8C"/>
    <w:rsid w:val="00AA4122"/>
    <w:rsid w:val="00AA484E"/>
    <w:rsid w:val="00AA4FD4"/>
    <w:rsid w:val="00AA5454"/>
    <w:rsid w:val="00AA559C"/>
    <w:rsid w:val="00AA5996"/>
    <w:rsid w:val="00AA5A43"/>
    <w:rsid w:val="00AA5B24"/>
    <w:rsid w:val="00AA5B91"/>
    <w:rsid w:val="00AA5CA4"/>
    <w:rsid w:val="00AA5F0F"/>
    <w:rsid w:val="00AA61A8"/>
    <w:rsid w:val="00AA61B6"/>
    <w:rsid w:val="00AA63A9"/>
    <w:rsid w:val="00AA6C95"/>
    <w:rsid w:val="00AA6E34"/>
    <w:rsid w:val="00AA6F00"/>
    <w:rsid w:val="00AA70B7"/>
    <w:rsid w:val="00AA73C9"/>
    <w:rsid w:val="00AA7413"/>
    <w:rsid w:val="00AA7930"/>
    <w:rsid w:val="00AA7AAC"/>
    <w:rsid w:val="00AA7AC8"/>
    <w:rsid w:val="00AB04ED"/>
    <w:rsid w:val="00AB06E4"/>
    <w:rsid w:val="00AB08AC"/>
    <w:rsid w:val="00AB1798"/>
    <w:rsid w:val="00AB18C2"/>
    <w:rsid w:val="00AB1A87"/>
    <w:rsid w:val="00AB206C"/>
    <w:rsid w:val="00AB2156"/>
    <w:rsid w:val="00AB2207"/>
    <w:rsid w:val="00AB2318"/>
    <w:rsid w:val="00AB2388"/>
    <w:rsid w:val="00AB247E"/>
    <w:rsid w:val="00AB2566"/>
    <w:rsid w:val="00AB25ED"/>
    <w:rsid w:val="00AB26A6"/>
    <w:rsid w:val="00AB2A69"/>
    <w:rsid w:val="00AB2AA8"/>
    <w:rsid w:val="00AB2C97"/>
    <w:rsid w:val="00AB2D23"/>
    <w:rsid w:val="00AB2DDB"/>
    <w:rsid w:val="00AB2E61"/>
    <w:rsid w:val="00AB310F"/>
    <w:rsid w:val="00AB35B6"/>
    <w:rsid w:val="00AB3604"/>
    <w:rsid w:val="00AB3B11"/>
    <w:rsid w:val="00AB3DD9"/>
    <w:rsid w:val="00AB41A8"/>
    <w:rsid w:val="00AB4577"/>
    <w:rsid w:val="00AB4615"/>
    <w:rsid w:val="00AB462A"/>
    <w:rsid w:val="00AB4AE3"/>
    <w:rsid w:val="00AB4AE4"/>
    <w:rsid w:val="00AB4B7B"/>
    <w:rsid w:val="00AB4BB8"/>
    <w:rsid w:val="00AB4D16"/>
    <w:rsid w:val="00AB5145"/>
    <w:rsid w:val="00AB516F"/>
    <w:rsid w:val="00AB52A1"/>
    <w:rsid w:val="00AB53E0"/>
    <w:rsid w:val="00AB5591"/>
    <w:rsid w:val="00AB55C6"/>
    <w:rsid w:val="00AB5868"/>
    <w:rsid w:val="00AB5B52"/>
    <w:rsid w:val="00AB5BF1"/>
    <w:rsid w:val="00AB5FFC"/>
    <w:rsid w:val="00AB6088"/>
    <w:rsid w:val="00AB61B7"/>
    <w:rsid w:val="00AB63F1"/>
    <w:rsid w:val="00AB6743"/>
    <w:rsid w:val="00AB67FC"/>
    <w:rsid w:val="00AB68EE"/>
    <w:rsid w:val="00AB7331"/>
    <w:rsid w:val="00AB77EB"/>
    <w:rsid w:val="00AB7B4F"/>
    <w:rsid w:val="00AB7F87"/>
    <w:rsid w:val="00AC0219"/>
    <w:rsid w:val="00AC02CC"/>
    <w:rsid w:val="00AC02D8"/>
    <w:rsid w:val="00AC036E"/>
    <w:rsid w:val="00AC0662"/>
    <w:rsid w:val="00AC078A"/>
    <w:rsid w:val="00AC0D1F"/>
    <w:rsid w:val="00AC0D9A"/>
    <w:rsid w:val="00AC0DD2"/>
    <w:rsid w:val="00AC0EE7"/>
    <w:rsid w:val="00AC0FEE"/>
    <w:rsid w:val="00AC1AB2"/>
    <w:rsid w:val="00AC1CD4"/>
    <w:rsid w:val="00AC1E84"/>
    <w:rsid w:val="00AC1F4F"/>
    <w:rsid w:val="00AC2402"/>
    <w:rsid w:val="00AC24BB"/>
    <w:rsid w:val="00AC2757"/>
    <w:rsid w:val="00AC2D31"/>
    <w:rsid w:val="00AC323C"/>
    <w:rsid w:val="00AC32F4"/>
    <w:rsid w:val="00AC378A"/>
    <w:rsid w:val="00AC4433"/>
    <w:rsid w:val="00AC4518"/>
    <w:rsid w:val="00AC4779"/>
    <w:rsid w:val="00AC481D"/>
    <w:rsid w:val="00AC4A2F"/>
    <w:rsid w:val="00AC4B19"/>
    <w:rsid w:val="00AC4C96"/>
    <w:rsid w:val="00AC4E3F"/>
    <w:rsid w:val="00AC51AA"/>
    <w:rsid w:val="00AC545F"/>
    <w:rsid w:val="00AC5897"/>
    <w:rsid w:val="00AC593A"/>
    <w:rsid w:val="00AC5989"/>
    <w:rsid w:val="00AC5B61"/>
    <w:rsid w:val="00AC5CAD"/>
    <w:rsid w:val="00AC5D35"/>
    <w:rsid w:val="00AC5F8A"/>
    <w:rsid w:val="00AC602B"/>
    <w:rsid w:val="00AC615E"/>
    <w:rsid w:val="00AC65EF"/>
    <w:rsid w:val="00AC674F"/>
    <w:rsid w:val="00AC67C3"/>
    <w:rsid w:val="00AC69D5"/>
    <w:rsid w:val="00AC6AEC"/>
    <w:rsid w:val="00AC6E1C"/>
    <w:rsid w:val="00AC6EE6"/>
    <w:rsid w:val="00AC6FCB"/>
    <w:rsid w:val="00AC7001"/>
    <w:rsid w:val="00AC7071"/>
    <w:rsid w:val="00AC74C4"/>
    <w:rsid w:val="00AC767D"/>
    <w:rsid w:val="00AC7700"/>
    <w:rsid w:val="00AC77B1"/>
    <w:rsid w:val="00AC77C8"/>
    <w:rsid w:val="00AC77F0"/>
    <w:rsid w:val="00AC79AC"/>
    <w:rsid w:val="00AC7EE6"/>
    <w:rsid w:val="00AC7F1A"/>
    <w:rsid w:val="00AD01D6"/>
    <w:rsid w:val="00AD02C3"/>
    <w:rsid w:val="00AD0522"/>
    <w:rsid w:val="00AD0650"/>
    <w:rsid w:val="00AD06FB"/>
    <w:rsid w:val="00AD0D72"/>
    <w:rsid w:val="00AD0FA5"/>
    <w:rsid w:val="00AD1225"/>
    <w:rsid w:val="00AD16FF"/>
    <w:rsid w:val="00AD1C15"/>
    <w:rsid w:val="00AD1DE0"/>
    <w:rsid w:val="00AD1E52"/>
    <w:rsid w:val="00AD1FD1"/>
    <w:rsid w:val="00AD2229"/>
    <w:rsid w:val="00AD277A"/>
    <w:rsid w:val="00AD2836"/>
    <w:rsid w:val="00AD3222"/>
    <w:rsid w:val="00AD352B"/>
    <w:rsid w:val="00AD35C5"/>
    <w:rsid w:val="00AD3978"/>
    <w:rsid w:val="00AD3A92"/>
    <w:rsid w:val="00AD3B4F"/>
    <w:rsid w:val="00AD4101"/>
    <w:rsid w:val="00AD4414"/>
    <w:rsid w:val="00AD4589"/>
    <w:rsid w:val="00AD45A0"/>
    <w:rsid w:val="00AD4692"/>
    <w:rsid w:val="00AD4864"/>
    <w:rsid w:val="00AD48A3"/>
    <w:rsid w:val="00AD4B55"/>
    <w:rsid w:val="00AD4E0B"/>
    <w:rsid w:val="00AD5765"/>
    <w:rsid w:val="00AD57F0"/>
    <w:rsid w:val="00AD5A0A"/>
    <w:rsid w:val="00AD5E05"/>
    <w:rsid w:val="00AD5E3D"/>
    <w:rsid w:val="00AD5E97"/>
    <w:rsid w:val="00AD5F49"/>
    <w:rsid w:val="00AD65A0"/>
    <w:rsid w:val="00AD661E"/>
    <w:rsid w:val="00AD678B"/>
    <w:rsid w:val="00AD6947"/>
    <w:rsid w:val="00AD6F1E"/>
    <w:rsid w:val="00AD74CF"/>
    <w:rsid w:val="00AD75DA"/>
    <w:rsid w:val="00AD7613"/>
    <w:rsid w:val="00AD771E"/>
    <w:rsid w:val="00AD7A51"/>
    <w:rsid w:val="00AD7B56"/>
    <w:rsid w:val="00AD7BCE"/>
    <w:rsid w:val="00AD7E81"/>
    <w:rsid w:val="00AD7F6C"/>
    <w:rsid w:val="00AE038E"/>
    <w:rsid w:val="00AE0433"/>
    <w:rsid w:val="00AE04E0"/>
    <w:rsid w:val="00AE06B9"/>
    <w:rsid w:val="00AE08D6"/>
    <w:rsid w:val="00AE0AAA"/>
    <w:rsid w:val="00AE0D0D"/>
    <w:rsid w:val="00AE0D26"/>
    <w:rsid w:val="00AE0DFF"/>
    <w:rsid w:val="00AE0EC5"/>
    <w:rsid w:val="00AE0F14"/>
    <w:rsid w:val="00AE10A9"/>
    <w:rsid w:val="00AE119D"/>
    <w:rsid w:val="00AE146F"/>
    <w:rsid w:val="00AE15DB"/>
    <w:rsid w:val="00AE1755"/>
    <w:rsid w:val="00AE1771"/>
    <w:rsid w:val="00AE1976"/>
    <w:rsid w:val="00AE19DF"/>
    <w:rsid w:val="00AE1A74"/>
    <w:rsid w:val="00AE1E58"/>
    <w:rsid w:val="00AE1F30"/>
    <w:rsid w:val="00AE2037"/>
    <w:rsid w:val="00AE244E"/>
    <w:rsid w:val="00AE2692"/>
    <w:rsid w:val="00AE292F"/>
    <w:rsid w:val="00AE2DD8"/>
    <w:rsid w:val="00AE2F8A"/>
    <w:rsid w:val="00AE300A"/>
    <w:rsid w:val="00AE3399"/>
    <w:rsid w:val="00AE34FE"/>
    <w:rsid w:val="00AE34FF"/>
    <w:rsid w:val="00AE360F"/>
    <w:rsid w:val="00AE3A21"/>
    <w:rsid w:val="00AE3DB2"/>
    <w:rsid w:val="00AE427D"/>
    <w:rsid w:val="00AE4401"/>
    <w:rsid w:val="00AE454A"/>
    <w:rsid w:val="00AE47BA"/>
    <w:rsid w:val="00AE49A0"/>
    <w:rsid w:val="00AE4A51"/>
    <w:rsid w:val="00AE5105"/>
    <w:rsid w:val="00AE5127"/>
    <w:rsid w:val="00AE5285"/>
    <w:rsid w:val="00AE577F"/>
    <w:rsid w:val="00AE5A02"/>
    <w:rsid w:val="00AE5D49"/>
    <w:rsid w:val="00AE5D80"/>
    <w:rsid w:val="00AE5DB7"/>
    <w:rsid w:val="00AE5E68"/>
    <w:rsid w:val="00AE5FE7"/>
    <w:rsid w:val="00AE62D3"/>
    <w:rsid w:val="00AE63BE"/>
    <w:rsid w:val="00AE64DB"/>
    <w:rsid w:val="00AE66EF"/>
    <w:rsid w:val="00AE6888"/>
    <w:rsid w:val="00AE68EF"/>
    <w:rsid w:val="00AE69B6"/>
    <w:rsid w:val="00AE6B39"/>
    <w:rsid w:val="00AE6BA4"/>
    <w:rsid w:val="00AE6C37"/>
    <w:rsid w:val="00AE6F02"/>
    <w:rsid w:val="00AE7149"/>
    <w:rsid w:val="00AE7154"/>
    <w:rsid w:val="00AE72EE"/>
    <w:rsid w:val="00AE756E"/>
    <w:rsid w:val="00AE7634"/>
    <w:rsid w:val="00AE7649"/>
    <w:rsid w:val="00AE76CE"/>
    <w:rsid w:val="00AE7AAC"/>
    <w:rsid w:val="00AF01F6"/>
    <w:rsid w:val="00AF05ED"/>
    <w:rsid w:val="00AF0694"/>
    <w:rsid w:val="00AF06B7"/>
    <w:rsid w:val="00AF0709"/>
    <w:rsid w:val="00AF0888"/>
    <w:rsid w:val="00AF0CD3"/>
    <w:rsid w:val="00AF0D21"/>
    <w:rsid w:val="00AF10D4"/>
    <w:rsid w:val="00AF11D2"/>
    <w:rsid w:val="00AF132A"/>
    <w:rsid w:val="00AF1547"/>
    <w:rsid w:val="00AF1BED"/>
    <w:rsid w:val="00AF23E9"/>
    <w:rsid w:val="00AF2490"/>
    <w:rsid w:val="00AF26C1"/>
    <w:rsid w:val="00AF2736"/>
    <w:rsid w:val="00AF2A31"/>
    <w:rsid w:val="00AF2AA7"/>
    <w:rsid w:val="00AF2C75"/>
    <w:rsid w:val="00AF3113"/>
    <w:rsid w:val="00AF322B"/>
    <w:rsid w:val="00AF3280"/>
    <w:rsid w:val="00AF3AE4"/>
    <w:rsid w:val="00AF3B92"/>
    <w:rsid w:val="00AF3BD5"/>
    <w:rsid w:val="00AF3D26"/>
    <w:rsid w:val="00AF3E35"/>
    <w:rsid w:val="00AF3F03"/>
    <w:rsid w:val="00AF3FC8"/>
    <w:rsid w:val="00AF4207"/>
    <w:rsid w:val="00AF42C0"/>
    <w:rsid w:val="00AF42EB"/>
    <w:rsid w:val="00AF45FA"/>
    <w:rsid w:val="00AF463A"/>
    <w:rsid w:val="00AF4847"/>
    <w:rsid w:val="00AF49D4"/>
    <w:rsid w:val="00AF4D18"/>
    <w:rsid w:val="00AF4DDE"/>
    <w:rsid w:val="00AF531A"/>
    <w:rsid w:val="00AF540E"/>
    <w:rsid w:val="00AF54BF"/>
    <w:rsid w:val="00AF5562"/>
    <w:rsid w:val="00AF59DC"/>
    <w:rsid w:val="00AF5B3B"/>
    <w:rsid w:val="00AF5C88"/>
    <w:rsid w:val="00AF602B"/>
    <w:rsid w:val="00AF6069"/>
    <w:rsid w:val="00AF6108"/>
    <w:rsid w:val="00AF6436"/>
    <w:rsid w:val="00AF6527"/>
    <w:rsid w:val="00AF6558"/>
    <w:rsid w:val="00AF67AB"/>
    <w:rsid w:val="00AF685E"/>
    <w:rsid w:val="00AF698A"/>
    <w:rsid w:val="00AF6B56"/>
    <w:rsid w:val="00AF6B7E"/>
    <w:rsid w:val="00AF6DBF"/>
    <w:rsid w:val="00AF6FF9"/>
    <w:rsid w:val="00AF7198"/>
    <w:rsid w:val="00AF71E2"/>
    <w:rsid w:val="00AF71ED"/>
    <w:rsid w:val="00AF7616"/>
    <w:rsid w:val="00AF7670"/>
    <w:rsid w:val="00AF7B8A"/>
    <w:rsid w:val="00AF7D34"/>
    <w:rsid w:val="00AF7EAD"/>
    <w:rsid w:val="00B00070"/>
    <w:rsid w:val="00B00132"/>
    <w:rsid w:val="00B00494"/>
    <w:rsid w:val="00B00A72"/>
    <w:rsid w:val="00B00AF2"/>
    <w:rsid w:val="00B00B7D"/>
    <w:rsid w:val="00B01383"/>
    <w:rsid w:val="00B014E0"/>
    <w:rsid w:val="00B01D97"/>
    <w:rsid w:val="00B0218A"/>
    <w:rsid w:val="00B0257C"/>
    <w:rsid w:val="00B0283E"/>
    <w:rsid w:val="00B0284E"/>
    <w:rsid w:val="00B02C71"/>
    <w:rsid w:val="00B03094"/>
    <w:rsid w:val="00B030C9"/>
    <w:rsid w:val="00B0375D"/>
    <w:rsid w:val="00B03873"/>
    <w:rsid w:val="00B03C2B"/>
    <w:rsid w:val="00B03E60"/>
    <w:rsid w:val="00B04097"/>
    <w:rsid w:val="00B04144"/>
    <w:rsid w:val="00B0457A"/>
    <w:rsid w:val="00B046C7"/>
    <w:rsid w:val="00B04A59"/>
    <w:rsid w:val="00B04F36"/>
    <w:rsid w:val="00B04F4E"/>
    <w:rsid w:val="00B05791"/>
    <w:rsid w:val="00B0583D"/>
    <w:rsid w:val="00B05857"/>
    <w:rsid w:val="00B05A25"/>
    <w:rsid w:val="00B0606F"/>
    <w:rsid w:val="00B0618D"/>
    <w:rsid w:val="00B0625D"/>
    <w:rsid w:val="00B062A2"/>
    <w:rsid w:val="00B06438"/>
    <w:rsid w:val="00B06478"/>
    <w:rsid w:val="00B06A05"/>
    <w:rsid w:val="00B06A47"/>
    <w:rsid w:val="00B070FF"/>
    <w:rsid w:val="00B07333"/>
    <w:rsid w:val="00B074B0"/>
    <w:rsid w:val="00B074BB"/>
    <w:rsid w:val="00B0774C"/>
    <w:rsid w:val="00B07990"/>
    <w:rsid w:val="00B07C55"/>
    <w:rsid w:val="00B07C9B"/>
    <w:rsid w:val="00B07D5F"/>
    <w:rsid w:val="00B07DC6"/>
    <w:rsid w:val="00B07E04"/>
    <w:rsid w:val="00B07F11"/>
    <w:rsid w:val="00B1024A"/>
    <w:rsid w:val="00B10723"/>
    <w:rsid w:val="00B107B5"/>
    <w:rsid w:val="00B10CBD"/>
    <w:rsid w:val="00B10CC9"/>
    <w:rsid w:val="00B10F9E"/>
    <w:rsid w:val="00B11201"/>
    <w:rsid w:val="00B1138B"/>
    <w:rsid w:val="00B114FF"/>
    <w:rsid w:val="00B11638"/>
    <w:rsid w:val="00B11655"/>
    <w:rsid w:val="00B1174B"/>
    <w:rsid w:val="00B11965"/>
    <w:rsid w:val="00B12C3C"/>
    <w:rsid w:val="00B12E6D"/>
    <w:rsid w:val="00B12EA5"/>
    <w:rsid w:val="00B13675"/>
    <w:rsid w:val="00B1368F"/>
    <w:rsid w:val="00B138C7"/>
    <w:rsid w:val="00B1394D"/>
    <w:rsid w:val="00B13CFE"/>
    <w:rsid w:val="00B13E41"/>
    <w:rsid w:val="00B1403E"/>
    <w:rsid w:val="00B1414C"/>
    <w:rsid w:val="00B1414D"/>
    <w:rsid w:val="00B143D3"/>
    <w:rsid w:val="00B143E4"/>
    <w:rsid w:val="00B14675"/>
    <w:rsid w:val="00B146C0"/>
    <w:rsid w:val="00B147D7"/>
    <w:rsid w:val="00B147E3"/>
    <w:rsid w:val="00B14A05"/>
    <w:rsid w:val="00B14A69"/>
    <w:rsid w:val="00B14BAB"/>
    <w:rsid w:val="00B152C8"/>
    <w:rsid w:val="00B1575D"/>
    <w:rsid w:val="00B15834"/>
    <w:rsid w:val="00B158F2"/>
    <w:rsid w:val="00B15C32"/>
    <w:rsid w:val="00B15F2E"/>
    <w:rsid w:val="00B1603E"/>
    <w:rsid w:val="00B163D6"/>
    <w:rsid w:val="00B16733"/>
    <w:rsid w:val="00B16834"/>
    <w:rsid w:val="00B16CA7"/>
    <w:rsid w:val="00B175B0"/>
    <w:rsid w:val="00B17C97"/>
    <w:rsid w:val="00B2081D"/>
    <w:rsid w:val="00B208AB"/>
    <w:rsid w:val="00B20BC0"/>
    <w:rsid w:val="00B20D55"/>
    <w:rsid w:val="00B20D6E"/>
    <w:rsid w:val="00B20D7A"/>
    <w:rsid w:val="00B21465"/>
    <w:rsid w:val="00B2166B"/>
    <w:rsid w:val="00B217FF"/>
    <w:rsid w:val="00B218C4"/>
    <w:rsid w:val="00B218F7"/>
    <w:rsid w:val="00B21B04"/>
    <w:rsid w:val="00B21B2C"/>
    <w:rsid w:val="00B21BD6"/>
    <w:rsid w:val="00B21DAD"/>
    <w:rsid w:val="00B21DB5"/>
    <w:rsid w:val="00B222D0"/>
    <w:rsid w:val="00B22410"/>
    <w:rsid w:val="00B22BD6"/>
    <w:rsid w:val="00B22C87"/>
    <w:rsid w:val="00B22CB2"/>
    <w:rsid w:val="00B23115"/>
    <w:rsid w:val="00B2325B"/>
    <w:rsid w:val="00B234F2"/>
    <w:rsid w:val="00B23722"/>
    <w:rsid w:val="00B23936"/>
    <w:rsid w:val="00B23FF4"/>
    <w:rsid w:val="00B23FFF"/>
    <w:rsid w:val="00B241A5"/>
    <w:rsid w:val="00B24485"/>
    <w:rsid w:val="00B24711"/>
    <w:rsid w:val="00B2492C"/>
    <w:rsid w:val="00B249B1"/>
    <w:rsid w:val="00B24A05"/>
    <w:rsid w:val="00B24A2E"/>
    <w:rsid w:val="00B24B82"/>
    <w:rsid w:val="00B24E3A"/>
    <w:rsid w:val="00B250B6"/>
    <w:rsid w:val="00B257A4"/>
    <w:rsid w:val="00B258C8"/>
    <w:rsid w:val="00B25933"/>
    <w:rsid w:val="00B25AC2"/>
    <w:rsid w:val="00B263F9"/>
    <w:rsid w:val="00B265BF"/>
    <w:rsid w:val="00B266DA"/>
    <w:rsid w:val="00B268CD"/>
    <w:rsid w:val="00B26F3A"/>
    <w:rsid w:val="00B272E7"/>
    <w:rsid w:val="00B27A04"/>
    <w:rsid w:val="00B27B68"/>
    <w:rsid w:val="00B301F6"/>
    <w:rsid w:val="00B30235"/>
    <w:rsid w:val="00B30267"/>
    <w:rsid w:val="00B3056C"/>
    <w:rsid w:val="00B3063C"/>
    <w:rsid w:val="00B30726"/>
    <w:rsid w:val="00B309B8"/>
    <w:rsid w:val="00B30A43"/>
    <w:rsid w:val="00B30A78"/>
    <w:rsid w:val="00B30AE6"/>
    <w:rsid w:val="00B30F48"/>
    <w:rsid w:val="00B310DF"/>
    <w:rsid w:val="00B31268"/>
    <w:rsid w:val="00B312CA"/>
    <w:rsid w:val="00B31743"/>
    <w:rsid w:val="00B31EDF"/>
    <w:rsid w:val="00B320A5"/>
    <w:rsid w:val="00B32E1A"/>
    <w:rsid w:val="00B32E48"/>
    <w:rsid w:val="00B32E86"/>
    <w:rsid w:val="00B330A4"/>
    <w:rsid w:val="00B33162"/>
    <w:rsid w:val="00B332DC"/>
    <w:rsid w:val="00B33542"/>
    <w:rsid w:val="00B3379A"/>
    <w:rsid w:val="00B33870"/>
    <w:rsid w:val="00B33954"/>
    <w:rsid w:val="00B3408F"/>
    <w:rsid w:val="00B34134"/>
    <w:rsid w:val="00B341C3"/>
    <w:rsid w:val="00B34333"/>
    <w:rsid w:val="00B34484"/>
    <w:rsid w:val="00B34699"/>
    <w:rsid w:val="00B34869"/>
    <w:rsid w:val="00B349B8"/>
    <w:rsid w:val="00B34D96"/>
    <w:rsid w:val="00B34E02"/>
    <w:rsid w:val="00B34F10"/>
    <w:rsid w:val="00B34F93"/>
    <w:rsid w:val="00B35044"/>
    <w:rsid w:val="00B35049"/>
    <w:rsid w:val="00B35190"/>
    <w:rsid w:val="00B35257"/>
    <w:rsid w:val="00B357F9"/>
    <w:rsid w:val="00B35B9B"/>
    <w:rsid w:val="00B35BB3"/>
    <w:rsid w:val="00B363F1"/>
    <w:rsid w:val="00B36D98"/>
    <w:rsid w:val="00B370D8"/>
    <w:rsid w:val="00B37182"/>
    <w:rsid w:val="00B37564"/>
    <w:rsid w:val="00B379D2"/>
    <w:rsid w:val="00B40322"/>
    <w:rsid w:val="00B403FB"/>
    <w:rsid w:val="00B40879"/>
    <w:rsid w:val="00B409F3"/>
    <w:rsid w:val="00B40A25"/>
    <w:rsid w:val="00B40C2F"/>
    <w:rsid w:val="00B40C86"/>
    <w:rsid w:val="00B413EA"/>
    <w:rsid w:val="00B416FA"/>
    <w:rsid w:val="00B41878"/>
    <w:rsid w:val="00B419C7"/>
    <w:rsid w:val="00B41C47"/>
    <w:rsid w:val="00B41CE5"/>
    <w:rsid w:val="00B421F3"/>
    <w:rsid w:val="00B422A1"/>
    <w:rsid w:val="00B424F1"/>
    <w:rsid w:val="00B425E8"/>
    <w:rsid w:val="00B42A7A"/>
    <w:rsid w:val="00B42B34"/>
    <w:rsid w:val="00B42B9E"/>
    <w:rsid w:val="00B42C41"/>
    <w:rsid w:val="00B430BD"/>
    <w:rsid w:val="00B4333B"/>
    <w:rsid w:val="00B433FE"/>
    <w:rsid w:val="00B4363E"/>
    <w:rsid w:val="00B438CC"/>
    <w:rsid w:val="00B43A8E"/>
    <w:rsid w:val="00B43DBD"/>
    <w:rsid w:val="00B4411A"/>
    <w:rsid w:val="00B44514"/>
    <w:rsid w:val="00B445BA"/>
    <w:rsid w:val="00B44B4F"/>
    <w:rsid w:val="00B44C60"/>
    <w:rsid w:val="00B44E3B"/>
    <w:rsid w:val="00B44EF3"/>
    <w:rsid w:val="00B44F74"/>
    <w:rsid w:val="00B45162"/>
    <w:rsid w:val="00B451E0"/>
    <w:rsid w:val="00B4522C"/>
    <w:rsid w:val="00B4525B"/>
    <w:rsid w:val="00B45349"/>
    <w:rsid w:val="00B45425"/>
    <w:rsid w:val="00B4583D"/>
    <w:rsid w:val="00B4599C"/>
    <w:rsid w:val="00B45CC4"/>
    <w:rsid w:val="00B4614A"/>
    <w:rsid w:val="00B46481"/>
    <w:rsid w:val="00B4655A"/>
    <w:rsid w:val="00B469C4"/>
    <w:rsid w:val="00B46A39"/>
    <w:rsid w:val="00B46B7F"/>
    <w:rsid w:val="00B46D96"/>
    <w:rsid w:val="00B46DAC"/>
    <w:rsid w:val="00B472FC"/>
    <w:rsid w:val="00B47730"/>
    <w:rsid w:val="00B47824"/>
    <w:rsid w:val="00B47C6D"/>
    <w:rsid w:val="00B50037"/>
    <w:rsid w:val="00B5019D"/>
    <w:rsid w:val="00B504AD"/>
    <w:rsid w:val="00B505CA"/>
    <w:rsid w:val="00B50791"/>
    <w:rsid w:val="00B50B6F"/>
    <w:rsid w:val="00B50CC8"/>
    <w:rsid w:val="00B50D8A"/>
    <w:rsid w:val="00B50DC9"/>
    <w:rsid w:val="00B51331"/>
    <w:rsid w:val="00B51546"/>
    <w:rsid w:val="00B51BB8"/>
    <w:rsid w:val="00B51C18"/>
    <w:rsid w:val="00B51DC3"/>
    <w:rsid w:val="00B51EA5"/>
    <w:rsid w:val="00B521A9"/>
    <w:rsid w:val="00B52397"/>
    <w:rsid w:val="00B5269D"/>
    <w:rsid w:val="00B526A1"/>
    <w:rsid w:val="00B52745"/>
    <w:rsid w:val="00B52959"/>
    <w:rsid w:val="00B52AE6"/>
    <w:rsid w:val="00B52BD9"/>
    <w:rsid w:val="00B52C01"/>
    <w:rsid w:val="00B52E50"/>
    <w:rsid w:val="00B52E5A"/>
    <w:rsid w:val="00B53FBF"/>
    <w:rsid w:val="00B53FC2"/>
    <w:rsid w:val="00B542C6"/>
    <w:rsid w:val="00B5436F"/>
    <w:rsid w:val="00B54449"/>
    <w:rsid w:val="00B54B16"/>
    <w:rsid w:val="00B54DF1"/>
    <w:rsid w:val="00B54E4E"/>
    <w:rsid w:val="00B54E72"/>
    <w:rsid w:val="00B54EB1"/>
    <w:rsid w:val="00B55827"/>
    <w:rsid w:val="00B55855"/>
    <w:rsid w:val="00B5597F"/>
    <w:rsid w:val="00B55A6A"/>
    <w:rsid w:val="00B55F59"/>
    <w:rsid w:val="00B560D1"/>
    <w:rsid w:val="00B5613B"/>
    <w:rsid w:val="00B56743"/>
    <w:rsid w:val="00B567C6"/>
    <w:rsid w:val="00B5680F"/>
    <w:rsid w:val="00B57378"/>
    <w:rsid w:val="00B574C1"/>
    <w:rsid w:val="00B5757D"/>
    <w:rsid w:val="00B577DC"/>
    <w:rsid w:val="00B579B1"/>
    <w:rsid w:val="00B57B3F"/>
    <w:rsid w:val="00B57EF3"/>
    <w:rsid w:val="00B60988"/>
    <w:rsid w:val="00B60AD9"/>
    <w:rsid w:val="00B61276"/>
    <w:rsid w:val="00B61731"/>
    <w:rsid w:val="00B618E5"/>
    <w:rsid w:val="00B61CDA"/>
    <w:rsid w:val="00B61D37"/>
    <w:rsid w:val="00B61D5E"/>
    <w:rsid w:val="00B61D6A"/>
    <w:rsid w:val="00B62111"/>
    <w:rsid w:val="00B62242"/>
    <w:rsid w:val="00B6225F"/>
    <w:rsid w:val="00B626DA"/>
    <w:rsid w:val="00B62883"/>
    <w:rsid w:val="00B629E8"/>
    <w:rsid w:val="00B62D98"/>
    <w:rsid w:val="00B62EB8"/>
    <w:rsid w:val="00B62EF6"/>
    <w:rsid w:val="00B62F37"/>
    <w:rsid w:val="00B63068"/>
    <w:rsid w:val="00B631D2"/>
    <w:rsid w:val="00B6325B"/>
    <w:rsid w:val="00B634C2"/>
    <w:rsid w:val="00B63550"/>
    <w:rsid w:val="00B63D43"/>
    <w:rsid w:val="00B63F53"/>
    <w:rsid w:val="00B63F8C"/>
    <w:rsid w:val="00B63F92"/>
    <w:rsid w:val="00B64BFE"/>
    <w:rsid w:val="00B64F48"/>
    <w:rsid w:val="00B651EE"/>
    <w:rsid w:val="00B652CB"/>
    <w:rsid w:val="00B65395"/>
    <w:rsid w:val="00B654D3"/>
    <w:rsid w:val="00B65A1D"/>
    <w:rsid w:val="00B65C6E"/>
    <w:rsid w:val="00B6608A"/>
    <w:rsid w:val="00B667DD"/>
    <w:rsid w:val="00B6686C"/>
    <w:rsid w:val="00B66A34"/>
    <w:rsid w:val="00B66AB8"/>
    <w:rsid w:val="00B66D8F"/>
    <w:rsid w:val="00B6709C"/>
    <w:rsid w:val="00B671A1"/>
    <w:rsid w:val="00B671EB"/>
    <w:rsid w:val="00B67D4F"/>
    <w:rsid w:val="00B67D8A"/>
    <w:rsid w:val="00B67F89"/>
    <w:rsid w:val="00B67FF6"/>
    <w:rsid w:val="00B6AC59"/>
    <w:rsid w:val="00B70084"/>
    <w:rsid w:val="00B70577"/>
    <w:rsid w:val="00B7062C"/>
    <w:rsid w:val="00B708A1"/>
    <w:rsid w:val="00B70FF1"/>
    <w:rsid w:val="00B71134"/>
    <w:rsid w:val="00B71440"/>
    <w:rsid w:val="00B71449"/>
    <w:rsid w:val="00B7149B"/>
    <w:rsid w:val="00B71565"/>
    <w:rsid w:val="00B71E38"/>
    <w:rsid w:val="00B71E4A"/>
    <w:rsid w:val="00B7224C"/>
    <w:rsid w:val="00B726D3"/>
    <w:rsid w:val="00B726D8"/>
    <w:rsid w:val="00B72A86"/>
    <w:rsid w:val="00B72E25"/>
    <w:rsid w:val="00B7301F"/>
    <w:rsid w:val="00B7337E"/>
    <w:rsid w:val="00B73832"/>
    <w:rsid w:val="00B738EF"/>
    <w:rsid w:val="00B73BBD"/>
    <w:rsid w:val="00B74003"/>
    <w:rsid w:val="00B742BF"/>
    <w:rsid w:val="00B74352"/>
    <w:rsid w:val="00B7446A"/>
    <w:rsid w:val="00B745C0"/>
    <w:rsid w:val="00B74754"/>
    <w:rsid w:val="00B74FB0"/>
    <w:rsid w:val="00B74FFB"/>
    <w:rsid w:val="00B752B6"/>
    <w:rsid w:val="00B753F2"/>
    <w:rsid w:val="00B755FE"/>
    <w:rsid w:val="00B75C3C"/>
    <w:rsid w:val="00B75C6D"/>
    <w:rsid w:val="00B76244"/>
    <w:rsid w:val="00B762E9"/>
    <w:rsid w:val="00B76670"/>
    <w:rsid w:val="00B76741"/>
    <w:rsid w:val="00B76EDE"/>
    <w:rsid w:val="00B77445"/>
    <w:rsid w:val="00B774E9"/>
    <w:rsid w:val="00B776F1"/>
    <w:rsid w:val="00B778E5"/>
    <w:rsid w:val="00B77C8D"/>
    <w:rsid w:val="00B77D2C"/>
    <w:rsid w:val="00B77D89"/>
    <w:rsid w:val="00B77E4A"/>
    <w:rsid w:val="00B77F6C"/>
    <w:rsid w:val="00B800DC"/>
    <w:rsid w:val="00B801C3"/>
    <w:rsid w:val="00B80651"/>
    <w:rsid w:val="00B80877"/>
    <w:rsid w:val="00B808CB"/>
    <w:rsid w:val="00B808FC"/>
    <w:rsid w:val="00B809D8"/>
    <w:rsid w:val="00B80A1D"/>
    <w:rsid w:val="00B80B80"/>
    <w:rsid w:val="00B80BAE"/>
    <w:rsid w:val="00B80C91"/>
    <w:rsid w:val="00B80F0C"/>
    <w:rsid w:val="00B81359"/>
    <w:rsid w:val="00B81BBD"/>
    <w:rsid w:val="00B81C51"/>
    <w:rsid w:val="00B81ED7"/>
    <w:rsid w:val="00B82122"/>
    <w:rsid w:val="00B821AB"/>
    <w:rsid w:val="00B82225"/>
    <w:rsid w:val="00B82330"/>
    <w:rsid w:val="00B825AC"/>
    <w:rsid w:val="00B8263F"/>
    <w:rsid w:val="00B82651"/>
    <w:rsid w:val="00B82970"/>
    <w:rsid w:val="00B82BEB"/>
    <w:rsid w:val="00B83483"/>
    <w:rsid w:val="00B834F6"/>
    <w:rsid w:val="00B8367F"/>
    <w:rsid w:val="00B83915"/>
    <w:rsid w:val="00B83C53"/>
    <w:rsid w:val="00B83C60"/>
    <w:rsid w:val="00B83D5F"/>
    <w:rsid w:val="00B83E16"/>
    <w:rsid w:val="00B83FC3"/>
    <w:rsid w:val="00B8408D"/>
    <w:rsid w:val="00B84322"/>
    <w:rsid w:val="00B844F7"/>
    <w:rsid w:val="00B846A0"/>
    <w:rsid w:val="00B848CD"/>
    <w:rsid w:val="00B849D6"/>
    <w:rsid w:val="00B84B2B"/>
    <w:rsid w:val="00B84C7F"/>
    <w:rsid w:val="00B84D11"/>
    <w:rsid w:val="00B84ECC"/>
    <w:rsid w:val="00B84F12"/>
    <w:rsid w:val="00B85389"/>
    <w:rsid w:val="00B85510"/>
    <w:rsid w:val="00B85604"/>
    <w:rsid w:val="00B85679"/>
    <w:rsid w:val="00B85A3E"/>
    <w:rsid w:val="00B85AAD"/>
    <w:rsid w:val="00B85D98"/>
    <w:rsid w:val="00B86239"/>
    <w:rsid w:val="00B86B96"/>
    <w:rsid w:val="00B86DB8"/>
    <w:rsid w:val="00B86F8D"/>
    <w:rsid w:val="00B8704D"/>
    <w:rsid w:val="00B873CD"/>
    <w:rsid w:val="00B874AA"/>
    <w:rsid w:val="00B874DF"/>
    <w:rsid w:val="00B901EC"/>
    <w:rsid w:val="00B90B22"/>
    <w:rsid w:val="00B90B54"/>
    <w:rsid w:val="00B90DE1"/>
    <w:rsid w:val="00B90F95"/>
    <w:rsid w:val="00B910F5"/>
    <w:rsid w:val="00B91123"/>
    <w:rsid w:val="00B919F9"/>
    <w:rsid w:val="00B91F13"/>
    <w:rsid w:val="00B92041"/>
    <w:rsid w:val="00B921D7"/>
    <w:rsid w:val="00B9259F"/>
    <w:rsid w:val="00B92762"/>
    <w:rsid w:val="00B92B0B"/>
    <w:rsid w:val="00B930FA"/>
    <w:rsid w:val="00B93116"/>
    <w:rsid w:val="00B933DD"/>
    <w:rsid w:val="00B936A7"/>
    <w:rsid w:val="00B9380E"/>
    <w:rsid w:val="00B9407E"/>
    <w:rsid w:val="00B9422C"/>
    <w:rsid w:val="00B94253"/>
    <w:rsid w:val="00B946EA"/>
    <w:rsid w:val="00B9477B"/>
    <w:rsid w:val="00B94CDA"/>
    <w:rsid w:val="00B957C1"/>
    <w:rsid w:val="00B95888"/>
    <w:rsid w:val="00B95A84"/>
    <w:rsid w:val="00B95C51"/>
    <w:rsid w:val="00B95D11"/>
    <w:rsid w:val="00B9638E"/>
    <w:rsid w:val="00B965C7"/>
    <w:rsid w:val="00B966EA"/>
    <w:rsid w:val="00B96876"/>
    <w:rsid w:val="00B96C5F"/>
    <w:rsid w:val="00B96DB2"/>
    <w:rsid w:val="00B97195"/>
    <w:rsid w:val="00B97334"/>
    <w:rsid w:val="00B9739A"/>
    <w:rsid w:val="00B975AA"/>
    <w:rsid w:val="00B97686"/>
    <w:rsid w:val="00B976CE"/>
    <w:rsid w:val="00B979F7"/>
    <w:rsid w:val="00B97C12"/>
    <w:rsid w:val="00B97E76"/>
    <w:rsid w:val="00BA0370"/>
    <w:rsid w:val="00BA0453"/>
    <w:rsid w:val="00BA048E"/>
    <w:rsid w:val="00BA097E"/>
    <w:rsid w:val="00BA0C2C"/>
    <w:rsid w:val="00BA0C85"/>
    <w:rsid w:val="00BA0DEE"/>
    <w:rsid w:val="00BA0E1E"/>
    <w:rsid w:val="00BA0E5C"/>
    <w:rsid w:val="00BA0E5F"/>
    <w:rsid w:val="00BA0EAC"/>
    <w:rsid w:val="00BA10D6"/>
    <w:rsid w:val="00BA148B"/>
    <w:rsid w:val="00BA152C"/>
    <w:rsid w:val="00BA1769"/>
    <w:rsid w:val="00BA18BA"/>
    <w:rsid w:val="00BA1B1C"/>
    <w:rsid w:val="00BA1C01"/>
    <w:rsid w:val="00BA1C62"/>
    <w:rsid w:val="00BA1C7E"/>
    <w:rsid w:val="00BA1DAC"/>
    <w:rsid w:val="00BA1DAF"/>
    <w:rsid w:val="00BA2416"/>
    <w:rsid w:val="00BA2856"/>
    <w:rsid w:val="00BA2FE4"/>
    <w:rsid w:val="00BA3153"/>
    <w:rsid w:val="00BA32BF"/>
    <w:rsid w:val="00BA331D"/>
    <w:rsid w:val="00BA3373"/>
    <w:rsid w:val="00BA35A6"/>
    <w:rsid w:val="00BA35EE"/>
    <w:rsid w:val="00BA37FF"/>
    <w:rsid w:val="00BA4159"/>
    <w:rsid w:val="00BA4287"/>
    <w:rsid w:val="00BA4DD4"/>
    <w:rsid w:val="00BA54E7"/>
    <w:rsid w:val="00BA55DB"/>
    <w:rsid w:val="00BA56C3"/>
    <w:rsid w:val="00BA5B6A"/>
    <w:rsid w:val="00BA5B70"/>
    <w:rsid w:val="00BA63FE"/>
    <w:rsid w:val="00BA649C"/>
    <w:rsid w:val="00BA650C"/>
    <w:rsid w:val="00BA6652"/>
    <w:rsid w:val="00BA66A4"/>
    <w:rsid w:val="00BA6731"/>
    <w:rsid w:val="00BA67A3"/>
    <w:rsid w:val="00BA69A9"/>
    <w:rsid w:val="00BA6A6F"/>
    <w:rsid w:val="00BA6D38"/>
    <w:rsid w:val="00BA6D93"/>
    <w:rsid w:val="00BA6EA1"/>
    <w:rsid w:val="00BA6F5F"/>
    <w:rsid w:val="00BA71B7"/>
    <w:rsid w:val="00BA72FA"/>
    <w:rsid w:val="00BA7509"/>
    <w:rsid w:val="00BA7678"/>
    <w:rsid w:val="00BA7DD3"/>
    <w:rsid w:val="00BA7DE1"/>
    <w:rsid w:val="00BAEE01"/>
    <w:rsid w:val="00BB02AD"/>
    <w:rsid w:val="00BB03E7"/>
    <w:rsid w:val="00BB0404"/>
    <w:rsid w:val="00BB0916"/>
    <w:rsid w:val="00BB0BFC"/>
    <w:rsid w:val="00BB0CA4"/>
    <w:rsid w:val="00BB1619"/>
    <w:rsid w:val="00BB1B30"/>
    <w:rsid w:val="00BB1D00"/>
    <w:rsid w:val="00BB1FFA"/>
    <w:rsid w:val="00BB20B4"/>
    <w:rsid w:val="00BB2625"/>
    <w:rsid w:val="00BB2766"/>
    <w:rsid w:val="00BB2B35"/>
    <w:rsid w:val="00BB2E07"/>
    <w:rsid w:val="00BB3183"/>
    <w:rsid w:val="00BB3369"/>
    <w:rsid w:val="00BB3392"/>
    <w:rsid w:val="00BB3491"/>
    <w:rsid w:val="00BB3C30"/>
    <w:rsid w:val="00BB3FE1"/>
    <w:rsid w:val="00BB40D3"/>
    <w:rsid w:val="00BB4739"/>
    <w:rsid w:val="00BB4825"/>
    <w:rsid w:val="00BB4BAF"/>
    <w:rsid w:val="00BB4E06"/>
    <w:rsid w:val="00BB5179"/>
    <w:rsid w:val="00BB5342"/>
    <w:rsid w:val="00BB5432"/>
    <w:rsid w:val="00BB58F0"/>
    <w:rsid w:val="00BB5A6A"/>
    <w:rsid w:val="00BB5B1A"/>
    <w:rsid w:val="00BB5FED"/>
    <w:rsid w:val="00BB62F7"/>
    <w:rsid w:val="00BB6756"/>
    <w:rsid w:val="00BB6789"/>
    <w:rsid w:val="00BB67F9"/>
    <w:rsid w:val="00BB6E72"/>
    <w:rsid w:val="00BB70C9"/>
    <w:rsid w:val="00BB70EC"/>
    <w:rsid w:val="00BB7108"/>
    <w:rsid w:val="00BB71DC"/>
    <w:rsid w:val="00BB72EE"/>
    <w:rsid w:val="00BB749F"/>
    <w:rsid w:val="00BB75E0"/>
    <w:rsid w:val="00BB764E"/>
    <w:rsid w:val="00BB7C29"/>
    <w:rsid w:val="00BB7E24"/>
    <w:rsid w:val="00BC001B"/>
    <w:rsid w:val="00BC035C"/>
    <w:rsid w:val="00BC04A2"/>
    <w:rsid w:val="00BC0512"/>
    <w:rsid w:val="00BC05DE"/>
    <w:rsid w:val="00BC06C4"/>
    <w:rsid w:val="00BC0862"/>
    <w:rsid w:val="00BC0C1F"/>
    <w:rsid w:val="00BC0C67"/>
    <w:rsid w:val="00BC0DF4"/>
    <w:rsid w:val="00BC0F22"/>
    <w:rsid w:val="00BC118A"/>
    <w:rsid w:val="00BC140C"/>
    <w:rsid w:val="00BC17F3"/>
    <w:rsid w:val="00BC19CC"/>
    <w:rsid w:val="00BC1BA3"/>
    <w:rsid w:val="00BC1D75"/>
    <w:rsid w:val="00BC1E66"/>
    <w:rsid w:val="00BC1F9F"/>
    <w:rsid w:val="00BC20BB"/>
    <w:rsid w:val="00BC2283"/>
    <w:rsid w:val="00BC229F"/>
    <w:rsid w:val="00BC2392"/>
    <w:rsid w:val="00BC23F4"/>
    <w:rsid w:val="00BC291C"/>
    <w:rsid w:val="00BC295C"/>
    <w:rsid w:val="00BC2A0A"/>
    <w:rsid w:val="00BC2D14"/>
    <w:rsid w:val="00BC2D40"/>
    <w:rsid w:val="00BC2E35"/>
    <w:rsid w:val="00BC3110"/>
    <w:rsid w:val="00BC31B0"/>
    <w:rsid w:val="00BC363F"/>
    <w:rsid w:val="00BC3708"/>
    <w:rsid w:val="00BC3ECC"/>
    <w:rsid w:val="00BC40DB"/>
    <w:rsid w:val="00BC42B6"/>
    <w:rsid w:val="00BC4536"/>
    <w:rsid w:val="00BC45A5"/>
    <w:rsid w:val="00BC463B"/>
    <w:rsid w:val="00BC49AB"/>
    <w:rsid w:val="00BC4BF0"/>
    <w:rsid w:val="00BC4E6A"/>
    <w:rsid w:val="00BC4EF3"/>
    <w:rsid w:val="00BC50C7"/>
    <w:rsid w:val="00BC579B"/>
    <w:rsid w:val="00BC57BD"/>
    <w:rsid w:val="00BC57F2"/>
    <w:rsid w:val="00BC5D17"/>
    <w:rsid w:val="00BC5EA3"/>
    <w:rsid w:val="00BC62A9"/>
    <w:rsid w:val="00BC646E"/>
    <w:rsid w:val="00BC65CC"/>
    <w:rsid w:val="00BC67CF"/>
    <w:rsid w:val="00BC6A0A"/>
    <w:rsid w:val="00BC6D8E"/>
    <w:rsid w:val="00BC6F61"/>
    <w:rsid w:val="00BC6FE4"/>
    <w:rsid w:val="00BC717B"/>
    <w:rsid w:val="00BC73AC"/>
    <w:rsid w:val="00BC7926"/>
    <w:rsid w:val="00BC7AB8"/>
    <w:rsid w:val="00BC7BDE"/>
    <w:rsid w:val="00BC7D02"/>
    <w:rsid w:val="00BC7E18"/>
    <w:rsid w:val="00BD0152"/>
    <w:rsid w:val="00BD018A"/>
    <w:rsid w:val="00BD01B3"/>
    <w:rsid w:val="00BD0215"/>
    <w:rsid w:val="00BD05B7"/>
    <w:rsid w:val="00BD05CC"/>
    <w:rsid w:val="00BD0643"/>
    <w:rsid w:val="00BD07D8"/>
    <w:rsid w:val="00BD08D9"/>
    <w:rsid w:val="00BD099C"/>
    <w:rsid w:val="00BD0AF0"/>
    <w:rsid w:val="00BD0B29"/>
    <w:rsid w:val="00BD0C29"/>
    <w:rsid w:val="00BD0C34"/>
    <w:rsid w:val="00BD0CD1"/>
    <w:rsid w:val="00BD0D74"/>
    <w:rsid w:val="00BD0F29"/>
    <w:rsid w:val="00BD102E"/>
    <w:rsid w:val="00BD1499"/>
    <w:rsid w:val="00BD1691"/>
    <w:rsid w:val="00BD1927"/>
    <w:rsid w:val="00BD1962"/>
    <w:rsid w:val="00BD1C4A"/>
    <w:rsid w:val="00BD1D21"/>
    <w:rsid w:val="00BD1D7C"/>
    <w:rsid w:val="00BD1E3D"/>
    <w:rsid w:val="00BD1E4E"/>
    <w:rsid w:val="00BD1FE0"/>
    <w:rsid w:val="00BD26C5"/>
    <w:rsid w:val="00BD2738"/>
    <w:rsid w:val="00BD274C"/>
    <w:rsid w:val="00BD27B0"/>
    <w:rsid w:val="00BD2A3B"/>
    <w:rsid w:val="00BD2D1A"/>
    <w:rsid w:val="00BD33BF"/>
    <w:rsid w:val="00BD3612"/>
    <w:rsid w:val="00BD36B1"/>
    <w:rsid w:val="00BD38D0"/>
    <w:rsid w:val="00BD396B"/>
    <w:rsid w:val="00BD3ACA"/>
    <w:rsid w:val="00BD3BCC"/>
    <w:rsid w:val="00BD3D59"/>
    <w:rsid w:val="00BD407B"/>
    <w:rsid w:val="00BD4431"/>
    <w:rsid w:val="00BD452B"/>
    <w:rsid w:val="00BD4C1D"/>
    <w:rsid w:val="00BD4C3A"/>
    <w:rsid w:val="00BD52E6"/>
    <w:rsid w:val="00BD562F"/>
    <w:rsid w:val="00BD565E"/>
    <w:rsid w:val="00BD5E73"/>
    <w:rsid w:val="00BD6323"/>
    <w:rsid w:val="00BD65F2"/>
    <w:rsid w:val="00BD6606"/>
    <w:rsid w:val="00BD6724"/>
    <w:rsid w:val="00BD6833"/>
    <w:rsid w:val="00BD6AD8"/>
    <w:rsid w:val="00BD70D6"/>
    <w:rsid w:val="00BD7125"/>
    <w:rsid w:val="00BD74DC"/>
    <w:rsid w:val="00BD7795"/>
    <w:rsid w:val="00BD7CF9"/>
    <w:rsid w:val="00BD7ED6"/>
    <w:rsid w:val="00BE0332"/>
    <w:rsid w:val="00BE033A"/>
    <w:rsid w:val="00BE036F"/>
    <w:rsid w:val="00BE07F3"/>
    <w:rsid w:val="00BE0AF2"/>
    <w:rsid w:val="00BE102C"/>
    <w:rsid w:val="00BE1440"/>
    <w:rsid w:val="00BE15D0"/>
    <w:rsid w:val="00BE15EF"/>
    <w:rsid w:val="00BE1CFF"/>
    <w:rsid w:val="00BE204B"/>
    <w:rsid w:val="00BE20C2"/>
    <w:rsid w:val="00BE250D"/>
    <w:rsid w:val="00BE26CF"/>
    <w:rsid w:val="00BE2840"/>
    <w:rsid w:val="00BE285C"/>
    <w:rsid w:val="00BE2A14"/>
    <w:rsid w:val="00BE2C0B"/>
    <w:rsid w:val="00BE3227"/>
    <w:rsid w:val="00BE32C6"/>
    <w:rsid w:val="00BE33C7"/>
    <w:rsid w:val="00BE3443"/>
    <w:rsid w:val="00BE37A0"/>
    <w:rsid w:val="00BE37AE"/>
    <w:rsid w:val="00BE39C0"/>
    <w:rsid w:val="00BE3A01"/>
    <w:rsid w:val="00BE3FCA"/>
    <w:rsid w:val="00BE476B"/>
    <w:rsid w:val="00BE4774"/>
    <w:rsid w:val="00BE478B"/>
    <w:rsid w:val="00BE4B4E"/>
    <w:rsid w:val="00BE4C6C"/>
    <w:rsid w:val="00BE4E44"/>
    <w:rsid w:val="00BE504F"/>
    <w:rsid w:val="00BE519F"/>
    <w:rsid w:val="00BE5222"/>
    <w:rsid w:val="00BE5512"/>
    <w:rsid w:val="00BE60CB"/>
    <w:rsid w:val="00BE610D"/>
    <w:rsid w:val="00BE655F"/>
    <w:rsid w:val="00BE65DE"/>
    <w:rsid w:val="00BE6898"/>
    <w:rsid w:val="00BE6B45"/>
    <w:rsid w:val="00BE6BA7"/>
    <w:rsid w:val="00BE6DF7"/>
    <w:rsid w:val="00BE6FC5"/>
    <w:rsid w:val="00BE73C5"/>
    <w:rsid w:val="00BE7538"/>
    <w:rsid w:val="00BE7600"/>
    <w:rsid w:val="00BE7AC1"/>
    <w:rsid w:val="00BE7B05"/>
    <w:rsid w:val="00BE7D46"/>
    <w:rsid w:val="00BE7E15"/>
    <w:rsid w:val="00BF0116"/>
    <w:rsid w:val="00BF0131"/>
    <w:rsid w:val="00BF0296"/>
    <w:rsid w:val="00BF0409"/>
    <w:rsid w:val="00BF0501"/>
    <w:rsid w:val="00BF0BDB"/>
    <w:rsid w:val="00BF0C05"/>
    <w:rsid w:val="00BF0CDC"/>
    <w:rsid w:val="00BF0D30"/>
    <w:rsid w:val="00BF1541"/>
    <w:rsid w:val="00BF15CD"/>
    <w:rsid w:val="00BF16EE"/>
    <w:rsid w:val="00BF1711"/>
    <w:rsid w:val="00BF17C4"/>
    <w:rsid w:val="00BF18FD"/>
    <w:rsid w:val="00BF1D85"/>
    <w:rsid w:val="00BF1DF5"/>
    <w:rsid w:val="00BF20C2"/>
    <w:rsid w:val="00BF2142"/>
    <w:rsid w:val="00BF2266"/>
    <w:rsid w:val="00BF2303"/>
    <w:rsid w:val="00BF28CE"/>
    <w:rsid w:val="00BF2976"/>
    <w:rsid w:val="00BF2C4E"/>
    <w:rsid w:val="00BF2DE8"/>
    <w:rsid w:val="00BF32CA"/>
    <w:rsid w:val="00BF3347"/>
    <w:rsid w:val="00BF3439"/>
    <w:rsid w:val="00BF36B3"/>
    <w:rsid w:val="00BF3715"/>
    <w:rsid w:val="00BF374C"/>
    <w:rsid w:val="00BF3A81"/>
    <w:rsid w:val="00BF3DDB"/>
    <w:rsid w:val="00BF3F2F"/>
    <w:rsid w:val="00BF41CC"/>
    <w:rsid w:val="00BF4540"/>
    <w:rsid w:val="00BF498A"/>
    <w:rsid w:val="00BF4E14"/>
    <w:rsid w:val="00BF4ECA"/>
    <w:rsid w:val="00BF50C4"/>
    <w:rsid w:val="00BF5210"/>
    <w:rsid w:val="00BF52F6"/>
    <w:rsid w:val="00BF53C7"/>
    <w:rsid w:val="00BF5968"/>
    <w:rsid w:val="00BF59C2"/>
    <w:rsid w:val="00BF5DB7"/>
    <w:rsid w:val="00BF5F75"/>
    <w:rsid w:val="00BF5FE3"/>
    <w:rsid w:val="00BF625D"/>
    <w:rsid w:val="00BF6588"/>
    <w:rsid w:val="00BF6905"/>
    <w:rsid w:val="00BF6B47"/>
    <w:rsid w:val="00BF6E2C"/>
    <w:rsid w:val="00BF71D6"/>
    <w:rsid w:val="00BF7761"/>
    <w:rsid w:val="00BF77B8"/>
    <w:rsid w:val="00BF78CA"/>
    <w:rsid w:val="00BF797F"/>
    <w:rsid w:val="00BF7AF4"/>
    <w:rsid w:val="00BF7C3E"/>
    <w:rsid w:val="00BF7E3E"/>
    <w:rsid w:val="00BF7EF5"/>
    <w:rsid w:val="00C0014C"/>
    <w:rsid w:val="00C00236"/>
    <w:rsid w:val="00C00327"/>
    <w:rsid w:val="00C0072E"/>
    <w:rsid w:val="00C00943"/>
    <w:rsid w:val="00C00BCD"/>
    <w:rsid w:val="00C00D90"/>
    <w:rsid w:val="00C00EB8"/>
    <w:rsid w:val="00C00F95"/>
    <w:rsid w:val="00C01090"/>
    <w:rsid w:val="00C0129B"/>
    <w:rsid w:val="00C0137D"/>
    <w:rsid w:val="00C013F1"/>
    <w:rsid w:val="00C0173A"/>
    <w:rsid w:val="00C01A36"/>
    <w:rsid w:val="00C01C9A"/>
    <w:rsid w:val="00C01DC7"/>
    <w:rsid w:val="00C0206E"/>
    <w:rsid w:val="00C02345"/>
    <w:rsid w:val="00C026B4"/>
    <w:rsid w:val="00C02DBC"/>
    <w:rsid w:val="00C02E60"/>
    <w:rsid w:val="00C02E80"/>
    <w:rsid w:val="00C031C7"/>
    <w:rsid w:val="00C038B3"/>
    <w:rsid w:val="00C038D2"/>
    <w:rsid w:val="00C03929"/>
    <w:rsid w:val="00C03A39"/>
    <w:rsid w:val="00C03C6B"/>
    <w:rsid w:val="00C03DEC"/>
    <w:rsid w:val="00C0446F"/>
    <w:rsid w:val="00C04C28"/>
    <w:rsid w:val="00C04D5C"/>
    <w:rsid w:val="00C04F62"/>
    <w:rsid w:val="00C05130"/>
    <w:rsid w:val="00C051E6"/>
    <w:rsid w:val="00C05214"/>
    <w:rsid w:val="00C0539E"/>
    <w:rsid w:val="00C05444"/>
    <w:rsid w:val="00C055ED"/>
    <w:rsid w:val="00C0581C"/>
    <w:rsid w:val="00C05C1C"/>
    <w:rsid w:val="00C060DA"/>
    <w:rsid w:val="00C0633A"/>
    <w:rsid w:val="00C06445"/>
    <w:rsid w:val="00C066AA"/>
    <w:rsid w:val="00C0677A"/>
    <w:rsid w:val="00C067FE"/>
    <w:rsid w:val="00C06850"/>
    <w:rsid w:val="00C068CB"/>
    <w:rsid w:val="00C06F4A"/>
    <w:rsid w:val="00C07444"/>
    <w:rsid w:val="00C07481"/>
    <w:rsid w:val="00C0764A"/>
    <w:rsid w:val="00C07A33"/>
    <w:rsid w:val="00C07D94"/>
    <w:rsid w:val="00C07FC6"/>
    <w:rsid w:val="00C1001D"/>
    <w:rsid w:val="00C1024F"/>
    <w:rsid w:val="00C10325"/>
    <w:rsid w:val="00C10594"/>
    <w:rsid w:val="00C10607"/>
    <w:rsid w:val="00C1065E"/>
    <w:rsid w:val="00C1087F"/>
    <w:rsid w:val="00C10ADC"/>
    <w:rsid w:val="00C115AA"/>
    <w:rsid w:val="00C117B4"/>
    <w:rsid w:val="00C117DC"/>
    <w:rsid w:val="00C117F3"/>
    <w:rsid w:val="00C11A05"/>
    <w:rsid w:val="00C11A0C"/>
    <w:rsid w:val="00C11B7C"/>
    <w:rsid w:val="00C11C77"/>
    <w:rsid w:val="00C11C8F"/>
    <w:rsid w:val="00C11D60"/>
    <w:rsid w:val="00C11E27"/>
    <w:rsid w:val="00C11E48"/>
    <w:rsid w:val="00C12191"/>
    <w:rsid w:val="00C121DD"/>
    <w:rsid w:val="00C122E8"/>
    <w:rsid w:val="00C130E1"/>
    <w:rsid w:val="00C132C0"/>
    <w:rsid w:val="00C1333B"/>
    <w:rsid w:val="00C137B6"/>
    <w:rsid w:val="00C13866"/>
    <w:rsid w:val="00C13931"/>
    <w:rsid w:val="00C13B7B"/>
    <w:rsid w:val="00C13E6F"/>
    <w:rsid w:val="00C14281"/>
    <w:rsid w:val="00C14419"/>
    <w:rsid w:val="00C14560"/>
    <w:rsid w:val="00C14792"/>
    <w:rsid w:val="00C14856"/>
    <w:rsid w:val="00C1498A"/>
    <w:rsid w:val="00C14A44"/>
    <w:rsid w:val="00C14C45"/>
    <w:rsid w:val="00C14FF5"/>
    <w:rsid w:val="00C150B6"/>
    <w:rsid w:val="00C1510A"/>
    <w:rsid w:val="00C15157"/>
    <w:rsid w:val="00C15958"/>
    <w:rsid w:val="00C15AE6"/>
    <w:rsid w:val="00C15EE3"/>
    <w:rsid w:val="00C15F5D"/>
    <w:rsid w:val="00C1609F"/>
    <w:rsid w:val="00C16512"/>
    <w:rsid w:val="00C16826"/>
    <w:rsid w:val="00C1739A"/>
    <w:rsid w:val="00C179D7"/>
    <w:rsid w:val="00C17C5E"/>
    <w:rsid w:val="00C17ECC"/>
    <w:rsid w:val="00C17F9B"/>
    <w:rsid w:val="00C17FB2"/>
    <w:rsid w:val="00C201AD"/>
    <w:rsid w:val="00C206AD"/>
    <w:rsid w:val="00C20964"/>
    <w:rsid w:val="00C20A22"/>
    <w:rsid w:val="00C20A27"/>
    <w:rsid w:val="00C20C56"/>
    <w:rsid w:val="00C20E9D"/>
    <w:rsid w:val="00C20EA0"/>
    <w:rsid w:val="00C20F0A"/>
    <w:rsid w:val="00C2168E"/>
    <w:rsid w:val="00C218B9"/>
    <w:rsid w:val="00C219B0"/>
    <w:rsid w:val="00C219CA"/>
    <w:rsid w:val="00C219F3"/>
    <w:rsid w:val="00C21B18"/>
    <w:rsid w:val="00C21B49"/>
    <w:rsid w:val="00C22283"/>
    <w:rsid w:val="00C22418"/>
    <w:rsid w:val="00C22482"/>
    <w:rsid w:val="00C225D8"/>
    <w:rsid w:val="00C2283C"/>
    <w:rsid w:val="00C22949"/>
    <w:rsid w:val="00C23706"/>
    <w:rsid w:val="00C23737"/>
    <w:rsid w:val="00C23CD5"/>
    <w:rsid w:val="00C24112"/>
    <w:rsid w:val="00C24138"/>
    <w:rsid w:val="00C241DD"/>
    <w:rsid w:val="00C2428B"/>
    <w:rsid w:val="00C24328"/>
    <w:rsid w:val="00C2451F"/>
    <w:rsid w:val="00C24649"/>
    <w:rsid w:val="00C2479C"/>
    <w:rsid w:val="00C247ED"/>
    <w:rsid w:val="00C24C59"/>
    <w:rsid w:val="00C24CC5"/>
    <w:rsid w:val="00C25042"/>
    <w:rsid w:val="00C2512C"/>
    <w:rsid w:val="00C25150"/>
    <w:rsid w:val="00C2539D"/>
    <w:rsid w:val="00C25530"/>
    <w:rsid w:val="00C25592"/>
    <w:rsid w:val="00C25751"/>
    <w:rsid w:val="00C2599B"/>
    <w:rsid w:val="00C25B44"/>
    <w:rsid w:val="00C25CE4"/>
    <w:rsid w:val="00C25F90"/>
    <w:rsid w:val="00C26213"/>
    <w:rsid w:val="00C26404"/>
    <w:rsid w:val="00C2661A"/>
    <w:rsid w:val="00C26BC0"/>
    <w:rsid w:val="00C26E82"/>
    <w:rsid w:val="00C272F4"/>
    <w:rsid w:val="00C27328"/>
    <w:rsid w:val="00C27805"/>
    <w:rsid w:val="00C2786F"/>
    <w:rsid w:val="00C279B2"/>
    <w:rsid w:val="00C27B00"/>
    <w:rsid w:val="00C27C12"/>
    <w:rsid w:val="00C300C9"/>
    <w:rsid w:val="00C3029A"/>
    <w:rsid w:val="00C30511"/>
    <w:rsid w:val="00C3084F"/>
    <w:rsid w:val="00C308EA"/>
    <w:rsid w:val="00C30CE8"/>
    <w:rsid w:val="00C30F59"/>
    <w:rsid w:val="00C310E0"/>
    <w:rsid w:val="00C3124A"/>
    <w:rsid w:val="00C318F6"/>
    <w:rsid w:val="00C31999"/>
    <w:rsid w:val="00C319DD"/>
    <w:rsid w:val="00C31FD1"/>
    <w:rsid w:val="00C325D8"/>
    <w:rsid w:val="00C3264D"/>
    <w:rsid w:val="00C3287C"/>
    <w:rsid w:val="00C32892"/>
    <w:rsid w:val="00C328F4"/>
    <w:rsid w:val="00C3298A"/>
    <w:rsid w:val="00C32F6F"/>
    <w:rsid w:val="00C33021"/>
    <w:rsid w:val="00C330ED"/>
    <w:rsid w:val="00C332AA"/>
    <w:rsid w:val="00C333F3"/>
    <w:rsid w:val="00C33409"/>
    <w:rsid w:val="00C33453"/>
    <w:rsid w:val="00C335C0"/>
    <w:rsid w:val="00C33636"/>
    <w:rsid w:val="00C33A93"/>
    <w:rsid w:val="00C33B42"/>
    <w:rsid w:val="00C33E8A"/>
    <w:rsid w:val="00C33EFE"/>
    <w:rsid w:val="00C34106"/>
    <w:rsid w:val="00C3419F"/>
    <w:rsid w:val="00C3454D"/>
    <w:rsid w:val="00C34623"/>
    <w:rsid w:val="00C34863"/>
    <w:rsid w:val="00C348FD"/>
    <w:rsid w:val="00C34AC8"/>
    <w:rsid w:val="00C34B92"/>
    <w:rsid w:val="00C3501B"/>
    <w:rsid w:val="00C3570F"/>
    <w:rsid w:val="00C358F4"/>
    <w:rsid w:val="00C35A25"/>
    <w:rsid w:val="00C35A4C"/>
    <w:rsid w:val="00C35AA6"/>
    <w:rsid w:val="00C35C71"/>
    <w:rsid w:val="00C35CC2"/>
    <w:rsid w:val="00C360AE"/>
    <w:rsid w:val="00C36145"/>
    <w:rsid w:val="00C36E05"/>
    <w:rsid w:val="00C36FB2"/>
    <w:rsid w:val="00C37063"/>
    <w:rsid w:val="00C37608"/>
    <w:rsid w:val="00C37673"/>
    <w:rsid w:val="00C37B84"/>
    <w:rsid w:val="00C37E15"/>
    <w:rsid w:val="00C37E27"/>
    <w:rsid w:val="00C4018B"/>
    <w:rsid w:val="00C4037F"/>
    <w:rsid w:val="00C4047C"/>
    <w:rsid w:val="00C404EF"/>
    <w:rsid w:val="00C406C3"/>
    <w:rsid w:val="00C40885"/>
    <w:rsid w:val="00C409B4"/>
    <w:rsid w:val="00C40C25"/>
    <w:rsid w:val="00C40CB1"/>
    <w:rsid w:val="00C40DF9"/>
    <w:rsid w:val="00C41134"/>
    <w:rsid w:val="00C412CD"/>
    <w:rsid w:val="00C412D1"/>
    <w:rsid w:val="00C41695"/>
    <w:rsid w:val="00C418E9"/>
    <w:rsid w:val="00C41B43"/>
    <w:rsid w:val="00C41E41"/>
    <w:rsid w:val="00C41F47"/>
    <w:rsid w:val="00C422E1"/>
    <w:rsid w:val="00C427D4"/>
    <w:rsid w:val="00C428F0"/>
    <w:rsid w:val="00C42A7F"/>
    <w:rsid w:val="00C42A95"/>
    <w:rsid w:val="00C42AB7"/>
    <w:rsid w:val="00C4355F"/>
    <w:rsid w:val="00C436FD"/>
    <w:rsid w:val="00C43B61"/>
    <w:rsid w:val="00C43EEE"/>
    <w:rsid w:val="00C43F78"/>
    <w:rsid w:val="00C44666"/>
    <w:rsid w:val="00C447F2"/>
    <w:rsid w:val="00C44C74"/>
    <w:rsid w:val="00C44F62"/>
    <w:rsid w:val="00C45063"/>
    <w:rsid w:val="00C45AD5"/>
    <w:rsid w:val="00C45D2A"/>
    <w:rsid w:val="00C45D9D"/>
    <w:rsid w:val="00C45F9D"/>
    <w:rsid w:val="00C46739"/>
    <w:rsid w:val="00C46867"/>
    <w:rsid w:val="00C468FA"/>
    <w:rsid w:val="00C46C31"/>
    <w:rsid w:val="00C46C66"/>
    <w:rsid w:val="00C4748D"/>
    <w:rsid w:val="00C47652"/>
    <w:rsid w:val="00C47AB2"/>
    <w:rsid w:val="00C50061"/>
    <w:rsid w:val="00C503B9"/>
    <w:rsid w:val="00C5068F"/>
    <w:rsid w:val="00C50734"/>
    <w:rsid w:val="00C5098D"/>
    <w:rsid w:val="00C50C5E"/>
    <w:rsid w:val="00C51201"/>
    <w:rsid w:val="00C51281"/>
    <w:rsid w:val="00C512D9"/>
    <w:rsid w:val="00C5156B"/>
    <w:rsid w:val="00C51739"/>
    <w:rsid w:val="00C51AD7"/>
    <w:rsid w:val="00C51CD7"/>
    <w:rsid w:val="00C51E49"/>
    <w:rsid w:val="00C51FB0"/>
    <w:rsid w:val="00C5204D"/>
    <w:rsid w:val="00C52062"/>
    <w:rsid w:val="00C521B7"/>
    <w:rsid w:val="00C52392"/>
    <w:rsid w:val="00C52F98"/>
    <w:rsid w:val="00C53344"/>
    <w:rsid w:val="00C5353C"/>
    <w:rsid w:val="00C539D8"/>
    <w:rsid w:val="00C53BA3"/>
    <w:rsid w:val="00C53E2C"/>
    <w:rsid w:val="00C54091"/>
    <w:rsid w:val="00C5475A"/>
    <w:rsid w:val="00C547C2"/>
    <w:rsid w:val="00C54809"/>
    <w:rsid w:val="00C5489A"/>
    <w:rsid w:val="00C5499D"/>
    <w:rsid w:val="00C54A1D"/>
    <w:rsid w:val="00C54C1B"/>
    <w:rsid w:val="00C54D79"/>
    <w:rsid w:val="00C54FDC"/>
    <w:rsid w:val="00C554C6"/>
    <w:rsid w:val="00C555EA"/>
    <w:rsid w:val="00C55653"/>
    <w:rsid w:val="00C55836"/>
    <w:rsid w:val="00C558BA"/>
    <w:rsid w:val="00C559A6"/>
    <w:rsid w:val="00C55B94"/>
    <w:rsid w:val="00C55BE9"/>
    <w:rsid w:val="00C55C3D"/>
    <w:rsid w:val="00C55F0D"/>
    <w:rsid w:val="00C55F69"/>
    <w:rsid w:val="00C56287"/>
    <w:rsid w:val="00C5669E"/>
    <w:rsid w:val="00C5678C"/>
    <w:rsid w:val="00C5692F"/>
    <w:rsid w:val="00C56998"/>
    <w:rsid w:val="00C5760B"/>
    <w:rsid w:val="00C5761F"/>
    <w:rsid w:val="00C57961"/>
    <w:rsid w:val="00C57C4D"/>
    <w:rsid w:val="00C57D6B"/>
    <w:rsid w:val="00C6016F"/>
    <w:rsid w:val="00C60496"/>
    <w:rsid w:val="00C60558"/>
    <w:rsid w:val="00C607E4"/>
    <w:rsid w:val="00C609F5"/>
    <w:rsid w:val="00C60A32"/>
    <w:rsid w:val="00C60AF1"/>
    <w:rsid w:val="00C60B4F"/>
    <w:rsid w:val="00C61114"/>
    <w:rsid w:val="00C613FA"/>
    <w:rsid w:val="00C61482"/>
    <w:rsid w:val="00C614F7"/>
    <w:rsid w:val="00C61692"/>
    <w:rsid w:val="00C6174E"/>
    <w:rsid w:val="00C61F00"/>
    <w:rsid w:val="00C6229E"/>
    <w:rsid w:val="00C62583"/>
    <w:rsid w:val="00C625A1"/>
    <w:rsid w:val="00C625D0"/>
    <w:rsid w:val="00C626F6"/>
    <w:rsid w:val="00C62757"/>
    <w:rsid w:val="00C628D6"/>
    <w:rsid w:val="00C6293E"/>
    <w:rsid w:val="00C62AB1"/>
    <w:rsid w:val="00C62DB7"/>
    <w:rsid w:val="00C62DBE"/>
    <w:rsid w:val="00C62DE6"/>
    <w:rsid w:val="00C63113"/>
    <w:rsid w:val="00C632F3"/>
    <w:rsid w:val="00C63954"/>
    <w:rsid w:val="00C63AEC"/>
    <w:rsid w:val="00C640DD"/>
    <w:rsid w:val="00C64461"/>
    <w:rsid w:val="00C6475C"/>
    <w:rsid w:val="00C64796"/>
    <w:rsid w:val="00C64C46"/>
    <w:rsid w:val="00C64E1D"/>
    <w:rsid w:val="00C64E59"/>
    <w:rsid w:val="00C64F53"/>
    <w:rsid w:val="00C6508E"/>
    <w:rsid w:val="00C65261"/>
    <w:rsid w:val="00C653B8"/>
    <w:rsid w:val="00C65628"/>
    <w:rsid w:val="00C656F6"/>
    <w:rsid w:val="00C65A01"/>
    <w:rsid w:val="00C65B1D"/>
    <w:rsid w:val="00C65BAC"/>
    <w:rsid w:val="00C65BCC"/>
    <w:rsid w:val="00C65DBF"/>
    <w:rsid w:val="00C65E92"/>
    <w:rsid w:val="00C65F25"/>
    <w:rsid w:val="00C66050"/>
    <w:rsid w:val="00C66088"/>
    <w:rsid w:val="00C661BB"/>
    <w:rsid w:val="00C6645F"/>
    <w:rsid w:val="00C664E3"/>
    <w:rsid w:val="00C6665A"/>
    <w:rsid w:val="00C6667C"/>
    <w:rsid w:val="00C667E4"/>
    <w:rsid w:val="00C66E3A"/>
    <w:rsid w:val="00C6715D"/>
    <w:rsid w:val="00C6719D"/>
    <w:rsid w:val="00C67233"/>
    <w:rsid w:val="00C6736F"/>
    <w:rsid w:val="00C673CF"/>
    <w:rsid w:val="00C6752A"/>
    <w:rsid w:val="00C676DE"/>
    <w:rsid w:val="00C67A7E"/>
    <w:rsid w:val="00C67B32"/>
    <w:rsid w:val="00C67EB4"/>
    <w:rsid w:val="00C70452"/>
    <w:rsid w:val="00C705B3"/>
    <w:rsid w:val="00C70615"/>
    <w:rsid w:val="00C70BA0"/>
    <w:rsid w:val="00C70CB6"/>
    <w:rsid w:val="00C70CCB"/>
    <w:rsid w:val="00C70E6B"/>
    <w:rsid w:val="00C70E7F"/>
    <w:rsid w:val="00C7112E"/>
    <w:rsid w:val="00C7125A"/>
    <w:rsid w:val="00C71348"/>
    <w:rsid w:val="00C715A2"/>
    <w:rsid w:val="00C718AE"/>
    <w:rsid w:val="00C71BEC"/>
    <w:rsid w:val="00C7209A"/>
    <w:rsid w:val="00C72121"/>
    <w:rsid w:val="00C7242D"/>
    <w:rsid w:val="00C726D8"/>
    <w:rsid w:val="00C72C5A"/>
    <w:rsid w:val="00C72D39"/>
    <w:rsid w:val="00C72DA6"/>
    <w:rsid w:val="00C72E02"/>
    <w:rsid w:val="00C7307A"/>
    <w:rsid w:val="00C73AD1"/>
    <w:rsid w:val="00C73E62"/>
    <w:rsid w:val="00C74363"/>
    <w:rsid w:val="00C747AB"/>
    <w:rsid w:val="00C74D6A"/>
    <w:rsid w:val="00C74F60"/>
    <w:rsid w:val="00C7524B"/>
    <w:rsid w:val="00C7526E"/>
    <w:rsid w:val="00C7535C"/>
    <w:rsid w:val="00C75956"/>
    <w:rsid w:val="00C759FA"/>
    <w:rsid w:val="00C761B6"/>
    <w:rsid w:val="00C764F7"/>
    <w:rsid w:val="00C7664A"/>
    <w:rsid w:val="00C76663"/>
    <w:rsid w:val="00C766E1"/>
    <w:rsid w:val="00C767DD"/>
    <w:rsid w:val="00C76803"/>
    <w:rsid w:val="00C76858"/>
    <w:rsid w:val="00C768B3"/>
    <w:rsid w:val="00C76A55"/>
    <w:rsid w:val="00C76ADC"/>
    <w:rsid w:val="00C76B5E"/>
    <w:rsid w:val="00C76CBC"/>
    <w:rsid w:val="00C76D27"/>
    <w:rsid w:val="00C76D87"/>
    <w:rsid w:val="00C76EFA"/>
    <w:rsid w:val="00C770C2"/>
    <w:rsid w:val="00C771E8"/>
    <w:rsid w:val="00C80094"/>
    <w:rsid w:val="00C80148"/>
    <w:rsid w:val="00C80747"/>
    <w:rsid w:val="00C80813"/>
    <w:rsid w:val="00C80826"/>
    <w:rsid w:val="00C80866"/>
    <w:rsid w:val="00C80A5C"/>
    <w:rsid w:val="00C80CBC"/>
    <w:rsid w:val="00C80E47"/>
    <w:rsid w:val="00C81364"/>
    <w:rsid w:val="00C81867"/>
    <w:rsid w:val="00C8194E"/>
    <w:rsid w:val="00C8196B"/>
    <w:rsid w:val="00C81A41"/>
    <w:rsid w:val="00C81D15"/>
    <w:rsid w:val="00C825C1"/>
    <w:rsid w:val="00C82881"/>
    <w:rsid w:val="00C83180"/>
    <w:rsid w:val="00C831E5"/>
    <w:rsid w:val="00C832CD"/>
    <w:rsid w:val="00C83579"/>
    <w:rsid w:val="00C83DBD"/>
    <w:rsid w:val="00C83E35"/>
    <w:rsid w:val="00C83F2E"/>
    <w:rsid w:val="00C841E8"/>
    <w:rsid w:val="00C84A1F"/>
    <w:rsid w:val="00C84E71"/>
    <w:rsid w:val="00C850EF"/>
    <w:rsid w:val="00C85305"/>
    <w:rsid w:val="00C85350"/>
    <w:rsid w:val="00C859DE"/>
    <w:rsid w:val="00C85A2D"/>
    <w:rsid w:val="00C85B7C"/>
    <w:rsid w:val="00C86124"/>
    <w:rsid w:val="00C862CF"/>
    <w:rsid w:val="00C86371"/>
    <w:rsid w:val="00C86B23"/>
    <w:rsid w:val="00C86B7F"/>
    <w:rsid w:val="00C86C69"/>
    <w:rsid w:val="00C86E6A"/>
    <w:rsid w:val="00C8722E"/>
    <w:rsid w:val="00C8741D"/>
    <w:rsid w:val="00C87606"/>
    <w:rsid w:val="00C87619"/>
    <w:rsid w:val="00C90343"/>
    <w:rsid w:val="00C90660"/>
    <w:rsid w:val="00C90681"/>
    <w:rsid w:val="00C90B66"/>
    <w:rsid w:val="00C90C53"/>
    <w:rsid w:val="00C90EC2"/>
    <w:rsid w:val="00C91041"/>
    <w:rsid w:val="00C91803"/>
    <w:rsid w:val="00C919B7"/>
    <w:rsid w:val="00C91A9A"/>
    <w:rsid w:val="00C91F6D"/>
    <w:rsid w:val="00C9219E"/>
    <w:rsid w:val="00C92474"/>
    <w:rsid w:val="00C927F6"/>
    <w:rsid w:val="00C9284F"/>
    <w:rsid w:val="00C92C83"/>
    <w:rsid w:val="00C92D28"/>
    <w:rsid w:val="00C92D46"/>
    <w:rsid w:val="00C93053"/>
    <w:rsid w:val="00C931EF"/>
    <w:rsid w:val="00C93244"/>
    <w:rsid w:val="00C93775"/>
    <w:rsid w:val="00C93A28"/>
    <w:rsid w:val="00C93C3F"/>
    <w:rsid w:val="00C93D87"/>
    <w:rsid w:val="00C93DF1"/>
    <w:rsid w:val="00C9415F"/>
    <w:rsid w:val="00C946F3"/>
    <w:rsid w:val="00C9470E"/>
    <w:rsid w:val="00C947F9"/>
    <w:rsid w:val="00C947FA"/>
    <w:rsid w:val="00C949A1"/>
    <w:rsid w:val="00C94EBA"/>
    <w:rsid w:val="00C954FF"/>
    <w:rsid w:val="00C95582"/>
    <w:rsid w:val="00C956D5"/>
    <w:rsid w:val="00C957F1"/>
    <w:rsid w:val="00C95968"/>
    <w:rsid w:val="00C95A3C"/>
    <w:rsid w:val="00C95C46"/>
    <w:rsid w:val="00C95D27"/>
    <w:rsid w:val="00C95EF2"/>
    <w:rsid w:val="00C960A9"/>
    <w:rsid w:val="00C9616B"/>
    <w:rsid w:val="00C96467"/>
    <w:rsid w:val="00C96643"/>
    <w:rsid w:val="00C966C9"/>
    <w:rsid w:val="00C967F0"/>
    <w:rsid w:val="00C9685D"/>
    <w:rsid w:val="00C96E4D"/>
    <w:rsid w:val="00C97740"/>
    <w:rsid w:val="00C977CA"/>
    <w:rsid w:val="00C97833"/>
    <w:rsid w:val="00C97B1B"/>
    <w:rsid w:val="00C97BDB"/>
    <w:rsid w:val="00C97BF3"/>
    <w:rsid w:val="00C97CA2"/>
    <w:rsid w:val="00C97DFC"/>
    <w:rsid w:val="00C97F4D"/>
    <w:rsid w:val="00CA0525"/>
    <w:rsid w:val="00CA054F"/>
    <w:rsid w:val="00CA08D7"/>
    <w:rsid w:val="00CA09B5"/>
    <w:rsid w:val="00CA0ADA"/>
    <w:rsid w:val="00CA0D34"/>
    <w:rsid w:val="00CA103A"/>
    <w:rsid w:val="00CA1147"/>
    <w:rsid w:val="00CA162D"/>
    <w:rsid w:val="00CA1911"/>
    <w:rsid w:val="00CA1CB2"/>
    <w:rsid w:val="00CA1E89"/>
    <w:rsid w:val="00CA201E"/>
    <w:rsid w:val="00CA225A"/>
    <w:rsid w:val="00CA24C8"/>
    <w:rsid w:val="00CA2541"/>
    <w:rsid w:val="00CA2986"/>
    <w:rsid w:val="00CA2E0E"/>
    <w:rsid w:val="00CA2E4A"/>
    <w:rsid w:val="00CA2F71"/>
    <w:rsid w:val="00CA32FA"/>
    <w:rsid w:val="00CA3658"/>
    <w:rsid w:val="00CA3673"/>
    <w:rsid w:val="00CA38C8"/>
    <w:rsid w:val="00CA38D3"/>
    <w:rsid w:val="00CA44A3"/>
    <w:rsid w:val="00CA4865"/>
    <w:rsid w:val="00CA4881"/>
    <w:rsid w:val="00CA4AAE"/>
    <w:rsid w:val="00CA4CEB"/>
    <w:rsid w:val="00CA4DB0"/>
    <w:rsid w:val="00CA4DCF"/>
    <w:rsid w:val="00CA4F8D"/>
    <w:rsid w:val="00CA5523"/>
    <w:rsid w:val="00CA5693"/>
    <w:rsid w:val="00CA5753"/>
    <w:rsid w:val="00CA5A2D"/>
    <w:rsid w:val="00CA5C0A"/>
    <w:rsid w:val="00CA6495"/>
    <w:rsid w:val="00CA691D"/>
    <w:rsid w:val="00CA6BD3"/>
    <w:rsid w:val="00CA6D2A"/>
    <w:rsid w:val="00CA6D2F"/>
    <w:rsid w:val="00CA6D7D"/>
    <w:rsid w:val="00CA6F00"/>
    <w:rsid w:val="00CA723E"/>
    <w:rsid w:val="00CA7711"/>
    <w:rsid w:val="00CA7931"/>
    <w:rsid w:val="00CA7FBC"/>
    <w:rsid w:val="00CB031A"/>
    <w:rsid w:val="00CB038A"/>
    <w:rsid w:val="00CB0CFF"/>
    <w:rsid w:val="00CB0FE0"/>
    <w:rsid w:val="00CB1076"/>
    <w:rsid w:val="00CB1177"/>
    <w:rsid w:val="00CB1375"/>
    <w:rsid w:val="00CB13E0"/>
    <w:rsid w:val="00CB143C"/>
    <w:rsid w:val="00CB1463"/>
    <w:rsid w:val="00CB147A"/>
    <w:rsid w:val="00CB1823"/>
    <w:rsid w:val="00CB1854"/>
    <w:rsid w:val="00CB1923"/>
    <w:rsid w:val="00CB1D64"/>
    <w:rsid w:val="00CB1E4F"/>
    <w:rsid w:val="00CB1E9A"/>
    <w:rsid w:val="00CB225D"/>
    <w:rsid w:val="00CB22BA"/>
    <w:rsid w:val="00CB22CC"/>
    <w:rsid w:val="00CB2355"/>
    <w:rsid w:val="00CB23E8"/>
    <w:rsid w:val="00CB23FD"/>
    <w:rsid w:val="00CB2795"/>
    <w:rsid w:val="00CB309E"/>
    <w:rsid w:val="00CB30AF"/>
    <w:rsid w:val="00CB32CE"/>
    <w:rsid w:val="00CB375B"/>
    <w:rsid w:val="00CB38B4"/>
    <w:rsid w:val="00CB3EC3"/>
    <w:rsid w:val="00CB3FAC"/>
    <w:rsid w:val="00CB3FDC"/>
    <w:rsid w:val="00CB4043"/>
    <w:rsid w:val="00CB4102"/>
    <w:rsid w:val="00CB45F2"/>
    <w:rsid w:val="00CB4772"/>
    <w:rsid w:val="00CB4EE9"/>
    <w:rsid w:val="00CB5005"/>
    <w:rsid w:val="00CB5015"/>
    <w:rsid w:val="00CB550F"/>
    <w:rsid w:val="00CB5625"/>
    <w:rsid w:val="00CB5760"/>
    <w:rsid w:val="00CB587F"/>
    <w:rsid w:val="00CB5A80"/>
    <w:rsid w:val="00CB5AB5"/>
    <w:rsid w:val="00CB5E01"/>
    <w:rsid w:val="00CB627D"/>
    <w:rsid w:val="00CB641F"/>
    <w:rsid w:val="00CB6723"/>
    <w:rsid w:val="00CB67A6"/>
    <w:rsid w:val="00CB6873"/>
    <w:rsid w:val="00CB6E7E"/>
    <w:rsid w:val="00CB727A"/>
    <w:rsid w:val="00CB72B0"/>
    <w:rsid w:val="00CB72E8"/>
    <w:rsid w:val="00CB74AF"/>
    <w:rsid w:val="00CB74B3"/>
    <w:rsid w:val="00CB753D"/>
    <w:rsid w:val="00CB758D"/>
    <w:rsid w:val="00CB75CE"/>
    <w:rsid w:val="00CB76F9"/>
    <w:rsid w:val="00CB7DD1"/>
    <w:rsid w:val="00CB7EC3"/>
    <w:rsid w:val="00CC01F7"/>
    <w:rsid w:val="00CC02BA"/>
    <w:rsid w:val="00CC02DB"/>
    <w:rsid w:val="00CC0340"/>
    <w:rsid w:val="00CC03B6"/>
    <w:rsid w:val="00CC03D2"/>
    <w:rsid w:val="00CC054E"/>
    <w:rsid w:val="00CC0A0B"/>
    <w:rsid w:val="00CC0AA0"/>
    <w:rsid w:val="00CC0CD4"/>
    <w:rsid w:val="00CC0DC2"/>
    <w:rsid w:val="00CC0F2B"/>
    <w:rsid w:val="00CC100D"/>
    <w:rsid w:val="00CC1084"/>
    <w:rsid w:val="00CC11DE"/>
    <w:rsid w:val="00CC1414"/>
    <w:rsid w:val="00CC18DA"/>
    <w:rsid w:val="00CC1A08"/>
    <w:rsid w:val="00CC1D37"/>
    <w:rsid w:val="00CC1E41"/>
    <w:rsid w:val="00CC1E70"/>
    <w:rsid w:val="00CC1E81"/>
    <w:rsid w:val="00CC1FEF"/>
    <w:rsid w:val="00CC211C"/>
    <w:rsid w:val="00CC228B"/>
    <w:rsid w:val="00CC2326"/>
    <w:rsid w:val="00CC2938"/>
    <w:rsid w:val="00CC298A"/>
    <w:rsid w:val="00CC29A2"/>
    <w:rsid w:val="00CC2BBB"/>
    <w:rsid w:val="00CC2E93"/>
    <w:rsid w:val="00CC31EC"/>
    <w:rsid w:val="00CC3224"/>
    <w:rsid w:val="00CC36DF"/>
    <w:rsid w:val="00CC3A83"/>
    <w:rsid w:val="00CC3DCA"/>
    <w:rsid w:val="00CC3E9E"/>
    <w:rsid w:val="00CC45AC"/>
    <w:rsid w:val="00CC4600"/>
    <w:rsid w:val="00CC4982"/>
    <w:rsid w:val="00CC4C84"/>
    <w:rsid w:val="00CC4DB8"/>
    <w:rsid w:val="00CC5123"/>
    <w:rsid w:val="00CC5288"/>
    <w:rsid w:val="00CC52C7"/>
    <w:rsid w:val="00CC530D"/>
    <w:rsid w:val="00CC53E7"/>
    <w:rsid w:val="00CC5435"/>
    <w:rsid w:val="00CC5810"/>
    <w:rsid w:val="00CC5CC8"/>
    <w:rsid w:val="00CC65AE"/>
    <w:rsid w:val="00CC691E"/>
    <w:rsid w:val="00CC6AC8"/>
    <w:rsid w:val="00CC6F4B"/>
    <w:rsid w:val="00CC705E"/>
    <w:rsid w:val="00CC72D1"/>
    <w:rsid w:val="00CC7938"/>
    <w:rsid w:val="00CC7C4C"/>
    <w:rsid w:val="00CC7F1C"/>
    <w:rsid w:val="00CC7F40"/>
    <w:rsid w:val="00CD00B9"/>
    <w:rsid w:val="00CD02A8"/>
    <w:rsid w:val="00CD030B"/>
    <w:rsid w:val="00CD04F9"/>
    <w:rsid w:val="00CD0738"/>
    <w:rsid w:val="00CD0FAA"/>
    <w:rsid w:val="00CD108B"/>
    <w:rsid w:val="00CD13AD"/>
    <w:rsid w:val="00CD15BA"/>
    <w:rsid w:val="00CD16DE"/>
    <w:rsid w:val="00CD16E1"/>
    <w:rsid w:val="00CD1A5D"/>
    <w:rsid w:val="00CD1C04"/>
    <w:rsid w:val="00CD1C23"/>
    <w:rsid w:val="00CD1C48"/>
    <w:rsid w:val="00CD1E9B"/>
    <w:rsid w:val="00CD1EA1"/>
    <w:rsid w:val="00CD2221"/>
    <w:rsid w:val="00CD2617"/>
    <w:rsid w:val="00CD280E"/>
    <w:rsid w:val="00CD2D69"/>
    <w:rsid w:val="00CD2DE5"/>
    <w:rsid w:val="00CD3243"/>
    <w:rsid w:val="00CD38CF"/>
    <w:rsid w:val="00CD393E"/>
    <w:rsid w:val="00CD3A03"/>
    <w:rsid w:val="00CD3BC7"/>
    <w:rsid w:val="00CD3C09"/>
    <w:rsid w:val="00CD3C54"/>
    <w:rsid w:val="00CD42EB"/>
    <w:rsid w:val="00CD42FA"/>
    <w:rsid w:val="00CD4552"/>
    <w:rsid w:val="00CD45A7"/>
    <w:rsid w:val="00CD45AD"/>
    <w:rsid w:val="00CD48E5"/>
    <w:rsid w:val="00CD4D51"/>
    <w:rsid w:val="00CD4E41"/>
    <w:rsid w:val="00CD5099"/>
    <w:rsid w:val="00CD50AA"/>
    <w:rsid w:val="00CD54F2"/>
    <w:rsid w:val="00CD5594"/>
    <w:rsid w:val="00CD56DD"/>
    <w:rsid w:val="00CD583B"/>
    <w:rsid w:val="00CD59A9"/>
    <w:rsid w:val="00CD5ABA"/>
    <w:rsid w:val="00CD5FF8"/>
    <w:rsid w:val="00CD65C4"/>
    <w:rsid w:val="00CD66F2"/>
    <w:rsid w:val="00CD6788"/>
    <w:rsid w:val="00CD67A3"/>
    <w:rsid w:val="00CD6AC8"/>
    <w:rsid w:val="00CD6EFD"/>
    <w:rsid w:val="00CD7164"/>
    <w:rsid w:val="00CD76D7"/>
    <w:rsid w:val="00CD7CD4"/>
    <w:rsid w:val="00CD7FE6"/>
    <w:rsid w:val="00CE00FC"/>
    <w:rsid w:val="00CE01ED"/>
    <w:rsid w:val="00CE037D"/>
    <w:rsid w:val="00CE04A7"/>
    <w:rsid w:val="00CE0984"/>
    <w:rsid w:val="00CE0AC3"/>
    <w:rsid w:val="00CE0BCB"/>
    <w:rsid w:val="00CE0C5C"/>
    <w:rsid w:val="00CE0DC7"/>
    <w:rsid w:val="00CE1001"/>
    <w:rsid w:val="00CE1012"/>
    <w:rsid w:val="00CE137E"/>
    <w:rsid w:val="00CE146C"/>
    <w:rsid w:val="00CE1609"/>
    <w:rsid w:val="00CE1B7D"/>
    <w:rsid w:val="00CE1D3A"/>
    <w:rsid w:val="00CE1D48"/>
    <w:rsid w:val="00CE245E"/>
    <w:rsid w:val="00CE279A"/>
    <w:rsid w:val="00CE27C9"/>
    <w:rsid w:val="00CE28C7"/>
    <w:rsid w:val="00CE2920"/>
    <w:rsid w:val="00CE2A71"/>
    <w:rsid w:val="00CE2B0D"/>
    <w:rsid w:val="00CE2E8D"/>
    <w:rsid w:val="00CE3873"/>
    <w:rsid w:val="00CE39CA"/>
    <w:rsid w:val="00CE3B0D"/>
    <w:rsid w:val="00CE3B2F"/>
    <w:rsid w:val="00CE3E7D"/>
    <w:rsid w:val="00CE41D3"/>
    <w:rsid w:val="00CE4462"/>
    <w:rsid w:val="00CE472A"/>
    <w:rsid w:val="00CE48D7"/>
    <w:rsid w:val="00CE4BBC"/>
    <w:rsid w:val="00CE4E10"/>
    <w:rsid w:val="00CE4F2B"/>
    <w:rsid w:val="00CE4F2C"/>
    <w:rsid w:val="00CE51FD"/>
    <w:rsid w:val="00CE553D"/>
    <w:rsid w:val="00CE5564"/>
    <w:rsid w:val="00CE55AF"/>
    <w:rsid w:val="00CE582F"/>
    <w:rsid w:val="00CE6065"/>
    <w:rsid w:val="00CE6473"/>
    <w:rsid w:val="00CE6622"/>
    <w:rsid w:val="00CE66B4"/>
    <w:rsid w:val="00CE6732"/>
    <w:rsid w:val="00CE681C"/>
    <w:rsid w:val="00CE68CE"/>
    <w:rsid w:val="00CE6966"/>
    <w:rsid w:val="00CE6DD7"/>
    <w:rsid w:val="00CE708D"/>
    <w:rsid w:val="00CE7228"/>
    <w:rsid w:val="00CE72C1"/>
    <w:rsid w:val="00CE72D7"/>
    <w:rsid w:val="00CE7591"/>
    <w:rsid w:val="00CE7798"/>
    <w:rsid w:val="00CE7EF3"/>
    <w:rsid w:val="00CE7FD5"/>
    <w:rsid w:val="00CF0140"/>
    <w:rsid w:val="00CF072E"/>
    <w:rsid w:val="00CF0A0F"/>
    <w:rsid w:val="00CF0AFE"/>
    <w:rsid w:val="00CF0DB7"/>
    <w:rsid w:val="00CF0E13"/>
    <w:rsid w:val="00CF0E65"/>
    <w:rsid w:val="00CF0E99"/>
    <w:rsid w:val="00CF0F40"/>
    <w:rsid w:val="00CF16A9"/>
    <w:rsid w:val="00CF1A79"/>
    <w:rsid w:val="00CF2088"/>
    <w:rsid w:val="00CF2225"/>
    <w:rsid w:val="00CF22F7"/>
    <w:rsid w:val="00CF2438"/>
    <w:rsid w:val="00CF24ED"/>
    <w:rsid w:val="00CF24F1"/>
    <w:rsid w:val="00CF2763"/>
    <w:rsid w:val="00CF2A6F"/>
    <w:rsid w:val="00CF2C61"/>
    <w:rsid w:val="00CF2DC4"/>
    <w:rsid w:val="00CF2E0A"/>
    <w:rsid w:val="00CF36DD"/>
    <w:rsid w:val="00CF3827"/>
    <w:rsid w:val="00CF38C7"/>
    <w:rsid w:val="00CF3CC7"/>
    <w:rsid w:val="00CF3CD6"/>
    <w:rsid w:val="00CF42D2"/>
    <w:rsid w:val="00CF4AAB"/>
    <w:rsid w:val="00CF4EB0"/>
    <w:rsid w:val="00CF5165"/>
    <w:rsid w:val="00CF57B0"/>
    <w:rsid w:val="00CF5803"/>
    <w:rsid w:val="00CF6103"/>
    <w:rsid w:val="00CF6478"/>
    <w:rsid w:val="00CF64AA"/>
    <w:rsid w:val="00CF6597"/>
    <w:rsid w:val="00CF66C4"/>
    <w:rsid w:val="00CF6B6F"/>
    <w:rsid w:val="00CF6FD1"/>
    <w:rsid w:val="00CF71E1"/>
    <w:rsid w:val="00CF78CD"/>
    <w:rsid w:val="00CF7ADA"/>
    <w:rsid w:val="00CF7EF0"/>
    <w:rsid w:val="00CF7F3A"/>
    <w:rsid w:val="00D0029F"/>
    <w:rsid w:val="00D0037C"/>
    <w:rsid w:val="00D005CD"/>
    <w:rsid w:val="00D00738"/>
    <w:rsid w:val="00D00F51"/>
    <w:rsid w:val="00D0104B"/>
    <w:rsid w:val="00D015E7"/>
    <w:rsid w:val="00D0160E"/>
    <w:rsid w:val="00D0161D"/>
    <w:rsid w:val="00D01BD1"/>
    <w:rsid w:val="00D01BE6"/>
    <w:rsid w:val="00D01BE9"/>
    <w:rsid w:val="00D01C43"/>
    <w:rsid w:val="00D022EA"/>
    <w:rsid w:val="00D02645"/>
    <w:rsid w:val="00D027E3"/>
    <w:rsid w:val="00D02A8B"/>
    <w:rsid w:val="00D02AE8"/>
    <w:rsid w:val="00D02CB7"/>
    <w:rsid w:val="00D02F50"/>
    <w:rsid w:val="00D032EC"/>
    <w:rsid w:val="00D03394"/>
    <w:rsid w:val="00D035AB"/>
    <w:rsid w:val="00D03C5A"/>
    <w:rsid w:val="00D03DFF"/>
    <w:rsid w:val="00D03E2D"/>
    <w:rsid w:val="00D03E96"/>
    <w:rsid w:val="00D04325"/>
    <w:rsid w:val="00D04852"/>
    <w:rsid w:val="00D04A81"/>
    <w:rsid w:val="00D04CC9"/>
    <w:rsid w:val="00D04D12"/>
    <w:rsid w:val="00D04EFC"/>
    <w:rsid w:val="00D05162"/>
    <w:rsid w:val="00D052F4"/>
    <w:rsid w:val="00D053DE"/>
    <w:rsid w:val="00D05432"/>
    <w:rsid w:val="00D055A1"/>
    <w:rsid w:val="00D06026"/>
    <w:rsid w:val="00D060C0"/>
    <w:rsid w:val="00D06141"/>
    <w:rsid w:val="00D06184"/>
    <w:rsid w:val="00D06A2C"/>
    <w:rsid w:val="00D070E8"/>
    <w:rsid w:val="00D07136"/>
    <w:rsid w:val="00D071A5"/>
    <w:rsid w:val="00D0742D"/>
    <w:rsid w:val="00D079BE"/>
    <w:rsid w:val="00D10211"/>
    <w:rsid w:val="00D10214"/>
    <w:rsid w:val="00D102DA"/>
    <w:rsid w:val="00D10606"/>
    <w:rsid w:val="00D108D1"/>
    <w:rsid w:val="00D10BD2"/>
    <w:rsid w:val="00D1103F"/>
    <w:rsid w:val="00D113FD"/>
    <w:rsid w:val="00D117A5"/>
    <w:rsid w:val="00D1195A"/>
    <w:rsid w:val="00D11A9C"/>
    <w:rsid w:val="00D11B0A"/>
    <w:rsid w:val="00D11E04"/>
    <w:rsid w:val="00D11E17"/>
    <w:rsid w:val="00D11E82"/>
    <w:rsid w:val="00D120B9"/>
    <w:rsid w:val="00D1232B"/>
    <w:rsid w:val="00D126C8"/>
    <w:rsid w:val="00D12770"/>
    <w:rsid w:val="00D127A9"/>
    <w:rsid w:val="00D1285F"/>
    <w:rsid w:val="00D12AFA"/>
    <w:rsid w:val="00D12D3D"/>
    <w:rsid w:val="00D12D54"/>
    <w:rsid w:val="00D132FC"/>
    <w:rsid w:val="00D13363"/>
    <w:rsid w:val="00D13732"/>
    <w:rsid w:val="00D13924"/>
    <w:rsid w:val="00D139CE"/>
    <w:rsid w:val="00D13B61"/>
    <w:rsid w:val="00D143F1"/>
    <w:rsid w:val="00D144A7"/>
    <w:rsid w:val="00D1455E"/>
    <w:rsid w:val="00D14966"/>
    <w:rsid w:val="00D14B2C"/>
    <w:rsid w:val="00D14B52"/>
    <w:rsid w:val="00D14FF9"/>
    <w:rsid w:val="00D15144"/>
    <w:rsid w:val="00D151B9"/>
    <w:rsid w:val="00D15222"/>
    <w:rsid w:val="00D15F04"/>
    <w:rsid w:val="00D15F21"/>
    <w:rsid w:val="00D1600D"/>
    <w:rsid w:val="00D16015"/>
    <w:rsid w:val="00D16340"/>
    <w:rsid w:val="00D16754"/>
    <w:rsid w:val="00D16760"/>
    <w:rsid w:val="00D169AB"/>
    <w:rsid w:val="00D16B0F"/>
    <w:rsid w:val="00D16BBD"/>
    <w:rsid w:val="00D16C23"/>
    <w:rsid w:val="00D16D4D"/>
    <w:rsid w:val="00D16ED8"/>
    <w:rsid w:val="00D16FDC"/>
    <w:rsid w:val="00D17178"/>
    <w:rsid w:val="00D17405"/>
    <w:rsid w:val="00D1754F"/>
    <w:rsid w:val="00D17781"/>
    <w:rsid w:val="00D177E3"/>
    <w:rsid w:val="00D1795F"/>
    <w:rsid w:val="00D17BE3"/>
    <w:rsid w:val="00D17CA7"/>
    <w:rsid w:val="00D17F1C"/>
    <w:rsid w:val="00D17F2B"/>
    <w:rsid w:val="00D2065D"/>
    <w:rsid w:val="00D2095A"/>
    <w:rsid w:val="00D214A9"/>
    <w:rsid w:val="00D215E2"/>
    <w:rsid w:val="00D21650"/>
    <w:rsid w:val="00D21B99"/>
    <w:rsid w:val="00D22243"/>
    <w:rsid w:val="00D2235C"/>
    <w:rsid w:val="00D22520"/>
    <w:rsid w:val="00D228C7"/>
    <w:rsid w:val="00D22A82"/>
    <w:rsid w:val="00D22C7A"/>
    <w:rsid w:val="00D22F7F"/>
    <w:rsid w:val="00D231D6"/>
    <w:rsid w:val="00D23415"/>
    <w:rsid w:val="00D23446"/>
    <w:rsid w:val="00D23A79"/>
    <w:rsid w:val="00D23DDE"/>
    <w:rsid w:val="00D23E2C"/>
    <w:rsid w:val="00D23F1A"/>
    <w:rsid w:val="00D240E7"/>
    <w:rsid w:val="00D24481"/>
    <w:rsid w:val="00D245CE"/>
    <w:rsid w:val="00D247C3"/>
    <w:rsid w:val="00D24A93"/>
    <w:rsid w:val="00D24BFE"/>
    <w:rsid w:val="00D24EC5"/>
    <w:rsid w:val="00D251D7"/>
    <w:rsid w:val="00D2531E"/>
    <w:rsid w:val="00D25990"/>
    <w:rsid w:val="00D259BC"/>
    <w:rsid w:val="00D25B28"/>
    <w:rsid w:val="00D25CBC"/>
    <w:rsid w:val="00D25CEE"/>
    <w:rsid w:val="00D26116"/>
    <w:rsid w:val="00D2634E"/>
    <w:rsid w:val="00D265EE"/>
    <w:rsid w:val="00D268F2"/>
    <w:rsid w:val="00D26B57"/>
    <w:rsid w:val="00D26CFF"/>
    <w:rsid w:val="00D26E2B"/>
    <w:rsid w:val="00D26F93"/>
    <w:rsid w:val="00D27052"/>
    <w:rsid w:val="00D2750E"/>
    <w:rsid w:val="00D275E1"/>
    <w:rsid w:val="00D27660"/>
    <w:rsid w:val="00D27861"/>
    <w:rsid w:val="00D27865"/>
    <w:rsid w:val="00D27962"/>
    <w:rsid w:val="00D27AC5"/>
    <w:rsid w:val="00D27C24"/>
    <w:rsid w:val="00D27DBE"/>
    <w:rsid w:val="00D3031A"/>
    <w:rsid w:val="00D30383"/>
    <w:rsid w:val="00D30614"/>
    <w:rsid w:val="00D30692"/>
    <w:rsid w:val="00D3071A"/>
    <w:rsid w:val="00D30EEB"/>
    <w:rsid w:val="00D314B5"/>
    <w:rsid w:val="00D316C2"/>
    <w:rsid w:val="00D3180C"/>
    <w:rsid w:val="00D31BAE"/>
    <w:rsid w:val="00D31BD4"/>
    <w:rsid w:val="00D320AF"/>
    <w:rsid w:val="00D32366"/>
    <w:rsid w:val="00D326F6"/>
    <w:rsid w:val="00D328CA"/>
    <w:rsid w:val="00D32F76"/>
    <w:rsid w:val="00D3396E"/>
    <w:rsid w:val="00D33A2F"/>
    <w:rsid w:val="00D33BA1"/>
    <w:rsid w:val="00D33BD7"/>
    <w:rsid w:val="00D33C6D"/>
    <w:rsid w:val="00D33DCA"/>
    <w:rsid w:val="00D33E6E"/>
    <w:rsid w:val="00D33E7A"/>
    <w:rsid w:val="00D33E97"/>
    <w:rsid w:val="00D341D7"/>
    <w:rsid w:val="00D3421D"/>
    <w:rsid w:val="00D34752"/>
    <w:rsid w:val="00D34757"/>
    <w:rsid w:val="00D347AA"/>
    <w:rsid w:val="00D34838"/>
    <w:rsid w:val="00D34CA1"/>
    <w:rsid w:val="00D34CDB"/>
    <w:rsid w:val="00D34CE8"/>
    <w:rsid w:val="00D35077"/>
    <w:rsid w:val="00D3568C"/>
    <w:rsid w:val="00D357A8"/>
    <w:rsid w:val="00D359E2"/>
    <w:rsid w:val="00D36021"/>
    <w:rsid w:val="00D360AD"/>
    <w:rsid w:val="00D36198"/>
    <w:rsid w:val="00D363B5"/>
    <w:rsid w:val="00D3652D"/>
    <w:rsid w:val="00D3656A"/>
    <w:rsid w:val="00D3689E"/>
    <w:rsid w:val="00D36A8F"/>
    <w:rsid w:val="00D36B6D"/>
    <w:rsid w:val="00D36BC0"/>
    <w:rsid w:val="00D36ECC"/>
    <w:rsid w:val="00D3773D"/>
    <w:rsid w:val="00D377B2"/>
    <w:rsid w:val="00D3782F"/>
    <w:rsid w:val="00D37925"/>
    <w:rsid w:val="00D37F04"/>
    <w:rsid w:val="00D37FAE"/>
    <w:rsid w:val="00D40053"/>
    <w:rsid w:val="00D40183"/>
    <w:rsid w:val="00D401CA"/>
    <w:rsid w:val="00D404F6"/>
    <w:rsid w:val="00D405BE"/>
    <w:rsid w:val="00D405E3"/>
    <w:rsid w:val="00D4061D"/>
    <w:rsid w:val="00D40683"/>
    <w:rsid w:val="00D40B38"/>
    <w:rsid w:val="00D40B4E"/>
    <w:rsid w:val="00D40D9E"/>
    <w:rsid w:val="00D40E10"/>
    <w:rsid w:val="00D41107"/>
    <w:rsid w:val="00D41280"/>
    <w:rsid w:val="00D41366"/>
    <w:rsid w:val="00D41AA7"/>
    <w:rsid w:val="00D41AAD"/>
    <w:rsid w:val="00D41CDE"/>
    <w:rsid w:val="00D41CF2"/>
    <w:rsid w:val="00D421D1"/>
    <w:rsid w:val="00D423A3"/>
    <w:rsid w:val="00D42439"/>
    <w:rsid w:val="00D424B8"/>
    <w:rsid w:val="00D426C3"/>
    <w:rsid w:val="00D42813"/>
    <w:rsid w:val="00D429F5"/>
    <w:rsid w:val="00D42B2F"/>
    <w:rsid w:val="00D42C29"/>
    <w:rsid w:val="00D42C5E"/>
    <w:rsid w:val="00D42CD8"/>
    <w:rsid w:val="00D4420B"/>
    <w:rsid w:val="00D446A0"/>
    <w:rsid w:val="00D44AEF"/>
    <w:rsid w:val="00D44B2E"/>
    <w:rsid w:val="00D45372"/>
    <w:rsid w:val="00D453EF"/>
    <w:rsid w:val="00D45435"/>
    <w:rsid w:val="00D45A3F"/>
    <w:rsid w:val="00D463C2"/>
    <w:rsid w:val="00D4650D"/>
    <w:rsid w:val="00D466C9"/>
    <w:rsid w:val="00D46AB8"/>
    <w:rsid w:val="00D46DB7"/>
    <w:rsid w:val="00D46FC9"/>
    <w:rsid w:val="00D471CC"/>
    <w:rsid w:val="00D472AC"/>
    <w:rsid w:val="00D47314"/>
    <w:rsid w:val="00D47867"/>
    <w:rsid w:val="00D47E5F"/>
    <w:rsid w:val="00D47E85"/>
    <w:rsid w:val="00D47EF8"/>
    <w:rsid w:val="00D5007D"/>
    <w:rsid w:val="00D50443"/>
    <w:rsid w:val="00D50B94"/>
    <w:rsid w:val="00D50BDF"/>
    <w:rsid w:val="00D50C08"/>
    <w:rsid w:val="00D50CC3"/>
    <w:rsid w:val="00D50E66"/>
    <w:rsid w:val="00D50F91"/>
    <w:rsid w:val="00D51115"/>
    <w:rsid w:val="00D51471"/>
    <w:rsid w:val="00D51493"/>
    <w:rsid w:val="00D514BF"/>
    <w:rsid w:val="00D51643"/>
    <w:rsid w:val="00D51B90"/>
    <w:rsid w:val="00D51CEC"/>
    <w:rsid w:val="00D51CFB"/>
    <w:rsid w:val="00D51DFC"/>
    <w:rsid w:val="00D51E31"/>
    <w:rsid w:val="00D51F98"/>
    <w:rsid w:val="00D52132"/>
    <w:rsid w:val="00D5259C"/>
    <w:rsid w:val="00D52813"/>
    <w:rsid w:val="00D52C0F"/>
    <w:rsid w:val="00D52E84"/>
    <w:rsid w:val="00D52EAD"/>
    <w:rsid w:val="00D53052"/>
    <w:rsid w:val="00D5309D"/>
    <w:rsid w:val="00D53202"/>
    <w:rsid w:val="00D5334E"/>
    <w:rsid w:val="00D533AF"/>
    <w:rsid w:val="00D53476"/>
    <w:rsid w:val="00D534E8"/>
    <w:rsid w:val="00D535C8"/>
    <w:rsid w:val="00D53973"/>
    <w:rsid w:val="00D53CFB"/>
    <w:rsid w:val="00D53DB5"/>
    <w:rsid w:val="00D5402A"/>
    <w:rsid w:val="00D549B4"/>
    <w:rsid w:val="00D54C55"/>
    <w:rsid w:val="00D54F83"/>
    <w:rsid w:val="00D54FBD"/>
    <w:rsid w:val="00D5506E"/>
    <w:rsid w:val="00D5511A"/>
    <w:rsid w:val="00D551E8"/>
    <w:rsid w:val="00D552B8"/>
    <w:rsid w:val="00D55513"/>
    <w:rsid w:val="00D55A71"/>
    <w:rsid w:val="00D55B99"/>
    <w:rsid w:val="00D55D2A"/>
    <w:rsid w:val="00D55DA5"/>
    <w:rsid w:val="00D55ECE"/>
    <w:rsid w:val="00D55F87"/>
    <w:rsid w:val="00D563D9"/>
    <w:rsid w:val="00D567AC"/>
    <w:rsid w:val="00D56846"/>
    <w:rsid w:val="00D56C61"/>
    <w:rsid w:val="00D57548"/>
    <w:rsid w:val="00D57588"/>
    <w:rsid w:val="00D57A17"/>
    <w:rsid w:val="00D57A35"/>
    <w:rsid w:val="00D57AE9"/>
    <w:rsid w:val="00D57EC7"/>
    <w:rsid w:val="00D57ECC"/>
    <w:rsid w:val="00D60797"/>
    <w:rsid w:val="00D60B81"/>
    <w:rsid w:val="00D60BC8"/>
    <w:rsid w:val="00D60C51"/>
    <w:rsid w:val="00D60DAC"/>
    <w:rsid w:val="00D60E40"/>
    <w:rsid w:val="00D60FBE"/>
    <w:rsid w:val="00D61035"/>
    <w:rsid w:val="00D61383"/>
    <w:rsid w:val="00D613CA"/>
    <w:rsid w:val="00D61419"/>
    <w:rsid w:val="00D614FF"/>
    <w:rsid w:val="00D61AA4"/>
    <w:rsid w:val="00D61ABE"/>
    <w:rsid w:val="00D61C2B"/>
    <w:rsid w:val="00D61D6B"/>
    <w:rsid w:val="00D62162"/>
    <w:rsid w:val="00D624D4"/>
    <w:rsid w:val="00D62669"/>
    <w:rsid w:val="00D62CFE"/>
    <w:rsid w:val="00D63049"/>
    <w:rsid w:val="00D6315F"/>
    <w:rsid w:val="00D6375E"/>
    <w:rsid w:val="00D637FD"/>
    <w:rsid w:val="00D639B5"/>
    <w:rsid w:val="00D640B7"/>
    <w:rsid w:val="00D643A0"/>
    <w:rsid w:val="00D64585"/>
    <w:rsid w:val="00D64711"/>
    <w:rsid w:val="00D64976"/>
    <w:rsid w:val="00D64D27"/>
    <w:rsid w:val="00D65021"/>
    <w:rsid w:val="00D650F2"/>
    <w:rsid w:val="00D651F9"/>
    <w:rsid w:val="00D6524B"/>
    <w:rsid w:val="00D65350"/>
    <w:rsid w:val="00D655DE"/>
    <w:rsid w:val="00D65A77"/>
    <w:rsid w:val="00D660D9"/>
    <w:rsid w:val="00D662EA"/>
    <w:rsid w:val="00D666CD"/>
    <w:rsid w:val="00D6685E"/>
    <w:rsid w:val="00D669EC"/>
    <w:rsid w:val="00D66B08"/>
    <w:rsid w:val="00D66B33"/>
    <w:rsid w:val="00D66C0E"/>
    <w:rsid w:val="00D66C1A"/>
    <w:rsid w:val="00D67387"/>
    <w:rsid w:val="00D67613"/>
    <w:rsid w:val="00D6764D"/>
    <w:rsid w:val="00D67C18"/>
    <w:rsid w:val="00D700FF"/>
    <w:rsid w:val="00D704A6"/>
    <w:rsid w:val="00D7051A"/>
    <w:rsid w:val="00D705C7"/>
    <w:rsid w:val="00D707F8"/>
    <w:rsid w:val="00D7086C"/>
    <w:rsid w:val="00D70A24"/>
    <w:rsid w:val="00D70F12"/>
    <w:rsid w:val="00D71256"/>
    <w:rsid w:val="00D717A5"/>
    <w:rsid w:val="00D718E9"/>
    <w:rsid w:val="00D71A51"/>
    <w:rsid w:val="00D71AB0"/>
    <w:rsid w:val="00D71E76"/>
    <w:rsid w:val="00D720CC"/>
    <w:rsid w:val="00D7226B"/>
    <w:rsid w:val="00D72542"/>
    <w:rsid w:val="00D725F7"/>
    <w:rsid w:val="00D7273F"/>
    <w:rsid w:val="00D72B7D"/>
    <w:rsid w:val="00D72BC5"/>
    <w:rsid w:val="00D72C06"/>
    <w:rsid w:val="00D72C3E"/>
    <w:rsid w:val="00D72DB1"/>
    <w:rsid w:val="00D72F54"/>
    <w:rsid w:val="00D738DE"/>
    <w:rsid w:val="00D73A43"/>
    <w:rsid w:val="00D74084"/>
    <w:rsid w:val="00D74522"/>
    <w:rsid w:val="00D74743"/>
    <w:rsid w:val="00D74838"/>
    <w:rsid w:val="00D74A61"/>
    <w:rsid w:val="00D74AE2"/>
    <w:rsid w:val="00D74AE4"/>
    <w:rsid w:val="00D74F36"/>
    <w:rsid w:val="00D7505B"/>
    <w:rsid w:val="00D7531A"/>
    <w:rsid w:val="00D75375"/>
    <w:rsid w:val="00D75430"/>
    <w:rsid w:val="00D7549E"/>
    <w:rsid w:val="00D75620"/>
    <w:rsid w:val="00D75628"/>
    <w:rsid w:val="00D759AF"/>
    <w:rsid w:val="00D75ECB"/>
    <w:rsid w:val="00D75FBC"/>
    <w:rsid w:val="00D76A67"/>
    <w:rsid w:val="00D76BC0"/>
    <w:rsid w:val="00D76E80"/>
    <w:rsid w:val="00D76FD7"/>
    <w:rsid w:val="00D77242"/>
    <w:rsid w:val="00D7764B"/>
    <w:rsid w:val="00D77A3D"/>
    <w:rsid w:val="00D77BF7"/>
    <w:rsid w:val="00D77E27"/>
    <w:rsid w:val="00D8043F"/>
    <w:rsid w:val="00D80788"/>
    <w:rsid w:val="00D80AD3"/>
    <w:rsid w:val="00D80BB3"/>
    <w:rsid w:val="00D80C84"/>
    <w:rsid w:val="00D81299"/>
    <w:rsid w:val="00D8130A"/>
    <w:rsid w:val="00D813BC"/>
    <w:rsid w:val="00D814D8"/>
    <w:rsid w:val="00D816FA"/>
    <w:rsid w:val="00D8183F"/>
    <w:rsid w:val="00D8184D"/>
    <w:rsid w:val="00D81ABE"/>
    <w:rsid w:val="00D81B0A"/>
    <w:rsid w:val="00D81CFF"/>
    <w:rsid w:val="00D81EFA"/>
    <w:rsid w:val="00D82054"/>
    <w:rsid w:val="00D8225F"/>
    <w:rsid w:val="00D8230D"/>
    <w:rsid w:val="00D824C1"/>
    <w:rsid w:val="00D82771"/>
    <w:rsid w:val="00D82898"/>
    <w:rsid w:val="00D82924"/>
    <w:rsid w:val="00D82E90"/>
    <w:rsid w:val="00D82ED6"/>
    <w:rsid w:val="00D833A6"/>
    <w:rsid w:val="00D833D2"/>
    <w:rsid w:val="00D83647"/>
    <w:rsid w:val="00D8369D"/>
    <w:rsid w:val="00D83854"/>
    <w:rsid w:val="00D83AFB"/>
    <w:rsid w:val="00D8421B"/>
    <w:rsid w:val="00D843E3"/>
    <w:rsid w:val="00D8441A"/>
    <w:rsid w:val="00D845DF"/>
    <w:rsid w:val="00D84800"/>
    <w:rsid w:val="00D850B6"/>
    <w:rsid w:val="00D853DE"/>
    <w:rsid w:val="00D853F4"/>
    <w:rsid w:val="00D8550E"/>
    <w:rsid w:val="00D85605"/>
    <w:rsid w:val="00D859DE"/>
    <w:rsid w:val="00D860F2"/>
    <w:rsid w:val="00D86128"/>
    <w:rsid w:val="00D862D3"/>
    <w:rsid w:val="00D86319"/>
    <w:rsid w:val="00D863AA"/>
    <w:rsid w:val="00D86575"/>
    <w:rsid w:val="00D866B5"/>
    <w:rsid w:val="00D867B2"/>
    <w:rsid w:val="00D867D9"/>
    <w:rsid w:val="00D869ED"/>
    <w:rsid w:val="00D86EF8"/>
    <w:rsid w:val="00D87029"/>
    <w:rsid w:val="00D8729B"/>
    <w:rsid w:val="00D87379"/>
    <w:rsid w:val="00D8750D"/>
    <w:rsid w:val="00D8753E"/>
    <w:rsid w:val="00D8754E"/>
    <w:rsid w:val="00D875CA"/>
    <w:rsid w:val="00D8777C"/>
    <w:rsid w:val="00D8781B"/>
    <w:rsid w:val="00D87978"/>
    <w:rsid w:val="00D87BBB"/>
    <w:rsid w:val="00D87C84"/>
    <w:rsid w:val="00D87E14"/>
    <w:rsid w:val="00D87F24"/>
    <w:rsid w:val="00D9055D"/>
    <w:rsid w:val="00D908F7"/>
    <w:rsid w:val="00D90B6D"/>
    <w:rsid w:val="00D90C54"/>
    <w:rsid w:val="00D9102F"/>
    <w:rsid w:val="00D911DF"/>
    <w:rsid w:val="00D91697"/>
    <w:rsid w:val="00D91A48"/>
    <w:rsid w:val="00D91A68"/>
    <w:rsid w:val="00D91E28"/>
    <w:rsid w:val="00D91F7B"/>
    <w:rsid w:val="00D92176"/>
    <w:rsid w:val="00D92365"/>
    <w:rsid w:val="00D92B2A"/>
    <w:rsid w:val="00D92BCA"/>
    <w:rsid w:val="00D92E9E"/>
    <w:rsid w:val="00D92F15"/>
    <w:rsid w:val="00D93228"/>
    <w:rsid w:val="00D93332"/>
    <w:rsid w:val="00D93507"/>
    <w:rsid w:val="00D93647"/>
    <w:rsid w:val="00D9399F"/>
    <w:rsid w:val="00D93AA3"/>
    <w:rsid w:val="00D93C06"/>
    <w:rsid w:val="00D93E30"/>
    <w:rsid w:val="00D944DE"/>
    <w:rsid w:val="00D9451F"/>
    <w:rsid w:val="00D9459B"/>
    <w:rsid w:val="00D946FD"/>
    <w:rsid w:val="00D94731"/>
    <w:rsid w:val="00D9477A"/>
    <w:rsid w:val="00D948A3"/>
    <w:rsid w:val="00D94C03"/>
    <w:rsid w:val="00D9527D"/>
    <w:rsid w:val="00D9549B"/>
    <w:rsid w:val="00D95789"/>
    <w:rsid w:val="00D95937"/>
    <w:rsid w:val="00D95A6F"/>
    <w:rsid w:val="00D95ABA"/>
    <w:rsid w:val="00D95B68"/>
    <w:rsid w:val="00D95B9B"/>
    <w:rsid w:val="00D95BCC"/>
    <w:rsid w:val="00D95C14"/>
    <w:rsid w:val="00D95E70"/>
    <w:rsid w:val="00D95EB3"/>
    <w:rsid w:val="00D95F11"/>
    <w:rsid w:val="00D96353"/>
    <w:rsid w:val="00D964CB"/>
    <w:rsid w:val="00D964F2"/>
    <w:rsid w:val="00D968C4"/>
    <w:rsid w:val="00D96C27"/>
    <w:rsid w:val="00D96C78"/>
    <w:rsid w:val="00D975A7"/>
    <w:rsid w:val="00D977A5"/>
    <w:rsid w:val="00D97B27"/>
    <w:rsid w:val="00D97F4D"/>
    <w:rsid w:val="00DA07C4"/>
    <w:rsid w:val="00DA0852"/>
    <w:rsid w:val="00DA0920"/>
    <w:rsid w:val="00DA09E7"/>
    <w:rsid w:val="00DA0B05"/>
    <w:rsid w:val="00DA0B57"/>
    <w:rsid w:val="00DA0D04"/>
    <w:rsid w:val="00DA0E15"/>
    <w:rsid w:val="00DA12D2"/>
    <w:rsid w:val="00DA16EC"/>
    <w:rsid w:val="00DA1771"/>
    <w:rsid w:val="00DA1C03"/>
    <w:rsid w:val="00DA1D62"/>
    <w:rsid w:val="00DA1F9B"/>
    <w:rsid w:val="00DA2155"/>
    <w:rsid w:val="00DA222B"/>
    <w:rsid w:val="00DA2295"/>
    <w:rsid w:val="00DA235D"/>
    <w:rsid w:val="00DA250F"/>
    <w:rsid w:val="00DA2DC0"/>
    <w:rsid w:val="00DA2E3A"/>
    <w:rsid w:val="00DA3493"/>
    <w:rsid w:val="00DA34C7"/>
    <w:rsid w:val="00DA34EC"/>
    <w:rsid w:val="00DA376D"/>
    <w:rsid w:val="00DA388C"/>
    <w:rsid w:val="00DA38D5"/>
    <w:rsid w:val="00DA391B"/>
    <w:rsid w:val="00DA3967"/>
    <w:rsid w:val="00DA3992"/>
    <w:rsid w:val="00DA3A0F"/>
    <w:rsid w:val="00DA3C1A"/>
    <w:rsid w:val="00DA3C64"/>
    <w:rsid w:val="00DA3E0E"/>
    <w:rsid w:val="00DA3E42"/>
    <w:rsid w:val="00DA44B3"/>
    <w:rsid w:val="00DA477F"/>
    <w:rsid w:val="00DA48E3"/>
    <w:rsid w:val="00DA4BAB"/>
    <w:rsid w:val="00DA4EEC"/>
    <w:rsid w:val="00DA4FCB"/>
    <w:rsid w:val="00DA4FFA"/>
    <w:rsid w:val="00DA546D"/>
    <w:rsid w:val="00DA585A"/>
    <w:rsid w:val="00DA5D84"/>
    <w:rsid w:val="00DA6072"/>
    <w:rsid w:val="00DA6484"/>
    <w:rsid w:val="00DA65B7"/>
    <w:rsid w:val="00DA6635"/>
    <w:rsid w:val="00DA6648"/>
    <w:rsid w:val="00DA6A41"/>
    <w:rsid w:val="00DA6C3F"/>
    <w:rsid w:val="00DA7000"/>
    <w:rsid w:val="00DA7199"/>
    <w:rsid w:val="00DA71EF"/>
    <w:rsid w:val="00DA739F"/>
    <w:rsid w:val="00DA749F"/>
    <w:rsid w:val="00DA7510"/>
    <w:rsid w:val="00DA7606"/>
    <w:rsid w:val="00DA7A74"/>
    <w:rsid w:val="00DA7AD2"/>
    <w:rsid w:val="00DA7E3B"/>
    <w:rsid w:val="00DA7F02"/>
    <w:rsid w:val="00DB013B"/>
    <w:rsid w:val="00DB01AC"/>
    <w:rsid w:val="00DB0514"/>
    <w:rsid w:val="00DB0EB8"/>
    <w:rsid w:val="00DB0ECB"/>
    <w:rsid w:val="00DB1389"/>
    <w:rsid w:val="00DB19CC"/>
    <w:rsid w:val="00DB25A6"/>
    <w:rsid w:val="00DB28F3"/>
    <w:rsid w:val="00DB2954"/>
    <w:rsid w:val="00DB2B56"/>
    <w:rsid w:val="00DB2FE8"/>
    <w:rsid w:val="00DB36CF"/>
    <w:rsid w:val="00DB377F"/>
    <w:rsid w:val="00DB37C0"/>
    <w:rsid w:val="00DB38F5"/>
    <w:rsid w:val="00DB3A0A"/>
    <w:rsid w:val="00DB3B39"/>
    <w:rsid w:val="00DB3F31"/>
    <w:rsid w:val="00DB4104"/>
    <w:rsid w:val="00DB41B8"/>
    <w:rsid w:val="00DB4749"/>
    <w:rsid w:val="00DB47B7"/>
    <w:rsid w:val="00DB4C29"/>
    <w:rsid w:val="00DB4CA8"/>
    <w:rsid w:val="00DB4EFF"/>
    <w:rsid w:val="00DB51E0"/>
    <w:rsid w:val="00DB58AA"/>
    <w:rsid w:val="00DB5902"/>
    <w:rsid w:val="00DB5AE4"/>
    <w:rsid w:val="00DB5BAD"/>
    <w:rsid w:val="00DB5CF8"/>
    <w:rsid w:val="00DB60F0"/>
    <w:rsid w:val="00DB62A0"/>
    <w:rsid w:val="00DB64D4"/>
    <w:rsid w:val="00DB67E7"/>
    <w:rsid w:val="00DB6AD2"/>
    <w:rsid w:val="00DB7086"/>
    <w:rsid w:val="00DB714D"/>
    <w:rsid w:val="00DB748A"/>
    <w:rsid w:val="00DB7843"/>
    <w:rsid w:val="00DB7969"/>
    <w:rsid w:val="00DB7A09"/>
    <w:rsid w:val="00DB7B4E"/>
    <w:rsid w:val="00DB7D78"/>
    <w:rsid w:val="00DB7E98"/>
    <w:rsid w:val="00DB7F2E"/>
    <w:rsid w:val="00DC00D5"/>
    <w:rsid w:val="00DC0234"/>
    <w:rsid w:val="00DC026A"/>
    <w:rsid w:val="00DC0652"/>
    <w:rsid w:val="00DC068D"/>
    <w:rsid w:val="00DC0792"/>
    <w:rsid w:val="00DC08D6"/>
    <w:rsid w:val="00DC095F"/>
    <w:rsid w:val="00DC0A8F"/>
    <w:rsid w:val="00DC0B6A"/>
    <w:rsid w:val="00DC1155"/>
    <w:rsid w:val="00DC1737"/>
    <w:rsid w:val="00DC17BD"/>
    <w:rsid w:val="00DC1C20"/>
    <w:rsid w:val="00DC1C71"/>
    <w:rsid w:val="00DC209A"/>
    <w:rsid w:val="00DC223D"/>
    <w:rsid w:val="00DC268D"/>
    <w:rsid w:val="00DC272A"/>
    <w:rsid w:val="00DC2A52"/>
    <w:rsid w:val="00DC2A7F"/>
    <w:rsid w:val="00DC2B8D"/>
    <w:rsid w:val="00DC2BDE"/>
    <w:rsid w:val="00DC2E93"/>
    <w:rsid w:val="00DC2F11"/>
    <w:rsid w:val="00DC30FE"/>
    <w:rsid w:val="00DC34E6"/>
    <w:rsid w:val="00DC37DA"/>
    <w:rsid w:val="00DC392D"/>
    <w:rsid w:val="00DC392F"/>
    <w:rsid w:val="00DC3BE9"/>
    <w:rsid w:val="00DC41D3"/>
    <w:rsid w:val="00DC45E9"/>
    <w:rsid w:val="00DC4CB5"/>
    <w:rsid w:val="00DC4E75"/>
    <w:rsid w:val="00DC4FC0"/>
    <w:rsid w:val="00DC4FC5"/>
    <w:rsid w:val="00DC5269"/>
    <w:rsid w:val="00DC52BD"/>
    <w:rsid w:val="00DC5455"/>
    <w:rsid w:val="00DC5483"/>
    <w:rsid w:val="00DC556D"/>
    <w:rsid w:val="00DC5814"/>
    <w:rsid w:val="00DC5F85"/>
    <w:rsid w:val="00DC63BE"/>
    <w:rsid w:val="00DC65AD"/>
    <w:rsid w:val="00DC6A8E"/>
    <w:rsid w:val="00DC6AE8"/>
    <w:rsid w:val="00DC71B7"/>
    <w:rsid w:val="00DC73D9"/>
    <w:rsid w:val="00DC7445"/>
    <w:rsid w:val="00DC75A6"/>
    <w:rsid w:val="00DC78E1"/>
    <w:rsid w:val="00DC79B3"/>
    <w:rsid w:val="00DC7B8A"/>
    <w:rsid w:val="00DC7E9C"/>
    <w:rsid w:val="00DC7EEE"/>
    <w:rsid w:val="00DC7F8F"/>
    <w:rsid w:val="00DC7FD7"/>
    <w:rsid w:val="00DD017A"/>
    <w:rsid w:val="00DD0400"/>
    <w:rsid w:val="00DD0404"/>
    <w:rsid w:val="00DD04EE"/>
    <w:rsid w:val="00DD079B"/>
    <w:rsid w:val="00DD07AE"/>
    <w:rsid w:val="00DD0B8D"/>
    <w:rsid w:val="00DD0C4F"/>
    <w:rsid w:val="00DD0E37"/>
    <w:rsid w:val="00DD107D"/>
    <w:rsid w:val="00DD1107"/>
    <w:rsid w:val="00DD11A5"/>
    <w:rsid w:val="00DD173E"/>
    <w:rsid w:val="00DD18BA"/>
    <w:rsid w:val="00DD1C96"/>
    <w:rsid w:val="00DD1DDF"/>
    <w:rsid w:val="00DD1F05"/>
    <w:rsid w:val="00DD1F18"/>
    <w:rsid w:val="00DD240E"/>
    <w:rsid w:val="00DD25A6"/>
    <w:rsid w:val="00DD277C"/>
    <w:rsid w:val="00DD2BAC"/>
    <w:rsid w:val="00DD2EC2"/>
    <w:rsid w:val="00DD2EF1"/>
    <w:rsid w:val="00DD2F71"/>
    <w:rsid w:val="00DD30FA"/>
    <w:rsid w:val="00DD31F7"/>
    <w:rsid w:val="00DD321F"/>
    <w:rsid w:val="00DD3345"/>
    <w:rsid w:val="00DD3717"/>
    <w:rsid w:val="00DD3C28"/>
    <w:rsid w:val="00DD3C3A"/>
    <w:rsid w:val="00DD4031"/>
    <w:rsid w:val="00DD41E7"/>
    <w:rsid w:val="00DD4392"/>
    <w:rsid w:val="00DD455C"/>
    <w:rsid w:val="00DD4669"/>
    <w:rsid w:val="00DD46A2"/>
    <w:rsid w:val="00DD494B"/>
    <w:rsid w:val="00DD4CF1"/>
    <w:rsid w:val="00DD4DDD"/>
    <w:rsid w:val="00DD50B3"/>
    <w:rsid w:val="00DD523E"/>
    <w:rsid w:val="00DD5454"/>
    <w:rsid w:val="00DD57FF"/>
    <w:rsid w:val="00DD5899"/>
    <w:rsid w:val="00DD5AFB"/>
    <w:rsid w:val="00DD5B4E"/>
    <w:rsid w:val="00DD5BF2"/>
    <w:rsid w:val="00DD5CCD"/>
    <w:rsid w:val="00DD5F94"/>
    <w:rsid w:val="00DD6114"/>
    <w:rsid w:val="00DD6474"/>
    <w:rsid w:val="00DD6496"/>
    <w:rsid w:val="00DD64EE"/>
    <w:rsid w:val="00DD650F"/>
    <w:rsid w:val="00DD653B"/>
    <w:rsid w:val="00DD6A99"/>
    <w:rsid w:val="00DD6C76"/>
    <w:rsid w:val="00DD72F7"/>
    <w:rsid w:val="00DD750B"/>
    <w:rsid w:val="00DD7511"/>
    <w:rsid w:val="00DD766C"/>
    <w:rsid w:val="00DD77EB"/>
    <w:rsid w:val="00DD7832"/>
    <w:rsid w:val="00DD7AB1"/>
    <w:rsid w:val="00DE0025"/>
    <w:rsid w:val="00DE076C"/>
    <w:rsid w:val="00DE09F0"/>
    <w:rsid w:val="00DE0B64"/>
    <w:rsid w:val="00DE0B8C"/>
    <w:rsid w:val="00DE0C9E"/>
    <w:rsid w:val="00DE12A9"/>
    <w:rsid w:val="00DE1396"/>
    <w:rsid w:val="00DE19B0"/>
    <w:rsid w:val="00DE1B30"/>
    <w:rsid w:val="00DE1CB2"/>
    <w:rsid w:val="00DE2043"/>
    <w:rsid w:val="00DE21A8"/>
    <w:rsid w:val="00DE2357"/>
    <w:rsid w:val="00DE2358"/>
    <w:rsid w:val="00DE2754"/>
    <w:rsid w:val="00DE295D"/>
    <w:rsid w:val="00DE2996"/>
    <w:rsid w:val="00DE2C27"/>
    <w:rsid w:val="00DE2E36"/>
    <w:rsid w:val="00DE2E67"/>
    <w:rsid w:val="00DE3651"/>
    <w:rsid w:val="00DE394C"/>
    <w:rsid w:val="00DE40DF"/>
    <w:rsid w:val="00DE4419"/>
    <w:rsid w:val="00DE44F2"/>
    <w:rsid w:val="00DE4768"/>
    <w:rsid w:val="00DE4A03"/>
    <w:rsid w:val="00DE4D96"/>
    <w:rsid w:val="00DE5059"/>
    <w:rsid w:val="00DE54E5"/>
    <w:rsid w:val="00DE556A"/>
    <w:rsid w:val="00DE5598"/>
    <w:rsid w:val="00DE559A"/>
    <w:rsid w:val="00DE5624"/>
    <w:rsid w:val="00DE58A9"/>
    <w:rsid w:val="00DE594C"/>
    <w:rsid w:val="00DE5DDF"/>
    <w:rsid w:val="00DE6089"/>
    <w:rsid w:val="00DE60B8"/>
    <w:rsid w:val="00DE6171"/>
    <w:rsid w:val="00DE62A2"/>
    <w:rsid w:val="00DE67EE"/>
    <w:rsid w:val="00DE6AFE"/>
    <w:rsid w:val="00DE6B10"/>
    <w:rsid w:val="00DE6B7A"/>
    <w:rsid w:val="00DE6DC0"/>
    <w:rsid w:val="00DE71D9"/>
    <w:rsid w:val="00DE78C7"/>
    <w:rsid w:val="00DE799A"/>
    <w:rsid w:val="00DE7DF2"/>
    <w:rsid w:val="00DF00DF"/>
    <w:rsid w:val="00DF017F"/>
    <w:rsid w:val="00DF0207"/>
    <w:rsid w:val="00DF03D2"/>
    <w:rsid w:val="00DF04EB"/>
    <w:rsid w:val="00DF0670"/>
    <w:rsid w:val="00DF067D"/>
    <w:rsid w:val="00DF0D9F"/>
    <w:rsid w:val="00DF0F23"/>
    <w:rsid w:val="00DF100E"/>
    <w:rsid w:val="00DF1165"/>
    <w:rsid w:val="00DF1367"/>
    <w:rsid w:val="00DF14E5"/>
    <w:rsid w:val="00DF1786"/>
    <w:rsid w:val="00DF1C64"/>
    <w:rsid w:val="00DF1F62"/>
    <w:rsid w:val="00DF2212"/>
    <w:rsid w:val="00DF2257"/>
    <w:rsid w:val="00DF227E"/>
    <w:rsid w:val="00DF227F"/>
    <w:rsid w:val="00DF22D4"/>
    <w:rsid w:val="00DF24E0"/>
    <w:rsid w:val="00DF2586"/>
    <w:rsid w:val="00DF2AE3"/>
    <w:rsid w:val="00DF2E0B"/>
    <w:rsid w:val="00DF2E70"/>
    <w:rsid w:val="00DF2E95"/>
    <w:rsid w:val="00DF32D7"/>
    <w:rsid w:val="00DF33CF"/>
    <w:rsid w:val="00DF35B4"/>
    <w:rsid w:val="00DF376A"/>
    <w:rsid w:val="00DF37AC"/>
    <w:rsid w:val="00DF397E"/>
    <w:rsid w:val="00DF39D8"/>
    <w:rsid w:val="00DF3BBD"/>
    <w:rsid w:val="00DF3C28"/>
    <w:rsid w:val="00DF3CD5"/>
    <w:rsid w:val="00DF3D4F"/>
    <w:rsid w:val="00DF3E98"/>
    <w:rsid w:val="00DF4282"/>
    <w:rsid w:val="00DF4512"/>
    <w:rsid w:val="00DF46B8"/>
    <w:rsid w:val="00DF4E75"/>
    <w:rsid w:val="00DF519B"/>
    <w:rsid w:val="00DF51AD"/>
    <w:rsid w:val="00DF5375"/>
    <w:rsid w:val="00DF5570"/>
    <w:rsid w:val="00DF56B1"/>
    <w:rsid w:val="00DF5C52"/>
    <w:rsid w:val="00DF5E7A"/>
    <w:rsid w:val="00DF6310"/>
    <w:rsid w:val="00DF6339"/>
    <w:rsid w:val="00DF662A"/>
    <w:rsid w:val="00DF6632"/>
    <w:rsid w:val="00DF67BE"/>
    <w:rsid w:val="00DF6D6C"/>
    <w:rsid w:val="00DF712D"/>
    <w:rsid w:val="00DF71C9"/>
    <w:rsid w:val="00DF7367"/>
    <w:rsid w:val="00DF7920"/>
    <w:rsid w:val="00DF7C26"/>
    <w:rsid w:val="00DF7D5F"/>
    <w:rsid w:val="00DF7D91"/>
    <w:rsid w:val="00DF7ED1"/>
    <w:rsid w:val="00DF7F63"/>
    <w:rsid w:val="00E00227"/>
    <w:rsid w:val="00E00324"/>
    <w:rsid w:val="00E00440"/>
    <w:rsid w:val="00E0082D"/>
    <w:rsid w:val="00E00999"/>
    <w:rsid w:val="00E00AB5"/>
    <w:rsid w:val="00E00BF8"/>
    <w:rsid w:val="00E00D25"/>
    <w:rsid w:val="00E00F90"/>
    <w:rsid w:val="00E00FFB"/>
    <w:rsid w:val="00E0152B"/>
    <w:rsid w:val="00E0176B"/>
    <w:rsid w:val="00E01881"/>
    <w:rsid w:val="00E018AF"/>
    <w:rsid w:val="00E01EA2"/>
    <w:rsid w:val="00E01F4D"/>
    <w:rsid w:val="00E01FC9"/>
    <w:rsid w:val="00E01FE6"/>
    <w:rsid w:val="00E022BC"/>
    <w:rsid w:val="00E0259F"/>
    <w:rsid w:val="00E025CE"/>
    <w:rsid w:val="00E02984"/>
    <w:rsid w:val="00E02A1C"/>
    <w:rsid w:val="00E02CF3"/>
    <w:rsid w:val="00E02D67"/>
    <w:rsid w:val="00E03154"/>
    <w:rsid w:val="00E034CA"/>
    <w:rsid w:val="00E03616"/>
    <w:rsid w:val="00E03866"/>
    <w:rsid w:val="00E03A83"/>
    <w:rsid w:val="00E03D2D"/>
    <w:rsid w:val="00E03DC4"/>
    <w:rsid w:val="00E03EAE"/>
    <w:rsid w:val="00E03FBD"/>
    <w:rsid w:val="00E040F5"/>
    <w:rsid w:val="00E04148"/>
    <w:rsid w:val="00E045E6"/>
    <w:rsid w:val="00E048A3"/>
    <w:rsid w:val="00E048DC"/>
    <w:rsid w:val="00E04DA8"/>
    <w:rsid w:val="00E04ED4"/>
    <w:rsid w:val="00E04F9E"/>
    <w:rsid w:val="00E0516B"/>
    <w:rsid w:val="00E051B0"/>
    <w:rsid w:val="00E05A38"/>
    <w:rsid w:val="00E05AD3"/>
    <w:rsid w:val="00E06014"/>
    <w:rsid w:val="00E0627E"/>
    <w:rsid w:val="00E062B9"/>
    <w:rsid w:val="00E068DF"/>
    <w:rsid w:val="00E06911"/>
    <w:rsid w:val="00E06C1C"/>
    <w:rsid w:val="00E076AB"/>
    <w:rsid w:val="00E0779D"/>
    <w:rsid w:val="00E07E9C"/>
    <w:rsid w:val="00E07F94"/>
    <w:rsid w:val="00E07FA1"/>
    <w:rsid w:val="00E10467"/>
    <w:rsid w:val="00E107E5"/>
    <w:rsid w:val="00E10962"/>
    <w:rsid w:val="00E10BD1"/>
    <w:rsid w:val="00E10BFE"/>
    <w:rsid w:val="00E10C52"/>
    <w:rsid w:val="00E10EB0"/>
    <w:rsid w:val="00E11262"/>
    <w:rsid w:val="00E11B10"/>
    <w:rsid w:val="00E11B55"/>
    <w:rsid w:val="00E11BE2"/>
    <w:rsid w:val="00E11C01"/>
    <w:rsid w:val="00E11D83"/>
    <w:rsid w:val="00E11FEE"/>
    <w:rsid w:val="00E121E1"/>
    <w:rsid w:val="00E12233"/>
    <w:rsid w:val="00E12259"/>
    <w:rsid w:val="00E12299"/>
    <w:rsid w:val="00E1244F"/>
    <w:rsid w:val="00E12626"/>
    <w:rsid w:val="00E130D1"/>
    <w:rsid w:val="00E133F5"/>
    <w:rsid w:val="00E1383E"/>
    <w:rsid w:val="00E13981"/>
    <w:rsid w:val="00E139A2"/>
    <w:rsid w:val="00E13D8F"/>
    <w:rsid w:val="00E1420D"/>
    <w:rsid w:val="00E14551"/>
    <w:rsid w:val="00E1465C"/>
    <w:rsid w:val="00E1470B"/>
    <w:rsid w:val="00E14888"/>
    <w:rsid w:val="00E148C8"/>
    <w:rsid w:val="00E14941"/>
    <w:rsid w:val="00E14B4C"/>
    <w:rsid w:val="00E14C19"/>
    <w:rsid w:val="00E14C99"/>
    <w:rsid w:val="00E14D23"/>
    <w:rsid w:val="00E14E36"/>
    <w:rsid w:val="00E14E7C"/>
    <w:rsid w:val="00E1506E"/>
    <w:rsid w:val="00E15477"/>
    <w:rsid w:val="00E15636"/>
    <w:rsid w:val="00E15741"/>
    <w:rsid w:val="00E1587E"/>
    <w:rsid w:val="00E15E94"/>
    <w:rsid w:val="00E15EB4"/>
    <w:rsid w:val="00E15EF1"/>
    <w:rsid w:val="00E15EFA"/>
    <w:rsid w:val="00E15F9C"/>
    <w:rsid w:val="00E160DF"/>
    <w:rsid w:val="00E163F3"/>
    <w:rsid w:val="00E16539"/>
    <w:rsid w:val="00E165FA"/>
    <w:rsid w:val="00E168DE"/>
    <w:rsid w:val="00E16DE6"/>
    <w:rsid w:val="00E16EDB"/>
    <w:rsid w:val="00E16EDF"/>
    <w:rsid w:val="00E170EF"/>
    <w:rsid w:val="00E171CA"/>
    <w:rsid w:val="00E17409"/>
    <w:rsid w:val="00E177F3"/>
    <w:rsid w:val="00E1786E"/>
    <w:rsid w:val="00E1787B"/>
    <w:rsid w:val="00E17C8E"/>
    <w:rsid w:val="00E17D34"/>
    <w:rsid w:val="00E17DF6"/>
    <w:rsid w:val="00E17F44"/>
    <w:rsid w:val="00E200F6"/>
    <w:rsid w:val="00E2020F"/>
    <w:rsid w:val="00E2030B"/>
    <w:rsid w:val="00E204BD"/>
    <w:rsid w:val="00E206F6"/>
    <w:rsid w:val="00E20883"/>
    <w:rsid w:val="00E20B82"/>
    <w:rsid w:val="00E20CF3"/>
    <w:rsid w:val="00E20D71"/>
    <w:rsid w:val="00E20D7B"/>
    <w:rsid w:val="00E20E0C"/>
    <w:rsid w:val="00E216B7"/>
    <w:rsid w:val="00E2180B"/>
    <w:rsid w:val="00E2191B"/>
    <w:rsid w:val="00E219A0"/>
    <w:rsid w:val="00E21A3F"/>
    <w:rsid w:val="00E21AE4"/>
    <w:rsid w:val="00E224CE"/>
    <w:rsid w:val="00E2320C"/>
    <w:rsid w:val="00E2367F"/>
    <w:rsid w:val="00E23791"/>
    <w:rsid w:val="00E2387E"/>
    <w:rsid w:val="00E23A18"/>
    <w:rsid w:val="00E23AE4"/>
    <w:rsid w:val="00E23BC4"/>
    <w:rsid w:val="00E23D0E"/>
    <w:rsid w:val="00E23D3F"/>
    <w:rsid w:val="00E2465B"/>
    <w:rsid w:val="00E24685"/>
    <w:rsid w:val="00E247F7"/>
    <w:rsid w:val="00E248D8"/>
    <w:rsid w:val="00E24D4F"/>
    <w:rsid w:val="00E24E79"/>
    <w:rsid w:val="00E25B20"/>
    <w:rsid w:val="00E25BC4"/>
    <w:rsid w:val="00E25C37"/>
    <w:rsid w:val="00E25F3A"/>
    <w:rsid w:val="00E26131"/>
    <w:rsid w:val="00E267FC"/>
    <w:rsid w:val="00E26A67"/>
    <w:rsid w:val="00E26F4F"/>
    <w:rsid w:val="00E27292"/>
    <w:rsid w:val="00E2753C"/>
    <w:rsid w:val="00E275A0"/>
    <w:rsid w:val="00E27C16"/>
    <w:rsid w:val="00E27D1A"/>
    <w:rsid w:val="00E27E43"/>
    <w:rsid w:val="00E27EAA"/>
    <w:rsid w:val="00E301B1"/>
    <w:rsid w:val="00E30382"/>
    <w:rsid w:val="00E303DE"/>
    <w:rsid w:val="00E306DE"/>
    <w:rsid w:val="00E30A3E"/>
    <w:rsid w:val="00E30C81"/>
    <w:rsid w:val="00E310C3"/>
    <w:rsid w:val="00E31118"/>
    <w:rsid w:val="00E31585"/>
    <w:rsid w:val="00E317B2"/>
    <w:rsid w:val="00E31DEB"/>
    <w:rsid w:val="00E31F8F"/>
    <w:rsid w:val="00E321DB"/>
    <w:rsid w:val="00E32227"/>
    <w:rsid w:val="00E323FD"/>
    <w:rsid w:val="00E32581"/>
    <w:rsid w:val="00E32670"/>
    <w:rsid w:val="00E328F9"/>
    <w:rsid w:val="00E32A11"/>
    <w:rsid w:val="00E32AF6"/>
    <w:rsid w:val="00E32EF3"/>
    <w:rsid w:val="00E3315D"/>
    <w:rsid w:val="00E3347B"/>
    <w:rsid w:val="00E3359A"/>
    <w:rsid w:val="00E336FC"/>
    <w:rsid w:val="00E33713"/>
    <w:rsid w:val="00E3385D"/>
    <w:rsid w:val="00E33CA8"/>
    <w:rsid w:val="00E33EBE"/>
    <w:rsid w:val="00E34118"/>
    <w:rsid w:val="00E344B3"/>
    <w:rsid w:val="00E345E4"/>
    <w:rsid w:val="00E346CC"/>
    <w:rsid w:val="00E34752"/>
    <w:rsid w:val="00E347DF"/>
    <w:rsid w:val="00E34C97"/>
    <w:rsid w:val="00E34E22"/>
    <w:rsid w:val="00E34EB8"/>
    <w:rsid w:val="00E34F14"/>
    <w:rsid w:val="00E35013"/>
    <w:rsid w:val="00E35145"/>
    <w:rsid w:val="00E35387"/>
    <w:rsid w:val="00E3538A"/>
    <w:rsid w:val="00E35832"/>
    <w:rsid w:val="00E35BA9"/>
    <w:rsid w:val="00E35BF6"/>
    <w:rsid w:val="00E35DC6"/>
    <w:rsid w:val="00E35F71"/>
    <w:rsid w:val="00E35FEF"/>
    <w:rsid w:val="00E3621F"/>
    <w:rsid w:val="00E3649E"/>
    <w:rsid w:val="00E364F9"/>
    <w:rsid w:val="00E36617"/>
    <w:rsid w:val="00E36703"/>
    <w:rsid w:val="00E36C8F"/>
    <w:rsid w:val="00E37083"/>
    <w:rsid w:val="00E371CB"/>
    <w:rsid w:val="00E3742D"/>
    <w:rsid w:val="00E3747C"/>
    <w:rsid w:val="00E37724"/>
    <w:rsid w:val="00E37A52"/>
    <w:rsid w:val="00E37C0A"/>
    <w:rsid w:val="00E37F21"/>
    <w:rsid w:val="00E37F2C"/>
    <w:rsid w:val="00E3C801"/>
    <w:rsid w:val="00E401F9"/>
    <w:rsid w:val="00E4026C"/>
    <w:rsid w:val="00E4053F"/>
    <w:rsid w:val="00E407CC"/>
    <w:rsid w:val="00E409A1"/>
    <w:rsid w:val="00E40BB1"/>
    <w:rsid w:val="00E40DEE"/>
    <w:rsid w:val="00E41098"/>
    <w:rsid w:val="00E411C4"/>
    <w:rsid w:val="00E41220"/>
    <w:rsid w:val="00E413B0"/>
    <w:rsid w:val="00E41694"/>
    <w:rsid w:val="00E416C4"/>
    <w:rsid w:val="00E417C0"/>
    <w:rsid w:val="00E418C1"/>
    <w:rsid w:val="00E419BE"/>
    <w:rsid w:val="00E419C5"/>
    <w:rsid w:val="00E419D8"/>
    <w:rsid w:val="00E41E64"/>
    <w:rsid w:val="00E41ED8"/>
    <w:rsid w:val="00E4205E"/>
    <w:rsid w:val="00E42434"/>
    <w:rsid w:val="00E424D6"/>
    <w:rsid w:val="00E42865"/>
    <w:rsid w:val="00E428A7"/>
    <w:rsid w:val="00E42A89"/>
    <w:rsid w:val="00E43026"/>
    <w:rsid w:val="00E430DE"/>
    <w:rsid w:val="00E431C0"/>
    <w:rsid w:val="00E4352C"/>
    <w:rsid w:val="00E43C3B"/>
    <w:rsid w:val="00E43F04"/>
    <w:rsid w:val="00E44012"/>
    <w:rsid w:val="00E442C8"/>
    <w:rsid w:val="00E442E8"/>
    <w:rsid w:val="00E4479E"/>
    <w:rsid w:val="00E44B00"/>
    <w:rsid w:val="00E44C36"/>
    <w:rsid w:val="00E44DAE"/>
    <w:rsid w:val="00E45020"/>
    <w:rsid w:val="00E45833"/>
    <w:rsid w:val="00E458CB"/>
    <w:rsid w:val="00E45C58"/>
    <w:rsid w:val="00E46446"/>
    <w:rsid w:val="00E465E8"/>
    <w:rsid w:val="00E46BE7"/>
    <w:rsid w:val="00E4703E"/>
    <w:rsid w:val="00E47190"/>
    <w:rsid w:val="00E4729E"/>
    <w:rsid w:val="00E4798A"/>
    <w:rsid w:val="00E47CCB"/>
    <w:rsid w:val="00E47D16"/>
    <w:rsid w:val="00E47D59"/>
    <w:rsid w:val="00E500DF"/>
    <w:rsid w:val="00E506C9"/>
    <w:rsid w:val="00E50DFF"/>
    <w:rsid w:val="00E510AA"/>
    <w:rsid w:val="00E51636"/>
    <w:rsid w:val="00E516DF"/>
    <w:rsid w:val="00E51709"/>
    <w:rsid w:val="00E517FD"/>
    <w:rsid w:val="00E5195B"/>
    <w:rsid w:val="00E51B59"/>
    <w:rsid w:val="00E5209D"/>
    <w:rsid w:val="00E5238D"/>
    <w:rsid w:val="00E525B9"/>
    <w:rsid w:val="00E52C2A"/>
    <w:rsid w:val="00E52D43"/>
    <w:rsid w:val="00E52FF9"/>
    <w:rsid w:val="00E530F0"/>
    <w:rsid w:val="00E531C4"/>
    <w:rsid w:val="00E5320E"/>
    <w:rsid w:val="00E533D4"/>
    <w:rsid w:val="00E53AD4"/>
    <w:rsid w:val="00E53B08"/>
    <w:rsid w:val="00E53EDF"/>
    <w:rsid w:val="00E542F6"/>
    <w:rsid w:val="00E54343"/>
    <w:rsid w:val="00E5491F"/>
    <w:rsid w:val="00E54EF4"/>
    <w:rsid w:val="00E554B0"/>
    <w:rsid w:val="00E5599E"/>
    <w:rsid w:val="00E55C91"/>
    <w:rsid w:val="00E56045"/>
    <w:rsid w:val="00E56254"/>
    <w:rsid w:val="00E5698F"/>
    <w:rsid w:val="00E56AB4"/>
    <w:rsid w:val="00E56B67"/>
    <w:rsid w:val="00E56C89"/>
    <w:rsid w:val="00E56E0F"/>
    <w:rsid w:val="00E56E16"/>
    <w:rsid w:val="00E56E18"/>
    <w:rsid w:val="00E56E50"/>
    <w:rsid w:val="00E56EB2"/>
    <w:rsid w:val="00E57187"/>
    <w:rsid w:val="00E5718D"/>
    <w:rsid w:val="00E57204"/>
    <w:rsid w:val="00E572EA"/>
    <w:rsid w:val="00E57610"/>
    <w:rsid w:val="00E57650"/>
    <w:rsid w:val="00E577A2"/>
    <w:rsid w:val="00E579B0"/>
    <w:rsid w:val="00E57AAE"/>
    <w:rsid w:val="00E57EF5"/>
    <w:rsid w:val="00E600B0"/>
    <w:rsid w:val="00E602BB"/>
    <w:rsid w:val="00E60765"/>
    <w:rsid w:val="00E6079C"/>
    <w:rsid w:val="00E608F9"/>
    <w:rsid w:val="00E60A02"/>
    <w:rsid w:val="00E60AD7"/>
    <w:rsid w:val="00E61212"/>
    <w:rsid w:val="00E613F2"/>
    <w:rsid w:val="00E61426"/>
    <w:rsid w:val="00E61496"/>
    <w:rsid w:val="00E61BA9"/>
    <w:rsid w:val="00E61C6F"/>
    <w:rsid w:val="00E6226F"/>
    <w:rsid w:val="00E624CC"/>
    <w:rsid w:val="00E62620"/>
    <w:rsid w:val="00E6272C"/>
    <w:rsid w:val="00E628C0"/>
    <w:rsid w:val="00E62970"/>
    <w:rsid w:val="00E62A2D"/>
    <w:rsid w:val="00E62AAD"/>
    <w:rsid w:val="00E62B34"/>
    <w:rsid w:val="00E62E67"/>
    <w:rsid w:val="00E62F06"/>
    <w:rsid w:val="00E63398"/>
    <w:rsid w:val="00E6347F"/>
    <w:rsid w:val="00E63605"/>
    <w:rsid w:val="00E63652"/>
    <w:rsid w:val="00E63D43"/>
    <w:rsid w:val="00E63DC7"/>
    <w:rsid w:val="00E63F20"/>
    <w:rsid w:val="00E64866"/>
    <w:rsid w:val="00E64992"/>
    <w:rsid w:val="00E64B74"/>
    <w:rsid w:val="00E64BB7"/>
    <w:rsid w:val="00E64DD8"/>
    <w:rsid w:val="00E64E4A"/>
    <w:rsid w:val="00E64F2D"/>
    <w:rsid w:val="00E650AA"/>
    <w:rsid w:val="00E6586B"/>
    <w:rsid w:val="00E658B5"/>
    <w:rsid w:val="00E65ADF"/>
    <w:rsid w:val="00E65B37"/>
    <w:rsid w:val="00E65CFE"/>
    <w:rsid w:val="00E66399"/>
    <w:rsid w:val="00E66482"/>
    <w:rsid w:val="00E664F4"/>
    <w:rsid w:val="00E66561"/>
    <w:rsid w:val="00E665D9"/>
    <w:rsid w:val="00E66618"/>
    <w:rsid w:val="00E66946"/>
    <w:rsid w:val="00E66D6E"/>
    <w:rsid w:val="00E66DA4"/>
    <w:rsid w:val="00E66FAC"/>
    <w:rsid w:val="00E67518"/>
    <w:rsid w:val="00E67912"/>
    <w:rsid w:val="00E67AA5"/>
    <w:rsid w:val="00E7005E"/>
    <w:rsid w:val="00E70325"/>
    <w:rsid w:val="00E705F7"/>
    <w:rsid w:val="00E709A1"/>
    <w:rsid w:val="00E70B0D"/>
    <w:rsid w:val="00E70D3B"/>
    <w:rsid w:val="00E71626"/>
    <w:rsid w:val="00E716F7"/>
    <w:rsid w:val="00E7172F"/>
    <w:rsid w:val="00E7179F"/>
    <w:rsid w:val="00E718AA"/>
    <w:rsid w:val="00E71995"/>
    <w:rsid w:val="00E71FF5"/>
    <w:rsid w:val="00E72579"/>
    <w:rsid w:val="00E72646"/>
    <w:rsid w:val="00E72B58"/>
    <w:rsid w:val="00E72E0C"/>
    <w:rsid w:val="00E72F0D"/>
    <w:rsid w:val="00E72F24"/>
    <w:rsid w:val="00E72FDC"/>
    <w:rsid w:val="00E72FE6"/>
    <w:rsid w:val="00E7332C"/>
    <w:rsid w:val="00E7372C"/>
    <w:rsid w:val="00E7394F"/>
    <w:rsid w:val="00E73BA0"/>
    <w:rsid w:val="00E73C3B"/>
    <w:rsid w:val="00E73DF7"/>
    <w:rsid w:val="00E73F82"/>
    <w:rsid w:val="00E73FE5"/>
    <w:rsid w:val="00E7423A"/>
    <w:rsid w:val="00E74375"/>
    <w:rsid w:val="00E7438F"/>
    <w:rsid w:val="00E7469D"/>
    <w:rsid w:val="00E747A5"/>
    <w:rsid w:val="00E749E2"/>
    <w:rsid w:val="00E74B69"/>
    <w:rsid w:val="00E74B92"/>
    <w:rsid w:val="00E74BF9"/>
    <w:rsid w:val="00E74C99"/>
    <w:rsid w:val="00E74DAE"/>
    <w:rsid w:val="00E75308"/>
    <w:rsid w:val="00E7540F"/>
    <w:rsid w:val="00E754D1"/>
    <w:rsid w:val="00E756DC"/>
    <w:rsid w:val="00E7618A"/>
    <w:rsid w:val="00E765A3"/>
    <w:rsid w:val="00E76CDB"/>
    <w:rsid w:val="00E76D88"/>
    <w:rsid w:val="00E76EE6"/>
    <w:rsid w:val="00E76F9E"/>
    <w:rsid w:val="00E770DA"/>
    <w:rsid w:val="00E771B4"/>
    <w:rsid w:val="00E771F3"/>
    <w:rsid w:val="00E7751C"/>
    <w:rsid w:val="00E777F2"/>
    <w:rsid w:val="00E77865"/>
    <w:rsid w:val="00E77BA9"/>
    <w:rsid w:val="00E77BEC"/>
    <w:rsid w:val="00E77C66"/>
    <w:rsid w:val="00E77E1D"/>
    <w:rsid w:val="00E77E85"/>
    <w:rsid w:val="00E803D1"/>
    <w:rsid w:val="00E803D9"/>
    <w:rsid w:val="00E804A4"/>
    <w:rsid w:val="00E80AF0"/>
    <w:rsid w:val="00E80F51"/>
    <w:rsid w:val="00E81080"/>
    <w:rsid w:val="00E8116B"/>
    <w:rsid w:val="00E811BF"/>
    <w:rsid w:val="00E81336"/>
    <w:rsid w:val="00E81348"/>
    <w:rsid w:val="00E81472"/>
    <w:rsid w:val="00E81ED1"/>
    <w:rsid w:val="00E81F63"/>
    <w:rsid w:val="00E826AD"/>
    <w:rsid w:val="00E8291C"/>
    <w:rsid w:val="00E82C26"/>
    <w:rsid w:val="00E8315D"/>
    <w:rsid w:val="00E832AB"/>
    <w:rsid w:val="00E833A3"/>
    <w:rsid w:val="00E835B8"/>
    <w:rsid w:val="00E835FA"/>
    <w:rsid w:val="00E83A95"/>
    <w:rsid w:val="00E83E95"/>
    <w:rsid w:val="00E84005"/>
    <w:rsid w:val="00E84090"/>
    <w:rsid w:val="00E842FD"/>
    <w:rsid w:val="00E842FE"/>
    <w:rsid w:val="00E8437D"/>
    <w:rsid w:val="00E844C9"/>
    <w:rsid w:val="00E846FE"/>
    <w:rsid w:val="00E84897"/>
    <w:rsid w:val="00E84AE0"/>
    <w:rsid w:val="00E84F63"/>
    <w:rsid w:val="00E85065"/>
    <w:rsid w:val="00E850A2"/>
    <w:rsid w:val="00E85465"/>
    <w:rsid w:val="00E854AC"/>
    <w:rsid w:val="00E85686"/>
    <w:rsid w:val="00E85880"/>
    <w:rsid w:val="00E85BA8"/>
    <w:rsid w:val="00E85D0C"/>
    <w:rsid w:val="00E85E6C"/>
    <w:rsid w:val="00E86022"/>
    <w:rsid w:val="00E86548"/>
    <w:rsid w:val="00E86646"/>
    <w:rsid w:val="00E867FE"/>
    <w:rsid w:val="00E869F9"/>
    <w:rsid w:val="00E86BA7"/>
    <w:rsid w:val="00E86CA2"/>
    <w:rsid w:val="00E87275"/>
    <w:rsid w:val="00E873CC"/>
    <w:rsid w:val="00E87480"/>
    <w:rsid w:val="00E874B6"/>
    <w:rsid w:val="00E8753E"/>
    <w:rsid w:val="00E8755F"/>
    <w:rsid w:val="00E87815"/>
    <w:rsid w:val="00E878F0"/>
    <w:rsid w:val="00E87B4A"/>
    <w:rsid w:val="00E87D91"/>
    <w:rsid w:val="00E87E22"/>
    <w:rsid w:val="00E90088"/>
    <w:rsid w:val="00E90626"/>
    <w:rsid w:val="00E906C6"/>
    <w:rsid w:val="00E909AD"/>
    <w:rsid w:val="00E90CEE"/>
    <w:rsid w:val="00E90F8C"/>
    <w:rsid w:val="00E90FCE"/>
    <w:rsid w:val="00E91068"/>
    <w:rsid w:val="00E9109D"/>
    <w:rsid w:val="00E91119"/>
    <w:rsid w:val="00E916BA"/>
    <w:rsid w:val="00E916CE"/>
    <w:rsid w:val="00E917CF"/>
    <w:rsid w:val="00E9180B"/>
    <w:rsid w:val="00E918DC"/>
    <w:rsid w:val="00E91D55"/>
    <w:rsid w:val="00E92039"/>
    <w:rsid w:val="00E923A8"/>
    <w:rsid w:val="00E924DD"/>
    <w:rsid w:val="00E92880"/>
    <w:rsid w:val="00E92A9E"/>
    <w:rsid w:val="00E92B30"/>
    <w:rsid w:val="00E92E91"/>
    <w:rsid w:val="00E9300B"/>
    <w:rsid w:val="00E931D7"/>
    <w:rsid w:val="00E93648"/>
    <w:rsid w:val="00E937AC"/>
    <w:rsid w:val="00E93834"/>
    <w:rsid w:val="00E93D90"/>
    <w:rsid w:val="00E9417A"/>
    <w:rsid w:val="00E9440C"/>
    <w:rsid w:val="00E948FC"/>
    <w:rsid w:val="00E94D64"/>
    <w:rsid w:val="00E94D8A"/>
    <w:rsid w:val="00E94EC5"/>
    <w:rsid w:val="00E94F5C"/>
    <w:rsid w:val="00E95BF8"/>
    <w:rsid w:val="00E95CE0"/>
    <w:rsid w:val="00E95F47"/>
    <w:rsid w:val="00E961C7"/>
    <w:rsid w:val="00E961DF"/>
    <w:rsid w:val="00E9645F"/>
    <w:rsid w:val="00E96562"/>
    <w:rsid w:val="00E967A0"/>
    <w:rsid w:val="00E96869"/>
    <w:rsid w:val="00E968BF"/>
    <w:rsid w:val="00E96C00"/>
    <w:rsid w:val="00E973A1"/>
    <w:rsid w:val="00E9750C"/>
    <w:rsid w:val="00E9751F"/>
    <w:rsid w:val="00E975E4"/>
    <w:rsid w:val="00E9777B"/>
    <w:rsid w:val="00EA0557"/>
    <w:rsid w:val="00EA0620"/>
    <w:rsid w:val="00EA06A8"/>
    <w:rsid w:val="00EA0963"/>
    <w:rsid w:val="00EA0B3C"/>
    <w:rsid w:val="00EA0D01"/>
    <w:rsid w:val="00EA0DB1"/>
    <w:rsid w:val="00EA0E97"/>
    <w:rsid w:val="00EA112F"/>
    <w:rsid w:val="00EA19D8"/>
    <w:rsid w:val="00EA19EA"/>
    <w:rsid w:val="00EA1C05"/>
    <w:rsid w:val="00EA1CF6"/>
    <w:rsid w:val="00EA1E64"/>
    <w:rsid w:val="00EA1FA6"/>
    <w:rsid w:val="00EA2253"/>
    <w:rsid w:val="00EA22FF"/>
    <w:rsid w:val="00EA2365"/>
    <w:rsid w:val="00EA2798"/>
    <w:rsid w:val="00EA27E5"/>
    <w:rsid w:val="00EA2C61"/>
    <w:rsid w:val="00EA2F68"/>
    <w:rsid w:val="00EA329A"/>
    <w:rsid w:val="00EA330F"/>
    <w:rsid w:val="00EA358E"/>
    <w:rsid w:val="00EA3763"/>
    <w:rsid w:val="00EA3B01"/>
    <w:rsid w:val="00EA3B02"/>
    <w:rsid w:val="00EA3C20"/>
    <w:rsid w:val="00EA3CBB"/>
    <w:rsid w:val="00EA3ED4"/>
    <w:rsid w:val="00EA40C8"/>
    <w:rsid w:val="00EA4124"/>
    <w:rsid w:val="00EA4221"/>
    <w:rsid w:val="00EA4357"/>
    <w:rsid w:val="00EA445E"/>
    <w:rsid w:val="00EA4555"/>
    <w:rsid w:val="00EA469F"/>
    <w:rsid w:val="00EA4A7E"/>
    <w:rsid w:val="00EA5128"/>
    <w:rsid w:val="00EA5A37"/>
    <w:rsid w:val="00EA5D12"/>
    <w:rsid w:val="00EA650D"/>
    <w:rsid w:val="00EA673F"/>
    <w:rsid w:val="00EA69E1"/>
    <w:rsid w:val="00EA6CAD"/>
    <w:rsid w:val="00EA6EB5"/>
    <w:rsid w:val="00EA72A4"/>
    <w:rsid w:val="00EA7588"/>
    <w:rsid w:val="00EA75AB"/>
    <w:rsid w:val="00EA7823"/>
    <w:rsid w:val="00EA791B"/>
    <w:rsid w:val="00EA79CC"/>
    <w:rsid w:val="00EA7E38"/>
    <w:rsid w:val="00EB010E"/>
    <w:rsid w:val="00EB0140"/>
    <w:rsid w:val="00EB047D"/>
    <w:rsid w:val="00EB067D"/>
    <w:rsid w:val="00EB08DB"/>
    <w:rsid w:val="00EB105A"/>
    <w:rsid w:val="00EB11FD"/>
    <w:rsid w:val="00EB14BC"/>
    <w:rsid w:val="00EB1761"/>
    <w:rsid w:val="00EB187D"/>
    <w:rsid w:val="00EB18F7"/>
    <w:rsid w:val="00EB1D87"/>
    <w:rsid w:val="00EB207F"/>
    <w:rsid w:val="00EB2168"/>
    <w:rsid w:val="00EB2333"/>
    <w:rsid w:val="00EB2723"/>
    <w:rsid w:val="00EB28A3"/>
    <w:rsid w:val="00EB2BF6"/>
    <w:rsid w:val="00EB2C87"/>
    <w:rsid w:val="00EB32AE"/>
    <w:rsid w:val="00EB3307"/>
    <w:rsid w:val="00EB36E5"/>
    <w:rsid w:val="00EB3805"/>
    <w:rsid w:val="00EB3B49"/>
    <w:rsid w:val="00EB3BAD"/>
    <w:rsid w:val="00EB40AB"/>
    <w:rsid w:val="00EB4632"/>
    <w:rsid w:val="00EB46C2"/>
    <w:rsid w:val="00EB49A2"/>
    <w:rsid w:val="00EB49D2"/>
    <w:rsid w:val="00EB49F9"/>
    <w:rsid w:val="00EB4B93"/>
    <w:rsid w:val="00EB522F"/>
    <w:rsid w:val="00EB53BF"/>
    <w:rsid w:val="00EB54A9"/>
    <w:rsid w:val="00EB5824"/>
    <w:rsid w:val="00EB5B3C"/>
    <w:rsid w:val="00EB5BDB"/>
    <w:rsid w:val="00EB5F31"/>
    <w:rsid w:val="00EB6106"/>
    <w:rsid w:val="00EB61AB"/>
    <w:rsid w:val="00EB63F0"/>
    <w:rsid w:val="00EB65B1"/>
    <w:rsid w:val="00EB663B"/>
    <w:rsid w:val="00EB66DF"/>
    <w:rsid w:val="00EB685F"/>
    <w:rsid w:val="00EB68A3"/>
    <w:rsid w:val="00EB6B0F"/>
    <w:rsid w:val="00EB6E14"/>
    <w:rsid w:val="00EB6F50"/>
    <w:rsid w:val="00EB702E"/>
    <w:rsid w:val="00EB70BB"/>
    <w:rsid w:val="00EB7325"/>
    <w:rsid w:val="00EB742E"/>
    <w:rsid w:val="00EB7A4A"/>
    <w:rsid w:val="00EB7B5F"/>
    <w:rsid w:val="00EC02A2"/>
    <w:rsid w:val="00EC0420"/>
    <w:rsid w:val="00EC0BCA"/>
    <w:rsid w:val="00EC0EF3"/>
    <w:rsid w:val="00EC1302"/>
    <w:rsid w:val="00EC171F"/>
    <w:rsid w:val="00EC17B1"/>
    <w:rsid w:val="00EC1B00"/>
    <w:rsid w:val="00EC1DD3"/>
    <w:rsid w:val="00EC2452"/>
    <w:rsid w:val="00EC2519"/>
    <w:rsid w:val="00EC278F"/>
    <w:rsid w:val="00EC30CC"/>
    <w:rsid w:val="00EC31D0"/>
    <w:rsid w:val="00EC334C"/>
    <w:rsid w:val="00EC3483"/>
    <w:rsid w:val="00EC3834"/>
    <w:rsid w:val="00EC39C0"/>
    <w:rsid w:val="00EC3AC5"/>
    <w:rsid w:val="00EC3CA8"/>
    <w:rsid w:val="00EC40A9"/>
    <w:rsid w:val="00EC4152"/>
    <w:rsid w:val="00EC4181"/>
    <w:rsid w:val="00EC41ED"/>
    <w:rsid w:val="00EC466B"/>
    <w:rsid w:val="00EC4729"/>
    <w:rsid w:val="00EC4783"/>
    <w:rsid w:val="00EC4862"/>
    <w:rsid w:val="00EC4A7C"/>
    <w:rsid w:val="00EC4BEB"/>
    <w:rsid w:val="00EC4D8D"/>
    <w:rsid w:val="00EC4DD2"/>
    <w:rsid w:val="00EC4FED"/>
    <w:rsid w:val="00EC510A"/>
    <w:rsid w:val="00EC5A1B"/>
    <w:rsid w:val="00EC5BA5"/>
    <w:rsid w:val="00EC5E8D"/>
    <w:rsid w:val="00EC5F9D"/>
    <w:rsid w:val="00EC6038"/>
    <w:rsid w:val="00EC60B3"/>
    <w:rsid w:val="00EC634D"/>
    <w:rsid w:val="00EC6898"/>
    <w:rsid w:val="00EC6A69"/>
    <w:rsid w:val="00EC6E34"/>
    <w:rsid w:val="00EC710F"/>
    <w:rsid w:val="00EC7532"/>
    <w:rsid w:val="00EC7643"/>
    <w:rsid w:val="00EC771E"/>
    <w:rsid w:val="00EC7896"/>
    <w:rsid w:val="00EC7953"/>
    <w:rsid w:val="00EC7958"/>
    <w:rsid w:val="00EC7FFC"/>
    <w:rsid w:val="00ED018F"/>
    <w:rsid w:val="00ED01F2"/>
    <w:rsid w:val="00ED03EA"/>
    <w:rsid w:val="00ED03F6"/>
    <w:rsid w:val="00ED044F"/>
    <w:rsid w:val="00ED0589"/>
    <w:rsid w:val="00ED05AA"/>
    <w:rsid w:val="00ED071D"/>
    <w:rsid w:val="00ED09A6"/>
    <w:rsid w:val="00ED0C20"/>
    <w:rsid w:val="00ED0CFC"/>
    <w:rsid w:val="00ED0DDB"/>
    <w:rsid w:val="00ED12B0"/>
    <w:rsid w:val="00ED14B2"/>
    <w:rsid w:val="00ED14C0"/>
    <w:rsid w:val="00ED189A"/>
    <w:rsid w:val="00ED1959"/>
    <w:rsid w:val="00ED1C72"/>
    <w:rsid w:val="00ED1FFD"/>
    <w:rsid w:val="00ED207A"/>
    <w:rsid w:val="00ED20FE"/>
    <w:rsid w:val="00ED2453"/>
    <w:rsid w:val="00ED293E"/>
    <w:rsid w:val="00ED2A4C"/>
    <w:rsid w:val="00ED312E"/>
    <w:rsid w:val="00ED31E9"/>
    <w:rsid w:val="00ED3450"/>
    <w:rsid w:val="00ED3570"/>
    <w:rsid w:val="00ED35FC"/>
    <w:rsid w:val="00ED3639"/>
    <w:rsid w:val="00ED3662"/>
    <w:rsid w:val="00ED3C28"/>
    <w:rsid w:val="00ED4009"/>
    <w:rsid w:val="00ED4607"/>
    <w:rsid w:val="00ED4674"/>
    <w:rsid w:val="00ED4841"/>
    <w:rsid w:val="00ED4A8A"/>
    <w:rsid w:val="00ED50B9"/>
    <w:rsid w:val="00ED53FD"/>
    <w:rsid w:val="00ED5489"/>
    <w:rsid w:val="00ED5729"/>
    <w:rsid w:val="00ED57B3"/>
    <w:rsid w:val="00ED57E5"/>
    <w:rsid w:val="00ED5833"/>
    <w:rsid w:val="00ED6304"/>
    <w:rsid w:val="00ED63FA"/>
    <w:rsid w:val="00ED66A5"/>
    <w:rsid w:val="00ED66BC"/>
    <w:rsid w:val="00ED670E"/>
    <w:rsid w:val="00ED676E"/>
    <w:rsid w:val="00ED69C8"/>
    <w:rsid w:val="00ED6B10"/>
    <w:rsid w:val="00ED6E11"/>
    <w:rsid w:val="00ED6ECD"/>
    <w:rsid w:val="00ED7047"/>
    <w:rsid w:val="00ED71EC"/>
    <w:rsid w:val="00ED7488"/>
    <w:rsid w:val="00ED7579"/>
    <w:rsid w:val="00ED775F"/>
    <w:rsid w:val="00ED787F"/>
    <w:rsid w:val="00ED790D"/>
    <w:rsid w:val="00ED7AE8"/>
    <w:rsid w:val="00ED7B5C"/>
    <w:rsid w:val="00ED7BED"/>
    <w:rsid w:val="00ED7D4F"/>
    <w:rsid w:val="00ED7E60"/>
    <w:rsid w:val="00EE0588"/>
    <w:rsid w:val="00EE076D"/>
    <w:rsid w:val="00EE0C88"/>
    <w:rsid w:val="00EE0E36"/>
    <w:rsid w:val="00EE0F4C"/>
    <w:rsid w:val="00EE1136"/>
    <w:rsid w:val="00EE125E"/>
    <w:rsid w:val="00EE1329"/>
    <w:rsid w:val="00EE1922"/>
    <w:rsid w:val="00EE19C1"/>
    <w:rsid w:val="00EE1A1D"/>
    <w:rsid w:val="00EE1A97"/>
    <w:rsid w:val="00EE1DF2"/>
    <w:rsid w:val="00EE1F97"/>
    <w:rsid w:val="00EE2EF8"/>
    <w:rsid w:val="00EE31DE"/>
    <w:rsid w:val="00EE3204"/>
    <w:rsid w:val="00EE32B8"/>
    <w:rsid w:val="00EE388C"/>
    <w:rsid w:val="00EE3AB4"/>
    <w:rsid w:val="00EE3FE3"/>
    <w:rsid w:val="00EE433C"/>
    <w:rsid w:val="00EE43A4"/>
    <w:rsid w:val="00EE45B0"/>
    <w:rsid w:val="00EE47C1"/>
    <w:rsid w:val="00EE4A27"/>
    <w:rsid w:val="00EE4A73"/>
    <w:rsid w:val="00EE4B04"/>
    <w:rsid w:val="00EE4CA3"/>
    <w:rsid w:val="00EE5253"/>
    <w:rsid w:val="00EE54C3"/>
    <w:rsid w:val="00EE5E0D"/>
    <w:rsid w:val="00EE64BF"/>
    <w:rsid w:val="00EE6778"/>
    <w:rsid w:val="00EE6867"/>
    <w:rsid w:val="00EE6B58"/>
    <w:rsid w:val="00EE722C"/>
    <w:rsid w:val="00EE7446"/>
    <w:rsid w:val="00EE749A"/>
    <w:rsid w:val="00EE756D"/>
    <w:rsid w:val="00EE7770"/>
    <w:rsid w:val="00EE77A7"/>
    <w:rsid w:val="00EE7D95"/>
    <w:rsid w:val="00EE7F2E"/>
    <w:rsid w:val="00EF02B9"/>
    <w:rsid w:val="00EF0567"/>
    <w:rsid w:val="00EF0673"/>
    <w:rsid w:val="00EF07BB"/>
    <w:rsid w:val="00EF08E0"/>
    <w:rsid w:val="00EF0CE6"/>
    <w:rsid w:val="00EF1401"/>
    <w:rsid w:val="00EF1573"/>
    <w:rsid w:val="00EF2296"/>
    <w:rsid w:val="00EF253B"/>
    <w:rsid w:val="00EF266F"/>
    <w:rsid w:val="00EF2974"/>
    <w:rsid w:val="00EF2F7B"/>
    <w:rsid w:val="00EF312E"/>
    <w:rsid w:val="00EF3197"/>
    <w:rsid w:val="00EF332C"/>
    <w:rsid w:val="00EF343B"/>
    <w:rsid w:val="00EF34D0"/>
    <w:rsid w:val="00EF34DF"/>
    <w:rsid w:val="00EF3550"/>
    <w:rsid w:val="00EF3708"/>
    <w:rsid w:val="00EF3943"/>
    <w:rsid w:val="00EF39BB"/>
    <w:rsid w:val="00EF3AE6"/>
    <w:rsid w:val="00EF3B17"/>
    <w:rsid w:val="00EF3C8E"/>
    <w:rsid w:val="00EF3C97"/>
    <w:rsid w:val="00EF3E6D"/>
    <w:rsid w:val="00EF3E95"/>
    <w:rsid w:val="00EF3F75"/>
    <w:rsid w:val="00EF3FF0"/>
    <w:rsid w:val="00EF4112"/>
    <w:rsid w:val="00EF416B"/>
    <w:rsid w:val="00EF43DA"/>
    <w:rsid w:val="00EF467B"/>
    <w:rsid w:val="00EF4AD7"/>
    <w:rsid w:val="00EF4DA8"/>
    <w:rsid w:val="00EF4E20"/>
    <w:rsid w:val="00EF4E9E"/>
    <w:rsid w:val="00EF50A1"/>
    <w:rsid w:val="00EF50B6"/>
    <w:rsid w:val="00EF535E"/>
    <w:rsid w:val="00EF5480"/>
    <w:rsid w:val="00EF5576"/>
    <w:rsid w:val="00EF56ED"/>
    <w:rsid w:val="00EF5824"/>
    <w:rsid w:val="00EF5A8E"/>
    <w:rsid w:val="00EF5CC3"/>
    <w:rsid w:val="00EF5FA1"/>
    <w:rsid w:val="00EF60DB"/>
    <w:rsid w:val="00EF646B"/>
    <w:rsid w:val="00EF654C"/>
    <w:rsid w:val="00EF67E0"/>
    <w:rsid w:val="00EF6BA4"/>
    <w:rsid w:val="00EF6BF6"/>
    <w:rsid w:val="00EF6D99"/>
    <w:rsid w:val="00EF6F78"/>
    <w:rsid w:val="00EF6F7C"/>
    <w:rsid w:val="00EF701B"/>
    <w:rsid w:val="00EF711C"/>
    <w:rsid w:val="00EF7854"/>
    <w:rsid w:val="00EF7D6C"/>
    <w:rsid w:val="00F0040D"/>
    <w:rsid w:val="00F004A0"/>
    <w:rsid w:val="00F005CD"/>
    <w:rsid w:val="00F0081E"/>
    <w:rsid w:val="00F008CE"/>
    <w:rsid w:val="00F009C2"/>
    <w:rsid w:val="00F00A8F"/>
    <w:rsid w:val="00F00E06"/>
    <w:rsid w:val="00F00FDE"/>
    <w:rsid w:val="00F0113E"/>
    <w:rsid w:val="00F017B0"/>
    <w:rsid w:val="00F018EE"/>
    <w:rsid w:val="00F01A60"/>
    <w:rsid w:val="00F01A67"/>
    <w:rsid w:val="00F020F3"/>
    <w:rsid w:val="00F02646"/>
    <w:rsid w:val="00F02673"/>
    <w:rsid w:val="00F026A5"/>
    <w:rsid w:val="00F02AAB"/>
    <w:rsid w:val="00F02ABA"/>
    <w:rsid w:val="00F02C3F"/>
    <w:rsid w:val="00F02D1F"/>
    <w:rsid w:val="00F02E87"/>
    <w:rsid w:val="00F02F30"/>
    <w:rsid w:val="00F03394"/>
    <w:rsid w:val="00F0350B"/>
    <w:rsid w:val="00F0353B"/>
    <w:rsid w:val="00F0380C"/>
    <w:rsid w:val="00F03906"/>
    <w:rsid w:val="00F03CEC"/>
    <w:rsid w:val="00F04292"/>
    <w:rsid w:val="00F046D3"/>
    <w:rsid w:val="00F047E4"/>
    <w:rsid w:val="00F0491C"/>
    <w:rsid w:val="00F05526"/>
    <w:rsid w:val="00F05767"/>
    <w:rsid w:val="00F05868"/>
    <w:rsid w:val="00F059EA"/>
    <w:rsid w:val="00F05AAE"/>
    <w:rsid w:val="00F05C63"/>
    <w:rsid w:val="00F06076"/>
    <w:rsid w:val="00F062CB"/>
    <w:rsid w:val="00F062EC"/>
    <w:rsid w:val="00F06301"/>
    <w:rsid w:val="00F063B4"/>
    <w:rsid w:val="00F063D4"/>
    <w:rsid w:val="00F0676A"/>
    <w:rsid w:val="00F067D9"/>
    <w:rsid w:val="00F069D8"/>
    <w:rsid w:val="00F06A85"/>
    <w:rsid w:val="00F06AF6"/>
    <w:rsid w:val="00F06BAD"/>
    <w:rsid w:val="00F072E7"/>
    <w:rsid w:val="00F07548"/>
    <w:rsid w:val="00F07675"/>
    <w:rsid w:val="00F07781"/>
    <w:rsid w:val="00F07825"/>
    <w:rsid w:val="00F07884"/>
    <w:rsid w:val="00F079A5"/>
    <w:rsid w:val="00F07A5E"/>
    <w:rsid w:val="00F07AE6"/>
    <w:rsid w:val="00F07BBF"/>
    <w:rsid w:val="00F07CB3"/>
    <w:rsid w:val="00F07FCA"/>
    <w:rsid w:val="00F07FFA"/>
    <w:rsid w:val="00F1018E"/>
    <w:rsid w:val="00F10623"/>
    <w:rsid w:val="00F10737"/>
    <w:rsid w:val="00F1076E"/>
    <w:rsid w:val="00F10E16"/>
    <w:rsid w:val="00F11125"/>
    <w:rsid w:val="00F111C9"/>
    <w:rsid w:val="00F1189C"/>
    <w:rsid w:val="00F118C6"/>
    <w:rsid w:val="00F119C1"/>
    <w:rsid w:val="00F119E8"/>
    <w:rsid w:val="00F11A63"/>
    <w:rsid w:val="00F12112"/>
    <w:rsid w:val="00F1221B"/>
    <w:rsid w:val="00F125B4"/>
    <w:rsid w:val="00F127BE"/>
    <w:rsid w:val="00F12D1A"/>
    <w:rsid w:val="00F12E8A"/>
    <w:rsid w:val="00F13164"/>
    <w:rsid w:val="00F131E0"/>
    <w:rsid w:val="00F13450"/>
    <w:rsid w:val="00F139A1"/>
    <w:rsid w:val="00F13A7B"/>
    <w:rsid w:val="00F13B64"/>
    <w:rsid w:val="00F13CB8"/>
    <w:rsid w:val="00F13EAA"/>
    <w:rsid w:val="00F13FAA"/>
    <w:rsid w:val="00F1435F"/>
    <w:rsid w:val="00F14457"/>
    <w:rsid w:val="00F144E3"/>
    <w:rsid w:val="00F1451B"/>
    <w:rsid w:val="00F14696"/>
    <w:rsid w:val="00F148E4"/>
    <w:rsid w:val="00F149AF"/>
    <w:rsid w:val="00F14BED"/>
    <w:rsid w:val="00F14E53"/>
    <w:rsid w:val="00F1512D"/>
    <w:rsid w:val="00F15196"/>
    <w:rsid w:val="00F1538A"/>
    <w:rsid w:val="00F1543C"/>
    <w:rsid w:val="00F15469"/>
    <w:rsid w:val="00F15A82"/>
    <w:rsid w:val="00F15C0E"/>
    <w:rsid w:val="00F15F46"/>
    <w:rsid w:val="00F15F4D"/>
    <w:rsid w:val="00F1601C"/>
    <w:rsid w:val="00F16348"/>
    <w:rsid w:val="00F165C4"/>
    <w:rsid w:val="00F16BB0"/>
    <w:rsid w:val="00F16EB3"/>
    <w:rsid w:val="00F17003"/>
    <w:rsid w:val="00F1708E"/>
    <w:rsid w:val="00F17527"/>
    <w:rsid w:val="00F176AF"/>
    <w:rsid w:val="00F17B3B"/>
    <w:rsid w:val="00F17B9E"/>
    <w:rsid w:val="00F17BA2"/>
    <w:rsid w:val="00F17D82"/>
    <w:rsid w:val="00F17F9C"/>
    <w:rsid w:val="00F17FE1"/>
    <w:rsid w:val="00F20745"/>
    <w:rsid w:val="00F20A83"/>
    <w:rsid w:val="00F20AAA"/>
    <w:rsid w:val="00F20DCC"/>
    <w:rsid w:val="00F20F22"/>
    <w:rsid w:val="00F20FC0"/>
    <w:rsid w:val="00F21492"/>
    <w:rsid w:val="00F21595"/>
    <w:rsid w:val="00F216C7"/>
    <w:rsid w:val="00F2179D"/>
    <w:rsid w:val="00F21845"/>
    <w:rsid w:val="00F21880"/>
    <w:rsid w:val="00F21A3C"/>
    <w:rsid w:val="00F21AAB"/>
    <w:rsid w:val="00F21C4C"/>
    <w:rsid w:val="00F21D1A"/>
    <w:rsid w:val="00F220C1"/>
    <w:rsid w:val="00F22134"/>
    <w:rsid w:val="00F22183"/>
    <w:rsid w:val="00F222B0"/>
    <w:rsid w:val="00F22375"/>
    <w:rsid w:val="00F223F5"/>
    <w:rsid w:val="00F22690"/>
    <w:rsid w:val="00F22913"/>
    <w:rsid w:val="00F22C8D"/>
    <w:rsid w:val="00F22FD9"/>
    <w:rsid w:val="00F231CF"/>
    <w:rsid w:val="00F233B3"/>
    <w:rsid w:val="00F233F1"/>
    <w:rsid w:val="00F23BD2"/>
    <w:rsid w:val="00F23C95"/>
    <w:rsid w:val="00F23DA0"/>
    <w:rsid w:val="00F24045"/>
    <w:rsid w:val="00F245E7"/>
    <w:rsid w:val="00F24942"/>
    <w:rsid w:val="00F24EC3"/>
    <w:rsid w:val="00F250A9"/>
    <w:rsid w:val="00F25536"/>
    <w:rsid w:val="00F25736"/>
    <w:rsid w:val="00F25745"/>
    <w:rsid w:val="00F25A40"/>
    <w:rsid w:val="00F25B26"/>
    <w:rsid w:val="00F25CE2"/>
    <w:rsid w:val="00F26457"/>
    <w:rsid w:val="00F265EC"/>
    <w:rsid w:val="00F26790"/>
    <w:rsid w:val="00F26A0A"/>
    <w:rsid w:val="00F26BF1"/>
    <w:rsid w:val="00F26DD8"/>
    <w:rsid w:val="00F26E0C"/>
    <w:rsid w:val="00F26E81"/>
    <w:rsid w:val="00F26EBE"/>
    <w:rsid w:val="00F27040"/>
    <w:rsid w:val="00F27193"/>
    <w:rsid w:val="00F2728D"/>
    <w:rsid w:val="00F27DA0"/>
    <w:rsid w:val="00F30209"/>
    <w:rsid w:val="00F30519"/>
    <w:rsid w:val="00F3088A"/>
    <w:rsid w:val="00F3097D"/>
    <w:rsid w:val="00F30984"/>
    <w:rsid w:val="00F30FD0"/>
    <w:rsid w:val="00F31026"/>
    <w:rsid w:val="00F31075"/>
    <w:rsid w:val="00F3113B"/>
    <w:rsid w:val="00F31690"/>
    <w:rsid w:val="00F31995"/>
    <w:rsid w:val="00F3219E"/>
    <w:rsid w:val="00F326B6"/>
    <w:rsid w:val="00F3286C"/>
    <w:rsid w:val="00F329E6"/>
    <w:rsid w:val="00F32F16"/>
    <w:rsid w:val="00F331F6"/>
    <w:rsid w:val="00F33348"/>
    <w:rsid w:val="00F33531"/>
    <w:rsid w:val="00F33602"/>
    <w:rsid w:val="00F3387D"/>
    <w:rsid w:val="00F33999"/>
    <w:rsid w:val="00F33A93"/>
    <w:rsid w:val="00F33E54"/>
    <w:rsid w:val="00F3433E"/>
    <w:rsid w:val="00F344F9"/>
    <w:rsid w:val="00F3458C"/>
    <w:rsid w:val="00F3498D"/>
    <w:rsid w:val="00F34B2F"/>
    <w:rsid w:val="00F34DAF"/>
    <w:rsid w:val="00F34F26"/>
    <w:rsid w:val="00F35270"/>
    <w:rsid w:val="00F355AD"/>
    <w:rsid w:val="00F358E5"/>
    <w:rsid w:val="00F358F8"/>
    <w:rsid w:val="00F35967"/>
    <w:rsid w:val="00F360CD"/>
    <w:rsid w:val="00F36174"/>
    <w:rsid w:val="00F36A1A"/>
    <w:rsid w:val="00F36BAA"/>
    <w:rsid w:val="00F36BF9"/>
    <w:rsid w:val="00F36C11"/>
    <w:rsid w:val="00F3711F"/>
    <w:rsid w:val="00F371DC"/>
    <w:rsid w:val="00F3725F"/>
    <w:rsid w:val="00F37DB1"/>
    <w:rsid w:val="00F4003C"/>
    <w:rsid w:val="00F400FE"/>
    <w:rsid w:val="00F40251"/>
    <w:rsid w:val="00F4086F"/>
    <w:rsid w:val="00F40941"/>
    <w:rsid w:val="00F409CD"/>
    <w:rsid w:val="00F40A93"/>
    <w:rsid w:val="00F40AA9"/>
    <w:rsid w:val="00F40DE8"/>
    <w:rsid w:val="00F41490"/>
    <w:rsid w:val="00F41574"/>
    <w:rsid w:val="00F419B2"/>
    <w:rsid w:val="00F41C06"/>
    <w:rsid w:val="00F41CCE"/>
    <w:rsid w:val="00F41DFD"/>
    <w:rsid w:val="00F41F34"/>
    <w:rsid w:val="00F4230D"/>
    <w:rsid w:val="00F425BB"/>
    <w:rsid w:val="00F428A4"/>
    <w:rsid w:val="00F4290F"/>
    <w:rsid w:val="00F42A6A"/>
    <w:rsid w:val="00F42C33"/>
    <w:rsid w:val="00F42D61"/>
    <w:rsid w:val="00F4336C"/>
    <w:rsid w:val="00F436A3"/>
    <w:rsid w:val="00F4379C"/>
    <w:rsid w:val="00F43A60"/>
    <w:rsid w:val="00F43AFD"/>
    <w:rsid w:val="00F43C55"/>
    <w:rsid w:val="00F43EA5"/>
    <w:rsid w:val="00F43EB2"/>
    <w:rsid w:val="00F44341"/>
    <w:rsid w:val="00F4434B"/>
    <w:rsid w:val="00F44A90"/>
    <w:rsid w:val="00F44FB9"/>
    <w:rsid w:val="00F450D1"/>
    <w:rsid w:val="00F454BD"/>
    <w:rsid w:val="00F45513"/>
    <w:rsid w:val="00F457AF"/>
    <w:rsid w:val="00F457CF"/>
    <w:rsid w:val="00F45A5A"/>
    <w:rsid w:val="00F45A72"/>
    <w:rsid w:val="00F45F3B"/>
    <w:rsid w:val="00F46274"/>
    <w:rsid w:val="00F462E3"/>
    <w:rsid w:val="00F463AB"/>
    <w:rsid w:val="00F4678D"/>
    <w:rsid w:val="00F467E9"/>
    <w:rsid w:val="00F46B39"/>
    <w:rsid w:val="00F46D46"/>
    <w:rsid w:val="00F477CB"/>
    <w:rsid w:val="00F47875"/>
    <w:rsid w:val="00F47AC3"/>
    <w:rsid w:val="00F47D71"/>
    <w:rsid w:val="00F47D72"/>
    <w:rsid w:val="00F47E37"/>
    <w:rsid w:val="00F47E43"/>
    <w:rsid w:val="00F47E7E"/>
    <w:rsid w:val="00F47F11"/>
    <w:rsid w:val="00F507BC"/>
    <w:rsid w:val="00F50F32"/>
    <w:rsid w:val="00F50FCE"/>
    <w:rsid w:val="00F510D5"/>
    <w:rsid w:val="00F51275"/>
    <w:rsid w:val="00F51565"/>
    <w:rsid w:val="00F51817"/>
    <w:rsid w:val="00F518D9"/>
    <w:rsid w:val="00F51970"/>
    <w:rsid w:val="00F51DF9"/>
    <w:rsid w:val="00F520A8"/>
    <w:rsid w:val="00F52670"/>
    <w:rsid w:val="00F52ABB"/>
    <w:rsid w:val="00F53276"/>
    <w:rsid w:val="00F532DF"/>
    <w:rsid w:val="00F534B4"/>
    <w:rsid w:val="00F53778"/>
    <w:rsid w:val="00F537D2"/>
    <w:rsid w:val="00F538E4"/>
    <w:rsid w:val="00F53DCD"/>
    <w:rsid w:val="00F5413E"/>
    <w:rsid w:val="00F542E6"/>
    <w:rsid w:val="00F543C3"/>
    <w:rsid w:val="00F55102"/>
    <w:rsid w:val="00F55468"/>
    <w:rsid w:val="00F5551C"/>
    <w:rsid w:val="00F555F0"/>
    <w:rsid w:val="00F5564E"/>
    <w:rsid w:val="00F5581C"/>
    <w:rsid w:val="00F558B5"/>
    <w:rsid w:val="00F558D5"/>
    <w:rsid w:val="00F55ACF"/>
    <w:rsid w:val="00F55B25"/>
    <w:rsid w:val="00F55D12"/>
    <w:rsid w:val="00F55FBC"/>
    <w:rsid w:val="00F56395"/>
    <w:rsid w:val="00F56599"/>
    <w:rsid w:val="00F5663B"/>
    <w:rsid w:val="00F566DD"/>
    <w:rsid w:val="00F5699C"/>
    <w:rsid w:val="00F56ADA"/>
    <w:rsid w:val="00F56BAD"/>
    <w:rsid w:val="00F56C2F"/>
    <w:rsid w:val="00F56E46"/>
    <w:rsid w:val="00F56F8F"/>
    <w:rsid w:val="00F5706E"/>
    <w:rsid w:val="00F571C4"/>
    <w:rsid w:val="00F57799"/>
    <w:rsid w:val="00F5792A"/>
    <w:rsid w:val="00F5795E"/>
    <w:rsid w:val="00F57D64"/>
    <w:rsid w:val="00F57E31"/>
    <w:rsid w:val="00F60006"/>
    <w:rsid w:val="00F603B6"/>
    <w:rsid w:val="00F60726"/>
    <w:rsid w:val="00F6098E"/>
    <w:rsid w:val="00F60A02"/>
    <w:rsid w:val="00F6100F"/>
    <w:rsid w:val="00F6122D"/>
    <w:rsid w:val="00F6191C"/>
    <w:rsid w:val="00F61FD4"/>
    <w:rsid w:val="00F624EA"/>
    <w:rsid w:val="00F624EB"/>
    <w:rsid w:val="00F624F2"/>
    <w:rsid w:val="00F62577"/>
    <w:rsid w:val="00F62592"/>
    <w:rsid w:val="00F62768"/>
    <w:rsid w:val="00F62DBB"/>
    <w:rsid w:val="00F62E54"/>
    <w:rsid w:val="00F632E0"/>
    <w:rsid w:val="00F63A1C"/>
    <w:rsid w:val="00F6405C"/>
    <w:rsid w:val="00F642A0"/>
    <w:rsid w:val="00F645D9"/>
    <w:rsid w:val="00F64764"/>
    <w:rsid w:val="00F6483D"/>
    <w:rsid w:val="00F648D0"/>
    <w:rsid w:val="00F64943"/>
    <w:rsid w:val="00F64B93"/>
    <w:rsid w:val="00F64DD2"/>
    <w:rsid w:val="00F64FC0"/>
    <w:rsid w:val="00F6505C"/>
    <w:rsid w:val="00F652EE"/>
    <w:rsid w:val="00F6544D"/>
    <w:rsid w:val="00F654A3"/>
    <w:rsid w:val="00F6588F"/>
    <w:rsid w:val="00F6597F"/>
    <w:rsid w:val="00F65B28"/>
    <w:rsid w:val="00F65E55"/>
    <w:rsid w:val="00F65F8B"/>
    <w:rsid w:val="00F663F8"/>
    <w:rsid w:val="00F6687F"/>
    <w:rsid w:val="00F675F4"/>
    <w:rsid w:val="00F67653"/>
    <w:rsid w:val="00F67734"/>
    <w:rsid w:val="00F677F5"/>
    <w:rsid w:val="00F67A97"/>
    <w:rsid w:val="00F7010A"/>
    <w:rsid w:val="00F702C5"/>
    <w:rsid w:val="00F705D5"/>
    <w:rsid w:val="00F70762"/>
    <w:rsid w:val="00F70A08"/>
    <w:rsid w:val="00F70A6C"/>
    <w:rsid w:val="00F70BEF"/>
    <w:rsid w:val="00F70D88"/>
    <w:rsid w:val="00F70FCC"/>
    <w:rsid w:val="00F70FDB"/>
    <w:rsid w:val="00F71399"/>
    <w:rsid w:val="00F7170D"/>
    <w:rsid w:val="00F71A0E"/>
    <w:rsid w:val="00F71B4B"/>
    <w:rsid w:val="00F720CB"/>
    <w:rsid w:val="00F720D5"/>
    <w:rsid w:val="00F72250"/>
    <w:rsid w:val="00F7238D"/>
    <w:rsid w:val="00F72474"/>
    <w:rsid w:val="00F7257E"/>
    <w:rsid w:val="00F725FF"/>
    <w:rsid w:val="00F7260A"/>
    <w:rsid w:val="00F726EB"/>
    <w:rsid w:val="00F72878"/>
    <w:rsid w:val="00F72B8E"/>
    <w:rsid w:val="00F72D7C"/>
    <w:rsid w:val="00F72DFD"/>
    <w:rsid w:val="00F72FF7"/>
    <w:rsid w:val="00F73211"/>
    <w:rsid w:val="00F73260"/>
    <w:rsid w:val="00F736DD"/>
    <w:rsid w:val="00F738B1"/>
    <w:rsid w:val="00F73A0B"/>
    <w:rsid w:val="00F73D91"/>
    <w:rsid w:val="00F73EBE"/>
    <w:rsid w:val="00F73FFE"/>
    <w:rsid w:val="00F74040"/>
    <w:rsid w:val="00F741A9"/>
    <w:rsid w:val="00F7445F"/>
    <w:rsid w:val="00F74592"/>
    <w:rsid w:val="00F746CB"/>
    <w:rsid w:val="00F74794"/>
    <w:rsid w:val="00F748C8"/>
    <w:rsid w:val="00F75222"/>
    <w:rsid w:val="00F75359"/>
    <w:rsid w:val="00F7536C"/>
    <w:rsid w:val="00F75696"/>
    <w:rsid w:val="00F75812"/>
    <w:rsid w:val="00F75E36"/>
    <w:rsid w:val="00F7614F"/>
    <w:rsid w:val="00F76304"/>
    <w:rsid w:val="00F76753"/>
    <w:rsid w:val="00F76942"/>
    <w:rsid w:val="00F76F9C"/>
    <w:rsid w:val="00F76FC0"/>
    <w:rsid w:val="00F770C0"/>
    <w:rsid w:val="00F7716C"/>
    <w:rsid w:val="00F772AF"/>
    <w:rsid w:val="00F77462"/>
    <w:rsid w:val="00F77562"/>
    <w:rsid w:val="00F77845"/>
    <w:rsid w:val="00F778DF"/>
    <w:rsid w:val="00F77C26"/>
    <w:rsid w:val="00F77F7C"/>
    <w:rsid w:val="00F8011B"/>
    <w:rsid w:val="00F8030F"/>
    <w:rsid w:val="00F80382"/>
    <w:rsid w:val="00F8049D"/>
    <w:rsid w:val="00F80A7C"/>
    <w:rsid w:val="00F80B46"/>
    <w:rsid w:val="00F80D65"/>
    <w:rsid w:val="00F81102"/>
    <w:rsid w:val="00F81771"/>
    <w:rsid w:val="00F818D9"/>
    <w:rsid w:val="00F8196B"/>
    <w:rsid w:val="00F81D3A"/>
    <w:rsid w:val="00F81E59"/>
    <w:rsid w:val="00F81E76"/>
    <w:rsid w:val="00F81F67"/>
    <w:rsid w:val="00F82A14"/>
    <w:rsid w:val="00F830B3"/>
    <w:rsid w:val="00F83248"/>
    <w:rsid w:val="00F83261"/>
    <w:rsid w:val="00F835FE"/>
    <w:rsid w:val="00F83653"/>
    <w:rsid w:val="00F83834"/>
    <w:rsid w:val="00F83A20"/>
    <w:rsid w:val="00F83C8A"/>
    <w:rsid w:val="00F83DCA"/>
    <w:rsid w:val="00F83DFC"/>
    <w:rsid w:val="00F840F2"/>
    <w:rsid w:val="00F84274"/>
    <w:rsid w:val="00F843C4"/>
    <w:rsid w:val="00F8469D"/>
    <w:rsid w:val="00F84A33"/>
    <w:rsid w:val="00F84BC1"/>
    <w:rsid w:val="00F84C77"/>
    <w:rsid w:val="00F84F6F"/>
    <w:rsid w:val="00F84FAA"/>
    <w:rsid w:val="00F8511D"/>
    <w:rsid w:val="00F8522E"/>
    <w:rsid w:val="00F85697"/>
    <w:rsid w:val="00F85AAE"/>
    <w:rsid w:val="00F85AAF"/>
    <w:rsid w:val="00F85BB2"/>
    <w:rsid w:val="00F85C0F"/>
    <w:rsid w:val="00F85CBB"/>
    <w:rsid w:val="00F85DAB"/>
    <w:rsid w:val="00F85F45"/>
    <w:rsid w:val="00F8615E"/>
    <w:rsid w:val="00F86352"/>
    <w:rsid w:val="00F86597"/>
    <w:rsid w:val="00F86969"/>
    <w:rsid w:val="00F86984"/>
    <w:rsid w:val="00F869FB"/>
    <w:rsid w:val="00F86CBF"/>
    <w:rsid w:val="00F86D08"/>
    <w:rsid w:val="00F86DF2"/>
    <w:rsid w:val="00F86FC4"/>
    <w:rsid w:val="00F87B48"/>
    <w:rsid w:val="00F87B81"/>
    <w:rsid w:val="00F87D53"/>
    <w:rsid w:val="00F87FAF"/>
    <w:rsid w:val="00F90C37"/>
    <w:rsid w:val="00F90D35"/>
    <w:rsid w:val="00F9183B"/>
    <w:rsid w:val="00F9193B"/>
    <w:rsid w:val="00F919AF"/>
    <w:rsid w:val="00F919D9"/>
    <w:rsid w:val="00F91ABC"/>
    <w:rsid w:val="00F91BEF"/>
    <w:rsid w:val="00F91D79"/>
    <w:rsid w:val="00F91EC9"/>
    <w:rsid w:val="00F91F19"/>
    <w:rsid w:val="00F92158"/>
    <w:rsid w:val="00F922DD"/>
    <w:rsid w:val="00F92706"/>
    <w:rsid w:val="00F9291A"/>
    <w:rsid w:val="00F92A36"/>
    <w:rsid w:val="00F92E51"/>
    <w:rsid w:val="00F934A2"/>
    <w:rsid w:val="00F93831"/>
    <w:rsid w:val="00F93B2B"/>
    <w:rsid w:val="00F93DDA"/>
    <w:rsid w:val="00F93DDE"/>
    <w:rsid w:val="00F94712"/>
    <w:rsid w:val="00F949B7"/>
    <w:rsid w:val="00F949D8"/>
    <w:rsid w:val="00F94A27"/>
    <w:rsid w:val="00F95163"/>
    <w:rsid w:val="00F95356"/>
    <w:rsid w:val="00F957D8"/>
    <w:rsid w:val="00F95B96"/>
    <w:rsid w:val="00F95C31"/>
    <w:rsid w:val="00F95C64"/>
    <w:rsid w:val="00F96173"/>
    <w:rsid w:val="00F96453"/>
    <w:rsid w:val="00F96690"/>
    <w:rsid w:val="00F966E7"/>
    <w:rsid w:val="00F96906"/>
    <w:rsid w:val="00F96A03"/>
    <w:rsid w:val="00F96BF5"/>
    <w:rsid w:val="00F96D02"/>
    <w:rsid w:val="00F974B3"/>
    <w:rsid w:val="00F976F0"/>
    <w:rsid w:val="00F9784D"/>
    <w:rsid w:val="00F97A1F"/>
    <w:rsid w:val="00F97F31"/>
    <w:rsid w:val="00FA03B6"/>
    <w:rsid w:val="00FA07A2"/>
    <w:rsid w:val="00FA0962"/>
    <w:rsid w:val="00FA09A0"/>
    <w:rsid w:val="00FA0A7D"/>
    <w:rsid w:val="00FA0FC9"/>
    <w:rsid w:val="00FA1134"/>
    <w:rsid w:val="00FA129A"/>
    <w:rsid w:val="00FA14F9"/>
    <w:rsid w:val="00FA1582"/>
    <w:rsid w:val="00FA16FE"/>
    <w:rsid w:val="00FA192D"/>
    <w:rsid w:val="00FA1A74"/>
    <w:rsid w:val="00FA1CE3"/>
    <w:rsid w:val="00FA1D27"/>
    <w:rsid w:val="00FA2203"/>
    <w:rsid w:val="00FA22C9"/>
    <w:rsid w:val="00FA2587"/>
    <w:rsid w:val="00FA2711"/>
    <w:rsid w:val="00FA28E1"/>
    <w:rsid w:val="00FA29E4"/>
    <w:rsid w:val="00FA2E04"/>
    <w:rsid w:val="00FA2F02"/>
    <w:rsid w:val="00FA303A"/>
    <w:rsid w:val="00FA3264"/>
    <w:rsid w:val="00FA331E"/>
    <w:rsid w:val="00FA3587"/>
    <w:rsid w:val="00FA3622"/>
    <w:rsid w:val="00FA37D3"/>
    <w:rsid w:val="00FA3BA9"/>
    <w:rsid w:val="00FA44A5"/>
    <w:rsid w:val="00FA4600"/>
    <w:rsid w:val="00FA4B88"/>
    <w:rsid w:val="00FA4CB5"/>
    <w:rsid w:val="00FA4DA7"/>
    <w:rsid w:val="00FA537F"/>
    <w:rsid w:val="00FA56EF"/>
    <w:rsid w:val="00FA58E2"/>
    <w:rsid w:val="00FA5B18"/>
    <w:rsid w:val="00FA64BF"/>
    <w:rsid w:val="00FA655B"/>
    <w:rsid w:val="00FA65E1"/>
    <w:rsid w:val="00FA6604"/>
    <w:rsid w:val="00FA664C"/>
    <w:rsid w:val="00FA680A"/>
    <w:rsid w:val="00FA69FC"/>
    <w:rsid w:val="00FA6C70"/>
    <w:rsid w:val="00FA6F6E"/>
    <w:rsid w:val="00FA7058"/>
    <w:rsid w:val="00FA742D"/>
    <w:rsid w:val="00FA7473"/>
    <w:rsid w:val="00FA75B1"/>
    <w:rsid w:val="00FA7787"/>
    <w:rsid w:val="00FA7877"/>
    <w:rsid w:val="00FA7B73"/>
    <w:rsid w:val="00FA7E42"/>
    <w:rsid w:val="00FA7E55"/>
    <w:rsid w:val="00FA7EE2"/>
    <w:rsid w:val="00FB01B3"/>
    <w:rsid w:val="00FB04F4"/>
    <w:rsid w:val="00FB0750"/>
    <w:rsid w:val="00FB07E9"/>
    <w:rsid w:val="00FB08E5"/>
    <w:rsid w:val="00FB12C3"/>
    <w:rsid w:val="00FB1507"/>
    <w:rsid w:val="00FB1565"/>
    <w:rsid w:val="00FB1B47"/>
    <w:rsid w:val="00FB1F69"/>
    <w:rsid w:val="00FB2114"/>
    <w:rsid w:val="00FB2167"/>
    <w:rsid w:val="00FB2AB9"/>
    <w:rsid w:val="00FB2B65"/>
    <w:rsid w:val="00FB2C50"/>
    <w:rsid w:val="00FB2DED"/>
    <w:rsid w:val="00FB2E48"/>
    <w:rsid w:val="00FB2EDF"/>
    <w:rsid w:val="00FB306E"/>
    <w:rsid w:val="00FB32C2"/>
    <w:rsid w:val="00FB3330"/>
    <w:rsid w:val="00FB3676"/>
    <w:rsid w:val="00FB37F0"/>
    <w:rsid w:val="00FB3A19"/>
    <w:rsid w:val="00FB3A3E"/>
    <w:rsid w:val="00FB3A92"/>
    <w:rsid w:val="00FB3E2D"/>
    <w:rsid w:val="00FB3F88"/>
    <w:rsid w:val="00FB40D7"/>
    <w:rsid w:val="00FB43EF"/>
    <w:rsid w:val="00FB45A4"/>
    <w:rsid w:val="00FB487D"/>
    <w:rsid w:val="00FB4CE6"/>
    <w:rsid w:val="00FB4D07"/>
    <w:rsid w:val="00FB4F88"/>
    <w:rsid w:val="00FB5061"/>
    <w:rsid w:val="00FB5147"/>
    <w:rsid w:val="00FB5151"/>
    <w:rsid w:val="00FB51EE"/>
    <w:rsid w:val="00FB526A"/>
    <w:rsid w:val="00FB5D73"/>
    <w:rsid w:val="00FB5DF6"/>
    <w:rsid w:val="00FB5FD5"/>
    <w:rsid w:val="00FB60A0"/>
    <w:rsid w:val="00FB629B"/>
    <w:rsid w:val="00FB62E4"/>
    <w:rsid w:val="00FB6570"/>
    <w:rsid w:val="00FB659D"/>
    <w:rsid w:val="00FB6763"/>
    <w:rsid w:val="00FB6802"/>
    <w:rsid w:val="00FB6F55"/>
    <w:rsid w:val="00FB7A4A"/>
    <w:rsid w:val="00FB7AC1"/>
    <w:rsid w:val="00FB7D24"/>
    <w:rsid w:val="00FB7FB6"/>
    <w:rsid w:val="00FC0049"/>
    <w:rsid w:val="00FC0232"/>
    <w:rsid w:val="00FC02BF"/>
    <w:rsid w:val="00FC065B"/>
    <w:rsid w:val="00FC06F2"/>
    <w:rsid w:val="00FC08DC"/>
    <w:rsid w:val="00FC09C6"/>
    <w:rsid w:val="00FC0B52"/>
    <w:rsid w:val="00FC0B5F"/>
    <w:rsid w:val="00FC0DB1"/>
    <w:rsid w:val="00FC0F01"/>
    <w:rsid w:val="00FC0FB1"/>
    <w:rsid w:val="00FC11E1"/>
    <w:rsid w:val="00FC1863"/>
    <w:rsid w:val="00FC1915"/>
    <w:rsid w:val="00FC1C58"/>
    <w:rsid w:val="00FC1D4D"/>
    <w:rsid w:val="00FC1EBA"/>
    <w:rsid w:val="00FC21C1"/>
    <w:rsid w:val="00FC22FA"/>
    <w:rsid w:val="00FC2795"/>
    <w:rsid w:val="00FC2881"/>
    <w:rsid w:val="00FC2A7E"/>
    <w:rsid w:val="00FC2DFB"/>
    <w:rsid w:val="00FC31C7"/>
    <w:rsid w:val="00FC3303"/>
    <w:rsid w:val="00FC357F"/>
    <w:rsid w:val="00FC3820"/>
    <w:rsid w:val="00FC3826"/>
    <w:rsid w:val="00FC38E3"/>
    <w:rsid w:val="00FC3B80"/>
    <w:rsid w:val="00FC3FAF"/>
    <w:rsid w:val="00FC40DA"/>
    <w:rsid w:val="00FC4348"/>
    <w:rsid w:val="00FC4378"/>
    <w:rsid w:val="00FC453E"/>
    <w:rsid w:val="00FC4664"/>
    <w:rsid w:val="00FC46D2"/>
    <w:rsid w:val="00FC4BF1"/>
    <w:rsid w:val="00FC4C8F"/>
    <w:rsid w:val="00FC4FE7"/>
    <w:rsid w:val="00FC5035"/>
    <w:rsid w:val="00FC5038"/>
    <w:rsid w:val="00FC542A"/>
    <w:rsid w:val="00FC5906"/>
    <w:rsid w:val="00FC5A22"/>
    <w:rsid w:val="00FC5A9A"/>
    <w:rsid w:val="00FC5AE8"/>
    <w:rsid w:val="00FC5FA6"/>
    <w:rsid w:val="00FC62BA"/>
    <w:rsid w:val="00FC67A3"/>
    <w:rsid w:val="00FC67CB"/>
    <w:rsid w:val="00FC6806"/>
    <w:rsid w:val="00FC69C5"/>
    <w:rsid w:val="00FC719A"/>
    <w:rsid w:val="00FC71C6"/>
    <w:rsid w:val="00FC7449"/>
    <w:rsid w:val="00FC7457"/>
    <w:rsid w:val="00FC7466"/>
    <w:rsid w:val="00FC76E5"/>
    <w:rsid w:val="00FC7880"/>
    <w:rsid w:val="00FC7921"/>
    <w:rsid w:val="00FC7D52"/>
    <w:rsid w:val="00FC7D59"/>
    <w:rsid w:val="00FC7D6D"/>
    <w:rsid w:val="00FC7E23"/>
    <w:rsid w:val="00FC7E46"/>
    <w:rsid w:val="00FD0028"/>
    <w:rsid w:val="00FD032F"/>
    <w:rsid w:val="00FD0402"/>
    <w:rsid w:val="00FD0558"/>
    <w:rsid w:val="00FD05CA"/>
    <w:rsid w:val="00FD0773"/>
    <w:rsid w:val="00FD07D9"/>
    <w:rsid w:val="00FD0B3E"/>
    <w:rsid w:val="00FD0B7D"/>
    <w:rsid w:val="00FD0C18"/>
    <w:rsid w:val="00FD0F44"/>
    <w:rsid w:val="00FD1009"/>
    <w:rsid w:val="00FD1169"/>
    <w:rsid w:val="00FD11E1"/>
    <w:rsid w:val="00FD13DA"/>
    <w:rsid w:val="00FD14F6"/>
    <w:rsid w:val="00FD16C3"/>
    <w:rsid w:val="00FD1921"/>
    <w:rsid w:val="00FD1A90"/>
    <w:rsid w:val="00FD1B45"/>
    <w:rsid w:val="00FD1BE2"/>
    <w:rsid w:val="00FD1C23"/>
    <w:rsid w:val="00FD1D5B"/>
    <w:rsid w:val="00FD1F07"/>
    <w:rsid w:val="00FD1F79"/>
    <w:rsid w:val="00FD26EC"/>
    <w:rsid w:val="00FD2772"/>
    <w:rsid w:val="00FD2E4D"/>
    <w:rsid w:val="00FD2E76"/>
    <w:rsid w:val="00FD30EB"/>
    <w:rsid w:val="00FD36E9"/>
    <w:rsid w:val="00FD39A0"/>
    <w:rsid w:val="00FD3A31"/>
    <w:rsid w:val="00FD3AD0"/>
    <w:rsid w:val="00FD3CCB"/>
    <w:rsid w:val="00FD3E0A"/>
    <w:rsid w:val="00FD3FF4"/>
    <w:rsid w:val="00FD4292"/>
    <w:rsid w:val="00FD4AAC"/>
    <w:rsid w:val="00FD5053"/>
    <w:rsid w:val="00FD50EC"/>
    <w:rsid w:val="00FD51E2"/>
    <w:rsid w:val="00FD5499"/>
    <w:rsid w:val="00FD574B"/>
    <w:rsid w:val="00FD576A"/>
    <w:rsid w:val="00FD583A"/>
    <w:rsid w:val="00FD5AE4"/>
    <w:rsid w:val="00FD5F66"/>
    <w:rsid w:val="00FD63D8"/>
    <w:rsid w:val="00FD64EF"/>
    <w:rsid w:val="00FD68B4"/>
    <w:rsid w:val="00FD6A5D"/>
    <w:rsid w:val="00FD6B86"/>
    <w:rsid w:val="00FD70A6"/>
    <w:rsid w:val="00FD7293"/>
    <w:rsid w:val="00FD74AD"/>
    <w:rsid w:val="00FD763F"/>
    <w:rsid w:val="00FD769D"/>
    <w:rsid w:val="00FD771C"/>
    <w:rsid w:val="00FD7781"/>
    <w:rsid w:val="00FD786D"/>
    <w:rsid w:val="00FD7891"/>
    <w:rsid w:val="00FD7D36"/>
    <w:rsid w:val="00FD7FC3"/>
    <w:rsid w:val="00FE0244"/>
    <w:rsid w:val="00FE024D"/>
    <w:rsid w:val="00FE0278"/>
    <w:rsid w:val="00FE027C"/>
    <w:rsid w:val="00FE097A"/>
    <w:rsid w:val="00FE097E"/>
    <w:rsid w:val="00FE0BB1"/>
    <w:rsid w:val="00FE1183"/>
    <w:rsid w:val="00FE152A"/>
    <w:rsid w:val="00FE1BC1"/>
    <w:rsid w:val="00FE1D44"/>
    <w:rsid w:val="00FE224A"/>
    <w:rsid w:val="00FE2375"/>
    <w:rsid w:val="00FE24B0"/>
    <w:rsid w:val="00FE26EA"/>
    <w:rsid w:val="00FE2965"/>
    <w:rsid w:val="00FE2EEA"/>
    <w:rsid w:val="00FE32D1"/>
    <w:rsid w:val="00FE3433"/>
    <w:rsid w:val="00FE34B9"/>
    <w:rsid w:val="00FE3565"/>
    <w:rsid w:val="00FE3990"/>
    <w:rsid w:val="00FE39D8"/>
    <w:rsid w:val="00FE3BBD"/>
    <w:rsid w:val="00FE3BE9"/>
    <w:rsid w:val="00FE3CD2"/>
    <w:rsid w:val="00FE3D9E"/>
    <w:rsid w:val="00FE3FE8"/>
    <w:rsid w:val="00FE4422"/>
    <w:rsid w:val="00FE4574"/>
    <w:rsid w:val="00FE45B6"/>
    <w:rsid w:val="00FE4666"/>
    <w:rsid w:val="00FE4C9A"/>
    <w:rsid w:val="00FE4FFC"/>
    <w:rsid w:val="00FE511E"/>
    <w:rsid w:val="00FE5146"/>
    <w:rsid w:val="00FE516C"/>
    <w:rsid w:val="00FE53E7"/>
    <w:rsid w:val="00FE5848"/>
    <w:rsid w:val="00FE599A"/>
    <w:rsid w:val="00FE5A93"/>
    <w:rsid w:val="00FE5DA1"/>
    <w:rsid w:val="00FE5E20"/>
    <w:rsid w:val="00FE64FD"/>
    <w:rsid w:val="00FE6CEA"/>
    <w:rsid w:val="00FE6F02"/>
    <w:rsid w:val="00FE6FDE"/>
    <w:rsid w:val="00FE7324"/>
    <w:rsid w:val="00FE7498"/>
    <w:rsid w:val="00FE7516"/>
    <w:rsid w:val="00FE7723"/>
    <w:rsid w:val="00FE781D"/>
    <w:rsid w:val="00FE7DA6"/>
    <w:rsid w:val="00FF03C2"/>
    <w:rsid w:val="00FF03E3"/>
    <w:rsid w:val="00FF04F7"/>
    <w:rsid w:val="00FF0873"/>
    <w:rsid w:val="00FF094C"/>
    <w:rsid w:val="00FF0987"/>
    <w:rsid w:val="00FF0B8B"/>
    <w:rsid w:val="00FF152A"/>
    <w:rsid w:val="00FF17C7"/>
    <w:rsid w:val="00FF1834"/>
    <w:rsid w:val="00FF1839"/>
    <w:rsid w:val="00FF18F3"/>
    <w:rsid w:val="00FF1A66"/>
    <w:rsid w:val="00FF1B6B"/>
    <w:rsid w:val="00FF1CE2"/>
    <w:rsid w:val="00FF23EB"/>
    <w:rsid w:val="00FF24AB"/>
    <w:rsid w:val="00FF276A"/>
    <w:rsid w:val="00FF28C2"/>
    <w:rsid w:val="00FF290D"/>
    <w:rsid w:val="00FF29FC"/>
    <w:rsid w:val="00FF2D0C"/>
    <w:rsid w:val="00FF2D3C"/>
    <w:rsid w:val="00FF2F19"/>
    <w:rsid w:val="00FF325A"/>
    <w:rsid w:val="00FF3284"/>
    <w:rsid w:val="00FF341E"/>
    <w:rsid w:val="00FF3606"/>
    <w:rsid w:val="00FF36D3"/>
    <w:rsid w:val="00FF3771"/>
    <w:rsid w:val="00FF3AFD"/>
    <w:rsid w:val="00FF3F53"/>
    <w:rsid w:val="00FF3F6D"/>
    <w:rsid w:val="00FF40B8"/>
    <w:rsid w:val="00FF45A6"/>
    <w:rsid w:val="00FF45D9"/>
    <w:rsid w:val="00FF462D"/>
    <w:rsid w:val="00FF485A"/>
    <w:rsid w:val="00FF4AC3"/>
    <w:rsid w:val="00FF4F05"/>
    <w:rsid w:val="00FF5135"/>
    <w:rsid w:val="00FF516F"/>
    <w:rsid w:val="00FF54AC"/>
    <w:rsid w:val="00FF594C"/>
    <w:rsid w:val="00FF5962"/>
    <w:rsid w:val="00FF59D9"/>
    <w:rsid w:val="00FF5AED"/>
    <w:rsid w:val="00FF5F19"/>
    <w:rsid w:val="00FF63CB"/>
    <w:rsid w:val="00FF6961"/>
    <w:rsid w:val="00FF6EC2"/>
    <w:rsid w:val="00FF6EC4"/>
    <w:rsid w:val="00FF6ECB"/>
    <w:rsid w:val="00FF6EDD"/>
    <w:rsid w:val="00FF7005"/>
    <w:rsid w:val="00FF7117"/>
    <w:rsid w:val="00FF7411"/>
    <w:rsid w:val="00FF7571"/>
    <w:rsid w:val="00FF761F"/>
    <w:rsid w:val="00FF77A5"/>
    <w:rsid w:val="00FF78F5"/>
    <w:rsid w:val="00FF78FE"/>
    <w:rsid w:val="00FF7D08"/>
    <w:rsid w:val="00FF7F9A"/>
    <w:rsid w:val="00FF7FCF"/>
    <w:rsid w:val="00FF7FE9"/>
    <w:rsid w:val="010380F8"/>
    <w:rsid w:val="01042E11"/>
    <w:rsid w:val="011524F2"/>
    <w:rsid w:val="0116904D"/>
    <w:rsid w:val="011CB5EA"/>
    <w:rsid w:val="012F6772"/>
    <w:rsid w:val="01336E02"/>
    <w:rsid w:val="01340413"/>
    <w:rsid w:val="013E49B0"/>
    <w:rsid w:val="01435FF6"/>
    <w:rsid w:val="0143A3FA"/>
    <w:rsid w:val="014B4A6C"/>
    <w:rsid w:val="0155CB4F"/>
    <w:rsid w:val="015D77A2"/>
    <w:rsid w:val="016034AF"/>
    <w:rsid w:val="016A5D9B"/>
    <w:rsid w:val="016BE3BA"/>
    <w:rsid w:val="016C547D"/>
    <w:rsid w:val="01751B7A"/>
    <w:rsid w:val="01786D15"/>
    <w:rsid w:val="0179BB9E"/>
    <w:rsid w:val="01825DA0"/>
    <w:rsid w:val="01855D6D"/>
    <w:rsid w:val="018AA269"/>
    <w:rsid w:val="0193CB08"/>
    <w:rsid w:val="01967BC4"/>
    <w:rsid w:val="01A204D2"/>
    <w:rsid w:val="01A92E82"/>
    <w:rsid w:val="01A9D0EB"/>
    <w:rsid w:val="01BBBE64"/>
    <w:rsid w:val="01BC9678"/>
    <w:rsid w:val="01BEE9DC"/>
    <w:rsid w:val="01D48E07"/>
    <w:rsid w:val="01D84D1F"/>
    <w:rsid w:val="01DCF6DB"/>
    <w:rsid w:val="01E2BB16"/>
    <w:rsid w:val="01EADDF5"/>
    <w:rsid w:val="01EE1223"/>
    <w:rsid w:val="01F1710F"/>
    <w:rsid w:val="01F79D91"/>
    <w:rsid w:val="01FE40AE"/>
    <w:rsid w:val="0200B580"/>
    <w:rsid w:val="0201065A"/>
    <w:rsid w:val="02070A57"/>
    <w:rsid w:val="020C37F7"/>
    <w:rsid w:val="020D14CC"/>
    <w:rsid w:val="022362B8"/>
    <w:rsid w:val="022EAC26"/>
    <w:rsid w:val="02331E3D"/>
    <w:rsid w:val="023A875A"/>
    <w:rsid w:val="0248642C"/>
    <w:rsid w:val="02488B99"/>
    <w:rsid w:val="024AF411"/>
    <w:rsid w:val="0258C029"/>
    <w:rsid w:val="025BD94F"/>
    <w:rsid w:val="025EBF57"/>
    <w:rsid w:val="0263ADFA"/>
    <w:rsid w:val="026F61AF"/>
    <w:rsid w:val="026FC902"/>
    <w:rsid w:val="027680DC"/>
    <w:rsid w:val="02773241"/>
    <w:rsid w:val="0279F429"/>
    <w:rsid w:val="02864862"/>
    <w:rsid w:val="0289CE7A"/>
    <w:rsid w:val="028E7D23"/>
    <w:rsid w:val="0297FE43"/>
    <w:rsid w:val="0298D9BF"/>
    <w:rsid w:val="02A2BFEC"/>
    <w:rsid w:val="02AB29C0"/>
    <w:rsid w:val="02AD7494"/>
    <w:rsid w:val="02AE6B47"/>
    <w:rsid w:val="02AEB84E"/>
    <w:rsid w:val="02AF71D4"/>
    <w:rsid w:val="02B125D7"/>
    <w:rsid w:val="02B2F6EA"/>
    <w:rsid w:val="02B50120"/>
    <w:rsid w:val="02C3CD5B"/>
    <w:rsid w:val="02C42FD5"/>
    <w:rsid w:val="02C73D85"/>
    <w:rsid w:val="02D6072C"/>
    <w:rsid w:val="02D92427"/>
    <w:rsid w:val="02DF0E24"/>
    <w:rsid w:val="02F1A767"/>
    <w:rsid w:val="02FB886F"/>
    <w:rsid w:val="02FF95E4"/>
    <w:rsid w:val="030157F2"/>
    <w:rsid w:val="03080FED"/>
    <w:rsid w:val="030D3A56"/>
    <w:rsid w:val="0310F94D"/>
    <w:rsid w:val="031725AB"/>
    <w:rsid w:val="031DCB9F"/>
    <w:rsid w:val="031EEAC0"/>
    <w:rsid w:val="032AC14A"/>
    <w:rsid w:val="034C75DA"/>
    <w:rsid w:val="03532DB3"/>
    <w:rsid w:val="0357F491"/>
    <w:rsid w:val="0367FCF8"/>
    <w:rsid w:val="03684675"/>
    <w:rsid w:val="036C7500"/>
    <w:rsid w:val="036E8EC8"/>
    <w:rsid w:val="03710599"/>
    <w:rsid w:val="038346C0"/>
    <w:rsid w:val="03968521"/>
    <w:rsid w:val="03A6F0C9"/>
    <w:rsid w:val="03AB8861"/>
    <w:rsid w:val="03AD9031"/>
    <w:rsid w:val="03B46C2E"/>
    <w:rsid w:val="03BA17B1"/>
    <w:rsid w:val="03BAC230"/>
    <w:rsid w:val="03BCA180"/>
    <w:rsid w:val="03C58D3C"/>
    <w:rsid w:val="03CB9BC2"/>
    <w:rsid w:val="03CC1AD4"/>
    <w:rsid w:val="03CD6129"/>
    <w:rsid w:val="03DE63E8"/>
    <w:rsid w:val="03E7E68F"/>
    <w:rsid w:val="03EA7B5F"/>
    <w:rsid w:val="03EC2B59"/>
    <w:rsid w:val="03F0A868"/>
    <w:rsid w:val="03F6BBF1"/>
    <w:rsid w:val="03F7E571"/>
    <w:rsid w:val="03FC167C"/>
    <w:rsid w:val="0415CA52"/>
    <w:rsid w:val="04186D0C"/>
    <w:rsid w:val="041DE6CA"/>
    <w:rsid w:val="041E8AF2"/>
    <w:rsid w:val="042E2AE8"/>
    <w:rsid w:val="0430D508"/>
    <w:rsid w:val="0432B2F5"/>
    <w:rsid w:val="0434A30F"/>
    <w:rsid w:val="0437DF2C"/>
    <w:rsid w:val="0439C9A5"/>
    <w:rsid w:val="043D105E"/>
    <w:rsid w:val="04449D07"/>
    <w:rsid w:val="0449DAF1"/>
    <w:rsid w:val="044E310F"/>
    <w:rsid w:val="046B0596"/>
    <w:rsid w:val="0473735D"/>
    <w:rsid w:val="04772B85"/>
    <w:rsid w:val="04811ADA"/>
    <w:rsid w:val="0487A40B"/>
    <w:rsid w:val="04880408"/>
    <w:rsid w:val="04916AB5"/>
    <w:rsid w:val="049D84E4"/>
    <w:rsid w:val="04A040B2"/>
    <w:rsid w:val="04A93407"/>
    <w:rsid w:val="04AD186E"/>
    <w:rsid w:val="04B8B3DB"/>
    <w:rsid w:val="04BA11EB"/>
    <w:rsid w:val="04C7796B"/>
    <w:rsid w:val="04C7EAD2"/>
    <w:rsid w:val="04CA841E"/>
    <w:rsid w:val="04CA84DB"/>
    <w:rsid w:val="04CCBBBA"/>
    <w:rsid w:val="04D95F39"/>
    <w:rsid w:val="04DA1032"/>
    <w:rsid w:val="04DC6BBD"/>
    <w:rsid w:val="04DCD811"/>
    <w:rsid w:val="04DF3347"/>
    <w:rsid w:val="04DF7139"/>
    <w:rsid w:val="04E5FA30"/>
    <w:rsid w:val="04E80A5F"/>
    <w:rsid w:val="04F168D4"/>
    <w:rsid w:val="04FFF8C3"/>
    <w:rsid w:val="05020A74"/>
    <w:rsid w:val="05036A89"/>
    <w:rsid w:val="0503FFB7"/>
    <w:rsid w:val="050A26F0"/>
    <w:rsid w:val="051346F0"/>
    <w:rsid w:val="051B5DBC"/>
    <w:rsid w:val="051F2E1F"/>
    <w:rsid w:val="052CC471"/>
    <w:rsid w:val="053292D0"/>
    <w:rsid w:val="05332591"/>
    <w:rsid w:val="054061B5"/>
    <w:rsid w:val="05492DA3"/>
    <w:rsid w:val="054B2302"/>
    <w:rsid w:val="054EE515"/>
    <w:rsid w:val="05539D4F"/>
    <w:rsid w:val="0553DA6D"/>
    <w:rsid w:val="0556F312"/>
    <w:rsid w:val="055CF676"/>
    <w:rsid w:val="0564A365"/>
    <w:rsid w:val="05689523"/>
    <w:rsid w:val="05690DC2"/>
    <w:rsid w:val="057B0726"/>
    <w:rsid w:val="057B2069"/>
    <w:rsid w:val="05809748"/>
    <w:rsid w:val="0580F419"/>
    <w:rsid w:val="058597FB"/>
    <w:rsid w:val="058DCF12"/>
    <w:rsid w:val="058F4623"/>
    <w:rsid w:val="059EDA31"/>
    <w:rsid w:val="05A3C165"/>
    <w:rsid w:val="05A899F1"/>
    <w:rsid w:val="05AFD93B"/>
    <w:rsid w:val="05B9B72B"/>
    <w:rsid w:val="05B9ECC7"/>
    <w:rsid w:val="05BE656E"/>
    <w:rsid w:val="05C6C65C"/>
    <w:rsid w:val="05CF2E5A"/>
    <w:rsid w:val="05E871A4"/>
    <w:rsid w:val="05EA532C"/>
    <w:rsid w:val="05F971C5"/>
    <w:rsid w:val="060414A8"/>
    <w:rsid w:val="0608AAF0"/>
    <w:rsid w:val="060AED2C"/>
    <w:rsid w:val="061B8FB9"/>
    <w:rsid w:val="06224354"/>
    <w:rsid w:val="06290D61"/>
    <w:rsid w:val="062CF176"/>
    <w:rsid w:val="062F64A2"/>
    <w:rsid w:val="0633442F"/>
    <w:rsid w:val="0641C749"/>
    <w:rsid w:val="06452CE0"/>
    <w:rsid w:val="06510966"/>
    <w:rsid w:val="0657E8B0"/>
    <w:rsid w:val="0669A70A"/>
    <w:rsid w:val="066F3ED4"/>
    <w:rsid w:val="067B2AE0"/>
    <w:rsid w:val="0683AA67"/>
    <w:rsid w:val="068461DD"/>
    <w:rsid w:val="0684F3EA"/>
    <w:rsid w:val="06876F8C"/>
    <w:rsid w:val="068C0729"/>
    <w:rsid w:val="0694A162"/>
    <w:rsid w:val="069A3BA1"/>
    <w:rsid w:val="06A4F6BF"/>
    <w:rsid w:val="06A889D9"/>
    <w:rsid w:val="06AA39E1"/>
    <w:rsid w:val="06CFC0EB"/>
    <w:rsid w:val="06E29761"/>
    <w:rsid w:val="06E3190D"/>
    <w:rsid w:val="06E8B0DE"/>
    <w:rsid w:val="0712918A"/>
    <w:rsid w:val="07166855"/>
    <w:rsid w:val="07167728"/>
    <w:rsid w:val="0717AFB6"/>
    <w:rsid w:val="07235F57"/>
    <w:rsid w:val="07309CF1"/>
    <w:rsid w:val="07396941"/>
    <w:rsid w:val="07425CFF"/>
    <w:rsid w:val="07464647"/>
    <w:rsid w:val="07486B86"/>
    <w:rsid w:val="07490A7A"/>
    <w:rsid w:val="07500DCE"/>
    <w:rsid w:val="0751F79A"/>
    <w:rsid w:val="0767294A"/>
    <w:rsid w:val="077BEF6E"/>
    <w:rsid w:val="0782B387"/>
    <w:rsid w:val="0782DCA3"/>
    <w:rsid w:val="07866866"/>
    <w:rsid w:val="07930404"/>
    <w:rsid w:val="07949B90"/>
    <w:rsid w:val="079C7891"/>
    <w:rsid w:val="07A2CB4A"/>
    <w:rsid w:val="07A57418"/>
    <w:rsid w:val="07A7C4A3"/>
    <w:rsid w:val="07B72F83"/>
    <w:rsid w:val="07BF619D"/>
    <w:rsid w:val="07BFA09E"/>
    <w:rsid w:val="07C5A908"/>
    <w:rsid w:val="07C5AD80"/>
    <w:rsid w:val="07C871BB"/>
    <w:rsid w:val="07DE0211"/>
    <w:rsid w:val="07EEE6B5"/>
    <w:rsid w:val="07FAB589"/>
    <w:rsid w:val="0800CA9F"/>
    <w:rsid w:val="0801589F"/>
    <w:rsid w:val="0809E720"/>
    <w:rsid w:val="08160ABE"/>
    <w:rsid w:val="081EFD06"/>
    <w:rsid w:val="0827FEA9"/>
    <w:rsid w:val="083B85BB"/>
    <w:rsid w:val="083BEFF5"/>
    <w:rsid w:val="0848DE1F"/>
    <w:rsid w:val="084DC537"/>
    <w:rsid w:val="084EF395"/>
    <w:rsid w:val="0853F1FA"/>
    <w:rsid w:val="085FF3DA"/>
    <w:rsid w:val="0862CE25"/>
    <w:rsid w:val="087167D2"/>
    <w:rsid w:val="088DD107"/>
    <w:rsid w:val="08A284AA"/>
    <w:rsid w:val="08A2990B"/>
    <w:rsid w:val="08A44812"/>
    <w:rsid w:val="08A835D4"/>
    <w:rsid w:val="08B25D7A"/>
    <w:rsid w:val="08B4C022"/>
    <w:rsid w:val="08B60EE4"/>
    <w:rsid w:val="08BA21AF"/>
    <w:rsid w:val="08BCCE6A"/>
    <w:rsid w:val="08BE9EFA"/>
    <w:rsid w:val="08DB7960"/>
    <w:rsid w:val="08DD235B"/>
    <w:rsid w:val="08DDECB1"/>
    <w:rsid w:val="08EF158E"/>
    <w:rsid w:val="08F67D37"/>
    <w:rsid w:val="08F88C3D"/>
    <w:rsid w:val="08FBB36B"/>
    <w:rsid w:val="090899A5"/>
    <w:rsid w:val="090A30F2"/>
    <w:rsid w:val="090E9F7B"/>
    <w:rsid w:val="0916FD32"/>
    <w:rsid w:val="09182115"/>
    <w:rsid w:val="091F8FBF"/>
    <w:rsid w:val="0921E8B6"/>
    <w:rsid w:val="0922C7ED"/>
    <w:rsid w:val="093A4DAE"/>
    <w:rsid w:val="093A8C01"/>
    <w:rsid w:val="09521E37"/>
    <w:rsid w:val="095255A0"/>
    <w:rsid w:val="0952B6D4"/>
    <w:rsid w:val="0955D455"/>
    <w:rsid w:val="095B7DCE"/>
    <w:rsid w:val="0961F7AC"/>
    <w:rsid w:val="0963550D"/>
    <w:rsid w:val="096E45D8"/>
    <w:rsid w:val="096F7DDB"/>
    <w:rsid w:val="0978B696"/>
    <w:rsid w:val="0979A674"/>
    <w:rsid w:val="097C20C8"/>
    <w:rsid w:val="098E9960"/>
    <w:rsid w:val="098F7924"/>
    <w:rsid w:val="0999912B"/>
    <w:rsid w:val="0999A93F"/>
    <w:rsid w:val="099BAECC"/>
    <w:rsid w:val="09A4EA73"/>
    <w:rsid w:val="09A678C8"/>
    <w:rsid w:val="09A86EFC"/>
    <w:rsid w:val="09BBCD71"/>
    <w:rsid w:val="09C1AF8E"/>
    <w:rsid w:val="09C24C4B"/>
    <w:rsid w:val="09C32A16"/>
    <w:rsid w:val="09C5602D"/>
    <w:rsid w:val="09D1E9A3"/>
    <w:rsid w:val="09D38812"/>
    <w:rsid w:val="09DAD78B"/>
    <w:rsid w:val="09E0F0AC"/>
    <w:rsid w:val="09E9DD24"/>
    <w:rsid w:val="09EF49B1"/>
    <w:rsid w:val="09F300B4"/>
    <w:rsid w:val="09F38570"/>
    <w:rsid w:val="09F60556"/>
    <w:rsid w:val="09F999E0"/>
    <w:rsid w:val="0A07634B"/>
    <w:rsid w:val="0A095793"/>
    <w:rsid w:val="0A0C39B6"/>
    <w:rsid w:val="0A13225E"/>
    <w:rsid w:val="0A17EB34"/>
    <w:rsid w:val="0A1B9A70"/>
    <w:rsid w:val="0A1C128D"/>
    <w:rsid w:val="0A250879"/>
    <w:rsid w:val="0A27071F"/>
    <w:rsid w:val="0A2E49A4"/>
    <w:rsid w:val="0A319EAF"/>
    <w:rsid w:val="0A32E8E1"/>
    <w:rsid w:val="0A3BE0F4"/>
    <w:rsid w:val="0A413F76"/>
    <w:rsid w:val="0A43BB36"/>
    <w:rsid w:val="0A48275E"/>
    <w:rsid w:val="0A497530"/>
    <w:rsid w:val="0A4E0D98"/>
    <w:rsid w:val="0A5F0987"/>
    <w:rsid w:val="0A5F9D94"/>
    <w:rsid w:val="0A6E144A"/>
    <w:rsid w:val="0A71E8F7"/>
    <w:rsid w:val="0A7726B9"/>
    <w:rsid w:val="0A7AD710"/>
    <w:rsid w:val="0A7D4F8B"/>
    <w:rsid w:val="0A80E27B"/>
    <w:rsid w:val="0A892F27"/>
    <w:rsid w:val="0A9226EF"/>
    <w:rsid w:val="0A9732AC"/>
    <w:rsid w:val="0AA28C25"/>
    <w:rsid w:val="0AA32BBC"/>
    <w:rsid w:val="0AACA442"/>
    <w:rsid w:val="0ABA60A8"/>
    <w:rsid w:val="0ABC01B6"/>
    <w:rsid w:val="0ABCA43B"/>
    <w:rsid w:val="0AC0940F"/>
    <w:rsid w:val="0AC13F81"/>
    <w:rsid w:val="0AD34A67"/>
    <w:rsid w:val="0AD373D6"/>
    <w:rsid w:val="0AD3D61F"/>
    <w:rsid w:val="0AF541FD"/>
    <w:rsid w:val="0AFE12DE"/>
    <w:rsid w:val="0AFF2AC1"/>
    <w:rsid w:val="0B02886D"/>
    <w:rsid w:val="0B1F1975"/>
    <w:rsid w:val="0B253B84"/>
    <w:rsid w:val="0B34FF83"/>
    <w:rsid w:val="0B4310D1"/>
    <w:rsid w:val="0B48E376"/>
    <w:rsid w:val="0B5A5B73"/>
    <w:rsid w:val="0B5AE9E8"/>
    <w:rsid w:val="0B5BA91D"/>
    <w:rsid w:val="0B6ADBB4"/>
    <w:rsid w:val="0B6BDB0C"/>
    <w:rsid w:val="0B6F5873"/>
    <w:rsid w:val="0B7A8A6A"/>
    <w:rsid w:val="0B7F6DA7"/>
    <w:rsid w:val="0B81DEF5"/>
    <w:rsid w:val="0B9230D3"/>
    <w:rsid w:val="0B9344E7"/>
    <w:rsid w:val="0B93A978"/>
    <w:rsid w:val="0B9C2A8D"/>
    <w:rsid w:val="0BA17A60"/>
    <w:rsid w:val="0BA6A89D"/>
    <w:rsid w:val="0BACC049"/>
    <w:rsid w:val="0BAD4E21"/>
    <w:rsid w:val="0BAE906A"/>
    <w:rsid w:val="0BB2F1F3"/>
    <w:rsid w:val="0BB57243"/>
    <w:rsid w:val="0BB8428F"/>
    <w:rsid w:val="0BBD68AC"/>
    <w:rsid w:val="0BBDC4FA"/>
    <w:rsid w:val="0BBDEC82"/>
    <w:rsid w:val="0BC1FA8F"/>
    <w:rsid w:val="0BD51541"/>
    <w:rsid w:val="0BD5C34C"/>
    <w:rsid w:val="0BDCA003"/>
    <w:rsid w:val="0BDD818E"/>
    <w:rsid w:val="0BDE6973"/>
    <w:rsid w:val="0BE85327"/>
    <w:rsid w:val="0BE868D9"/>
    <w:rsid w:val="0BEE03B7"/>
    <w:rsid w:val="0BF4453E"/>
    <w:rsid w:val="0BF9B7C4"/>
    <w:rsid w:val="0C02CB72"/>
    <w:rsid w:val="0C0B70C1"/>
    <w:rsid w:val="0C0E6CFB"/>
    <w:rsid w:val="0C0F9A5F"/>
    <w:rsid w:val="0C1263E5"/>
    <w:rsid w:val="0C12F3FF"/>
    <w:rsid w:val="0C1437C2"/>
    <w:rsid w:val="0C1D2518"/>
    <w:rsid w:val="0C2219F2"/>
    <w:rsid w:val="0C25E76B"/>
    <w:rsid w:val="0C2B0D4D"/>
    <w:rsid w:val="0C2E5FEF"/>
    <w:rsid w:val="0C33BDA6"/>
    <w:rsid w:val="0C36389C"/>
    <w:rsid w:val="0C37615E"/>
    <w:rsid w:val="0C3BAF13"/>
    <w:rsid w:val="0C3E6AAA"/>
    <w:rsid w:val="0C405ABE"/>
    <w:rsid w:val="0C40F897"/>
    <w:rsid w:val="0C44DBA0"/>
    <w:rsid w:val="0C4BF030"/>
    <w:rsid w:val="0C6BBA93"/>
    <w:rsid w:val="0C6CEC38"/>
    <w:rsid w:val="0C71D028"/>
    <w:rsid w:val="0C7F1331"/>
    <w:rsid w:val="0CA891B4"/>
    <w:rsid w:val="0CAC9F48"/>
    <w:rsid w:val="0CB02E9E"/>
    <w:rsid w:val="0CBB0AE5"/>
    <w:rsid w:val="0CBD5F4D"/>
    <w:rsid w:val="0CD13988"/>
    <w:rsid w:val="0CD42F23"/>
    <w:rsid w:val="0CDCADCD"/>
    <w:rsid w:val="0CF0C215"/>
    <w:rsid w:val="0CF4C7FD"/>
    <w:rsid w:val="0CF6027E"/>
    <w:rsid w:val="0CFE1633"/>
    <w:rsid w:val="0D08CE9F"/>
    <w:rsid w:val="0D0D3386"/>
    <w:rsid w:val="0D0D3B1A"/>
    <w:rsid w:val="0D14930F"/>
    <w:rsid w:val="0D149F2A"/>
    <w:rsid w:val="0D1ED432"/>
    <w:rsid w:val="0D2C41C0"/>
    <w:rsid w:val="0D331C1A"/>
    <w:rsid w:val="0D35C5D8"/>
    <w:rsid w:val="0D38CC21"/>
    <w:rsid w:val="0D4819CD"/>
    <w:rsid w:val="0D485C8C"/>
    <w:rsid w:val="0D49D7F6"/>
    <w:rsid w:val="0D4CA8AE"/>
    <w:rsid w:val="0D5ACA2F"/>
    <w:rsid w:val="0D63061B"/>
    <w:rsid w:val="0D630E7D"/>
    <w:rsid w:val="0D6521C0"/>
    <w:rsid w:val="0D653BC2"/>
    <w:rsid w:val="0D714C33"/>
    <w:rsid w:val="0D806E95"/>
    <w:rsid w:val="0D932A93"/>
    <w:rsid w:val="0D9A2215"/>
    <w:rsid w:val="0DA16F5B"/>
    <w:rsid w:val="0DA2A11B"/>
    <w:rsid w:val="0DAF4B9C"/>
    <w:rsid w:val="0DAF8733"/>
    <w:rsid w:val="0DB4828E"/>
    <w:rsid w:val="0DB97042"/>
    <w:rsid w:val="0DBC9884"/>
    <w:rsid w:val="0DD5F5F5"/>
    <w:rsid w:val="0DDB7771"/>
    <w:rsid w:val="0DDFCF36"/>
    <w:rsid w:val="0DDFD8DD"/>
    <w:rsid w:val="0DE24DEB"/>
    <w:rsid w:val="0DF3DD44"/>
    <w:rsid w:val="0DF77A54"/>
    <w:rsid w:val="0DF8FC63"/>
    <w:rsid w:val="0E172E72"/>
    <w:rsid w:val="0E19D67B"/>
    <w:rsid w:val="0E1E3F7B"/>
    <w:rsid w:val="0E2BD563"/>
    <w:rsid w:val="0E2F3288"/>
    <w:rsid w:val="0E384B29"/>
    <w:rsid w:val="0E42DC83"/>
    <w:rsid w:val="0E434D5F"/>
    <w:rsid w:val="0E446215"/>
    <w:rsid w:val="0E46A7FC"/>
    <w:rsid w:val="0E51D81A"/>
    <w:rsid w:val="0E5C3C0E"/>
    <w:rsid w:val="0E61D912"/>
    <w:rsid w:val="0E6B48BD"/>
    <w:rsid w:val="0E716721"/>
    <w:rsid w:val="0E72BC20"/>
    <w:rsid w:val="0E77DF72"/>
    <w:rsid w:val="0E7BF854"/>
    <w:rsid w:val="0E810947"/>
    <w:rsid w:val="0E849619"/>
    <w:rsid w:val="0E96C311"/>
    <w:rsid w:val="0E9A1F75"/>
    <w:rsid w:val="0E9D11D1"/>
    <w:rsid w:val="0EAFD205"/>
    <w:rsid w:val="0EB0D1D4"/>
    <w:rsid w:val="0EC8A898"/>
    <w:rsid w:val="0EE0454C"/>
    <w:rsid w:val="0EF70F52"/>
    <w:rsid w:val="0EF94E5C"/>
    <w:rsid w:val="0EFB3598"/>
    <w:rsid w:val="0F045B45"/>
    <w:rsid w:val="0F0E38FA"/>
    <w:rsid w:val="0F1306DE"/>
    <w:rsid w:val="0F163C37"/>
    <w:rsid w:val="0F1FEB24"/>
    <w:rsid w:val="0F25BAA1"/>
    <w:rsid w:val="0F2B95EA"/>
    <w:rsid w:val="0F2C0FEE"/>
    <w:rsid w:val="0F341091"/>
    <w:rsid w:val="0F3F37D8"/>
    <w:rsid w:val="0F4477AC"/>
    <w:rsid w:val="0F44DD84"/>
    <w:rsid w:val="0F4B6411"/>
    <w:rsid w:val="0F4D1453"/>
    <w:rsid w:val="0F53953C"/>
    <w:rsid w:val="0F58251D"/>
    <w:rsid w:val="0F5A51DC"/>
    <w:rsid w:val="0F5C715C"/>
    <w:rsid w:val="0F5F3E89"/>
    <w:rsid w:val="0F605F9F"/>
    <w:rsid w:val="0F70B7D3"/>
    <w:rsid w:val="0F752E71"/>
    <w:rsid w:val="0F7A23D1"/>
    <w:rsid w:val="0F7F17BC"/>
    <w:rsid w:val="0F86021A"/>
    <w:rsid w:val="0F92CEE6"/>
    <w:rsid w:val="0F93C707"/>
    <w:rsid w:val="0F93F57A"/>
    <w:rsid w:val="0F9B2F84"/>
    <w:rsid w:val="0FA1E369"/>
    <w:rsid w:val="0FB1E813"/>
    <w:rsid w:val="0FB2EC6A"/>
    <w:rsid w:val="0FB63925"/>
    <w:rsid w:val="0FC1D065"/>
    <w:rsid w:val="0FC723C7"/>
    <w:rsid w:val="0FD5F990"/>
    <w:rsid w:val="0FE1F88A"/>
    <w:rsid w:val="0FE4CF59"/>
    <w:rsid w:val="0FECC97B"/>
    <w:rsid w:val="0FF02E3D"/>
    <w:rsid w:val="0FF1E295"/>
    <w:rsid w:val="0FF2B427"/>
    <w:rsid w:val="10050AD4"/>
    <w:rsid w:val="100665DB"/>
    <w:rsid w:val="100B3D7E"/>
    <w:rsid w:val="10112CE9"/>
    <w:rsid w:val="1013B125"/>
    <w:rsid w:val="101566A7"/>
    <w:rsid w:val="10191A28"/>
    <w:rsid w:val="101A0331"/>
    <w:rsid w:val="101E332E"/>
    <w:rsid w:val="101E75C3"/>
    <w:rsid w:val="102CD735"/>
    <w:rsid w:val="102CF040"/>
    <w:rsid w:val="104B48E0"/>
    <w:rsid w:val="104EA831"/>
    <w:rsid w:val="105D74A6"/>
    <w:rsid w:val="105F1646"/>
    <w:rsid w:val="106304E1"/>
    <w:rsid w:val="106D6303"/>
    <w:rsid w:val="10725AEE"/>
    <w:rsid w:val="1072C5FA"/>
    <w:rsid w:val="10732FE8"/>
    <w:rsid w:val="108363BB"/>
    <w:rsid w:val="10874B8F"/>
    <w:rsid w:val="108B00A7"/>
    <w:rsid w:val="10907B5D"/>
    <w:rsid w:val="10923AAE"/>
    <w:rsid w:val="1097299C"/>
    <w:rsid w:val="109C78D1"/>
    <w:rsid w:val="109D8878"/>
    <w:rsid w:val="10A06AB7"/>
    <w:rsid w:val="10A187DF"/>
    <w:rsid w:val="10A4FBE0"/>
    <w:rsid w:val="10A70656"/>
    <w:rsid w:val="10A8BB48"/>
    <w:rsid w:val="10BBCE17"/>
    <w:rsid w:val="10C7E04F"/>
    <w:rsid w:val="10CAE565"/>
    <w:rsid w:val="10CCE464"/>
    <w:rsid w:val="10CE8593"/>
    <w:rsid w:val="10D29EF8"/>
    <w:rsid w:val="10D4F8CC"/>
    <w:rsid w:val="10E30B82"/>
    <w:rsid w:val="10F4F739"/>
    <w:rsid w:val="10FC7750"/>
    <w:rsid w:val="110B3A45"/>
    <w:rsid w:val="110DC889"/>
    <w:rsid w:val="1110FED2"/>
    <w:rsid w:val="11183537"/>
    <w:rsid w:val="111882B5"/>
    <w:rsid w:val="111F9A8B"/>
    <w:rsid w:val="1126A06E"/>
    <w:rsid w:val="112A6144"/>
    <w:rsid w:val="11348A62"/>
    <w:rsid w:val="11384090"/>
    <w:rsid w:val="11391997"/>
    <w:rsid w:val="113955A5"/>
    <w:rsid w:val="114111E5"/>
    <w:rsid w:val="1142F93E"/>
    <w:rsid w:val="1144C274"/>
    <w:rsid w:val="1148109A"/>
    <w:rsid w:val="1149621D"/>
    <w:rsid w:val="115AA4C9"/>
    <w:rsid w:val="115DEEA0"/>
    <w:rsid w:val="115EB7F2"/>
    <w:rsid w:val="115FC4D1"/>
    <w:rsid w:val="1164AA81"/>
    <w:rsid w:val="116957DF"/>
    <w:rsid w:val="116F3619"/>
    <w:rsid w:val="116FD980"/>
    <w:rsid w:val="11707D92"/>
    <w:rsid w:val="117850B7"/>
    <w:rsid w:val="11788B09"/>
    <w:rsid w:val="117F3AA8"/>
    <w:rsid w:val="117F4CB5"/>
    <w:rsid w:val="118A1B15"/>
    <w:rsid w:val="118C7F9D"/>
    <w:rsid w:val="118D35A8"/>
    <w:rsid w:val="11963244"/>
    <w:rsid w:val="1198B43B"/>
    <w:rsid w:val="119F9606"/>
    <w:rsid w:val="11A1C74D"/>
    <w:rsid w:val="11A98397"/>
    <w:rsid w:val="11AD9BEB"/>
    <w:rsid w:val="11BC94D2"/>
    <w:rsid w:val="11BFB05A"/>
    <w:rsid w:val="11CE2C25"/>
    <w:rsid w:val="11D8C062"/>
    <w:rsid w:val="11DFCDE8"/>
    <w:rsid w:val="11E094FC"/>
    <w:rsid w:val="11E35792"/>
    <w:rsid w:val="11E70ED3"/>
    <w:rsid w:val="11EF1946"/>
    <w:rsid w:val="11F16D64"/>
    <w:rsid w:val="11F1BA97"/>
    <w:rsid w:val="11FAB8B2"/>
    <w:rsid w:val="1202B148"/>
    <w:rsid w:val="12045738"/>
    <w:rsid w:val="1208A482"/>
    <w:rsid w:val="120A94C6"/>
    <w:rsid w:val="12135B77"/>
    <w:rsid w:val="1216C297"/>
    <w:rsid w:val="12272BFC"/>
    <w:rsid w:val="12286C8C"/>
    <w:rsid w:val="122995E1"/>
    <w:rsid w:val="122E5F54"/>
    <w:rsid w:val="1230E991"/>
    <w:rsid w:val="12348EEF"/>
    <w:rsid w:val="123ACFBA"/>
    <w:rsid w:val="123B8F10"/>
    <w:rsid w:val="1240F0F2"/>
    <w:rsid w:val="1245E515"/>
    <w:rsid w:val="124787E0"/>
    <w:rsid w:val="124F079D"/>
    <w:rsid w:val="12548496"/>
    <w:rsid w:val="1256FAE9"/>
    <w:rsid w:val="1256FE89"/>
    <w:rsid w:val="12631C3A"/>
    <w:rsid w:val="126B5B36"/>
    <w:rsid w:val="126BF1A9"/>
    <w:rsid w:val="126BFDE2"/>
    <w:rsid w:val="1272435C"/>
    <w:rsid w:val="1273D90F"/>
    <w:rsid w:val="127D6157"/>
    <w:rsid w:val="127F5A7A"/>
    <w:rsid w:val="12824D04"/>
    <w:rsid w:val="12910FFE"/>
    <w:rsid w:val="12962641"/>
    <w:rsid w:val="12991E29"/>
    <w:rsid w:val="12A9F76B"/>
    <w:rsid w:val="12AB6DFA"/>
    <w:rsid w:val="12BDA258"/>
    <w:rsid w:val="12C50DD6"/>
    <w:rsid w:val="12CBE662"/>
    <w:rsid w:val="12DB3453"/>
    <w:rsid w:val="12E72895"/>
    <w:rsid w:val="12F560E5"/>
    <w:rsid w:val="12FE31C5"/>
    <w:rsid w:val="1302C66A"/>
    <w:rsid w:val="13075449"/>
    <w:rsid w:val="13106E05"/>
    <w:rsid w:val="1312B241"/>
    <w:rsid w:val="132984B8"/>
    <w:rsid w:val="132B707C"/>
    <w:rsid w:val="1331D9E9"/>
    <w:rsid w:val="13330FF0"/>
    <w:rsid w:val="133D0304"/>
    <w:rsid w:val="1357336C"/>
    <w:rsid w:val="135FDABD"/>
    <w:rsid w:val="1365DAA1"/>
    <w:rsid w:val="137B00EC"/>
    <w:rsid w:val="1387D36D"/>
    <w:rsid w:val="13897953"/>
    <w:rsid w:val="138B91D7"/>
    <w:rsid w:val="13A31201"/>
    <w:rsid w:val="13A6975C"/>
    <w:rsid w:val="13A9A76A"/>
    <w:rsid w:val="13B1B665"/>
    <w:rsid w:val="13B402A4"/>
    <w:rsid w:val="13B8A79A"/>
    <w:rsid w:val="13B8E6C0"/>
    <w:rsid w:val="13C3F8CF"/>
    <w:rsid w:val="13C47908"/>
    <w:rsid w:val="13C9DB70"/>
    <w:rsid w:val="13CA7AB4"/>
    <w:rsid w:val="13CD8B1B"/>
    <w:rsid w:val="13CFCE14"/>
    <w:rsid w:val="13D06199"/>
    <w:rsid w:val="13D46748"/>
    <w:rsid w:val="13D6A01B"/>
    <w:rsid w:val="13E2D517"/>
    <w:rsid w:val="13EAD7FE"/>
    <w:rsid w:val="13EB1FFF"/>
    <w:rsid w:val="13F524B2"/>
    <w:rsid w:val="140295A0"/>
    <w:rsid w:val="14052184"/>
    <w:rsid w:val="140EA718"/>
    <w:rsid w:val="14141A2E"/>
    <w:rsid w:val="143C644C"/>
    <w:rsid w:val="14401A60"/>
    <w:rsid w:val="14445AFB"/>
    <w:rsid w:val="1445FC8F"/>
    <w:rsid w:val="144896A2"/>
    <w:rsid w:val="14522BFC"/>
    <w:rsid w:val="145563FC"/>
    <w:rsid w:val="14583D66"/>
    <w:rsid w:val="14595CBF"/>
    <w:rsid w:val="14617582"/>
    <w:rsid w:val="1461AB5C"/>
    <w:rsid w:val="1468E83B"/>
    <w:rsid w:val="14696032"/>
    <w:rsid w:val="146A9DC3"/>
    <w:rsid w:val="14720718"/>
    <w:rsid w:val="14746600"/>
    <w:rsid w:val="1474FF2C"/>
    <w:rsid w:val="1478631C"/>
    <w:rsid w:val="148507C4"/>
    <w:rsid w:val="1485B7E3"/>
    <w:rsid w:val="149018B8"/>
    <w:rsid w:val="14A0AEE0"/>
    <w:rsid w:val="14A2F227"/>
    <w:rsid w:val="14AE4125"/>
    <w:rsid w:val="14AF8046"/>
    <w:rsid w:val="14B37852"/>
    <w:rsid w:val="14BCE7F5"/>
    <w:rsid w:val="14C2965B"/>
    <w:rsid w:val="14C5C08A"/>
    <w:rsid w:val="14CC8BE2"/>
    <w:rsid w:val="14D25EAA"/>
    <w:rsid w:val="14D26EB9"/>
    <w:rsid w:val="14D5887F"/>
    <w:rsid w:val="14DECEB0"/>
    <w:rsid w:val="14E40D93"/>
    <w:rsid w:val="14E5D3A4"/>
    <w:rsid w:val="14FEE04E"/>
    <w:rsid w:val="150D0BF6"/>
    <w:rsid w:val="1528506D"/>
    <w:rsid w:val="152DD588"/>
    <w:rsid w:val="153A32FE"/>
    <w:rsid w:val="1544BA00"/>
    <w:rsid w:val="15469606"/>
    <w:rsid w:val="154D86E7"/>
    <w:rsid w:val="1556927D"/>
    <w:rsid w:val="15637346"/>
    <w:rsid w:val="156A378B"/>
    <w:rsid w:val="1579A605"/>
    <w:rsid w:val="1586C0B9"/>
    <w:rsid w:val="159218F9"/>
    <w:rsid w:val="1598F37F"/>
    <w:rsid w:val="15A2E878"/>
    <w:rsid w:val="15B8F5EA"/>
    <w:rsid w:val="15CFA0CB"/>
    <w:rsid w:val="15D38877"/>
    <w:rsid w:val="15D54235"/>
    <w:rsid w:val="15D9DC55"/>
    <w:rsid w:val="15DDB68D"/>
    <w:rsid w:val="15DEBFBA"/>
    <w:rsid w:val="15E2A265"/>
    <w:rsid w:val="15EC3D59"/>
    <w:rsid w:val="15EFB27D"/>
    <w:rsid w:val="15F2F7AF"/>
    <w:rsid w:val="15F498F4"/>
    <w:rsid w:val="15F4ACEE"/>
    <w:rsid w:val="15FE6851"/>
    <w:rsid w:val="1602561A"/>
    <w:rsid w:val="1604B7C6"/>
    <w:rsid w:val="16099A7A"/>
    <w:rsid w:val="1620AF60"/>
    <w:rsid w:val="162131CF"/>
    <w:rsid w:val="1627A5CA"/>
    <w:rsid w:val="162CC044"/>
    <w:rsid w:val="16315E3F"/>
    <w:rsid w:val="1639EC52"/>
    <w:rsid w:val="163DF3D7"/>
    <w:rsid w:val="1644C4A7"/>
    <w:rsid w:val="16459D89"/>
    <w:rsid w:val="164629A6"/>
    <w:rsid w:val="16483453"/>
    <w:rsid w:val="1648C4CE"/>
    <w:rsid w:val="16513B5F"/>
    <w:rsid w:val="16536717"/>
    <w:rsid w:val="165738A5"/>
    <w:rsid w:val="165805B3"/>
    <w:rsid w:val="165A923E"/>
    <w:rsid w:val="165F68D7"/>
    <w:rsid w:val="166CE697"/>
    <w:rsid w:val="166EEAB3"/>
    <w:rsid w:val="1670F7B0"/>
    <w:rsid w:val="167253D7"/>
    <w:rsid w:val="1675ADAF"/>
    <w:rsid w:val="16766A02"/>
    <w:rsid w:val="167B46BF"/>
    <w:rsid w:val="167B82E3"/>
    <w:rsid w:val="167BEC57"/>
    <w:rsid w:val="167CE019"/>
    <w:rsid w:val="1680890C"/>
    <w:rsid w:val="16848372"/>
    <w:rsid w:val="168A35DD"/>
    <w:rsid w:val="168F89D9"/>
    <w:rsid w:val="1697498D"/>
    <w:rsid w:val="169964A5"/>
    <w:rsid w:val="16A25913"/>
    <w:rsid w:val="16B04713"/>
    <w:rsid w:val="16B4CB00"/>
    <w:rsid w:val="16BEECD3"/>
    <w:rsid w:val="16D0DDD5"/>
    <w:rsid w:val="16D3639F"/>
    <w:rsid w:val="16D59EEB"/>
    <w:rsid w:val="16D8AAAC"/>
    <w:rsid w:val="16DE03A7"/>
    <w:rsid w:val="16DE381E"/>
    <w:rsid w:val="16DF2E7C"/>
    <w:rsid w:val="16E0FCCD"/>
    <w:rsid w:val="16E23781"/>
    <w:rsid w:val="16E2A693"/>
    <w:rsid w:val="16E64AC5"/>
    <w:rsid w:val="16F2B99D"/>
    <w:rsid w:val="16FD408E"/>
    <w:rsid w:val="1702A81C"/>
    <w:rsid w:val="1702F7F5"/>
    <w:rsid w:val="1703DDEC"/>
    <w:rsid w:val="1708206A"/>
    <w:rsid w:val="170E84C1"/>
    <w:rsid w:val="17185B30"/>
    <w:rsid w:val="171E666E"/>
    <w:rsid w:val="17238A95"/>
    <w:rsid w:val="17283AC2"/>
    <w:rsid w:val="17284EBC"/>
    <w:rsid w:val="172A532B"/>
    <w:rsid w:val="172E0AFB"/>
    <w:rsid w:val="172E1FE4"/>
    <w:rsid w:val="1736FBC9"/>
    <w:rsid w:val="17380F91"/>
    <w:rsid w:val="17400759"/>
    <w:rsid w:val="174642A6"/>
    <w:rsid w:val="174EFA55"/>
    <w:rsid w:val="1757139C"/>
    <w:rsid w:val="175CE4B4"/>
    <w:rsid w:val="17643C79"/>
    <w:rsid w:val="17776CD2"/>
    <w:rsid w:val="17777B41"/>
    <w:rsid w:val="17863DCE"/>
    <w:rsid w:val="178653F5"/>
    <w:rsid w:val="179BB7D9"/>
    <w:rsid w:val="179C94D0"/>
    <w:rsid w:val="17A26200"/>
    <w:rsid w:val="17A7BA86"/>
    <w:rsid w:val="17AEBBB6"/>
    <w:rsid w:val="17B69F84"/>
    <w:rsid w:val="17B8CB90"/>
    <w:rsid w:val="17B9B084"/>
    <w:rsid w:val="17C8B207"/>
    <w:rsid w:val="17CBE741"/>
    <w:rsid w:val="17CC0162"/>
    <w:rsid w:val="17CC321F"/>
    <w:rsid w:val="17CEB06A"/>
    <w:rsid w:val="17D836E3"/>
    <w:rsid w:val="17E45BB9"/>
    <w:rsid w:val="17EB79A0"/>
    <w:rsid w:val="17F3BF62"/>
    <w:rsid w:val="17F8C452"/>
    <w:rsid w:val="18032DE1"/>
    <w:rsid w:val="180899ED"/>
    <w:rsid w:val="180E52F2"/>
    <w:rsid w:val="180F44EC"/>
    <w:rsid w:val="1812906B"/>
    <w:rsid w:val="181752F7"/>
    <w:rsid w:val="181C4894"/>
    <w:rsid w:val="18384130"/>
    <w:rsid w:val="18435800"/>
    <w:rsid w:val="184DA48B"/>
    <w:rsid w:val="184F72ED"/>
    <w:rsid w:val="185EBC82"/>
    <w:rsid w:val="18694D96"/>
    <w:rsid w:val="186E2F52"/>
    <w:rsid w:val="186E8FB6"/>
    <w:rsid w:val="1879DA62"/>
    <w:rsid w:val="18824A04"/>
    <w:rsid w:val="188526FC"/>
    <w:rsid w:val="18876ADF"/>
    <w:rsid w:val="1888380B"/>
    <w:rsid w:val="188BE7F6"/>
    <w:rsid w:val="188DF3D7"/>
    <w:rsid w:val="188FDF8C"/>
    <w:rsid w:val="189FF45B"/>
    <w:rsid w:val="18A3F6E9"/>
    <w:rsid w:val="18AFA066"/>
    <w:rsid w:val="18B96DA1"/>
    <w:rsid w:val="18C64E7C"/>
    <w:rsid w:val="18CDD7B4"/>
    <w:rsid w:val="18DE67EF"/>
    <w:rsid w:val="18E0FA07"/>
    <w:rsid w:val="18E5D453"/>
    <w:rsid w:val="18E67A5F"/>
    <w:rsid w:val="18EFB308"/>
    <w:rsid w:val="18F3FA2C"/>
    <w:rsid w:val="18F6854A"/>
    <w:rsid w:val="18FFFE4F"/>
    <w:rsid w:val="1901371B"/>
    <w:rsid w:val="191112CD"/>
    <w:rsid w:val="19160675"/>
    <w:rsid w:val="191BFD37"/>
    <w:rsid w:val="191E8318"/>
    <w:rsid w:val="19205EC5"/>
    <w:rsid w:val="19211EA3"/>
    <w:rsid w:val="1928FD99"/>
    <w:rsid w:val="192A4C92"/>
    <w:rsid w:val="192B83A1"/>
    <w:rsid w:val="192C0711"/>
    <w:rsid w:val="192C6C8D"/>
    <w:rsid w:val="19398316"/>
    <w:rsid w:val="193A0519"/>
    <w:rsid w:val="193FD1D1"/>
    <w:rsid w:val="19425E5B"/>
    <w:rsid w:val="1948164D"/>
    <w:rsid w:val="194C1359"/>
    <w:rsid w:val="19572EDC"/>
    <w:rsid w:val="1965DADE"/>
    <w:rsid w:val="196EB9DD"/>
    <w:rsid w:val="19856046"/>
    <w:rsid w:val="19860E50"/>
    <w:rsid w:val="198872B4"/>
    <w:rsid w:val="198B6838"/>
    <w:rsid w:val="198EE193"/>
    <w:rsid w:val="1993023F"/>
    <w:rsid w:val="19A01DF8"/>
    <w:rsid w:val="19AC66C6"/>
    <w:rsid w:val="19ACD870"/>
    <w:rsid w:val="19B1CED8"/>
    <w:rsid w:val="19B937B5"/>
    <w:rsid w:val="19C1EE1D"/>
    <w:rsid w:val="19C2AAE4"/>
    <w:rsid w:val="19C51784"/>
    <w:rsid w:val="19C87243"/>
    <w:rsid w:val="19D93F3C"/>
    <w:rsid w:val="19FE05EB"/>
    <w:rsid w:val="1A07435F"/>
    <w:rsid w:val="1A0BEDF0"/>
    <w:rsid w:val="1A0D15C5"/>
    <w:rsid w:val="1A14697E"/>
    <w:rsid w:val="1A184667"/>
    <w:rsid w:val="1A18A5EB"/>
    <w:rsid w:val="1A2776DF"/>
    <w:rsid w:val="1A281B0A"/>
    <w:rsid w:val="1A2B4B2D"/>
    <w:rsid w:val="1A2BBE9B"/>
    <w:rsid w:val="1A303A16"/>
    <w:rsid w:val="1A460424"/>
    <w:rsid w:val="1A506257"/>
    <w:rsid w:val="1A5BDA33"/>
    <w:rsid w:val="1A5C217B"/>
    <w:rsid w:val="1A5F652F"/>
    <w:rsid w:val="1A5FEE42"/>
    <w:rsid w:val="1A62FA5F"/>
    <w:rsid w:val="1A716274"/>
    <w:rsid w:val="1A78EF61"/>
    <w:rsid w:val="1A8F9481"/>
    <w:rsid w:val="1A94CFB7"/>
    <w:rsid w:val="1A94F862"/>
    <w:rsid w:val="1AA4CC25"/>
    <w:rsid w:val="1AA70A6D"/>
    <w:rsid w:val="1AAE5BEF"/>
    <w:rsid w:val="1ABCFCCB"/>
    <w:rsid w:val="1ABF3BC7"/>
    <w:rsid w:val="1AD55377"/>
    <w:rsid w:val="1AD7D461"/>
    <w:rsid w:val="1ADB5017"/>
    <w:rsid w:val="1AE042C4"/>
    <w:rsid w:val="1AE42333"/>
    <w:rsid w:val="1AE43F13"/>
    <w:rsid w:val="1AE66DFA"/>
    <w:rsid w:val="1AE941CC"/>
    <w:rsid w:val="1AF4F933"/>
    <w:rsid w:val="1AF5C434"/>
    <w:rsid w:val="1AF7D205"/>
    <w:rsid w:val="1AFC362F"/>
    <w:rsid w:val="1B056F27"/>
    <w:rsid w:val="1B0A3442"/>
    <w:rsid w:val="1B1181C6"/>
    <w:rsid w:val="1B165183"/>
    <w:rsid w:val="1B180262"/>
    <w:rsid w:val="1B22B9D6"/>
    <w:rsid w:val="1B22BC4A"/>
    <w:rsid w:val="1B2DDDBE"/>
    <w:rsid w:val="1B370D36"/>
    <w:rsid w:val="1B3E0278"/>
    <w:rsid w:val="1B46C27E"/>
    <w:rsid w:val="1B4E6F5A"/>
    <w:rsid w:val="1B65FF7B"/>
    <w:rsid w:val="1B67FF2D"/>
    <w:rsid w:val="1B6EB351"/>
    <w:rsid w:val="1B778291"/>
    <w:rsid w:val="1B7B8560"/>
    <w:rsid w:val="1B7EC85C"/>
    <w:rsid w:val="1B837987"/>
    <w:rsid w:val="1B8D86F4"/>
    <w:rsid w:val="1B9E05C2"/>
    <w:rsid w:val="1BA1251B"/>
    <w:rsid w:val="1BA5A94C"/>
    <w:rsid w:val="1BB3430D"/>
    <w:rsid w:val="1BB8AE09"/>
    <w:rsid w:val="1BBECADF"/>
    <w:rsid w:val="1BC13645"/>
    <w:rsid w:val="1BC24C55"/>
    <w:rsid w:val="1BC2FE1D"/>
    <w:rsid w:val="1BC6BD3C"/>
    <w:rsid w:val="1BC83C42"/>
    <w:rsid w:val="1BC9AC26"/>
    <w:rsid w:val="1BCF9996"/>
    <w:rsid w:val="1BD14077"/>
    <w:rsid w:val="1BEA2114"/>
    <w:rsid w:val="1BF401F6"/>
    <w:rsid w:val="1BF5BFEE"/>
    <w:rsid w:val="1BFEC320"/>
    <w:rsid w:val="1C02FA7E"/>
    <w:rsid w:val="1C04B20A"/>
    <w:rsid w:val="1C068886"/>
    <w:rsid w:val="1C07E69A"/>
    <w:rsid w:val="1C1D48BD"/>
    <w:rsid w:val="1C232AEF"/>
    <w:rsid w:val="1C2658B2"/>
    <w:rsid w:val="1C3E0B00"/>
    <w:rsid w:val="1C4EBD2D"/>
    <w:rsid w:val="1C51657D"/>
    <w:rsid w:val="1C5D2E5B"/>
    <w:rsid w:val="1C6742BF"/>
    <w:rsid w:val="1C676744"/>
    <w:rsid w:val="1C683A92"/>
    <w:rsid w:val="1C6FED54"/>
    <w:rsid w:val="1C707B66"/>
    <w:rsid w:val="1C72481C"/>
    <w:rsid w:val="1C7CB01E"/>
    <w:rsid w:val="1C83C516"/>
    <w:rsid w:val="1C90DED5"/>
    <w:rsid w:val="1C95A40B"/>
    <w:rsid w:val="1C978F79"/>
    <w:rsid w:val="1C9FD531"/>
    <w:rsid w:val="1CA47DE3"/>
    <w:rsid w:val="1CA8EC3A"/>
    <w:rsid w:val="1CAD5CDD"/>
    <w:rsid w:val="1CB266EB"/>
    <w:rsid w:val="1CB42540"/>
    <w:rsid w:val="1CC19C67"/>
    <w:rsid w:val="1CC2CA40"/>
    <w:rsid w:val="1CD150AE"/>
    <w:rsid w:val="1CE8437D"/>
    <w:rsid w:val="1CEDB761"/>
    <w:rsid w:val="1CEE84F1"/>
    <w:rsid w:val="1CF30439"/>
    <w:rsid w:val="1CF37D86"/>
    <w:rsid w:val="1CFFAB1C"/>
    <w:rsid w:val="1D004295"/>
    <w:rsid w:val="1D08D20B"/>
    <w:rsid w:val="1D0A781D"/>
    <w:rsid w:val="1D1D5D88"/>
    <w:rsid w:val="1D250B68"/>
    <w:rsid w:val="1D2DCACB"/>
    <w:rsid w:val="1D31B102"/>
    <w:rsid w:val="1D3BBA7B"/>
    <w:rsid w:val="1D3F5529"/>
    <w:rsid w:val="1D418435"/>
    <w:rsid w:val="1D421FD3"/>
    <w:rsid w:val="1D50235D"/>
    <w:rsid w:val="1D631DED"/>
    <w:rsid w:val="1D67F16D"/>
    <w:rsid w:val="1D682607"/>
    <w:rsid w:val="1D6A6902"/>
    <w:rsid w:val="1D6C3545"/>
    <w:rsid w:val="1D6C561F"/>
    <w:rsid w:val="1D6F86D2"/>
    <w:rsid w:val="1D7DDCF6"/>
    <w:rsid w:val="1D81B7A3"/>
    <w:rsid w:val="1D84354B"/>
    <w:rsid w:val="1D86C0D7"/>
    <w:rsid w:val="1D92D3B9"/>
    <w:rsid w:val="1D95B5DE"/>
    <w:rsid w:val="1D967C81"/>
    <w:rsid w:val="1D96F692"/>
    <w:rsid w:val="1D9CA300"/>
    <w:rsid w:val="1D9FAD33"/>
    <w:rsid w:val="1DA35F96"/>
    <w:rsid w:val="1DA59F8C"/>
    <w:rsid w:val="1DA98E37"/>
    <w:rsid w:val="1DADC4A2"/>
    <w:rsid w:val="1DB2C664"/>
    <w:rsid w:val="1DBB984C"/>
    <w:rsid w:val="1DC154B8"/>
    <w:rsid w:val="1DC79CFE"/>
    <w:rsid w:val="1DC9B3ED"/>
    <w:rsid w:val="1DDEBB14"/>
    <w:rsid w:val="1DFC854B"/>
    <w:rsid w:val="1E04FDF6"/>
    <w:rsid w:val="1E0ABEC7"/>
    <w:rsid w:val="1E0C4870"/>
    <w:rsid w:val="1E0CE5F0"/>
    <w:rsid w:val="1E150F91"/>
    <w:rsid w:val="1E168B0F"/>
    <w:rsid w:val="1E374A26"/>
    <w:rsid w:val="1E3B71EB"/>
    <w:rsid w:val="1E3D0FE9"/>
    <w:rsid w:val="1E3E9BD8"/>
    <w:rsid w:val="1E422FFF"/>
    <w:rsid w:val="1E522F1F"/>
    <w:rsid w:val="1E56AA26"/>
    <w:rsid w:val="1E5AA526"/>
    <w:rsid w:val="1E5C8267"/>
    <w:rsid w:val="1E62098D"/>
    <w:rsid w:val="1E6AFF32"/>
    <w:rsid w:val="1E6C7942"/>
    <w:rsid w:val="1E6CB129"/>
    <w:rsid w:val="1E70F13F"/>
    <w:rsid w:val="1E758740"/>
    <w:rsid w:val="1E7D6791"/>
    <w:rsid w:val="1E8E3911"/>
    <w:rsid w:val="1E8E5879"/>
    <w:rsid w:val="1E8FAA87"/>
    <w:rsid w:val="1E924874"/>
    <w:rsid w:val="1E99E08C"/>
    <w:rsid w:val="1EA0FC68"/>
    <w:rsid w:val="1EA605C5"/>
    <w:rsid w:val="1EA80B9F"/>
    <w:rsid w:val="1EAC96A0"/>
    <w:rsid w:val="1EB470A6"/>
    <w:rsid w:val="1EB5CBF0"/>
    <w:rsid w:val="1EC17B43"/>
    <w:rsid w:val="1EE3E7CA"/>
    <w:rsid w:val="1EE5A8DB"/>
    <w:rsid w:val="1EEB0082"/>
    <w:rsid w:val="1EED2AED"/>
    <w:rsid w:val="1EF38977"/>
    <w:rsid w:val="1EF4A2A5"/>
    <w:rsid w:val="1EF84CA8"/>
    <w:rsid w:val="1EFB65D2"/>
    <w:rsid w:val="1EFDA865"/>
    <w:rsid w:val="1F01D49D"/>
    <w:rsid w:val="1F076164"/>
    <w:rsid w:val="1F09B9D5"/>
    <w:rsid w:val="1F11D393"/>
    <w:rsid w:val="1F13A7C8"/>
    <w:rsid w:val="1F1BFD42"/>
    <w:rsid w:val="1F1FB7B9"/>
    <w:rsid w:val="1F1FD3A4"/>
    <w:rsid w:val="1F29D7D0"/>
    <w:rsid w:val="1F2F4845"/>
    <w:rsid w:val="1F341B90"/>
    <w:rsid w:val="1F38C19A"/>
    <w:rsid w:val="1F3A94ED"/>
    <w:rsid w:val="1F40328F"/>
    <w:rsid w:val="1F44EF94"/>
    <w:rsid w:val="1F4C3BB7"/>
    <w:rsid w:val="1F4FA029"/>
    <w:rsid w:val="1F4FC90A"/>
    <w:rsid w:val="1F5E30F0"/>
    <w:rsid w:val="1F5EDA79"/>
    <w:rsid w:val="1F66E41D"/>
    <w:rsid w:val="1F784A7D"/>
    <w:rsid w:val="1F7AE2A3"/>
    <w:rsid w:val="1F833E3E"/>
    <w:rsid w:val="1F856968"/>
    <w:rsid w:val="1F90E2F6"/>
    <w:rsid w:val="1F9150DF"/>
    <w:rsid w:val="1F9BFA55"/>
    <w:rsid w:val="1F9E4028"/>
    <w:rsid w:val="1F9F890B"/>
    <w:rsid w:val="1F9F8DFD"/>
    <w:rsid w:val="1F9FBDBF"/>
    <w:rsid w:val="1FAA4F74"/>
    <w:rsid w:val="1FB4FA21"/>
    <w:rsid w:val="1FD3DAF1"/>
    <w:rsid w:val="1FD52BB6"/>
    <w:rsid w:val="1FDDA1D9"/>
    <w:rsid w:val="1FE39A5E"/>
    <w:rsid w:val="1FE4DA08"/>
    <w:rsid w:val="1FEAD946"/>
    <w:rsid w:val="1FEFA533"/>
    <w:rsid w:val="1FF090FB"/>
    <w:rsid w:val="1FF1B081"/>
    <w:rsid w:val="1FF5A6B9"/>
    <w:rsid w:val="1FF79F07"/>
    <w:rsid w:val="1FFFABA0"/>
    <w:rsid w:val="201264E7"/>
    <w:rsid w:val="2016ADA0"/>
    <w:rsid w:val="201BD322"/>
    <w:rsid w:val="201CFCF2"/>
    <w:rsid w:val="201FB9BF"/>
    <w:rsid w:val="202096EB"/>
    <w:rsid w:val="202B1FC9"/>
    <w:rsid w:val="202B5678"/>
    <w:rsid w:val="202E3D6F"/>
    <w:rsid w:val="2032E0CC"/>
    <w:rsid w:val="2033B4A5"/>
    <w:rsid w:val="203AFAC0"/>
    <w:rsid w:val="204143B4"/>
    <w:rsid w:val="2041BD9E"/>
    <w:rsid w:val="204A7914"/>
    <w:rsid w:val="2053D22D"/>
    <w:rsid w:val="205D8FB5"/>
    <w:rsid w:val="206AC920"/>
    <w:rsid w:val="207A24CA"/>
    <w:rsid w:val="207CF1B3"/>
    <w:rsid w:val="208ECF09"/>
    <w:rsid w:val="20903B6D"/>
    <w:rsid w:val="20943E31"/>
    <w:rsid w:val="20A07970"/>
    <w:rsid w:val="20A3C7BB"/>
    <w:rsid w:val="20AF42D7"/>
    <w:rsid w:val="20BE27D9"/>
    <w:rsid w:val="20C3BBEE"/>
    <w:rsid w:val="20DA49D6"/>
    <w:rsid w:val="20E0649F"/>
    <w:rsid w:val="20ECFFA4"/>
    <w:rsid w:val="20F606B6"/>
    <w:rsid w:val="2100C5E5"/>
    <w:rsid w:val="21074C81"/>
    <w:rsid w:val="210C3649"/>
    <w:rsid w:val="210FC9AA"/>
    <w:rsid w:val="2110FA8B"/>
    <w:rsid w:val="2117EAF7"/>
    <w:rsid w:val="2127B6A1"/>
    <w:rsid w:val="212A1FBE"/>
    <w:rsid w:val="2136DC49"/>
    <w:rsid w:val="21379C03"/>
    <w:rsid w:val="2137A28F"/>
    <w:rsid w:val="2137C68F"/>
    <w:rsid w:val="213CAF04"/>
    <w:rsid w:val="21470BD9"/>
    <w:rsid w:val="214A5CA7"/>
    <w:rsid w:val="214BF408"/>
    <w:rsid w:val="215386F0"/>
    <w:rsid w:val="216850EE"/>
    <w:rsid w:val="216F797C"/>
    <w:rsid w:val="216FDBE1"/>
    <w:rsid w:val="2189AA68"/>
    <w:rsid w:val="219A621A"/>
    <w:rsid w:val="21A48982"/>
    <w:rsid w:val="21A53EFE"/>
    <w:rsid w:val="21AE0D7C"/>
    <w:rsid w:val="21B09CEC"/>
    <w:rsid w:val="21B7F8C8"/>
    <w:rsid w:val="21B83E65"/>
    <w:rsid w:val="21C2CC74"/>
    <w:rsid w:val="21C3CED1"/>
    <w:rsid w:val="21C9E674"/>
    <w:rsid w:val="21CC38EB"/>
    <w:rsid w:val="21D6364A"/>
    <w:rsid w:val="21D97B47"/>
    <w:rsid w:val="21E0BF14"/>
    <w:rsid w:val="21F1AAFB"/>
    <w:rsid w:val="21FA7CF8"/>
    <w:rsid w:val="220597F5"/>
    <w:rsid w:val="22077971"/>
    <w:rsid w:val="220EF13B"/>
    <w:rsid w:val="2211B62B"/>
    <w:rsid w:val="22193872"/>
    <w:rsid w:val="22252007"/>
    <w:rsid w:val="222830EF"/>
    <w:rsid w:val="222D7019"/>
    <w:rsid w:val="222D9080"/>
    <w:rsid w:val="22360E46"/>
    <w:rsid w:val="2239299F"/>
    <w:rsid w:val="22426598"/>
    <w:rsid w:val="2248BC17"/>
    <w:rsid w:val="224EB116"/>
    <w:rsid w:val="22561AFD"/>
    <w:rsid w:val="225A1A58"/>
    <w:rsid w:val="225FC5CA"/>
    <w:rsid w:val="2260E807"/>
    <w:rsid w:val="2262D82C"/>
    <w:rsid w:val="226753F0"/>
    <w:rsid w:val="2269AB8E"/>
    <w:rsid w:val="22737C43"/>
    <w:rsid w:val="22792072"/>
    <w:rsid w:val="2280249A"/>
    <w:rsid w:val="22823774"/>
    <w:rsid w:val="2282B500"/>
    <w:rsid w:val="228BA779"/>
    <w:rsid w:val="228FCB09"/>
    <w:rsid w:val="22937CC6"/>
    <w:rsid w:val="229A46D9"/>
    <w:rsid w:val="229BA0A2"/>
    <w:rsid w:val="22A302E4"/>
    <w:rsid w:val="22A5A1A4"/>
    <w:rsid w:val="22B44424"/>
    <w:rsid w:val="22B749F8"/>
    <w:rsid w:val="22BF60BA"/>
    <w:rsid w:val="22C7C5A6"/>
    <w:rsid w:val="22D89ABB"/>
    <w:rsid w:val="22DA6C6F"/>
    <w:rsid w:val="22DD57AD"/>
    <w:rsid w:val="22DF5AC7"/>
    <w:rsid w:val="22EBFEE5"/>
    <w:rsid w:val="22F423E5"/>
    <w:rsid w:val="22F9F1C4"/>
    <w:rsid w:val="230321C1"/>
    <w:rsid w:val="230D1045"/>
    <w:rsid w:val="2316E70C"/>
    <w:rsid w:val="231711CD"/>
    <w:rsid w:val="23185C0F"/>
    <w:rsid w:val="2321CA9F"/>
    <w:rsid w:val="2323319B"/>
    <w:rsid w:val="2323D1DD"/>
    <w:rsid w:val="23242D5B"/>
    <w:rsid w:val="23256C86"/>
    <w:rsid w:val="23284D1C"/>
    <w:rsid w:val="2330A9A0"/>
    <w:rsid w:val="23359328"/>
    <w:rsid w:val="2358F7A0"/>
    <w:rsid w:val="235EE232"/>
    <w:rsid w:val="23603185"/>
    <w:rsid w:val="2368BEBA"/>
    <w:rsid w:val="236BD440"/>
    <w:rsid w:val="238B6643"/>
    <w:rsid w:val="238D2BB9"/>
    <w:rsid w:val="238DAB8B"/>
    <w:rsid w:val="238E5BCE"/>
    <w:rsid w:val="238FC50F"/>
    <w:rsid w:val="23992C6D"/>
    <w:rsid w:val="239D89C1"/>
    <w:rsid w:val="23A90BD7"/>
    <w:rsid w:val="23B23CD2"/>
    <w:rsid w:val="23B5D5EE"/>
    <w:rsid w:val="23BD56BB"/>
    <w:rsid w:val="23C31515"/>
    <w:rsid w:val="23C99A46"/>
    <w:rsid w:val="23CFA7DB"/>
    <w:rsid w:val="23DA9BA0"/>
    <w:rsid w:val="23DCF20E"/>
    <w:rsid w:val="23E1ACD3"/>
    <w:rsid w:val="23E46897"/>
    <w:rsid w:val="23EA7F82"/>
    <w:rsid w:val="23F250CE"/>
    <w:rsid w:val="23F34921"/>
    <w:rsid w:val="23F6E782"/>
    <w:rsid w:val="23F8E86B"/>
    <w:rsid w:val="240D954A"/>
    <w:rsid w:val="2420F004"/>
    <w:rsid w:val="24237D01"/>
    <w:rsid w:val="2428382C"/>
    <w:rsid w:val="242EDAE1"/>
    <w:rsid w:val="243589DC"/>
    <w:rsid w:val="2435DF62"/>
    <w:rsid w:val="243942D4"/>
    <w:rsid w:val="243D6E3F"/>
    <w:rsid w:val="2445988A"/>
    <w:rsid w:val="24578324"/>
    <w:rsid w:val="2459155C"/>
    <w:rsid w:val="2462953C"/>
    <w:rsid w:val="24642115"/>
    <w:rsid w:val="246B78AD"/>
    <w:rsid w:val="246DC83A"/>
    <w:rsid w:val="2472F0BF"/>
    <w:rsid w:val="2473C819"/>
    <w:rsid w:val="247C731C"/>
    <w:rsid w:val="24824552"/>
    <w:rsid w:val="24839E30"/>
    <w:rsid w:val="248A7DE8"/>
    <w:rsid w:val="248C4648"/>
    <w:rsid w:val="24958E91"/>
    <w:rsid w:val="24AB811D"/>
    <w:rsid w:val="24AD65BD"/>
    <w:rsid w:val="24B7BA4C"/>
    <w:rsid w:val="24BE8F40"/>
    <w:rsid w:val="24CA05C2"/>
    <w:rsid w:val="24CD5D85"/>
    <w:rsid w:val="24D2D023"/>
    <w:rsid w:val="24D47C67"/>
    <w:rsid w:val="24DB1EB0"/>
    <w:rsid w:val="24E4EACB"/>
    <w:rsid w:val="24EFDA6B"/>
    <w:rsid w:val="24FCC146"/>
    <w:rsid w:val="250E6BE3"/>
    <w:rsid w:val="2512DFF2"/>
    <w:rsid w:val="25138119"/>
    <w:rsid w:val="2514A223"/>
    <w:rsid w:val="251506FD"/>
    <w:rsid w:val="251526B0"/>
    <w:rsid w:val="251B3B38"/>
    <w:rsid w:val="25208697"/>
    <w:rsid w:val="25277C87"/>
    <w:rsid w:val="252C652C"/>
    <w:rsid w:val="25328C53"/>
    <w:rsid w:val="2532F695"/>
    <w:rsid w:val="25335352"/>
    <w:rsid w:val="2533E171"/>
    <w:rsid w:val="2536C546"/>
    <w:rsid w:val="25382D31"/>
    <w:rsid w:val="2539AAFD"/>
    <w:rsid w:val="254281F4"/>
    <w:rsid w:val="2549F22E"/>
    <w:rsid w:val="254C69F6"/>
    <w:rsid w:val="255468D6"/>
    <w:rsid w:val="2558A985"/>
    <w:rsid w:val="255BC9B6"/>
    <w:rsid w:val="256166A4"/>
    <w:rsid w:val="2564BA79"/>
    <w:rsid w:val="2576BC0F"/>
    <w:rsid w:val="25793A49"/>
    <w:rsid w:val="257B0D1F"/>
    <w:rsid w:val="257F58CE"/>
    <w:rsid w:val="258103A3"/>
    <w:rsid w:val="2581A8A9"/>
    <w:rsid w:val="2595A083"/>
    <w:rsid w:val="2598E8B3"/>
    <w:rsid w:val="259AC12B"/>
    <w:rsid w:val="259D8DAA"/>
    <w:rsid w:val="25A0AFD9"/>
    <w:rsid w:val="25A2A8E3"/>
    <w:rsid w:val="25A469C3"/>
    <w:rsid w:val="25AD987A"/>
    <w:rsid w:val="25AE49F8"/>
    <w:rsid w:val="25B12BFA"/>
    <w:rsid w:val="25B130B9"/>
    <w:rsid w:val="25BE0862"/>
    <w:rsid w:val="25C07B94"/>
    <w:rsid w:val="25C579D1"/>
    <w:rsid w:val="25C977D9"/>
    <w:rsid w:val="25C9F2BB"/>
    <w:rsid w:val="25CC7ECA"/>
    <w:rsid w:val="25CD4A3F"/>
    <w:rsid w:val="25CDB3F3"/>
    <w:rsid w:val="25D58269"/>
    <w:rsid w:val="25D9C32D"/>
    <w:rsid w:val="25DA152C"/>
    <w:rsid w:val="25ED33AB"/>
    <w:rsid w:val="25F018B2"/>
    <w:rsid w:val="25F54F25"/>
    <w:rsid w:val="260093C8"/>
    <w:rsid w:val="26010A30"/>
    <w:rsid w:val="2606F919"/>
    <w:rsid w:val="2608FC26"/>
    <w:rsid w:val="260F59FB"/>
    <w:rsid w:val="2610E334"/>
    <w:rsid w:val="2613A568"/>
    <w:rsid w:val="26163729"/>
    <w:rsid w:val="261C6F27"/>
    <w:rsid w:val="261C9A86"/>
    <w:rsid w:val="261FB6D8"/>
    <w:rsid w:val="2620EFC3"/>
    <w:rsid w:val="26254962"/>
    <w:rsid w:val="26288258"/>
    <w:rsid w:val="262A67E2"/>
    <w:rsid w:val="262A8B82"/>
    <w:rsid w:val="26329E12"/>
    <w:rsid w:val="2632D4FD"/>
    <w:rsid w:val="26391B06"/>
    <w:rsid w:val="2659524D"/>
    <w:rsid w:val="265957E6"/>
    <w:rsid w:val="26724522"/>
    <w:rsid w:val="267506B6"/>
    <w:rsid w:val="26755204"/>
    <w:rsid w:val="267AE906"/>
    <w:rsid w:val="26877D84"/>
    <w:rsid w:val="269A54AC"/>
    <w:rsid w:val="269D6F46"/>
    <w:rsid w:val="26A09B89"/>
    <w:rsid w:val="26B4C5BE"/>
    <w:rsid w:val="26BE935E"/>
    <w:rsid w:val="26BFB608"/>
    <w:rsid w:val="26C7C58E"/>
    <w:rsid w:val="26CEC4FC"/>
    <w:rsid w:val="26DF3130"/>
    <w:rsid w:val="26E1EAFC"/>
    <w:rsid w:val="26F680E3"/>
    <w:rsid w:val="2702777F"/>
    <w:rsid w:val="270B81D8"/>
    <w:rsid w:val="270E7AF5"/>
    <w:rsid w:val="2718C68D"/>
    <w:rsid w:val="2719E136"/>
    <w:rsid w:val="272031D8"/>
    <w:rsid w:val="272488F4"/>
    <w:rsid w:val="27323ACE"/>
    <w:rsid w:val="27340903"/>
    <w:rsid w:val="273FF943"/>
    <w:rsid w:val="2748447A"/>
    <w:rsid w:val="274BCCC1"/>
    <w:rsid w:val="2750109E"/>
    <w:rsid w:val="275FCFC8"/>
    <w:rsid w:val="27649E73"/>
    <w:rsid w:val="27781CB3"/>
    <w:rsid w:val="27858371"/>
    <w:rsid w:val="2786B183"/>
    <w:rsid w:val="2786FD37"/>
    <w:rsid w:val="278E9AB6"/>
    <w:rsid w:val="278F23E6"/>
    <w:rsid w:val="2797D5FA"/>
    <w:rsid w:val="2798429A"/>
    <w:rsid w:val="27A2EA6C"/>
    <w:rsid w:val="27A8526A"/>
    <w:rsid w:val="27A8E90C"/>
    <w:rsid w:val="27B33112"/>
    <w:rsid w:val="27B3FA8C"/>
    <w:rsid w:val="27B9B275"/>
    <w:rsid w:val="27C1B1F1"/>
    <w:rsid w:val="27C8C269"/>
    <w:rsid w:val="27CA4422"/>
    <w:rsid w:val="27CC0EF4"/>
    <w:rsid w:val="27D0AB30"/>
    <w:rsid w:val="27D88B22"/>
    <w:rsid w:val="27DAC83C"/>
    <w:rsid w:val="27E81EDB"/>
    <w:rsid w:val="27F3337A"/>
    <w:rsid w:val="27F3B5A4"/>
    <w:rsid w:val="27F7FC15"/>
    <w:rsid w:val="27F862B7"/>
    <w:rsid w:val="280AB48D"/>
    <w:rsid w:val="280FCABC"/>
    <w:rsid w:val="28117256"/>
    <w:rsid w:val="2812626C"/>
    <w:rsid w:val="281779E1"/>
    <w:rsid w:val="281916EF"/>
    <w:rsid w:val="281DC4AD"/>
    <w:rsid w:val="28299D7C"/>
    <w:rsid w:val="282EEE38"/>
    <w:rsid w:val="283D0CF2"/>
    <w:rsid w:val="284BFB67"/>
    <w:rsid w:val="284D9A36"/>
    <w:rsid w:val="2863EAE9"/>
    <w:rsid w:val="286CDB45"/>
    <w:rsid w:val="28723D10"/>
    <w:rsid w:val="2873A52E"/>
    <w:rsid w:val="287A5359"/>
    <w:rsid w:val="2883EDBD"/>
    <w:rsid w:val="2888FBB4"/>
    <w:rsid w:val="2889D4D1"/>
    <w:rsid w:val="288A9ED7"/>
    <w:rsid w:val="288BDEC1"/>
    <w:rsid w:val="28932CD5"/>
    <w:rsid w:val="28A7E827"/>
    <w:rsid w:val="28B0658F"/>
    <w:rsid w:val="28BD7910"/>
    <w:rsid w:val="28BEFD47"/>
    <w:rsid w:val="28C05081"/>
    <w:rsid w:val="28C4B790"/>
    <w:rsid w:val="28C8FF0A"/>
    <w:rsid w:val="28D027B4"/>
    <w:rsid w:val="28D1E909"/>
    <w:rsid w:val="28E0B901"/>
    <w:rsid w:val="28ED9BA0"/>
    <w:rsid w:val="28F01B04"/>
    <w:rsid w:val="28F0E945"/>
    <w:rsid w:val="28F4784A"/>
    <w:rsid w:val="28FB8809"/>
    <w:rsid w:val="290258CD"/>
    <w:rsid w:val="2904EADA"/>
    <w:rsid w:val="29068BE0"/>
    <w:rsid w:val="29111C45"/>
    <w:rsid w:val="291F58AD"/>
    <w:rsid w:val="29269BCC"/>
    <w:rsid w:val="292AF447"/>
    <w:rsid w:val="2930642C"/>
    <w:rsid w:val="293B43D1"/>
    <w:rsid w:val="293BD754"/>
    <w:rsid w:val="293C4F88"/>
    <w:rsid w:val="293D2654"/>
    <w:rsid w:val="29418BF3"/>
    <w:rsid w:val="29478784"/>
    <w:rsid w:val="295FA5BA"/>
    <w:rsid w:val="29635C3D"/>
    <w:rsid w:val="2967AB56"/>
    <w:rsid w:val="297226AF"/>
    <w:rsid w:val="297B439C"/>
    <w:rsid w:val="297BABE2"/>
    <w:rsid w:val="29801841"/>
    <w:rsid w:val="298F4D31"/>
    <w:rsid w:val="2999FEDD"/>
    <w:rsid w:val="29A159B9"/>
    <w:rsid w:val="29AA835C"/>
    <w:rsid w:val="29ADC566"/>
    <w:rsid w:val="29B117F5"/>
    <w:rsid w:val="29B39ECE"/>
    <w:rsid w:val="29B3A7E4"/>
    <w:rsid w:val="29B75E19"/>
    <w:rsid w:val="29C438C5"/>
    <w:rsid w:val="29C8CEE6"/>
    <w:rsid w:val="29DEF7FB"/>
    <w:rsid w:val="29E113E2"/>
    <w:rsid w:val="29E4651C"/>
    <w:rsid w:val="29EAA063"/>
    <w:rsid w:val="29F60D1F"/>
    <w:rsid w:val="2A084E0C"/>
    <w:rsid w:val="2A16D0F8"/>
    <w:rsid w:val="2A227329"/>
    <w:rsid w:val="2A235081"/>
    <w:rsid w:val="2A27D9F9"/>
    <w:rsid w:val="2A2E87F8"/>
    <w:rsid w:val="2A34207F"/>
    <w:rsid w:val="2A37ED95"/>
    <w:rsid w:val="2A382676"/>
    <w:rsid w:val="2A389727"/>
    <w:rsid w:val="2A4DE022"/>
    <w:rsid w:val="2A4E4679"/>
    <w:rsid w:val="2A515430"/>
    <w:rsid w:val="2A59E20E"/>
    <w:rsid w:val="2A632F70"/>
    <w:rsid w:val="2A73AB31"/>
    <w:rsid w:val="2A7BC97C"/>
    <w:rsid w:val="2A7C8B13"/>
    <w:rsid w:val="2A869507"/>
    <w:rsid w:val="2A86DC95"/>
    <w:rsid w:val="2A8F5350"/>
    <w:rsid w:val="2A9F8F3C"/>
    <w:rsid w:val="2AA3381C"/>
    <w:rsid w:val="2AA4A314"/>
    <w:rsid w:val="2AD0A694"/>
    <w:rsid w:val="2AD13498"/>
    <w:rsid w:val="2AD46BF1"/>
    <w:rsid w:val="2AD88095"/>
    <w:rsid w:val="2ADB9227"/>
    <w:rsid w:val="2AE10ED1"/>
    <w:rsid w:val="2AE60338"/>
    <w:rsid w:val="2AE76F5C"/>
    <w:rsid w:val="2AE87CF2"/>
    <w:rsid w:val="2B095507"/>
    <w:rsid w:val="2B18D1A4"/>
    <w:rsid w:val="2B195171"/>
    <w:rsid w:val="2B2417F6"/>
    <w:rsid w:val="2B241BF0"/>
    <w:rsid w:val="2B26FB44"/>
    <w:rsid w:val="2B308392"/>
    <w:rsid w:val="2B30F6DD"/>
    <w:rsid w:val="2B3201C7"/>
    <w:rsid w:val="2B38E4DF"/>
    <w:rsid w:val="2B4C0A24"/>
    <w:rsid w:val="2B5C2689"/>
    <w:rsid w:val="2B68C622"/>
    <w:rsid w:val="2B6A527C"/>
    <w:rsid w:val="2B6AD405"/>
    <w:rsid w:val="2B70D63E"/>
    <w:rsid w:val="2B97E08A"/>
    <w:rsid w:val="2BAF7DBF"/>
    <w:rsid w:val="2BB12320"/>
    <w:rsid w:val="2BB4A48E"/>
    <w:rsid w:val="2BB90CEA"/>
    <w:rsid w:val="2BC4F454"/>
    <w:rsid w:val="2BD1545D"/>
    <w:rsid w:val="2BD3F3C3"/>
    <w:rsid w:val="2BD83758"/>
    <w:rsid w:val="2BE2D9EF"/>
    <w:rsid w:val="2BE3B469"/>
    <w:rsid w:val="2BFFA311"/>
    <w:rsid w:val="2C0E57F2"/>
    <w:rsid w:val="2C100153"/>
    <w:rsid w:val="2C1063B5"/>
    <w:rsid w:val="2C129314"/>
    <w:rsid w:val="2C1DA775"/>
    <w:rsid w:val="2C340001"/>
    <w:rsid w:val="2C3725B7"/>
    <w:rsid w:val="2C450D05"/>
    <w:rsid w:val="2C460F8E"/>
    <w:rsid w:val="2C51934C"/>
    <w:rsid w:val="2C519F88"/>
    <w:rsid w:val="2C56F42A"/>
    <w:rsid w:val="2C629509"/>
    <w:rsid w:val="2C63137D"/>
    <w:rsid w:val="2C67D9B1"/>
    <w:rsid w:val="2C69D853"/>
    <w:rsid w:val="2C816E3C"/>
    <w:rsid w:val="2C87B20E"/>
    <w:rsid w:val="2C97E924"/>
    <w:rsid w:val="2C98CBFE"/>
    <w:rsid w:val="2C99C54F"/>
    <w:rsid w:val="2C9DE1D4"/>
    <w:rsid w:val="2CAE83A8"/>
    <w:rsid w:val="2CB1AF0F"/>
    <w:rsid w:val="2CE08088"/>
    <w:rsid w:val="2CF1E3BE"/>
    <w:rsid w:val="2CF24433"/>
    <w:rsid w:val="2CFB2B5B"/>
    <w:rsid w:val="2CFFF8C4"/>
    <w:rsid w:val="2D112F93"/>
    <w:rsid w:val="2D14CBC2"/>
    <w:rsid w:val="2D2B3EF4"/>
    <w:rsid w:val="2D3D82D6"/>
    <w:rsid w:val="2D4945FD"/>
    <w:rsid w:val="2D56EADC"/>
    <w:rsid w:val="2D5F7ABB"/>
    <w:rsid w:val="2D618DBC"/>
    <w:rsid w:val="2D668089"/>
    <w:rsid w:val="2D6B8AF2"/>
    <w:rsid w:val="2D70D7C3"/>
    <w:rsid w:val="2D7EAB5F"/>
    <w:rsid w:val="2D81BF94"/>
    <w:rsid w:val="2D83D6B2"/>
    <w:rsid w:val="2D85C048"/>
    <w:rsid w:val="2D862BCA"/>
    <w:rsid w:val="2D8B1253"/>
    <w:rsid w:val="2D91958E"/>
    <w:rsid w:val="2D945035"/>
    <w:rsid w:val="2D9EA141"/>
    <w:rsid w:val="2DA0D7A3"/>
    <w:rsid w:val="2DA34A87"/>
    <w:rsid w:val="2DA56388"/>
    <w:rsid w:val="2DA7A370"/>
    <w:rsid w:val="2DABB67C"/>
    <w:rsid w:val="2DAE48B4"/>
    <w:rsid w:val="2DAF6CCE"/>
    <w:rsid w:val="2DC6777D"/>
    <w:rsid w:val="2DC68331"/>
    <w:rsid w:val="2DC6AE95"/>
    <w:rsid w:val="2DC6F1F0"/>
    <w:rsid w:val="2DC8CB43"/>
    <w:rsid w:val="2DCD84AD"/>
    <w:rsid w:val="2DE53D0D"/>
    <w:rsid w:val="2DE61F86"/>
    <w:rsid w:val="2DE921FD"/>
    <w:rsid w:val="2DEDA14B"/>
    <w:rsid w:val="2DF002C5"/>
    <w:rsid w:val="2DF034C4"/>
    <w:rsid w:val="2DF70DE2"/>
    <w:rsid w:val="2E055B3B"/>
    <w:rsid w:val="2E0B0F00"/>
    <w:rsid w:val="2E29DEEC"/>
    <w:rsid w:val="2E356FFE"/>
    <w:rsid w:val="2E3CBEE7"/>
    <w:rsid w:val="2E4BE3A8"/>
    <w:rsid w:val="2E4FEC02"/>
    <w:rsid w:val="2E5859B0"/>
    <w:rsid w:val="2E6BF770"/>
    <w:rsid w:val="2E6E3CA4"/>
    <w:rsid w:val="2E754CA6"/>
    <w:rsid w:val="2E897482"/>
    <w:rsid w:val="2E8AA74A"/>
    <w:rsid w:val="2E8B62AD"/>
    <w:rsid w:val="2E90E606"/>
    <w:rsid w:val="2E9B3F3F"/>
    <w:rsid w:val="2EAB96CA"/>
    <w:rsid w:val="2EB49178"/>
    <w:rsid w:val="2EC1B68E"/>
    <w:rsid w:val="2EC5AE3F"/>
    <w:rsid w:val="2ED4821A"/>
    <w:rsid w:val="2ED9D5E8"/>
    <w:rsid w:val="2EE48A5E"/>
    <w:rsid w:val="2EE4D9CF"/>
    <w:rsid w:val="2EE5803F"/>
    <w:rsid w:val="2EEBE8CC"/>
    <w:rsid w:val="2F08F51F"/>
    <w:rsid w:val="2F0ECE15"/>
    <w:rsid w:val="2F132D55"/>
    <w:rsid w:val="2F174D41"/>
    <w:rsid w:val="2F1EC2AB"/>
    <w:rsid w:val="2F20731B"/>
    <w:rsid w:val="2F25F28B"/>
    <w:rsid w:val="2F26CEB8"/>
    <w:rsid w:val="2F2DBD31"/>
    <w:rsid w:val="2F2E899A"/>
    <w:rsid w:val="2F36046D"/>
    <w:rsid w:val="2F373DBC"/>
    <w:rsid w:val="2F385662"/>
    <w:rsid w:val="2F585F8F"/>
    <w:rsid w:val="2F5A1023"/>
    <w:rsid w:val="2F64EBC8"/>
    <w:rsid w:val="2F6D48E8"/>
    <w:rsid w:val="2F6DDE5A"/>
    <w:rsid w:val="2F712BA2"/>
    <w:rsid w:val="2F749F51"/>
    <w:rsid w:val="2F76380E"/>
    <w:rsid w:val="2F772796"/>
    <w:rsid w:val="2F7F9E88"/>
    <w:rsid w:val="2F848D72"/>
    <w:rsid w:val="2F953CBA"/>
    <w:rsid w:val="2F9AFBB1"/>
    <w:rsid w:val="2F9E4085"/>
    <w:rsid w:val="2FA37BE1"/>
    <w:rsid w:val="2FA37D4A"/>
    <w:rsid w:val="2FAEAAE5"/>
    <w:rsid w:val="2FAFD7C6"/>
    <w:rsid w:val="2FB08E0C"/>
    <w:rsid w:val="2FB482B6"/>
    <w:rsid w:val="2FBA35F2"/>
    <w:rsid w:val="2FCCC79F"/>
    <w:rsid w:val="2FD54711"/>
    <w:rsid w:val="2FD8A819"/>
    <w:rsid w:val="2FD8BB24"/>
    <w:rsid w:val="2FD9E088"/>
    <w:rsid w:val="2FDA0934"/>
    <w:rsid w:val="2FE3DF42"/>
    <w:rsid w:val="2FF19D29"/>
    <w:rsid w:val="2FF73172"/>
    <w:rsid w:val="2FFD11D7"/>
    <w:rsid w:val="3002CA4C"/>
    <w:rsid w:val="300ADF24"/>
    <w:rsid w:val="3011C1CB"/>
    <w:rsid w:val="301554F5"/>
    <w:rsid w:val="30192103"/>
    <w:rsid w:val="301CEA41"/>
    <w:rsid w:val="301F0023"/>
    <w:rsid w:val="301FCC20"/>
    <w:rsid w:val="30352A9E"/>
    <w:rsid w:val="303540E3"/>
    <w:rsid w:val="3037A085"/>
    <w:rsid w:val="3041FB0F"/>
    <w:rsid w:val="30498EF7"/>
    <w:rsid w:val="30580237"/>
    <w:rsid w:val="3060FD81"/>
    <w:rsid w:val="30660A63"/>
    <w:rsid w:val="30662477"/>
    <w:rsid w:val="3066CB00"/>
    <w:rsid w:val="3071918C"/>
    <w:rsid w:val="30765218"/>
    <w:rsid w:val="307CC5DE"/>
    <w:rsid w:val="30801380"/>
    <w:rsid w:val="3089D122"/>
    <w:rsid w:val="308A49AF"/>
    <w:rsid w:val="30A47036"/>
    <w:rsid w:val="30A4FCD8"/>
    <w:rsid w:val="30A5D56F"/>
    <w:rsid w:val="30A7EA81"/>
    <w:rsid w:val="30AF6D58"/>
    <w:rsid w:val="30B82686"/>
    <w:rsid w:val="30B95C87"/>
    <w:rsid w:val="30BAE3D9"/>
    <w:rsid w:val="30BD978A"/>
    <w:rsid w:val="30BEAACF"/>
    <w:rsid w:val="30C20D77"/>
    <w:rsid w:val="30C325BE"/>
    <w:rsid w:val="30C3F6F8"/>
    <w:rsid w:val="30C725EB"/>
    <w:rsid w:val="30C8B02B"/>
    <w:rsid w:val="30C97CD8"/>
    <w:rsid w:val="30CF4B36"/>
    <w:rsid w:val="30D0B300"/>
    <w:rsid w:val="30DD6297"/>
    <w:rsid w:val="30DEB507"/>
    <w:rsid w:val="30E58BD3"/>
    <w:rsid w:val="30F9ABEA"/>
    <w:rsid w:val="30FE60C6"/>
    <w:rsid w:val="30FF3874"/>
    <w:rsid w:val="30FF4D1C"/>
    <w:rsid w:val="3100EFAE"/>
    <w:rsid w:val="3101185F"/>
    <w:rsid w:val="310D1450"/>
    <w:rsid w:val="310DFA6E"/>
    <w:rsid w:val="3114E295"/>
    <w:rsid w:val="31188570"/>
    <w:rsid w:val="311C9575"/>
    <w:rsid w:val="311CDDCF"/>
    <w:rsid w:val="311DB214"/>
    <w:rsid w:val="311F55B1"/>
    <w:rsid w:val="312907F5"/>
    <w:rsid w:val="3133281D"/>
    <w:rsid w:val="31348AF6"/>
    <w:rsid w:val="3135AC04"/>
    <w:rsid w:val="313D144D"/>
    <w:rsid w:val="3148DAE1"/>
    <w:rsid w:val="314CA132"/>
    <w:rsid w:val="315625E6"/>
    <w:rsid w:val="315B082D"/>
    <w:rsid w:val="315CC4E9"/>
    <w:rsid w:val="315D653A"/>
    <w:rsid w:val="316C10E3"/>
    <w:rsid w:val="31736750"/>
    <w:rsid w:val="317B3767"/>
    <w:rsid w:val="31813C9C"/>
    <w:rsid w:val="319400A5"/>
    <w:rsid w:val="31A10692"/>
    <w:rsid w:val="31A26A12"/>
    <w:rsid w:val="31ABD4A3"/>
    <w:rsid w:val="31AF59F7"/>
    <w:rsid w:val="31B914DE"/>
    <w:rsid w:val="31BD6C91"/>
    <w:rsid w:val="31C04376"/>
    <w:rsid w:val="31C56EDD"/>
    <w:rsid w:val="31CD9121"/>
    <w:rsid w:val="31CD9B42"/>
    <w:rsid w:val="31DFBCC1"/>
    <w:rsid w:val="31E47618"/>
    <w:rsid w:val="31E50C2F"/>
    <w:rsid w:val="31E76359"/>
    <w:rsid w:val="31EC323A"/>
    <w:rsid w:val="31EEDD38"/>
    <w:rsid w:val="31F3DB9D"/>
    <w:rsid w:val="32031742"/>
    <w:rsid w:val="32038694"/>
    <w:rsid w:val="3207DC9F"/>
    <w:rsid w:val="3207EC5D"/>
    <w:rsid w:val="320CA9B4"/>
    <w:rsid w:val="320E8B6A"/>
    <w:rsid w:val="321C1A4E"/>
    <w:rsid w:val="32201F76"/>
    <w:rsid w:val="32251234"/>
    <w:rsid w:val="32295E49"/>
    <w:rsid w:val="322F05A5"/>
    <w:rsid w:val="3234E584"/>
    <w:rsid w:val="32393C12"/>
    <w:rsid w:val="323AAC2C"/>
    <w:rsid w:val="323CC2F6"/>
    <w:rsid w:val="323ED462"/>
    <w:rsid w:val="323F596E"/>
    <w:rsid w:val="3249767E"/>
    <w:rsid w:val="32530582"/>
    <w:rsid w:val="325930B9"/>
    <w:rsid w:val="3261BBFA"/>
    <w:rsid w:val="326F9A2C"/>
    <w:rsid w:val="326FD0FF"/>
    <w:rsid w:val="3271054C"/>
    <w:rsid w:val="327188DE"/>
    <w:rsid w:val="3273162C"/>
    <w:rsid w:val="327748A4"/>
    <w:rsid w:val="327DEF04"/>
    <w:rsid w:val="327EC3FC"/>
    <w:rsid w:val="3284FA57"/>
    <w:rsid w:val="329229AA"/>
    <w:rsid w:val="329243B7"/>
    <w:rsid w:val="329B69E3"/>
    <w:rsid w:val="32A37F73"/>
    <w:rsid w:val="32AA9ABA"/>
    <w:rsid w:val="32ACF58D"/>
    <w:rsid w:val="32B247D5"/>
    <w:rsid w:val="32B7517C"/>
    <w:rsid w:val="32B9A5C0"/>
    <w:rsid w:val="32BB0F57"/>
    <w:rsid w:val="32C02C2F"/>
    <w:rsid w:val="32CF75A1"/>
    <w:rsid w:val="32D04E42"/>
    <w:rsid w:val="32D6FECE"/>
    <w:rsid w:val="32DB9D91"/>
    <w:rsid w:val="32DDDD1F"/>
    <w:rsid w:val="32DF2731"/>
    <w:rsid w:val="32ECB4EA"/>
    <w:rsid w:val="32ED1E0D"/>
    <w:rsid w:val="33072CCF"/>
    <w:rsid w:val="330A4CE7"/>
    <w:rsid w:val="330C1BB3"/>
    <w:rsid w:val="330C8314"/>
    <w:rsid w:val="33100696"/>
    <w:rsid w:val="331A3BD4"/>
    <w:rsid w:val="33224B05"/>
    <w:rsid w:val="332C8C14"/>
    <w:rsid w:val="332D1A80"/>
    <w:rsid w:val="33377B48"/>
    <w:rsid w:val="33482BB4"/>
    <w:rsid w:val="334F2CB8"/>
    <w:rsid w:val="3355559F"/>
    <w:rsid w:val="33749961"/>
    <w:rsid w:val="3374C2D0"/>
    <w:rsid w:val="337A91BF"/>
    <w:rsid w:val="337F461A"/>
    <w:rsid w:val="3386261B"/>
    <w:rsid w:val="3388FB07"/>
    <w:rsid w:val="338AC376"/>
    <w:rsid w:val="338F152A"/>
    <w:rsid w:val="338F6FE9"/>
    <w:rsid w:val="338FF73B"/>
    <w:rsid w:val="339A7B14"/>
    <w:rsid w:val="33A13944"/>
    <w:rsid w:val="33ACAE95"/>
    <w:rsid w:val="33B3105A"/>
    <w:rsid w:val="33D13ADF"/>
    <w:rsid w:val="33E3E54D"/>
    <w:rsid w:val="33E3E768"/>
    <w:rsid w:val="33E7C880"/>
    <w:rsid w:val="33EA1403"/>
    <w:rsid w:val="33F94946"/>
    <w:rsid w:val="33FC64A7"/>
    <w:rsid w:val="340094E6"/>
    <w:rsid w:val="34089E7A"/>
    <w:rsid w:val="341E9892"/>
    <w:rsid w:val="343F37BA"/>
    <w:rsid w:val="3445C8C2"/>
    <w:rsid w:val="3450EDAA"/>
    <w:rsid w:val="345C0504"/>
    <w:rsid w:val="345DC2F8"/>
    <w:rsid w:val="34631C1D"/>
    <w:rsid w:val="34677DC1"/>
    <w:rsid w:val="346A3712"/>
    <w:rsid w:val="346D745A"/>
    <w:rsid w:val="3471C813"/>
    <w:rsid w:val="347690A7"/>
    <w:rsid w:val="349AF067"/>
    <w:rsid w:val="349B2DBD"/>
    <w:rsid w:val="34AB4F13"/>
    <w:rsid w:val="34BC5814"/>
    <w:rsid w:val="34BE8C31"/>
    <w:rsid w:val="34C1CE17"/>
    <w:rsid w:val="34D8D607"/>
    <w:rsid w:val="34DAA0AD"/>
    <w:rsid w:val="34DDF92A"/>
    <w:rsid w:val="34E1A02E"/>
    <w:rsid w:val="34EBCE24"/>
    <w:rsid w:val="34FF8519"/>
    <w:rsid w:val="3503DC9E"/>
    <w:rsid w:val="351B7A23"/>
    <w:rsid w:val="35220262"/>
    <w:rsid w:val="35424B5E"/>
    <w:rsid w:val="355FAF69"/>
    <w:rsid w:val="35622FDE"/>
    <w:rsid w:val="35659EF4"/>
    <w:rsid w:val="356A2E65"/>
    <w:rsid w:val="3573FE1D"/>
    <w:rsid w:val="35744462"/>
    <w:rsid w:val="3579E551"/>
    <w:rsid w:val="357CA92E"/>
    <w:rsid w:val="358FB1B4"/>
    <w:rsid w:val="3593DF87"/>
    <w:rsid w:val="359D74E5"/>
    <w:rsid w:val="35A13224"/>
    <w:rsid w:val="35ADBCAC"/>
    <w:rsid w:val="35B29A57"/>
    <w:rsid w:val="35BEC8A2"/>
    <w:rsid w:val="35C21D11"/>
    <w:rsid w:val="35C3332C"/>
    <w:rsid w:val="35C4A7BB"/>
    <w:rsid w:val="35C5DB1A"/>
    <w:rsid w:val="35CB9C16"/>
    <w:rsid w:val="35CDCE69"/>
    <w:rsid w:val="35DA191E"/>
    <w:rsid w:val="35E0FA79"/>
    <w:rsid w:val="35E9E572"/>
    <w:rsid w:val="35EA7398"/>
    <w:rsid w:val="35FE4842"/>
    <w:rsid w:val="3608D5F2"/>
    <w:rsid w:val="3611126C"/>
    <w:rsid w:val="3616178D"/>
    <w:rsid w:val="361A4609"/>
    <w:rsid w:val="361ACEB5"/>
    <w:rsid w:val="361B50D2"/>
    <w:rsid w:val="361BFDC1"/>
    <w:rsid w:val="362411B2"/>
    <w:rsid w:val="362CC77F"/>
    <w:rsid w:val="362E4714"/>
    <w:rsid w:val="36440636"/>
    <w:rsid w:val="36442F41"/>
    <w:rsid w:val="36556101"/>
    <w:rsid w:val="36589B50"/>
    <w:rsid w:val="36609864"/>
    <w:rsid w:val="3660B28D"/>
    <w:rsid w:val="36622C5E"/>
    <w:rsid w:val="3663232A"/>
    <w:rsid w:val="366B6006"/>
    <w:rsid w:val="366F6F29"/>
    <w:rsid w:val="36712020"/>
    <w:rsid w:val="36749D3E"/>
    <w:rsid w:val="36796BA3"/>
    <w:rsid w:val="367EC25C"/>
    <w:rsid w:val="3683B76E"/>
    <w:rsid w:val="368502DC"/>
    <w:rsid w:val="3686E030"/>
    <w:rsid w:val="368B9E38"/>
    <w:rsid w:val="369BC102"/>
    <w:rsid w:val="369CA32D"/>
    <w:rsid w:val="369E292C"/>
    <w:rsid w:val="36A7004F"/>
    <w:rsid w:val="36AD9010"/>
    <w:rsid w:val="36B5DCD0"/>
    <w:rsid w:val="36BD536E"/>
    <w:rsid w:val="36BEA38B"/>
    <w:rsid w:val="36BFC1A6"/>
    <w:rsid w:val="36C55C86"/>
    <w:rsid w:val="36CB50EF"/>
    <w:rsid w:val="36D591BF"/>
    <w:rsid w:val="36D5C186"/>
    <w:rsid w:val="36D746D5"/>
    <w:rsid w:val="36F35BC2"/>
    <w:rsid w:val="36F99B0F"/>
    <w:rsid w:val="370307D9"/>
    <w:rsid w:val="3709D301"/>
    <w:rsid w:val="370E2626"/>
    <w:rsid w:val="371516F3"/>
    <w:rsid w:val="371EDB14"/>
    <w:rsid w:val="37245D20"/>
    <w:rsid w:val="372CA5FC"/>
    <w:rsid w:val="372FA1B2"/>
    <w:rsid w:val="372FE033"/>
    <w:rsid w:val="37390633"/>
    <w:rsid w:val="373C7720"/>
    <w:rsid w:val="3746CACE"/>
    <w:rsid w:val="3756C5BF"/>
    <w:rsid w:val="375B3E78"/>
    <w:rsid w:val="375E6842"/>
    <w:rsid w:val="37682801"/>
    <w:rsid w:val="3769BEDE"/>
    <w:rsid w:val="377091AD"/>
    <w:rsid w:val="3772E318"/>
    <w:rsid w:val="3777D8E3"/>
    <w:rsid w:val="37885407"/>
    <w:rsid w:val="378ABC19"/>
    <w:rsid w:val="378B0DBD"/>
    <w:rsid w:val="378E9B7C"/>
    <w:rsid w:val="379D5BB5"/>
    <w:rsid w:val="379EA620"/>
    <w:rsid w:val="37A5F957"/>
    <w:rsid w:val="37AC96BC"/>
    <w:rsid w:val="37B01C84"/>
    <w:rsid w:val="37BA5CA6"/>
    <w:rsid w:val="37BB91FF"/>
    <w:rsid w:val="37BE1843"/>
    <w:rsid w:val="37C3C9BC"/>
    <w:rsid w:val="37C5F809"/>
    <w:rsid w:val="37D2980D"/>
    <w:rsid w:val="37E097AF"/>
    <w:rsid w:val="37E6C140"/>
    <w:rsid w:val="37F0886C"/>
    <w:rsid w:val="37F34227"/>
    <w:rsid w:val="37F733CE"/>
    <w:rsid w:val="37F75D6D"/>
    <w:rsid w:val="37FFC035"/>
    <w:rsid w:val="3812BEAF"/>
    <w:rsid w:val="3824C43C"/>
    <w:rsid w:val="38330062"/>
    <w:rsid w:val="38336A3F"/>
    <w:rsid w:val="3834C2C0"/>
    <w:rsid w:val="383E27C1"/>
    <w:rsid w:val="3840952C"/>
    <w:rsid w:val="3841DA90"/>
    <w:rsid w:val="38429B25"/>
    <w:rsid w:val="38460614"/>
    <w:rsid w:val="384B4F4B"/>
    <w:rsid w:val="3856D0E4"/>
    <w:rsid w:val="385F4225"/>
    <w:rsid w:val="386053E6"/>
    <w:rsid w:val="3861B7DE"/>
    <w:rsid w:val="38717913"/>
    <w:rsid w:val="3873A1EB"/>
    <w:rsid w:val="38816BF8"/>
    <w:rsid w:val="3884A107"/>
    <w:rsid w:val="38867548"/>
    <w:rsid w:val="388E7902"/>
    <w:rsid w:val="38920B50"/>
    <w:rsid w:val="3895D717"/>
    <w:rsid w:val="3899542A"/>
    <w:rsid w:val="38A5B71C"/>
    <w:rsid w:val="38AE7AA3"/>
    <w:rsid w:val="38B697DC"/>
    <w:rsid w:val="38BDA8A9"/>
    <w:rsid w:val="38BF3907"/>
    <w:rsid w:val="38C167D4"/>
    <w:rsid w:val="38D2DF34"/>
    <w:rsid w:val="38D36B86"/>
    <w:rsid w:val="38D3A6CF"/>
    <w:rsid w:val="38D53D29"/>
    <w:rsid w:val="38E28491"/>
    <w:rsid w:val="38E5E749"/>
    <w:rsid w:val="38E7289B"/>
    <w:rsid w:val="38ED2598"/>
    <w:rsid w:val="38F24388"/>
    <w:rsid w:val="38FA61FE"/>
    <w:rsid w:val="38FAE7C7"/>
    <w:rsid w:val="3904CEF1"/>
    <w:rsid w:val="390B8A75"/>
    <w:rsid w:val="391305CE"/>
    <w:rsid w:val="39136B70"/>
    <w:rsid w:val="39164AC2"/>
    <w:rsid w:val="3921B5CB"/>
    <w:rsid w:val="3929E91A"/>
    <w:rsid w:val="39339929"/>
    <w:rsid w:val="393C9EDA"/>
    <w:rsid w:val="39499ED4"/>
    <w:rsid w:val="394BA68D"/>
    <w:rsid w:val="394D6C96"/>
    <w:rsid w:val="3952C9B1"/>
    <w:rsid w:val="39650C0D"/>
    <w:rsid w:val="39651446"/>
    <w:rsid w:val="3969A748"/>
    <w:rsid w:val="3969FB48"/>
    <w:rsid w:val="396DA6EF"/>
    <w:rsid w:val="396EAC12"/>
    <w:rsid w:val="39716F12"/>
    <w:rsid w:val="3978E686"/>
    <w:rsid w:val="397CE5F0"/>
    <w:rsid w:val="398025E5"/>
    <w:rsid w:val="3989AFB5"/>
    <w:rsid w:val="398CE4A4"/>
    <w:rsid w:val="39971E7F"/>
    <w:rsid w:val="399796D7"/>
    <w:rsid w:val="399A27A7"/>
    <w:rsid w:val="399E8743"/>
    <w:rsid w:val="39A5D7DD"/>
    <w:rsid w:val="39AF3635"/>
    <w:rsid w:val="39B2FAF4"/>
    <w:rsid w:val="39B912E0"/>
    <w:rsid w:val="39BC4CCE"/>
    <w:rsid w:val="39BEA57B"/>
    <w:rsid w:val="39C00A07"/>
    <w:rsid w:val="39C9659E"/>
    <w:rsid w:val="39C9E656"/>
    <w:rsid w:val="39CCA32D"/>
    <w:rsid w:val="39CFC139"/>
    <w:rsid w:val="39DD8527"/>
    <w:rsid w:val="39E75886"/>
    <w:rsid w:val="39E9C570"/>
    <w:rsid w:val="39EB0616"/>
    <w:rsid w:val="39EDED80"/>
    <w:rsid w:val="39F2F502"/>
    <w:rsid w:val="39F7406C"/>
    <w:rsid w:val="39F7D4F5"/>
    <w:rsid w:val="39FB5549"/>
    <w:rsid w:val="3A031A06"/>
    <w:rsid w:val="3A1F3642"/>
    <w:rsid w:val="3A20A5F4"/>
    <w:rsid w:val="3A27D2F6"/>
    <w:rsid w:val="3A2BDB34"/>
    <w:rsid w:val="3A2F583B"/>
    <w:rsid w:val="3A397FCF"/>
    <w:rsid w:val="3A3A55BF"/>
    <w:rsid w:val="3A3EEB70"/>
    <w:rsid w:val="3A4B32D0"/>
    <w:rsid w:val="3A4FF826"/>
    <w:rsid w:val="3A56FAE8"/>
    <w:rsid w:val="3A5C5E62"/>
    <w:rsid w:val="3A5DC641"/>
    <w:rsid w:val="3A6285D3"/>
    <w:rsid w:val="3A63A125"/>
    <w:rsid w:val="3A6A4740"/>
    <w:rsid w:val="3A75B962"/>
    <w:rsid w:val="3A7F4D16"/>
    <w:rsid w:val="3A89F809"/>
    <w:rsid w:val="3A8A8718"/>
    <w:rsid w:val="3A8B49F8"/>
    <w:rsid w:val="3A8CFEBA"/>
    <w:rsid w:val="3A8D6ED8"/>
    <w:rsid w:val="3A8FDE98"/>
    <w:rsid w:val="3A9BFD29"/>
    <w:rsid w:val="3A9C5FB9"/>
    <w:rsid w:val="3AA478D9"/>
    <w:rsid w:val="3AA9C11B"/>
    <w:rsid w:val="3AB1B30F"/>
    <w:rsid w:val="3AB63990"/>
    <w:rsid w:val="3ABD146F"/>
    <w:rsid w:val="3AC2E978"/>
    <w:rsid w:val="3ACA8D1C"/>
    <w:rsid w:val="3ACD7D27"/>
    <w:rsid w:val="3AD8A3A6"/>
    <w:rsid w:val="3ADE5EB4"/>
    <w:rsid w:val="3ADF19C9"/>
    <w:rsid w:val="3ADF532F"/>
    <w:rsid w:val="3AE68E15"/>
    <w:rsid w:val="3AE776EE"/>
    <w:rsid w:val="3AE9281E"/>
    <w:rsid w:val="3AF24FB5"/>
    <w:rsid w:val="3AF3DE41"/>
    <w:rsid w:val="3AF9F70A"/>
    <w:rsid w:val="3AFA45F8"/>
    <w:rsid w:val="3B02FF3D"/>
    <w:rsid w:val="3B0362F6"/>
    <w:rsid w:val="3B0765B6"/>
    <w:rsid w:val="3B0A1C18"/>
    <w:rsid w:val="3B1779B8"/>
    <w:rsid w:val="3B17F42E"/>
    <w:rsid w:val="3B19DAE3"/>
    <w:rsid w:val="3B1ACB7B"/>
    <w:rsid w:val="3B2100D7"/>
    <w:rsid w:val="3B2E690F"/>
    <w:rsid w:val="3B3BC068"/>
    <w:rsid w:val="3B3CFF00"/>
    <w:rsid w:val="3B3F7AAE"/>
    <w:rsid w:val="3B3FB479"/>
    <w:rsid w:val="3B524DCA"/>
    <w:rsid w:val="3B5426CC"/>
    <w:rsid w:val="3B57E0B7"/>
    <w:rsid w:val="3B611DFD"/>
    <w:rsid w:val="3B6C9F10"/>
    <w:rsid w:val="3B703ECB"/>
    <w:rsid w:val="3B71708C"/>
    <w:rsid w:val="3B79B684"/>
    <w:rsid w:val="3B7F951B"/>
    <w:rsid w:val="3B83F28B"/>
    <w:rsid w:val="3B8542E0"/>
    <w:rsid w:val="3B8597A9"/>
    <w:rsid w:val="3B8DA732"/>
    <w:rsid w:val="3B8E437A"/>
    <w:rsid w:val="3B905AEB"/>
    <w:rsid w:val="3B91E590"/>
    <w:rsid w:val="3B99AD6F"/>
    <w:rsid w:val="3B99B4ED"/>
    <w:rsid w:val="3B9CF691"/>
    <w:rsid w:val="3BA1B2E6"/>
    <w:rsid w:val="3BA20C0F"/>
    <w:rsid w:val="3BAA7C69"/>
    <w:rsid w:val="3BAEFC7C"/>
    <w:rsid w:val="3BB6AC6B"/>
    <w:rsid w:val="3BBB10FA"/>
    <w:rsid w:val="3BBD93CD"/>
    <w:rsid w:val="3BC6CCE5"/>
    <w:rsid w:val="3BCC3BC8"/>
    <w:rsid w:val="3BDB342F"/>
    <w:rsid w:val="3BE18E72"/>
    <w:rsid w:val="3BE40AB4"/>
    <w:rsid w:val="3BEBD2F8"/>
    <w:rsid w:val="3BEE60DF"/>
    <w:rsid w:val="3BEEE28D"/>
    <w:rsid w:val="3BF00B6F"/>
    <w:rsid w:val="3BF09B9E"/>
    <w:rsid w:val="3BF328DF"/>
    <w:rsid w:val="3BF32AF9"/>
    <w:rsid w:val="3BFCC9D1"/>
    <w:rsid w:val="3C0990E2"/>
    <w:rsid w:val="3C13C3BF"/>
    <w:rsid w:val="3C186363"/>
    <w:rsid w:val="3C19C0EB"/>
    <w:rsid w:val="3C1E8878"/>
    <w:rsid w:val="3C23D667"/>
    <w:rsid w:val="3C25FE83"/>
    <w:rsid w:val="3C27185F"/>
    <w:rsid w:val="3C2DC088"/>
    <w:rsid w:val="3C316744"/>
    <w:rsid w:val="3C3202C0"/>
    <w:rsid w:val="3C3D3587"/>
    <w:rsid w:val="3C416B77"/>
    <w:rsid w:val="3C45EC0D"/>
    <w:rsid w:val="3C4A7501"/>
    <w:rsid w:val="3C503F55"/>
    <w:rsid w:val="3C5B8572"/>
    <w:rsid w:val="3C5EC487"/>
    <w:rsid w:val="3C5EC4B4"/>
    <w:rsid w:val="3C607CA8"/>
    <w:rsid w:val="3C6740EA"/>
    <w:rsid w:val="3C6E6BC7"/>
    <w:rsid w:val="3C71ACAC"/>
    <w:rsid w:val="3C8AC6DA"/>
    <w:rsid w:val="3C8EA620"/>
    <w:rsid w:val="3C8EEEE9"/>
    <w:rsid w:val="3C92E578"/>
    <w:rsid w:val="3C943B18"/>
    <w:rsid w:val="3C9627A8"/>
    <w:rsid w:val="3C967105"/>
    <w:rsid w:val="3C972E8B"/>
    <w:rsid w:val="3C9CACCF"/>
    <w:rsid w:val="3C9CDF1F"/>
    <w:rsid w:val="3CA89D1D"/>
    <w:rsid w:val="3CA9346B"/>
    <w:rsid w:val="3CAD00F0"/>
    <w:rsid w:val="3CAF013C"/>
    <w:rsid w:val="3CB2FDF9"/>
    <w:rsid w:val="3CBA0FB1"/>
    <w:rsid w:val="3CBAF777"/>
    <w:rsid w:val="3CBFF0E6"/>
    <w:rsid w:val="3CC2C973"/>
    <w:rsid w:val="3CC31EA8"/>
    <w:rsid w:val="3CC3F971"/>
    <w:rsid w:val="3CD13CE6"/>
    <w:rsid w:val="3CD618F0"/>
    <w:rsid w:val="3CE3F946"/>
    <w:rsid w:val="3CED10ED"/>
    <w:rsid w:val="3CF0E17F"/>
    <w:rsid w:val="3CF15973"/>
    <w:rsid w:val="3CF3820E"/>
    <w:rsid w:val="3CFCD840"/>
    <w:rsid w:val="3CFD8D8E"/>
    <w:rsid w:val="3D0A680E"/>
    <w:rsid w:val="3D186628"/>
    <w:rsid w:val="3D19588C"/>
    <w:rsid w:val="3D251436"/>
    <w:rsid w:val="3D35A27C"/>
    <w:rsid w:val="3D399114"/>
    <w:rsid w:val="3D5142FE"/>
    <w:rsid w:val="3D56A46E"/>
    <w:rsid w:val="3D57FAA1"/>
    <w:rsid w:val="3D5DB373"/>
    <w:rsid w:val="3D663D01"/>
    <w:rsid w:val="3D6AE5BB"/>
    <w:rsid w:val="3D7CB498"/>
    <w:rsid w:val="3D7E7970"/>
    <w:rsid w:val="3D808B79"/>
    <w:rsid w:val="3D80AA18"/>
    <w:rsid w:val="3D94C16F"/>
    <w:rsid w:val="3D95B164"/>
    <w:rsid w:val="3D965E5C"/>
    <w:rsid w:val="3D9CC0E8"/>
    <w:rsid w:val="3DA03E86"/>
    <w:rsid w:val="3DA345EA"/>
    <w:rsid w:val="3DA457C4"/>
    <w:rsid w:val="3DAF9420"/>
    <w:rsid w:val="3DB51A35"/>
    <w:rsid w:val="3DB51D0A"/>
    <w:rsid w:val="3DC042C0"/>
    <w:rsid w:val="3DC2024E"/>
    <w:rsid w:val="3DC570B7"/>
    <w:rsid w:val="3DC920AF"/>
    <w:rsid w:val="3DCD852E"/>
    <w:rsid w:val="3DD47B9F"/>
    <w:rsid w:val="3DE08DB1"/>
    <w:rsid w:val="3DE1046E"/>
    <w:rsid w:val="3DE293DE"/>
    <w:rsid w:val="3DE6AA3F"/>
    <w:rsid w:val="3DE77F6F"/>
    <w:rsid w:val="3DED186B"/>
    <w:rsid w:val="3DFFB40D"/>
    <w:rsid w:val="3E08D479"/>
    <w:rsid w:val="3E0B39D2"/>
    <w:rsid w:val="3E0FAE03"/>
    <w:rsid w:val="3E18B13A"/>
    <w:rsid w:val="3E28181C"/>
    <w:rsid w:val="3E2958FF"/>
    <w:rsid w:val="3E31C04C"/>
    <w:rsid w:val="3E33383C"/>
    <w:rsid w:val="3E3B0963"/>
    <w:rsid w:val="3E3BB3FE"/>
    <w:rsid w:val="3E3E0FE7"/>
    <w:rsid w:val="3E45292D"/>
    <w:rsid w:val="3E4E9BCC"/>
    <w:rsid w:val="3E53363C"/>
    <w:rsid w:val="3E5619C2"/>
    <w:rsid w:val="3E575C58"/>
    <w:rsid w:val="3E5B3E7B"/>
    <w:rsid w:val="3E5B682F"/>
    <w:rsid w:val="3E62849F"/>
    <w:rsid w:val="3E64D6FC"/>
    <w:rsid w:val="3E6AF864"/>
    <w:rsid w:val="3E7ACB53"/>
    <w:rsid w:val="3E7F7497"/>
    <w:rsid w:val="3E844E8A"/>
    <w:rsid w:val="3E8A153A"/>
    <w:rsid w:val="3E8F03C0"/>
    <w:rsid w:val="3E90BC72"/>
    <w:rsid w:val="3E9B5EF5"/>
    <w:rsid w:val="3EA0575D"/>
    <w:rsid w:val="3EA23DD9"/>
    <w:rsid w:val="3EA46C5F"/>
    <w:rsid w:val="3EA54921"/>
    <w:rsid w:val="3EACD7BB"/>
    <w:rsid w:val="3EADE9D5"/>
    <w:rsid w:val="3EB6B474"/>
    <w:rsid w:val="3EB927CA"/>
    <w:rsid w:val="3EBD27A3"/>
    <w:rsid w:val="3EBDFEA3"/>
    <w:rsid w:val="3EBE42EF"/>
    <w:rsid w:val="3EC268AC"/>
    <w:rsid w:val="3EC48762"/>
    <w:rsid w:val="3EC4EA50"/>
    <w:rsid w:val="3EC68850"/>
    <w:rsid w:val="3EE20AA7"/>
    <w:rsid w:val="3EE5A0F1"/>
    <w:rsid w:val="3EE6CB7D"/>
    <w:rsid w:val="3EF517C3"/>
    <w:rsid w:val="3EF9100C"/>
    <w:rsid w:val="3EFB9FDF"/>
    <w:rsid w:val="3F014A6C"/>
    <w:rsid w:val="3F05E447"/>
    <w:rsid w:val="3F05F08C"/>
    <w:rsid w:val="3F086656"/>
    <w:rsid w:val="3F0FA702"/>
    <w:rsid w:val="3F11E4D4"/>
    <w:rsid w:val="3F12DA44"/>
    <w:rsid w:val="3F18EC89"/>
    <w:rsid w:val="3F192259"/>
    <w:rsid w:val="3F2AED9D"/>
    <w:rsid w:val="3F449D82"/>
    <w:rsid w:val="3F512077"/>
    <w:rsid w:val="3F55B042"/>
    <w:rsid w:val="3F561667"/>
    <w:rsid w:val="3F5C7261"/>
    <w:rsid w:val="3F5E1883"/>
    <w:rsid w:val="3F70F279"/>
    <w:rsid w:val="3F74D090"/>
    <w:rsid w:val="3F7BBB4D"/>
    <w:rsid w:val="3F7C8791"/>
    <w:rsid w:val="3F800241"/>
    <w:rsid w:val="3F8D28AF"/>
    <w:rsid w:val="3F95602F"/>
    <w:rsid w:val="3F9A63B7"/>
    <w:rsid w:val="3FAA224F"/>
    <w:rsid w:val="3FAEC1B8"/>
    <w:rsid w:val="3FB121AD"/>
    <w:rsid w:val="3FB32B34"/>
    <w:rsid w:val="3FB834F7"/>
    <w:rsid w:val="3FC388BA"/>
    <w:rsid w:val="3FC87755"/>
    <w:rsid w:val="3FC9F875"/>
    <w:rsid w:val="3FDBF068"/>
    <w:rsid w:val="3FDDF1D4"/>
    <w:rsid w:val="3FE95B25"/>
    <w:rsid w:val="3FEFE211"/>
    <w:rsid w:val="3FF0EFEA"/>
    <w:rsid w:val="3FF12A01"/>
    <w:rsid w:val="3FFA7DC8"/>
    <w:rsid w:val="3FFE0E9C"/>
    <w:rsid w:val="400445BA"/>
    <w:rsid w:val="4011302C"/>
    <w:rsid w:val="40167229"/>
    <w:rsid w:val="4016A393"/>
    <w:rsid w:val="4016C398"/>
    <w:rsid w:val="4021A9C2"/>
    <w:rsid w:val="402A5EE4"/>
    <w:rsid w:val="402D0202"/>
    <w:rsid w:val="40346EAF"/>
    <w:rsid w:val="4041CE3A"/>
    <w:rsid w:val="4044738D"/>
    <w:rsid w:val="404CA5A7"/>
    <w:rsid w:val="40550D45"/>
    <w:rsid w:val="40701817"/>
    <w:rsid w:val="4073C56D"/>
    <w:rsid w:val="40820FD9"/>
    <w:rsid w:val="4084AC5A"/>
    <w:rsid w:val="4089A632"/>
    <w:rsid w:val="408A2B34"/>
    <w:rsid w:val="408B63C1"/>
    <w:rsid w:val="409B31E5"/>
    <w:rsid w:val="40A14D3F"/>
    <w:rsid w:val="40A307C7"/>
    <w:rsid w:val="40BFC209"/>
    <w:rsid w:val="40C61D17"/>
    <w:rsid w:val="40C9A8A8"/>
    <w:rsid w:val="40DA1FD4"/>
    <w:rsid w:val="40E06DE3"/>
    <w:rsid w:val="40E53E38"/>
    <w:rsid w:val="40E786AA"/>
    <w:rsid w:val="40E7FEB6"/>
    <w:rsid w:val="40F00B27"/>
    <w:rsid w:val="40F1A5EE"/>
    <w:rsid w:val="40F347C2"/>
    <w:rsid w:val="40F4B315"/>
    <w:rsid w:val="40FD2935"/>
    <w:rsid w:val="40FE4022"/>
    <w:rsid w:val="4105DCC3"/>
    <w:rsid w:val="4109C2D3"/>
    <w:rsid w:val="410CC2DA"/>
    <w:rsid w:val="410E6D4F"/>
    <w:rsid w:val="4114B61B"/>
    <w:rsid w:val="411B2EC1"/>
    <w:rsid w:val="411B7405"/>
    <w:rsid w:val="4129FCB8"/>
    <w:rsid w:val="412DE6D3"/>
    <w:rsid w:val="4134E66F"/>
    <w:rsid w:val="4135359A"/>
    <w:rsid w:val="413627E2"/>
    <w:rsid w:val="4138CB3E"/>
    <w:rsid w:val="413BE5F8"/>
    <w:rsid w:val="414240B9"/>
    <w:rsid w:val="414C8BA3"/>
    <w:rsid w:val="414EC9F1"/>
    <w:rsid w:val="415E8648"/>
    <w:rsid w:val="41631A04"/>
    <w:rsid w:val="4164CE62"/>
    <w:rsid w:val="41676F4D"/>
    <w:rsid w:val="4173F5FE"/>
    <w:rsid w:val="418A347C"/>
    <w:rsid w:val="41906ACC"/>
    <w:rsid w:val="41932ACE"/>
    <w:rsid w:val="41939506"/>
    <w:rsid w:val="419C591E"/>
    <w:rsid w:val="41A7285D"/>
    <w:rsid w:val="41AC709F"/>
    <w:rsid w:val="41AFB191"/>
    <w:rsid w:val="41B0E735"/>
    <w:rsid w:val="41B69CE8"/>
    <w:rsid w:val="41C9DB74"/>
    <w:rsid w:val="41CA7644"/>
    <w:rsid w:val="41D92C57"/>
    <w:rsid w:val="41E0D9E5"/>
    <w:rsid w:val="41EA0B65"/>
    <w:rsid w:val="41ED793A"/>
    <w:rsid w:val="41EF031F"/>
    <w:rsid w:val="41F08ACF"/>
    <w:rsid w:val="41F09BA1"/>
    <w:rsid w:val="41F56C9A"/>
    <w:rsid w:val="41F5E3B1"/>
    <w:rsid w:val="41F7138B"/>
    <w:rsid w:val="41F83005"/>
    <w:rsid w:val="41FD58E8"/>
    <w:rsid w:val="42006D93"/>
    <w:rsid w:val="420A534B"/>
    <w:rsid w:val="420A6219"/>
    <w:rsid w:val="420D263E"/>
    <w:rsid w:val="4223B18B"/>
    <w:rsid w:val="4235956F"/>
    <w:rsid w:val="4239CB46"/>
    <w:rsid w:val="42490EE2"/>
    <w:rsid w:val="4249156F"/>
    <w:rsid w:val="424D4D37"/>
    <w:rsid w:val="424D592A"/>
    <w:rsid w:val="425CDE7C"/>
    <w:rsid w:val="428C69B1"/>
    <w:rsid w:val="4290F6C1"/>
    <w:rsid w:val="42927C56"/>
    <w:rsid w:val="4293A653"/>
    <w:rsid w:val="4294E83F"/>
    <w:rsid w:val="4298BF8C"/>
    <w:rsid w:val="429A3849"/>
    <w:rsid w:val="42A0217B"/>
    <w:rsid w:val="42A51306"/>
    <w:rsid w:val="42A5E628"/>
    <w:rsid w:val="42A83202"/>
    <w:rsid w:val="42C89CF0"/>
    <w:rsid w:val="42CC90DE"/>
    <w:rsid w:val="42CFFA2C"/>
    <w:rsid w:val="42D75C7E"/>
    <w:rsid w:val="42D7C2D4"/>
    <w:rsid w:val="42D7C2E3"/>
    <w:rsid w:val="42DEA226"/>
    <w:rsid w:val="42E31F26"/>
    <w:rsid w:val="42EAEA81"/>
    <w:rsid w:val="42EC4EAE"/>
    <w:rsid w:val="42F24923"/>
    <w:rsid w:val="42F2C5F6"/>
    <w:rsid w:val="42F2E031"/>
    <w:rsid w:val="42F3DB6A"/>
    <w:rsid w:val="42F8F72D"/>
    <w:rsid w:val="4300DB04"/>
    <w:rsid w:val="430B6488"/>
    <w:rsid w:val="430B9C3E"/>
    <w:rsid w:val="430F9A7F"/>
    <w:rsid w:val="431767E8"/>
    <w:rsid w:val="431C4506"/>
    <w:rsid w:val="431C8701"/>
    <w:rsid w:val="43224822"/>
    <w:rsid w:val="43280E2C"/>
    <w:rsid w:val="4340C25E"/>
    <w:rsid w:val="434492E9"/>
    <w:rsid w:val="43484100"/>
    <w:rsid w:val="434EE591"/>
    <w:rsid w:val="434F9EEE"/>
    <w:rsid w:val="4350FB72"/>
    <w:rsid w:val="4355C511"/>
    <w:rsid w:val="43561B06"/>
    <w:rsid w:val="435A8316"/>
    <w:rsid w:val="435E785F"/>
    <w:rsid w:val="435FC045"/>
    <w:rsid w:val="436185EA"/>
    <w:rsid w:val="43638F0D"/>
    <w:rsid w:val="43675B3A"/>
    <w:rsid w:val="437796C3"/>
    <w:rsid w:val="437D6ABF"/>
    <w:rsid w:val="438BCAD4"/>
    <w:rsid w:val="43950C62"/>
    <w:rsid w:val="4395115C"/>
    <w:rsid w:val="43A6D040"/>
    <w:rsid w:val="43A7DA21"/>
    <w:rsid w:val="43AD93D9"/>
    <w:rsid w:val="43AE2F94"/>
    <w:rsid w:val="43B60784"/>
    <w:rsid w:val="43BC03B9"/>
    <w:rsid w:val="43CFD538"/>
    <w:rsid w:val="43D1703E"/>
    <w:rsid w:val="43D3D97D"/>
    <w:rsid w:val="43E59912"/>
    <w:rsid w:val="43FD1099"/>
    <w:rsid w:val="44024364"/>
    <w:rsid w:val="44099004"/>
    <w:rsid w:val="440BC105"/>
    <w:rsid w:val="440C4026"/>
    <w:rsid w:val="440D01AA"/>
    <w:rsid w:val="44112986"/>
    <w:rsid w:val="4411337A"/>
    <w:rsid w:val="4429B2C4"/>
    <w:rsid w:val="442C54E6"/>
    <w:rsid w:val="443AEF15"/>
    <w:rsid w:val="443C156F"/>
    <w:rsid w:val="443C603D"/>
    <w:rsid w:val="4442C294"/>
    <w:rsid w:val="444471B7"/>
    <w:rsid w:val="4449BCF0"/>
    <w:rsid w:val="444B0919"/>
    <w:rsid w:val="445623E5"/>
    <w:rsid w:val="44583894"/>
    <w:rsid w:val="44631092"/>
    <w:rsid w:val="44690C89"/>
    <w:rsid w:val="4473BAC2"/>
    <w:rsid w:val="4475EA9A"/>
    <w:rsid w:val="4477A595"/>
    <w:rsid w:val="447A058E"/>
    <w:rsid w:val="4481AAF8"/>
    <w:rsid w:val="4481FEE1"/>
    <w:rsid w:val="448BCEC0"/>
    <w:rsid w:val="449325C4"/>
    <w:rsid w:val="44A7BDA1"/>
    <w:rsid w:val="44ACAF42"/>
    <w:rsid w:val="44AD93BD"/>
    <w:rsid w:val="44ADB01D"/>
    <w:rsid w:val="44ADF0A8"/>
    <w:rsid w:val="44B0881A"/>
    <w:rsid w:val="44B1F41F"/>
    <w:rsid w:val="44B6B3AD"/>
    <w:rsid w:val="44BB3D90"/>
    <w:rsid w:val="44C17688"/>
    <w:rsid w:val="44C2CDFC"/>
    <w:rsid w:val="44C3BB9B"/>
    <w:rsid w:val="44DA51B8"/>
    <w:rsid w:val="44DB1346"/>
    <w:rsid w:val="44DD8EC1"/>
    <w:rsid w:val="44E0ADB9"/>
    <w:rsid w:val="44E843CA"/>
    <w:rsid w:val="44EF164C"/>
    <w:rsid w:val="44EF6C88"/>
    <w:rsid w:val="44FAE68F"/>
    <w:rsid w:val="44FE019F"/>
    <w:rsid w:val="44FE2B85"/>
    <w:rsid w:val="450283FC"/>
    <w:rsid w:val="45034A6B"/>
    <w:rsid w:val="450A7F99"/>
    <w:rsid w:val="450BFE02"/>
    <w:rsid w:val="451200AA"/>
    <w:rsid w:val="4514E6DA"/>
    <w:rsid w:val="4517192C"/>
    <w:rsid w:val="452DBB62"/>
    <w:rsid w:val="45493BF2"/>
    <w:rsid w:val="45579ACD"/>
    <w:rsid w:val="455C183D"/>
    <w:rsid w:val="455F4F11"/>
    <w:rsid w:val="4562E937"/>
    <w:rsid w:val="45669956"/>
    <w:rsid w:val="4567123D"/>
    <w:rsid w:val="45720AE2"/>
    <w:rsid w:val="457FF750"/>
    <w:rsid w:val="458F444D"/>
    <w:rsid w:val="459768D3"/>
    <w:rsid w:val="4597878E"/>
    <w:rsid w:val="45A5A10A"/>
    <w:rsid w:val="45A9AFC2"/>
    <w:rsid w:val="45AEEB40"/>
    <w:rsid w:val="45B85903"/>
    <w:rsid w:val="45BA09FE"/>
    <w:rsid w:val="45BAB6AB"/>
    <w:rsid w:val="45CD1E7A"/>
    <w:rsid w:val="45CFFC46"/>
    <w:rsid w:val="45D25794"/>
    <w:rsid w:val="45D6175D"/>
    <w:rsid w:val="45DBC904"/>
    <w:rsid w:val="45E004D5"/>
    <w:rsid w:val="45EE77D6"/>
    <w:rsid w:val="45F5845F"/>
    <w:rsid w:val="45F7219B"/>
    <w:rsid w:val="45F881A1"/>
    <w:rsid w:val="45FBDC9F"/>
    <w:rsid w:val="45FFEAA0"/>
    <w:rsid w:val="4602228B"/>
    <w:rsid w:val="46056BCA"/>
    <w:rsid w:val="460A322E"/>
    <w:rsid w:val="460B0364"/>
    <w:rsid w:val="4622CF24"/>
    <w:rsid w:val="4624F27F"/>
    <w:rsid w:val="4628DCCA"/>
    <w:rsid w:val="462DEDF4"/>
    <w:rsid w:val="4636EBBB"/>
    <w:rsid w:val="46382713"/>
    <w:rsid w:val="46431FBD"/>
    <w:rsid w:val="464E0735"/>
    <w:rsid w:val="464FDC6F"/>
    <w:rsid w:val="4651B017"/>
    <w:rsid w:val="46589868"/>
    <w:rsid w:val="466530C4"/>
    <w:rsid w:val="4665D612"/>
    <w:rsid w:val="467088EA"/>
    <w:rsid w:val="467BC00D"/>
    <w:rsid w:val="467BCFC8"/>
    <w:rsid w:val="467CA987"/>
    <w:rsid w:val="468C2269"/>
    <w:rsid w:val="469570FD"/>
    <w:rsid w:val="469ACC72"/>
    <w:rsid w:val="469BA42D"/>
    <w:rsid w:val="46A3DEF0"/>
    <w:rsid w:val="46AD5C8A"/>
    <w:rsid w:val="46B7F979"/>
    <w:rsid w:val="46BB0753"/>
    <w:rsid w:val="46C09141"/>
    <w:rsid w:val="46CC63D7"/>
    <w:rsid w:val="46D676B0"/>
    <w:rsid w:val="46DDE624"/>
    <w:rsid w:val="46E9E112"/>
    <w:rsid w:val="46EB2F39"/>
    <w:rsid w:val="46F02D26"/>
    <w:rsid w:val="46F44014"/>
    <w:rsid w:val="46F51253"/>
    <w:rsid w:val="46FB21DE"/>
    <w:rsid w:val="4705E88E"/>
    <w:rsid w:val="47202202"/>
    <w:rsid w:val="472055C0"/>
    <w:rsid w:val="4724A18F"/>
    <w:rsid w:val="472AB1E7"/>
    <w:rsid w:val="472CC2D7"/>
    <w:rsid w:val="472DF90B"/>
    <w:rsid w:val="472F7435"/>
    <w:rsid w:val="472FA1EB"/>
    <w:rsid w:val="4737F8D0"/>
    <w:rsid w:val="47406299"/>
    <w:rsid w:val="4743596B"/>
    <w:rsid w:val="474C6C9F"/>
    <w:rsid w:val="474D9B4A"/>
    <w:rsid w:val="474E1CA1"/>
    <w:rsid w:val="4754CA70"/>
    <w:rsid w:val="4758053D"/>
    <w:rsid w:val="4766973B"/>
    <w:rsid w:val="476D69BE"/>
    <w:rsid w:val="4773DF6B"/>
    <w:rsid w:val="4781C351"/>
    <w:rsid w:val="47825299"/>
    <w:rsid w:val="47843D36"/>
    <w:rsid w:val="47873E5E"/>
    <w:rsid w:val="478C7068"/>
    <w:rsid w:val="4793FDA6"/>
    <w:rsid w:val="4796B3F6"/>
    <w:rsid w:val="47993648"/>
    <w:rsid w:val="479C5319"/>
    <w:rsid w:val="479E285D"/>
    <w:rsid w:val="47A5DC11"/>
    <w:rsid w:val="47A76A82"/>
    <w:rsid w:val="47ABE4D2"/>
    <w:rsid w:val="47BA42B2"/>
    <w:rsid w:val="47CAFCF5"/>
    <w:rsid w:val="47CBEF35"/>
    <w:rsid w:val="47DD193F"/>
    <w:rsid w:val="47E0494C"/>
    <w:rsid w:val="47E51A51"/>
    <w:rsid w:val="47E81595"/>
    <w:rsid w:val="47EF0C76"/>
    <w:rsid w:val="47F5A59B"/>
    <w:rsid w:val="47FC09D4"/>
    <w:rsid w:val="47FDD208"/>
    <w:rsid w:val="481811B3"/>
    <w:rsid w:val="48186000"/>
    <w:rsid w:val="4819C7AE"/>
    <w:rsid w:val="4822C2CE"/>
    <w:rsid w:val="48242F97"/>
    <w:rsid w:val="482F4ECA"/>
    <w:rsid w:val="48301E18"/>
    <w:rsid w:val="483BDF7F"/>
    <w:rsid w:val="4840FEA5"/>
    <w:rsid w:val="484B7B5A"/>
    <w:rsid w:val="484C5D5D"/>
    <w:rsid w:val="484F4E99"/>
    <w:rsid w:val="485E9296"/>
    <w:rsid w:val="4864CCB9"/>
    <w:rsid w:val="4866C3DC"/>
    <w:rsid w:val="4867AA29"/>
    <w:rsid w:val="486BA2DC"/>
    <w:rsid w:val="486F9B97"/>
    <w:rsid w:val="487A0515"/>
    <w:rsid w:val="487D3AF3"/>
    <w:rsid w:val="4895F6FE"/>
    <w:rsid w:val="48965110"/>
    <w:rsid w:val="4896B777"/>
    <w:rsid w:val="489A81B0"/>
    <w:rsid w:val="48AA3988"/>
    <w:rsid w:val="48B0778C"/>
    <w:rsid w:val="48B10043"/>
    <w:rsid w:val="48B42427"/>
    <w:rsid w:val="48B7B6FA"/>
    <w:rsid w:val="48B87543"/>
    <w:rsid w:val="48BE9A6F"/>
    <w:rsid w:val="48C5855C"/>
    <w:rsid w:val="48CCA940"/>
    <w:rsid w:val="48D5F365"/>
    <w:rsid w:val="48D83CBD"/>
    <w:rsid w:val="48DC3D54"/>
    <w:rsid w:val="48DD4308"/>
    <w:rsid w:val="48E12E6A"/>
    <w:rsid w:val="48E1F4AF"/>
    <w:rsid w:val="48ED0B88"/>
    <w:rsid w:val="48F08BEE"/>
    <w:rsid w:val="48F1F619"/>
    <w:rsid w:val="48F54F30"/>
    <w:rsid w:val="48FF09BD"/>
    <w:rsid w:val="4900A1DC"/>
    <w:rsid w:val="4905B5C7"/>
    <w:rsid w:val="49078E7D"/>
    <w:rsid w:val="4908E5DB"/>
    <w:rsid w:val="490C2512"/>
    <w:rsid w:val="490CAECB"/>
    <w:rsid w:val="49124C30"/>
    <w:rsid w:val="4912D18D"/>
    <w:rsid w:val="4924A989"/>
    <w:rsid w:val="4925D96D"/>
    <w:rsid w:val="4933319B"/>
    <w:rsid w:val="4939878C"/>
    <w:rsid w:val="49404A77"/>
    <w:rsid w:val="495F05A1"/>
    <w:rsid w:val="496078BC"/>
    <w:rsid w:val="49631CEE"/>
    <w:rsid w:val="496D1471"/>
    <w:rsid w:val="49750090"/>
    <w:rsid w:val="49797D3C"/>
    <w:rsid w:val="497B1EC4"/>
    <w:rsid w:val="49804641"/>
    <w:rsid w:val="4981DA04"/>
    <w:rsid w:val="4985D39C"/>
    <w:rsid w:val="498998D6"/>
    <w:rsid w:val="498CBA59"/>
    <w:rsid w:val="49963F39"/>
    <w:rsid w:val="49979CCC"/>
    <w:rsid w:val="499B5D3C"/>
    <w:rsid w:val="499C2FCD"/>
    <w:rsid w:val="49B750EE"/>
    <w:rsid w:val="49BB8177"/>
    <w:rsid w:val="49BF3B36"/>
    <w:rsid w:val="49C23ACA"/>
    <w:rsid w:val="49CCCDFD"/>
    <w:rsid w:val="49CF2241"/>
    <w:rsid w:val="49D44D0C"/>
    <w:rsid w:val="49D8F351"/>
    <w:rsid w:val="49DB6540"/>
    <w:rsid w:val="49DBA4AB"/>
    <w:rsid w:val="49E898FB"/>
    <w:rsid w:val="49F11927"/>
    <w:rsid w:val="49F387ED"/>
    <w:rsid w:val="49FA86FD"/>
    <w:rsid w:val="49FD0F16"/>
    <w:rsid w:val="49FD3910"/>
    <w:rsid w:val="4A001FCF"/>
    <w:rsid w:val="4A0241B2"/>
    <w:rsid w:val="4A0291A3"/>
    <w:rsid w:val="4A042EA3"/>
    <w:rsid w:val="4A08FF0B"/>
    <w:rsid w:val="4A1300D4"/>
    <w:rsid w:val="4A17D777"/>
    <w:rsid w:val="4A241A60"/>
    <w:rsid w:val="4A3B8650"/>
    <w:rsid w:val="4A3FF511"/>
    <w:rsid w:val="4A4075C4"/>
    <w:rsid w:val="4A4A9258"/>
    <w:rsid w:val="4A4CE0FC"/>
    <w:rsid w:val="4A5547EE"/>
    <w:rsid w:val="4A58FCEF"/>
    <w:rsid w:val="4A5A1AD4"/>
    <w:rsid w:val="4A684BC0"/>
    <w:rsid w:val="4A685C54"/>
    <w:rsid w:val="4A692BC5"/>
    <w:rsid w:val="4A69BB1F"/>
    <w:rsid w:val="4A74CF86"/>
    <w:rsid w:val="4A7FDC3C"/>
    <w:rsid w:val="4A8ECE11"/>
    <w:rsid w:val="4A9FFEED"/>
    <w:rsid w:val="4AAB514D"/>
    <w:rsid w:val="4AAC046D"/>
    <w:rsid w:val="4AAC9CF4"/>
    <w:rsid w:val="4AB2D10B"/>
    <w:rsid w:val="4AB9747F"/>
    <w:rsid w:val="4ABBA7D7"/>
    <w:rsid w:val="4ADA5126"/>
    <w:rsid w:val="4ADB02C2"/>
    <w:rsid w:val="4AE4AC4F"/>
    <w:rsid w:val="4AE63E54"/>
    <w:rsid w:val="4AE80271"/>
    <w:rsid w:val="4AF79BBA"/>
    <w:rsid w:val="4AFAD602"/>
    <w:rsid w:val="4B06AA1C"/>
    <w:rsid w:val="4B0848A1"/>
    <w:rsid w:val="4B0BDA6F"/>
    <w:rsid w:val="4B1665D5"/>
    <w:rsid w:val="4B19E689"/>
    <w:rsid w:val="4B1EBCE7"/>
    <w:rsid w:val="4B228413"/>
    <w:rsid w:val="4B3327FA"/>
    <w:rsid w:val="4B3785E2"/>
    <w:rsid w:val="4B3A08CC"/>
    <w:rsid w:val="4B3E9EF6"/>
    <w:rsid w:val="4B3FD898"/>
    <w:rsid w:val="4B414505"/>
    <w:rsid w:val="4B4B6E3A"/>
    <w:rsid w:val="4B4BBF03"/>
    <w:rsid w:val="4B52D0E8"/>
    <w:rsid w:val="4B557DAE"/>
    <w:rsid w:val="4B63C1CD"/>
    <w:rsid w:val="4B63FD8D"/>
    <w:rsid w:val="4B647873"/>
    <w:rsid w:val="4B66FE15"/>
    <w:rsid w:val="4B6BFEF1"/>
    <w:rsid w:val="4B733A18"/>
    <w:rsid w:val="4B7C9088"/>
    <w:rsid w:val="4B829D71"/>
    <w:rsid w:val="4B839D9A"/>
    <w:rsid w:val="4B83EE1A"/>
    <w:rsid w:val="4B8CE988"/>
    <w:rsid w:val="4B947F17"/>
    <w:rsid w:val="4B96F3E9"/>
    <w:rsid w:val="4B992D7C"/>
    <w:rsid w:val="4B9E2BFF"/>
    <w:rsid w:val="4B9E2C01"/>
    <w:rsid w:val="4BA39581"/>
    <w:rsid w:val="4BA7DFA0"/>
    <w:rsid w:val="4BB94DB4"/>
    <w:rsid w:val="4BBA5251"/>
    <w:rsid w:val="4BBAF4AB"/>
    <w:rsid w:val="4BBC9A5C"/>
    <w:rsid w:val="4BC23A6A"/>
    <w:rsid w:val="4BC951E9"/>
    <w:rsid w:val="4BCA3BC0"/>
    <w:rsid w:val="4BCAC95B"/>
    <w:rsid w:val="4BCB29D5"/>
    <w:rsid w:val="4BCBE417"/>
    <w:rsid w:val="4BCBFBBB"/>
    <w:rsid w:val="4BD407EF"/>
    <w:rsid w:val="4BDDF4C8"/>
    <w:rsid w:val="4BDED93D"/>
    <w:rsid w:val="4BE8DE35"/>
    <w:rsid w:val="4BEB0951"/>
    <w:rsid w:val="4BFD56A8"/>
    <w:rsid w:val="4C07B4BC"/>
    <w:rsid w:val="4C0A3436"/>
    <w:rsid w:val="4C0CE82F"/>
    <w:rsid w:val="4C0D8364"/>
    <w:rsid w:val="4C139C1A"/>
    <w:rsid w:val="4C159914"/>
    <w:rsid w:val="4C1A9C7C"/>
    <w:rsid w:val="4C1CB588"/>
    <w:rsid w:val="4C21DAEB"/>
    <w:rsid w:val="4C317711"/>
    <w:rsid w:val="4C368020"/>
    <w:rsid w:val="4C37E7D2"/>
    <w:rsid w:val="4C399B9B"/>
    <w:rsid w:val="4C3B8DA9"/>
    <w:rsid w:val="4C4590E2"/>
    <w:rsid w:val="4C49B53A"/>
    <w:rsid w:val="4C4CFD8B"/>
    <w:rsid w:val="4C52D301"/>
    <w:rsid w:val="4C530920"/>
    <w:rsid w:val="4C5B0CF6"/>
    <w:rsid w:val="4C60297F"/>
    <w:rsid w:val="4C608B32"/>
    <w:rsid w:val="4C60CE23"/>
    <w:rsid w:val="4C6365A3"/>
    <w:rsid w:val="4C6798DA"/>
    <w:rsid w:val="4C6B531D"/>
    <w:rsid w:val="4C78AB57"/>
    <w:rsid w:val="4C7BB136"/>
    <w:rsid w:val="4C8DD8EB"/>
    <w:rsid w:val="4C8FE655"/>
    <w:rsid w:val="4C9706C2"/>
    <w:rsid w:val="4C9D606A"/>
    <w:rsid w:val="4CB20BA5"/>
    <w:rsid w:val="4CB8E34E"/>
    <w:rsid w:val="4CC58CBA"/>
    <w:rsid w:val="4CC61097"/>
    <w:rsid w:val="4CCDF48A"/>
    <w:rsid w:val="4CD2CA4F"/>
    <w:rsid w:val="4CEC437C"/>
    <w:rsid w:val="4CF649ED"/>
    <w:rsid w:val="4CFD906A"/>
    <w:rsid w:val="4D00ACA5"/>
    <w:rsid w:val="4D06BF0F"/>
    <w:rsid w:val="4D07CF52"/>
    <w:rsid w:val="4D167571"/>
    <w:rsid w:val="4D211E1F"/>
    <w:rsid w:val="4D251DF0"/>
    <w:rsid w:val="4D258581"/>
    <w:rsid w:val="4D2C3070"/>
    <w:rsid w:val="4D2EF5EF"/>
    <w:rsid w:val="4D37370B"/>
    <w:rsid w:val="4D44F0A5"/>
    <w:rsid w:val="4D5A08C1"/>
    <w:rsid w:val="4D5BCE27"/>
    <w:rsid w:val="4D5C69FE"/>
    <w:rsid w:val="4D661D36"/>
    <w:rsid w:val="4D688258"/>
    <w:rsid w:val="4D773485"/>
    <w:rsid w:val="4D83DCA1"/>
    <w:rsid w:val="4D8D042A"/>
    <w:rsid w:val="4D8E2D8F"/>
    <w:rsid w:val="4D8E634F"/>
    <w:rsid w:val="4D9B8635"/>
    <w:rsid w:val="4DB06292"/>
    <w:rsid w:val="4DB1EA8A"/>
    <w:rsid w:val="4DB8A0E6"/>
    <w:rsid w:val="4DB94C58"/>
    <w:rsid w:val="4DC24472"/>
    <w:rsid w:val="4DD29DB2"/>
    <w:rsid w:val="4DD8103C"/>
    <w:rsid w:val="4DDB90E0"/>
    <w:rsid w:val="4DDFB781"/>
    <w:rsid w:val="4DF5AA4F"/>
    <w:rsid w:val="4DF889A6"/>
    <w:rsid w:val="4E031A70"/>
    <w:rsid w:val="4E068661"/>
    <w:rsid w:val="4E0950FC"/>
    <w:rsid w:val="4E0D8DB4"/>
    <w:rsid w:val="4E1444D3"/>
    <w:rsid w:val="4E1DA2CA"/>
    <w:rsid w:val="4E1F19DE"/>
    <w:rsid w:val="4E235779"/>
    <w:rsid w:val="4E3A22A9"/>
    <w:rsid w:val="4E3E3A66"/>
    <w:rsid w:val="4E3E4ADE"/>
    <w:rsid w:val="4E48FA16"/>
    <w:rsid w:val="4E4F7069"/>
    <w:rsid w:val="4E5BA108"/>
    <w:rsid w:val="4E5BA74E"/>
    <w:rsid w:val="4E659E64"/>
    <w:rsid w:val="4E6B87E4"/>
    <w:rsid w:val="4E6BD492"/>
    <w:rsid w:val="4E6F5DDE"/>
    <w:rsid w:val="4E7516D7"/>
    <w:rsid w:val="4E7E57AA"/>
    <w:rsid w:val="4E7F1872"/>
    <w:rsid w:val="4E830EFC"/>
    <w:rsid w:val="4E93711B"/>
    <w:rsid w:val="4E9ADFBC"/>
    <w:rsid w:val="4EA3992A"/>
    <w:rsid w:val="4EACC880"/>
    <w:rsid w:val="4EAF8218"/>
    <w:rsid w:val="4EB0C915"/>
    <w:rsid w:val="4EB48E7E"/>
    <w:rsid w:val="4EB9E613"/>
    <w:rsid w:val="4EC473DB"/>
    <w:rsid w:val="4ED2E2FC"/>
    <w:rsid w:val="4EDC3BD4"/>
    <w:rsid w:val="4EE60E2B"/>
    <w:rsid w:val="4EEB489A"/>
    <w:rsid w:val="4EF2ACA5"/>
    <w:rsid w:val="4F16E67F"/>
    <w:rsid w:val="4F1A9096"/>
    <w:rsid w:val="4F2511CB"/>
    <w:rsid w:val="4F2A5104"/>
    <w:rsid w:val="4F2A7BD9"/>
    <w:rsid w:val="4F2D9B64"/>
    <w:rsid w:val="4F36DDEB"/>
    <w:rsid w:val="4F3F8CBA"/>
    <w:rsid w:val="4F4564EB"/>
    <w:rsid w:val="4F48563C"/>
    <w:rsid w:val="4F6E1580"/>
    <w:rsid w:val="4F70B4A9"/>
    <w:rsid w:val="4F74B159"/>
    <w:rsid w:val="4F7505A6"/>
    <w:rsid w:val="4F805CEC"/>
    <w:rsid w:val="4F84AF35"/>
    <w:rsid w:val="4F9D6568"/>
    <w:rsid w:val="4FA9A03D"/>
    <w:rsid w:val="4FAAFD20"/>
    <w:rsid w:val="4FB461A7"/>
    <w:rsid w:val="4FBCF2FC"/>
    <w:rsid w:val="4FECC38F"/>
    <w:rsid w:val="4FF465A1"/>
    <w:rsid w:val="5005C7BF"/>
    <w:rsid w:val="500623BA"/>
    <w:rsid w:val="50085F01"/>
    <w:rsid w:val="500B1952"/>
    <w:rsid w:val="500EE8C2"/>
    <w:rsid w:val="50141280"/>
    <w:rsid w:val="5017AF02"/>
    <w:rsid w:val="501983C1"/>
    <w:rsid w:val="501CA8AA"/>
    <w:rsid w:val="501FAA63"/>
    <w:rsid w:val="501FE1E9"/>
    <w:rsid w:val="5021AC33"/>
    <w:rsid w:val="502B3262"/>
    <w:rsid w:val="502CDD21"/>
    <w:rsid w:val="503893A6"/>
    <w:rsid w:val="503DF467"/>
    <w:rsid w:val="5046B7C6"/>
    <w:rsid w:val="504A39EB"/>
    <w:rsid w:val="504C9A6E"/>
    <w:rsid w:val="504CDA7D"/>
    <w:rsid w:val="504DCFA1"/>
    <w:rsid w:val="50503073"/>
    <w:rsid w:val="50514D01"/>
    <w:rsid w:val="5055E201"/>
    <w:rsid w:val="5061851F"/>
    <w:rsid w:val="50678573"/>
    <w:rsid w:val="5068D07B"/>
    <w:rsid w:val="506EEAC2"/>
    <w:rsid w:val="50700A83"/>
    <w:rsid w:val="507BD0AC"/>
    <w:rsid w:val="507F7607"/>
    <w:rsid w:val="5084C607"/>
    <w:rsid w:val="508F1C6C"/>
    <w:rsid w:val="50A2D8D5"/>
    <w:rsid w:val="50B59EE0"/>
    <w:rsid w:val="50B95022"/>
    <w:rsid w:val="50C60DDB"/>
    <w:rsid w:val="50D253DA"/>
    <w:rsid w:val="50D4B90D"/>
    <w:rsid w:val="50D5118A"/>
    <w:rsid w:val="50D59EAD"/>
    <w:rsid w:val="50DB5D1B"/>
    <w:rsid w:val="50EB664A"/>
    <w:rsid w:val="50F84C05"/>
    <w:rsid w:val="50FE6F3D"/>
    <w:rsid w:val="510D606E"/>
    <w:rsid w:val="5120F331"/>
    <w:rsid w:val="51454858"/>
    <w:rsid w:val="51471F5A"/>
    <w:rsid w:val="515B5F99"/>
    <w:rsid w:val="515C3469"/>
    <w:rsid w:val="51604B8C"/>
    <w:rsid w:val="51616408"/>
    <w:rsid w:val="51619978"/>
    <w:rsid w:val="5162DF47"/>
    <w:rsid w:val="51656015"/>
    <w:rsid w:val="516C3F6E"/>
    <w:rsid w:val="51763DA2"/>
    <w:rsid w:val="517EA9A5"/>
    <w:rsid w:val="517FBEDC"/>
    <w:rsid w:val="51847BCC"/>
    <w:rsid w:val="518E0F43"/>
    <w:rsid w:val="51986896"/>
    <w:rsid w:val="519B401B"/>
    <w:rsid w:val="519FA769"/>
    <w:rsid w:val="51A8D60B"/>
    <w:rsid w:val="51AE5ADD"/>
    <w:rsid w:val="51AF509E"/>
    <w:rsid w:val="51B628EA"/>
    <w:rsid w:val="51B79543"/>
    <w:rsid w:val="51B99543"/>
    <w:rsid w:val="51BE088A"/>
    <w:rsid w:val="51D1C0C3"/>
    <w:rsid w:val="51E1C5A6"/>
    <w:rsid w:val="51E1F2BB"/>
    <w:rsid w:val="51E21C35"/>
    <w:rsid w:val="51FBEDA3"/>
    <w:rsid w:val="5200ADF6"/>
    <w:rsid w:val="52109C7B"/>
    <w:rsid w:val="52116CAB"/>
    <w:rsid w:val="5219A912"/>
    <w:rsid w:val="521D3F84"/>
    <w:rsid w:val="521EE26F"/>
    <w:rsid w:val="52258C00"/>
    <w:rsid w:val="52262D30"/>
    <w:rsid w:val="5226EE70"/>
    <w:rsid w:val="522A1D69"/>
    <w:rsid w:val="523E4451"/>
    <w:rsid w:val="5240A18E"/>
    <w:rsid w:val="52533CC0"/>
    <w:rsid w:val="525921EA"/>
    <w:rsid w:val="525DC85F"/>
    <w:rsid w:val="525EA692"/>
    <w:rsid w:val="52612EF1"/>
    <w:rsid w:val="526527BF"/>
    <w:rsid w:val="5265E50A"/>
    <w:rsid w:val="52676382"/>
    <w:rsid w:val="526D456C"/>
    <w:rsid w:val="5272499D"/>
    <w:rsid w:val="5277F2B8"/>
    <w:rsid w:val="527DFC77"/>
    <w:rsid w:val="5281F13A"/>
    <w:rsid w:val="529ED80E"/>
    <w:rsid w:val="52ACD835"/>
    <w:rsid w:val="52AE45E7"/>
    <w:rsid w:val="52B02FA1"/>
    <w:rsid w:val="52B22414"/>
    <w:rsid w:val="52B2745C"/>
    <w:rsid w:val="52B8514C"/>
    <w:rsid w:val="52B8DF1B"/>
    <w:rsid w:val="52CBE9A0"/>
    <w:rsid w:val="52D15660"/>
    <w:rsid w:val="52D3C231"/>
    <w:rsid w:val="52D660B8"/>
    <w:rsid w:val="52D66404"/>
    <w:rsid w:val="52E0FF5C"/>
    <w:rsid w:val="52E777B2"/>
    <w:rsid w:val="52EAC621"/>
    <w:rsid w:val="52F0D6D7"/>
    <w:rsid w:val="53014EFA"/>
    <w:rsid w:val="530288B2"/>
    <w:rsid w:val="5303E0C0"/>
    <w:rsid w:val="53055613"/>
    <w:rsid w:val="53093849"/>
    <w:rsid w:val="53194FFC"/>
    <w:rsid w:val="53213BDF"/>
    <w:rsid w:val="532C1F3B"/>
    <w:rsid w:val="5334024B"/>
    <w:rsid w:val="53353956"/>
    <w:rsid w:val="533ECF07"/>
    <w:rsid w:val="53435AA1"/>
    <w:rsid w:val="5349ABC5"/>
    <w:rsid w:val="534C1F6A"/>
    <w:rsid w:val="534F8F6B"/>
    <w:rsid w:val="5357CE27"/>
    <w:rsid w:val="535854F4"/>
    <w:rsid w:val="53717113"/>
    <w:rsid w:val="537253F4"/>
    <w:rsid w:val="5373F9E2"/>
    <w:rsid w:val="53755F79"/>
    <w:rsid w:val="537BE6B3"/>
    <w:rsid w:val="537C279E"/>
    <w:rsid w:val="53916728"/>
    <w:rsid w:val="5395D276"/>
    <w:rsid w:val="539939B1"/>
    <w:rsid w:val="53999865"/>
    <w:rsid w:val="539B8178"/>
    <w:rsid w:val="539D0277"/>
    <w:rsid w:val="539DB9F7"/>
    <w:rsid w:val="53AA2EE2"/>
    <w:rsid w:val="53AC75E0"/>
    <w:rsid w:val="53B4DE23"/>
    <w:rsid w:val="53C51CAC"/>
    <w:rsid w:val="53D0006A"/>
    <w:rsid w:val="53D7F940"/>
    <w:rsid w:val="53E1F726"/>
    <w:rsid w:val="53E72652"/>
    <w:rsid w:val="53F1AE56"/>
    <w:rsid w:val="53F461AF"/>
    <w:rsid w:val="540AAE94"/>
    <w:rsid w:val="5412FDDD"/>
    <w:rsid w:val="5419348F"/>
    <w:rsid w:val="541D3B88"/>
    <w:rsid w:val="542CEF87"/>
    <w:rsid w:val="5430858D"/>
    <w:rsid w:val="543D0845"/>
    <w:rsid w:val="5440107B"/>
    <w:rsid w:val="54428B73"/>
    <w:rsid w:val="54433596"/>
    <w:rsid w:val="54465EAD"/>
    <w:rsid w:val="545658DB"/>
    <w:rsid w:val="5475401B"/>
    <w:rsid w:val="547AFAA5"/>
    <w:rsid w:val="547EAD64"/>
    <w:rsid w:val="5480708F"/>
    <w:rsid w:val="548FA160"/>
    <w:rsid w:val="54985EAC"/>
    <w:rsid w:val="549A1712"/>
    <w:rsid w:val="549C4295"/>
    <w:rsid w:val="549EE6FE"/>
    <w:rsid w:val="54AFA39A"/>
    <w:rsid w:val="54B17767"/>
    <w:rsid w:val="54B3CD68"/>
    <w:rsid w:val="54BEEAA0"/>
    <w:rsid w:val="54C04ED3"/>
    <w:rsid w:val="54C1E72A"/>
    <w:rsid w:val="54ECC758"/>
    <w:rsid w:val="54F0DC01"/>
    <w:rsid w:val="54F15756"/>
    <w:rsid w:val="54F34E0E"/>
    <w:rsid w:val="54F57481"/>
    <w:rsid w:val="54F5FDA9"/>
    <w:rsid w:val="54F70C02"/>
    <w:rsid w:val="54FCDA6F"/>
    <w:rsid w:val="55073E9B"/>
    <w:rsid w:val="55077F40"/>
    <w:rsid w:val="5508365E"/>
    <w:rsid w:val="5511005D"/>
    <w:rsid w:val="5514673C"/>
    <w:rsid w:val="55233139"/>
    <w:rsid w:val="552AFCB4"/>
    <w:rsid w:val="552BC73C"/>
    <w:rsid w:val="5531A591"/>
    <w:rsid w:val="553FFC00"/>
    <w:rsid w:val="5549009D"/>
    <w:rsid w:val="5554B515"/>
    <w:rsid w:val="5556A936"/>
    <w:rsid w:val="556537F7"/>
    <w:rsid w:val="5576342C"/>
    <w:rsid w:val="557BD61E"/>
    <w:rsid w:val="557C244B"/>
    <w:rsid w:val="557E593A"/>
    <w:rsid w:val="558883FF"/>
    <w:rsid w:val="558DD1DF"/>
    <w:rsid w:val="55A64664"/>
    <w:rsid w:val="55AEFB00"/>
    <w:rsid w:val="55B504F0"/>
    <w:rsid w:val="55B711EE"/>
    <w:rsid w:val="55C0D5D3"/>
    <w:rsid w:val="55C104D9"/>
    <w:rsid w:val="55C1D79A"/>
    <w:rsid w:val="55C98B1A"/>
    <w:rsid w:val="55D4F78A"/>
    <w:rsid w:val="55DF8E66"/>
    <w:rsid w:val="55EA151E"/>
    <w:rsid w:val="55EC0020"/>
    <w:rsid w:val="55EE451B"/>
    <w:rsid w:val="55EE9F6E"/>
    <w:rsid w:val="55F57E09"/>
    <w:rsid w:val="55F7A4FB"/>
    <w:rsid w:val="55F87FF2"/>
    <w:rsid w:val="55FB8442"/>
    <w:rsid w:val="560068D5"/>
    <w:rsid w:val="560AC004"/>
    <w:rsid w:val="560FF74D"/>
    <w:rsid w:val="56147F1B"/>
    <w:rsid w:val="56160646"/>
    <w:rsid w:val="561A9A01"/>
    <w:rsid w:val="562F71D5"/>
    <w:rsid w:val="563E8BEB"/>
    <w:rsid w:val="56411270"/>
    <w:rsid w:val="56507589"/>
    <w:rsid w:val="5657387A"/>
    <w:rsid w:val="565DD414"/>
    <w:rsid w:val="5669C91C"/>
    <w:rsid w:val="566A69CB"/>
    <w:rsid w:val="566DD93D"/>
    <w:rsid w:val="566F50CE"/>
    <w:rsid w:val="56710B53"/>
    <w:rsid w:val="56755035"/>
    <w:rsid w:val="567699C9"/>
    <w:rsid w:val="56785F95"/>
    <w:rsid w:val="567E9A20"/>
    <w:rsid w:val="56875870"/>
    <w:rsid w:val="5687D6A5"/>
    <w:rsid w:val="568D47E6"/>
    <w:rsid w:val="5693EA70"/>
    <w:rsid w:val="56A1B6E6"/>
    <w:rsid w:val="56A24B68"/>
    <w:rsid w:val="56A48599"/>
    <w:rsid w:val="56B6F0DD"/>
    <w:rsid w:val="56C04B3F"/>
    <w:rsid w:val="56C80389"/>
    <w:rsid w:val="56D0A130"/>
    <w:rsid w:val="56D14C6C"/>
    <w:rsid w:val="56F56813"/>
    <w:rsid w:val="57175BF6"/>
    <w:rsid w:val="571C2F1B"/>
    <w:rsid w:val="572C4C81"/>
    <w:rsid w:val="57363F3B"/>
    <w:rsid w:val="574DF963"/>
    <w:rsid w:val="5752EBE3"/>
    <w:rsid w:val="576544A8"/>
    <w:rsid w:val="5767A469"/>
    <w:rsid w:val="5780F9FC"/>
    <w:rsid w:val="57857B38"/>
    <w:rsid w:val="57A2996B"/>
    <w:rsid w:val="57B11918"/>
    <w:rsid w:val="57B159E4"/>
    <w:rsid w:val="57B4E6BB"/>
    <w:rsid w:val="57B81151"/>
    <w:rsid w:val="57C7D9EF"/>
    <w:rsid w:val="57D068D2"/>
    <w:rsid w:val="57DA46AA"/>
    <w:rsid w:val="57E1693C"/>
    <w:rsid w:val="57E6D7C6"/>
    <w:rsid w:val="57E7B560"/>
    <w:rsid w:val="57E82FBF"/>
    <w:rsid w:val="57E8E3A4"/>
    <w:rsid w:val="57EBBACF"/>
    <w:rsid w:val="57FA3DEC"/>
    <w:rsid w:val="57FC140D"/>
    <w:rsid w:val="5800AA7C"/>
    <w:rsid w:val="58029B96"/>
    <w:rsid w:val="580970B5"/>
    <w:rsid w:val="58136957"/>
    <w:rsid w:val="5819F6B4"/>
    <w:rsid w:val="58207A0A"/>
    <w:rsid w:val="5829244B"/>
    <w:rsid w:val="58445BF4"/>
    <w:rsid w:val="58447BA1"/>
    <w:rsid w:val="58465319"/>
    <w:rsid w:val="5846AD59"/>
    <w:rsid w:val="58500B0B"/>
    <w:rsid w:val="5856645E"/>
    <w:rsid w:val="5864509B"/>
    <w:rsid w:val="5865DCA7"/>
    <w:rsid w:val="5869C2B7"/>
    <w:rsid w:val="58743BA7"/>
    <w:rsid w:val="5875219B"/>
    <w:rsid w:val="587DF20D"/>
    <w:rsid w:val="587E2E15"/>
    <w:rsid w:val="587FCAC1"/>
    <w:rsid w:val="5889B42C"/>
    <w:rsid w:val="5897FF4C"/>
    <w:rsid w:val="589D10C5"/>
    <w:rsid w:val="58A1BD30"/>
    <w:rsid w:val="58A58D44"/>
    <w:rsid w:val="58A832CD"/>
    <w:rsid w:val="58AB916E"/>
    <w:rsid w:val="58AD9DF0"/>
    <w:rsid w:val="58AFAABE"/>
    <w:rsid w:val="58B0C0FF"/>
    <w:rsid w:val="58B0DCB2"/>
    <w:rsid w:val="58B5E0A6"/>
    <w:rsid w:val="58C4FA6D"/>
    <w:rsid w:val="58C572A1"/>
    <w:rsid w:val="58CC1503"/>
    <w:rsid w:val="58DBCD47"/>
    <w:rsid w:val="58E81666"/>
    <w:rsid w:val="58EE9E62"/>
    <w:rsid w:val="58EF379C"/>
    <w:rsid w:val="58F4A0B7"/>
    <w:rsid w:val="58FBDF48"/>
    <w:rsid w:val="5900CCDA"/>
    <w:rsid w:val="59084517"/>
    <w:rsid w:val="59114010"/>
    <w:rsid w:val="5914D33F"/>
    <w:rsid w:val="5918481D"/>
    <w:rsid w:val="591B8DA5"/>
    <w:rsid w:val="59269380"/>
    <w:rsid w:val="5928510F"/>
    <w:rsid w:val="592DD988"/>
    <w:rsid w:val="592E477A"/>
    <w:rsid w:val="59314B3D"/>
    <w:rsid w:val="5935EA89"/>
    <w:rsid w:val="593F634D"/>
    <w:rsid w:val="59433762"/>
    <w:rsid w:val="59433D8A"/>
    <w:rsid w:val="595590DE"/>
    <w:rsid w:val="5959E80D"/>
    <w:rsid w:val="5965FBAB"/>
    <w:rsid w:val="5969C63B"/>
    <w:rsid w:val="59751771"/>
    <w:rsid w:val="597887DB"/>
    <w:rsid w:val="5981AA1D"/>
    <w:rsid w:val="5989EFA6"/>
    <w:rsid w:val="599445DF"/>
    <w:rsid w:val="59962B58"/>
    <w:rsid w:val="599D9408"/>
    <w:rsid w:val="599E889C"/>
    <w:rsid w:val="59A013E7"/>
    <w:rsid w:val="59A90D1B"/>
    <w:rsid w:val="59ABD3FF"/>
    <w:rsid w:val="59ABF5DA"/>
    <w:rsid w:val="59AE0B6D"/>
    <w:rsid w:val="59B71925"/>
    <w:rsid w:val="59BD9D33"/>
    <w:rsid w:val="59BF4291"/>
    <w:rsid w:val="59C3A062"/>
    <w:rsid w:val="59C3A3A6"/>
    <w:rsid w:val="59DA5971"/>
    <w:rsid w:val="59DC3C3F"/>
    <w:rsid w:val="59F5CE6D"/>
    <w:rsid w:val="59F5ECDE"/>
    <w:rsid w:val="59F95D2D"/>
    <w:rsid w:val="5A004809"/>
    <w:rsid w:val="5A057852"/>
    <w:rsid w:val="5A10F1FC"/>
    <w:rsid w:val="5A123CEF"/>
    <w:rsid w:val="5A1E559C"/>
    <w:rsid w:val="5A1EC55D"/>
    <w:rsid w:val="5A2BC057"/>
    <w:rsid w:val="5A2D6072"/>
    <w:rsid w:val="5A3C0F0D"/>
    <w:rsid w:val="5A3EE1CE"/>
    <w:rsid w:val="5A488D8A"/>
    <w:rsid w:val="5A4925EF"/>
    <w:rsid w:val="5A49D6B8"/>
    <w:rsid w:val="5A4E78B1"/>
    <w:rsid w:val="5A5012C3"/>
    <w:rsid w:val="5A547EAE"/>
    <w:rsid w:val="5A552B6E"/>
    <w:rsid w:val="5A5631CE"/>
    <w:rsid w:val="5A56FF73"/>
    <w:rsid w:val="5A627143"/>
    <w:rsid w:val="5A62897D"/>
    <w:rsid w:val="5A6B7EDF"/>
    <w:rsid w:val="5A6CD9A3"/>
    <w:rsid w:val="5A6DC4D3"/>
    <w:rsid w:val="5A77612B"/>
    <w:rsid w:val="5A8B8DAD"/>
    <w:rsid w:val="5A90EF4A"/>
    <w:rsid w:val="5A988630"/>
    <w:rsid w:val="5A9A0B8C"/>
    <w:rsid w:val="5AA03A72"/>
    <w:rsid w:val="5AADCA58"/>
    <w:rsid w:val="5AADF8B5"/>
    <w:rsid w:val="5AB34B00"/>
    <w:rsid w:val="5ABB0C30"/>
    <w:rsid w:val="5AC01D03"/>
    <w:rsid w:val="5AC32768"/>
    <w:rsid w:val="5AC5725C"/>
    <w:rsid w:val="5AC7AF12"/>
    <w:rsid w:val="5AD41355"/>
    <w:rsid w:val="5AD76A2A"/>
    <w:rsid w:val="5ADDBACB"/>
    <w:rsid w:val="5AE80E51"/>
    <w:rsid w:val="5AE8FD95"/>
    <w:rsid w:val="5AF3597B"/>
    <w:rsid w:val="5AFE352D"/>
    <w:rsid w:val="5AFFB3E1"/>
    <w:rsid w:val="5B018095"/>
    <w:rsid w:val="5B1B7A7E"/>
    <w:rsid w:val="5B1C4DEE"/>
    <w:rsid w:val="5B1CE64C"/>
    <w:rsid w:val="5B2B1BFD"/>
    <w:rsid w:val="5B3E6290"/>
    <w:rsid w:val="5B4493F5"/>
    <w:rsid w:val="5B497B62"/>
    <w:rsid w:val="5B4A50BC"/>
    <w:rsid w:val="5B4EAE43"/>
    <w:rsid w:val="5B4FAB7D"/>
    <w:rsid w:val="5B5A05AA"/>
    <w:rsid w:val="5B6F2599"/>
    <w:rsid w:val="5B732A82"/>
    <w:rsid w:val="5B7D879E"/>
    <w:rsid w:val="5B83B89D"/>
    <w:rsid w:val="5B887E04"/>
    <w:rsid w:val="5B8B3086"/>
    <w:rsid w:val="5B9DAFDC"/>
    <w:rsid w:val="5BAAFAD8"/>
    <w:rsid w:val="5BACC25D"/>
    <w:rsid w:val="5BAE93FF"/>
    <w:rsid w:val="5BBCE729"/>
    <w:rsid w:val="5BC28B22"/>
    <w:rsid w:val="5BC30391"/>
    <w:rsid w:val="5BCBBC26"/>
    <w:rsid w:val="5BCEE90C"/>
    <w:rsid w:val="5BD017E0"/>
    <w:rsid w:val="5BE0CE98"/>
    <w:rsid w:val="5BE1267F"/>
    <w:rsid w:val="5BE2F87C"/>
    <w:rsid w:val="5BE41D0F"/>
    <w:rsid w:val="5BE86ED4"/>
    <w:rsid w:val="5BF6463F"/>
    <w:rsid w:val="5BFEA31D"/>
    <w:rsid w:val="5C0A4BBE"/>
    <w:rsid w:val="5C107EB5"/>
    <w:rsid w:val="5C19000E"/>
    <w:rsid w:val="5C1F7DBB"/>
    <w:rsid w:val="5C23F164"/>
    <w:rsid w:val="5C3C1610"/>
    <w:rsid w:val="5C402E45"/>
    <w:rsid w:val="5C41E629"/>
    <w:rsid w:val="5C454C0B"/>
    <w:rsid w:val="5C501DFB"/>
    <w:rsid w:val="5C522887"/>
    <w:rsid w:val="5C5C2EC6"/>
    <w:rsid w:val="5C5EAB0F"/>
    <w:rsid w:val="5C6FD96C"/>
    <w:rsid w:val="5C7094AA"/>
    <w:rsid w:val="5C72851B"/>
    <w:rsid w:val="5C74E0F5"/>
    <w:rsid w:val="5C75F77E"/>
    <w:rsid w:val="5C762DB4"/>
    <w:rsid w:val="5C785F5B"/>
    <w:rsid w:val="5C8232C5"/>
    <w:rsid w:val="5C867745"/>
    <w:rsid w:val="5C8AB159"/>
    <w:rsid w:val="5C8BD814"/>
    <w:rsid w:val="5C91113C"/>
    <w:rsid w:val="5C9BFEDB"/>
    <w:rsid w:val="5C9DBF0F"/>
    <w:rsid w:val="5C9E829F"/>
    <w:rsid w:val="5C9F4E77"/>
    <w:rsid w:val="5CA2DC9C"/>
    <w:rsid w:val="5CA599BA"/>
    <w:rsid w:val="5CA89EFD"/>
    <w:rsid w:val="5CAA3750"/>
    <w:rsid w:val="5CAF92D5"/>
    <w:rsid w:val="5CB76FB2"/>
    <w:rsid w:val="5CB83200"/>
    <w:rsid w:val="5CB880FC"/>
    <w:rsid w:val="5CBC14DE"/>
    <w:rsid w:val="5CC4474B"/>
    <w:rsid w:val="5CCD4E2B"/>
    <w:rsid w:val="5CD698B4"/>
    <w:rsid w:val="5CD792B7"/>
    <w:rsid w:val="5CEFF0A8"/>
    <w:rsid w:val="5CF170B2"/>
    <w:rsid w:val="5CFC1007"/>
    <w:rsid w:val="5CFE7B16"/>
    <w:rsid w:val="5CFEC9C2"/>
    <w:rsid w:val="5D0F8C92"/>
    <w:rsid w:val="5D11DC9A"/>
    <w:rsid w:val="5D15ED45"/>
    <w:rsid w:val="5D1686FF"/>
    <w:rsid w:val="5D19E5AD"/>
    <w:rsid w:val="5D1AB8A7"/>
    <w:rsid w:val="5D1CCBCD"/>
    <w:rsid w:val="5D224CE9"/>
    <w:rsid w:val="5D2A91F5"/>
    <w:rsid w:val="5D336F53"/>
    <w:rsid w:val="5D367239"/>
    <w:rsid w:val="5D3A14BF"/>
    <w:rsid w:val="5D44847A"/>
    <w:rsid w:val="5D48DAA1"/>
    <w:rsid w:val="5D4C90C0"/>
    <w:rsid w:val="5D56A07E"/>
    <w:rsid w:val="5D5745E9"/>
    <w:rsid w:val="5D5805A2"/>
    <w:rsid w:val="5D66A002"/>
    <w:rsid w:val="5D69B8EE"/>
    <w:rsid w:val="5D6BA4E3"/>
    <w:rsid w:val="5D73BD15"/>
    <w:rsid w:val="5D7496DB"/>
    <w:rsid w:val="5D74B77E"/>
    <w:rsid w:val="5D78ED13"/>
    <w:rsid w:val="5D87F3A8"/>
    <w:rsid w:val="5D9243AC"/>
    <w:rsid w:val="5DA35AAF"/>
    <w:rsid w:val="5DBFB08E"/>
    <w:rsid w:val="5DC16610"/>
    <w:rsid w:val="5DC4074C"/>
    <w:rsid w:val="5DC99C2B"/>
    <w:rsid w:val="5DCF50E8"/>
    <w:rsid w:val="5DD1B9B3"/>
    <w:rsid w:val="5DD3FCBA"/>
    <w:rsid w:val="5DD74A49"/>
    <w:rsid w:val="5DD7F9A3"/>
    <w:rsid w:val="5DD8D336"/>
    <w:rsid w:val="5DDEACCF"/>
    <w:rsid w:val="5DE01C57"/>
    <w:rsid w:val="5DEABAB2"/>
    <w:rsid w:val="5DF09ECC"/>
    <w:rsid w:val="5DF43CAF"/>
    <w:rsid w:val="5E00199E"/>
    <w:rsid w:val="5E0A9B0F"/>
    <w:rsid w:val="5E19A171"/>
    <w:rsid w:val="5E1BFCA4"/>
    <w:rsid w:val="5E44B423"/>
    <w:rsid w:val="5E5A3CD7"/>
    <w:rsid w:val="5E5CA31A"/>
    <w:rsid w:val="5E65DF08"/>
    <w:rsid w:val="5E68BD5B"/>
    <w:rsid w:val="5E6B5883"/>
    <w:rsid w:val="5E6FE2D6"/>
    <w:rsid w:val="5E7D07AC"/>
    <w:rsid w:val="5E8308FB"/>
    <w:rsid w:val="5E864B46"/>
    <w:rsid w:val="5E96D995"/>
    <w:rsid w:val="5E9ED9B0"/>
    <w:rsid w:val="5EB1C1A4"/>
    <w:rsid w:val="5EB937D3"/>
    <w:rsid w:val="5ECEEBE6"/>
    <w:rsid w:val="5ED53288"/>
    <w:rsid w:val="5EDD8CDA"/>
    <w:rsid w:val="5EE0F484"/>
    <w:rsid w:val="5EE3161F"/>
    <w:rsid w:val="5EEEE037"/>
    <w:rsid w:val="5EFDA4EA"/>
    <w:rsid w:val="5F005207"/>
    <w:rsid w:val="5F0BB6CF"/>
    <w:rsid w:val="5F19CE68"/>
    <w:rsid w:val="5F1B1394"/>
    <w:rsid w:val="5F202A11"/>
    <w:rsid w:val="5F21C62D"/>
    <w:rsid w:val="5F2A5DA0"/>
    <w:rsid w:val="5F2EC151"/>
    <w:rsid w:val="5F37D297"/>
    <w:rsid w:val="5F405EC5"/>
    <w:rsid w:val="5F423CBD"/>
    <w:rsid w:val="5F4B7EDB"/>
    <w:rsid w:val="5F65583B"/>
    <w:rsid w:val="5F6CEC9B"/>
    <w:rsid w:val="5F758FD4"/>
    <w:rsid w:val="5F759A85"/>
    <w:rsid w:val="5F764FBB"/>
    <w:rsid w:val="5F7A0BDE"/>
    <w:rsid w:val="5F80319E"/>
    <w:rsid w:val="5F83F9DC"/>
    <w:rsid w:val="5F864BD6"/>
    <w:rsid w:val="5F8E43C1"/>
    <w:rsid w:val="5F986443"/>
    <w:rsid w:val="5FAF2D7D"/>
    <w:rsid w:val="5FB2906A"/>
    <w:rsid w:val="5FBF0897"/>
    <w:rsid w:val="5FC399A9"/>
    <w:rsid w:val="5FC8B8C0"/>
    <w:rsid w:val="5FD21281"/>
    <w:rsid w:val="5FD4A5FC"/>
    <w:rsid w:val="5FD4DC33"/>
    <w:rsid w:val="5FDDE1F5"/>
    <w:rsid w:val="5FDF0337"/>
    <w:rsid w:val="5FF37330"/>
    <w:rsid w:val="5FF9C4E7"/>
    <w:rsid w:val="5FFD3075"/>
    <w:rsid w:val="60028759"/>
    <w:rsid w:val="6003F86D"/>
    <w:rsid w:val="6004FCD4"/>
    <w:rsid w:val="600E3976"/>
    <w:rsid w:val="6013C2C0"/>
    <w:rsid w:val="601B4977"/>
    <w:rsid w:val="601E5DBB"/>
    <w:rsid w:val="602091B8"/>
    <w:rsid w:val="6023EA65"/>
    <w:rsid w:val="602F3503"/>
    <w:rsid w:val="60366A84"/>
    <w:rsid w:val="6036EF2A"/>
    <w:rsid w:val="60497377"/>
    <w:rsid w:val="60543646"/>
    <w:rsid w:val="6062538A"/>
    <w:rsid w:val="60676A31"/>
    <w:rsid w:val="6074F12C"/>
    <w:rsid w:val="60796F51"/>
    <w:rsid w:val="608FD37D"/>
    <w:rsid w:val="608FDBBC"/>
    <w:rsid w:val="6090E017"/>
    <w:rsid w:val="6092354F"/>
    <w:rsid w:val="60931796"/>
    <w:rsid w:val="6094AD41"/>
    <w:rsid w:val="6095FBA9"/>
    <w:rsid w:val="60A1E443"/>
    <w:rsid w:val="60A73EDC"/>
    <w:rsid w:val="60B52EA8"/>
    <w:rsid w:val="60B5527C"/>
    <w:rsid w:val="60B9809F"/>
    <w:rsid w:val="60BC4235"/>
    <w:rsid w:val="60CC071F"/>
    <w:rsid w:val="60D2CC02"/>
    <w:rsid w:val="60D77BAD"/>
    <w:rsid w:val="60D9E1C7"/>
    <w:rsid w:val="60F12049"/>
    <w:rsid w:val="60F840F5"/>
    <w:rsid w:val="61117F03"/>
    <w:rsid w:val="61119875"/>
    <w:rsid w:val="611B5DCA"/>
    <w:rsid w:val="611BC67A"/>
    <w:rsid w:val="6120B223"/>
    <w:rsid w:val="612D26C6"/>
    <w:rsid w:val="613461E1"/>
    <w:rsid w:val="6146099E"/>
    <w:rsid w:val="6146A12C"/>
    <w:rsid w:val="61559EED"/>
    <w:rsid w:val="6155AF09"/>
    <w:rsid w:val="61589129"/>
    <w:rsid w:val="6163D018"/>
    <w:rsid w:val="6169195A"/>
    <w:rsid w:val="616AFD7D"/>
    <w:rsid w:val="616C405E"/>
    <w:rsid w:val="617D0B52"/>
    <w:rsid w:val="617E22F8"/>
    <w:rsid w:val="6186926B"/>
    <w:rsid w:val="61916419"/>
    <w:rsid w:val="6192F68D"/>
    <w:rsid w:val="619CD86C"/>
    <w:rsid w:val="61A5D05B"/>
    <w:rsid w:val="61B769FB"/>
    <w:rsid w:val="61C09CE3"/>
    <w:rsid w:val="61C725C6"/>
    <w:rsid w:val="61CDA9ED"/>
    <w:rsid w:val="61D26D9F"/>
    <w:rsid w:val="61D27E07"/>
    <w:rsid w:val="61D5CC96"/>
    <w:rsid w:val="61DA7996"/>
    <w:rsid w:val="61DC956C"/>
    <w:rsid w:val="61DE84CF"/>
    <w:rsid w:val="61EB19DF"/>
    <w:rsid w:val="61EE67D4"/>
    <w:rsid w:val="61EFC99B"/>
    <w:rsid w:val="61FE2F0C"/>
    <w:rsid w:val="61FE86B0"/>
    <w:rsid w:val="6201AD8F"/>
    <w:rsid w:val="620891CD"/>
    <w:rsid w:val="620C72CC"/>
    <w:rsid w:val="620DDD28"/>
    <w:rsid w:val="62130DFB"/>
    <w:rsid w:val="621C1F7B"/>
    <w:rsid w:val="6224BAB5"/>
    <w:rsid w:val="6225327F"/>
    <w:rsid w:val="62279448"/>
    <w:rsid w:val="6229AD4A"/>
    <w:rsid w:val="623C03AF"/>
    <w:rsid w:val="623D691F"/>
    <w:rsid w:val="6240722C"/>
    <w:rsid w:val="6258A23D"/>
    <w:rsid w:val="6258DF30"/>
    <w:rsid w:val="6268DF20"/>
    <w:rsid w:val="626EC9A2"/>
    <w:rsid w:val="62797782"/>
    <w:rsid w:val="62800E16"/>
    <w:rsid w:val="62841DF8"/>
    <w:rsid w:val="6286CBD3"/>
    <w:rsid w:val="62899FAC"/>
    <w:rsid w:val="628F77B2"/>
    <w:rsid w:val="6294200F"/>
    <w:rsid w:val="6296072C"/>
    <w:rsid w:val="62974B01"/>
    <w:rsid w:val="629AB000"/>
    <w:rsid w:val="629C391D"/>
    <w:rsid w:val="62A61B77"/>
    <w:rsid w:val="62B87713"/>
    <w:rsid w:val="62BBD03D"/>
    <w:rsid w:val="62C0EEB5"/>
    <w:rsid w:val="62C17556"/>
    <w:rsid w:val="62C42141"/>
    <w:rsid w:val="62C9D85C"/>
    <w:rsid w:val="62CB0F4F"/>
    <w:rsid w:val="62CB18E1"/>
    <w:rsid w:val="62CBE4E7"/>
    <w:rsid w:val="62CE68CC"/>
    <w:rsid w:val="62E1300C"/>
    <w:rsid w:val="62E4F667"/>
    <w:rsid w:val="62EFB95C"/>
    <w:rsid w:val="62FD16CE"/>
    <w:rsid w:val="6312AE0A"/>
    <w:rsid w:val="6314AB0D"/>
    <w:rsid w:val="631BF944"/>
    <w:rsid w:val="6326317F"/>
    <w:rsid w:val="632E99C4"/>
    <w:rsid w:val="63324019"/>
    <w:rsid w:val="633BED30"/>
    <w:rsid w:val="633DDB55"/>
    <w:rsid w:val="63428775"/>
    <w:rsid w:val="63435641"/>
    <w:rsid w:val="6343803B"/>
    <w:rsid w:val="63480D41"/>
    <w:rsid w:val="634BE170"/>
    <w:rsid w:val="634EF3D9"/>
    <w:rsid w:val="63519DE2"/>
    <w:rsid w:val="6353F8AE"/>
    <w:rsid w:val="63558B84"/>
    <w:rsid w:val="635DFFB8"/>
    <w:rsid w:val="63609827"/>
    <w:rsid w:val="6367EBDC"/>
    <w:rsid w:val="6368D99F"/>
    <w:rsid w:val="636FDBDE"/>
    <w:rsid w:val="637177A7"/>
    <w:rsid w:val="637D0608"/>
    <w:rsid w:val="6382E486"/>
    <w:rsid w:val="638DB3E2"/>
    <w:rsid w:val="63974B9E"/>
    <w:rsid w:val="63A14731"/>
    <w:rsid w:val="63A23361"/>
    <w:rsid w:val="63A95522"/>
    <w:rsid w:val="63A9FDC6"/>
    <w:rsid w:val="63AADD7B"/>
    <w:rsid w:val="63AB6DDB"/>
    <w:rsid w:val="63B474AA"/>
    <w:rsid w:val="63B84A94"/>
    <w:rsid w:val="63C22ECD"/>
    <w:rsid w:val="63C5A7A7"/>
    <w:rsid w:val="63C99E1D"/>
    <w:rsid w:val="63CBDEF2"/>
    <w:rsid w:val="63D3DD45"/>
    <w:rsid w:val="63D52D7C"/>
    <w:rsid w:val="63E03202"/>
    <w:rsid w:val="63FE40C6"/>
    <w:rsid w:val="64053CE8"/>
    <w:rsid w:val="6416785F"/>
    <w:rsid w:val="641CC55C"/>
    <w:rsid w:val="64208A4A"/>
    <w:rsid w:val="6420EB6A"/>
    <w:rsid w:val="64281FC6"/>
    <w:rsid w:val="642AAE5D"/>
    <w:rsid w:val="6433A330"/>
    <w:rsid w:val="643B4555"/>
    <w:rsid w:val="643F0B98"/>
    <w:rsid w:val="64430696"/>
    <w:rsid w:val="645292D1"/>
    <w:rsid w:val="6459F415"/>
    <w:rsid w:val="645AE79C"/>
    <w:rsid w:val="645C3298"/>
    <w:rsid w:val="647110FC"/>
    <w:rsid w:val="6476E361"/>
    <w:rsid w:val="6478D73C"/>
    <w:rsid w:val="647C9DF2"/>
    <w:rsid w:val="64803CE1"/>
    <w:rsid w:val="648333D6"/>
    <w:rsid w:val="64872B08"/>
    <w:rsid w:val="6489A2A9"/>
    <w:rsid w:val="648C5F08"/>
    <w:rsid w:val="648DE863"/>
    <w:rsid w:val="648E8DB3"/>
    <w:rsid w:val="6497ED6E"/>
    <w:rsid w:val="6498DBD1"/>
    <w:rsid w:val="649CA571"/>
    <w:rsid w:val="64A3922D"/>
    <w:rsid w:val="64A96EE0"/>
    <w:rsid w:val="64AFD0CB"/>
    <w:rsid w:val="64C0C680"/>
    <w:rsid w:val="64C3635E"/>
    <w:rsid w:val="64D48BF8"/>
    <w:rsid w:val="64E7814E"/>
    <w:rsid w:val="64EB05C0"/>
    <w:rsid w:val="64EB4ED2"/>
    <w:rsid w:val="64ED2C3A"/>
    <w:rsid w:val="64FC06FA"/>
    <w:rsid w:val="6501224A"/>
    <w:rsid w:val="650466DE"/>
    <w:rsid w:val="65128781"/>
    <w:rsid w:val="6523941D"/>
    <w:rsid w:val="65263D7F"/>
    <w:rsid w:val="6526CE5F"/>
    <w:rsid w:val="653247B1"/>
    <w:rsid w:val="653ADB54"/>
    <w:rsid w:val="654101F8"/>
    <w:rsid w:val="6554EAF7"/>
    <w:rsid w:val="655841D3"/>
    <w:rsid w:val="65615C33"/>
    <w:rsid w:val="65621F27"/>
    <w:rsid w:val="6572E68E"/>
    <w:rsid w:val="6574DF92"/>
    <w:rsid w:val="6576EA4C"/>
    <w:rsid w:val="6578A914"/>
    <w:rsid w:val="6579244E"/>
    <w:rsid w:val="657F0BE8"/>
    <w:rsid w:val="657FCFDA"/>
    <w:rsid w:val="658259A3"/>
    <w:rsid w:val="6583CEB1"/>
    <w:rsid w:val="6586C3AA"/>
    <w:rsid w:val="6586F15C"/>
    <w:rsid w:val="65874594"/>
    <w:rsid w:val="658B53B1"/>
    <w:rsid w:val="6597E9A8"/>
    <w:rsid w:val="659A75D7"/>
    <w:rsid w:val="659D13F2"/>
    <w:rsid w:val="65A11AE8"/>
    <w:rsid w:val="65A18CEC"/>
    <w:rsid w:val="65A5D357"/>
    <w:rsid w:val="65A8D27F"/>
    <w:rsid w:val="65AA6A56"/>
    <w:rsid w:val="65AEAD7C"/>
    <w:rsid w:val="65B49247"/>
    <w:rsid w:val="65BA12DC"/>
    <w:rsid w:val="65BC9D23"/>
    <w:rsid w:val="65BCC854"/>
    <w:rsid w:val="65BF7DA7"/>
    <w:rsid w:val="65D0AE22"/>
    <w:rsid w:val="65D44223"/>
    <w:rsid w:val="65D4D629"/>
    <w:rsid w:val="65DB37A2"/>
    <w:rsid w:val="65DD8153"/>
    <w:rsid w:val="65DDCE60"/>
    <w:rsid w:val="65EEAE14"/>
    <w:rsid w:val="65F200F7"/>
    <w:rsid w:val="65FB6C97"/>
    <w:rsid w:val="65FBB047"/>
    <w:rsid w:val="65FC5B81"/>
    <w:rsid w:val="65FC5EBD"/>
    <w:rsid w:val="66100349"/>
    <w:rsid w:val="66139067"/>
    <w:rsid w:val="6614F234"/>
    <w:rsid w:val="661BCC6F"/>
    <w:rsid w:val="661DA47C"/>
    <w:rsid w:val="661E2C8E"/>
    <w:rsid w:val="6629545D"/>
    <w:rsid w:val="6629B8C4"/>
    <w:rsid w:val="663B2DCB"/>
    <w:rsid w:val="66472279"/>
    <w:rsid w:val="665A30DC"/>
    <w:rsid w:val="6664A232"/>
    <w:rsid w:val="66691A4F"/>
    <w:rsid w:val="666FE428"/>
    <w:rsid w:val="6670034D"/>
    <w:rsid w:val="6676396B"/>
    <w:rsid w:val="66765B5A"/>
    <w:rsid w:val="6688BD87"/>
    <w:rsid w:val="668AD448"/>
    <w:rsid w:val="6690700D"/>
    <w:rsid w:val="669F44DD"/>
    <w:rsid w:val="66AA6241"/>
    <w:rsid w:val="66B25074"/>
    <w:rsid w:val="66B5D760"/>
    <w:rsid w:val="66B6E484"/>
    <w:rsid w:val="66B8D82A"/>
    <w:rsid w:val="66BF2CD7"/>
    <w:rsid w:val="66CB316E"/>
    <w:rsid w:val="66DCF837"/>
    <w:rsid w:val="66E08F20"/>
    <w:rsid w:val="66EA547E"/>
    <w:rsid w:val="66F266FC"/>
    <w:rsid w:val="66FA484F"/>
    <w:rsid w:val="66FE5733"/>
    <w:rsid w:val="670AA2F1"/>
    <w:rsid w:val="670D2A54"/>
    <w:rsid w:val="6710BA41"/>
    <w:rsid w:val="6713F6A5"/>
    <w:rsid w:val="67181BA0"/>
    <w:rsid w:val="671C8EC3"/>
    <w:rsid w:val="6723ABEE"/>
    <w:rsid w:val="6726A496"/>
    <w:rsid w:val="6731ABE0"/>
    <w:rsid w:val="673D1641"/>
    <w:rsid w:val="6740E4C1"/>
    <w:rsid w:val="6748F180"/>
    <w:rsid w:val="674A270A"/>
    <w:rsid w:val="674E7846"/>
    <w:rsid w:val="67509C05"/>
    <w:rsid w:val="675D3637"/>
    <w:rsid w:val="675E6BDB"/>
    <w:rsid w:val="6768225C"/>
    <w:rsid w:val="67762DAB"/>
    <w:rsid w:val="6777C270"/>
    <w:rsid w:val="6780C962"/>
    <w:rsid w:val="678315D5"/>
    <w:rsid w:val="678395BB"/>
    <w:rsid w:val="6784E4BD"/>
    <w:rsid w:val="678E8800"/>
    <w:rsid w:val="679955A6"/>
    <w:rsid w:val="67A08E59"/>
    <w:rsid w:val="67AAF824"/>
    <w:rsid w:val="67BC2735"/>
    <w:rsid w:val="67BC3B8E"/>
    <w:rsid w:val="67BF1B02"/>
    <w:rsid w:val="67C6D847"/>
    <w:rsid w:val="67C6DDD4"/>
    <w:rsid w:val="67C742C6"/>
    <w:rsid w:val="67CA3BE4"/>
    <w:rsid w:val="67DB4911"/>
    <w:rsid w:val="67E0D47E"/>
    <w:rsid w:val="67E852DC"/>
    <w:rsid w:val="67F4CC6A"/>
    <w:rsid w:val="67F56A69"/>
    <w:rsid w:val="67FAE08B"/>
    <w:rsid w:val="67FFC007"/>
    <w:rsid w:val="68060263"/>
    <w:rsid w:val="68080A71"/>
    <w:rsid w:val="6811EC90"/>
    <w:rsid w:val="681B546C"/>
    <w:rsid w:val="6825D387"/>
    <w:rsid w:val="6836F5DE"/>
    <w:rsid w:val="684118DF"/>
    <w:rsid w:val="684A17D4"/>
    <w:rsid w:val="684E20D5"/>
    <w:rsid w:val="6850C51E"/>
    <w:rsid w:val="6851431A"/>
    <w:rsid w:val="685A0793"/>
    <w:rsid w:val="685E7F17"/>
    <w:rsid w:val="686D7916"/>
    <w:rsid w:val="68705583"/>
    <w:rsid w:val="6870F409"/>
    <w:rsid w:val="68724CF8"/>
    <w:rsid w:val="6886A5EB"/>
    <w:rsid w:val="688A1D16"/>
    <w:rsid w:val="688F6319"/>
    <w:rsid w:val="6890D485"/>
    <w:rsid w:val="68A71B9D"/>
    <w:rsid w:val="68A895F8"/>
    <w:rsid w:val="68C5BD2F"/>
    <w:rsid w:val="68DCE405"/>
    <w:rsid w:val="68EB5B01"/>
    <w:rsid w:val="68EC66FE"/>
    <w:rsid w:val="68F4042F"/>
    <w:rsid w:val="68F68314"/>
    <w:rsid w:val="68FA1F74"/>
    <w:rsid w:val="69006581"/>
    <w:rsid w:val="69008441"/>
    <w:rsid w:val="691BDA1C"/>
    <w:rsid w:val="691F3B49"/>
    <w:rsid w:val="691FDD59"/>
    <w:rsid w:val="6922124D"/>
    <w:rsid w:val="692B11C1"/>
    <w:rsid w:val="69408DDD"/>
    <w:rsid w:val="6940D0E2"/>
    <w:rsid w:val="69431166"/>
    <w:rsid w:val="69459992"/>
    <w:rsid w:val="6953C502"/>
    <w:rsid w:val="69557B33"/>
    <w:rsid w:val="6970546A"/>
    <w:rsid w:val="697DC644"/>
    <w:rsid w:val="698105A4"/>
    <w:rsid w:val="698497A3"/>
    <w:rsid w:val="6984ED58"/>
    <w:rsid w:val="698A21BD"/>
    <w:rsid w:val="699B094E"/>
    <w:rsid w:val="699F376A"/>
    <w:rsid w:val="69AA2F9E"/>
    <w:rsid w:val="69AD44EA"/>
    <w:rsid w:val="69AF0468"/>
    <w:rsid w:val="69BA8282"/>
    <w:rsid w:val="69C3FE51"/>
    <w:rsid w:val="69C43513"/>
    <w:rsid w:val="69C6156F"/>
    <w:rsid w:val="69DA157A"/>
    <w:rsid w:val="69E49987"/>
    <w:rsid w:val="69E8303D"/>
    <w:rsid w:val="69EDFA52"/>
    <w:rsid w:val="69FEE453"/>
    <w:rsid w:val="6A159A78"/>
    <w:rsid w:val="6A197F5F"/>
    <w:rsid w:val="6A1C0DE5"/>
    <w:rsid w:val="6A28E8FA"/>
    <w:rsid w:val="6A293B3C"/>
    <w:rsid w:val="6A30AECD"/>
    <w:rsid w:val="6A34F357"/>
    <w:rsid w:val="6A35BB38"/>
    <w:rsid w:val="6A3F6838"/>
    <w:rsid w:val="6A4233D9"/>
    <w:rsid w:val="6A424F1B"/>
    <w:rsid w:val="6A492BCC"/>
    <w:rsid w:val="6A59535E"/>
    <w:rsid w:val="6A5A34B7"/>
    <w:rsid w:val="6A5A76B1"/>
    <w:rsid w:val="6A5AF2FB"/>
    <w:rsid w:val="6A5DFFA3"/>
    <w:rsid w:val="6A6C1A07"/>
    <w:rsid w:val="6A6C7624"/>
    <w:rsid w:val="6A7906CE"/>
    <w:rsid w:val="6A86C0ED"/>
    <w:rsid w:val="6A900880"/>
    <w:rsid w:val="6A927F91"/>
    <w:rsid w:val="6A96D3F4"/>
    <w:rsid w:val="6A9AF7DD"/>
    <w:rsid w:val="6AAC9480"/>
    <w:rsid w:val="6AAD1CEB"/>
    <w:rsid w:val="6AB0F6DB"/>
    <w:rsid w:val="6AB1A32C"/>
    <w:rsid w:val="6AB44D14"/>
    <w:rsid w:val="6AB9A46D"/>
    <w:rsid w:val="6ABC84C4"/>
    <w:rsid w:val="6AC2559C"/>
    <w:rsid w:val="6AC763CB"/>
    <w:rsid w:val="6ACA228B"/>
    <w:rsid w:val="6ACA7799"/>
    <w:rsid w:val="6AD59B5E"/>
    <w:rsid w:val="6AD79453"/>
    <w:rsid w:val="6ADBF5A1"/>
    <w:rsid w:val="6AE4B928"/>
    <w:rsid w:val="6AF35BCC"/>
    <w:rsid w:val="6AFA872C"/>
    <w:rsid w:val="6AFE1F44"/>
    <w:rsid w:val="6B0734B7"/>
    <w:rsid w:val="6B0B926B"/>
    <w:rsid w:val="6B12047B"/>
    <w:rsid w:val="6B18A7FB"/>
    <w:rsid w:val="6B18E498"/>
    <w:rsid w:val="6B1DAA41"/>
    <w:rsid w:val="6B2B9FC2"/>
    <w:rsid w:val="6B335C20"/>
    <w:rsid w:val="6B36C76C"/>
    <w:rsid w:val="6B3ACD7F"/>
    <w:rsid w:val="6B5F57BA"/>
    <w:rsid w:val="6B631A46"/>
    <w:rsid w:val="6B6AC362"/>
    <w:rsid w:val="6B6AC708"/>
    <w:rsid w:val="6B6C326D"/>
    <w:rsid w:val="6B6E425F"/>
    <w:rsid w:val="6B6F76E8"/>
    <w:rsid w:val="6B74C431"/>
    <w:rsid w:val="6B7CAE63"/>
    <w:rsid w:val="6B7EE522"/>
    <w:rsid w:val="6B85846E"/>
    <w:rsid w:val="6B9897F1"/>
    <w:rsid w:val="6BA2BABA"/>
    <w:rsid w:val="6BA2C24A"/>
    <w:rsid w:val="6BA978A0"/>
    <w:rsid w:val="6BB58EEB"/>
    <w:rsid w:val="6BBBABF2"/>
    <w:rsid w:val="6BBD1475"/>
    <w:rsid w:val="6BC468F1"/>
    <w:rsid w:val="6BCAEEC1"/>
    <w:rsid w:val="6BD18498"/>
    <w:rsid w:val="6BD5C15E"/>
    <w:rsid w:val="6BE8467B"/>
    <w:rsid w:val="6BF68718"/>
    <w:rsid w:val="6BFB54FE"/>
    <w:rsid w:val="6BFCE941"/>
    <w:rsid w:val="6BFDE5AD"/>
    <w:rsid w:val="6C0CFAC5"/>
    <w:rsid w:val="6C102F43"/>
    <w:rsid w:val="6C118AF4"/>
    <w:rsid w:val="6C2629F8"/>
    <w:rsid w:val="6C2BC151"/>
    <w:rsid w:val="6C2E994E"/>
    <w:rsid w:val="6C3BE430"/>
    <w:rsid w:val="6C480F37"/>
    <w:rsid w:val="6C67586C"/>
    <w:rsid w:val="6C67B941"/>
    <w:rsid w:val="6C6CE66F"/>
    <w:rsid w:val="6C81D0BA"/>
    <w:rsid w:val="6C833360"/>
    <w:rsid w:val="6C844FCE"/>
    <w:rsid w:val="6C86ED8B"/>
    <w:rsid w:val="6CA19A57"/>
    <w:rsid w:val="6CAB997E"/>
    <w:rsid w:val="6CAD3C6B"/>
    <w:rsid w:val="6CB016E0"/>
    <w:rsid w:val="6CC70A14"/>
    <w:rsid w:val="6CC84263"/>
    <w:rsid w:val="6CD03841"/>
    <w:rsid w:val="6CD5E3D8"/>
    <w:rsid w:val="6CD64544"/>
    <w:rsid w:val="6CDAB145"/>
    <w:rsid w:val="6CDBAEDD"/>
    <w:rsid w:val="6CE28BAC"/>
    <w:rsid w:val="6CED9944"/>
    <w:rsid w:val="6CF0C5ED"/>
    <w:rsid w:val="6CF2F981"/>
    <w:rsid w:val="6CFBAAC9"/>
    <w:rsid w:val="6D05C5D0"/>
    <w:rsid w:val="6D0ABFF1"/>
    <w:rsid w:val="6D1478D6"/>
    <w:rsid w:val="6D18C680"/>
    <w:rsid w:val="6D1A5B74"/>
    <w:rsid w:val="6D1D7AE8"/>
    <w:rsid w:val="6D2119E0"/>
    <w:rsid w:val="6D2584AA"/>
    <w:rsid w:val="6D286AAF"/>
    <w:rsid w:val="6D310203"/>
    <w:rsid w:val="6D322C8A"/>
    <w:rsid w:val="6D3593B3"/>
    <w:rsid w:val="6D3AD987"/>
    <w:rsid w:val="6D434AE7"/>
    <w:rsid w:val="6D447845"/>
    <w:rsid w:val="6D47EB22"/>
    <w:rsid w:val="6D4ADDCD"/>
    <w:rsid w:val="6D563FC8"/>
    <w:rsid w:val="6D574515"/>
    <w:rsid w:val="6D5BF3C3"/>
    <w:rsid w:val="6D70AEF8"/>
    <w:rsid w:val="6D7D3D39"/>
    <w:rsid w:val="6D8E4D73"/>
    <w:rsid w:val="6D9BC2A6"/>
    <w:rsid w:val="6DB0A541"/>
    <w:rsid w:val="6DBA4C97"/>
    <w:rsid w:val="6DBA5275"/>
    <w:rsid w:val="6DBBB704"/>
    <w:rsid w:val="6DCDCC03"/>
    <w:rsid w:val="6DD4F709"/>
    <w:rsid w:val="6DD7D3BC"/>
    <w:rsid w:val="6DD7F173"/>
    <w:rsid w:val="6DD93543"/>
    <w:rsid w:val="6DE097F8"/>
    <w:rsid w:val="6DECEDE6"/>
    <w:rsid w:val="6DF7C4EA"/>
    <w:rsid w:val="6DF97BDD"/>
    <w:rsid w:val="6DFB9FB2"/>
    <w:rsid w:val="6E020B66"/>
    <w:rsid w:val="6E0DF485"/>
    <w:rsid w:val="6E22C0D6"/>
    <w:rsid w:val="6E29B3C5"/>
    <w:rsid w:val="6E32F27B"/>
    <w:rsid w:val="6E4FB145"/>
    <w:rsid w:val="6E5CC647"/>
    <w:rsid w:val="6E60AA00"/>
    <w:rsid w:val="6E72C41A"/>
    <w:rsid w:val="6E74517C"/>
    <w:rsid w:val="6E854AF2"/>
    <w:rsid w:val="6E892EE8"/>
    <w:rsid w:val="6E89DB8F"/>
    <w:rsid w:val="6E8C9FA9"/>
    <w:rsid w:val="6E981CEB"/>
    <w:rsid w:val="6E98C01D"/>
    <w:rsid w:val="6EAFA2DB"/>
    <w:rsid w:val="6EB18A9B"/>
    <w:rsid w:val="6EB54ADD"/>
    <w:rsid w:val="6EB65F4A"/>
    <w:rsid w:val="6EC2015F"/>
    <w:rsid w:val="6ECA97B0"/>
    <w:rsid w:val="6ED27C9F"/>
    <w:rsid w:val="6ED37B2C"/>
    <w:rsid w:val="6ED99E3E"/>
    <w:rsid w:val="6EDB7ABC"/>
    <w:rsid w:val="6EDC256C"/>
    <w:rsid w:val="6EE29F75"/>
    <w:rsid w:val="6EEEDE9B"/>
    <w:rsid w:val="6EFC27D2"/>
    <w:rsid w:val="6F0CA5F2"/>
    <w:rsid w:val="6F0DEEC3"/>
    <w:rsid w:val="6F2A2868"/>
    <w:rsid w:val="6F2AE2CD"/>
    <w:rsid w:val="6F387B5E"/>
    <w:rsid w:val="6F436C63"/>
    <w:rsid w:val="6F44540D"/>
    <w:rsid w:val="6F48D976"/>
    <w:rsid w:val="6F54AA1B"/>
    <w:rsid w:val="6F580E77"/>
    <w:rsid w:val="6F61BB3B"/>
    <w:rsid w:val="6F61EF17"/>
    <w:rsid w:val="6F636213"/>
    <w:rsid w:val="6F6521D9"/>
    <w:rsid w:val="6F6998E5"/>
    <w:rsid w:val="6F6B3DA9"/>
    <w:rsid w:val="6F8139CB"/>
    <w:rsid w:val="6F84DD68"/>
    <w:rsid w:val="6F86460D"/>
    <w:rsid w:val="6F88D837"/>
    <w:rsid w:val="6F9661C5"/>
    <w:rsid w:val="6F9FD0DD"/>
    <w:rsid w:val="6FA817A9"/>
    <w:rsid w:val="6FA8C49C"/>
    <w:rsid w:val="6FB4098C"/>
    <w:rsid w:val="6FB9077F"/>
    <w:rsid w:val="6FBAB5DE"/>
    <w:rsid w:val="6FCD606B"/>
    <w:rsid w:val="6FCDDC4A"/>
    <w:rsid w:val="6FDC7978"/>
    <w:rsid w:val="6FE04E1D"/>
    <w:rsid w:val="6FEEB3EA"/>
    <w:rsid w:val="6FF02A41"/>
    <w:rsid w:val="6FF2276D"/>
    <w:rsid w:val="6FF3E7DF"/>
    <w:rsid w:val="700AA838"/>
    <w:rsid w:val="70134E4D"/>
    <w:rsid w:val="7015ECB8"/>
    <w:rsid w:val="70169A16"/>
    <w:rsid w:val="702F2B33"/>
    <w:rsid w:val="702FC563"/>
    <w:rsid w:val="7030125F"/>
    <w:rsid w:val="7032B6A5"/>
    <w:rsid w:val="7035D660"/>
    <w:rsid w:val="7036A66D"/>
    <w:rsid w:val="703A9045"/>
    <w:rsid w:val="703F9BFE"/>
    <w:rsid w:val="7048E82B"/>
    <w:rsid w:val="704CB4EF"/>
    <w:rsid w:val="7054627F"/>
    <w:rsid w:val="7056F7A5"/>
    <w:rsid w:val="705814AF"/>
    <w:rsid w:val="705ACAEB"/>
    <w:rsid w:val="70610202"/>
    <w:rsid w:val="7067D585"/>
    <w:rsid w:val="706A000E"/>
    <w:rsid w:val="706E3B4C"/>
    <w:rsid w:val="70706C05"/>
    <w:rsid w:val="707A46C9"/>
    <w:rsid w:val="7080C257"/>
    <w:rsid w:val="708114F4"/>
    <w:rsid w:val="708505AF"/>
    <w:rsid w:val="709A368C"/>
    <w:rsid w:val="709A6984"/>
    <w:rsid w:val="709C50AF"/>
    <w:rsid w:val="709D1A1A"/>
    <w:rsid w:val="709D9515"/>
    <w:rsid w:val="70A0894E"/>
    <w:rsid w:val="70A113B8"/>
    <w:rsid w:val="70A86CA4"/>
    <w:rsid w:val="70AC65B1"/>
    <w:rsid w:val="70AED667"/>
    <w:rsid w:val="70AF5810"/>
    <w:rsid w:val="70B0CBDE"/>
    <w:rsid w:val="70B2A1EF"/>
    <w:rsid w:val="70B7F6C9"/>
    <w:rsid w:val="70B8C9EA"/>
    <w:rsid w:val="70C0842E"/>
    <w:rsid w:val="70C785EA"/>
    <w:rsid w:val="70D76DB6"/>
    <w:rsid w:val="70DE3CFD"/>
    <w:rsid w:val="70DEA012"/>
    <w:rsid w:val="70E1DB69"/>
    <w:rsid w:val="70E22931"/>
    <w:rsid w:val="70E3B2ED"/>
    <w:rsid w:val="70EC1C24"/>
    <w:rsid w:val="710A1EC0"/>
    <w:rsid w:val="710FF0A4"/>
    <w:rsid w:val="71128D3B"/>
    <w:rsid w:val="711401B4"/>
    <w:rsid w:val="71152A6D"/>
    <w:rsid w:val="7119244C"/>
    <w:rsid w:val="7119488A"/>
    <w:rsid w:val="71196F58"/>
    <w:rsid w:val="711A12A9"/>
    <w:rsid w:val="711F4275"/>
    <w:rsid w:val="7125D904"/>
    <w:rsid w:val="712B5D98"/>
    <w:rsid w:val="712D036E"/>
    <w:rsid w:val="712E3DC1"/>
    <w:rsid w:val="71300F3C"/>
    <w:rsid w:val="71317E3D"/>
    <w:rsid w:val="713AD34A"/>
    <w:rsid w:val="713B6249"/>
    <w:rsid w:val="713FA4D7"/>
    <w:rsid w:val="7141C3A0"/>
    <w:rsid w:val="7148FB4B"/>
    <w:rsid w:val="715558EA"/>
    <w:rsid w:val="71653579"/>
    <w:rsid w:val="716D708F"/>
    <w:rsid w:val="71798EC8"/>
    <w:rsid w:val="7180D041"/>
    <w:rsid w:val="719DADEC"/>
    <w:rsid w:val="719FE266"/>
    <w:rsid w:val="71A81D6D"/>
    <w:rsid w:val="71AA64DC"/>
    <w:rsid w:val="71AB2BFE"/>
    <w:rsid w:val="71AB6E4D"/>
    <w:rsid w:val="71AD8015"/>
    <w:rsid w:val="71B18472"/>
    <w:rsid w:val="71BBBCC9"/>
    <w:rsid w:val="71BCB334"/>
    <w:rsid w:val="71BD7DEF"/>
    <w:rsid w:val="71C24AEB"/>
    <w:rsid w:val="71CB903B"/>
    <w:rsid w:val="71CE5EE4"/>
    <w:rsid w:val="71DA3237"/>
    <w:rsid w:val="71EBF25A"/>
    <w:rsid w:val="71EC3900"/>
    <w:rsid w:val="71F00B2D"/>
    <w:rsid w:val="71F85D5A"/>
    <w:rsid w:val="71FBBBAD"/>
    <w:rsid w:val="720A49F4"/>
    <w:rsid w:val="72117E6D"/>
    <w:rsid w:val="7212994C"/>
    <w:rsid w:val="7212BD11"/>
    <w:rsid w:val="721D8625"/>
    <w:rsid w:val="7221F913"/>
    <w:rsid w:val="7229EE23"/>
    <w:rsid w:val="722E3A33"/>
    <w:rsid w:val="723CCD2E"/>
    <w:rsid w:val="723EA78A"/>
    <w:rsid w:val="724E3084"/>
    <w:rsid w:val="7251833D"/>
    <w:rsid w:val="725ABB04"/>
    <w:rsid w:val="7260A176"/>
    <w:rsid w:val="726AFE76"/>
    <w:rsid w:val="726BEF7D"/>
    <w:rsid w:val="726F8848"/>
    <w:rsid w:val="7279A83E"/>
    <w:rsid w:val="7283010A"/>
    <w:rsid w:val="7287E077"/>
    <w:rsid w:val="7287EDDB"/>
    <w:rsid w:val="728A3EFC"/>
    <w:rsid w:val="729BC456"/>
    <w:rsid w:val="72A0D622"/>
    <w:rsid w:val="72A163A4"/>
    <w:rsid w:val="72B2A541"/>
    <w:rsid w:val="72B87495"/>
    <w:rsid w:val="72BC12A8"/>
    <w:rsid w:val="72BC26BA"/>
    <w:rsid w:val="72C45A79"/>
    <w:rsid w:val="72CA9CA8"/>
    <w:rsid w:val="72D1294E"/>
    <w:rsid w:val="72D591F4"/>
    <w:rsid w:val="72D97971"/>
    <w:rsid w:val="72E40D46"/>
    <w:rsid w:val="72E896DC"/>
    <w:rsid w:val="72E8E5BE"/>
    <w:rsid w:val="72EF2A95"/>
    <w:rsid w:val="72F5089E"/>
    <w:rsid w:val="72FD9B70"/>
    <w:rsid w:val="730B55CF"/>
    <w:rsid w:val="730D830C"/>
    <w:rsid w:val="7313CD3D"/>
    <w:rsid w:val="7318AEF4"/>
    <w:rsid w:val="731D2BA5"/>
    <w:rsid w:val="7329DAC6"/>
    <w:rsid w:val="7335AB4A"/>
    <w:rsid w:val="7339A5D7"/>
    <w:rsid w:val="733CA6B7"/>
    <w:rsid w:val="7341D986"/>
    <w:rsid w:val="734B3590"/>
    <w:rsid w:val="7353F638"/>
    <w:rsid w:val="73563812"/>
    <w:rsid w:val="7361ED45"/>
    <w:rsid w:val="73630B14"/>
    <w:rsid w:val="7363EA8D"/>
    <w:rsid w:val="73640E3B"/>
    <w:rsid w:val="73707E99"/>
    <w:rsid w:val="73780F42"/>
    <w:rsid w:val="73784240"/>
    <w:rsid w:val="737F0E8B"/>
    <w:rsid w:val="73844658"/>
    <w:rsid w:val="738CB1B8"/>
    <w:rsid w:val="7391F050"/>
    <w:rsid w:val="7395D023"/>
    <w:rsid w:val="739E25B7"/>
    <w:rsid w:val="73A54F0A"/>
    <w:rsid w:val="73A840D9"/>
    <w:rsid w:val="73B055B4"/>
    <w:rsid w:val="73CA4F7F"/>
    <w:rsid w:val="73D2B734"/>
    <w:rsid w:val="73D43EFA"/>
    <w:rsid w:val="73E457AD"/>
    <w:rsid w:val="73E6158B"/>
    <w:rsid w:val="73E67729"/>
    <w:rsid w:val="73E7EEB6"/>
    <w:rsid w:val="73F15CC0"/>
    <w:rsid w:val="7400EA0F"/>
    <w:rsid w:val="7401AC3E"/>
    <w:rsid w:val="74067842"/>
    <w:rsid w:val="740B8E87"/>
    <w:rsid w:val="74104FF4"/>
    <w:rsid w:val="7415BF16"/>
    <w:rsid w:val="7418E4B3"/>
    <w:rsid w:val="741CDC5D"/>
    <w:rsid w:val="74266E6B"/>
    <w:rsid w:val="7433D611"/>
    <w:rsid w:val="7436D336"/>
    <w:rsid w:val="743DC292"/>
    <w:rsid w:val="74405430"/>
    <w:rsid w:val="7443D2BA"/>
    <w:rsid w:val="744C8AB1"/>
    <w:rsid w:val="74600BD2"/>
    <w:rsid w:val="746B09AB"/>
    <w:rsid w:val="746B8DED"/>
    <w:rsid w:val="746EC8F7"/>
    <w:rsid w:val="747BCD0F"/>
    <w:rsid w:val="747DFF08"/>
    <w:rsid w:val="747F9DFD"/>
    <w:rsid w:val="7480C834"/>
    <w:rsid w:val="74979E89"/>
    <w:rsid w:val="74A10123"/>
    <w:rsid w:val="74A1ADD0"/>
    <w:rsid w:val="74A84D85"/>
    <w:rsid w:val="74B193F1"/>
    <w:rsid w:val="74BA0D9C"/>
    <w:rsid w:val="74BE5ACB"/>
    <w:rsid w:val="74CBF117"/>
    <w:rsid w:val="74D25771"/>
    <w:rsid w:val="74D2C5DC"/>
    <w:rsid w:val="74D6AA69"/>
    <w:rsid w:val="74D9D668"/>
    <w:rsid w:val="74E145F5"/>
    <w:rsid w:val="74E5BBBA"/>
    <w:rsid w:val="75030971"/>
    <w:rsid w:val="7505F7A1"/>
    <w:rsid w:val="75095DE7"/>
    <w:rsid w:val="750E0168"/>
    <w:rsid w:val="7517B6FD"/>
    <w:rsid w:val="751B9235"/>
    <w:rsid w:val="7521D09B"/>
    <w:rsid w:val="75226E05"/>
    <w:rsid w:val="752D640A"/>
    <w:rsid w:val="752D6B85"/>
    <w:rsid w:val="752E56F5"/>
    <w:rsid w:val="75305E75"/>
    <w:rsid w:val="7539A135"/>
    <w:rsid w:val="754401B5"/>
    <w:rsid w:val="75462CC4"/>
    <w:rsid w:val="75618EE5"/>
    <w:rsid w:val="756B87B1"/>
    <w:rsid w:val="757FC544"/>
    <w:rsid w:val="758A588C"/>
    <w:rsid w:val="758B0C1C"/>
    <w:rsid w:val="758C5EEA"/>
    <w:rsid w:val="758DA4DB"/>
    <w:rsid w:val="758DC9C9"/>
    <w:rsid w:val="7597BA47"/>
    <w:rsid w:val="759A0238"/>
    <w:rsid w:val="75A56B57"/>
    <w:rsid w:val="75A8FAA0"/>
    <w:rsid w:val="75B14BA8"/>
    <w:rsid w:val="75B5CAAA"/>
    <w:rsid w:val="75B9B5D0"/>
    <w:rsid w:val="75BB9B11"/>
    <w:rsid w:val="75C325D7"/>
    <w:rsid w:val="75C6CD07"/>
    <w:rsid w:val="75CE7D3C"/>
    <w:rsid w:val="75D101BF"/>
    <w:rsid w:val="75D1BE26"/>
    <w:rsid w:val="75D57B94"/>
    <w:rsid w:val="75D82B5A"/>
    <w:rsid w:val="75D9DD7E"/>
    <w:rsid w:val="75DBCA8F"/>
    <w:rsid w:val="75DCBFA5"/>
    <w:rsid w:val="75E3B5EC"/>
    <w:rsid w:val="75EDAE6C"/>
    <w:rsid w:val="75F36BD7"/>
    <w:rsid w:val="75F61FA6"/>
    <w:rsid w:val="760C7D69"/>
    <w:rsid w:val="760D3C7C"/>
    <w:rsid w:val="761AA3A3"/>
    <w:rsid w:val="761D1BF0"/>
    <w:rsid w:val="761D7B78"/>
    <w:rsid w:val="761F8884"/>
    <w:rsid w:val="763ACF64"/>
    <w:rsid w:val="76464ECD"/>
    <w:rsid w:val="764D3D57"/>
    <w:rsid w:val="7650F430"/>
    <w:rsid w:val="765A3247"/>
    <w:rsid w:val="765B9322"/>
    <w:rsid w:val="7662009E"/>
    <w:rsid w:val="76622DFF"/>
    <w:rsid w:val="766A32CF"/>
    <w:rsid w:val="766BFD7B"/>
    <w:rsid w:val="766F18A9"/>
    <w:rsid w:val="767234AE"/>
    <w:rsid w:val="76779DF9"/>
    <w:rsid w:val="7679742E"/>
    <w:rsid w:val="7680FD2D"/>
    <w:rsid w:val="768F25BD"/>
    <w:rsid w:val="7693CBDE"/>
    <w:rsid w:val="769E2C7D"/>
    <w:rsid w:val="76A1B9DE"/>
    <w:rsid w:val="76A83B83"/>
    <w:rsid w:val="76A873BB"/>
    <w:rsid w:val="76B30BC2"/>
    <w:rsid w:val="76B3D8C2"/>
    <w:rsid w:val="76C9EEDC"/>
    <w:rsid w:val="76CD40B3"/>
    <w:rsid w:val="76CD4E60"/>
    <w:rsid w:val="76CDDCE9"/>
    <w:rsid w:val="76D561C7"/>
    <w:rsid w:val="76D58FB8"/>
    <w:rsid w:val="76D9F570"/>
    <w:rsid w:val="76ED3DB1"/>
    <w:rsid w:val="76FCDA17"/>
    <w:rsid w:val="7700EAC8"/>
    <w:rsid w:val="77034D8C"/>
    <w:rsid w:val="770D6C93"/>
    <w:rsid w:val="7718FEA9"/>
    <w:rsid w:val="771968B9"/>
    <w:rsid w:val="771E76D3"/>
    <w:rsid w:val="7720FC5A"/>
    <w:rsid w:val="77288479"/>
    <w:rsid w:val="7730BEAA"/>
    <w:rsid w:val="773984D6"/>
    <w:rsid w:val="7756C28C"/>
    <w:rsid w:val="77570EDB"/>
    <w:rsid w:val="775895F4"/>
    <w:rsid w:val="7762CE1D"/>
    <w:rsid w:val="77705722"/>
    <w:rsid w:val="7770E4D4"/>
    <w:rsid w:val="7786649D"/>
    <w:rsid w:val="7786E5EA"/>
    <w:rsid w:val="77887F93"/>
    <w:rsid w:val="778944A1"/>
    <w:rsid w:val="778B78B4"/>
    <w:rsid w:val="778EF94D"/>
    <w:rsid w:val="7792925D"/>
    <w:rsid w:val="7793E4D7"/>
    <w:rsid w:val="7799F359"/>
    <w:rsid w:val="77A105C5"/>
    <w:rsid w:val="77B2E7AC"/>
    <w:rsid w:val="77B513F4"/>
    <w:rsid w:val="77BA7F40"/>
    <w:rsid w:val="77BFE416"/>
    <w:rsid w:val="77D57564"/>
    <w:rsid w:val="77D767FF"/>
    <w:rsid w:val="77D7858D"/>
    <w:rsid w:val="77E01FCB"/>
    <w:rsid w:val="77EBB2AA"/>
    <w:rsid w:val="77EED8EC"/>
    <w:rsid w:val="77F275CA"/>
    <w:rsid w:val="77F3D46A"/>
    <w:rsid w:val="77F5FB8D"/>
    <w:rsid w:val="77F91846"/>
    <w:rsid w:val="7800F365"/>
    <w:rsid w:val="7807042F"/>
    <w:rsid w:val="78070E80"/>
    <w:rsid w:val="7808111F"/>
    <w:rsid w:val="78083484"/>
    <w:rsid w:val="78087A1D"/>
    <w:rsid w:val="780D2B4D"/>
    <w:rsid w:val="780F973E"/>
    <w:rsid w:val="780FBBE8"/>
    <w:rsid w:val="78128056"/>
    <w:rsid w:val="78147B1A"/>
    <w:rsid w:val="781598B6"/>
    <w:rsid w:val="7815A3F4"/>
    <w:rsid w:val="7815C6D2"/>
    <w:rsid w:val="78196DD6"/>
    <w:rsid w:val="782158BB"/>
    <w:rsid w:val="78259252"/>
    <w:rsid w:val="783B460F"/>
    <w:rsid w:val="783EF4C9"/>
    <w:rsid w:val="7851FAB3"/>
    <w:rsid w:val="785219AF"/>
    <w:rsid w:val="7856B030"/>
    <w:rsid w:val="785B63E9"/>
    <w:rsid w:val="785C2430"/>
    <w:rsid w:val="78613515"/>
    <w:rsid w:val="78650EE8"/>
    <w:rsid w:val="7865AADF"/>
    <w:rsid w:val="786CE40B"/>
    <w:rsid w:val="786D61C7"/>
    <w:rsid w:val="786E6A7E"/>
    <w:rsid w:val="786E964B"/>
    <w:rsid w:val="786E97DF"/>
    <w:rsid w:val="786FBFB6"/>
    <w:rsid w:val="787052FB"/>
    <w:rsid w:val="7885BE7D"/>
    <w:rsid w:val="78867D1A"/>
    <w:rsid w:val="7887C1B9"/>
    <w:rsid w:val="788A292E"/>
    <w:rsid w:val="7892B442"/>
    <w:rsid w:val="789A3840"/>
    <w:rsid w:val="78A2C3C0"/>
    <w:rsid w:val="78A49AAC"/>
    <w:rsid w:val="78A521E5"/>
    <w:rsid w:val="78A8F23E"/>
    <w:rsid w:val="78ABEC8B"/>
    <w:rsid w:val="78BA691A"/>
    <w:rsid w:val="78BB87C5"/>
    <w:rsid w:val="78BC6AE4"/>
    <w:rsid w:val="78BE0EDF"/>
    <w:rsid w:val="78BE2260"/>
    <w:rsid w:val="78C0116C"/>
    <w:rsid w:val="78C95B64"/>
    <w:rsid w:val="78DC71CE"/>
    <w:rsid w:val="78E30070"/>
    <w:rsid w:val="78E41061"/>
    <w:rsid w:val="78E74594"/>
    <w:rsid w:val="78EB6CC0"/>
    <w:rsid w:val="78F11BFC"/>
    <w:rsid w:val="78F967DA"/>
    <w:rsid w:val="78FBA3AC"/>
    <w:rsid w:val="790A8222"/>
    <w:rsid w:val="790E00F0"/>
    <w:rsid w:val="790FF6F1"/>
    <w:rsid w:val="7922F294"/>
    <w:rsid w:val="7929583B"/>
    <w:rsid w:val="7929FC59"/>
    <w:rsid w:val="7935EE80"/>
    <w:rsid w:val="7940538B"/>
    <w:rsid w:val="794E84F6"/>
    <w:rsid w:val="794EB80D"/>
    <w:rsid w:val="79534FB1"/>
    <w:rsid w:val="7956B7B0"/>
    <w:rsid w:val="795BB0FA"/>
    <w:rsid w:val="795D2618"/>
    <w:rsid w:val="796CB05F"/>
    <w:rsid w:val="798A5FE6"/>
    <w:rsid w:val="799992D0"/>
    <w:rsid w:val="799ACACB"/>
    <w:rsid w:val="799BB153"/>
    <w:rsid w:val="79A436A0"/>
    <w:rsid w:val="79A467DF"/>
    <w:rsid w:val="79A49C02"/>
    <w:rsid w:val="79A60FA4"/>
    <w:rsid w:val="79B7D912"/>
    <w:rsid w:val="79B868D9"/>
    <w:rsid w:val="79B8CC07"/>
    <w:rsid w:val="79BC0137"/>
    <w:rsid w:val="79CD0211"/>
    <w:rsid w:val="79DB4778"/>
    <w:rsid w:val="79F6D24C"/>
    <w:rsid w:val="79FA6100"/>
    <w:rsid w:val="79FDC2F6"/>
    <w:rsid w:val="7A00D4D7"/>
    <w:rsid w:val="7A0BC657"/>
    <w:rsid w:val="7A127874"/>
    <w:rsid w:val="7A130F25"/>
    <w:rsid w:val="7A15F06E"/>
    <w:rsid w:val="7A19868F"/>
    <w:rsid w:val="7A1A44B3"/>
    <w:rsid w:val="7A1CD129"/>
    <w:rsid w:val="7A1F21E0"/>
    <w:rsid w:val="7A21A9B6"/>
    <w:rsid w:val="7A2D70C3"/>
    <w:rsid w:val="7A2ED92A"/>
    <w:rsid w:val="7A2F7428"/>
    <w:rsid w:val="7A3B39CF"/>
    <w:rsid w:val="7A3D79B3"/>
    <w:rsid w:val="7A3FD612"/>
    <w:rsid w:val="7A4BA469"/>
    <w:rsid w:val="7A4BF128"/>
    <w:rsid w:val="7A4EC24C"/>
    <w:rsid w:val="7A6B3832"/>
    <w:rsid w:val="7A717239"/>
    <w:rsid w:val="7A82E79A"/>
    <w:rsid w:val="7A87E9DA"/>
    <w:rsid w:val="7A8A9B60"/>
    <w:rsid w:val="7A949F2F"/>
    <w:rsid w:val="7A9B2D49"/>
    <w:rsid w:val="7AAF992E"/>
    <w:rsid w:val="7AB4E2CD"/>
    <w:rsid w:val="7ABD1AA6"/>
    <w:rsid w:val="7AC10B79"/>
    <w:rsid w:val="7AC6158E"/>
    <w:rsid w:val="7AD3CEBE"/>
    <w:rsid w:val="7AD79B86"/>
    <w:rsid w:val="7ADFEE8C"/>
    <w:rsid w:val="7AFCA070"/>
    <w:rsid w:val="7AFCBEF7"/>
    <w:rsid w:val="7B01CF1C"/>
    <w:rsid w:val="7B06FD03"/>
    <w:rsid w:val="7B1005B7"/>
    <w:rsid w:val="7B1B81FF"/>
    <w:rsid w:val="7B1C19B1"/>
    <w:rsid w:val="7B2DDA33"/>
    <w:rsid w:val="7B31A331"/>
    <w:rsid w:val="7B35C725"/>
    <w:rsid w:val="7B366606"/>
    <w:rsid w:val="7B3984E9"/>
    <w:rsid w:val="7B4D29FD"/>
    <w:rsid w:val="7B4D5F46"/>
    <w:rsid w:val="7B55C037"/>
    <w:rsid w:val="7B587829"/>
    <w:rsid w:val="7B5B407B"/>
    <w:rsid w:val="7B5CF752"/>
    <w:rsid w:val="7B7CFC52"/>
    <w:rsid w:val="7B86968F"/>
    <w:rsid w:val="7B87DCFB"/>
    <w:rsid w:val="7B8B7873"/>
    <w:rsid w:val="7B8FA725"/>
    <w:rsid w:val="7B9295E1"/>
    <w:rsid w:val="7BAAED2F"/>
    <w:rsid w:val="7BB351FD"/>
    <w:rsid w:val="7BB49DC4"/>
    <w:rsid w:val="7BC97D14"/>
    <w:rsid w:val="7BCD1AD9"/>
    <w:rsid w:val="7BCE61B6"/>
    <w:rsid w:val="7BE29A4C"/>
    <w:rsid w:val="7BE6DC73"/>
    <w:rsid w:val="7BE880EA"/>
    <w:rsid w:val="7BEA1553"/>
    <w:rsid w:val="7BEC50C2"/>
    <w:rsid w:val="7BFA1EE4"/>
    <w:rsid w:val="7C068509"/>
    <w:rsid w:val="7C0E46A8"/>
    <w:rsid w:val="7C13FD6B"/>
    <w:rsid w:val="7C1A7DD0"/>
    <w:rsid w:val="7C204664"/>
    <w:rsid w:val="7C206226"/>
    <w:rsid w:val="7C26781E"/>
    <w:rsid w:val="7C2B614D"/>
    <w:rsid w:val="7C319C9E"/>
    <w:rsid w:val="7C32F1E0"/>
    <w:rsid w:val="7C33F02B"/>
    <w:rsid w:val="7C357D8D"/>
    <w:rsid w:val="7C38357C"/>
    <w:rsid w:val="7C4A0F49"/>
    <w:rsid w:val="7C4CF3DD"/>
    <w:rsid w:val="7C4FC72D"/>
    <w:rsid w:val="7C66CDD4"/>
    <w:rsid w:val="7C6E0E24"/>
    <w:rsid w:val="7C799AF8"/>
    <w:rsid w:val="7C801C1F"/>
    <w:rsid w:val="7C98CD7C"/>
    <w:rsid w:val="7CA9D484"/>
    <w:rsid w:val="7CB08F9D"/>
    <w:rsid w:val="7CB3EE70"/>
    <w:rsid w:val="7CBA2385"/>
    <w:rsid w:val="7CBD0025"/>
    <w:rsid w:val="7CBD18DB"/>
    <w:rsid w:val="7CC8061A"/>
    <w:rsid w:val="7CCC6C0B"/>
    <w:rsid w:val="7CCDF0D4"/>
    <w:rsid w:val="7CE1DD24"/>
    <w:rsid w:val="7CE45B16"/>
    <w:rsid w:val="7CE51B64"/>
    <w:rsid w:val="7CED1783"/>
    <w:rsid w:val="7CF25121"/>
    <w:rsid w:val="7CF549A0"/>
    <w:rsid w:val="7CF67321"/>
    <w:rsid w:val="7CF83228"/>
    <w:rsid w:val="7CF8789C"/>
    <w:rsid w:val="7CFEB340"/>
    <w:rsid w:val="7D035FE6"/>
    <w:rsid w:val="7D0B378F"/>
    <w:rsid w:val="7D0F1B69"/>
    <w:rsid w:val="7D0FA8E4"/>
    <w:rsid w:val="7D0FF436"/>
    <w:rsid w:val="7D196213"/>
    <w:rsid w:val="7D1D2664"/>
    <w:rsid w:val="7D1E291D"/>
    <w:rsid w:val="7D24BCC4"/>
    <w:rsid w:val="7D35808B"/>
    <w:rsid w:val="7D3B35CF"/>
    <w:rsid w:val="7D3DA76E"/>
    <w:rsid w:val="7D5712B9"/>
    <w:rsid w:val="7D5775E1"/>
    <w:rsid w:val="7D57C298"/>
    <w:rsid w:val="7D5B1D98"/>
    <w:rsid w:val="7D5B39B4"/>
    <w:rsid w:val="7D5C926C"/>
    <w:rsid w:val="7D5DFD6A"/>
    <w:rsid w:val="7D5EBB08"/>
    <w:rsid w:val="7D616EC1"/>
    <w:rsid w:val="7D63E5B2"/>
    <w:rsid w:val="7D6994AE"/>
    <w:rsid w:val="7D73EB85"/>
    <w:rsid w:val="7D78A918"/>
    <w:rsid w:val="7D7C29CC"/>
    <w:rsid w:val="7D7C480A"/>
    <w:rsid w:val="7D7CD287"/>
    <w:rsid w:val="7D7FEAFD"/>
    <w:rsid w:val="7D86B18A"/>
    <w:rsid w:val="7D8E3004"/>
    <w:rsid w:val="7D94560A"/>
    <w:rsid w:val="7DA0869F"/>
    <w:rsid w:val="7DA3568A"/>
    <w:rsid w:val="7DAB951F"/>
    <w:rsid w:val="7DABADBE"/>
    <w:rsid w:val="7DB3E266"/>
    <w:rsid w:val="7DB4A5EE"/>
    <w:rsid w:val="7DC19D63"/>
    <w:rsid w:val="7DC51E12"/>
    <w:rsid w:val="7DC99D16"/>
    <w:rsid w:val="7DCA83A8"/>
    <w:rsid w:val="7DE07070"/>
    <w:rsid w:val="7DE33240"/>
    <w:rsid w:val="7DE37E41"/>
    <w:rsid w:val="7DF32BCD"/>
    <w:rsid w:val="7DF359CA"/>
    <w:rsid w:val="7E06A8ED"/>
    <w:rsid w:val="7E0E181B"/>
    <w:rsid w:val="7E0E6E21"/>
    <w:rsid w:val="7E13DC78"/>
    <w:rsid w:val="7E14A6AE"/>
    <w:rsid w:val="7E197152"/>
    <w:rsid w:val="7E1ACD89"/>
    <w:rsid w:val="7E1EE6E9"/>
    <w:rsid w:val="7E258C8B"/>
    <w:rsid w:val="7E25C824"/>
    <w:rsid w:val="7E2D0A4A"/>
    <w:rsid w:val="7E31173E"/>
    <w:rsid w:val="7E403921"/>
    <w:rsid w:val="7E43A4CB"/>
    <w:rsid w:val="7E56E732"/>
    <w:rsid w:val="7E5784B0"/>
    <w:rsid w:val="7E5A8784"/>
    <w:rsid w:val="7E5FE0D8"/>
    <w:rsid w:val="7E6867CC"/>
    <w:rsid w:val="7E6DDC60"/>
    <w:rsid w:val="7E78278F"/>
    <w:rsid w:val="7E81BFC1"/>
    <w:rsid w:val="7E83ABD2"/>
    <w:rsid w:val="7E88A8FF"/>
    <w:rsid w:val="7E96EAC0"/>
    <w:rsid w:val="7E98F929"/>
    <w:rsid w:val="7EA42070"/>
    <w:rsid w:val="7EBF0734"/>
    <w:rsid w:val="7EC50C54"/>
    <w:rsid w:val="7ECAA7D1"/>
    <w:rsid w:val="7ECC22E7"/>
    <w:rsid w:val="7ECD5E6A"/>
    <w:rsid w:val="7ECF0C6C"/>
    <w:rsid w:val="7ED4358B"/>
    <w:rsid w:val="7EDD7044"/>
    <w:rsid w:val="7EDDA49D"/>
    <w:rsid w:val="7EDFE9A5"/>
    <w:rsid w:val="7EE6A418"/>
    <w:rsid w:val="7EF1741D"/>
    <w:rsid w:val="7EFB10BB"/>
    <w:rsid w:val="7EFC6A53"/>
    <w:rsid w:val="7EFF9FCC"/>
    <w:rsid w:val="7F085D6C"/>
    <w:rsid w:val="7F0D5F15"/>
    <w:rsid w:val="7F11D854"/>
    <w:rsid w:val="7F235A0C"/>
    <w:rsid w:val="7F25AAB3"/>
    <w:rsid w:val="7F2DBFCB"/>
    <w:rsid w:val="7F30266B"/>
    <w:rsid w:val="7F3CB907"/>
    <w:rsid w:val="7F407547"/>
    <w:rsid w:val="7F46F5E3"/>
    <w:rsid w:val="7F47C25F"/>
    <w:rsid w:val="7F4A4BC7"/>
    <w:rsid w:val="7F53F165"/>
    <w:rsid w:val="7F62413E"/>
    <w:rsid w:val="7F68E7BF"/>
    <w:rsid w:val="7F6AD253"/>
    <w:rsid w:val="7F6D44DE"/>
    <w:rsid w:val="7F7088A4"/>
    <w:rsid w:val="7F72A1F5"/>
    <w:rsid w:val="7F7E4BC0"/>
    <w:rsid w:val="7F7F87CC"/>
    <w:rsid w:val="7F8BEBAB"/>
    <w:rsid w:val="7FAB437C"/>
    <w:rsid w:val="7FCC0EB3"/>
    <w:rsid w:val="7FD3FDDA"/>
    <w:rsid w:val="7FDEFD3C"/>
    <w:rsid w:val="7FE77FBF"/>
    <w:rsid w:val="7FFAD0C5"/>
    <w:rsid w:val="7FFFB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E50E554"/>
  <w15:chartTrackingRefBased/>
  <w15:docId w15:val="{724DF339-F568-4165-9B77-0955BA6F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2D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197"/>
    <w:rPr>
      <w:rFonts w:ascii="Segoe UI" w:hAnsi="Segoe UI" w:cs="Segoe UI"/>
      <w:sz w:val="18"/>
      <w:szCs w:val="18"/>
    </w:rPr>
  </w:style>
  <w:style w:type="character" w:customStyle="1" w:styleId="normaltextrun1">
    <w:name w:val="normaltextrun1"/>
    <w:basedOn w:val="DefaultParagraphFont"/>
    <w:rsid w:val="003D7197"/>
  </w:style>
  <w:style w:type="character" w:styleId="CommentReference">
    <w:name w:val="annotation reference"/>
    <w:basedOn w:val="DefaultParagraphFont"/>
    <w:uiPriority w:val="99"/>
    <w:semiHidden/>
    <w:unhideWhenUsed/>
    <w:rsid w:val="005A3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7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7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73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D57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57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57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D5707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1100C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3F5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A13F5D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093B24"/>
  </w:style>
  <w:style w:type="table" w:styleId="TableGrid">
    <w:name w:val="Table Grid"/>
    <w:basedOn w:val="TableNormal"/>
    <w:uiPriority w:val="39"/>
    <w:rsid w:val="00705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5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5B33"/>
  </w:style>
  <w:style w:type="paragraph" w:styleId="Footer">
    <w:name w:val="footer"/>
    <w:basedOn w:val="Normal"/>
    <w:link w:val="FooterChar"/>
    <w:uiPriority w:val="99"/>
    <w:unhideWhenUsed/>
    <w:rsid w:val="00305B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5B33"/>
  </w:style>
  <w:style w:type="paragraph" w:styleId="NormalWeb">
    <w:name w:val="Normal (Web)"/>
    <w:basedOn w:val="Normal"/>
    <w:uiPriority w:val="99"/>
    <w:semiHidden/>
    <w:unhideWhenUsed/>
    <w:rsid w:val="00942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40A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B235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4067EB"/>
    <w:rPr>
      <w:b/>
      <w:bCs/>
    </w:rPr>
  </w:style>
  <w:style w:type="character" w:styleId="Emphasis">
    <w:name w:val="Emphasis"/>
    <w:basedOn w:val="DefaultParagraphFont"/>
    <w:uiPriority w:val="20"/>
    <w:qFormat/>
    <w:rsid w:val="004067EB"/>
    <w:rPr>
      <w:i/>
      <w:iCs/>
    </w:rPr>
  </w:style>
  <w:style w:type="character" w:customStyle="1" w:styleId="eop">
    <w:name w:val="eop"/>
    <w:basedOn w:val="DefaultParagraphFont"/>
    <w:rsid w:val="001F30F6"/>
  </w:style>
  <w:style w:type="character" w:styleId="LineNumber">
    <w:name w:val="line number"/>
    <w:basedOn w:val="DefaultParagraphFont"/>
    <w:uiPriority w:val="99"/>
    <w:semiHidden/>
    <w:unhideWhenUsed/>
    <w:rsid w:val="005A5B6C"/>
  </w:style>
  <w:style w:type="character" w:styleId="Mention">
    <w:name w:val="Mention"/>
    <w:basedOn w:val="DefaultParagraphFont"/>
    <w:uiPriority w:val="99"/>
    <w:unhideWhenUsed/>
    <w:rsid w:val="00572A8B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12D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agraph">
    <w:name w:val="paragraph"/>
    <w:basedOn w:val="Normal"/>
    <w:rsid w:val="008203F2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Default">
    <w:name w:val="Default"/>
    <w:rsid w:val="00A6332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6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534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1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9/05/relationships/documenttasks" Target="documenttasks/documenttasks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37B1645F-036A-482C-8C7C-0DCCCFFEE211}">
    <t:Anchor>
      <t:Comment id="504586585"/>
    </t:Anchor>
    <t:History>
      <t:Event id="{6F8D5FE3-9307-4FC4-8640-3C8D3BCF8B98}" time="2021-12-21T15:10:55.103Z">
        <t:Attribution userId="S::chz6@cdc.gov::8b2c2e03-a74a-4a5a-8938-e981e761c9bb" userProvider="AD" userName="Kutty, Preeta (CDC/DDID/NCEZID/DHQP)"/>
        <t:Anchor>
          <t:Comment id="504586585"/>
        </t:Anchor>
        <t:Create/>
      </t:Event>
      <t:Event id="{3E2DA957-CC82-4F76-9C95-1E2E63C21C19}" time="2021-12-21T15:10:55.103Z">
        <t:Attribution userId="S::chz6@cdc.gov::8b2c2e03-a74a-4a5a-8938-e981e761c9bb" userProvider="AD" userName="Kutty, Preeta (CDC/DDID/NCEZID/DHQP)"/>
        <t:Anchor>
          <t:Comment id="504586585"/>
        </t:Anchor>
        <t:Assign userId="S::iyk6@cdc.gov::eb0ac0c6-0013-4a4c-8067-e779e39d8253" userProvider="AD" userName="Brown, Allison C. (CDC/DDID/NCEZID/DHQP)"/>
      </t:Event>
      <t:Event id="{3B215208-710D-4B82-9BC5-57B1BC7D45E6}" time="2021-12-21T15:10:55.103Z">
        <t:Attribution userId="S::chz6@cdc.gov::8b2c2e03-a74a-4a5a-8938-e981e761c9bb" userProvider="AD" userName="Kutty, Preeta (CDC/DDID/NCEZID/DHQP)"/>
        <t:Anchor>
          <t:Comment id="504586585"/>
        </t:Anchor>
        <t:SetTitle title="@Brown, Allison C. (CDC/DDID/NCEZID/DHQP) Given we have boosters now, should we say something like 'post-primary series vaccination'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Description xmlns="a9b214fe-d0b0-4b6e-963c-5a0235bc72d1" xsi:nil="true"/>
    <Year xmlns="a9b214fe-d0b0-4b6e-963c-5a0235bc72d1" xsi:nil="true"/>
    <_ip_UnifiedCompliancePolicyProperties xmlns="http://schemas.microsoft.com/sharepoint/v3" xsi:nil="true"/>
    <Clearance xmlns="a9b214fe-d0b0-4b6e-963c-5a0235bc72d1" xsi:nil="true"/>
    <Link xmlns="a9b214fe-d0b0-4b6e-963c-5a0235bc72d1">
      <Url xsi:nil="true"/>
      <Description xsi:nil="true"/>
    </Link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8CC3884AFFC34FB0B1A3C94C191EA3" ma:contentTypeVersion="19" ma:contentTypeDescription="Create a new document." ma:contentTypeScope="" ma:versionID="aa956b6bd9fdc0021f096cba6cca285a">
  <xsd:schema xmlns:xsd="http://www.w3.org/2001/XMLSchema" xmlns:xs="http://www.w3.org/2001/XMLSchema" xmlns:p="http://schemas.microsoft.com/office/2006/metadata/properties" xmlns:ns1="http://schemas.microsoft.com/sharepoint/v3" xmlns:ns2="a9b214fe-d0b0-4b6e-963c-5a0235bc72d1" xmlns:ns3="f95983bc-9589-4f88-97fe-36d0da647824" targetNamespace="http://schemas.microsoft.com/office/2006/metadata/properties" ma:root="true" ma:fieldsID="a324f1e4991cc16fedc16602aef07140" ns1:_="" ns2:_="" ns3:_="">
    <xsd:import namespace="http://schemas.microsoft.com/sharepoint/v3"/>
    <xsd:import namespace="a9b214fe-d0b0-4b6e-963c-5a0235bc72d1"/>
    <xsd:import namespace="f95983bc-9589-4f88-97fe-36d0da647824"/>
    <xsd:element name="properties">
      <xsd:complexType>
        <xsd:sequence>
          <xsd:element name="documentManagement">
            <xsd:complexType>
              <xsd:all>
                <xsd:element ref="ns2:Clearance" minOccurs="0"/>
                <xsd:element ref="ns2:Year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Description" minOccurs="0"/>
                <xsd:element ref="ns2:Link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214fe-d0b0-4b6e-963c-5a0235bc72d1" elementFormDefault="qualified">
    <xsd:import namespace="http://schemas.microsoft.com/office/2006/documentManagement/types"/>
    <xsd:import namespace="http://schemas.microsoft.com/office/infopath/2007/PartnerControls"/>
    <xsd:element name="Clearance" ma:index="8" nillable="true" ma:displayName="Project" ma:description="Identify the category that the document falls within" ma:format="Dropdown" ma:internalName="Clearance">
      <xsd:simpleType>
        <xsd:restriction base="dms:Text">
          <xsd:maxLength value="255"/>
        </xsd:restriction>
      </xsd:simpleType>
    </xsd:element>
    <xsd:element name="Year" ma:index="9" nillable="true" ma:displayName="Year" ma:internalName="Year">
      <xsd:simpleType>
        <xsd:restriction base="dms:Text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Description" ma:index="24" nillable="true" ma:displayName="Description" ma:description="For a short description of thie link" ma:format="Dropdown" ma:internalName="Description">
      <xsd:simpleType>
        <xsd:restriction base="dms:Text">
          <xsd:maxLength value="255"/>
        </xsd:restriction>
      </xsd:simpleType>
    </xsd:element>
    <xsd:element name="Link" ma:index="25" nillable="true" ma:displayName="Link" ma:format="Hyperlink" ma:internalName="Link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983bc-9589-4f88-97fe-36d0da64782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1DEC0B-D512-4D8C-8280-49B7767D25E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9b214fe-d0b0-4b6e-963c-5a0235bc72d1"/>
  </ds:schemaRefs>
</ds:datastoreItem>
</file>

<file path=customXml/itemProps2.xml><?xml version="1.0" encoding="utf-8"?>
<ds:datastoreItem xmlns:ds="http://schemas.openxmlformats.org/officeDocument/2006/customXml" ds:itemID="{22361C02-569D-4A2D-A64F-5F598F97AF1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DA0AE5-3B7F-45F8-A9D0-A8301ED2B6B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703133-DC13-4685-955D-7D7F6B9467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9b214fe-d0b0-4b6e-963c-5a0235bc72d1"/>
    <ds:schemaRef ds:uri="f95983bc-9589-4f88-97fe-36d0da6478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peated serologic and viral testing post-SARS-CoV-2 infection and post-receipt of mRNA COVID-19 vaccine in a nursing home cohort_clean_8_27.docx</vt:lpstr>
    </vt:vector>
  </TitlesOfParts>
  <Company/>
  <LinksUpToDate>false</LinksUpToDate>
  <CharactersWithSpaces>2303</CharactersWithSpaces>
  <SharedDoc>false</SharedDoc>
  <HLinks>
    <vt:vector size="84" baseType="variant">
      <vt:variant>
        <vt:i4>1900622</vt:i4>
      </vt:variant>
      <vt:variant>
        <vt:i4>18</vt:i4>
      </vt:variant>
      <vt:variant>
        <vt:i4>0</vt:i4>
      </vt:variant>
      <vt:variant>
        <vt:i4>5</vt:i4>
      </vt:variant>
      <vt:variant>
        <vt:lpwstr>https://www.cdc.gov/coronavirus/2019-ncov/hcp/disposition-hospitalized-patients.html</vt:lpwstr>
      </vt:variant>
      <vt:variant>
        <vt:lpwstr/>
      </vt:variant>
      <vt:variant>
        <vt:i4>3932273</vt:i4>
      </vt:variant>
      <vt:variant>
        <vt:i4>15</vt:i4>
      </vt:variant>
      <vt:variant>
        <vt:i4>0</vt:i4>
      </vt:variant>
      <vt:variant>
        <vt:i4>5</vt:i4>
      </vt:variant>
      <vt:variant>
        <vt:lpwstr>https://www.fda.gov/medical-devices/coronavirus-disease-2019-covid-19-emergency-use-authorizations-medical-devices/in-vitro-diagnostics-euas-molecular-diagnostic-tests-sars-cov-2</vt:lpwstr>
      </vt:variant>
      <vt:variant>
        <vt:lpwstr>individual-molecular</vt:lpwstr>
      </vt:variant>
      <vt:variant>
        <vt:i4>5242953</vt:i4>
      </vt:variant>
      <vt:variant>
        <vt:i4>12</vt:i4>
      </vt:variant>
      <vt:variant>
        <vt:i4>0</vt:i4>
      </vt:variant>
      <vt:variant>
        <vt:i4>5</vt:i4>
      </vt:variant>
      <vt:variant>
        <vt:lpwstr>https://www.medrxiv.org/content/10.1101/2021.05.27.21257583v1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s://www.fda.gov/media/144245/download</vt:lpwstr>
      </vt:variant>
      <vt:variant>
        <vt:lpwstr/>
      </vt:variant>
      <vt:variant>
        <vt:i4>2556005</vt:i4>
      </vt:variant>
      <vt:variant>
        <vt:i4>6</vt:i4>
      </vt:variant>
      <vt:variant>
        <vt:i4>0</vt:i4>
      </vt:variant>
      <vt:variant>
        <vt:i4>5</vt:i4>
      </vt:variant>
      <vt:variant>
        <vt:lpwstr>https://www.cdc.gov/vaccines/covid-19/clinical-considerations/covid-19-vaccines-us.html</vt:lpwstr>
      </vt:variant>
      <vt:variant>
        <vt:lpwstr/>
      </vt:variant>
      <vt:variant>
        <vt:i4>6750334</vt:i4>
      </vt:variant>
      <vt:variant>
        <vt:i4>3</vt:i4>
      </vt:variant>
      <vt:variant>
        <vt:i4>0</vt:i4>
      </vt:variant>
      <vt:variant>
        <vt:i4>5</vt:i4>
      </vt:variant>
      <vt:variant>
        <vt:lpwstr>https://data.cms.gov/stories/s/COVID-19-Nursing-Home-Data/bkwz-xpvg</vt:lpwstr>
      </vt:variant>
      <vt:variant>
        <vt:lpwstr/>
      </vt:variant>
      <vt:variant>
        <vt:i4>196719</vt:i4>
      </vt:variant>
      <vt:variant>
        <vt:i4>0</vt:i4>
      </vt:variant>
      <vt:variant>
        <vt:i4>0</vt:i4>
      </vt:variant>
      <vt:variant>
        <vt:i4>5</vt:i4>
      </vt:variant>
      <vt:variant>
        <vt:lpwstr>mailto:oqk3@cdc.gov</vt:lpwstr>
      </vt:variant>
      <vt:variant>
        <vt:lpwstr/>
      </vt:variant>
      <vt:variant>
        <vt:i4>6357107</vt:i4>
      </vt:variant>
      <vt:variant>
        <vt:i4>18</vt:i4>
      </vt:variant>
      <vt:variant>
        <vt:i4>0</vt:i4>
      </vt:variant>
      <vt:variant>
        <vt:i4>5</vt:i4>
      </vt:variant>
      <vt:variant>
        <vt:lpwstr>https://www.science.org/doi/pdf/10.1126/science.abm3425</vt:lpwstr>
      </vt:variant>
      <vt:variant>
        <vt:lpwstr/>
      </vt:variant>
      <vt:variant>
        <vt:i4>2556005</vt:i4>
      </vt:variant>
      <vt:variant>
        <vt:i4>15</vt:i4>
      </vt:variant>
      <vt:variant>
        <vt:i4>0</vt:i4>
      </vt:variant>
      <vt:variant>
        <vt:i4>5</vt:i4>
      </vt:variant>
      <vt:variant>
        <vt:lpwstr>https://www.cdc.gov/vaccines/covid-19/clinical-considerations/covid-19-vaccines-us.html</vt:lpwstr>
      </vt:variant>
      <vt:variant>
        <vt:lpwstr/>
      </vt:variant>
      <vt:variant>
        <vt:i4>6619246</vt:i4>
      </vt:variant>
      <vt:variant>
        <vt:i4>12</vt:i4>
      </vt:variant>
      <vt:variant>
        <vt:i4>0</vt:i4>
      </vt:variant>
      <vt:variant>
        <vt:i4>5</vt:i4>
      </vt:variant>
      <vt:variant>
        <vt:lpwstr>https://www.cdc.gov/mmwr/volumes/70/wr/mm7034e3.htm</vt:lpwstr>
      </vt:variant>
      <vt:variant>
        <vt:lpwstr/>
      </vt:variant>
      <vt:variant>
        <vt:i4>196719</vt:i4>
      </vt:variant>
      <vt:variant>
        <vt:i4>9</vt:i4>
      </vt:variant>
      <vt:variant>
        <vt:i4>0</vt:i4>
      </vt:variant>
      <vt:variant>
        <vt:i4>5</vt:i4>
      </vt:variant>
      <vt:variant>
        <vt:lpwstr>mailto:oqk3@cdc.gov</vt:lpwstr>
      </vt:variant>
      <vt:variant>
        <vt:lpwstr/>
      </vt:variant>
      <vt:variant>
        <vt:i4>1769581</vt:i4>
      </vt:variant>
      <vt:variant>
        <vt:i4>6</vt:i4>
      </vt:variant>
      <vt:variant>
        <vt:i4>0</vt:i4>
      </vt:variant>
      <vt:variant>
        <vt:i4>5</vt:i4>
      </vt:variant>
      <vt:variant>
        <vt:lpwstr>mailto:nvr6@cdc.gov</vt:lpwstr>
      </vt:variant>
      <vt:variant>
        <vt:lpwstr/>
      </vt:variant>
      <vt:variant>
        <vt:i4>327778</vt:i4>
      </vt:variant>
      <vt:variant>
        <vt:i4>3</vt:i4>
      </vt:variant>
      <vt:variant>
        <vt:i4>0</vt:i4>
      </vt:variant>
      <vt:variant>
        <vt:i4>5</vt:i4>
      </vt:variant>
      <vt:variant>
        <vt:lpwstr>mailto:iyk6@cdc.gov</vt:lpwstr>
      </vt:variant>
      <vt:variant>
        <vt:lpwstr/>
      </vt:variant>
      <vt:variant>
        <vt:i4>1769581</vt:i4>
      </vt:variant>
      <vt:variant>
        <vt:i4>0</vt:i4>
      </vt:variant>
      <vt:variant>
        <vt:i4>0</vt:i4>
      </vt:variant>
      <vt:variant>
        <vt:i4>5</vt:i4>
      </vt:variant>
      <vt:variant>
        <vt:lpwstr>mailto:nvr6@cdc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eated serologic and viral testing post-SARS-CoV-2 infection and post-receipt of mRNA COVID-19 vaccine in a nursing home cohort_clean_8_27.docx</dc:title>
  <dc:subject/>
  <dc:creator>Tobolowsky, Farrell (CDC/DDID/NCEZID/DFWED)</dc:creator>
  <cp:keywords/>
  <dc:description/>
  <cp:lastModifiedBy>Waltenburg, Michelle (CDC/DDID/NCEZID/DHCPP)</cp:lastModifiedBy>
  <cp:revision>3</cp:revision>
  <dcterms:created xsi:type="dcterms:W3CDTF">2022-10-04T15:10:00Z</dcterms:created>
  <dcterms:modified xsi:type="dcterms:W3CDTF">2022-10-04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4-08T20:51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aff0716-a917-4242-af00-63968b13a045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518CC3884AFFC34FB0B1A3C94C191EA3</vt:lpwstr>
  </property>
</Properties>
</file>